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A7687" w14:textId="60249BF2" w:rsidR="00E94E2D" w:rsidRPr="006D5D42" w:rsidRDefault="00C2492C" w:rsidP="00E94E2D">
      <w:pPr>
        <w:spacing w:line="360" w:lineRule="auto"/>
        <w:ind w:leftChars="-1" w:left="-2" w:rightChars="-27" w:right="-57" w:firstLine="2"/>
        <w:rPr>
          <w:rFonts w:ascii="Times New Roman" w:eastAsia="宋体" w:hAnsi="Times New Roman" w:cs="Times New Roman"/>
          <w:sz w:val="24"/>
        </w:rPr>
      </w:pPr>
      <w:r w:rsidRPr="006D5D42">
        <w:rPr>
          <w:rFonts w:ascii="Times New Roman" w:eastAsia="宋体" w:hAnsi="Times New Roman" w:cs="Times New Roman"/>
          <w:sz w:val="24"/>
        </w:rPr>
        <w:t xml:space="preserve">Appendix </w:t>
      </w:r>
      <w:r w:rsidR="00E94E2D" w:rsidRPr="006D5D42">
        <w:rPr>
          <w:rFonts w:ascii="Times New Roman" w:eastAsia="宋体" w:hAnsi="Times New Roman" w:cs="Times New Roman"/>
          <w:sz w:val="24"/>
        </w:rPr>
        <w:t xml:space="preserve">Table 1 Evidence of </w:t>
      </w:r>
      <w:proofErr w:type="spellStart"/>
      <w:r w:rsidR="00E94E2D" w:rsidRPr="006D5D42">
        <w:rPr>
          <w:rFonts w:ascii="Times New Roman" w:eastAsia="宋体" w:hAnsi="Times New Roman" w:cs="Times New Roman"/>
          <w:sz w:val="24"/>
        </w:rPr>
        <w:t>miR</w:t>
      </w:r>
      <w:proofErr w:type="spellEnd"/>
      <w:r w:rsidR="00E94E2D" w:rsidRPr="006D5D42">
        <w:rPr>
          <w:rFonts w:ascii="Times New Roman" w:eastAsia="宋体" w:hAnsi="Times New Roman" w:cs="Times New Roman"/>
          <w:sz w:val="24"/>
        </w:rPr>
        <w:t xml:space="preserve">-Mediated inhibition of mRNA translation in APCs </w:t>
      </w:r>
    </w:p>
    <w:tbl>
      <w:tblPr>
        <w:tblW w:w="8306" w:type="dxa"/>
        <w:jc w:val="center"/>
        <w:tblBorders>
          <w:top w:val="single" w:sz="4" w:space="0" w:color="70AD47"/>
          <w:bottom w:val="single" w:sz="4" w:space="0" w:color="70AD47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1134"/>
        <w:gridCol w:w="1276"/>
        <w:gridCol w:w="292"/>
        <w:gridCol w:w="984"/>
        <w:gridCol w:w="400"/>
        <w:gridCol w:w="1385"/>
      </w:tblGrid>
      <w:tr w:rsidR="00E94E2D" w:rsidRPr="006D5D42" w14:paraId="6583C2CB" w14:textId="77777777" w:rsidTr="008E54A5">
        <w:trPr>
          <w:trHeight w:val="508"/>
          <w:jc w:val="center"/>
        </w:trPr>
        <w:tc>
          <w:tcPr>
            <w:tcW w:w="1134" w:type="dxa"/>
            <w:tcBorders>
              <w:top w:val="single" w:sz="8" w:space="0" w:color="00B050"/>
              <w:bottom w:val="single" w:sz="8" w:space="0" w:color="00B050"/>
            </w:tcBorders>
            <w:shd w:val="clear" w:color="000000" w:fill="FFFFFF"/>
            <w:vAlign w:val="center"/>
            <w:hideMark/>
          </w:tcPr>
          <w:p w14:paraId="3DA21427" w14:textId="77777777" w:rsidR="00E94E2D" w:rsidRPr="006D5D42" w:rsidRDefault="00E94E2D" w:rsidP="008E54A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proofErr w:type="spellStart"/>
            <w:r w:rsidRPr="006D5D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miRs</w:t>
            </w:r>
            <w:proofErr w:type="spellEnd"/>
            <w:r w:rsidRPr="006D5D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B050"/>
              <w:bottom w:val="single" w:sz="8" w:space="0" w:color="00B050"/>
              <w:right w:val="single" w:sz="8" w:space="0" w:color="00B050"/>
            </w:tcBorders>
            <w:shd w:val="clear" w:color="000000" w:fill="FFFFFF"/>
            <w:vAlign w:val="center"/>
            <w:hideMark/>
          </w:tcPr>
          <w:p w14:paraId="0DEBE05B" w14:textId="77777777" w:rsidR="00E94E2D" w:rsidRPr="006D5D42" w:rsidRDefault="00E94E2D" w:rsidP="008E54A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6D5D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 xml:space="preserve">Inhibited </w:t>
            </w:r>
          </w:p>
          <w:p w14:paraId="2D0AC1C6" w14:textId="77777777" w:rsidR="00E94E2D" w:rsidRPr="006D5D42" w:rsidRDefault="00E94E2D" w:rsidP="008E54A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6D5D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mRNA</w:t>
            </w:r>
          </w:p>
        </w:tc>
        <w:tc>
          <w:tcPr>
            <w:tcW w:w="1134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</w:tcBorders>
            <w:shd w:val="clear" w:color="000000" w:fill="FFFFFF"/>
            <w:vAlign w:val="center"/>
          </w:tcPr>
          <w:p w14:paraId="10B8A40C" w14:textId="77777777" w:rsidR="00E94E2D" w:rsidRPr="006D5D42" w:rsidRDefault="00E94E2D" w:rsidP="008E54A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proofErr w:type="spellStart"/>
            <w:r w:rsidRPr="006D5D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miRs</w:t>
            </w:r>
            <w:proofErr w:type="spellEnd"/>
            <w:r w:rsidRPr="006D5D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B050"/>
              <w:bottom w:val="single" w:sz="8" w:space="0" w:color="00B050"/>
              <w:right w:val="single" w:sz="8" w:space="0" w:color="00B050"/>
            </w:tcBorders>
            <w:shd w:val="clear" w:color="000000" w:fill="FFFFFF"/>
            <w:vAlign w:val="center"/>
          </w:tcPr>
          <w:p w14:paraId="167A0F0B" w14:textId="77777777" w:rsidR="00E94E2D" w:rsidRPr="006D5D42" w:rsidRDefault="00E94E2D" w:rsidP="008E54A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6D5D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Inhibited mRNA</w:t>
            </w:r>
          </w:p>
        </w:tc>
        <w:tc>
          <w:tcPr>
            <w:tcW w:w="1276" w:type="dxa"/>
            <w:gridSpan w:val="2"/>
            <w:tcBorders>
              <w:top w:val="single" w:sz="8" w:space="0" w:color="00B050"/>
              <w:left w:val="single" w:sz="8" w:space="0" w:color="00B050"/>
              <w:bottom w:val="single" w:sz="8" w:space="0" w:color="00B050"/>
            </w:tcBorders>
            <w:shd w:val="clear" w:color="000000" w:fill="FFFFFF"/>
            <w:vAlign w:val="center"/>
          </w:tcPr>
          <w:p w14:paraId="639FD2B0" w14:textId="77777777" w:rsidR="00E94E2D" w:rsidRPr="006D5D42" w:rsidRDefault="00E94E2D" w:rsidP="008E54A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proofErr w:type="spellStart"/>
            <w:r w:rsidRPr="006D5D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miRs</w:t>
            </w:r>
            <w:proofErr w:type="spellEnd"/>
            <w:r w:rsidRPr="006D5D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 xml:space="preserve"> </w:t>
            </w:r>
          </w:p>
        </w:tc>
        <w:tc>
          <w:tcPr>
            <w:tcW w:w="1785" w:type="dxa"/>
            <w:gridSpan w:val="2"/>
            <w:tcBorders>
              <w:top w:val="single" w:sz="8" w:space="0" w:color="00B050"/>
              <w:bottom w:val="single" w:sz="8" w:space="0" w:color="00B050"/>
            </w:tcBorders>
            <w:shd w:val="clear" w:color="000000" w:fill="FFFFFF"/>
            <w:vAlign w:val="center"/>
          </w:tcPr>
          <w:p w14:paraId="0562A4E6" w14:textId="77777777" w:rsidR="00E94E2D" w:rsidRPr="006D5D42" w:rsidRDefault="00E94E2D" w:rsidP="008E54A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6D5D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 xml:space="preserve">Inhibited </w:t>
            </w:r>
          </w:p>
          <w:p w14:paraId="345CC1CE" w14:textId="77777777" w:rsidR="00E94E2D" w:rsidRPr="006D5D42" w:rsidRDefault="00E94E2D" w:rsidP="008E54A5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6D5D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mRNA</w:t>
            </w:r>
          </w:p>
        </w:tc>
      </w:tr>
      <w:tr w:rsidR="00E94E2D" w:rsidRPr="006D5D42" w14:paraId="69C34F37" w14:textId="77777777" w:rsidTr="008E54A5">
        <w:trPr>
          <w:trHeight w:val="274"/>
          <w:jc w:val="center"/>
        </w:trPr>
        <w:tc>
          <w:tcPr>
            <w:tcW w:w="2835" w:type="dxa"/>
            <w:gridSpan w:val="2"/>
            <w:tcBorders>
              <w:top w:val="single" w:sz="8" w:space="0" w:color="00B050"/>
              <w:right w:val="single" w:sz="8" w:space="0" w:color="00B050"/>
            </w:tcBorders>
            <w:shd w:val="clear" w:color="auto" w:fill="F2F2F2" w:themeFill="background1" w:themeFillShade="F2"/>
          </w:tcPr>
          <w:p w14:paraId="0AD4C01D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In</w:t>
            </w:r>
            <w:r w:rsidRPr="006D5D4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dendritic cells</w:t>
            </w:r>
          </w:p>
        </w:tc>
        <w:tc>
          <w:tcPr>
            <w:tcW w:w="2410" w:type="dxa"/>
            <w:gridSpan w:val="2"/>
            <w:tcBorders>
              <w:top w:val="single" w:sz="8" w:space="0" w:color="00B050"/>
              <w:left w:val="single" w:sz="8" w:space="0" w:color="00B050"/>
              <w:bottom w:val="nil"/>
              <w:right w:val="single" w:sz="8" w:space="0" w:color="00B050"/>
            </w:tcBorders>
            <w:shd w:val="clear" w:color="auto" w:fill="F2F2F2" w:themeFill="background1" w:themeFillShade="F2"/>
          </w:tcPr>
          <w:p w14:paraId="1EDACE43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92" w:type="dxa"/>
            <w:tcBorders>
              <w:top w:val="single" w:sz="8" w:space="0" w:color="00B050"/>
              <w:left w:val="single" w:sz="8" w:space="0" w:color="00B050"/>
            </w:tcBorders>
            <w:shd w:val="clear" w:color="auto" w:fill="F2F2F2" w:themeFill="background1" w:themeFillShade="F2"/>
          </w:tcPr>
          <w:p w14:paraId="4B279CE2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84" w:type="dxa"/>
            <w:gridSpan w:val="2"/>
            <w:tcBorders>
              <w:top w:val="single" w:sz="8" w:space="0" w:color="00B050"/>
            </w:tcBorders>
            <w:shd w:val="clear" w:color="auto" w:fill="F2F2F2" w:themeFill="background1" w:themeFillShade="F2"/>
          </w:tcPr>
          <w:p w14:paraId="49BA5AF3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8" w:space="0" w:color="00B050"/>
            </w:tcBorders>
            <w:shd w:val="clear" w:color="auto" w:fill="F2F2F2" w:themeFill="background1" w:themeFillShade="F2"/>
          </w:tcPr>
          <w:p w14:paraId="0D3FF5BF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</w:tr>
      <w:tr w:rsidR="00E94E2D" w:rsidRPr="006D5D42" w14:paraId="738B604D" w14:textId="77777777" w:rsidTr="008E54A5">
        <w:trPr>
          <w:trHeight w:val="335"/>
          <w:jc w:val="center"/>
        </w:trPr>
        <w:tc>
          <w:tcPr>
            <w:tcW w:w="1134" w:type="dxa"/>
            <w:shd w:val="clear" w:color="000000" w:fill="FFFFFF"/>
          </w:tcPr>
          <w:p w14:paraId="04C2DEFB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155</w:t>
            </w: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42F0E92C" w14:textId="4513F7FE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C/EBP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EdWVjazwvQXV0aG9yPjxZZWFyPjIwMTQ8L1llYXI+PFJl
Y051bT43MDwvUmVjTnVtPjxEaXNwbGF5VGV4dD5bMV08L0Rpc3BsYXlUZXh0PjxyZWNvcmQ+PHJl
Yy1udW1iZXI+NzA8L3JlYy1udW1iZXI+PGZvcmVpZ24ta2V5cz48a2V5IGFwcD0iRU4iIGRiLWlk
PSJ4MjU5ZHg1OXN2YTB0bGV6NXNkcHJwYTF0NXZ6ZjUwc3hhMDkiIHRpbWVzdGFtcD0iMTcwMjI1
Nzg4NiI+NzA8L2tleT48L2ZvcmVpZ24ta2V5cz48cmVmLXR5cGUgbmFtZT0iSm91cm5hbCBBcnRp
Y2xlIj4xNzwvcmVmLXR5cGU+PGNvbnRyaWJ1dG9ycz48YXV0aG9ycz48YXV0aG9yPkR1ZWNrLCBB
LjwvYXV0aG9yPjxhdXRob3I+RWljaG5lciwgQS48L2F1dGhvcj48YXV0aG9yPlNpeHQsIE0uPC9h
dXRob3I+PGF1dGhvcj5NZWlzdGVyLCBHLjwvYXV0aG9yPjwvYXV0aG9ycz48L2NvbnRyaWJ1dG9y
cz48YXV0aC1hZGRyZXNzPkJpb2NoZW1pc3RyeSBDZW50ZXIgUmVnZW5zYnVyZyAoQlpSKSwgTGFi
b3JhdG9yeSBmb3IgUk5BIEJpb2xvZ3ksIFVuaXZlcnNpdHkgb2YgUmVnZW5zYnVyZywgVW5pdmVy
c2l0YXRzc3RyYXNzZSAzMSwgOTMwNTMgUmVnZW5zYnVyZywgR2VybWFueS4mI3hEO0lTVCBBdXN0
cmlhIChJbnN0aXR1dGUgb2YgU2NpZW5jZSBhbmQgVGVjaG5vbG9neSBBdXN0cmlhKSwgQW0gQ2Ft
cHVzIDEsIDM0MDAgS2xvc3Rlcm5ldWJ1cmcsIEF1c3RyaWEuJiN4RDtCaW9jaGVtaXN0cnkgQ2Vu
dGVyIFJlZ2Vuc2J1cmcgKEJaUiksIExhYm9yYXRvcnkgZm9yIFJOQSBCaW9sb2d5LCBVbml2ZXJz
aXR5IG9mIFJlZ2Vuc2J1cmcsIFVuaXZlcnNpdGF0c3N0cmFzc2UgMzEsIDkzMDUzIFJlZ2Vuc2J1
cmcsIEdlcm1hbnkuIEVsZWN0cm9uaWMgYWRkcmVzczogZ3VudGVyLm1laXN0ZXJAdmtsLnVuaS1y
ZWdlbnNidXJnLmRlLjwvYXV0aC1hZGRyZXNzPjx0aXRsZXM+PHRpdGxlPkEgbWlSLTE1NS1kZXBl
bmRlbnQgbWljcm9STkEgaGllcmFyY2h5IGluIGRlbmRyaXRpYyBjZWxsIG1hdHVyYXRpb24gYW5k
IG1hY3JvcGhhZ2UgYWN0aXZhdGlvbjwvdGl0bGU+PHNlY29uZGFyeS10aXRsZT5GRUJTIExldHQ8
L3NlY29uZGFyeS10aXRsZT48L3RpdGxlcz48cGVyaW9kaWNhbD48ZnVsbC10aXRsZT5GRUJTIExl
dHQ8L2Z1bGwtdGl0bGU+PC9wZXJpb2RpY2FsPjxwYWdlcz42MzItNDA8L3BhZ2VzPjx2b2x1bWU+
NTg4PC92b2x1bWU+PG51bWJlcj40PC9udW1iZXI+PGVkaXRpb24+MjAxNC8wMS8yMjwvZWRpdGlv
bj48a2V5d29yZHM+PGtleXdvcmQ+QW5pbWFsczwva2V5d29yZD48a2V5d29yZD5DQ0FBVC1Fbmhh
bmNlci1CaW5kaW5nIFByb3RlaW4tYmV0YS9tZXRhYm9saXNtPC9rZXl3b3JkPjxrZXl3b3JkPkNl
bGwgRGlmZmVyZW50aWF0aW9uPC9rZXl3b3JkPjxrZXl3b3JkPkRlbmRyaXRpYyBDZWxscy8qY3l0
b2xvZ3k8L2tleXdvcmQ+PGtleXdvcmQ+R2VuZSBFeHByZXNzaW9uIFJlZ3VsYXRpb248L2tleXdv
cmQ+PGtleXdvcmQ+Kk1hY3JvcGhhZ2UgQWN0aXZhdGlvbjwva2V5d29yZD48a2V5d29yZD5NaWNl
PC9rZXl3b3JkPjxrZXl3b3JkPk1pY3JvUk5Bcy8qZ2VuZXRpY3M8L2tleXdvcmQ+PGtleXdvcmQ+
RGVuZHJpdGljIGNlbGw8L2tleXdvcmQ+PGtleXdvcmQ+TWFjcm9waGFnZTwva2V5d29yZD48a2V5
d29yZD5NaVItMTU1PC9rZXl3b3JkPjxrZXl3b3JkPk1pUi00NTU8L2tleXdvcmQ+PGtleXdvcmQ+
TWljcm9STkE8L2tleXdvcmQ+PGtleXdvcmQ+UmVndWxhdGlvbiBvZiBnZW5lIGV4cHJlc3Npb248
L2tleXdvcmQ+PC9rZXl3b3Jkcz48ZGF0ZXM+PHllYXI+MjAxNDwveWVhcj48cHViLWRhdGVzPjxk
YXRlPkZlYiAxNDwvZGF0ZT48L3B1Yi1kYXRlcz48L2RhdGVzPjxpc2JuPjE4NzMtMzQ2OCAoRWxl
Y3Ryb25pYykmI3hEOzAwMTQtNTc5MyAoTGlua2luZyk8L2lzYm4+PGFjY2Vzc2lvbi1udW0+MjQ0
NDQ2MDQ8L2FjY2Vzc2lvbi1udW0+PHVybHM+PHJlbGF0ZWQtdXJscz48dXJsPmh0dHBzOi8vd3d3
Lm5jYmkubmxtLm5paC5nb3YvcHVibWVkLzI0NDQ0NjA0PC91cmw+PC9yZWxhdGVkLXVybHM+PC91
cmxzPjxlbGVjdHJvbmljLXJlc291cmNlLW51bT4xMC4xMDE2L2ouZmVic2xldC4yMDE0LjAxLjAw
OTwvZWxlY3Ryb25pYy1yZXNvdXJjZS1udW0+PC9yZWNvcmQ+PC9DaXRlPjwvRW5kTm90ZT5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EdWVjazwvQXV0aG9yPjxZZWFyPjIwMTQ8L1llYXI+PFJl
Y051bT43MDwvUmVjTnVtPjxEaXNwbGF5VGV4dD5bMV08L0Rpc3BsYXlUZXh0PjxyZWNvcmQ+PHJl
Yy1udW1iZXI+NzA8L3JlYy1udW1iZXI+PGZvcmVpZ24ta2V5cz48a2V5IGFwcD0iRU4iIGRiLWlk
PSJ4MjU5ZHg1OXN2YTB0bGV6NXNkcHJwYTF0NXZ6ZjUwc3hhMDkiIHRpbWVzdGFtcD0iMTcwMjI1
Nzg4NiI+NzA8L2tleT48L2ZvcmVpZ24ta2V5cz48cmVmLXR5cGUgbmFtZT0iSm91cm5hbCBBcnRp
Y2xlIj4xNzwvcmVmLXR5cGU+PGNvbnRyaWJ1dG9ycz48YXV0aG9ycz48YXV0aG9yPkR1ZWNrLCBB
LjwvYXV0aG9yPjxhdXRob3I+RWljaG5lciwgQS48L2F1dGhvcj48YXV0aG9yPlNpeHQsIE0uPC9h
dXRob3I+PGF1dGhvcj5NZWlzdGVyLCBHLjwvYXV0aG9yPjwvYXV0aG9ycz48L2NvbnRyaWJ1dG9y
cz48YXV0aC1hZGRyZXNzPkJpb2NoZW1pc3RyeSBDZW50ZXIgUmVnZW5zYnVyZyAoQlpSKSwgTGFi
b3JhdG9yeSBmb3IgUk5BIEJpb2xvZ3ksIFVuaXZlcnNpdHkgb2YgUmVnZW5zYnVyZywgVW5pdmVy
c2l0YXRzc3RyYXNzZSAzMSwgOTMwNTMgUmVnZW5zYnVyZywgR2VybWFueS4mI3hEO0lTVCBBdXN0
cmlhIChJbnN0aXR1dGUgb2YgU2NpZW5jZSBhbmQgVGVjaG5vbG9neSBBdXN0cmlhKSwgQW0gQ2Ft
cHVzIDEsIDM0MDAgS2xvc3Rlcm5ldWJ1cmcsIEF1c3RyaWEuJiN4RDtCaW9jaGVtaXN0cnkgQ2Vu
dGVyIFJlZ2Vuc2J1cmcgKEJaUiksIExhYm9yYXRvcnkgZm9yIFJOQSBCaW9sb2d5LCBVbml2ZXJz
aXR5IG9mIFJlZ2Vuc2J1cmcsIFVuaXZlcnNpdGF0c3N0cmFzc2UgMzEsIDkzMDUzIFJlZ2Vuc2J1
cmcsIEdlcm1hbnkuIEVsZWN0cm9uaWMgYWRkcmVzczogZ3VudGVyLm1laXN0ZXJAdmtsLnVuaS1y
ZWdlbnNidXJnLmRlLjwvYXV0aC1hZGRyZXNzPjx0aXRsZXM+PHRpdGxlPkEgbWlSLTE1NS1kZXBl
bmRlbnQgbWljcm9STkEgaGllcmFyY2h5IGluIGRlbmRyaXRpYyBjZWxsIG1hdHVyYXRpb24gYW5k
IG1hY3JvcGhhZ2UgYWN0aXZhdGlvbjwvdGl0bGU+PHNlY29uZGFyeS10aXRsZT5GRUJTIExldHQ8
L3NlY29uZGFyeS10aXRsZT48L3RpdGxlcz48cGVyaW9kaWNhbD48ZnVsbC10aXRsZT5GRUJTIExl
dHQ8L2Z1bGwtdGl0bGU+PC9wZXJpb2RpY2FsPjxwYWdlcz42MzItNDA8L3BhZ2VzPjx2b2x1bWU+
NTg4PC92b2x1bWU+PG51bWJlcj40PC9udW1iZXI+PGVkaXRpb24+MjAxNC8wMS8yMjwvZWRpdGlv
bj48a2V5d29yZHM+PGtleXdvcmQ+QW5pbWFsczwva2V5d29yZD48a2V5d29yZD5DQ0FBVC1Fbmhh
bmNlci1CaW5kaW5nIFByb3RlaW4tYmV0YS9tZXRhYm9saXNtPC9rZXl3b3JkPjxrZXl3b3JkPkNl
bGwgRGlmZmVyZW50aWF0aW9uPC9rZXl3b3JkPjxrZXl3b3JkPkRlbmRyaXRpYyBDZWxscy8qY3l0
b2xvZ3k8L2tleXdvcmQ+PGtleXdvcmQ+R2VuZSBFeHByZXNzaW9uIFJlZ3VsYXRpb248L2tleXdv
cmQ+PGtleXdvcmQ+Kk1hY3JvcGhhZ2UgQWN0aXZhdGlvbjwva2V5d29yZD48a2V5d29yZD5NaWNl
PC9rZXl3b3JkPjxrZXl3b3JkPk1pY3JvUk5Bcy8qZ2VuZXRpY3M8L2tleXdvcmQ+PGtleXdvcmQ+
RGVuZHJpdGljIGNlbGw8L2tleXdvcmQ+PGtleXdvcmQ+TWFjcm9waGFnZTwva2V5d29yZD48a2V5
d29yZD5NaVItMTU1PC9rZXl3b3JkPjxrZXl3b3JkPk1pUi00NTU8L2tleXdvcmQ+PGtleXdvcmQ+
TWljcm9STkE8L2tleXdvcmQ+PGtleXdvcmQ+UmVndWxhdGlvbiBvZiBnZW5lIGV4cHJlc3Npb248
L2tleXdvcmQ+PC9rZXl3b3Jkcz48ZGF0ZXM+PHllYXI+MjAxNDwveWVhcj48cHViLWRhdGVzPjxk
YXRlPkZlYiAxNDwvZGF0ZT48L3B1Yi1kYXRlcz48L2RhdGVzPjxpc2JuPjE4NzMtMzQ2OCAoRWxl
Y3Ryb25pYykmI3hEOzAwMTQtNTc5MyAoTGlua2luZyk8L2lzYm4+PGFjY2Vzc2lvbi1udW0+MjQ0
NDQ2MDQ8L2FjY2Vzc2lvbi1udW0+PHVybHM+PHJlbGF0ZWQtdXJscz48dXJsPmh0dHBzOi8vd3d3
Lm5jYmkubmxtLm5paC5nb3YvcHVibWVkLzI0NDQ0NjA0PC91cmw+PC9yZWxhdGVkLXVybHM+PC91
cmxzPjxlbGVjdHJvbmljLXJlc291cmNlLW51bT4xMC4xMDE2L2ouZmVic2xldC4yMDE0LjAxLjAw
OTwvZWxlY3Ryb25pYy1yZXNvdXJjZS1udW0+PC9yZWNvcmQ+PC9DaXRlPjwvRW5kTm90ZT5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1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2F2E1A59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133b</w:t>
            </w: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16B58840" w14:textId="57F68EFF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Zbtb7b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EaSBQaWV0cm88L0F1dGhvcj48WWVhcj4yMDE2PC9ZZWFy
PjxSZWNOdW0+NDQ8L1JlY051bT48RGlzcGxheVRleHQ+WzJdPC9EaXNwbGF5VGV4dD48cmVjb3Jk
PjxyZWMtbnVtYmVyPjQ0PC9yZWMtbnVtYmVyPjxmb3JlaWduLWtleXM+PGtleSBhcHA9IkVOIiBk
Yi1pZD0ieDI1OWR4NTlzdmEwdGxlejVzZHBycGExdDV2emY1MHN4YTA5IiB0aW1lc3RhbXA9IjE3
MDIyNTc4ODYiPjQ0PC9rZXk+PC9mb3JlaWduLWtleXM+PHJlZi10eXBlIG5hbWU9IkpvdXJuYWwg
QXJ0aWNsZSI+MTc8L3JlZi10eXBlPjxjb250cmlidXRvcnM+PGF1dGhvcnM+PGF1dGhvcj5EaSBQ
aWV0cm8sIEMuPC9hdXRob3I+PGF1dGhvcj5EZSBHaW9yZ2ksIEwuPC9hdXRob3I+PGF1dGhvcj5D
b3NvcmljaCwgSS48L2F1dGhvcj48YXV0aG9yPlNvcmluaSwgQy48L2F1dGhvcj48YXV0aG9yPkZl
ZGVsaSwgTS48L2F1dGhvcj48YXV0aG9yPkZhbGNvbmUsIE0uPC9hdXRob3I+PC9hdXRob3JzPjwv
Y29udHJpYnV0b3JzPjxhdXRoLWFkZHJlc3M+RXhwZXJpbWVudGFsIERpYWJldGVzIFVuaXQtRGlh
YmV0ZXMgUmVzZWFyY2ggSW5zdGl0dXRlLCBEaXZpc2lvbiBvZiBJbW11bm9sb2d5LCBUcmFuc3Bs
YW50YXRpb24gYW5kIEluZmVjdGlvdXMgRGlzZWFzZXMsIFNhbiBSYWZmYWVsZSBTY2llbnRpZmlj
IEluc3RpdHV0ZSwgMjAxMzIgTWlsYW4sIEl0YWx5OyBhbmQuJiN4RDtFeHBlcmltZW50YWwgSW1t
dW5vbG9neSBVbml0LCBEaXZpc2lvbiBvZiBJbW11bm9sb2d5LCBUcmFuc3BsYW50YXRpb24sIGFu
ZCBJbmZlY3Rpb3VzIERpc2Vhc2VzLCBJbnN0aXR1dGUgZm9yIFJlc2VhcmNoLCBIb3NwaXRhbGl6
YXRpb24sIGFuZCBIZWFsdGggQ2FyZSwgU2FuIFJhZmZhZWxlIFNjaWVudGlmaWMgSW5zdGl0dXRl
LCAyMDEzMiBNaWxhbiwgSXRhbHkuJiN4RDtFeHBlcmltZW50YWwgRGlhYmV0ZXMgVW5pdC1EaWFi
ZXRlcyBSZXNlYXJjaCBJbnN0aXR1dGUsIERpdmlzaW9uIG9mIEltbXVub2xvZ3ksIFRyYW5zcGxh
bnRhdGlvbiBhbmQgSW5mZWN0aW91cyBEaXNlYXNlcywgU2FuIFJhZmZhZWxlIFNjaWVudGlmaWMg
SW5zdGl0dXRlLCAyMDEzMiBNaWxhbiwgSXRhbHk7IGFuZCBmYWxjb25lLm1hcmlrYUBoc3IuaXQu
PC9hdXRoLWFkZHJlc3M+PHRpdGxlcz48dGl0bGU+TWljcm9STkEtMTMzYiBSZWd1bGF0aW9uIG9m
IFRoLVBPSyBFeHByZXNzaW9uIGFuZCBEZW5kcml0aWMgQ2VsbCBTaWduYWxzIEFmZmVjdCBOS1Qx
NyBDZWxsIERpZmZlcmVudGlhdGlvbiBpbiB0aGUgVGh5bXVzPC90aXRsZT48c2Vjb25kYXJ5LXRp
dGxlPkogSW1tdW5vbDwvc2Vjb25kYXJ5LXRpdGxlPjwvdGl0bGVzPjxwZXJpb2RpY2FsPjxmdWxs
LXRpdGxlPkogSW1tdW5vbDwvZnVsbC10aXRsZT48L3BlcmlvZGljYWw+PHBhZ2VzPjMyNzEtMzI4
MDwvcGFnZXM+PHZvbHVtZT4xOTc8L3ZvbHVtZT48bnVtYmVyPjg8L251bWJlcj48ZWRpdGlvbj4y
MDE2LzA5LzA5PC9lZGl0aW9uPjxrZXl3b3Jkcz48a2V5d29yZD5BbmltYWxzPC9rZXl3b3JkPjxr
ZXl3b3JkPkNlbGwgRGlmZmVyZW50aWF0aW9uLypnZW5ldGljczwva2V5d29yZD48a2V5d29yZD5D
ZWxsIExpbmU8L2tleXdvcmQ+PGtleXdvcmQ+RGVuZHJpdGljIENlbGxzLypjeXRvbG9neS9pbW11
bm9sb2d5PC9rZXl3b3JkPjxrZXl3b3JkPkZlbWFsZTwva2V5d29yZD48a2V5d29yZD5NaWNlPC9r
ZXl3b3JkPjxrZXl3b3JkPk1pY2UsIEluYnJlZCBDNTdCTDwva2V5d29yZD48a2V5d29yZD5NaWNl
LCBJbmJyZWQgTk9EPC9rZXl3b3JkPjxrZXl3b3JkPk1pY3JvUk5Bcy8qZ2VuZXRpY3M8L2tleXdv
cmQ+PGtleXdvcmQ+TmF0dXJhbCBLaWxsZXIgVC1DZWxscy8qY3l0b2xvZ3kvbWV0YWJvbGlzbTwv
a2V5d29yZD48a2V5d29yZD5TaWduYWwgVHJhbnNkdWN0aW9uLypnZW5ldGljczwva2V5d29yZD48
a2V5d29yZD5UaHltdXMgR2xhbmQvKmN5dG9sb2d5L21ldGFib2xpc208L2tleXdvcmQ+PGtleXdv
cmQ+VHJhbnNjcmlwdGlvbiBGYWN0b3JzL2Jpb3N5bnRoZXNpcy8qZ2VuZXRpY3MvbWV0YWJvbGlz
bTwva2V5d29yZD48L2tleXdvcmRzPjxkYXRlcz48eWVhcj4yMDE2PC95ZWFyPjxwdWItZGF0ZXM+
PGRhdGU+T2N0IDE1PC9kYXRlPjwvcHViLWRhdGVzPjwvZGF0ZXM+PGlzYm4+MTU1MC02NjA2IChF
bGVjdHJvbmljKSYjeEQ7MDAyMi0xNzY3IChMaW5raW5nKTwvaXNibj48YWNjZXNzaW9uLW51bT4y
NzYwNTAxMzwvYWNjZXNzaW9uLW51bT48dXJscz48cmVsYXRlZC11cmxzPjx1cmw+aHR0cHM6Ly93
d3cubmNiaS5ubG0ubmloLmdvdi9wdWJtZWQvMjc2MDUwMTM8L3VybD48L3JlbGF0ZWQtdXJscz48
L3VybHM+PGVsZWN0cm9uaWMtcmVzb3VyY2UtbnVtPjEwLjQwNDkvamltbXVub2wuMTUwMjIzODwv
ZWxlY3Ryb25pYy1yZXNvdXJjZS1udW0+PC9yZWNvcmQ+PC9DaXRlPjwvRW5kTm90ZT5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EaSBQaWV0cm88L0F1dGhvcj48WWVhcj4yMDE2PC9ZZWFy
PjxSZWNOdW0+NDQ8L1JlY051bT48RGlzcGxheVRleHQ+WzJdPC9EaXNwbGF5VGV4dD48cmVjb3Jk
PjxyZWMtbnVtYmVyPjQ0PC9yZWMtbnVtYmVyPjxmb3JlaWduLWtleXM+PGtleSBhcHA9IkVOIiBk
Yi1pZD0ieDI1OWR4NTlzdmEwdGxlejVzZHBycGExdDV2emY1MHN4YTA5IiB0aW1lc3RhbXA9IjE3
MDIyNTc4ODYiPjQ0PC9rZXk+PC9mb3JlaWduLWtleXM+PHJlZi10eXBlIG5hbWU9IkpvdXJuYWwg
QXJ0aWNsZSI+MTc8L3JlZi10eXBlPjxjb250cmlidXRvcnM+PGF1dGhvcnM+PGF1dGhvcj5EaSBQ
aWV0cm8sIEMuPC9hdXRob3I+PGF1dGhvcj5EZSBHaW9yZ2ksIEwuPC9hdXRob3I+PGF1dGhvcj5D
b3NvcmljaCwgSS48L2F1dGhvcj48YXV0aG9yPlNvcmluaSwgQy48L2F1dGhvcj48YXV0aG9yPkZl
ZGVsaSwgTS48L2F1dGhvcj48YXV0aG9yPkZhbGNvbmUsIE0uPC9hdXRob3I+PC9hdXRob3JzPjwv
Y29udHJpYnV0b3JzPjxhdXRoLWFkZHJlc3M+RXhwZXJpbWVudGFsIERpYWJldGVzIFVuaXQtRGlh
YmV0ZXMgUmVzZWFyY2ggSW5zdGl0dXRlLCBEaXZpc2lvbiBvZiBJbW11bm9sb2d5LCBUcmFuc3Bs
YW50YXRpb24gYW5kIEluZmVjdGlvdXMgRGlzZWFzZXMsIFNhbiBSYWZmYWVsZSBTY2llbnRpZmlj
IEluc3RpdHV0ZSwgMjAxMzIgTWlsYW4sIEl0YWx5OyBhbmQuJiN4RDtFeHBlcmltZW50YWwgSW1t
dW5vbG9neSBVbml0LCBEaXZpc2lvbiBvZiBJbW11bm9sb2d5LCBUcmFuc3BsYW50YXRpb24sIGFu
ZCBJbmZlY3Rpb3VzIERpc2Vhc2VzLCBJbnN0aXR1dGUgZm9yIFJlc2VhcmNoLCBIb3NwaXRhbGl6
YXRpb24sIGFuZCBIZWFsdGggQ2FyZSwgU2FuIFJhZmZhZWxlIFNjaWVudGlmaWMgSW5zdGl0dXRl
LCAyMDEzMiBNaWxhbiwgSXRhbHkuJiN4RDtFeHBlcmltZW50YWwgRGlhYmV0ZXMgVW5pdC1EaWFi
ZXRlcyBSZXNlYXJjaCBJbnN0aXR1dGUsIERpdmlzaW9uIG9mIEltbXVub2xvZ3ksIFRyYW5zcGxh
bnRhdGlvbiBhbmQgSW5mZWN0aW91cyBEaXNlYXNlcywgU2FuIFJhZmZhZWxlIFNjaWVudGlmaWMg
SW5zdGl0dXRlLCAyMDEzMiBNaWxhbiwgSXRhbHk7IGFuZCBmYWxjb25lLm1hcmlrYUBoc3IuaXQu
PC9hdXRoLWFkZHJlc3M+PHRpdGxlcz48dGl0bGU+TWljcm9STkEtMTMzYiBSZWd1bGF0aW9uIG9m
IFRoLVBPSyBFeHByZXNzaW9uIGFuZCBEZW5kcml0aWMgQ2VsbCBTaWduYWxzIEFmZmVjdCBOS1Qx
NyBDZWxsIERpZmZlcmVudGlhdGlvbiBpbiB0aGUgVGh5bXVzPC90aXRsZT48c2Vjb25kYXJ5LXRp
dGxlPkogSW1tdW5vbDwvc2Vjb25kYXJ5LXRpdGxlPjwvdGl0bGVzPjxwZXJpb2RpY2FsPjxmdWxs
LXRpdGxlPkogSW1tdW5vbDwvZnVsbC10aXRsZT48L3BlcmlvZGljYWw+PHBhZ2VzPjMyNzEtMzI4
MDwvcGFnZXM+PHZvbHVtZT4xOTc8L3ZvbHVtZT48bnVtYmVyPjg8L251bWJlcj48ZWRpdGlvbj4y
MDE2LzA5LzA5PC9lZGl0aW9uPjxrZXl3b3Jkcz48a2V5d29yZD5BbmltYWxzPC9rZXl3b3JkPjxr
ZXl3b3JkPkNlbGwgRGlmZmVyZW50aWF0aW9uLypnZW5ldGljczwva2V5d29yZD48a2V5d29yZD5D
ZWxsIExpbmU8L2tleXdvcmQ+PGtleXdvcmQ+RGVuZHJpdGljIENlbGxzLypjeXRvbG9neS9pbW11
bm9sb2d5PC9rZXl3b3JkPjxrZXl3b3JkPkZlbWFsZTwva2V5d29yZD48a2V5d29yZD5NaWNlPC9r
ZXl3b3JkPjxrZXl3b3JkPk1pY2UsIEluYnJlZCBDNTdCTDwva2V5d29yZD48a2V5d29yZD5NaWNl
LCBJbmJyZWQgTk9EPC9rZXl3b3JkPjxrZXl3b3JkPk1pY3JvUk5Bcy8qZ2VuZXRpY3M8L2tleXdv
cmQ+PGtleXdvcmQ+TmF0dXJhbCBLaWxsZXIgVC1DZWxscy8qY3l0b2xvZ3kvbWV0YWJvbGlzbTwv
a2V5d29yZD48a2V5d29yZD5TaWduYWwgVHJhbnNkdWN0aW9uLypnZW5ldGljczwva2V5d29yZD48
a2V5d29yZD5UaHltdXMgR2xhbmQvKmN5dG9sb2d5L21ldGFib2xpc208L2tleXdvcmQ+PGtleXdv
cmQ+VHJhbnNjcmlwdGlvbiBGYWN0b3JzL2Jpb3N5bnRoZXNpcy8qZ2VuZXRpY3MvbWV0YWJvbGlz
bTwva2V5d29yZD48L2tleXdvcmRzPjxkYXRlcz48eWVhcj4yMDE2PC95ZWFyPjxwdWItZGF0ZXM+
PGRhdGU+T2N0IDE1PC9kYXRlPjwvcHViLWRhdGVzPjwvZGF0ZXM+PGlzYm4+MTU1MC02NjA2IChF
bGVjdHJvbmljKSYjeEQ7MDAyMi0xNzY3IChMaW5raW5nKTwvaXNibj48YWNjZXNzaW9uLW51bT4y
NzYwNTAxMzwvYWNjZXNzaW9uLW51bT48dXJscz48cmVsYXRlZC11cmxzPjx1cmw+aHR0cHM6Ly93
d3cubmNiaS5ubG0ubmloLmdvdi9wdWJtZWQvMjc2MDUwMTM8L3VybD48L3JlbGF0ZWQtdXJscz48
L3VybHM+PGVsZWN0cm9uaWMtcmVzb3VyY2UtbnVtPjEwLjQwNDkvamltbXVub2wuMTUwMjIzODwv
ZWxlY3Ryb25pYy1yZXNvdXJjZS1udW0+PC9yZWNvcmQ+PC9DaXRlPjwvRW5kTm90ZT5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2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4D38B067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144</w:t>
            </w:r>
          </w:p>
        </w:tc>
        <w:tc>
          <w:tcPr>
            <w:tcW w:w="1785" w:type="dxa"/>
            <w:gridSpan w:val="2"/>
            <w:shd w:val="clear" w:color="000000" w:fill="FFFFFF"/>
          </w:tcPr>
          <w:p w14:paraId="12D43F41" w14:textId="4B7787FD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IRF5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MaW48L0F1dGhvcj48WWVhcj4yMDIyPC9ZZWFyPjxSZWNO
dW0+NDwvUmVjTnVtPjxEaXNwbGF5VGV4dD5bM108L0Rpc3BsYXlUZXh0PjxyZWNvcmQ+PHJlYy1u
dW1iZXI+NDwvcmVjLW51bWJlcj48Zm9yZWlnbi1rZXlzPjxrZXkgYXBwPSJFTiIgZGItaWQ9Ingy
NTlkeDU5c3ZhMHRsZXo1c2RwcnBhMXQ1dnpmNTBzeGEwOSIgdGltZXN0YW1wPSIxNzAyMjU3ODg2
Ij40PC9rZXk+PC9mb3JlaWduLWtleXM+PHJlZi10eXBlIG5hbWU9IkpvdXJuYWwgQXJ0aWNsZSI+
MTc8L3JlZi10eXBlPjxjb250cmlidXRvcnM+PGF1dGhvcnM+PGF1dGhvcj5MaW4sIFouPC9hdXRo
b3I+PGF1dGhvcj5YaWUsIFguPC9hdXRob3I+PGF1dGhvcj5HdSwgTS48L2F1dGhvcj48YXV0aG9y
PkNoZW4sIFEuPC9hdXRob3I+PGF1dGhvcj5MdSwgRy48L2F1dGhvcj48YXV0aG9yPkppYSwgWC48
L2F1dGhvcj48YXV0aG9yPlhpYW8sIFcuPC9hdXRob3I+PGF1dGhvcj5aaGFuZywgSi48L2F1dGhv
cj48YXV0aG9yPll1LCBELjwvYXV0aG9yPjxhdXRob3I+R29uZywgVy48L2F1dGhvcj48L2F1dGhv
cnM+PC9jb250cmlidXRvcnM+PGF1dGgtYWRkcmVzcz5EZXBhcnRtZW50IG9mIEltbXVub2xvZ3ks
IEluc3RpdHV0ZSBvZiBUcmFuc2xhdGlvbmFsIE1lZGljaW5lLCBNZWRpY2FsIENvbGxlZ2UsIFlh
bmd6aG91IFVuaXZlcnNpdHksIFlhbmd6aG91LCBDaGluYS4mI3hEO0ppYW5nc3UgS2V5IExhYm9y
YXRvcnkgb2YgRXhwZXJpbWVudGFsICZhbXA7IFRyYW5zbGF0aW9uYWwgTm9uLWNvZGluZyBSTkEg
UmVzZWFyY2gsIFlhbmd6aG91IFVuaXZlcnNpdHksIFlhbmd6aG91LCBDaGluYS4mI3hEO0RlcGFy
dG1lbnQgb2YgR2FzdHJvZW50ZXJvbG9neSwgQWZmaWxpYXRlZCBIb3NwaXRhbCBvZiBZYW5nemhv
dSBVbml2ZXJzaXR5LCBZYW5nemhvdSBVbml2ZXJzaXR5LCBZYW5nemhvdSwgQ2hpbmEuJiN4RDtK
aWFuZ3N1IEtleSBMYWJvcmF0b3J5IG9mIEludGVncmF0ZWQgVHJhZGl0aW9uYWwgQ2hpbmVzZSBh
bmQgV2VzdGVybiBNZWRpY2luZSBmb3IgUHJldmVudGlvbiBhbmQgVHJlYXRtZW50IG9mIFNlbmls
ZSBEaXNlYXNlcywgWWFuZ3pob3UgVW5pdmVyc2l0eSwgWWFuZ3pob3UsIENoaW5hLiYjeEQ7RGVw
YXJ0bWVudCBvZiBCbG9vZCBUcmFuc2Z1c2lvbiwgQWZmaWxpYXRlZCBIb3NwaXRhbCBvZiBZYW5n
emhvdSBVbml2ZXJzaXR5LCBZYW5nemhvdSBVbml2ZXJzaXR5LCBZYW5nemhvdSwgQ2hpbmEuJiN4
RDtKaWFuZ3N1IEtleSBMYWJvcmF0b3J5IG9mIFpvb25vc2lzLCBKaWFuZ3N1IENvLWlubm92YXRp
b24gQ2VudGVyIGZvciBQcmV2ZW50aW9uIGFuZCBDb250cm9sIG9mIEltcG9ydGFudCBBbmltYWwg
SW5mZWN0aW91cyBEaXNlYXNlcyBhbmQgWm9vbm9zZXMsIFlhbmd6aG91IFVuaXZlcnNpdHksIFlh
bmd6aG91LCBDaGluYS48L2F1dGgtYWRkcmVzcz48dGl0bGVzPjx0aXRsZT5taWNyb1JOQS0xNDQv
NDUxIGRlY3JlYXNlcyBkZW5kcml0aWMgY2VsbCBiaW9hY3Rpdml0eSB2aWEgdGFyZ2V0aW5nIGlu
dGVyZmVyb24tcmVndWxhdG9yeSBmYWN0b3IgNSB0byBsaW1pdCBEU1MtaW5kdWNlZCBjb2xpdGlz
PC90aXRsZT48c2Vjb25kYXJ5LXRpdGxlPkZyb250IEltbXVub2w8L3NlY29uZGFyeS10aXRsZT48
L3RpdGxlcz48cGVyaW9kaWNhbD48ZnVsbC10aXRsZT5Gcm9udCBJbW11bm9sPC9mdWxsLXRpdGxl
PjwvcGVyaW9kaWNhbD48cGFnZXM+OTI4NTkzPC9wYWdlcz48dm9sdW1lPjEzPC92b2x1bWU+PGVk
aXRpb24+MjAyMi8wOC8xNjwvZWRpdGlvbj48a2V5d29yZHM+PGtleXdvcmQ+QW5pbWFsczwva2V5
d29yZD48a2V5d29yZD4qQ29saXRpcy9jaGVtaWNhbGx5IGluZHVjZWQvZ2VuZXRpY3MvaW1tdW5v
bG9neTwva2V5d29yZD48a2V5d29yZD4qRGVuZHJpdGljIENlbGxzL2ltbXVub2xvZ3k8L2tleXdv
cmQ+PGtleXdvcmQ+RGlzZWFzZSBNb2RlbHMsIEFuaW1hbDwva2V5d29yZD48a2V5d29yZD5GYWN0
b3IgVjwva2V5d29yZD48a2V5d29yZD5IdW1hbnM8L2tleXdvcmQ+PGtleXdvcmQ+KkluZmxhbW1h
dG9yeSBCb3dlbCBEaXNlYXNlcy9nZW5ldGljcy9pbW11bm9sb2d5PC9rZXl3b3JkPjxrZXl3b3Jk
PipJbnRlcmZlcm9uIFJlZ3VsYXRvcnkgRmFjdG9ycy9nZW5ldGljcy9pbW11bm9sb2d5PC9rZXl3
b3JkPjxrZXl3b3JkPkludGVyZmVyb25zL2ltbXVub2xvZ3k8L2tleXdvcmQ+PGtleXdvcmQ+TGV1
a29jeXRlcywgTW9ub251Y2xlYXIvaW1tdW5vbG9neTwva2V5d29yZD48a2V5d29yZD5NaWNlPC9r
ZXl3b3JkPjxrZXl3b3JkPipNaWNyb1JOQXMvZ2VuZXRpY3MvaW1tdW5vbG9neTwva2V5d29yZD48
a2V5d29yZD5kZW5kcml0aWMgY2VsbDwva2V5d29yZD48a2V5d29yZD5pbW11bmUgcmVndWxhdGlv
bjwva2V5d29yZD48a2V5d29yZD5pbmZsYW1tYXRvcnkgYm93ZWwgZGlzZWFzZTwva2V5d29yZD48
a2V5d29yZD5pbnRlcmZlcm9uLXJlZ3VsYXRvcnkgZmFjdG9yIDU8L2tleXdvcmQ+PGtleXdvcmQ+
bWlSLTE0NC80NTE8L2tleXdvcmQ+PGtleXdvcmQ+Y29tbWVyY2lhbCBvciBmaW5hbmNpYWwgcmVs
YXRpb25zaGlwcyB0aGF0IGNvdWxkIGJlIGNvbnN0cnVlZCBhcyBhIHBvdGVudGlhbDwva2V5d29y
ZD48a2V5d29yZD5jb25mbGljdCBvZiBpbnRlcmVzdC48L2tleXdvcmQ+PC9rZXl3b3Jkcz48ZGF0
ZXM+PHllYXI+MjAyMjwveWVhcj48L2RhdGVzPjxpc2JuPjE2NjQtMzIyNCAoRWxlY3Ryb25pYykm
I3hEOzE2NjQtMzIyNCAoTGlua2luZyk8L2lzYm4+PGFjY2Vzc2lvbi1udW0+MzU5NjczNDU8L2Fj
Y2Vzc2lvbi1udW0+PHVybHM+PHJlbGF0ZWQtdXJscz48dXJsPmh0dHBzOi8vd3d3Lm5jYmkubmxt
Lm5paC5nb3YvcHVibWVkLzM1OTY3MzQ1PC91cmw+PC9yZWxhdGVkLXVybHM+PC91cmxzPjxjdXN0
b20yPlBNQzkzNzI0NjU8L2N1c3RvbTI+PGVsZWN0cm9uaWMtcmVzb3VyY2UtbnVtPjEwLjMzODkv
ZmltbXUuMjAyMi45Mjg1OTM8L2VsZWN0cm9uaWMtcmVzb3VyY2UtbnVtPjwvcmVjb3JkPjwvQ2l0
ZT48L0VuZE5vdGU+AG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MaW48L0F1dGhvcj48WWVhcj4yMDIyPC9ZZWFyPjxSZWNO
dW0+NDwvUmVjTnVtPjxEaXNwbGF5VGV4dD5bM108L0Rpc3BsYXlUZXh0PjxyZWNvcmQ+PHJlYy1u
dW1iZXI+NDwvcmVjLW51bWJlcj48Zm9yZWlnbi1rZXlzPjxrZXkgYXBwPSJFTiIgZGItaWQ9Ingy
NTlkeDU5c3ZhMHRsZXo1c2RwcnBhMXQ1dnpmNTBzeGEwOSIgdGltZXN0YW1wPSIxNzAyMjU3ODg2
Ij40PC9rZXk+PC9mb3JlaWduLWtleXM+PHJlZi10eXBlIG5hbWU9IkpvdXJuYWwgQXJ0aWNsZSI+
MTc8L3JlZi10eXBlPjxjb250cmlidXRvcnM+PGF1dGhvcnM+PGF1dGhvcj5MaW4sIFouPC9hdXRo
b3I+PGF1dGhvcj5YaWUsIFguPC9hdXRob3I+PGF1dGhvcj5HdSwgTS48L2F1dGhvcj48YXV0aG9y
PkNoZW4sIFEuPC9hdXRob3I+PGF1dGhvcj5MdSwgRy48L2F1dGhvcj48YXV0aG9yPkppYSwgWC48
L2F1dGhvcj48YXV0aG9yPlhpYW8sIFcuPC9hdXRob3I+PGF1dGhvcj5aaGFuZywgSi48L2F1dGhv
cj48YXV0aG9yPll1LCBELjwvYXV0aG9yPjxhdXRob3I+R29uZywgVy48L2F1dGhvcj48L2F1dGhv
cnM+PC9jb250cmlidXRvcnM+PGF1dGgtYWRkcmVzcz5EZXBhcnRtZW50IG9mIEltbXVub2xvZ3ks
IEluc3RpdHV0ZSBvZiBUcmFuc2xhdGlvbmFsIE1lZGljaW5lLCBNZWRpY2FsIENvbGxlZ2UsIFlh
bmd6aG91IFVuaXZlcnNpdHksIFlhbmd6aG91LCBDaGluYS4mI3hEO0ppYW5nc3UgS2V5IExhYm9y
YXRvcnkgb2YgRXhwZXJpbWVudGFsICZhbXA7IFRyYW5zbGF0aW9uYWwgTm9uLWNvZGluZyBSTkEg
UmVzZWFyY2gsIFlhbmd6aG91IFVuaXZlcnNpdHksIFlhbmd6aG91LCBDaGluYS4mI3hEO0RlcGFy
dG1lbnQgb2YgR2FzdHJvZW50ZXJvbG9neSwgQWZmaWxpYXRlZCBIb3NwaXRhbCBvZiBZYW5nemhv
dSBVbml2ZXJzaXR5LCBZYW5nemhvdSBVbml2ZXJzaXR5LCBZYW5nemhvdSwgQ2hpbmEuJiN4RDtK
aWFuZ3N1IEtleSBMYWJvcmF0b3J5IG9mIEludGVncmF0ZWQgVHJhZGl0aW9uYWwgQ2hpbmVzZSBh
bmQgV2VzdGVybiBNZWRpY2luZSBmb3IgUHJldmVudGlvbiBhbmQgVHJlYXRtZW50IG9mIFNlbmls
ZSBEaXNlYXNlcywgWWFuZ3pob3UgVW5pdmVyc2l0eSwgWWFuZ3pob3UsIENoaW5hLiYjeEQ7RGVw
YXJ0bWVudCBvZiBCbG9vZCBUcmFuc2Z1c2lvbiwgQWZmaWxpYXRlZCBIb3NwaXRhbCBvZiBZYW5n
emhvdSBVbml2ZXJzaXR5LCBZYW5nemhvdSBVbml2ZXJzaXR5LCBZYW5nemhvdSwgQ2hpbmEuJiN4
RDtKaWFuZ3N1IEtleSBMYWJvcmF0b3J5IG9mIFpvb25vc2lzLCBKaWFuZ3N1IENvLWlubm92YXRp
b24gQ2VudGVyIGZvciBQcmV2ZW50aW9uIGFuZCBDb250cm9sIG9mIEltcG9ydGFudCBBbmltYWwg
SW5mZWN0aW91cyBEaXNlYXNlcyBhbmQgWm9vbm9zZXMsIFlhbmd6aG91IFVuaXZlcnNpdHksIFlh
bmd6aG91LCBDaGluYS48L2F1dGgtYWRkcmVzcz48dGl0bGVzPjx0aXRsZT5taWNyb1JOQS0xNDQv
NDUxIGRlY3JlYXNlcyBkZW5kcml0aWMgY2VsbCBiaW9hY3Rpdml0eSB2aWEgdGFyZ2V0aW5nIGlu
dGVyZmVyb24tcmVndWxhdG9yeSBmYWN0b3IgNSB0byBsaW1pdCBEU1MtaW5kdWNlZCBjb2xpdGlz
PC90aXRsZT48c2Vjb25kYXJ5LXRpdGxlPkZyb250IEltbXVub2w8L3NlY29uZGFyeS10aXRsZT48
L3RpdGxlcz48cGVyaW9kaWNhbD48ZnVsbC10aXRsZT5Gcm9udCBJbW11bm9sPC9mdWxsLXRpdGxl
PjwvcGVyaW9kaWNhbD48cGFnZXM+OTI4NTkzPC9wYWdlcz48dm9sdW1lPjEzPC92b2x1bWU+PGVk
aXRpb24+MjAyMi8wOC8xNjwvZWRpdGlvbj48a2V5d29yZHM+PGtleXdvcmQ+QW5pbWFsczwva2V5
d29yZD48a2V5d29yZD4qQ29saXRpcy9jaGVtaWNhbGx5IGluZHVjZWQvZ2VuZXRpY3MvaW1tdW5v
bG9neTwva2V5d29yZD48a2V5d29yZD4qRGVuZHJpdGljIENlbGxzL2ltbXVub2xvZ3k8L2tleXdv
cmQ+PGtleXdvcmQ+RGlzZWFzZSBNb2RlbHMsIEFuaW1hbDwva2V5d29yZD48a2V5d29yZD5GYWN0
b3IgVjwva2V5d29yZD48a2V5d29yZD5IdW1hbnM8L2tleXdvcmQ+PGtleXdvcmQ+KkluZmxhbW1h
dG9yeSBCb3dlbCBEaXNlYXNlcy9nZW5ldGljcy9pbW11bm9sb2d5PC9rZXl3b3JkPjxrZXl3b3Jk
PipJbnRlcmZlcm9uIFJlZ3VsYXRvcnkgRmFjdG9ycy9nZW5ldGljcy9pbW11bm9sb2d5PC9rZXl3
b3JkPjxrZXl3b3JkPkludGVyZmVyb25zL2ltbXVub2xvZ3k8L2tleXdvcmQ+PGtleXdvcmQ+TGV1
a29jeXRlcywgTW9ub251Y2xlYXIvaW1tdW5vbG9neTwva2V5d29yZD48a2V5d29yZD5NaWNlPC9r
ZXl3b3JkPjxrZXl3b3JkPipNaWNyb1JOQXMvZ2VuZXRpY3MvaW1tdW5vbG9neTwva2V5d29yZD48
a2V5d29yZD5kZW5kcml0aWMgY2VsbDwva2V5d29yZD48a2V5d29yZD5pbW11bmUgcmVndWxhdGlv
bjwva2V5d29yZD48a2V5d29yZD5pbmZsYW1tYXRvcnkgYm93ZWwgZGlzZWFzZTwva2V5d29yZD48
a2V5d29yZD5pbnRlcmZlcm9uLXJlZ3VsYXRvcnkgZmFjdG9yIDU8L2tleXdvcmQ+PGtleXdvcmQ+
bWlSLTE0NC80NTE8L2tleXdvcmQ+PGtleXdvcmQ+Y29tbWVyY2lhbCBvciBmaW5hbmNpYWwgcmVs
YXRpb25zaGlwcyB0aGF0IGNvdWxkIGJlIGNvbnN0cnVlZCBhcyBhIHBvdGVudGlhbDwva2V5d29y
ZD48a2V5d29yZD5jb25mbGljdCBvZiBpbnRlcmVzdC48L2tleXdvcmQ+PC9rZXl3b3Jkcz48ZGF0
ZXM+PHllYXI+MjAyMjwveWVhcj48L2RhdGVzPjxpc2JuPjE2NjQtMzIyNCAoRWxlY3Ryb25pYykm
I3hEOzE2NjQtMzIyNCAoTGlua2luZyk8L2lzYm4+PGFjY2Vzc2lvbi1udW0+MzU5NjczNDU8L2Fj
Y2Vzc2lvbi1udW0+PHVybHM+PHJlbGF0ZWQtdXJscz48dXJsPmh0dHBzOi8vd3d3Lm5jYmkubmxt
Lm5paC5nb3YvcHVibWVkLzM1OTY3MzQ1PC91cmw+PC9yZWxhdGVkLXVybHM+PC91cmxzPjxjdXN0
b20yPlBNQzkzNzI0NjU8L2N1c3RvbTI+PGVsZWN0cm9uaWMtcmVzb3VyY2UtbnVtPjEwLjMzODkv
ZmltbXUuMjAyMi45Mjg1OTM8L2VsZWN0cm9uaWMtcmVzb3VyY2UtbnVtPjwvcmVjb3JkPjwvQ2l0
ZT48L0VuZE5vdGU+AG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3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E94E2D" w:rsidRPr="006D5D42" w14:paraId="0F78F38F" w14:textId="77777777" w:rsidTr="008E54A5">
        <w:trPr>
          <w:trHeight w:val="265"/>
          <w:jc w:val="center"/>
        </w:trPr>
        <w:tc>
          <w:tcPr>
            <w:tcW w:w="1134" w:type="dxa"/>
            <w:shd w:val="clear" w:color="000000" w:fill="FFFFFF"/>
          </w:tcPr>
          <w:p w14:paraId="44FA52F2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524CFA2F" w14:textId="0A389690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Arg2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EdW5hbmQtU2F1dGhpZXI8L0F1dGhvcj48WWVhcj4yMDE0
PC9ZZWFyPjxSZWNOdW0+NjQ8L1JlY051bT48RGlzcGxheVRleHQ+WzRdPC9EaXNwbGF5VGV4dD48
cmVjb3JkPjxyZWMtbnVtYmVyPjY0PC9yZWMtbnVtYmVyPjxmb3JlaWduLWtleXM+PGtleSBhcHA9
IkVOIiBkYi1pZD0ieDI1OWR4NTlzdmEwdGxlejVzZHBycGExdDV2emY1MHN4YTA5IiB0aW1lc3Rh
bXA9IjE3MDIyNTc4ODYiPjY0PC9rZXk+PC9mb3JlaWduLWtleXM+PHJlZi10eXBlIG5hbWU9Ikpv
dXJuYWwgQXJ0aWNsZSI+MTc8L3JlZi10eXBlPjxjb250cmlidXRvcnM+PGF1dGhvcnM+PGF1dGhv
cj5EdW5hbmQtU2F1dGhpZXIsIEkuPC9hdXRob3I+PGF1dGhvcj5JcmxhLCBNLjwvYXV0aG9yPjxh
dXRob3I+Q2FybmVzZWNjaGksIFMuPC9hdXRob3I+PGF1dGhvcj5TZWd1aW4tRXN0ZXZleiwgUS48
L2F1dGhvcj48YXV0aG9yPlZlam5hciwgQy4gRS48L2F1dGhvcj48YXV0aG9yPlpkb2Jub3YsIEUu
IE0uPC9hdXRob3I+PGF1dGhvcj5TYW50aWFnby1SYWJlciwgTS4gTC48L2F1dGhvcj48YXV0aG9y
PlJlaXRoLCBXLjwvYXV0aG9yPjwvYXV0aG9ycz48L2NvbnRyaWJ1dG9ycz48YXV0aC1hZGRyZXNz
PkRlcGFydG1lbnQgb2YgUGF0aG9sb2d5IGFuZCBJbW11bm9sb2d5LCBGYWN1bHR5IG9mIE1lZGlj
aW5lLCBVbml2ZXJzaXR5IG9mIEdlbmV2YSwgQ0gtMTIxMSBHZW5ldmEsIFN3aXR6ZXJsYW5kOyBh
bmQuJiN4RDtTd2lzcyBJbnN0aXR1dGUgb2YgQmlvaW5mb3JtYXRpY3MgYW5kIERlcGFydG1lbnQg
b2YgTWVkaWNhbCBHZW5ldGljcyBhbmQgRGV2ZWxvcG1lbnQsIEZhY3VsdHkgb2YgTWVkaWNpbmUs
IFVuaXZlcnNpdHkgb2YgR2VuZXZhLCBDSC0xMjExIEdlbmV2YSwgU3dpdHplcmxhbmQuJiN4RDtE
ZXBhcnRtZW50IG9mIFBhdGhvbG9neSBhbmQgSW1tdW5vbG9neSwgRmFjdWx0eSBvZiBNZWRpY2lu
ZSwgVW5pdmVyc2l0eSBvZiBHZW5ldmEsIENILTEyMTEgR2VuZXZhLCBTd2l0emVybGFuZDsgYW5k
IHdhbHRlci5yZWl0aEB1bmlnZS5jaC48L2F1dGgtYWRkcmVzcz48dGl0bGVzPjx0aXRsZT5SZXBy
ZXNzaW9uIG9mIGFyZ2luYXNlLTIgZXhwcmVzc2lvbiBpbiBkZW5kcml0aWMgY2VsbHMgYnkgbWlj
cm9STkEtMTU1IGlzIGNyaXRpY2FsIGZvciBwcm9tb3RpbmcgVCBjZWxsIHByb2xpZmVyYXRpb248
L3RpdGxlPjxzZWNvbmRhcnktdGl0bGU+SiBJbW11bm9sPC9zZWNvbmRhcnktdGl0bGU+PC90aXRs
ZXM+PHBlcmlvZGljYWw+PGZ1bGwtdGl0bGU+SiBJbW11bm9sPC9mdWxsLXRpdGxlPjwvcGVyaW9k
aWNhbD48cGFnZXM+MTY5MC03MDA8L3BhZ2VzPjx2b2x1bWU+MTkzPC92b2x1bWU+PG51bWJlcj40
PC9udW1iZXI+PGVkaXRpb24+MjAxNC8wNy8xMTwvZWRpdGlvbj48a2V5d29yZHM+PGtleXdvcmQ+
QW5pbWFsczwva2V5d29yZD48a2V5d29yZD5BcmdpbmFzZS9hbnRhZ29uaXN0cyAmYW1wOyBpbmhp
Yml0b3JzLypiaW9zeW50aGVzaXMvZ2VuZXRpY3M8L2tleXdvcmQ+PGtleXdvcmQ+QXJnaW5pbmUv
bWV0YWJvbGlzbTwva2V5d29yZD48a2V5d29yZD5DRDQtUG9zaXRpdmUgVC1MeW1waG9jeXRlcy8q
aW1tdW5vbG9neTwva2V5d29yZD48a2V5d29yZD5DZWxsIFByb2xpZmVyYXRpb248L2tleXdvcmQ+
PGtleXdvcmQ+RGVuZHJpdGljIENlbGxzLyplbnp5bW9sb2d5L2ltbXVub2xvZ3k8L2tleXdvcmQ+
PGtleXdvcmQ+R2VuZSBFeHByZXNzaW9uIFByb2ZpbGluZzwva2V5d29yZD48a2V5d29yZD5HZW5l
IEV4cHJlc3Npb24gUmVndWxhdGlvbi9pbW11bm9sb2d5PC9rZXl3b3JkPjxrZXl3b3JkPkhFSzI5
MyBDZWxsczwva2V5d29yZD48a2V5d29yZD5IdW1hbnM8L2tleXdvcmQ+PGtleXdvcmQ+THltcGhv
Y3l0ZSBBY3RpdmF0aW9uL2dlbmV0aWNzLyppbW11bm9sb2d5PC9rZXl3b3JkPjxrZXl3b3JkPk1p
Y2U8L2tleXdvcmQ+PGtleXdvcmQ+TWljZSwgS25vY2tvdXQ8L2tleXdvcmQ+PGtleXdvcmQ+TWlj
cm9STkFzLypnZW5ldGljczwva2V5d29yZD48a2V5d29yZD5STkEgUHJvY2Vzc2luZywgUG9zdC1U
cmFuc2NyaXB0aW9uYWw8L2tleXdvcmQ+PGtleXdvcmQ+Uk5BLCBNZXNzZW5nZXIvZ2VuZXRpY3M8
L2tleXdvcmQ+PC9rZXl3b3Jkcz48ZGF0ZXM+PHllYXI+MjAxNDwveWVhcj48cHViLWRhdGVzPjxk
YXRlPkF1ZyAxNTwvZGF0ZT48L3B1Yi1kYXRlcz48L2RhdGVzPjxpc2JuPjE1NTAtNjYwNiAoRWxl
Y3Ryb25pYykmI3hEOzAwMjItMTc2NyAoTGlua2luZyk8L2lzYm4+PGFjY2Vzc2lvbi1udW0+MjUw
MDkyMDQ8L2FjY2Vzc2lvbi1udW0+PHVybHM+PHJlbGF0ZWQtdXJscz48dXJsPmh0dHBzOi8vd3d3
Lm5jYmkubmxtLm5paC5nb3YvcHVibWVkLzI1MDA5MjA0PC91cmw+PC9yZWxhdGVkLXVybHM+PC91
cmxzPjxlbGVjdHJvbmljLXJlc291cmNlLW51bT4xMC40MDQ5L2ppbW11bm9sLjEzMDE5MTM8L2Vs
ZWN0cm9uaWMtcmVzb3VyY2UtbnVtPjwvcmVjb3JkPjwvQ2l0ZT48L0VuZE5vdGU+AG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EdW5hbmQtU2F1dGhpZXI8L0F1dGhvcj48WWVhcj4yMDE0
PC9ZZWFyPjxSZWNOdW0+NjQ8L1JlY051bT48RGlzcGxheVRleHQ+WzRdPC9EaXNwbGF5VGV4dD48
cmVjb3JkPjxyZWMtbnVtYmVyPjY0PC9yZWMtbnVtYmVyPjxmb3JlaWduLWtleXM+PGtleSBhcHA9
IkVOIiBkYi1pZD0ieDI1OWR4NTlzdmEwdGxlejVzZHBycGExdDV2emY1MHN4YTA5IiB0aW1lc3Rh
bXA9IjE3MDIyNTc4ODYiPjY0PC9rZXk+PC9mb3JlaWduLWtleXM+PHJlZi10eXBlIG5hbWU9Ikpv
dXJuYWwgQXJ0aWNsZSI+MTc8L3JlZi10eXBlPjxjb250cmlidXRvcnM+PGF1dGhvcnM+PGF1dGhv
cj5EdW5hbmQtU2F1dGhpZXIsIEkuPC9hdXRob3I+PGF1dGhvcj5JcmxhLCBNLjwvYXV0aG9yPjxh
dXRob3I+Q2FybmVzZWNjaGksIFMuPC9hdXRob3I+PGF1dGhvcj5TZWd1aW4tRXN0ZXZleiwgUS48
L2F1dGhvcj48YXV0aG9yPlZlam5hciwgQy4gRS48L2F1dGhvcj48YXV0aG9yPlpkb2Jub3YsIEUu
IE0uPC9hdXRob3I+PGF1dGhvcj5TYW50aWFnby1SYWJlciwgTS4gTC48L2F1dGhvcj48YXV0aG9y
PlJlaXRoLCBXLjwvYXV0aG9yPjwvYXV0aG9ycz48L2NvbnRyaWJ1dG9ycz48YXV0aC1hZGRyZXNz
PkRlcGFydG1lbnQgb2YgUGF0aG9sb2d5IGFuZCBJbW11bm9sb2d5LCBGYWN1bHR5IG9mIE1lZGlj
aW5lLCBVbml2ZXJzaXR5IG9mIEdlbmV2YSwgQ0gtMTIxMSBHZW5ldmEsIFN3aXR6ZXJsYW5kOyBh
bmQuJiN4RDtTd2lzcyBJbnN0aXR1dGUgb2YgQmlvaW5mb3JtYXRpY3MgYW5kIERlcGFydG1lbnQg
b2YgTWVkaWNhbCBHZW5ldGljcyBhbmQgRGV2ZWxvcG1lbnQsIEZhY3VsdHkgb2YgTWVkaWNpbmUs
IFVuaXZlcnNpdHkgb2YgR2VuZXZhLCBDSC0xMjExIEdlbmV2YSwgU3dpdHplcmxhbmQuJiN4RDtE
ZXBhcnRtZW50IG9mIFBhdGhvbG9neSBhbmQgSW1tdW5vbG9neSwgRmFjdWx0eSBvZiBNZWRpY2lu
ZSwgVW5pdmVyc2l0eSBvZiBHZW5ldmEsIENILTEyMTEgR2VuZXZhLCBTd2l0emVybGFuZDsgYW5k
IHdhbHRlci5yZWl0aEB1bmlnZS5jaC48L2F1dGgtYWRkcmVzcz48dGl0bGVzPjx0aXRsZT5SZXBy
ZXNzaW9uIG9mIGFyZ2luYXNlLTIgZXhwcmVzc2lvbiBpbiBkZW5kcml0aWMgY2VsbHMgYnkgbWlj
cm9STkEtMTU1IGlzIGNyaXRpY2FsIGZvciBwcm9tb3RpbmcgVCBjZWxsIHByb2xpZmVyYXRpb248
L3RpdGxlPjxzZWNvbmRhcnktdGl0bGU+SiBJbW11bm9sPC9zZWNvbmRhcnktdGl0bGU+PC90aXRs
ZXM+PHBlcmlvZGljYWw+PGZ1bGwtdGl0bGU+SiBJbW11bm9sPC9mdWxsLXRpdGxlPjwvcGVyaW9k
aWNhbD48cGFnZXM+MTY5MC03MDA8L3BhZ2VzPjx2b2x1bWU+MTkzPC92b2x1bWU+PG51bWJlcj40
PC9udW1iZXI+PGVkaXRpb24+MjAxNC8wNy8xMTwvZWRpdGlvbj48a2V5d29yZHM+PGtleXdvcmQ+
QW5pbWFsczwva2V5d29yZD48a2V5d29yZD5BcmdpbmFzZS9hbnRhZ29uaXN0cyAmYW1wOyBpbmhp
Yml0b3JzLypiaW9zeW50aGVzaXMvZ2VuZXRpY3M8L2tleXdvcmQ+PGtleXdvcmQ+QXJnaW5pbmUv
bWV0YWJvbGlzbTwva2V5d29yZD48a2V5d29yZD5DRDQtUG9zaXRpdmUgVC1MeW1waG9jeXRlcy8q
aW1tdW5vbG9neTwva2V5d29yZD48a2V5d29yZD5DZWxsIFByb2xpZmVyYXRpb248L2tleXdvcmQ+
PGtleXdvcmQ+RGVuZHJpdGljIENlbGxzLyplbnp5bW9sb2d5L2ltbXVub2xvZ3k8L2tleXdvcmQ+
PGtleXdvcmQ+R2VuZSBFeHByZXNzaW9uIFByb2ZpbGluZzwva2V5d29yZD48a2V5d29yZD5HZW5l
IEV4cHJlc3Npb24gUmVndWxhdGlvbi9pbW11bm9sb2d5PC9rZXl3b3JkPjxrZXl3b3JkPkhFSzI5
MyBDZWxsczwva2V5d29yZD48a2V5d29yZD5IdW1hbnM8L2tleXdvcmQ+PGtleXdvcmQ+THltcGhv
Y3l0ZSBBY3RpdmF0aW9uL2dlbmV0aWNzLyppbW11bm9sb2d5PC9rZXl3b3JkPjxrZXl3b3JkPk1p
Y2U8L2tleXdvcmQ+PGtleXdvcmQ+TWljZSwgS25vY2tvdXQ8L2tleXdvcmQ+PGtleXdvcmQ+TWlj
cm9STkFzLypnZW5ldGljczwva2V5d29yZD48a2V5d29yZD5STkEgUHJvY2Vzc2luZywgUG9zdC1U
cmFuc2NyaXB0aW9uYWw8L2tleXdvcmQ+PGtleXdvcmQ+Uk5BLCBNZXNzZW5nZXIvZ2VuZXRpY3M8
L2tleXdvcmQ+PC9rZXl3b3Jkcz48ZGF0ZXM+PHllYXI+MjAxNDwveWVhcj48cHViLWRhdGVzPjxk
YXRlPkF1ZyAxNTwvZGF0ZT48L3B1Yi1kYXRlcz48L2RhdGVzPjxpc2JuPjE1NTAtNjYwNiAoRWxl
Y3Ryb25pYykmI3hEOzAwMjItMTc2NyAoTGlua2luZyk8L2lzYm4+PGFjY2Vzc2lvbi1udW0+MjUw
MDkyMDQ8L2FjY2Vzc2lvbi1udW0+PHVybHM+PHJlbGF0ZWQtdXJscz48dXJsPmh0dHBzOi8vd3d3
Lm5jYmkubmxtLm5paC5nb3YvcHVibWVkLzI1MDA5MjA0PC91cmw+PC9yZWxhdGVkLXVybHM+PC91
cmxzPjxlbGVjdHJvbmljLXJlc291cmNlLW51bT4xMC40MDQ5L2ppbW11bm9sLjEzMDE5MTM8L2Vs
ZWN0cm9uaWMtcmVzb3VyY2UtbnVtPjwvcmVjb3JkPjwvQ2l0ZT48L0VuZE5vdGU+AG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4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6E26C8F8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133a</w:t>
            </w: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60F8C183" w14:textId="557974D8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RBP-J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HYW88L0F1dGhvcj48WWVhcj4yMDE2PC9ZZWFyPjxSZWNO
dW0+NDI8L1JlY051bT48RGlzcGxheVRleHQ+WzVdPC9EaXNwbGF5VGV4dD48cmVjb3JkPjxyZWMt
bnVtYmVyPjQyPC9yZWMtbnVtYmVyPjxmb3JlaWduLWtleXM+PGtleSBhcHA9IkVOIiBkYi1pZD0i
eDI1OWR4NTlzdmEwdGxlejVzZHBycGExdDV2emY1MHN4YTA5IiB0aW1lc3RhbXA9IjE3MDIyNTc4
ODYiPjQyPC9rZXk+PC9mb3JlaWduLWtleXM+PHJlZi10eXBlIG5hbWU9IkpvdXJuYWwgQXJ0aWNs
ZSI+MTc8L3JlZi10eXBlPjxjb250cmlidXRvcnM+PGF1dGhvcnM+PGF1dGhvcj5HYW8sIFguPC9h
dXRob3I+PGF1dGhvcj5IYW4sIEQuPC9hdXRob3I+PGF1dGhvcj5GYW4sIFcuPC9hdXRob3I+PC9h
dXRob3JzPjwvY29udHJpYnV0b3JzPjxhdXRoLWFkZHJlc3M+RGVwYXJ0bWVudCBvZiBPcnRob3Bl
ZGljcywgVGhlIEZpcnN0IEFmZmlsaWF0ZWQgSG9zcGl0YWwgb2YgTmFuamluZyBNZWRpY2FsIFVu
aXZlcnNpdHksIE5hbmppbmcsIEppYW5nc3UgMjEwMDAwLCBQUiBDaGluYTsgRGVwYXJ0bWVudCBv
ZiBPcnRob3BlZGljcywgVGhlIEFmZmlsaWF0ZWQgSG9zcGl0YWwgb2YgWHV6aG91IE1lZGljYWwg
VW5pdmVyc2l0eSwgWHV6aG91LCBKaWFuZ3N1IDIyMTAwMiwgUFIgQ2hpbmEuJiN4RDtDZW50cmFs
IGxhYm9yYXRvcnksIFRoZSBBZmZpbGlhdGVkIEhvc3BpdGFsIG9mIFh1emhvdSBNZWRpY2FsIFVu
aXZlcnNpdHksIFh1emhvdSwgSmlhbmdzdSAyMjEwMDIsIFBSIENoaW5hLiYjeEQ7RGVwYXJ0bWVu
dCBvZiBPcnRob3BlZGljcywgVGhlIEZpcnN0IEFmZmlsaWF0ZWQgSG9zcGl0YWwgb2YgTmFuamlu
ZyBNZWRpY2FsIFVuaXZlcnNpdHksIE5hbmppbmcsIEppYW5nc3UgMjEwMDAwLCBQUiBDaGluYS4g
RWxlY3Ryb25pYyBhZGRyZXNzOiB3ZWltaW5meHpAMTYzLmNvbS48L2F1dGgtYWRkcmVzcz48dGl0
bGVzPjx0aXRsZT5Eb3duLXJlZ3VsYXRpb24gb2YgUkJQLUogbWVkaWF0ZWQgYnkgbWljcm9STkEt
MTMzYSBzdXBwcmVzc2VzIGRlbmRyaXRpYyBjZWxscyBhbmQgZnVuY3Rpb25zIGFzIGEgcG90ZW50
aWFsIHR1bW9yIHN1cHByZXNzb3IgaW4gb3N0ZW9zYXJjb21hPC90aXRsZT48c2Vjb25kYXJ5LXRp
dGxlPkV4cCBDZWxsIFJlczwvc2Vjb25kYXJ5LXRpdGxlPjwvdGl0bGVzPjxwZXJpb2RpY2FsPjxm
dWxsLXRpdGxlPkV4cCBDZWxsIFJlczwvZnVsbC10aXRsZT48L3BlcmlvZGljYWw+PHBhZ2VzPjI2
NC0yNzI8L3BhZ2VzPjx2b2x1bWU+MzQ5PC92b2x1bWU+PG51bWJlcj4yPC9udW1iZXI+PGVkaXRp
b24+MjAxNi8xMC8zMTwvZWRpdGlvbj48a2V5d29yZHM+PGtleXdvcmQ+QW5pbWFsczwva2V5d29y
ZD48a2V5d29yZD5Cb25lIE5lb3BsYXNtcy9nZW5ldGljczwva2V5d29yZD48a2V5d29yZD5DZWxs
IExpbmUsIFR1bW9yPC9rZXl3b3JkPjxrZXl3b3JkPkNlbGwgUHJvbGlmZXJhdGlvbi9nZW5ldGlj
czwva2V5d29yZD48a2V5d29yZD5EZW5kcml0aWMgQ2VsbHMvKmN5dG9sb2d5PC9rZXl3b3JkPjxr
ZXl3b3JkPkRvd24tUmVndWxhdGlvbjwva2V5d29yZD48a2V5d29yZD4qR2VuZSBFeHByZXNzaW9u
IFJlZ3VsYXRpb24sIE5lb3BsYXN0aWM8L2tleXdvcmQ+PGtleXdvcmQ+R2VuZXMsIFR1bW9yIFN1
cHByZXNzb3IvcGh5c2lvbG9neTwva2V5d29yZD48a2V5d29yZD5IdW1hbnM8L2tleXdvcmQ+PGtl
eXdvcmQ+SW1tdW5vZ2xvYnVsaW4gSiBSZWNvbWJpbmF0aW9uIFNpZ25hbCBTZXF1ZW5jZS1CaW5k
aW5nIFByb3RlaW4vKmdlbmV0aWNzPC9rZXl3b3JkPjxrZXl3b3JkPk1pY2U8L2tleXdvcmQ+PGtl
eXdvcmQ+TWljcm9STkFzLypnZW5ldGljczwva2V5d29yZD48a2V5d29yZD5Pc3Rlb3NhcmNvbWEv
KmdlbmV0aWNzPC9rZXl3b3JkPjxrZXl3b3JkPkRlbmRyaXRpYyBjZWxsczwva2V5d29yZD48a2V5
d29yZD5JbW11bm90aGVyYXB5PC9rZXl3b3JkPjxrZXl3b3JkPk9zdGVvc2FyY29tYTwva2V5d29y
ZD48a2V5d29yZD5SYnAtajwva2V5d29yZD48a2V5d29yZD5taVItMTMzYTwva2V5d29yZD48L2tl
eXdvcmRzPjxkYXRlcz48eWVhcj4yMDE2PC95ZWFyPjxwdWItZGF0ZXM+PGRhdGU+RGVjIDEwPC9k
YXRlPjwvcHViLWRhdGVzPjwvZGF0ZXM+PGlzYm4+MTA5MC0yNDIyIChFbGVjdHJvbmljKSYjeEQ7
MDAxNC00ODI3IChMaW5raW5nKTwvaXNibj48YWNjZXNzaW9uLW51bT4yNzc5NDQzMDwvYWNjZXNz
aW9uLW51bT48dXJscz48cmVsYXRlZC11cmxzPjx1cmw+aHR0cHM6Ly93d3cubmNiaS5ubG0ubmlo
Lmdvdi9wdWJtZWQvMjc3OTQ0MzA8L3VybD48L3JlbGF0ZWQtdXJscz48L3VybHM+PGVsZWN0cm9u
aWMtcmVzb3VyY2UtbnVtPjEwLjEwMTYvai55ZXhjci4yMDE2LjEwLjAxOTwvZWxlY3Ryb25pYy1y
ZXNvdXJjZS1udW0+PC9yZWNvcmQ+PC9DaXRlPjwvRW5kTm90ZT5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HYW88L0F1dGhvcj48WWVhcj4yMDE2PC9ZZWFyPjxSZWNO
dW0+NDI8L1JlY051bT48RGlzcGxheVRleHQ+WzVdPC9EaXNwbGF5VGV4dD48cmVjb3JkPjxyZWMt
bnVtYmVyPjQyPC9yZWMtbnVtYmVyPjxmb3JlaWduLWtleXM+PGtleSBhcHA9IkVOIiBkYi1pZD0i
eDI1OWR4NTlzdmEwdGxlejVzZHBycGExdDV2emY1MHN4YTA5IiB0aW1lc3RhbXA9IjE3MDIyNTc4
ODYiPjQyPC9rZXk+PC9mb3JlaWduLWtleXM+PHJlZi10eXBlIG5hbWU9IkpvdXJuYWwgQXJ0aWNs
ZSI+MTc8L3JlZi10eXBlPjxjb250cmlidXRvcnM+PGF1dGhvcnM+PGF1dGhvcj5HYW8sIFguPC9h
dXRob3I+PGF1dGhvcj5IYW4sIEQuPC9hdXRob3I+PGF1dGhvcj5GYW4sIFcuPC9hdXRob3I+PC9h
dXRob3JzPjwvY29udHJpYnV0b3JzPjxhdXRoLWFkZHJlc3M+RGVwYXJ0bWVudCBvZiBPcnRob3Bl
ZGljcywgVGhlIEZpcnN0IEFmZmlsaWF0ZWQgSG9zcGl0YWwgb2YgTmFuamluZyBNZWRpY2FsIFVu
aXZlcnNpdHksIE5hbmppbmcsIEppYW5nc3UgMjEwMDAwLCBQUiBDaGluYTsgRGVwYXJ0bWVudCBv
ZiBPcnRob3BlZGljcywgVGhlIEFmZmlsaWF0ZWQgSG9zcGl0YWwgb2YgWHV6aG91IE1lZGljYWwg
VW5pdmVyc2l0eSwgWHV6aG91LCBKaWFuZ3N1IDIyMTAwMiwgUFIgQ2hpbmEuJiN4RDtDZW50cmFs
IGxhYm9yYXRvcnksIFRoZSBBZmZpbGlhdGVkIEhvc3BpdGFsIG9mIFh1emhvdSBNZWRpY2FsIFVu
aXZlcnNpdHksIFh1emhvdSwgSmlhbmdzdSAyMjEwMDIsIFBSIENoaW5hLiYjeEQ7RGVwYXJ0bWVu
dCBvZiBPcnRob3BlZGljcywgVGhlIEZpcnN0IEFmZmlsaWF0ZWQgSG9zcGl0YWwgb2YgTmFuamlu
ZyBNZWRpY2FsIFVuaXZlcnNpdHksIE5hbmppbmcsIEppYW5nc3UgMjEwMDAwLCBQUiBDaGluYS4g
RWxlY3Ryb25pYyBhZGRyZXNzOiB3ZWltaW5meHpAMTYzLmNvbS48L2F1dGgtYWRkcmVzcz48dGl0
bGVzPjx0aXRsZT5Eb3duLXJlZ3VsYXRpb24gb2YgUkJQLUogbWVkaWF0ZWQgYnkgbWljcm9STkEt
MTMzYSBzdXBwcmVzc2VzIGRlbmRyaXRpYyBjZWxscyBhbmQgZnVuY3Rpb25zIGFzIGEgcG90ZW50
aWFsIHR1bW9yIHN1cHByZXNzb3IgaW4gb3N0ZW9zYXJjb21hPC90aXRsZT48c2Vjb25kYXJ5LXRp
dGxlPkV4cCBDZWxsIFJlczwvc2Vjb25kYXJ5LXRpdGxlPjwvdGl0bGVzPjxwZXJpb2RpY2FsPjxm
dWxsLXRpdGxlPkV4cCBDZWxsIFJlczwvZnVsbC10aXRsZT48L3BlcmlvZGljYWw+PHBhZ2VzPjI2
NC0yNzI8L3BhZ2VzPjx2b2x1bWU+MzQ5PC92b2x1bWU+PG51bWJlcj4yPC9udW1iZXI+PGVkaXRp
b24+MjAxNi8xMC8zMTwvZWRpdGlvbj48a2V5d29yZHM+PGtleXdvcmQ+QW5pbWFsczwva2V5d29y
ZD48a2V5d29yZD5Cb25lIE5lb3BsYXNtcy9nZW5ldGljczwva2V5d29yZD48a2V5d29yZD5DZWxs
IExpbmUsIFR1bW9yPC9rZXl3b3JkPjxrZXl3b3JkPkNlbGwgUHJvbGlmZXJhdGlvbi9nZW5ldGlj
czwva2V5d29yZD48a2V5d29yZD5EZW5kcml0aWMgQ2VsbHMvKmN5dG9sb2d5PC9rZXl3b3JkPjxr
ZXl3b3JkPkRvd24tUmVndWxhdGlvbjwva2V5d29yZD48a2V5d29yZD4qR2VuZSBFeHByZXNzaW9u
IFJlZ3VsYXRpb24sIE5lb3BsYXN0aWM8L2tleXdvcmQ+PGtleXdvcmQ+R2VuZXMsIFR1bW9yIFN1
cHByZXNzb3IvcGh5c2lvbG9neTwva2V5d29yZD48a2V5d29yZD5IdW1hbnM8L2tleXdvcmQ+PGtl
eXdvcmQ+SW1tdW5vZ2xvYnVsaW4gSiBSZWNvbWJpbmF0aW9uIFNpZ25hbCBTZXF1ZW5jZS1CaW5k
aW5nIFByb3RlaW4vKmdlbmV0aWNzPC9rZXl3b3JkPjxrZXl3b3JkPk1pY2U8L2tleXdvcmQ+PGtl
eXdvcmQ+TWljcm9STkFzLypnZW5ldGljczwva2V5d29yZD48a2V5d29yZD5Pc3Rlb3NhcmNvbWEv
KmdlbmV0aWNzPC9rZXl3b3JkPjxrZXl3b3JkPkRlbmRyaXRpYyBjZWxsczwva2V5d29yZD48a2V5
d29yZD5JbW11bm90aGVyYXB5PC9rZXl3b3JkPjxrZXl3b3JkPk9zdGVvc2FyY29tYTwva2V5d29y
ZD48a2V5d29yZD5SYnAtajwva2V5d29yZD48a2V5d29yZD5taVItMTMzYTwva2V5d29yZD48L2tl
eXdvcmRzPjxkYXRlcz48eWVhcj4yMDE2PC95ZWFyPjxwdWItZGF0ZXM+PGRhdGU+RGVjIDEwPC9k
YXRlPjwvcHViLWRhdGVzPjwvZGF0ZXM+PGlzYm4+MTA5MC0yNDIyIChFbGVjdHJvbmljKSYjeEQ7
MDAxNC00ODI3IChMaW5raW5nKTwvaXNibj48YWNjZXNzaW9uLW51bT4yNzc5NDQzMDwvYWNjZXNz
aW9uLW51bT48dXJscz48cmVsYXRlZC11cmxzPjx1cmw+aHR0cHM6Ly93d3cubmNiaS5ubG0ubmlo
Lmdvdi9wdWJtZWQvMjc3OTQ0MzA8L3VybD48L3JlbGF0ZWQtdXJscz48L3VybHM+PGVsZWN0cm9u
aWMtcmVzb3VyY2UtbnVtPjEwLjEwMTYvai55ZXhjci4yMDE2LjEwLjAxOTwvZWxlY3Ryb25pYy1y
ZXNvdXJjZS1udW0+PC9yZWNvcmQ+PC9DaXRlPjwvRW5kTm90ZT5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5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42249C53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150-5p</w:t>
            </w:r>
          </w:p>
        </w:tc>
        <w:tc>
          <w:tcPr>
            <w:tcW w:w="1785" w:type="dxa"/>
            <w:gridSpan w:val="2"/>
            <w:shd w:val="clear" w:color="000000" w:fill="FFFFFF"/>
          </w:tcPr>
          <w:p w14:paraId="118DFEE9" w14:textId="07EF31A8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TREM-1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ZdWU8L0F1dGhvcj48WWVhcj4yMDIzPC9ZZWFyPjxSZWNO
dW0+MTIyPC9SZWNOdW0+PERpc3BsYXlUZXh0Pls2XTwvRGlzcGxheVRleHQ+PHJlY29yZD48cmVj
LW51bWJlcj4xMjI8L3JlYy1udW1iZXI+PGZvcmVpZ24ta2V5cz48a2V5IGFwcD0iRU4iIGRiLWlk
PSJ4MjU5ZHg1OXN2YTB0bGV6NXNkcHJwYTF0NXZ6ZjUwc3hhMDkiIHRpbWVzdGFtcD0iMTcxNTU3
MDY2OCI+MTIyPC9rZXk+PC9mb3JlaWduLWtleXM+PHJlZi10eXBlIG5hbWU9IkpvdXJuYWwgQXJ0
aWNsZSI+MTc8L3JlZi10eXBlPjxjb250cmlidXRvcnM+PGF1dGhvcnM+PGF1dGhvcj5ZdWUsIEMu
PC9hdXRob3I+PGF1dGhvcj5XYW5nLCBXLjwvYXV0aG9yPjxhdXRob3I+R2FvLCBTLjwvYXV0aG9y
PjxhdXRob3I+WWUsIEouPC9hdXRob3I+PGF1dGhvcj5aaGFuZywgVC48L2F1dGhvcj48YXV0aG9y
PlhpbmcsIFouPC9hdXRob3I+PGF1dGhvcj5YaWUsIFkuPC9hdXRob3I+PGF1dGhvcj5RaWFuLCBI
LjwvYXV0aG9yPjxhdXRob3I+WmhvdSwgWC48L2F1dGhvcj48YXV0aG9yPkxpLCBTLjwvYXV0aG9y
PjxhdXRob3I+WXUsIEEuPC9hdXRob3I+PGF1dGhvcj5XYW5nLCBMLjwvYXV0aG9yPjxhdXRob3I+
V2FuZywgSi48L2F1dGhvcj48YXV0aG9yPkh1YSwgQy48L2F1dGhvcj48L2F1dGhvcnM+PC9jb250
cmlidXRvcnM+PGF1dGgtYWRkcmVzcz5TY2hvb2wgb2YgQmFzaWMgTWVkaWNhbCBTY2llbmNlcywg
V2VuemhvdSBNZWRpY2FsIFVuaXZlcnNpdHksIFdlbnpob3UsIDMyNTAzNSwgWmhlamlhbmcgUHJv
dmluY2UsIENoaW5hLiYjeEQ7RGVwYXJ0bWVudCBvZiBQbGFzdGljIFN1cmdlcnksIFRoZSBTZWNv
bmQgQWZmaWxpYXRlZCBIb3NwaXRhbCBhbmQgWXV5aW5nIENoaWxkcmVuJmFwb3M7cyBIb3NwaXRh
bCBvZiBXZW56aG91IE1lZGljYWwgVW5pdmVyc2l0eSwgV2VuemhvdSwgMzI1MDM1LCBaaGVqaWFu
ZyBQcm92aW5jZSwgQ2hpbmEuJiN4RDtMYWJvcmF0b3J5IEFuaW1hbCBDZW50ZXIsIFdlbnpob3Ug
TWVkaWNhbCBVbml2ZXJzaXR5LCBXZW56aG91LCAzMjUwMzUsIFpoZWppYW5nIFByb3ZpbmNlLCBD
aGluYS4mI3hEO0RlcGFydG1lbnQgb2YgQ2xpbmljYWwgTGFib3JhdG9yeSwgVGhlIEZpcnN0IEFm
ZmlsaWF0ZWQgSG9zcGl0YWwgb2YgV2VuemhvdSBNZWRpY2FsIFVuaXZlcnNpdHksIFdlbnpob3Us
IDMyNTAzNSwgWmhlamlhbmcgUHJvdmluY2UsIENoaW5hLiYjeEQ7RGVwYXJ0bWVudCBvZiBSaGV1
bWF0b2xvZ3ksIFRoZSBGaXJzdCBBZmZpbGlhdGVkIEhvc3BpdGFsIG9mIFdlbnpob3UgTWVkaWNh
bCBVbml2ZXJzaXR5LCBXZW56aG91LCAzMjUwMzUsIFpoZWppYW5nIFByb3ZpbmNlLCBDaGluYS4m
I3hEO1NjaG9vbCBvZiB0aGUgMk5kIENsaW5pY2FsIE1lZGljYWwgU2NpZW5jZXMsIFdlbnpob3Ug
TWVkaWNhbCBVbml2ZXJzaXR5LCBXZW56aG91LCAzMjUwMzUsIFpoZWppYW5nIFByb3ZpbmNlLCBD
aGluYS4mI3hEO0tleSBMYWJvcmF0b3J5IG9mIEhlYXJ0IGFuZCBMdW5nLCBEaXZpc2lvbiBvZiBQ
dWxtb25hcnkgTWVkaWNpbmUsIFRoZSBGaXJzdCBBZmZpbGlhdGVkIEhvc3BpdGFsIG9mIFdlbnpo
b3UgTWVkaWNhbCBVbml2ZXJzaXR5LCBXZW56aG91LCAzMjUwMzUsIFpoZWppYW5nIFByb3ZpbmNl
LCBDaGluYS4gd2FuZ2xpYW5neGluZ0B3emhvc3BpdGFsLmNuLiYjeEQ7U2Nob29sIG9mIEJhc2lj
IE1lZGljYWwgU2NpZW5jZXMsIFdlbnpob3UgTWVkaWNhbCBVbml2ZXJzaXR5LCBXZW56aG91LCAz
MjUwMzUsIFpoZWppYW5nIFByb3ZpbmNlLCBDaGluYS4gd3pfd2pnQDE2My5jb20uJiN4RDtTY2hv
b2wgb2YgQmFzaWMgTWVkaWNhbCBTY2llbmNlcywgV2VuemhvdSBNZWRpY2FsIFVuaXZlcnNpdHks
IFdlbnpob3UsIDMyNTAzNSwgWmhlamlhbmcgUHJvdmluY2UsIENoaW5hLiBodWFjaHVueWFuQHdt
dS5lZHUuY24uPC9hdXRoLWFkZHJlc3M+PHRpdGxlcz48dGl0bGU+QWdvbWlyIG1pUk5BLTE1MC01
cCBhbGxldmlhdGVzIHByaXN0YW5lLWluZHVjZWQgbHVwdXMgYnkgc3VwcHJlc3NpbmcgbXllbG9p
ZCBkZW5kcml0aWMgY2VsbHMgYWN0aXZhdGlvbiBhbmQgaW5mbGFtbWF0aW9uIHZpYSBUUkVNLTEg
YXhpczwvdGl0bGU+PHNlY29uZGFyeS10aXRsZT5JbmZsYW1tIFJlczwvc2Vjb25kYXJ5LXRpdGxl
PjwvdGl0bGVzPjxwZXJpb2RpY2FsPjxmdWxsLXRpdGxlPkluZmxhbW0gUmVzPC9mdWxsLXRpdGxl
PjwvcGVyaW9kaWNhbD48cGFnZXM+MTM5MS0xNDA4PC9wYWdlcz48dm9sdW1lPjcyPC92b2x1bWU+
PG51bWJlcj43PC9udW1iZXI+PGVkaXRpb24+MjAyMy8wNi8xNjwvZWRpdGlvbj48a2V5d29yZHM+
PGtleXdvcmQ+QW5pbWFsczwva2V5d29yZD48a2V5d29yZD5NaWNlPC9rZXl3b3JkPjxrZXl3b3Jk
PlRyaWdnZXJpbmcgUmVjZXB0b3IgRXhwcmVzc2VkIG9uIE15ZWxvaWQgQ2VsbHMtMS9tZXRhYm9s
aXNtPC9rZXl3b3JkPjxrZXl3b3JkPipNaWNyb1JOQXMvbWV0YWJvbGlzbTwva2V5d29yZD48a2V5
d29yZD4qTHVwdXMgRXJ5dGhlbWF0b3N1cywgU3lzdGVtaWMvY2hlbWljYWxseSBpbmR1Y2VkL2dl
bmV0aWNzPC9rZXl3b3JkPjxrZXl3b3JkPkluZmxhbW1hdGlvbi9tZXRhYm9saXNtPC9rZXl3b3Jk
PjxrZXl3b3JkPkRlbmRyaXRpYyBDZWxsczwva2V5d29yZD48a2V5d29yZD5MdXB1czwva2V5d29y
ZD48a2V5d29yZD5TbGU8L2tleXdvcmQ+PGtleXdvcmQ+VFJFTS0xIHNpZ25hbGluZyBwYXRod2F5
PC9rZXl3b3JkPjxrZXl3b3JkPm1EQ3M8L2tleXdvcmQ+PGtleXdvcmQ+bWlSLTE1MC01cDwva2V5
d29yZD48L2tleXdvcmRzPjxkYXRlcz48eWVhcj4yMDIzPC95ZWFyPjxwdWItZGF0ZXM+PGRhdGU+
SnVsPC9kYXRlPjwvcHViLWRhdGVzPjwvZGF0ZXM+PGlzYm4+MTQyMC05MDhYIChFbGVjdHJvbmlj
KSYjeEQ7MTAyMy0zODMwIChMaW5raW5nKTwvaXNibj48YWNjZXNzaW9uLW51bT4zNzMyNjY5Mzwv
YWNjZXNzaW9uLW51bT48dXJscz48cmVsYXRlZC11cmxzPjx1cmw+aHR0cHM6Ly93d3cubmNiaS5u
bG0ubmloLmdvdi9wdWJtZWQvMzczMjY2OTM8L3VybD48L3JlbGF0ZWQtdXJscz48L3VybHM+PGVs
ZWN0cm9uaWMtcmVzb3VyY2UtbnVtPjEwLjEwMDcvczAwMDExLTAyMy0wMTc1NC04PC9lbGVjdHJv
bmljLXJlc291cmNlLW51bT48L3JlY29yZD48L0NpdGU+PC9FbmROb3RlPn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ZdWU8L0F1dGhvcj48WWVhcj4yMDIzPC9ZZWFyPjxSZWNO
dW0+MTIyPC9SZWNOdW0+PERpc3BsYXlUZXh0Pls2XTwvRGlzcGxheVRleHQ+PHJlY29yZD48cmVj
LW51bWJlcj4xMjI8L3JlYy1udW1iZXI+PGZvcmVpZ24ta2V5cz48a2V5IGFwcD0iRU4iIGRiLWlk
PSJ4MjU5ZHg1OXN2YTB0bGV6NXNkcHJwYTF0NXZ6ZjUwc3hhMDkiIHRpbWVzdGFtcD0iMTcxNTU3
MDY2OCI+MTIyPC9rZXk+PC9mb3JlaWduLWtleXM+PHJlZi10eXBlIG5hbWU9IkpvdXJuYWwgQXJ0
aWNsZSI+MTc8L3JlZi10eXBlPjxjb250cmlidXRvcnM+PGF1dGhvcnM+PGF1dGhvcj5ZdWUsIEMu
PC9hdXRob3I+PGF1dGhvcj5XYW5nLCBXLjwvYXV0aG9yPjxhdXRob3I+R2FvLCBTLjwvYXV0aG9y
PjxhdXRob3I+WWUsIEouPC9hdXRob3I+PGF1dGhvcj5aaGFuZywgVC48L2F1dGhvcj48YXV0aG9y
PlhpbmcsIFouPC9hdXRob3I+PGF1dGhvcj5YaWUsIFkuPC9hdXRob3I+PGF1dGhvcj5RaWFuLCBI
LjwvYXV0aG9yPjxhdXRob3I+WmhvdSwgWC48L2F1dGhvcj48YXV0aG9yPkxpLCBTLjwvYXV0aG9y
PjxhdXRob3I+WXUsIEEuPC9hdXRob3I+PGF1dGhvcj5XYW5nLCBMLjwvYXV0aG9yPjxhdXRob3I+
V2FuZywgSi48L2F1dGhvcj48YXV0aG9yPkh1YSwgQy48L2F1dGhvcj48L2F1dGhvcnM+PC9jb250
cmlidXRvcnM+PGF1dGgtYWRkcmVzcz5TY2hvb2wgb2YgQmFzaWMgTWVkaWNhbCBTY2llbmNlcywg
V2VuemhvdSBNZWRpY2FsIFVuaXZlcnNpdHksIFdlbnpob3UsIDMyNTAzNSwgWmhlamlhbmcgUHJv
dmluY2UsIENoaW5hLiYjeEQ7RGVwYXJ0bWVudCBvZiBQbGFzdGljIFN1cmdlcnksIFRoZSBTZWNv
bmQgQWZmaWxpYXRlZCBIb3NwaXRhbCBhbmQgWXV5aW5nIENoaWxkcmVuJmFwb3M7cyBIb3NwaXRh
bCBvZiBXZW56aG91IE1lZGljYWwgVW5pdmVyc2l0eSwgV2VuemhvdSwgMzI1MDM1LCBaaGVqaWFu
ZyBQcm92aW5jZSwgQ2hpbmEuJiN4RDtMYWJvcmF0b3J5IEFuaW1hbCBDZW50ZXIsIFdlbnpob3Ug
TWVkaWNhbCBVbml2ZXJzaXR5LCBXZW56aG91LCAzMjUwMzUsIFpoZWppYW5nIFByb3ZpbmNlLCBD
aGluYS4mI3hEO0RlcGFydG1lbnQgb2YgQ2xpbmljYWwgTGFib3JhdG9yeSwgVGhlIEZpcnN0IEFm
ZmlsaWF0ZWQgSG9zcGl0YWwgb2YgV2VuemhvdSBNZWRpY2FsIFVuaXZlcnNpdHksIFdlbnpob3Us
IDMyNTAzNSwgWmhlamlhbmcgUHJvdmluY2UsIENoaW5hLiYjeEQ7RGVwYXJ0bWVudCBvZiBSaGV1
bWF0b2xvZ3ksIFRoZSBGaXJzdCBBZmZpbGlhdGVkIEhvc3BpdGFsIG9mIFdlbnpob3UgTWVkaWNh
bCBVbml2ZXJzaXR5LCBXZW56aG91LCAzMjUwMzUsIFpoZWppYW5nIFByb3ZpbmNlLCBDaGluYS4m
I3hEO1NjaG9vbCBvZiB0aGUgMk5kIENsaW5pY2FsIE1lZGljYWwgU2NpZW5jZXMsIFdlbnpob3Ug
TWVkaWNhbCBVbml2ZXJzaXR5LCBXZW56aG91LCAzMjUwMzUsIFpoZWppYW5nIFByb3ZpbmNlLCBD
aGluYS4mI3hEO0tleSBMYWJvcmF0b3J5IG9mIEhlYXJ0IGFuZCBMdW5nLCBEaXZpc2lvbiBvZiBQ
dWxtb25hcnkgTWVkaWNpbmUsIFRoZSBGaXJzdCBBZmZpbGlhdGVkIEhvc3BpdGFsIG9mIFdlbnpo
b3UgTWVkaWNhbCBVbml2ZXJzaXR5LCBXZW56aG91LCAzMjUwMzUsIFpoZWppYW5nIFByb3ZpbmNl
LCBDaGluYS4gd2FuZ2xpYW5neGluZ0B3emhvc3BpdGFsLmNuLiYjeEQ7U2Nob29sIG9mIEJhc2lj
IE1lZGljYWwgU2NpZW5jZXMsIFdlbnpob3UgTWVkaWNhbCBVbml2ZXJzaXR5LCBXZW56aG91LCAz
MjUwMzUsIFpoZWppYW5nIFByb3ZpbmNlLCBDaGluYS4gd3pfd2pnQDE2My5jb20uJiN4RDtTY2hv
b2wgb2YgQmFzaWMgTWVkaWNhbCBTY2llbmNlcywgV2VuemhvdSBNZWRpY2FsIFVuaXZlcnNpdHks
IFdlbnpob3UsIDMyNTAzNSwgWmhlamlhbmcgUHJvdmluY2UsIENoaW5hLiBodWFjaHVueWFuQHdt
dS5lZHUuY24uPC9hdXRoLWFkZHJlc3M+PHRpdGxlcz48dGl0bGU+QWdvbWlyIG1pUk5BLTE1MC01
cCBhbGxldmlhdGVzIHByaXN0YW5lLWluZHVjZWQgbHVwdXMgYnkgc3VwcHJlc3NpbmcgbXllbG9p
ZCBkZW5kcml0aWMgY2VsbHMgYWN0aXZhdGlvbiBhbmQgaW5mbGFtbWF0aW9uIHZpYSBUUkVNLTEg
YXhpczwvdGl0bGU+PHNlY29uZGFyeS10aXRsZT5JbmZsYW1tIFJlczwvc2Vjb25kYXJ5LXRpdGxl
PjwvdGl0bGVzPjxwZXJpb2RpY2FsPjxmdWxsLXRpdGxlPkluZmxhbW0gUmVzPC9mdWxsLXRpdGxl
PjwvcGVyaW9kaWNhbD48cGFnZXM+MTM5MS0xNDA4PC9wYWdlcz48dm9sdW1lPjcyPC92b2x1bWU+
PG51bWJlcj43PC9udW1iZXI+PGVkaXRpb24+MjAyMy8wNi8xNjwvZWRpdGlvbj48a2V5d29yZHM+
PGtleXdvcmQ+QW5pbWFsczwva2V5d29yZD48a2V5d29yZD5NaWNlPC9rZXl3b3JkPjxrZXl3b3Jk
PlRyaWdnZXJpbmcgUmVjZXB0b3IgRXhwcmVzc2VkIG9uIE15ZWxvaWQgQ2VsbHMtMS9tZXRhYm9s
aXNtPC9rZXl3b3JkPjxrZXl3b3JkPipNaWNyb1JOQXMvbWV0YWJvbGlzbTwva2V5d29yZD48a2V5
d29yZD4qTHVwdXMgRXJ5dGhlbWF0b3N1cywgU3lzdGVtaWMvY2hlbWljYWxseSBpbmR1Y2VkL2dl
bmV0aWNzPC9rZXl3b3JkPjxrZXl3b3JkPkluZmxhbW1hdGlvbi9tZXRhYm9saXNtPC9rZXl3b3Jk
PjxrZXl3b3JkPkRlbmRyaXRpYyBDZWxsczwva2V5d29yZD48a2V5d29yZD5MdXB1czwva2V5d29y
ZD48a2V5d29yZD5TbGU8L2tleXdvcmQ+PGtleXdvcmQ+VFJFTS0xIHNpZ25hbGluZyBwYXRod2F5
PC9rZXl3b3JkPjxrZXl3b3JkPm1EQ3M8L2tleXdvcmQ+PGtleXdvcmQ+bWlSLTE1MC01cDwva2V5
d29yZD48L2tleXdvcmRzPjxkYXRlcz48eWVhcj4yMDIzPC95ZWFyPjxwdWItZGF0ZXM+PGRhdGU+
SnVsPC9kYXRlPjwvcHViLWRhdGVzPjwvZGF0ZXM+PGlzYm4+MTQyMC05MDhYIChFbGVjdHJvbmlj
KSYjeEQ7MTAyMy0zODMwIChMaW5raW5nKTwvaXNibj48YWNjZXNzaW9uLW51bT4zNzMyNjY5Mzwv
YWNjZXNzaW9uLW51bT48dXJscz48cmVsYXRlZC11cmxzPjx1cmw+aHR0cHM6Ly93d3cubmNiaS5u
bG0ubmloLmdvdi9wdWJtZWQvMzczMjY2OTM8L3VybD48L3JlbGF0ZWQtdXJscz48L3VybHM+PGVs
ZWN0cm9uaWMtcmVzb3VyY2UtbnVtPjEwLjEwMDcvczAwMDExLTAyMy0wMTc1NC04PC9lbGVjdHJv
bmljLXJlc291cmNlLW51bT48L3JlY29yZD48L0NpdGU+PC9FbmROb3RlPn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6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</w:tr>
      <w:tr w:rsidR="00E94E2D" w:rsidRPr="006D5D42" w14:paraId="5A5D9B1B" w14:textId="77777777" w:rsidTr="008E54A5">
        <w:trPr>
          <w:trHeight w:val="276"/>
          <w:jc w:val="center"/>
        </w:trPr>
        <w:tc>
          <w:tcPr>
            <w:tcW w:w="1134" w:type="dxa"/>
            <w:shd w:val="clear" w:color="000000" w:fill="FFFFFF"/>
          </w:tcPr>
          <w:p w14:paraId="2E24704B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46F4C1B1" w14:textId="4CD0644E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ENTPD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aZWNoPC9BdXRob3I+PFllYXI+MjAxNTwvWWVhcj48UmVj
TnVtPjU4PC9SZWNOdW0+PERpc3BsYXlUZXh0Pls3XTwvRGlzcGxheVRleHQ+PHJlY29yZD48cmVj
LW51bWJlcj41ODwvcmVjLW51bWJlcj48Zm9yZWlnbi1rZXlzPjxrZXkgYXBwPSJFTiIgZGItaWQ9
IngyNTlkeDU5c3ZhMHRsZXo1c2RwcnBhMXQ1dnpmNTBzeGEwOSIgdGltZXN0YW1wPSIxNzAyMjU3
ODg2Ij41ODwva2V5PjwvZm9yZWlnbi1rZXlzPjxyZWYtdHlwZSBuYW1lPSJKb3VybmFsIEFydGlj
bGUiPjE3PC9yZWYtdHlwZT48Y29udHJpYnV0b3JzPjxhdXRob3JzPjxhdXRob3I+WmVjaCwgQS48
L2F1dGhvcj48YXV0aG9yPkF5YXRhLCBDLiBLLjwvYXV0aG9yPjxhdXRob3I+UGFua3JhdHosIEYu
PC9hdXRob3I+PGF1dGhvcj5NZXllciwgQS48L2F1dGhvcj48YXV0aG9yPkJhdWRpc3MsIEsuPC9h
dXRob3I+PGF1dGhvcj5DaWNrbywgUy48L2F1dGhvcj48YXV0aG9yPlllZ3V0a2luLCBHLiBHLjwv
YXV0aG9yPjxhdXRob3I+R3J1bmRtYW5uLCBTLjwvYXV0aG9yPjxhdXRob3I+SWR6a28sIE0uPC9h
dXRob3I+PC9hdXRob3JzPjwvY29udHJpYnV0b3JzPjxhdXRoLWFkZHJlc3M+RGVwYXJ0bWVudCBv
ZiBQbmV1bW9sb2d5LCBVbml2ZXJzaXR5IE1lZGljYWwgQ2VudHJlLCBGcmVpYnVyZywgR2VybWFu
eS4mI3hEO0RlcGFydG1lbnQgb2YgQ2FyZGlvbG9neSBhbmQgQW5naW9sb2d5LCBVbml2ZXJzaXR5
IE1lZGljYWwgQ2VudHJlLCBGcmVpYnVyZywgR2VybWFueS4mI3hEO0RlcGFydG1lbnQgb2YgTWVk
aWNhbCBNaWNyb2Jpb2xvZ3kgYW5kIEltbXVub2xvZ3ksIFVuaXZlcnNpdHkgb2YgVHVya3UgYW5k
IE5hdGlvbmFsIEluc3RpdHV0ZSBvZiBIZWFsdGggYW5kIFdlbGZhcmUsIFR1cmt1LCBGaW5sYW5k
LjwvYXV0aC1hZGRyZXNzPjx0aXRsZXM+PHRpdGxlPk1pY3JvUk5BLTE1NSBtb2R1bGF0ZXMgUDJS
IHNpZ25hbGluZyBhbmQgVGgyIHByaW1pbmcgb2YgZGVuZHJpdGljIGNlbGxzIGR1cmluZyBhbGxl
cmdpYyBhaXJ3YXkgaW5mbGFtbWF0aW9uIGluIG1pY2U8L3RpdGxlPjxzZWNvbmRhcnktdGl0bGU+
QWxsZXJneTwvc2Vjb25kYXJ5LXRpdGxlPjwvdGl0bGVzPjxwZXJpb2RpY2FsPjxmdWxsLXRpdGxl
PkFsbGVyZ3k8L2Z1bGwtdGl0bGU+PC9wZXJpb2RpY2FsPjxwYWdlcz4xMTIxLTk8L3BhZ2VzPjx2
b2x1bWU+NzA8L3ZvbHVtZT48bnVtYmVyPjk8L251bWJlcj48ZWRpdGlvbj4yMDE1LzA1LzA3PC9l
ZGl0aW9uPjxrZXl3b3Jkcz48a2V5d29yZD5BZGVub3NpbmUgVHJpcGhvc3BoYXRlL21ldGFib2xp
c208L2tleXdvcmQ+PGtleXdvcmQ+QWxsZXJnZW5zL2ltbXVub2xvZ3k8L2tleXdvcmQ+PGtleXdv
cmQ+QW5pbWFsczwva2V5d29yZD48a2V5d29yZD5Bc3RobWEvKmV0aW9sb2d5LyptZXRhYm9saXNt
PC9rZXl3b3JkPjxrZXl3b3JkPkJpb21hcmtlcnM8L2tleXdvcmQ+PGtleXdvcmQ+Q2VsbCBEaWZm
ZXJlbnRpYXRpb24vZ2VuZXRpY3MvaW1tdW5vbG9neTwva2V5d29yZD48a2V5d29yZD5DZWxsIE1v
dmVtZW50L2dlbmV0aWNzL2ltbXVub2xvZ3k8L2tleXdvcmQ+PGtleXdvcmQ+Q3l0b2tpbmVzL21l
dGFib2xpc208L2tleXdvcmQ+PGtleXdvcmQ+RGVuZHJpdGljIENlbGxzL2N5dG9sb2d5LyppbW11
bm9sb2d5LyptZXRhYm9saXNtPC9rZXl3b3JkPjxrZXl3b3JkPkRpc2Vhc2UgTW9kZWxzLCBBbmlt
YWw8L2tleXdvcmQ+PGtleXdvcmQ+R2VuZSBFeHByZXNzaW9uPC9rZXl3b3JkPjxrZXl3b3JkPkhv
bWVvc3Rhc2lzPC9rZXl3b3JkPjxrZXl3b3JkPk1pY2U8L2tleXdvcmQ+PGtleXdvcmQ+TWljZSwg
S25vY2tvdXQ8L2tleXdvcmQ+PGtleXdvcmQ+TWljcm9STkFzLypnZW5ldGljczwva2V5d29yZD48
a2V5d29yZD5PdmFsYnVtaW4vaW1tdW5vbG9neTwva2V5d29yZD48a2V5d29yZD5SZWNlcHRvcnMs
IFB1cmluZXJnaWMgUDIvKm1ldGFib2xpc208L2tleXdvcmQ+PGtleXdvcmQ+KlNpZ25hbCBUcmFu
c2R1Y3Rpb248L2tleXdvcmQ+PGtleXdvcmQ+VGgyIENlbGxzLyppbW11bm9sb2d5LyptZXRhYm9s
aXNtPC9rZXl3b3JkPjxrZXl3b3JkPlAyUiBzaWduYWxpbmc8L2tleXdvcmQ+PGtleXdvcmQ+VGgy
IHJlc3BvbnNlPC9rZXl3b3JkPjxrZXl3b3JkPmFsbGVyZ2ljIGFpcndheSBpbmZsYW1tYXRpb248
L2tleXdvcmQ+PGtleXdvcmQ+ZGVuZHJpdGljIGNlbGxzPC9rZXl3b3JkPjxrZXl3b3JkPm1pY3Jv
Uk5BLTE1NTwva2V5d29yZD48L2tleXdvcmRzPjxkYXRlcz48eWVhcj4yMDE1PC95ZWFyPjxwdWIt
ZGF0ZXM+PGRhdGU+U2VwPC9kYXRlPjwvcHViLWRhdGVzPjwvZGF0ZXM+PGlzYm4+MTM5OC05OTk1
IChFbGVjdHJvbmljKSYjeEQ7MDEwNS00NTM4IChMaW5raW5nKTwvaXNibj48YWNjZXNzaW9uLW51
bT4yNTk0NDA1MzwvYWNjZXNzaW9uLW51bT48dXJscz48cmVsYXRlZC11cmxzPjx1cmw+aHR0cHM6
Ly93d3cubmNiaS5ubG0ubmloLmdvdi9wdWJtZWQvMjU5NDQwNTM8L3VybD48L3JlbGF0ZWQtdXJs
cz48L3VybHM+PGVsZWN0cm9uaWMtcmVzb3VyY2UtbnVtPjEwLjExMTEvYWxsLjEyNjQzPC9lbGVj
dHJvbmljLXJlc291cmNlLW51bT48L3JlY29yZD48L0NpdGU+PC9FbmROb3RlPgB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aZWNoPC9BdXRob3I+PFllYXI+MjAxNTwvWWVhcj48UmVj
TnVtPjU4PC9SZWNOdW0+PERpc3BsYXlUZXh0Pls3XTwvRGlzcGxheVRleHQ+PHJlY29yZD48cmVj
LW51bWJlcj41ODwvcmVjLW51bWJlcj48Zm9yZWlnbi1rZXlzPjxrZXkgYXBwPSJFTiIgZGItaWQ9
IngyNTlkeDU5c3ZhMHRsZXo1c2RwcnBhMXQ1dnpmNTBzeGEwOSIgdGltZXN0YW1wPSIxNzAyMjU3
ODg2Ij41ODwva2V5PjwvZm9yZWlnbi1rZXlzPjxyZWYtdHlwZSBuYW1lPSJKb3VybmFsIEFydGlj
bGUiPjE3PC9yZWYtdHlwZT48Y29udHJpYnV0b3JzPjxhdXRob3JzPjxhdXRob3I+WmVjaCwgQS48
L2F1dGhvcj48YXV0aG9yPkF5YXRhLCBDLiBLLjwvYXV0aG9yPjxhdXRob3I+UGFua3JhdHosIEYu
PC9hdXRob3I+PGF1dGhvcj5NZXllciwgQS48L2F1dGhvcj48YXV0aG9yPkJhdWRpc3MsIEsuPC9h
dXRob3I+PGF1dGhvcj5DaWNrbywgUy48L2F1dGhvcj48YXV0aG9yPlllZ3V0a2luLCBHLiBHLjwv
YXV0aG9yPjxhdXRob3I+R3J1bmRtYW5uLCBTLjwvYXV0aG9yPjxhdXRob3I+SWR6a28sIE0uPC9h
dXRob3I+PC9hdXRob3JzPjwvY29udHJpYnV0b3JzPjxhdXRoLWFkZHJlc3M+RGVwYXJ0bWVudCBv
ZiBQbmV1bW9sb2d5LCBVbml2ZXJzaXR5IE1lZGljYWwgQ2VudHJlLCBGcmVpYnVyZywgR2VybWFu
eS4mI3hEO0RlcGFydG1lbnQgb2YgQ2FyZGlvbG9neSBhbmQgQW5naW9sb2d5LCBVbml2ZXJzaXR5
IE1lZGljYWwgQ2VudHJlLCBGcmVpYnVyZywgR2VybWFueS4mI3hEO0RlcGFydG1lbnQgb2YgTWVk
aWNhbCBNaWNyb2Jpb2xvZ3kgYW5kIEltbXVub2xvZ3ksIFVuaXZlcnNpdHkgb2YgVHVya3UgYW5k
IE5hdGlvbmFsIEluc3RpdHV0ZSBvZiBIZWFsdGggYW5kIFdlbGZhcmUsIFR1cmt1LCBGaW5sYW5k
LjwvYXV0aC1hZGRyZXNzPjx0aXRsZXM+PHRpdGxlPk1pY3JvUk5BLTE1NSBtb2R1bGF0ZXMgUDJS
IHNpZ25hbGluZyBhbmQgVGgyIHByaW1pbmcgb2YgZGVuZHJpdGljIGNlbGxzIGR1cmluZyBhbGxl
cmdpYyBhaXJ3YXkgaW5mbGFtbWF0aW9uIGluIG1pY2U8L3RpdGxlPjxzZWNvbmRhcnktdGl0bGU+
QWxsZXJneTwvc2Vjb25kYXJ5LXRpdGxlPjwvdGl0bGVzPjxwZXJpb2RpY2FsPjxmdWxsLXRpdGxl
PkFsbGVyZ3k8L2Z1bGwtdGl0bGU+PC9wZXJpb2RpY2FsPjxwYWdlcz4xMTIxLTk8L3BhZ2VzPjx2
b2x1bWU+NzA8L3ZvbHVtZT48bnVtYmVyPjk8L251bWJlcj48ZWRpdGlvbj4yMDE1LzA1LzA3PC9l
ZGl0aW9uPjxrZXl3b3Jkcz48a2V5d29yZD5BZGVub3NpbmUgVHJpcGhvc3BoYXRlL21ldGFib2xp
c208L2tleXdvcmQ+PGtleXdvcmQ+QWxsZXJnZW5zL2ltbXVub2xvZ3k8L2tleXdvcmQ+PGtleXdv
cmQ+QW5pbWFsczwva2V5d29yZD48a2V5d29yZD5Bc3RobWEvKmV0aW9sb2d5LyptZXRhYm9saXNt
PC9rZXl3b3JkPjxrZXl3b3JkPkJpb21hcmtlcnM8L2tleXdvcmQ+PGtleXdvcmQ+Q2VsbCBEaWZm
ZXJlbnRpYXRpb24vZ2VuZXRpY3MvaW1tdW5vbG9neTwva2V5d29yZD48a2V5d29yZD5DZWxsIE1v
dmVtZW50L2dlbmV0aWNzL2ltbXVub2xvZ3k8L2tleXdvcmQ+PGtleXdvcmQ+Q3l0b2tpbmVzL21l
dGFib2xpc208L2tleXdvcmQ+PGtleXdvcmQ+RGVuZHJpdGljIENlbGxzL2N5dG9sb2d5LyppbW11
bm9sb2d5LyptZXRhYm9saXNtPC9rZXl3b3JkPjxrZXl3b3JkPkRpc2Vhc2UgTW9kZWxzLCBBbmlt
YWw8L2tleXdvcmQ+PGtleXdvcmQ+R2VuZSBFeHByZXNzaW9uPC9rZXl3b3JkPjxrZXl3b3JkPkhv
bWVvc3Rhc2lzPC9rZXl3b3JkPjxrZXl3b3JkPk1pY2U8L2tleXdvcmQ+PGtleXdvcmQ+TWljZSwg
S25vY2tvdXQ8L2tleXdvcmQ+PGtleXdvcmQ+TWljcm9STkFzLypnZW5ldGljczwva2V5d29yZD48
a2V5d29yZD5PdmFsYnVtaW4vaW1tdW5vbG9neTwva2V5d29yZD48a2V5d29yZD5SZWNlcHRvcnMs
IFB1cmluZXJnaWMgUDIvKm1ldGFib2xpc208L2tleXdvcmQ+PGtleXdvcmQ+KlNpZ25hbCBUcmFu
c2R1Y3Rpb248L2tleXdvcmQ+PGtleXdvcmQ+VGgyIENlbGxzLyppbW11bm9sb2d5LyptZXRhYm9s
aXNtPC9rZXl3b3JkPjxrZXl3b3JkPlAyUiBzaWduYWxpbmc8L2tleXdvcmQ+PGtleXdvcmQ+VGgy
IHJlc3BvbnNlPC9rZXl3b3JkPjxrZXl3b3JkPmFsbGVyZ2ljIGFpcndheSBpbmZsYW1tYXRpb248
L2tleXdvcmQ+PGtleXdvcmQ+ZGVuZHJpdGljIGNlbGxzPC9rZXl3b3JkPjxrZXl3b3JkPm1pY3Jv
Uk5BLTE1NTwva2V5d29yZD48L2tleXdvcmRzPjxkYXRlcz48eWVhcj4yMDE1PC95ZWFyPjxwdWIt
ZGF0ZXM+PGRhdGU+U2VwPC9kYXRlPjwvcHViLWRhdGVzPjwvZGF0ZXM+PGlzYm4+MTM5OC05OTk1
IChFbGVjdHJvbmljKSYjeEQ7MDEwNS00NTM4IChMaW5raW5nKTwvaXNibj48YWNjZXNzaW9uLW51
bT4yNTk0NDA1MzwvYWNjZXNzaW9uLW51bT48dXJscz48cmVsYXRlZC11cmxzPjx1cmw+aHR0cHM6
Ly93d3cubmNiaS5ubG0ubmloLmdvdi9wdWJtZWQvMjU5NDQwNTM8L3VybD48L3JlbGF0ZWQtdXJs
cz48L3VybHM+PGVsZWN0cm9uaWMtcmVzb3VyY2UtbnVtPjEwLjExMTEvYWxsLjEyNjQzPC9lbGVj
dHJvbmljLXJlc291cmNlLW51bT48L3JlY29yZD48L0NpdGU+PC9FbmROb3RlPgB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7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36B771FA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148a</w:t>
            </w: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369C5305" w14:textId="7C990F63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DNMT 1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MaXU8L0F1dGhvcj48WWVhcj4yMDE2PC9ZZWFyPjxSZWNO
dW0+NDc8L1JlY051bT48RGlzcGxheVRleHQ+WzhdPC9EaXNwbGF5VGV4dD48cmVjb3JkPjxyZWMt
bnVtYmVyPjQ3PC9yZWMtbnVtYmVyPjxmb3JlaWduLWtleXM+PGtleSBhcHA9IkVOIiBkYi1pZD0i
eDI1OWR4NTlzdmEwdGxlejVzZHBycGExdDV2emY1MHN4YTA5IiB0aW1lc3RhbXA9IjE3MDIyNTc4
ODYiPjQ3PC9rZXk+PC9mb3JlaWduLWtleXM+PHJlZi10eXBlIG5hbWU9IkpvdXJuYWwgQXJ0aWNs
ZSI+MTc8L3JlZi10eXBlPjxjb250cmlidXRvcnM+PGF1dGhvcnM+PGF1dGhvcj5MaXUsIEwuPC9h
dXRob3I+PGF1dGhvcj5ZaSwgSC48L2F1dGhvcj48YXV0aG9yPldhbmcsIEMuPC9hdXRob3I+PGF1
dGhvcj5IZSwgSC48L2F1dGhvcj48YXV0aG9yPkxpLCBQLjwvYXV0aG9yPjxhdXRob3I+UGFuLCBI
LjwvYXV0aG9yPjxhdXRob3I+U2hlbmcsIE4uPC9hdXRob3I+PGF1dGhvcj5KaSwgTS48L2F1dGhv
cj48YXV0aG9yPkNhaSwgTC48L2F1dGhvcj48YXV0aG9yPk1hLCBZLjwvYXV0aG9yPjwvYXV0aG9y
cz48L2NvbnRyaWJ1dG9ycz48YXV0aC1hZGRyZXNzPktleSBMYWIgb2YgSGVhbHRoIEluZm9ybWF0
aWNzIG9mIENoaW5lc2UgQWNhZGVteSBvZiBTY2llbmNlcywgR3Vhbmdkb25nIEtleSBMYWJvcmF0
b3J5IG9mIE5hbm9tZWRpY2luZSwgU2hlbnpoZW4gSW5zdGl0dXRlcyBvZiBBZHZhbmNlZCBUZWNo
bm9sb2d5LCBDaGluZXNlIEFjYWRlbXkgb2YgU2NpZW5jZXMsIFNoZW56aGVuIDUxODA1NSwgUGVv
cGxlJmFwb3M7cyBSZXB1YmxpYyBvZiBDaGluYS4mI3hEO0tleSBMYWIgb2YgSGVhbHRoIEluZm9y
bWF0aWNzIG9mIENoaW5lc2UgQWNhZGVteSBvZiBTY2llbmNlcywgR3Vhbmdkb25nIEtleSBMYWJv
cmF0b3J5IG9mIE5hbm9tZWRpY2luZSwgU2hlbnpoZW4gSW5zdGl0dXRlcyBvZiBBZHZhbmNlZCBU
ZWNobm9sb2d5LCBDaGluZXNlIEFjYWRlbXkgb2YgU2NpZW5jZXMsIFNoZW56aGVuIDUxODA1NSwg
UGVvcGxlJmFwb3M7cyBSZXB1YmxpYyBvZiBDaGluYSB5Zi5tYUBzaWF0LmFjLmNuLjwvYXV0aC1h
ZGRyZXNzPjx0aXRsZXM+PHRpdGxlPkludGVncmF0ZWQgTmFub3ZhY2NpbmUgd2l0aCBNaWNyb1JO
QS0xNDhhIEluaGliaXRpb24gUmVwcm9ncmFtcyBUdW1vci1Bc3NvY2lhdGVkIERlbmRyaXRpYyBD
ZWxscyBieSBNb2R1bGF0aW5nIG1pUi0xNDhhL0ROTVQxL1NPQ1MxIEF4aXM8L3RpdGxlPjxzZWNv
bmRhcnktdGl0bGU+SiBJbW11bm9sPC9zZWNvbmRhcnktdGl0bGU+PC90aXRsZXM+PHBlcmlvZGlj
YWw+PGZ1bGwtdGl0bGU+SiBJbW11bm9sPC9mdWxsLXRpdGxlPjwvcGVyaW9kaWNhbD48cGFnZXM+
MTIzMS00MTwvcGFnZXM+PHZvbHVtZT4xOTc8L3ZvbHVtZT48bnVtYmVyPjQ8L251bWJlcj48ZWRp
dGlvbj4yMDE2LzA3LzE3PC9lZGl0aW9uPjxrZXl3b3Jkcz48a2V5d29yZD5BbmltYWxzPC9rZXl3
b3JkPjxrZXl3b3JkPkJsb3R0aW5nLCBXZXN0ZXJuPC9rZXl3b3JkPjxrZXl3b3JkPkNhbmNlciBW
YWNjaW5lcy8qcGhhcm1hY29sb2d5PC9rZXl3b3JkPjxrZXl3b3JkPkNlbGx1bGFyIFJlcHJvZ3Jh
bW1pbmcgVGVjaG5pcXVlcy9tZXRob2RzPC9rZXl3b3JkPjxrZXl3b3JkPkROQSAoQ3l0b3NpbmUt
NS0pLU1ldGh5bHRyYW5zZmVyYXNlIDE8L2tleXdvcmQ+PGtleXdvcmQ+RE5BIChDeXRvc2luZS01
LSktTWV0aHlsdHJhbnNmZXJhc2VzL21ldGFib2xpc208L2tleXdvcmQ+PGtleXdvcmQ+RE5BIE1l
dGh5bGF0aW9uPC9rZXl3b3JkPjxrZXl3b3JkPkRlbmRyaXRpYyBDZWxscy8qaW1tdW5vbG9neTwv
a2V5d29yZD48a2V5d29yZD5HZW5ldGljIFRoZXJhcHkvKm1ldGhvZHM8L2tleXdvcmQ+PGtleXdv
cmQ+Kk1lbGFub21hLCBFeHBlcmltZW50YWw8L2tleXdvcmQ+PGtleXdvcmQ+TWljZTwva2V5d29y
ZD48a2V5d29yZD5NaWNlLCBJbmJyZWQgQzU3Qkw8L2tleXdvcmQ+PGtleXdvcmQ+TWljcm9STkFz
LyphbnRhZ29uaXN0cyAmYW1wOyBpbmhpYml0b3JzPC9rZXl3b3JkPjxrZXl3b3JkPk5hbm90ZWNo
bm9sb2d5L21ldGhvZHM8L2tleXdvcmQ+PGtleXdvcmQ+UmVhbC1UaW1lIFBvbHltZXJhc2UgQ2hh
aW4gUmVhY3Rpb248L2tleXdvcmQ+PGtleXdvcmQ+U2lnbmFsIFRyYW5zZHVjdGlvbi9kcnVnIGVm
ZmVjdHM8L2tleXdvcmQ+PGtleXdvcmQ+U3VwcHJlc3NvciBvZiBDeXRva2luZSBTaWduYWxpbmcg
MSBQcm90ZWluL21ldGFib2xpc208L2tleXdvcmQ+PC9rZXl3b3Jkcz48ZGF0ZXM+PHllYXI+MjAx
NjwveWVhcj48cHViLWRhdGVzPjxkYXRlPkF1ZyAxNTwvZGF0ZT48L3B1Yi1kYXRlcz48L2RhdGVz
Pjxpc2JuPjE1NTAtNjYwNiAoRWxlY3Ryb25pYykmI3hEOzAwMjItMTc2NyAoTGlua2luZyk8L2lz
Ym4+PGFjY2Vzc2lvbi1udW0+Mjc0MjE0NzY8L2FjY2Vzc2lvbi1udW0+PHVybHM+PHJlbGF0ZWQt
dXJscz48dXJsPmh0dHBzOi8vd3d3Lm5jYmkubmxtLm5paC5nb3YvcHVibWVkLzI3NDIxNDc2PC91
cmw+PC9yZWxhdGVkLXVybHM+PC91cmxzPjxlbGVjdHJvbmljLXJlc291cmNlLW51bT4xMC40MDQ5
L2ppbW11bm9sLjE2MDAxODI8L2VsZWN0cm9uaWMtcmVzb3VyY2UtbnVtPjwvcmVjb3JkPjwvQ2l0
ZT48L0VuZE5vdGU+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MaXU8L0F1dGhvcj48WWVhcj4yMDE2PC9ZZWFyPjxSZWNO
dW0+NDc8L1JlY051bT48RGlzcGxheVRleHQ+WzhdPC9EaXNwbGF5VGV4dD48cmVjb3JkPjxyZWMt
bnVtYmVyPjQ3PC9yZWMtbnVtYmVyPjxmb3JlaWduLWtleXM+PGtleSBhcHA9IkVOIiBkYi1pZD0i
eDI1OWR4NTlzdmEwdGxlejVzZHBycGExdDV2emY1MHN4YTA5IiB0aW1lc3RhbXA9IjE3MDIyNTc4
ODYiPjQ3PC9rZXk+PC9mb3JlaWduLWtleXM+PHJlZi10eXBlIG5hbWU9IkpvdXJuYWwgQXJ0aWNs
ZSI+MTc8L3JlZi10eXBlPjxjb250cmlidXRvcnM+PGF1dGhvcnM+PGF1dGhvcj5MaXUsIEwuPC9h
dXRob3I+PGF1dGhvcj5ZaSwgSC48L2F1dGhvcj48YXV0aG9yPldhbmcsIEMuPC9hdXRob3I+PGF1
dGhvcj5IZSwgSC48L2F1dGhvcj48YXV0aG9yPkxpLCBQLjwvYXV0aG9yPjxhdXRob3I+UGFuLCBI
LjwvYXV0aG9yPjxhdXRob3I+U2hlbmcsIE4uPC9hdXRob3I+PGF1dGhvcj5KaSwgTS48L2F1dGhv
cj48YXV0aG9yPkNhaSwgTC48L2F1dGhvcj48YXV0aG9yPk1hLCBZLjwvYXV0aG9yPjwvYXV0aG9y
cz48L2NvbnRyaWJ1dG9ycz48YXV0aC1hZGRyZXNzPktleSBMYWIgb2YgSGVhbHRoIEluZm9ybWF0
aWNzIG9mIENoaW5lc2UgQWNhZGVteSBvZiBTY2llbmNlcywgR3Vhbmdkb25nIEtleSBMYWJvcmF0
b3J5IG9mIE5hbm9tZWRpY2luZSwgU2hlbnpoZW4gSW5zdGl0dXRlcyBvZiBBZHZhbmNlZCBUZWNo
bm9sb2d5LCBDaGluZXNlIEFjYWRlbXkgb2YgU2NpZW5jZXMsIFNoZW56aGVuIDUxODA1NSwgUGVv
cGxlJmFwb3M7cyBSZXB1YmxpYyBvZiBDaGluYS4mI3hEO0tleSBMYWIgb2YgSGVhbHRoIEluZm9y
bWF0aWNzIG9mIENoaW5lc2UgQWNhZGVteSBvZiBTY2llbmNlcywgR3Vhbmdkb25nIEtleSBMYWJv
cmF0b3J5IG9mIE5hbm9tZWRpY2luZSwgU2hlbnpoZW4gSW5zdGl0dXRlcyBvZiBBZHZhbmNlZCBU
ZWNobm9sb2d5LCBDaGluZXNlIEFjYWRlbXkgb2YgU2NpZW5jZXMsIFNoZW56aGVuIDUxODA1NSwg
UGVvcGxlJmFwb3M7cyBSZXB1YmxpYyBvZiBDaGluYSB5Zi5tYUBzaWF0LmFjLmNuLjwvYXV0aC1h
ZGRyZXNzPjx0aXRsZXM+PHRpdGxlPkludGVncmF0ZWQgTmFub3ZhY2NpbmUgd2l0aCBNaWNyb1JO
QS0xNDhhIEluaGliaXRpb24gUmVwcm9ncmFtcyBUdW1vci1Bc3NvY2lhdGVkIERlbmRyaXRpYyBD
ZWxscyBieSBNb2R1bGF0aW5nIG1pUi0xNDhhL0ROTVQxL1NPQ1MxIEF4aXM8L3RpdGxlPjxzZWNv
bmRhcnktdGl0bGU+SiBJbW11bm9sPC9zZWNvbmRhcnktdGl0bGU+PC90aXRsZXM+PHBlcmlvZGlj
YWw+PGZ1bGwtdGl0bGU+SiBJbW11bm9sPC9mdWxsLXRpdGxlPjwvcGVyaW9kaWNhbD48cGFnZXM+
MTIzMS00MTwvcGFnZXM+PHZvbHVtZT4xOTc8L3ZvbHVtZT48bnVtYmVyPjQ8L251bWJlcj48ZWRp
dGlvbj4yMDE2LzA3LzE3PC9lZGl0aW9uPjxrZXl3b3Jkcz48a2V5d29yZD5BbmltYWxzPC9rZXl3
b3JkPjxrZXl3b3JkPkJsb3R0aW5nLCBXZXN0ZXJuPC9rZXl3b3JkPjxrZXl3b3JkPkNhbmNlciBW
YWNjaW5lcy8qcGhhcm1hY29sb2d5PC9rZXl3b3JkPjxrZXl3b3JkPkNlbGx1bGFyIFJlcHJvZ3Jh
bW1pbmcgVGVjaG5pcXVlcy9tZXRob2RzPC9rZXl3b3JkPjxrZXl3b3JkPkROQSAoQ3l0b3NpbmUt
NS0pLU1ldGh5bHRyYW5zZmVyYXNlIDE8L2tleXdvcmQ+PGtleXdvcmQ+RE5BIChDeXRvc2luZS01
LSktTWV0aHlsdHJhbnNmZXJhc2VzL21ldGFib2xpc208L2tleXdvcmQ+PGtleXdvcmQ+RE5BIE1l
dGh5bGF0aW9uPC9rZXl3b3JkPjxrZXl3b3JkPkRlbmRyaXRpYyBDZWxscy8qaW1tdW5vbG9neTwv
a2V5d29yZD48a2V5d29yZD5HZW5ldGljIFRoZXJhcHkvKm1ldGhvZHM8L2tleXdvcmQ+PGtleXdv
cmQ+Kk1lbGFub21hLCBFeHBlcmltZW50YWw8L2tleXdvcmQ+PGtleXdvcmQ+TWljZTwva2V5d29y
ZD48a2V5d29yZD5NaWNlLCBJbmJyZWQgQzU3Qkw8L2tleXdvcmQ+PGtleXdvcmQ+TWljcm9STkFz
LyphbnRhZ29uaXN0cyAmYW1wOyBpbmhpYml0b3JzPC9rZXl3b3JkPjxrZXl3b3JkPk5hbm90ZWNo
bm9sb2d5L21ldGhvZHM8L2tleXdvcmQ+PGtleXdvcmQ+UmVhbC1UaW1lIFBvbHltZXJhc2UgQ2hh
aW4gUmVhY3Rpb248L2tleXdvcmQ+PGtleXdvcmQ+U2lnbmFsIFRyYW5zZHVjdGlvbi9kcnVnIGVm
ZmVjdHM8L2tleXdvcmQ+PGtleXdvcmQ+U3VwcHJlc3NvciBvZiBDeXRva2luZSBTaWduYWxpbmcg
MSBQcm90ZWluL21ldGFib2xpc208L2tleXdvcmQ+PC9rZXl3b3Jkcz48ZGF0ZXM+PHllYXI+MjAx
NjwveWVhcj48cHViLWRhdGVzPjxkYXRlPkF1ZyAxNTwvZGF0ZT48L3B1Yi1kYXRlcz48L2RhdGVz
Pjxpc2JuPjE1NTAtNjYwNiAoRWxlY3Ryb25pYykmI3hEOzAwMjItMTc2NyAoTGlua2luZyk8L2lz
Ym4+PGFjY2Vzc2lvbi1udW0+Mjc0MjE0NzY8L2FjY2Vzc2lvbi1udW0+PHVybHM+PHJlbGF0ZWQt
dXJscz48dXJsPmh0dHBzOi8vd3d3Lm5jYmkubmxtLm5paC5nb3YvcHVibWVkLzI3NDIxNDc2PC91
cmw+PC9yZWxhdGVkLXVybHM+PC91cmxzPjxlbGVjdHJvbmljLXJlc291cmNlLW51bT4xMC40MDQ5
L2ppbW11bm9sLjE2MDAxODI8L2VsZWN0cm9uaWMtcmVzb3VyY2UtbnVtPjwvcmVjb3JkPjwvQ2l0
ZT48L0VuZE5vdGU+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8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2629C06F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146</w:t>
            </w:r>
          </w:p>
        </w:tc>
        <w:tc>
          <w:tcPr>
            <w:tcW w:w="1785" w:type="dxa"/>
            <w:gridSpan w:val="2"/>
            <w:shd w:val="clear" w:color="000000" w:fill="FFFFFF"/>
          </w:tcPr>
          <w:p w14:paraId="2AC81F18" w14:textId="092FB234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IRAKI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QYXJrPC9BdXRob3I+PFllYXI+MjAxNTwvWWVhcj48UmVj
TnVtPjYyPC9SZWNOdW0+PERpc3BsYXlUZXh0Pls5XTwvRGlzcGxheVRleHQ+PHJlY29yZD48cmVj
LW51bWJlcj42MjwvcmVjLW51bWJlcj48Zm9yZWlnbi1rZXlzPjxrZXkgYXBwPSJFTiIgZGItaWQ9
IngyNTlkeDU5c3ZhMHRsZXo1c2RwcnBhMXQ1dnpmNTBzeGEwOSIgdGltZXN0YW1wPSIxNzAyMjU3
ODg2Ij42Mjwva2V5PjwvZm9yZWlnbi1rZXlzPjxyZWYtdHlwZSBuYW1lPSJKb3VybmFsIEFydGlj
bGUiPjE3PC9yZWYtdHlwZT48Y29udHJpYnV0b3JzPjxhdXRob3JzPjxhdXRob3I+UGFyaywgSC48
L2F1dGhvcj48YXV0aG9yPkh1YW5nLCBYLjwvYXV0aG9yPjxhdXRob3I+THUsIEMuPC9hdXRob3I+
PGF1dGhvcj5DYWlybywgTS4gUy48L2F1dGhvcj48YXV0aG9yPlpob3UsIFguPC9hdXRob3I+PC9h
dXRob3JzPjwvY29udHJpYnV0b3JzPjxhdXRoLWFkZHJlc3M+RnJvbSB0aGUgRGVwYXJ0bWVudCBv
ZiBQZWRpYXRyaWNzLCBEaXZpc2lvbiBvZiBIZW1hdG9sb2d5LCBPbmNvbG9neSwgYW5kIFN0ZW0g
Q2VsbCBUcmFuc3BsYW50YXRpb24sIGFuZC4mI3hEO3RoZSBJbnN0aXR1dGUgb2YgT3JhbCBIZWFs
dGgsIFNjaG9vbCBvZiBEZW50aXN0cnksIFVuaXZlcnNpdHkgb2YgQWxhYmFtYSBhdCBCaXJtaW5n
aGFtLCBCaXJtaW5naGFtLCBBbGFiYW1hIDM1MjMzLiYjeEQ7RnJvbSB0aGUgRGVwYXJ0bWVudCBv
ZiBQZWRpYXRyaWNzLCBEaXZpc2lvbiBvZiBIZW1hdG9sb2d5LCBPbmNvbG9neSwgYW5kIFN0ZW0g
Q2VsbCBUcmFuc3BsYW50YXRpb24sIGFuZCB0aGUgRGVwYXJ0bWVudHMgb2YgTWljcm9iaW9sb2d5
IGFuZCBJbW11bm9sb2d5LCBDZWxsIEJpb2xvZ3kgYW5kIEFuYXRvbXksIFBhdGhvbG9neSwgYW5k
IE1lZGljaW5lLCBOZXcgWW9yayBNZWRpY2FsIENvbGxlZ2UsIFZhbGhhbGxhLCBOZXcgWW9yayAx
MDU5NSBhbmQuJiN4RDtGcm9tIHRoZSBEZXBhcnRtZW50IG9mIFBlZGlhdHJpY3MsIERpdmlzaW9u
IG9mIEhlbWF0b2xvZ3ksIE9uY29sb2d5LCBhbmQgU3RlbSBDZWxsIFRyYW5zcGxhbnRhdGlvbiwg
YW5kIHRoZSBEZXBhcnRtZW50cyBvZiBNaWNyb2Jpb2xvZ3kgYW5kIEltbXVub2xvZ3ksIENlbGwg
QmlvbG9neSBhbmQgQW5hdG9teSwgeGlhbnpoZW5nX3pob3VAbnltYy5lZHUuPC9hdXRoLWFkZHJl
c3M+PHRpdGxlcz48dGl0bGU+TWljcm9STkEtMTQ2YSBhbmQgbWljcm9STkEtMTQ2YiByZWd1bGF0
ZSBodW1hbiBkZW5kcml0aWMgY2VsbCBhcG9wdG9zaXMgYW5kIGN5dG9raW5lIHByb2R1Y3Rpb24g
YnkgdGFyZ2V0aW5nIFRSQUY2IGFuZCBJUkFLMSBwcm90ZWluczwvdGl0bGU+PHNlY29uZGFyeS10
aXRsZT5KIEJpb2wgQ2hlbTwvc2Vjb25kYXJ5LXRpdGxlPjwvdGl0bGVzPjxwZXJpb2RpY2FsPjxm
dWxsLXRpdGxlPkogQmlvbCBDaGVtPC9mdWxsLXRpdGxlPjwvcGVyaW9kaWNhbD48cGFnZXM+Mjgz
MS00MTwvcGFnZXM+PHZvbHVtZT4yOTA8L3ZvbHVtZT48bnVtYmVyPjU8L251bWJlcj48ZWRpdGlv
bj4yMDE0LzEyLzE3PC9lZGl0aW9uPjxrZXl3b3Jkcz48a2V5d29yZD5BcG9wdG9zaXMvZ2VuZXRp
Y3MvcGh5c2lvbG9neTwva2V5d29yZD48a2V5d29yZD5CbG90dGluZywgV2VzdGVybjwva2V5d29y
ZD48a2V5d29yZD5DZWxsIERpZmZlcmVudGlhdGlvbi9nZW5ldGljcy9waHlzaW9sb2d5PC9rZXl3
b3JkPjxrZXl3b3JkPkNlbGxzLCBDdWx0dXJlZDwva2V5d29yZD48a2V5d29yZD5DeXRva2luZXMv
Km1ldGFib2xpc208L2tleXdvcmQ+PGtleXdvcmQ+RGVuZHJpdGljIENlbGxzLypjeXRvbG9neS8q
bWV0YWJvbGlzbTwva2V5d29yZD48a2V5d29yZD5Fbnp5bWUtTGlua2VkIEltbXVub3NvcmJlbnQg
QXNzYXk8L2tleXdvcmQ+PGtleXdvcmQ+RmxvdyBDeXRvbWV0cnk8L2tleXdvcmQ+PGtleXdvcmQ+
SHVtYW5zPC9rZXl3b3JkPjxrZXl3b3JkPkludGVybGV1a2luLTEgUmVjZXB0b3ItQXNzb2NpYXRl
ZCBLaW5hc2VzL2dlbmV0aWNzLyptZXRhYm9saXNtPC9rZXl3b3JkPjxrZXl3b3JkPk1pY3JvUk5B
cy9nZW5ldGljcy8qbWV0YWJvbGlzbTwva2V5d29yZD48a2V5d29yZD5Nb25vY3l0ZXMvY3l0b2xv
Z3k8L2tleXdvcmQ+PGtleXdvcmQ+UmVhbC1UaW1lIFBvbHltZXJhc2UgQ2hhaW4gUmVhY3Rpb248
L2tleXdvcmQ+PGtleXdvcmQ+VE5GIFJlY2VwdG9yLUFzc29jaWF0ZWQgRmFjdG9yIDYvZ2VuZXRp
Y3MvKm1ldGFib2xpc208L2tleXdvcmQ+PGtleXdvcmQ+QXBvcHRvc2lzPC9rZXl3b3JkPjxrZXl3
b3JkPkN5dG9raW5lPC9rZXl3b3JkPjxrZXl3b3JkPkRlbmRyaXRpYyBDZWxsPC9rZXl3b3JkPjxr
ZXl3b3JkPkRpZmZlcmVudGlhdGlvbjwva2V5d29yZD48a2V5d29yZD5JTC0xIFJlY2VwdG9yLWFz
c29jaWF0ZWQgS2luYXNlcyAoSVJBSyk8L2tleXdvcmQ+PGtleXdvcmQ+TWljcm9STkEgKG1pUk5B
KTwva2V5d29yZD48a2V5d29yZD5ORi1rYXBwYSBCIChORi1rYXBwYUIpPC9rZXl3b3JkPjxrZXl3
b3JkPlRORiBSZWNlcHRvci1hc3NvY2lhdGVkIEZhY3RvciAoVFJBRik8L2tleXdvcmQ+PGtleXdv
cmQ+bWlSLTE0Njwva2V5d29yZD48L2tleXdvcmRzPjxkYXRlcz48eWVhcj4yMDE1PC95ZWFyPjxw
dWItZGF0ZXM+PGRhdGU+SmFuIDMwPC9kYXRlPjwvcHViLWRhdGVzPjwvZGF0ZXM+PGlzYm4+MTA4
My0zNTFYIChFbGVjdHJvbmljKSYjeEQ7MDAyMS05MjU4IChQcmludCkmI3hEOzAwMjEtOTI1OCAo
TGlua2luZyk8L2lzYm4+PGFjY2Vzc2lvbi1udW0+MjU1MDUyNDY8L2FjY2Vzc2lvbi1udW0+PHVy
bHM+PHJlbGF0ZWQtdXJscz48dXJsPmh0dHBzOi8vd3d3Lm5jYmkubmxtLm5paC5nb3YvcHVibWVk
LzI1NTA1MjQ2PC91cmw+PC9yZWxhdGVkLXVybHM+PC91cmxzPjxjdXN0b20yPlBNQzQzMTcwMTY8
L2N1c3RvbTI+PGVsZWN0cm9uaWMtcmVzb3VyY2UtbnVtPjEwLjEwNzQvamJjLk0xMTQuNTkxNDIw
PC9lbGVjdHJvbmljLXJlc291cmNlLW51bT48L3JlY29yZD48L0NpdGU+PC9FbmROb3RlPn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QYXJrPC9BdXRob3I+PFllYXI+MjAxNTwvWWVhcj48UmVj
TnVtPjYyPC9SZWNOdW0+PERpc3BsYXlUZXh0Pls5XTwvRGlzcGxheVRleHQ+PHJlY29yZD48cmVj
LW51bWJlcj42MjwvcmVjLW51bWJlcj48Zm9yZWlnbi1rZXlzPjxrZXkgYXBwPSJFTiIgZGItaWQ9
IngyNTlkeDU5c3ZhMHRsZXo1c2RwcnBhMXQ1dnpmNTBzeGEwOSIgdGltZXN0YW1wPSIxNzAyMjU3
ODg2Ij42Mjwva2V5PjwvZm9yZWlnbi1rZXlzPjxyZWYtdHlwZSBuYW1lPSJKb3VybmFsIEFydGlj
bGUiPjE3PC9yZWYtdHlwZT48Y29udHJpYnV0b3JzPjxhdXRob3JzPjxhdXRob3I+UGFyaywgSC48
L2F1dGhvcj48YXV0aG9yPkh1YW5nLCBYLjwvYXV0aG9yPjxhdXRob3I+THUsIEMuPC9hdXRob3I+
PGF1dGhvcj5DYWlybywgTS4gUy48L2F1dGhvcj48YXV0aG9yPlpob3UsIFguPC9hdXRob3I+PC9h
dXRob3JzPjwvY29udHJpYnV0b3JzPjxhdXRoLWFkZHJlc3M+RnJvbSB0aGUgRGVwYXJ0bWVudCBv
ZiBQZWRpYXRyaWNzLCBEaXZpc2lvbiBvZiBIZW1hdG9sb2d5LCBPbmNvbG9neSwgYW5kIFN0ZW0g
Q2VsbCBUcmFuc3BsYW50YXRpb24sIGFuZC4mI3hEO3RoZSBJbnN0aXR1dGUgb2YgT3JhbCBIZWFs
dGgsIFNjaG9vbCBvZiBEZW50aXN0cnksIFVuaXZlcnNpdHkgb2YgQWxhYmFtYSBhdCBCaXJtaW5n
aGFtLCBCaXJtaW5naGFtLCBBbGFiYW1hIDM1MjMzLiYjeEQ7RnJvbSB0aGUgRGVwYXJ0bWVudCBv
ZiBQZWRpYXRyaWNzLCBEaXZpc2lvbiBvZiBIZW1hdG9sb2d5LCBPbmNvbG9neSwgYW5kIFN0ZW0g
Q2VsbCBUcmFuc3BsYW50YXRpb24sIGFuZCB0aGUgRGVwYXJ0bWVudHMgb2YgTWljcm9iaW9sb2d5
IGFuZCBJbW11bm9sb2d5LCBDZWxsIEJpb2xvZ3kgYW5kIEFuYXRvbXksIFBhdGhvbG9neSwgYW5k
IE1lZGljaW5lLCBOZXcgWW9yayBNZWRpY2FsIENvbGxlZ2UsIFZhbGhhbGxhLCBOZXcgWW9yayAx
MDU5NSBhbmQuJiN4RDtGcm9tIHRoZSBEZXBhcnRtZW50IG9mIFBlZGlhdHJpY3MsIERpdmlzaW9u
IG9mIEhlbWF0b2xvZ3ksIE9uY29sb2d5LCBhbmQgU3RlbSBDZWxsIFRyYW5zcGxhbnRhdGlvbiwg
YW5kIHRoZSBEZXBhcnRtZW50cyBvZiBNaWNyb2Jpb2xvZ3kgYW5kIEltbXVub2xvZ3ksIENlbGwg
QmlvbG9neSBhbmQgQW5hdG9teSwgeGlhbnpoZW5nX3pob3VAbnltYy5lZHUuPC9hdXRoLWFkZHJl
c3M+PHRpdGxlcz48dGl0bGU+TWljcm9STkEtMTQ2YSBhbmQgbWljcm9STkEtMTQ2YiByZWd1bGF0
ZSBodW1hbiBkZW5kcml0aWMgY2VsbCBhcG9wdG9zaXMgYW5kIGN5dG9raW5lIHByb2R1Y3Rpb24g
YnkgdGFyZ2V0aW5nIFRSQUY2IGFuZCBJUkFLMSBwcm90ZWluczwvdGl0bGU+PHNlY29uZGFyeS10
aXRsZT5KIEJpb2wgQ2hlbTwvc2Vjb25kYXJ5LXRpdGxlPjwvdGl0bGVzPjxwZXJpb2RpY2FsPjxm
dWxsLXRpdGxlPkogQmlvbCBDaGVtPC9mdWxsLXRpdGxlPjwvcGVyaW9kaWNhbD48cGFnZXM+Mjgz
MS00MTwvcGFnZXM+PHZvbHVtZT4yOTA8L3ZvbHVtZT48bnVtYmVyPjU8L251bWJlcj48ZWRpdGlv
bj4yMDE0LzEyLzE3PC9lZGl0aW9uPjxrZXl3b3Jkcz48a2V5d29yZD5BcG9wdG9zaXMvZ2VuZXRp
Y3MvcGh5c2lvbG9neTwva2V5d29yZD48a2V5d29yZD5CbG90dGluZywgV2VzdGVybjwva2V5d29y
ZD48a2V5d29yZD5DZWxsIERpZmZlcmVudGlhdGlvbi9nZW5ldGljcy9waHlzaW9sb2d5PC9rZXl3
b3JkPjxrZXl3b3JkPkNlbGxzLCBDdWx0dXJlZDwva2V5d29yZD48a2V5d29yZD5DeXRva2luZXMv
Km1ldGFib2xpc208L2tleXdvcmQ+PGtleXdvcmQ+RGVuZHJpdGljIENlbGxzLypjeXRvbG9neS8q
bWV0YWJvbGlzbTwva2V5d29yZD48a2V5d29yZD5Fbnp5bWUtTGlua2VkIEltbXVub3NvcmJlbnQg
QXNzYXk8L2tleXdvcmQ+PGtleXdvcmQ+RmxvdyBDeXRvbWV0cnk8L2tleXdvcmQ+PGtleXdvcmQ+
SHVtYW5zPC9rZXl3b3JkPjxrZXl3b3JkPkludGVybGV1a2luLTEgUmVjZXB0b3ItQXNzb2NpYXRl
ZCBLaW5hc2VzL2dlbmV0aWNzLyptZXRhYm9saXNtPC9rZXl3b3JkPjxrZXl3b3JkPk1pY3JvUk5B
cy9nZW5ldGljcy8qbWV0YWJvbGlzbTwva2V5d29yZD48a2V5d29yZD5Nb25vY3l0ZXMvY3l0b2xv
Z3k8L2tleXdvcmQ+PGtleXdvcmQ+UmVhbC1UaW1lIFBvbHltZXJhc2UgQ2hhaW4gUmVhY3Rpb248
L2tleXdvcmQ+PGtleXdvcmQ+VE5GIFJlY2VwdG9yLUFzc29jaWF0ZWQgRmFjdG9yIDYvZ2VuZXRp
Y3MvKm1ldGFib2xpc208L2tleXdvcmQ+PGtleXdvcmQ+QXBvcHRvc2lzPC9rZXl3b3JkPjxrZXl3
b3JkPkN5dG9raW5lPC9rZXl3b3JkPjxrZXl3b3JkPkRlbmRyaXRpYyBDZWxsPC9rZXl3b3JkPjxr
ZXl3b3JkPkRpZmZlcmVudGlhdGlvbjwva2V5d29yZD48a2V5d29yZD5JTC0xIFJlY2VwdG9yLWFz
c29jaWF0ZWQgS2luYXNlcyAoSVJBSyk8L2tleXdvcmQ+PGtleXdvcmQ+TWljcm9STkEgKG1pUk5B
KTwva2V5d29yZD48a2V5d29yZD5ORi1rYXBwYSBCIChORi1rYXBwYUIpPC9rZXl3b3JkPjxrZXl3
b3JkPlRORiBSZWNlcHRvci1hc3NvY2lhdGVkIEZhY3RvciAoVFJBRik8L2tleXdvcmQ+PGtleXdv
cmQ+bWlSLTE0Njwva2V5d29yZD48L2tleXdvcmRzPjxkYXRlcz48eWVhcj4yMDE1PC95ZWFyPjxw
dWItZGF0ZXM+PGRhdGU+SmFuIDMwPC9kYXRlPjwvcHViLWRhdGVzPjwvZGF0ZXM+PGlzYm4+MTA4
My0zNTFYIChFbGVjdHJvbmljKSYjeEQ7MDAyMS05MjU4IChQcmludCkmI3hEOzAwMjEtOTI1OCAo
TGlua2luZyk8L2lzYm4+PGFjY2Vzc2lvbi1udW0+MjU1MDUyNDY8L2FjY2Vzc2lvbi1udW0+PHVy
bHM+PHJlbGF0ZWQtdXJscz48dXJsPmh0dHBzOi8vd3d3Lm5jYmkubmxtLm5paC5nb3YvcHVibWVk
LzI1NTA1MjQ2PC91cmw+PC9yZWxhdGVkLXVybHM+PC91cmxzPjxjdXN0b20yPlBNQzQzMTcwMTY8
L2N1c3RvbTI+PGVsZWN0cm9uaWMtcmVzb3VyY2UtbnVtPjEwLjEwNzQvamJjLk0xMTQuNTkxNDIw
PC9lbGVjdHJvbmljLXJlc291cmNlLW51bT48L3JlY29yZD48L0NpdGU+PC9FbmROb3RlPn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9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</w:tr>
      <w:tr w:rsidR="00E94E2D" w:rsidRPr="006D5D42" w14:paraId="5C89C148" w14:textId="77777777" w:rsidTr="008E54A5">
        <w:trPr>
          <w:trHeight w:val="287"/>
          <w:jc w:val="center"/>
        </w:trPr>
        <w:tc>
          <w:tcPr>
            <w:tcW w:w="1134" w:type="dxa"/>
            <w:shd w:val="clear" w:color="000000" w:fill="FFFFFF"/>
          </w:tcPr>
          <w:p w14:paraId="54144E46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2A0BA9C0" w14:textId="28A4412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Ship1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ZYW48L0F1dGhvcj48WWVhcj4yMDE2PC9ZZWFyPjxSZWNO
dW0+NDU8L1JlY051bT48RGlzcGxheVRleHQ+WzEwXTwvRGlzcGxheVRleHQ+PHJlY29yZD48cmVj
LW51bWJlcj40NTwvcmVjLW51bWJlcj48Zm9yZWlnbi1rZXlzPjxrZXkgYXBwPSJFTiIgZGItaWQ9
IngyNTlkeDU5c3ZhMHRsZXo1c2RwcnBhMXQ1dnpmNTBzeGEwOSIgdGltZXN0YW1wPSIxNzAyMjU3
ODg2Ij40NTwva2V5PjwvZm9yZWlnbi1rZXlzPjxyZWYtdHlwZSBuYW1lPSJKb3VybmFsIEFydGlj
bGUiPjE3PC9yZWYtdHlwZT48Y29udHJpYnV0b3JzPjxhdXRob3JzPjxhdXRob3I+WWFuLCBTLjwv
YXV0aG9yPjxhdXRob3I+WWltLCBMLiBZLjwvYXV0aG9yPjxhdXRob3I+VGFtLCBSLiBDLjwvYXV0
aG9yPjxhdXRob3I+Q2hhbiwgQS48L2F1dGhvcj48YXV0aG9yPkx1LCBMLjwvYXV0aG9yPjxhdXRo
b3I+TGF1LCBDLiBTLjwvYXV0aG9yPjxhdXRob3I+Q2hhbiwgVi4gUy48L2F1dGhvcj48L2F1dGhv
cnM+PC9jb250cmlidXRvcnM+PGF1dGgtYWRkcmVzcz5EZXBhcnRtZW50cyBvZiBNZWRpY2luZSwg
TGkgS2EgU2hpbmcgRmFjdWx0eSBvZiBNZWRpY2luZSwgVGhlIFVuaXZlcnNpdHkgb2YgSG9uZyBL
b25nLCBIb25nIEtvbmcsIENoaW5hLiBzc3lhbkBoa3UuaGsuJiN4RDtTY2hvb2wgb2YgUHVibGlj
IEhlYWx0aCwgTGkgS2EgU2hpbmcgRmFjdWx0eSBvZiBNZWRpY2luZSwgVGhlIFVuaXZlcnNpdHkg
b2YgSG9uZyBLb25nLCBIb25nIEtvbmcsIENoaW5hLiBzc3lhbkBoa3UuaGsuJiN4RDtEZXBhcnRt
ZW50cyBvZiBNZWRpY2luZSwgTGkgS2EgU2hpbmcgRmFjdWx0eSBvZiBNZWRpY2luZSwgVGhlIFVu
aXZlcnNpdHkgb2YgSG9uZyBLb25nLCBIb25nIEtvbmcsIENoaW5hLiBhZGF5aW1AY29ubmVjdC5o
a3UuaGsuJiN4RDtEZXBhcnRtZW50cyBvZiBNZWRpY2luZSwgTGkgS2EgU2hpbmcgRmFjdWx0eSBv
ZiBNZWRpY2luZSwgVGhlIFVuaXZlcnNpdHkgb2YgSG9uZyBLb25nLCBIb25nIEtvbmcsIENoaW5h
LiByYWNoMDgwNkBjb25uZWN0LmhrdS5oay4mI3hEO0RlcGFydG1lbnRzIG9mIE1lZGljaW5lLCBM
aSBLYSBTaGluZyBGYWN1bHR5IG9mIE1lZGljaW5lLCBUaGUgVW5pdmVyc2l0eSBvZiBIb25nIEtv
bmcsIEhvbmcgS29uZywgQ2hpbmEuIHdrY2hhbmZAaGt1LmhrLiYjeEQ7RGVwYXJ0bWVudHMgb2Yg
UGF0aG9sb2d5LCBMaSBLYSBTaGluZyBGYWN1bHR5IG9mIE1lZGljaW5lLCBUaGUgVW5pdmVyc2l0
eSBvZiBIb25nIEtvbmcsIEhvbmcgS29uZywgQ2hpbmEuIGxpd2VpbHVAaGt1Y2MuaGt1LmhrLiYj
eEQ7RGVwYXJ0bWVudHMgb2YgTWVkaWNpbmUsIExpIEthIFNoaW5nIEZhY3VsdHkgb2YgTWVkaWNp
bmUsIFRoZSBVbml2ZXJzaXR5IG9mIEhvbmcgS29uZywgSG9uZyBLb25nLCBDaGluYS4gc2Z2Y2hh
bkBoa3UuaGsuJiN4RDtEZXBhcnRtZW50cyBvZiBNZWRpY2luZSwgTGkgS2EgU2hpbmcgRmFjdWx0
eSBvZiBNZWRpY2luZSwgVGhlIFVuaXZlcnNpdHkgb2YgSG9uZyBLb25nLCBIb25nIEtvbmcsIENo
aW5hLiBjc2xhdUBoa3UuaGsuPC9hdXRoLWFkZHJlc3M+PHRpdGxlcz48dGl0bGU+TWljcm9STkEt
MTU1IE1lZGlhdGVzIEF1Z21lbnRlZCBDRDQwIEV4cHJlc3Npb24gaW4gQm9uZSBNYXJyb3cgRGVy
aXZlZCBQbGFzbWFjeXRvaWQgRGVuZHJpdGljIENlbGxzIGluIFN5bXB0b21hdGljIEx1cHVzLVBy
b25lIE5aQi9XIEYxIE1pY2U8L3RpdGxlPjxzZWNvbmRhcnktdGl0bGU+SW50IEogTW9sIFNjaTwv
c2Vjb25kYXJ5LXRpdGxlPjwvdGl0bGVzPjxwZXJpb2RpY2FsPjxmdWxsLXRpdGxlPkludCBKIE1v
bCBTY2k8L2Z1bGwtdGl0bGU+PC9wZXJpb2RpY2FsPjx2b2x1bWU+MTc8L3ZvbHVtZT48bnVtYmVy
Pjg8L251bWJlcj48ZWRpdGlvbj4yMDE2LzA4LzEyPC9lZGl0aW9uPjxrZXl3b3Jkcz48a2V5d29y
ZD5BbmltYWxzPC9rZXl3b3JkPjxrZXl3b3JkPkFudGlnZW4gUHJlc2VudGF0aW9uPC9rZXl3b3Jk
PjxrZXl3b3JkPkJvbmUgTWFycm93IENlbGxzL21ldGFib2xpc208L2tleXdvcmQ+PGtleXdvcmQ+
Q0Q0MCBBbnRpZ2Vucy8qZ2VuZXRpY3MvbWV0YWJvbGlzbTwva2V5d29yZD48a2V5d29yZD5DZWxs
cywgQ3VsdHVyZWQ8L2tleXdvcmQ+PGtleXdvcmQ+RGVuZHJpdGljIENlbGxzLyptZXRhYm9saXNt
PC9rZXl3b3JkPjxrZXl3b3JkPkZlbWFsZTwva2V5d29yZD48a2V5d29yZD5HZW5lIEV4cHJlc3Np
b248L2tleXdvcmQ+PGtleXdvcmQ+THVwdXMgRXJ5dGhlbWF0b3N1cywgU3lzdGVtaWMvKm1ldGFi
b2xpc208L2tleXdvcmQ+PGtleXdvcmQ+TWVtYnJhbmUgR2x5Y29wcm90ZWlucy9tZXRhYm9saXNt
PC9rZXl3b3JkPjxrZXl3b3JkPk1pY2UsIFRyYW5zZ2VuaWM8L2tleXdvcmQ+PGtleXdvcmQ+TWlj
cm9STkFzLypwaHlzaW9sb2d5PC9rZXl3b3JkPjxrZXl3b3JkPlJOQSBJbnRlcmZlcmVuY2U8L2tl
eXdvcmQ+PGtleXdvcmQ+VG9sbC1MaWtlIFJlY2VwdG9yIDcvbWV0YWJvbGlzbTwva2V5d29yZD48
a2V5d29yZD5taWNyb1JOQXM8L2tleXdvcmQ+PGtleXdvcmQ+cGxhc21hY3l0b2lkIGRlbmRyaXRp
YyBjZWxsczwva2V5d29yZD48a2V5d29yZD5zeXN0ZW1pYyBsdXB1cyBlcnl0aGVtYXRvc3VzPC9r
ZXl3b3JkPjxrZXl3b3JkPnRvbGwtbGlrZSByZWNlcHRvciA3PC9rZXl3b3JkPjwva2V5d29yZHM+
PGRhdGVzPjx5ZWFyPjIwMTY8L3llYXI+PHB1Yi1kYXRlcz48ZGF0ZT5BdWcgNjwvZGF0ZT48L3B1
Yi1kYXRlcz48L2RhdGVzPjxpc2JuPjE0MjItMDA2NyAoRWxlY3Ryb25pYykmI3hEOzE0MjItMDA2
NyAoTGlua2luZyk8L2lzYm4+PGFjY2Vzc2lvbi1udW0+Mjc1MDk0OTI8L2FjY2Vzc2lvbi1udW0+
PHVybHM+PHJlbGF0ZWQtdXJscz48dXJsPmh0dHBzOi8vd3d3Lm5jYmkubmxtLm5paC5nb3YvcHVi
bWVkLzI3NTA5NDkyPC91cmw+PC9yZWxhdGVkLXVybHM+PC91cmxzPjxjdXN0b20yPlBNQzUwMDA2
Nzk8L2N1c3RvbTI+PGVsZWN0cm9uaWMtcmVzb3VyY2UtbnVtPjEwLjMzOTAvaWptczE3MDgxMjgy
PC9lbGVjdHJvbmljLXJlc291cmNlLW51bT48L3JlY29yZD48L0NpdGU+PC9FbmROb3RlPgB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ZYW48L0F1dGhvcj48WWVhcj4yMDE2PC9ZZWFyPjxSZWNO
dW0+NDU8L1JlY051bT48RGlzcGxheVRleHQ+WzEwXTwvRGlzcGxheVRleHQ+PHJlY29yZD48cmVj
LW51bWJlcj40NTwvcmVjLW51bWJlcj48Zm9yZWlnbi1rZXlzPjxrZXkgYXBwPSJFTiIgZGItaWQ9
IngyNTlkeDU5c3ZhMHRsZXo1c2RwcnBhMXQ1dnpmNTBzeGEwOSIgdGltZXN0YW1wPSIxNzAyMjU3
ODg2Ij40NTwva2V5PjwvZm9yZWlnbi1rZXlzPjxyZWYtdHlwZSBuYW1lPSJKb3VybmFsIEFydGlj
bGUiPjE3PC9yZWYtdHlwZT48Y29udHJpYnV0b3JzPjxhdXRob3JzPjxhdXRob3I+WWFuLCBTLjwv
YXV0aG9yPjxhdXRob3I+WWltLCBMLiBZLjwvYXV0aG9yPjxhdXRob3I+VGFtLCBSLiBDLjwvYXV0
aG9yPjxhdXRob3I+Q2hhbiwgQS48L2F1dGhvcj48YXV0aG9yPkx1LCBMLjwvYXV0aG9yPjxhdXRo
b3I+TGF1LCBDLiBTLjwvYXV0aG9yPjxhdXRob3I+Q2hhbiwgVi4gUy48L2F1dGhvcj48L2F1dGhv
cnM+PC9jb250cmlidXRvcnM+PGF1dGgtYWRkcmVzcz5EZXBhcnRtZW50cyBvZiBNZWRpY2luZSwg
TGkgS2EgU2hpbmcgRmFjdWx0eSBvZiBNZWRpY2luZSwgVGhlIFVuaXZlcnNpdHkgb2YgSG9uZyBL
b25nLCBIb25nIEtvbmcsIENoaW5hLiBzc3lhbkBoa3UuaGsuJiN4RDtTY2hvb2wgb2YgUHVibGlj
IEhlYWx0aCwgTGkgS2EgU2hpbmcgRmFjdWx0eSBvZiBNZWRpY2luZSwgVGhlIFVuaXZlcnNpdHkg
b2YgSG9uZyBLb25nLCBIb25nIEtvbmcsIENoaW5hLiBzc3lhbkBoa3UuaGsuJiN4RDtEZXBhcnRt
ZW50cyBvZiBNZWRpY2luZSwgTGkgS2EgU2hpbmcgRmFjdWx0eSBvZiBNZWRpY2luZSwgVGhlIFVu
aXZlcnNpdHkgb2YgSG9uZyBLb25nLCBIb25nIEtvbmcsIENoaW5hLiBhZGF5aW1AY29ubmVjdC5o
a3UuaGsuJiN4RDtEZXBhcnRtZW50cyBvZiBNZWRpY2luZSwgTGkgS2EgU2hpbmcgRmFjdWx0eSBv
ZiBNZWRpY2luZSwgVGhlIFVuaXZlcnNpdHkgb2YgSG9uZyBLb25nLCBIb25nIEtvbmcsIENoaW5h
LiByYWNoMDgwNkBjb25uZWN0LmhrdS5oay4mI3hEO0RlcGFydG1lbnRzIG9mIE1lZGljaW5lLCBM
aSBLYSBTaGluZyBGYWN1bHR5IG9mIE1lZGljaW5lLCBUaGUgVW5pdmVyc2l0eSBvZiBIb25nIEtv
bmcsIEhvbmcgS29uZywgQ2hpbmEuIHdrY2hhbmZAaGt1LmhrLiYjeEQ7RGVwYXJ0bWVudHMgb2Yg
UGF0aG9sb2d5LCBMaSBLYSBTaGluZyBGYWN1bHR5IG9mIE1lZGljaW5lLCBUaGUgVW5pdmVyc2l0
eSBvZiBIb25nIEtvbmcsIEhvbmcgS29uZywgQ2hpbmEuIGxpd2VpbHVAaGt1Y2MuaGt1LmhrLiYj
eEQ7RGVwYXJ0bWVudHMgb2YgTWVkaWNpbmUsIExpIEthIFNoaW5nIEZhY3VsdHkgb2YgTWVkaWNp
bmUsIFRoZSBVbml2ZXJzaXR5IG9mIEhvbmcgS29uZywgSG9uZyBLb25nLCBDaGluYS4gc2Z2Y2hh
bkBoa3UuaGsuJiN4RDtEZXBhcnRtZW50cyBvZiBNZWRpY2luZSwgTGkgS2EgU2hpbmcgRmFjdWx0
eSBvZiBNZWRpY2luZSwgVGhlIFVuaXZlcnNpdHkgb2YgSG9uZyBLb25nLCBIb25nIEtvbmcsIENo
aW5hLiBjc2xhdUBoa3UuaGsuPC9hdXRoLWFkZHJlc3M+PHRpdGxlcz48dGl0bGU+TWljcm9STkEt
MTU1IE1lZGlhdGVzIEF1Z21lbnRlZCBDRDQwIEV4cHJlc3Npb24gaW4gQm9uZSBNYXJyb3cgRGVy
aXZlZCBQbGFzbWFjeXRvaWQgRGVuZHJpdGljIENlbGxzIGluIFN5bXB0b21hdGljIEx1cHVzLVBy
b25lIE5aQi9XIEYxIE1pY2U8L3RpdGxlPjxzZWNvbmRhcnktdGl0bGU+SW50IEogTW9sIFNjaTwv
c2Vjb25kYXJ5LXRpdGxlPjwvdGl0bGVzPjxwZXJpb2RpY2FsPjxmdWxsLXRpdGxlPkludCBKIE1v
bCBTY2k8L2Z1bGwtdGl0bGU+PC9wZXJpb2RpY2FsPjx2b2x1bWU+MTc8L3ZvbHVtZT48bnVtYmVy
Pjg8L251bWJlcj48ZWRpdGlvbj4yMDE2LzA4LzEyPC9lZGl0aW9uPjxrZXl3b3Jkcz48a2V5d29y
ZD5BbmltYWxzPC9rZXl3b3JkPjxrZXl3b3JkPkFudGlnZW4gUHJlc2VudGF0aW9uPC9rZXl3b3Jk
PjxrZXl3b3JkPkJvbmUgTWFycm93IENlbGxzL21ldGFib2xpc208L2tleXdvcmQ+PGtleXdvcmQ+
Q0Q0MCBBbnRpZ2Vucy8qZ2VuZXRpY3MvbWV0YWJvbGlzbTwva2V5d29yZD48a2V5d29yZD5DZWxs
cywgQ3VsdHVyZWQ8L2tleXdvcmQ+PGtleXdvcmQ+RGVuZHJpdGljIENlbGxzLyptZXRhYm9saXNt
PC9rZXl3b3JkPjxrZXl3b3JkPkZlbWFsZTwva2V5d29yZD48a2V5d29yZD5HZW5lIEV4cHJlc3Np
b248L2tleXdvcmQ+PGtleXdvcmQ+THVwdXMgRXJ5dGhlbWF0b3N1cywgU3lzdGVtaWMvKm1ldGFi
b2xpc208L2tleXdvcmQ+PGtleXdvcmQ+TWVtYnJhbmUgR2x5Y29wcm90ZWlucy9tZXRhYm9saXNt
PC9rZXl3b3JkPjxrZXl3b3JkPk1pY2UsIFRyYW5zZ2VuaWM8L2tleXdvcmQ+PGtleXdvcmQ+TWlj
cm9STkFzLypwaHlzaW9sb2d5PC9rZXl3b3JkPjxrZXl3b3JkPlJOQSBJbnRlcmZlcmVuY2U8L2tl
eXdvcmQ+PGtleXdvcmQ+VG9sbC1MaWtlIFJlY2VwdG9yIDcvbWV0YWJvbGlzbTwva2V5d29yZD48
a2V5d29yZD5taWNyb1JOQXM8L2tleXdvcmQ+PGtleXdvcmQ+cGxhc21hY3l0b2lkIGRlbmRyaXRp
YyBjZWxsczwva2V5d29yZD48a2V5d29yZD5zeXN0ZW1pYyBsdXB1cyBlcnl0aGVtYXRvc3VzPC9r
ZXl3b3JkPjxrZXl3b3JkPnRvbGwtbGlrZSByZWNlcHRvciA3PC9rZXl3b3JkPjwva2V5d29yZHM+
PGRhdGVzPjx5ZWFyPjIwMTY8L3llYXI+PHB1Yi1kYXRlcz48ZGF0ZT5BdWcgNjwvZGF0ZT48L3B1
Yi1kYXRlcz48L2RhdGVzPjxpc2JuPjE0MjItMDA2NyAoRWxlY3Ryb25pYykmI3hEOzE0MjItMDA2
NyAoTGlua2luZyk8L2lzYm4+PGFjY2Vzc2lvbi1udW0+Mjc1MDk0OTI8L2FjY2Vzc2lvbi1udW0+
PHVybHM+PHJlbGF0ZWQtdXJscz48dXJsPmh0dHBzOi8vd3d3Lm5jYmkubmxtLm5paC5nb3YvcHVi
bWVkLzI3NTA5NDkyPC91cmw+PC9yZWxhdGVkLXVybHM+PC91cmxzPjxjdXN0b20yPlBNQzUwMDA2
Nzk8L2N1c3RvbTI+PGVsZWN0cm9uaWMtcmVzb3VyY2UtbnVtPjEwLjMzOTAvaWptczE3MDgxMjgy
PC9lbGVjdHJvbmljLXJlc291cmNlLW51bT48L3JlY29yZD48L0NpdGU+PC9FbmROb3RlPgB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10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1C7BE7D2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58791830" w14:textId="7659F23A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MAFB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NZW5nPC9BdXRob3I+PFllYXI+MjAyMDwvWWVhcj48UmVj
TnVtPjE4PC9SZWNOdW0+PERpc3BsYXlUZXh0PlsxMV08L0Rpc3BsYXlUZXh0PjxyZWNvcmQ+PHJl
Yy1udW1iZXI+MTg8L3JlYy1udW1iZXI+PGZvcmVpZ24ta2V5cz48a2V5IGFwcD0iRU4iIGRiLWlk
PSJ4MjU5ZHg1OXN2YTB0bGV6NXNkcHJwYTF0NXZ6ZjUwc3hhMDkiIHRpbWVzdGFtcD0iMTcwMjI1
Nzg4NiI+MTg8L2tleT48L2ZvcmVpZ24ta2V5cz48cmVmLXR5cGUgbmFtZT0iSm91cm5hbCBBcnRp
Y2xlIj4xNzwvcmVmLXR5cGU+PGNvbnRyaWJ1dG9ycz48YXV0aG9ycz48YXV0aG9yPk1lbmcsIFku
PC9hdXRob3I+PGF1dGhvcj5MaSwgSi48L2F1dGhvcj48YXV0aG9yPlllLCBaLjwvYXV0aG9yPjxh
dXRob3I+WWluLCBaLjwvYXV0aG9yPjxhdXRob3I+U3VuLCBRLjwvYXV0aG9yPjxhdXRob3I+TGlh
bywgWi48L2F1dGhvcj48YXV0aG9yPkxpLCBHLjwvYXV0aG9yPjxhdXRob3I+RGVuZywgSi48L2F1
dGhvcj48YXV0aG9yPkxpdSwgTC48L2F1dGhvcj48YXV0aG9yPll1LCBZLjwvYXV0aG9yPjxhdXRo
b3I+V3UsIEwuPC9hdXRob3I+PGF1dGhvcj5aaG91LCBILjwvYXV0aG9yPjxhdXRob3I+U2hlbiwg
Ti48L2F1dGhvcj48L2F1dGhvcnM+PC9jb250cmlidXRvcnM+PGF1dGgtYWRkcmVzcz5TaGFuZ2hh
aSBJbnN0aXR1dGUgb2YgUmhldW1hdG9sb2d5LCBSZW5qaSBIb3NwaXRhbCwgU2hhbmdoYWkgSmlh
byBUb25nIFVuaXZlcnNpdHkgU2Nob29sIG9mIE1lZGljaW5lIChTSlRVU00pLCBTaGFuZ2hhaSwg
Q2hpbmEuJiN4RDtTaGVuemhlbiBGdXRpYW4gSG9zcGl0YWwgZm9yIFJoZXVtYXRpYyBEaXNlYXNl
cywgU2hlbnpoZW4sIENoaW5hLiYjeEQ7SW5zdGl0dXRlIG9mIERlcm1hdG9sb2d5IGFuZCBEZXBh
cnRtZW50IG9mIERlcm1hdG9sb2d5LCBGaXJzdCBBZmZpbGlhdGVkIEhvc3BpdGFsLCBBbmh1aSBN
ZWRpY2FsIFVuaXZlcnNpdHksIEhlZmVpLCBBbmh1aSwgQ2hpbmEuJiN4RDtUc2luZ2h1YS1QZWtp
bmcgSm9pbnQgQ2VudGVyIGZvciBMaWZlIFNjaWVuY2VzLCBUc2luZ2h1YSBVbml2ZXJzaXR5IFNj
aG9vbCBvZiBNZWRpY2luZSwgQmVpamluZywgQ2hpbmEuJiN4RDtDZW50ZXIgZm9yIEF1dG9pbW11
bmUgR2Vub21pY3MgYW5kIEV0aW9sb2d5LCBDaW5jaW5uYXRpIENoaWxkcmVuJmFwb3M7cyBIb3Nw
aXRhbCBNZWRpY2FsIENlbnRlciwgQ2luY2lubmF0aSwgT2hpbywgVVNBLiYjeEQ7RGVwYXJ0bWVu
dCBvZiBQZWRpYXRyaWNzLCBVbml2ZXJzaXR5IG9mIENpbmNpbm5hdGkgQ29sbGVnZSBvZiBNZWRp
Y2luZSwgQ2luY2lubmF0aSwgT2hpbywgVVNBLiYjeEQ7U3RhdGUgS2V5IExhYm9yYXRvcnkgb2Yg
T25jb2dlbmVzIGFuZCBSZWxhdGVkIEdlbmVzLCBTaGFuZ2hhaSBDYW5jZXIgSW5zdGl0dXRlLCBS
ZW5qaSBIb3NwaXRhbCwgU0pUVVNNLCBTaGFuZ2hhaSwgQ2hpbmEuPC9hdXRoLWFkZHJlc3M+PHRp
dGxlcz48dGl0bGU+TWljcm9STkEtMTQ4YSBmYWNpbGl0YXRlcyBpbmZsYW1tYXRvcnkgZGVuZHJp
dGljIGNlbGwgZGlmZmVyZW50aWF0aW9uIGFuZCBhdXRvaW1tdW5pdHkgYnkgdGFyZ2V0aW5nIE1B
RkI8L3RpdGxlPjxzZWNvbmRhcnktdGl0bGU+SkNJIEluc2lnaHQ8L3NlY29uZGFyeS10aXRsZT48
L3RpdGxlcz48cGVyaW9kaWNhbD48ZnVsbC10aXRsZT5KQ0kgSW5zaWdodDwvZnVsbC10aXRsZT48
L3BlcmlvZGljYWw+PHZvbHVtZT41PC92b2x1bWU+PG51bWJlcj44PC9udW1iZXI+PGVkaXRpb24+
MjAyMC8wMy8yODwvZWRpdGlvbj48a2V5d29yZHM+PGtleXdvcmQ+QW5pbWFsczwva2V5d29yZD48
a2V5d29yZD5BdXRvaW1tdW5pdHkvZ2VuZXRpY3MvKmltbXVub2xvZ3k8L2tleXdvcmQ+PGtleXdv
cmQ+Q2VsbCBEaWZmZXJlbnRpYXRpb24vZ2VuZXRpY3MvaW1tdW5vbG9neTwva2V5d29yZD48a2V5
d29yZD5EZW5kcml0aWMgQ2VsbHMvKmltbXVub2xvZ3k8L2tleXdvcmQ+PGtleXdvcmQ+SHVtYW5z
PC9rZXl3b3JkPjxrZXl3b3JkPkluZmxhbW1hdGlvbi9nZW5ldGljcy9pbW11bm9sb2d5PC9rZXl3
b3JkPjxrZXl3b3JkPk1hZkIgVHJhbnNjcmlwdGlvbiBGYWN0b3IvZ2VuZXRpY3MvKmltbXVub2xv
Z3k8L2tleXdvcmQ+PGtleXdvcmQ+TWljZTwva2V5d29yZD48a2V5d29yZD5NaWNyb1JOQXMvKmlt
bXVub2xvZ3k8L2tleXdvcmQ+PGtleXdvcmQ+UHJvdG8tT25jb2dlbmUgUHJvdGVpbnMvZ2VuZXRp
Y3MvaW1tdW5vbG9neTwva2V5d29yZD48a2V5d29yZD5Qc29yaWFzaXMvZ2VuZXRpY3MvaW1tdW5v
bG9neTwva2V5d29yZD48a2V5d29yZD5UcmFucy1BY3RpdmF0b3JzL2dlbmV0aWNzL2ltbXVub2xv
Z3k8L2tleXdvcmQ+PGtleXdvcmQ+QXV0b2ltbXVuZSBkaXNlYXNlczwva2V5d29yZD48a2V5d29y
ZD5BdXRvaW1tdW5pdHk8L2tleXdvcmQ+PGtleXdvcmQ+RGVuZHJpdGljIGNlbGxzPC9rZXl3b3Jk
PjxrZXl3b3JkPkRlcm1hdG9sb2d5PC9rZXl3b3JkPjxrZXl3b3JkPmV4aXN0cy48L2tleXdvcmQ+
PC9rZXl3b3Jkcz48ZGF0ZXM+PHllYXI+MjAyMDwveWVhcj48cHViLWRhdGVzPjxkYXRlPkFwciAy
MzwvZGF0ZT48L3B1Yi1kYXRlcz48L2RhdGVzPjxpc2JuPjIzNzktMzcwOCAoRWxlY3Ryb25pYykm
I3hEOzIzNzktMzcwOCAoTGlua2luZyk8L2lzYm4+PGFjY2Vzc2lvbi1udW0+MzIyMTM3MTA8L2Fj
Y2Vzc2lvbi1udW0+PHVybHM+PHJlbGF0ZWQtdXJscz48dXJsPmh0dHBzOi8vd3d3Lm5jYmkubmxt
Lm5paC5nb3YvcHVibWVkLzMyMjEzNzEwPC91cmw+PC9yZWxhdGVkLXVybHM+PC91cmxzPjxjdXN0
b20yPlBNQzcyMDU0MjM8L2N1c3RvbTI+PGVsZWN0cm9uaWMtcmVzb3VyY2UtbnVtPjEwLjExNzIv
amNpLmluc2lnaHQuMTMzNzIxPC9lbGVjdHJvbmljLXJlc291cmNlLW51bT48L3JlY29yZD48L0Np
dGU+PC9FbmROb3RlPn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NZW5nPC9BdXRob3I+PFllYXI+MjAyMDwvWWVhcj48UmVj
TnVtPjE4PC9SZWNOdW0+PERpc3BsYXlUZXh0PlsxMV08L0Rpc3BsYXlUZXh0PjxyZWNvcmQ+PHJl
Yy1udW1iZXI+MTg8L3JlYy1udW1iZXI+PGZvcmVpZ24ta2V5cz48a2V5IGFwcD0iRU4iIGRiLWlk
PSJ4MjU5ZHg1OXN2YTB0bGV6NXNkcHJwYTF0NXZ6ZjUwc3hhMDkiIHRpbWVzdGFtcD0iMTcwMjI1
Nzg4NiI+MTg8L2tleT48L2ZvcmVpZ24ta2V5cz48cmVmLXR5cGUgbmFtZT0iSm91cm5hbCBBcnRp
Y2xlIj4xNzwvcmVmLXR5cGU+PGNvbnRyaWJ1dG9ycz48YXV0aG9ycz48YXV0aG9yPk1lbmcsIFku
PC9hdXRob3I+PGF1dGhvcj5MaSwgSi48L2F1dGhvcj48YXV0aG9yPlllLCBaLjwvYXV0aG9yPjxh
dXRob3I+WWluLCBaLjwvYXV0aG9yPjxhdXRob3I+U3VuLCBRLjwvYXV0aG9yPjxhdXRob3I+TGlh
bywgWi48L2F1dGhvcj48YXV0aG9yPkxpLCBHLjwvYXV0aG9yPjxhdXRob3I+RGVuZywgSi48L2F1
dGhvcj48YXV0aG9yPkxpdSwgTC48L2F1dGhvcj48YXV0aG9yPll1LCBZLjwvYXV0aG9yPjxhdXRo
b3I+V3UsIEwuPC9hdXRob3I+PGF1dGhvcj5aaG91LCBILjwvYXV0aG9yPjxhdXRob3I+U2hlbiwg
Ti48L2F1dGhvcj48L2F1dGhvcnM+PC9jb250cmlidXRvcnM+PGF1dGgtYWRkcmVzcz5TaGFuZ2hh
aSBJbnN0aXR1dGUgb2YgUmhldW1hdG9sb2d5LCBSZW5qaSBIb3NwaXRhbCwgU2hhbmdoYWkgSmlh
byBUb25nIFVuaXZlcnNpdHkgU2Nob29sIG9mIE1lZGljaW5lIChTSlRVU00pLCBTaGFuZ2hhaSwg
Q2hpbmEuJiN4RDtTaGVuemhlbiBGdXRpYW4gSG9zcGl0YWwgZm9yIFJoZXVtYXRpYyBEaXNlYXNl
cywgU2hlbnpoZW4sIENoaW5hLiYjeEQ7SW5zdGl0dXRlIG9mIERlcm1hdG9sb2d5IGFuZCBEZXBh
cnRtZW50IG9mIERlcm1hdG9sb2d5LCBGaXJzdCBBZmZpbGlhdGVkIEhvc3BpdGFsLCBBbmh1aSBN
ZWRpY2FsIFVuaXZlcnNpdHksIEhlZmVpLCBBbmh1aSwgQ2hpbmEuJiN4RDtUc2luZ2h1YS1QZWtp
bmcgSm9pbnQgQ2VudGVyIGZvciBMaWZlIFNjaWVuY2VzLCBUc2luZ2h1YSBVbml2ZXJzaXR5IFNj
aG9vbCBvZiBNZWRpY2luZSwgQmVpamluZywgQ2hpbmEuJiN4RDtDZW50ZXIgZm9yIEF1dG9pbW11
bmUgR2Vub21pY3MgYW5kIEV0aW9sb2d5LCBDaW5jaW5uYXRpIENoaWxkcmVuJmFwb3M7cyBIb3Nw
aXRhbCBNZWRpY2FsIENlbnRlciwgQ2luY2lubmF0aSwgT2hpbywgVVNBLiYjeEQ7RGVwYXJ0bWVu
dCBvZiBQZWRpYXRyaWNzLCBVbml2ZXJzaXR5IG9mIENpbmNpbm5hdGkgQ29sbGVnZSBvZiBNZWRp
Y2luZSwgQ2luY2lubmF0aSwgT2hpbywgVVNBLiYjeEQ7U3RhdGUgS2V5IExhYm9yYXRvcnkgb2Yg
T25jb2dlbmVzIGFuZCBSZWxhdGVkIEdlbmVzLCBTaGFuZ2hhaSBDYW5jZXIgSW5zdGl0dXRlLCBS
ZW5qaSBIb3NwaXRhbCwgU0pUVVNNLCBTaGFuZ2hhaSwgQ2hpbmEuPC9hdXRoLWFkZHJlc3M+PHRp
dGxlcz48dGl0bGU+TWljcm9STkEtMTQ4YSBmYWNpbGl0YXRlcyBpbmZsYW1tYXRvcnkgZGVuZHJp
dGljIGNlbGwgZGlmZmVyZW50aWF0aW9uIGFuZCBhdXRvaW1tdW5pdHkgYnkgdGFyZ2V0aW5nIE1B
RkI8L3RpdGxlPjxzZWNvbmRhcnktdGl0bGU+SkNJIEluc2lnaHQ8L3NlY29uZGFyeS10aXRsZT48
L3RpdGxlcz48cGVyaW9kaWNhbD48ZnVsbC10aXRsZT5KQ0kgSW5zaWdodDwvZnVsbC10aXRsZT48
L3BlcmlvZGljYWw+PHZvbHVtZT41PC92b2x1bWU+PG51bWJlcj44PC9udW1iZXI+PGVkaXRpb24+
MjAyMC8wMy8yODwvZWRpdGlvbj48a2V5d29yZHM+PGtleXdvcmQ+QW5pbWFsczwva2V5d29yZD48
a2V5d29yZD5BdXRvaW1tdW5pdHkvZ2VuZXRpY3MvKmltbXVub2xvZ3k8L2tleXdvcmQ+PGtleXdv
cmQ+Q2VsbCBEaWZmZXJlbnRpYXRpb24vZ2VuZXRpY3MvaW1tdW5vbG9neTwva2V5d29yZD48a2V5
d29yZD5EZW5kcml0aWMgQ2VsbHMvKmltbXVub2xvZ3k8L2tleXdvcmQ+PGtleXdvcmQ+SHVtYW5z
PC9rZXl3b3JkPjxrZXl3b3JkPkluZmxhbW1hdGlvbi9nZW5ldGljcy9pbW11bm9sb2d5PC9rZXl3
b3JkPjxrZXl3b3JkPk1hZkIgVHJhbnNjcmlwdGlvbiBGYWN0b3IvZ2VuZXRpY3MvKmltbXVub2xv
Z3k8L2tleXdvcmQ+PGtleXdvcmQ+TWljZTwva2V5d29yZD48a2V5d29yZD5NaWNyb1JOQXMvKmlt
bXVub2xvZ3k8L2tleXdvcmQ+PGtleXdvcmQ+UHJvdG8tT25jb2dlbmUgUHJvdGVpbnMvZ2VuZXRp
Y3MvaW1tdW5vbG9neTwva2V5d29yZD48a2V5d29yZD5Qc29yaWFzaXMvZ2VuZXRpY3MvaW1tdW5v
bG9neTwva2V5d29yZD48a2V5d29yZD5UcmFucy1BY3RpdmF0b3JzL2dlbmV0aWNzL2ltbXVub2xv
Z3k8L2tleXdvcmQ+PGtleXdvcmQ+QXV0b2ltbXVuZSBkaXNlYXNlczwva2V5d29yZD48a2V5d29y
ZD5BdXRvaW1tdW5pdHk8L2tleXdvcmQ+PGtleXdvcmQ+RGVuZHJpdGljIGNlbGxzPC9rZXl3b3Jk
PjxrZXl3b3JkPkRlcm1hdG9sb2d5PC9rZXl3b3JkPjxrZXl3b3JkPmV4aXN0cy48L2tleXdvcmQ+
PC9rZXl3b3Jkcz48ZGF0ZXM+PHllYXI+MjAyMDwveWVhcj48cHViLWRhdGVzPjxkYXRlPkFwciAy
MzwvZGF0ZT48L3B1Yi1kYXRlcz48L2RhdGVzPjxpc2JuPjIzNzktMzcwOCAoRWxlY3Ryb25pYykm
I3hEOzIzNzktMzcwOCAoTGlua2luZyk8L2lzYm4+PGFjY2Vzc2lvbi1udW0+MzIyMTM3MTA8L2Fj
Y2Vzc2lvbi1udW0+PHVybHM+PHJlbGF0ZWQtdXJscz48dXJsPmh0dHBzOi8vd3d3Lm5jYmkubmxt
Lm5paC5nb3YvcHVibWVkLzMyMjEzNzEwPC91cmw+PC9yZWxhdGVkLXVybHM+PC91cmxzPjxjdXN0
b20yPlBNQzcyMDU0MjM8L2N1c3RvbTI+PGVsZWN0cm9uaWMtcmVzb3VyY2UtbnVtPjEwLjExNzIv
amNpLmluc2lnaHQuMTMzNzIxPC9lbGVjdHJvbmljLXJlc291cmNlLW51bT48L3JlY29yZD48L0Np
dGU+PC9FbmROb3RlPn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11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38A1CC6B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23b</w:t>
            </w:r>
          </w:p>
        </w:tc>
        <w:tc>
          <w:tcPr>
            <w:tcW w:w="1785" w:type="dxa"/>
            <w:gridSpan w:val="2"/>
            <w:shd w:val="clear" w:color="000000" w:fill="FFFFFF"/>
          </w:tcPr>
          <w:p w14:paraId="322BFCB0" w14:textId="1F660BAC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p50/p65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XdTwvQXV0aG9yPjxZZWFyPjIwMTc8L1llYXI+PFJlY051
bT4zOTwvUmVjTnVtPjxEaXNwbGF5VGV4dD5bMTJdPC9EaXNwbGF5VGV4dD48cmVjb3JkPjxyZWMt
bnVtYmVyPjM5PC9yZWMtbnVtYmVyPjxmb3JlaWduLWtleXM+PGtleSBhcHA9IkVOIiBkYi1pZD0i
eDI1OWR4NTlzdmEwdGxlejVzZHBycGExdDV2emY1MHN4YTA5IiB0aW1lc3RhbXA9IjE3MDIyNTc4
ODYiPjM5PC9rZXk+PC9mb3JlaWduLWtleXM+PHJlZi10eXBlIG5hbWU9IkpvdXJuYWwgQXJ0aWNs
ZSI+MTc8L3JlZi10eXBlPjxjb250cmlidXRvcnM+PGF1dGhvcnM+PGF1dGhvcj5XdSwgSi48L2F1
dGhvcj48YXV0aG9yPkppLCBDLjwvYXV0aG9yPjxhdXRob3I+Q2FvLCBGLjwvYXV0aG9yPjxhdXRo
b3I+THVpLCBILjwvYXV0aG9yPjxhdXRob3I+WGlhLCBCLjwvYXV0aG9yPjxhdXRob3I+V2FuZywg
TC48L2F1dGhvcj48L2F1dGhvcnM+PC9jb250cmlidXRvcnM+PGF1dGgtYWRkcmVzcz5EZXBhcnRt
ZW50IG9mIE9ydGhvcGVkaWNzLCBBZmZpbGlhdGVkIEhvc3BpdGFsIG9mIFRhaXNoYW4gTWVkaWNh
bCBVbml2ZXJzaXR5LCBUYWlhbiAyNzEwMDAsIFNoYW5kb25nIFByb3ZpbmNlLCBDaGluYS4mI3hE
O0RlcGFydG1lbnQgb2YgT3J0aG9wZWRpY3MsIFRhaWFuIENpdHkgQ2VudHJlIEhvc3BpdGFsLCBU
YWlhbiwgMjcxMDAwLCBTaGFuZG9uZyBQcm92aW5jZSwgQ2hpbmEuJiN4RDtEZXBhcnRtZW50IG9m
IE51cnNpbmcsIFRhaWFuIENpdHkgQ2VudHJlIEhvc3BpdGFsIEJyYW5jaCwgVGFpYW4sIDI3MTAw
MCwgU2hhbmRvbmcgUHJvdmluY2UsIENoaW5hLiYjeEQ7RGVwYXJ0bWVudCBvZiBPcnRob3BlZGlj
cywgQWZmaWxpYXRlZCBIb3NwaXRhbCBvZiBUYWlzaGFuIE1lZGljYWwgVW5pdmVyc2l0eSwgVGFp
YW4gMjcxMDAwLCBTaGFuZG9uZyBQcm92aW5jZSwgQ2hpbmEgZnl3YW5nbGFucGluZzEyM0AxMjYu
Y29tIHhpYWJvMTk3NUAxNjMuY29tLjwvYXV0aC1hZGRyZXNzPjx0aXRsZXM+PHRpdGxlPkJvbmUg
bWFycm93IG1lc2VuY2h5bWFsIHN0ZW0gY2VsbHMgaW5oaWJpdCBkZW5kcml0aWMgY2VsbHMgZGlm
ZmVyZW50aWF0aW9uIGFuZCBtYXR1cmF0aW9uIGJ5IG1pY3JvUk5BLTIzYjwvdGl0bGU+PHNlY29u
ZGFyeS10aXRsZT5CaW9zY2kgUmVwPC9zZWNvbmRhcnktdGl0bGU+PC90aXRsZXM+PHBlcmlvZGlj
YWw+PGZ1bGwtdGl0bGU+Qmlvc2NpIFJlcDwvZnVsbC10aXRsZT48L3BlcmlvZGljYWw+PHZvbHVt
ZT4zNzwvdm9sdW1lPjxudW1iZXI+MjwvbnVtYmVyPjxlZGl0aW9uPjIwMTcvMDEvMTg8L2VkaXRp
b24+PGtleXdvcmRzPjxrZXl3b3JkPkFuaW1hbHM8L2tleXdvcmQ+PGtleXdvcmQ+Qm9uZSBNYXJy
b3cgQ2VsbHMvbWV0YWJvbGlzbS8qcGh5c2lvbG9neTwva2V5d29yZD48a2V5d29yZD5DZWxsIERp
ZmZlcmVudGlhdGlvbi8qcGh5c2lvbG9neTwva2V5d29yZD48a2V5d29yZD5DZWxscywgQ3VsdHVy
ZWQ8L2tleXdvcmQ+PGtleXdvcmQ+Q29jdWx0dXJlIFRlY2huaXF1ZXMvbWV0aG9kczwva2V5d29y
ZD48a2V5d29yZD5EZW5kcml0aWMgQ2VsbHMvbWV0YWJvbGlzbS8qcGh5c2lvbG9neTwva2V5d29y
ZD48a2V5d29yZD5HZW5lIEV4cHJlc3Npb248L2tleXdvcmQ+PGtleXdvcmQ+TWVzZW5jaHltYWwg
U3RlbSBDZWxscy9tZXRhYm9saXNtLypwaHlzaW9sb2d5PC9rZXl3b3JkPjxrZXl3b3JkPk1pY2U8
L2tleXdvcmQ+PGtleXdvcmQ+TWljZSwgSW5icmVkIEJBTEIgQzwva2V5d29yZD48a2V5d29yZD5N
aWNlLCBJbmJyZWQgQzU3Qkw8L2tleXdvcmQ+PGtleXdvcmQ+TWljcm9STkFzLyptZXRhYm9saXNt
PC9rZXl3b3JkPjxrZXl3b3JkPk5GLWthcHBhIEIvbWV0YWJvbGlzbTwva2V5d29yZD48a2V5d29y
ZD5TaWduYWwgVHJhbnNkdWN0aW9uL3BoeXNpb2xvZ3k8L2tleXdvcmQ+PGtleXdvcmQ+VXAtUmVn
dWxhdGlvbi9waHlzaW9sb2d5PC9rZXl3b3JkPjxrZXl3b3JkPk5GLWthcHBhQiBwYXRod2F5PC9r
ZXl3b3JkPjxrZXl3b3JkPmJvbmUgbWFycm93IG1lc2VuY2h5bWFsIHN0ZW0gY2VsbHMgKEJNU0Nz
KTwva2V5d29yZD48a2V5d29yZD5kZW5kcml0aWMgY2VsbHMgKERDcyk8L2tleXdvcmQ+PGtleXdv
cmQ+aW1tdW5lIHRvbGVyYW5jZTwva2V5d29yZD48a2V5d29yZD5tYXR1cmF0aW9uPC9rZXl3b3Jk
PjxrZXl3b3JkPm1pUi0yM2I8L2tleXdvcmQ+PGtleXdvcmQ+bWFudXNjcmlwdC48L2tleXdvcmQ+
PC9rZXl3b3Jkcz48ZGF0ZXM+PHllYXI+MjAxNzwveWVhcj48cHViLWRhdGVzPjxkYXRlPkFwciAz
MDwvZGF0ZT48L3B1Yi1kYXRlcz48L2RhdGVzPjxpc2JuPjE1NzMtNDkzNSAoRWxlY3Ryb25pYykm
I3hEOzAxNDQtODQ2MyAoUHJpbnQpJiN4RDswMTQ0LTg0NjMgKExpbmtpbmcpPC9pc2JuPjxhY2Nl
c3Npb24tbnVtPjI4MDk2MzE4PC9hY2Nlc3Npb24tbnVtPjx1cmxzPjxyZWxhdGVkLXVybHM+PHVy
bD5odHRwczovL3d3dy5uY2JpLm5sbS5uaWguZ292L3B1Ym1lZC8yODA5NjMxODwvdXJsPjwvcmVs
YXRlZC11cmxzPjwvdXJscz48Y3VzdG9tMj5QTUM1Mzk4MjUyPC9jdXN0b20yPjxlbGVjdHJvbmlj
LXJlc291cmNlLW51bT4xMC4xMDQyL0JTUjIwMTYwNDM2PC9lbGVjdHJvbmljLXJlc291cmNlLW51
bT48L3JlY29yZD48L0NpdGU+PC9FbmROb3RlPn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XdTwvQXV0aG9yPjxZZWFyPjIwMTc8L1llYXI+PFJlY051
bT4zOTwvUmVjTnVtPjxEaXNwbGF5VGV4dD5bMTJdPC9EaXNwbGF5VGV4dD48cmVjb3JkPjxyZWMt
bnVtYmVyPjM5PC9yZWMtbnVtYmVyPjxmb3JlaWduLWtleXM+PGtleSBhcHA9IkVOIiBkYi1pZD0i
eDI1OWR4NTlzdmEwdGxlejVzZHBycGExdDV2emY1MHN4YTA5IiB0aW1lc3RhbXA9IjE3MDIyNTc4
ODYiPjM5PC9rZXk+PC9mb3JlaWduLWtleXM+PHJlZi10eXBlIG5hbWU9IkpvdXJuYWwgQXJ0aWNs
ZSI+MTc8L3JlZi10eXBlPjxjb250cmlidXRvcnM+PGF1dGhvcnM+PGF1dGhvcj5XdSwgSi48L2F1
dGhvcj48YXV0aG9yPkppLCBDLjwvYXV0aG9yPjxhdXRob3I+Q2FvLCBGLjwvYXV0aG9yPjxhdXRo
b3I+THVpLCBILjwvYXV0aG9yPjxhdXRob3I+WGlhLCBCLjwvYXV0aG9yPjxhdXRob3I+V2FuZywg
TC48L2F1dGhvcj48L2F1dGhvcnM+PC9jb250cmlidXRvcnM+PGF1dGgtYWRkcmVzcz5EZXBhcnRt
ZW50IG9mIE9ydGhvcGVkaWNzLCBBZmZpbGlhdGVkIEhvc3BpdGFsIG9mIFRhaXNoYW4gTWVkaWNh
bCBVbml2ZXJzaXR5LCBUYWlhbiAyNzEwMDAsIFNoYW5kb25nIFByb3ZpbmNlLCBDaGluYS4mI3hE
O0RlcGFydG1lbnQgb2YgT3J0aG9wZWRpY3MsIFRhaWFuIENpdHkgQ2VudHJlIEhvc3BpdGFsLCBU
YWlhbiwgMjcxMDAwLCBTaGFuZG9uZyBQcm92aW5jZSwgQ2hpbmEuJiN4RDtEZXBhcnRtZW50IG9m
IE51cnNpbmcsIFRhaWFuIENpdHkgQ2VudHJlIEhvc3BpdGFsIEJyYW5jaCwgVGFpYW4sIDI3MTAw
MCwgU2hhbmRvbmcgUHJvdmluY2UsIENoaW5hLiYjeEQ7RGVwYXJ0bWVudCBvZiBPcnRob3BlZGlj
cywgQWZmaWxpYXRlZCBIb3NwaXRhbCBvZiBUYWlzaGFuIE1lZGljYWwgVW5pdmVyc2l0eSwgVGFp
YW4gMjcxMDAwLCBTaGFuZG9uZyBQcm92aW5jZSwgQ2hpbmEgZnl3YW5nbGFucGluZzEyM0AxMjYu
Y29tIHhpYWJvMTk3NUAxNjMuY29tLjwvYXV0aC1hZGRyZXNzPjx0aXRsZXM+PHRpdGxlPkJvbmUg
bWFycm93IG1lc2VuY2h5bWFsIHN0ZW0gY2VsbHMgaW5oaWJpdCBkZW5kcml0aWMgY2VsbHMgZGlm
ZmVyZW50aWF0aW9uIGFuZCBtYXR1cmF0aW9uIGJ5IG1pY3JvUk5BLTIzYjwvdGl0bGU+PHNlY29u
ZGFyeS10aXRsZT5CaW9zY2kgUmVwPC9zZWNvbmRhcnktdGl0bGU+PC90aXRsZXM+PHBlcmlvZGlj
YWw+PGZ1bGwtdGl0bGU+Qmlvc2NpIFJlcDwvZnVsbC10aXRsZT48L3BlcmlvZGljYWw+PHZvbHVt
ZT4zNzwvdm9sdW1lPjxudW1iZXI+MjwvbnVtYmVyPjxlZGl0aW9uPjIwMTcvMDEvMTg8L2VkaXRp
b24+PGtleXdvcmRzPjxrZXl3b3JkPkFuaW1hbHM8L2tleXdvcmQ+PGtleXdvcmQ+Qm9uZSBNYXJy
b3cgQ2VsbHMvbWV0YWJvbGlzbS8qcGh5c2lvbG9neTwva2V5d29yZD48a2V5d29yZD5DZWxsIERp
ZmZlcmVudGlhdGlvbi8qcGh5c2lvbG9neTwva2V5d29yZD48a2V5d29yZD5DZWxscywgQ3VsdHVy
ZWQ8L2tleXdvcmQ+PGtleXdvcmQ+Q29jdWx0dXJlIFRlY2huaXF1ZXMvbWV0aG9kczwva2V5d29y
ZD48a2V5d29yZD5EZW5kcml0aWMgQ2VsbHMvbWV0YWJvbGlzbS8qcGh5c2lvbG9neTwva2V5d29y
ZD48a2V5d29yZD5HZW5lIEV4cHJlc3Npb248L2tleXdvcmQ+PGtleXdvcmQ+TWVzZW5jaHltYWwg
U3RlbSBDZWxscy9tZXRhYm9saXNtLypwaHlzaW9sb2d5PC9rZXl3b3JkPjxrZXl3b3JkPk1pY2U8
L2tleXdvcmQ+PGtleXdvcmQ+TWljZSwgSW5icmVkIEJBTEIgQzwva2V5d29yZD48a2V5d29yZD5N
aWNlLCBJbmJyZWQgQzU3Qkw8L2tleXdvcmQ+PGtleXdvcmQ+TWljcm9STkFzLyptZXRhYm9saXNt
PC9rZXl3b3JkPjxrZXl3b3JkPk5GLWthcHBhIEIvbWV0YWJvbGlzbTwva2V5d29yZD48a2V5d29y
ZD5TaWduYWwgVHJhbnNkdWN0aW9uL3BoeXNpb2xvZ3k8L2tleXdvcmQ+PGtleXdvcmQ+VXAtUmVn
dWxhdGlvbi9waHlzaW9sb2d5PC9rZXl3b3JkPjxrZXl3b3JkPk5GLWthcHBhQiBwYXRod2F5PC9r
ZXl3b3JkPjxrZXl3b3JkPmJvbmUgbWFycm93IG1lc2VuY2h5bWFsIHN0ZW0gY2VsbHMgKEJNU0Nz
KTwva2V5d29yZD48a2V5d29yZD5kZW5kcml0aWMgY2VsbHMgKERDcyk8L2tleXdvcmQ+PGtleXdv
cmQ+aW1tdW5lIHRvbGVyYW5jZTwva2V5d29yZD48a2V5d29yZD5tYXR1cmF0aW9uPC9rZXl3b3Jk
PjxrZXl3b3JkPm1pUi0yM2I8L2tleXdvcmQ+PGtleXdvcmQ+bWFudXNjcmlwdC48L2tleXdvcmQ+
PC9rZXl3b3Jkcz48ZGF0ZXM+PHllYXI+MjAxNzwveWVhcj48cHViLWRhdGVzPjxkYXRlPkFwciAz
MDwvZGF0ZT48L3B1Yi1kYXRlcz48L2RhdGVzPjxpc2JuPjE1NzMtNDkzNSAoRWxlY3Ryb25pYykm
I3hEOzAxNDQtODQ2MyAoUHJpbnQpJiN4RDswMTQ0LTg0NjMgKExpbmtpbmcpPC9pc2JuPjxhY2Nl
c3Npb24tbnVtPjI4MDk2MzE4PC9hY2Nlc3Npb24tbnVtPjx1cmxzPjxyZWxhdGVkLXVybHM+PHVy
bD5odHRwczovL3d3dy5uY2JpLm5sbS5uaWguZ292L3B1Ym1lZC8yODA5NjMxODwvdXJsPjwvcmVs
YXRlZC11cmxzPjwvdXJscz48Y3VzdG9tMj5QTUM1Mzk4MjUyPC9jdXN0b20yPjxlbGVjdHJvbmlj
LXJlc291cmNlLW51bT4xMC4xMDQyL0JTUjIwMTYwNDM2PC9lbGVjdHJvbmljLXJlc291cmNlLW51
bT48L3JlY29yZD48L0NpdGU+PC9FbmROb3RlPn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12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</w:tr>
      <w:tr w:rsidR="00E94E2D" w:rsidRPr="006D5D42" w14:paraId="20194859" w14:textId="77777777" w:rsidTr="008E54A5">
        <w:trPr>
          <w:trHeight w:val="289"/>
          <w:jc w:val="center"/>
        </w:trPr>
        <w:tc>
          <w:tcPr>
            <w:tcW w:w="1134" w:type="dxa"/>
            <w:shd w:val="clear" w:color="000000" w:fill="FFFFFF"/>
          </w:tcPr>
          <w:p w14:paraId="2BC8BCBA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4EFCEFAE" w14:textId="28440BCE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IL‐17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UYWdoaWtoYW5pPC9BdXRob3I+PFllYXI+MjAxOTwvWWVh
cj48UmVjTnVtPjIzPC9SZWNOdW0+PERpc3BsYXlUZXh0PlsxM108L0Rpc3BsYXlUZXh0PjxyZWNv
cmQ+PHJlYy1udW1iZXI+MjM8L3JlYy1udW1iZXI+PGZvcmVpZ24ta2V5cz48a2V5IGFwcD0iRU4i
IGRiLWlkPSJ4MjU5ZHg1OXN2YTB0bGV6NXNkcHJwYTF0NXZ6ZjUwc3hhMDkiIHRpbWVzdGFtcD0i
MTcwMjI1Nzg4NiI+MjM8L2tleT48L2ZvcmVpZ24ta2V5cz48cmVmLXR5cGUgbmFtZT0iSm91cm5h
bCBBcnRpY2xlIj4xNzwvcmVmLXR5cGU+PGNvbnRyaWJ1dG9ycz48YXV0aG9ycz48YXV0aG9yPlRh
Z2hpa2hhbmksIEEuPC9hdXRob3I+PGF1dGhvcj5IYXNzYW4sIFouIE0uPC9hdXRob3I+PGF1dGhv
cj5FYnJhaGltaSwgTS48L2F1dGhvcj48YXV0aG9yPk1vYXp6ZW5pLCBTLiBNLjwvYXV0aG9yPjwv
YXV0aG9ycz48L2NvbnRyaWJ1dG9ycz48YXV0aC1hZGRyZXNzPkRlcGFydG1lbnQgb2YgSW1tdW5v
bG9neSwgRmFjdWx0eSBvZiBNZWRpY2FsIFNjaWVuY2VzLCBUYXJiaWF0IE1vZGFyZXMgVW5pdmVy
c2l0eSwgVGVocmFuLCBJcmFuLiYjeEQ7RGVwYXJ0bWVudCBvZiBTdGVtIENlbGxzIGFuZCBEZXZl
bG9wbWVudGFsIEJpb2xvZ3ksIENlbGwgU2NpZW5jZXMgUmVzZWFyY2ggQ2VudGVyLCBSb3lhbiBJ
bnN0aXR1dGUgZm9yIFN0ZW0gQ2VsbCBCaW9sb2d5IGFuZCBUZWNobm9sb2d5LCBBQ0VDUiwgVGVo
cmFuLCBJcmFuLjwvYXV0aC1hZGRyZXNzPjx0aXRsZXM+PHRpdGxlPm1pY3JvUk5BIG1vZGlmaWVk
IHR1bW9yLWRlcml2ZWQgZXhvc29tZXMgYXMgbm92ZWwgdG9vbHMgZm9yIG1hdHVyYXRpb24gb2Yg
ZGVuZHJpdGljIGNlbGxzPC90aXRsZT48c2Vjb25kYXJ5LXRpdGxlPkogQ2VsbCBQaHlzaW9sPC9z
ZWNvbmRhcnktdGl0bGU+PC90aXRsZXM+PHBlcmlvZGljYWw+PGZ1bGwtdGl0bGU+SiBDZWxsIFBo
eXNpb2w8L2Z1bGwtdGl0bGU+PC9wZXJpb2RpY2FsPjxwYWdlcz45NDE3LTk0Mjc8L3BhZ2VzPjx2
b2x1bWU+MjM0PC92b2x1bWU+PG51bWJlcj42PC9udW1iZXI+PGVkaXRpb24+MjAxOC8xMC8yNzwv
ZWRpdGlvbj48a2V5d29yZHM+PGtleXdvcmQ+QW5pbWFsczwva2V5d29yZD48a2V5d29yZD5DZWxs
IERlYXRoL2dlbmV0aWNzPC9rZXl3b3JkPjxrZXl3b3JkPipDZWxsIERpZmZlcmVudGlhdGlvbjwv
a2V5d29yZD48a2V5d29yZD5DZWxsIExpbmUsIFR1bW9yPC9rZXl3b3JkPjxrZXl3b3JkPkNlbGwg
UHJvbGlmZXJhdGlvbi9nZW5ldGljczwva2V5d29yZD48a2V5d29yZD5DeXRva2luZXMvbWV0YWJv
bGlzbTwva2V5d29yZD48a2V5d29yZD5EZW5kcml0aWMgQ2VsbHMvKmN5dG9sb2d5PC9rZXl3b3Jk
PjxrZXl3b3JkPkV4b3NvbWVzLyptZXRhYm9saXNtPC9rZXl3b3JkPjxrZXl3b3JkPkdlbmUgRXhw
cmVzc2lvbiBSZWd1bGF0aW9uLCBOZW9wbGFzdGljPC9rZXl3b3JkPjxrZXl3b3JkPkdlbmUgUmVn
dWxhdG9yeSBOZXR3b3Jrczwva2V5d29yZD48a2V5d29yZD5NaWNlPC9rZXl3b3JkPjxrZXl3b3Jk
Pk1pY3JvUk5Bcy9nZW5ldGljcy8qbWV0YWJvbGlzbTwva2V5d29yZD48a2V5d29yZD5OZW9wbGFz
bXMvKmdlbmV0aWNzPC9rZXl3b3JkPjxrZXl3b3JkPlJOQSwgTWVzc2VuZ2VyL2dlbmV0aWNzL21l
dGFib2xpc208L2tleXdvcmQ+PGtleXdvcmQ+VC1MeW1waG9jeXRlcy9tZXRhYm9saXNtPC9rZXl3
b3JkPjxrZXl3b3JkPmRlbmRyaXRpYyBjZWxsIG1hdHVyYXRpb248L2tleXdvcmQ+PGtleXdvcmQ+
bWljcm9STkE8L2tleXdvcmQ+PGtleXdvcmQ+dHVtb3ItZGVyaXZlZCBleG9zb21lcyAoVEVYKTwv
a2V5d29yZD48L2tleXdvcmRzPjxkYXRlcz48eWVhcj4yMDE5PC95ZWFyPjxwdWItZGF0ZXM+PGRh
dGU+SnVuPC9kYXRlPjwvcHViLWRhdGVzPjwvZGF0ZXM+PGlzYm4+MTA5Ny00NjUyIChFbGVjdHJv
bmljKSYjeEQ7MDAyMS05NTQxIChMaW5raW5nKTwvaXNibj48YWNjZXNzaW9uLW51bT4zMDM2MjU4
MjwvYWNjZXNzaW9uLW51bT48dXJscz48cmVsYXRlZC11cmxzPjx1cmw+aHR0cHM6Ly93d3cubmNi
aS5ubG0ubmloLmdvdi9wdWJtZWQvMzAzNjI1ODI8L3VybD48L3JlbGF0ZWQtdXJscz48L3VybHM+
PGVsZWN0cm9uaWMtcmVzb3VyY2UtbnVtPjEwLjEwMDIvamNwLjI3NjI2PC9lbGVjdHJvbmljLXJl
c291cmNlLW51bT48L3JlY29yZD48L0NpdGU+PC9FbmROb3RlPgB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UYWdoaWtoYW5pPC9BdXRob3I+PFllYXI+MjAxOTwvWWVh
cj48UmVjTnVtPjIzPC9SZWNOdW0+PERpc3BsYXlUZXh0PlsxM108L0Rpc3BsYXlUZXh0PjxyZWNv
cmQ+PHJlYy1udW1iZXI+MjM8L3JlYy1udW1iZXI+PGZvcmVpZ24ta2V5cz48a2V5IGFwcD0iRU4i
IGRiLWlkPSJ4MjU5ZHg1OXN2YTB0bGV6NXNkcHJwYTF0NXZ6ZjUwc3hhMDkiIHRpbWVzdGFtcD0i
MTcwMjI1Nzg4NiI+MjM8L2tleT48L2ZvcmVpZ24ta2V5cz48cmVmLXR5cGUgbmFtZT0iSm91cm5h
bCBBcnRpY2xlIj4xNzwvcmVmLXR5cGU+PGNvbnRyaWJ1dG9ycz48YXV0aG9ycz48YXV0aG9yPlRh
Z2hpa2hhbmksIEEuPC9hdXRob3I+PGF1dGhvcj5IYXNzYW4sIFouIE0uPC9hdXRob3I+PGF1dGhv
cj5FYnJhaGltaSwgTS48L2F1dGhvcj48YXV0aG9yPk1vYXp6ZW5pLCBTLiBNLjwvYXV0aG9yPjwv
YXV0aG9ycz48L2NvbnRyaWJ1dG9ycz48YXV0aC1hZGRyZXNzPkRlcGFydG1lbnQgb2YgSW1tdW5v
bG9neSwgRmFjdWx0eSBvZiBNZWRpY2FsIFNjaWVuY2VzLCBUYXJiaWF0IE1vZGFyZXMgVW5pdmVy
c2l0eSwgVGVocmFuLCBJcmFuLiYjeEQ7RGVwYXJ0bWVudCBvZiBTdGVtIENlbGxzIGFuZCBEZXZl
bG9wbWVudGFsIEJpb2xvZ3ksIENlbGwgU2NpZW5jZXMgUmVzZWFyY2ggQ2VudGVyLCBSb3lhbiBJ
bnN0aXR1dGUgZm9yIFN0ZW0gQ2VsbCBCaW9sb2d5IGFuZCBUZWNobm9sb2d5LCBBQ0VDUiwgVGVo
cmFuLCBJcmFuLjwvYXV0aC1hZGRyZXNzPjx0aXRsZXM+PHRpdGxlPm1pY3JvUk5BIG1vZGlmaWVk
IHR1bW9yLWRlcml2ZWQgZXhvc29tZXMgYXMgbm92ZWwgdG9vbHMgZm9yIG1hdHVyYXRpb24gb2Yg
ZGVuZHJpdGljIGNlbGxzPC90aXRsZT48c2Vjb25kYXJ5LXRpdGxlPkogQ2VsbCBQaHlzaW9sPC9z
ZWNvbmRhcnktdGl0bGU+PC90aXRsZXM+PHBlcmlvZGljYWw+PGZ1bGwtdGl0bGU+SiBDZWxsIFBo
eXNpb2w8L2Z1bGwtdGl0bGU+PC9wZXJpb2RpY2FsPjxwYWdlcz45NDE3LTk0Mjc8L3BhZ2VzPjx2
b2x1bWU+MjM0PC92b2x1bWU+PG51bWJlcj42PC9udW1iZXI+PGVkaXRpb24+MjAxOC8xMC8yNzwv
ZWRpdGlvbj48a2V5d29yZHM+PGtleXdvcmQ+QW5pbWFsczwva2V5d29yZD48a2V5d29yZD5DZWxs
IERlYXRoL2dlbmV0aWNzPC9rZXl3b3JkPjxrZXl3b3JkPipDZWxsIERpZmZlcmVudGlhdGlvbjwv
a2V5d29yZD48a2V5d29yZD5DZWxsIExpbmUsIFR1bW9yPC9rZXl3b3JkPjxrZXl3b3JkPkNlbGwg
UHJvbGlmZXJhdGlvbi9nZW5ldGljczwva2V5d29yZD48a2V5d29yZD5DeXRva2luZXMvbWV0YWJv
bGlzbTwva2V5d29yZD48a2V5d29yZD5EZW5kcml0aWMgQ2VsbHMvKmN5dG9sb2d5PC9rZXl3b3Jk
PjxrZXl3b3JkPkV4b3NvbWVzLyptZXRhYm9saXNtPC9rZXl3b3JkPjxrZXl3b3JkPkdlbmUgRXhw
cmVzc2lvbiBSZWd1bGF0aW9uLCBOZW9wbGFzdGljPC9rZXl3b3JkPjxrZXl3b3JkPkdlbmUgUmVn
dWxhdG9yeSBOZXR3b3Jrczwva2V5d29yZD48a2V5d29yZD5NaWNlPC9rZXl3b3JkPjxrZXl3b3Jk
Pk1pY3JvUk5Bcy9nZW5ldGljcy8qbWV0YWJvbGlzbTwva2V5d29yZD48a2V5d29yZD5OZW9wbGFz
bXMvKmdlbmV0aWNzPC9rZXl3b3JkPjxrZXl3b3JkPlJOQSwgTWVzc2VuZ2VyL2dlbmV0aWNzL21l
dGFib2xpc208L2tleXdvcmQ+PGtleXdvcmQ+VC1MeW1waG9jeXRlcy9tZXRhYm9saXNtPC9rZXl3
b3JkPjxrZXl3b3JkPmRlbmRyaXRpYyBjZWxsIG1hdHVyYXRpb248L2tleXdvcmQ+PGtleXdvcmQ+
bWljcm9STkE8L2tleXdvcmQ+PGtleXdvcmQ+dHVtb3ItZGVyaXZlZCBleG9zb21lcyAoVEVYKTwv
a2V5d29yZD48L2tleXdvcmRzPjxkYXRlcz48eWVhcj4yMDE5PC95ZWFyPjxwdWItZGF0ZXM+PGRh
dGU+SnVuPC9kYXRlPjwvcHViLWRhdGVzPjwvZGF0ZXM+PGlzYm4+MTA5Ny00NjUyIChFbGVjdHJv
bmljKSYjeEQ7MDAyMS05NTQxIChMaW5raW5nKTwvaXNibj48YWNjZXNzaW9uLW51bT4zMDM2MjU4
MjwvYWNjZXNzaW9uLW51bT48dXJscz48cmVsYXRlZC11cmxzPjx1cmw+aHR0cHM6Ly93d3cubmNi
aS5ubG0ubmloLmdvdi9wdWJtZWQvMzAzNjI1ODI8L3VybD48L3JlbGF0ZWQtdXJscz48L3VybHM+
PGVsZWN0cm9uaWMtcmVzb3VyY2UtbnVtPjEwLjEwMDIvamNwLjI3NjI2PC9lbGVjdHJvbmljLXJl
c291cmNlLW51bT48L3JlY29yZD48L0NpdGU+PC9FbmROb3RlPgB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13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5883C452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650</w:t>
            </w: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520F5D06" w14:textId="0B88B5F1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MXA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QaWNodWxpazwvQXV0aG9yPjxZZWFyPjIwMTY8L1llYXI+
PFJlY051bT41NDwvUmVjTnVtPjxEaXNwbGF5VGV4dD5bMTRdPC9EaXNwbGF5VGV4dD48cmVjb3Jk
PjxyZWMtbnVtYmVyPjU0PC9yZWMtbnVtYmVyPjxmb3JlaWduLWtleXM+PGtleSBhcHA9IkVOIiBk
Yi1pZD0ieDI1OWR4NTlzdmEwdGxlejVzZHBycGExdDV2emY1MHN4YTA5IiB0aW1lc3RhbXA9IjE3
MDIyNTc4ODYiPjU0PC9rZXk+PC9mb3JlaWduLWtleXM+PHJlZi10eXBlIG5hbWU9IkpvdXJuYWwg
QXJ0aWNsZSI+MTc8L3JlZi10eXBlPjxjb250cmlidXRvcnM+PGF1dGhvcnM+PGF1dGhvcj5QaWNo
dWxpaywgVC48L2F1dGhvcj48YXV0aG9yPktoYXRhbXphcywgRS48L2F1dGhvcj48YXV0aG9yPkxp
dSwgWC48L2F1dGhvcj48YXV0aG9yPkJyYWluLCBPLjwvYXV0aG9yPjxhdXRob3I+RGVsbWlybyBH
YXJjaWEsIE0uPC9hdXRob3I+PGF1dGhvcj5MZXNsaWUsIEEuPC9hdXRob3I+PGF1dGhvcj5EYW5p
cywgQi48L2F1dGhvcj48YXV0aG9yPk1heWVyLCBBLjwvYXV0aG9yPjxhdXRob3I+QmFiYW4sIEQu
PC9hdXRob3I+PGF1dGhvcj5SYWdvdXNzaXMsIEouPC9hdXRob3I+PGF1dGhvcj5XZWJlciwgQS4g
Ti48L2F1dGhvcj48YXV0aG9yPlNpbW1vbnMsIEEuPC9hdXRob3I+PC9hdXRob3JzPjwvY29udHJp
YnV0b3JzPjxhdXRoLWFkZHJlc3M+TVJDIEh1bWFuIEltbXVub2xvZ3kgVW5pdCwgV2VhdGhlcmFs
bCBJbnN0aXR1dGUgb2YgTW9sZWN1bGFyIE1lZGljaW5lLCBKb2huIFJhZGNsaWZmZSBIb3NwaXRh
bCwgSGVhZGluZ3RvbiwgT3hmb3JkLCBVSy4mI3hEO0RlcGFydG1lbnQgb2YgSW1tdW5vbG9neSwg
SW50ZXJmYWN1bHR5IEluc3RpdHV0ZSBmb3IgQ2VsbCBCaW9sb2d5LCBVbml2ZXJzaXR5IG9mIFR1
YmluZ2VuLCBUdWJpbmdlbiwgR2VybWFueS4mI3hEO1RyYW5zbGF0aW9uYWwgR2FzdHJvZW50ZXJv
bG9neSBVbml0LCBKb2huIFJhZGNsaWZmZSBIb3NwaXRhbCwgSGVhZGluZ3RvbiwgT3hmb3JkLCBV
Sy4mI3hEO1dlbGxjb21lIFRydXN0IENlbnRyZSBmb3IgSHVtYW4gR2VuZXRpY3MsIE94Zm9yZCwg
VUsuPC9hdXRoLWFkZHJlc3M+PHRpdGxlcz48dGl0bGU+UGF0dGVybiByZWNvZ25pdGlvbiByZWNl
cHRvciBtZWRpYXRlZCBkb3ducmVndWxhdGlvbiBvZiBtaWNyb1JOQS02NTAgZmluZS10dW5lcyBN
eEEgZXhwcmVzc2lvbiBpbiBkZW5kcml0aWMgY2VsbHMgaW5mZWN0ZWQgd2l0aCBpbmZsdWVuemEg
QSB2aXJ1czwvdGl0bGU+PHNlY29uZGFyeS10aXRsZT5FdXIgSiBJbW11bm9sPC9zZWNvbmRhcnkt
dGl0bGU+PC90aXRsZXM+PHBlcmlvZGljYWw+PGZ1bGwtdGl0bGU+RXVyIEogSW1tdW5vbDwvZnVs
bC10aXRsZT48L3BlcmlvZGljYWw+PHBhZ2VzPjE2Ny03NzwvcGFnZXM+PHZvbHVtZT40Njwvdm9s
dW1lPjxudW1iZXI+MTwvbnVtYmVyPjxlZGl0aW9uPjIwMTUvMTAvMTY8L2VkaXRpb24+PGtleXdv
cmRzPjxrZXl3b3JkPkNlbGxzLCBDdWx0dXJlZDwva2V5d29yZD48a2V5d29yZD5EZW5kcml0aWMg
Q2VsbHMvKmltbXVub2xvZ3kvbWV0YWJvbGlzbTwva2V5d29yZD48a2V5d29yZD5Eb3duLVJlZ3Vs
YXRpb248L2tleXdvcmQ+PGtleXdvcmQ+RmxvdyBDeXRvbWV0cnk8L2tleXdvcmQ+PGtleXdvcmQ+
R2VuZSBFeHByZXNzaW9uIFJlZ3VsYXRpb24vZ2VuZXRpY3MvKmltbXVub2xvZ3k8L2tleXdvcmQ+
PGtleXdvcmQ+SHVtYW5zPC9rZXl3b3JkPjxrZXl3b3JkPkltbXVuaXR5LCBJbm5hdGUvKmdlbmV0
aWNzL2ltbXVub2xvZ3k8L2tleXdvcmQ+PGtleXdvcmQ+SW1tdW5vYmxvdHRpbmc8L2tleXdvcmQ+
PGtleXdvcmQ+SW5mbHVlbnphIEEgdmlydXMvKmltbXVub2xvZ3k8L2tleXdvcmQ+PGtleXdvcmQ+
TWljcm9STkFzL2dlbmV0aWNzLyppbW11bm9sb2d5PC9rZXl3b3JkPjxrZXl3b3JkPk1pY3Jvc2Nv
cHksIENvbmZvY2FsPC9rZXl3b3JkPjxrZXl3b3JkPk15eG92aXJ1cyBSZXNpc3RhbmNlIFByb3Rl
aW5zLypiaW9zeW50aGVzaXMvaW1tdW5vbG9neTwva2V5d29yZD48a2V5d29yZD5PbGlnb251Y2xl
b3RpZGUgQXJyYXkgU2VxdWVuY2UgQW5hbHlzaXM8L2tleXdvcmQ+PGtleXdvcmQ+UmVjZXB0b3Jz
LCBQYXR0ZXJuIFJlY29nbml0aW9uL2ltbXVub2xvZ3k8L2tleXdvcmQ+PGtleXdvcmQ+U2lnbmFs
IFRyYW5zZHVjdGlvbjwva2V5d29yZD48a2V5d29yZD5UcmFuc2ZlY3Rpb248L2tleXdvcmQ+PGtl
eXdvcmQ+RGVuZHJpdGljIGNlbGxzPC9rZXl3b3JkPjxrZXl3b3JkPkhvc3QvcGF0aG9nZW5zIGlu
dGVyYWN0aW9uczwva2V5d29yZD48a2V5d29yZD5JU0dzPC9rZXl3b3JkPjxrZXl3b3JkPklubmF0
ZSBpbW11bml0eTwva2V5d29yZD48a2V5d29yZD5NaWNyb1JOQTwva2V5d29yZD48L2tleXdvcmRz
PjxkYXRlcz48eWVhcj4yMDE2PC95ZWFyPjxwdWItZGF0ZXM+PGRhdGU+SmFuPC9kYXRlPjwvcHVi
LWRhdGVzPjwvZGF0ZXM+PGlzYm4+MTUyMS00MTQxIChFbGVjdHJvbmljKSYjeEQ7MDAxNC0yOTgw
IChQcmludCkmI3hEOzAwMTQtMjk4MCAoTGlua2luZyk8L2lzYm4+PGFjY2Vzc2lvbi1udW0+MjY0
NjA5MjY8L2FjY2Vzc2lvbi1udW0+PHVybHM+PHJlbGF0ZWQtdXJscz48dXJsPmh0dHBzOi8vd3d3
Lm5jYmkubmxtLm5paC5nb3YvcHVibWVkLzI2NDYwOTI2PC91cmw+PC9yZWxhdGVkLXVybHM+PC91
cmxzPjxjdXN0b20yPlBNQzQ3MzgzNjk8L2N1c3RvbTI+PGVsZWN0cm9uaWMtcmVzb3VyY2UtbnVt
PjEwLjEwMDIvZWppLjIwMTQ0NDk3MDwvZWxlY3Ryb25pYy1yZXNvdXJjZS1udW0+PC9yZWNvcmQ+
PC9DaXRlPjwvRW5kTm90ZT5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QaWNodWxpazwvQXV0aG9yPjxZZWFyPjIwMTY8L1llYXI+
PFJlY051bT41NDwvUmVjTnVtPjxEaXNwbGF5VGV4dD5bMTRdPC9EaXNwbGF5VGV4dD48cmVjb3Jk
PjxyZWMtbnVtYmVyPjU0PC9yZWMtbnVtYmVyPjxmb3JlaWduLWtleXM+PGtleSBhcHA9IkVOIiBk
Yi1pZD0ieDI1OWR4NTlzdmEwdGxlejVzZHBycGExdDV2emY1MHN4YTA5IiB0aW1lc3RhbXA9IjE3
MDIyNTc4ODYiPjU0PC9rZXk+PC9mb3JlaWduLWtleXM+PHJlZi10eXBlIG5hbWU9IkpvdXJuYWwg
QXJ0aWNsZSI+MTc8L3JlZi10eXBlPjxjb250cmlidXRvcnM+PGF1dGhvcnM+PGF1dGhvcj5QaWNo
dWxpaywgVC48L2F1dGhvcj48YXV0aG9yPktoYXRhbXphcywgRS48L2F1dGhvcj48YXV0aG9yPkxp
dSwgWC48L2F1dGhvcj48YXV0aG9yPkJyYWluLCBPLjwvYXV0aG9yPjxhdXRob3I+RGVsbWlybyBH
YXJjaWEsIE0uPC9hdXRob3I+PGF1dGhvcj5MZXNsaWUsIEEuPC9hdXRob3I+PGF1dGhvcj5EYW5p
cywgQi48L2F1dGhvcj48YXV0aG9yPk1heWVyLCBBLjwvYXV0aG9yPjxhdXRob3I+QmFiYW4sIEQu
PC9hdXRob3I+PGF1dGhvcj5SYWdvdXNzaXMsIEouPC9hdXRob3I+PGF1dGhvcj5XZWJlciwgQS4g
Ti48L2F1dGhvcj48YXV0aG9yPlNpbW1vbnMsIEEuPC9hdXRob3I+PC9hdXRob3JzPjwvY29udHJp
YnV0b3JzPjxhdXRoLWFkZHJlc3M+TVJDIEh1bWFuIEltbXVub2xvZ3kgVW5pdCwgV2VhdGhlcmFs
bCBJbnN0aXR1dGUgb2YgTW9sZWN1bGFyIE1lZGljaW5lLCBKb2huIFJhZGNsaWZmZSBIb3NwaXRh
bCwgSGVhZGluZ3RvbiwgT3hmb3JkLCBVSy4mI3hEO0RlcGFydG1lbnQgb2YgSW1tdW5vbG9neSwg
SW50ZXJmYWN1bHR5IEluc3RpdHV0ZSBmb3IgQ2VsbCBCaW9sb2d5LCBVbml2ZXJzaXR5IG9mIFR1
YmluZ2VuLCBUdWJpbmdlbiwgR2VybWFueS4mI3hEO1RyYW5zbGF0aW9uYWwgR2FzdHJvZW50ZXJv
bG9neSBVbml0LCBKb2huIFJhZGNsaWZmZSBIb3NwaXRhbCwgSGVhZGluZ3RvbiwgT3hmb3JkLCBV
Sy4mI3hEO1dlbGxjb21lIFRydXN0IENlbnRyZSBmb3IgSHVtYW4gR2VuZXRpY3MsIE94Zm9yZCwg
VUsuPC9hdXRoLWFkZHJlc3M+PHRpdGxlcz48dGl0bGU+UGF0dGVybiByZWNvZ25pdGlvbiByZWNl
cHRvciBtZWRpYXRlZCBkb3ducmVndWxhdGlvbiBvZiBtaWNyb1JOQS02NTAgZmluZS10dW5lcyBN
eEEgZXhwcmVzc2lvbiBpbiBkZW5kcml0aWMgY2VsbHMgaW5mZWN0ZWQgd2l0aCBpbmZsdWVuemEg
QSB2aXJ1czwvdGl0bGU+PHNlY29uZGFyeS10aXRsZT5FdXIgSiBJbW11bm9sPC9zZWNvbmRhcnkt
dGl0bGU+PC90aXRsZXM+PHBlcmlvZGljYWw+PGZ1bGwtdGl0bGU+RXVyIEogSW1tdW5vbDwvZnVs
bC10aXRsZT48L3BlcmlvZGljYWw+PHBhZ2VzPjE2Ny03NzwvcGFnZXM+PHZvbHVtZT40Njwvdm9s
dW1lPjxudW1iZXI+MTwvbnVtYmVyPjxlZGl0aW9uPjIwMTUvMTAvMTY8L2VkaXRpb24+PGtleXdv
cmRzPjxrZXl3b3JkPkNlbGxzLCBDdWx0dXJlZDwva2V5d29yZD48a2V5d29yZD5EZW5kcml0aWMg
Q2VsbHMvKmltbXVub2xvZ3kvbWV0YWJvbGlzbTwva2V5d29yZD48a2V5d29yZD5Eb3duLVJlZ3Vs
YXRpb248L2tleXdvcmQ+PGtleXdvcmQ+RmxvdyBDeXRvbWV0cnk8L2tleXdvcmQ+PGtleXdvcmQ+
R2VuZSBFeHByZXNzaW9uIFJlZ3VsYXRpb24vZ2VuZXRpY3MvKmltbXVub2xvZ3k8L2tleXdvcmQ+
PGtleXdvcmQ+SHVtYW5zPC9rZXl3b3JkPjxrZXl3b3JkPkltbXVuaXR5LCBJbm5hdGUvKmdlbmV0
aWNzL2ltbXVub2xvZ3k8L2tleXdvcmQ+PGtleXdvcmQ+SW1tdW5vYmxvdHRpbmc8L2tleXdvcmQ+
PGtleXdvcmQ+SW5mbHVlbnphIEEgdmlydXMvKmltbXVub2xvZ3k8L2tleXdvcmQ+PGtleXdvcmQ+
TWljcm9STkFzL2dlbmV0aWNzLyppbW11bm9sb2d5PC9rZXl3b3JkPjxrZXl3b3JkPk1pY3Jvc2Nv
cHksIENvbmZvY2FsPC9rZXl3b3JkPjxrZXl3b3JkPk15eG92aXJ1cyBSZXNpc3RhbmNlIFByb3Rl
aW5zLypiaW9zeW50aGVzaXMvaW1tdW5vbG9neTwva2V5d29yZD48a2V5d29yZD5PbGlnb251Y2xl
b3RpZGUgQXJyYXkgU2VxdWVuY2UgQW5hbHlzaXM8L2tleXdvcmQ+PGtleXdvcmQ+UmVjZXB0b3Jz
LCBQYXR0ZXJuIFJlY29nbml0aW9uL2ltbXVub2xvZ3k8L2tleXdvcmQ+PGtleXdvcmQ+U2lnbmFs
IFRyYW5zZHVjdGlvbjwva2V5d29yZD48a2V5d29yZD5UcmFuc2ZlY3Rpb248L2tleXdvcmQ+PGtl
eXdvcmQ+RGVuZHJpdGljIGNlbGxzPC9rZXl3b3JkPjxrZXl3b3JkPkhvc3QvcGF0aG9nZW5zIGlu
dGVyYWN0aW9uczwva2V5d29yZD48a2V5d29yZD5JU0dzPC9rZXl3b3JkPjxrZXl3b3JkPklubmF0
ZSBpbW11bml0eTwva2V5d29yZD48a2V5d29yZD5NaWNyb1JOQTwva2V5d29yZD48L2tleXdvcmRz
PjxkYXRlcz48eWVhcj4yMDE2PC95ZWFyPjxwdWItZGF0ZXM+PGRhdGU+SmFuPC9kYXRlPjwvcHVi
LWRhdGVzPjwvZGF0ZXM+PGlzYm4+MTUyMS00MTQxIChFbGVjdHJvbmljKSYjeEQ7MDAxNC0yOTgw
IChQcmludCkmI3hEOzAwMTQtMjk4MCAoTGlua2luZyk8L2lzYm4+PGFjY2Vzc2lvbi1udW0+MjY0
NjA5MjY8L2FjY2Vzc2lvbi1udW0+PHVybHM+PHJlbGF0ZWQtdXJscz48dXJsPmh0dHBzOi8vd3d3
Lm5jYmkubmxtLm5paC5nb3YvcHVibWVkLzI2NDYwOTI2PC91cmw+PC9yZWxhdGVkLXVybHM+PC91
cmxzPjxjdXN0b20yPlBNQzQ3MzgzNjk8L2N1c3RvbTI+PGVsZWN0cm9uaWMtcmVzb3VyY2UtbnVt
PjEwLjEwMDIvZWppLjIwMTQ0NDk3MDwvZWxlY3Ryb25pYy1yZXNvdXJjZS1udW0+PC9yZWNvcmQ+
PC9DaXRlPjwvRW5kTm90ZT5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14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327083DA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4448</w:t>
            </w:r>
          </w:p>
        </w:tc>
        <w:tc>
          <w:tcPr>
            <w:tcW w:w="1785" w:type="dxa"/>
            <w:gridSpan w:val="2"/>
            <w:shd w:val="clear" w:color="000000" w:fill="FFFFFF"/>
          </w:tcPr>
          <w:p w14:paraId="217EFF6A" w14:textId="558AAAB5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p53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CYW5vcy1MYXJhPC9BdXRob3I+PFllYXI+MjAxODwvWWVh
cj48UmVjTnVtPjExMDwvUmVjTnVtPjxEaXNwbGF5VGV4dD5bMTVdPC9EaXNwbGF5VGV4dD48cmVj
b3JkPjxyZWMtbnVtYmVyPjExMDwvcmVjLW51bWJlcj48Zm9yZWlnbi1rZXlzPjxrZXkgYXBwPSJF
TiIgZGItaWQ9IngyNTlkeDU5c3ZhMHRsZXo1c2RwcnBhMXQ1dnpmNTBzeGEwOSIgdGltZXN0YW1w
PSIxNzE1NTcwNjY4Ij4xMTA8L2tleT48L2ZvcmVpZ24ta2V5cz48cmVmLXR5cGUgbmFtZT0iSm91
cm5hbCBBcnRpY2xlIj4xNzwvcmVmLXR5cGU+PGNvbnRyaWJ1dG9ycz48YXV0aG9ycz48YXV0aG9y
PkJhbm9zLUxhcmEsIE0uIEQuIFIuPC9hdXRob3I+PGF1dGhvcj5aYWJhbGV0YSwgSi48L2F1dGhv
cj48YXV0aG9yPkdhcmFpLCBKLjwvYXV0aG9yPjxhdXRob3I+QmFkZG9vLCBNLjwvYXV0aG9yPjxh
dXRob3I+R3VlcnJlcm8tUGxhdGEsIEEuPC9hdXRob3I+PC9hdXRob3JzPjwvY29udHJpYnV0b3Jz
PjxhdXRoLWFkZHJlc3M+RGVwYXJ0bWVudCBvZiBQYXRob2Jpb2xvZ2ljYWwgU2NpZW5jZXMsIExv
dWlzaWFuYSBTdGF0ZSBVbml2ZXJzaXR5LCBCYXRvbiBSb3VnZSwgTEEsIDcwODAzLCBVU0EuJiN4
RDtVbml2ZXJzaWRhZCBQb3B1bGFyIEF1dG9ub21hIGRlbCBFc3RhZG8gZGUgUHVlYmxhLCBVUEFF
UCwgUHVlYmxhLCBNZXhpY28uJiN4RDtEZXBhcnRtZW50IG9mIFBlZGlhdHJpY3MsIExvdWlzaWFu
YSBTdGF0ZSBVbml2ZXJzaXR5IEhlYWx0aCBTY2llbmNlcyBDZW50ZXIsIE5ldyBPcmxlYW5zLCBM
QSwgNzAxMTIsIFVTQS4mI3hEO1N0YW5sZXkgUy4gU2NvdHQgQ2FuY2VyIENlbnRlciwgTG91aXNp
YW5hIFN0YXRlIFVuaXZlcnNpdHkgSGVhbHRoIFNjaWVuY2VzIENlbnRlciwgTmV3IE9ybGVhbnMs
IExBLCA3MDExMiwgVVNBLiYjeEQ7VHVsYW5lIFVuaXZlcnNpdHkgU2Nob29sIG9mIE1lZGljaW5l
LCBOZXcgT3JsZWFucywgTEEsIDcwMTEyLCBVU0EuJiN4RDtEZXBhcnRtZW50IG9mIFBhdGhvYmlv
bG9naWNhbCBTY2llbmNlcywgTG91aXNpYW5hIFN0YXRlIFVuaXZlcnNpdHksIEJhdG9uIFJvdWdl
LCBMQSwgNzA4MDMsIFVTQS4gYWd1ZXJycEBsc3UuZWR1LiYjeEQ7Q2VudGVyIGZvciBFeHBlcmlt
ZW50YWwgSW5mZWN0aW91cyBEaXNlYXNlIFJlc2VhcmNoLCBMb3Vpc2lhbmEgU3RhdGUgVW5pdmVy
c2l0eSwgQmF0b24gUm91Z2UsIExBLCA3MDgwMywgVVNBLiBhZ3VlcnJwQGxzdS5lZHUuPC9hdXRo
LWFkZHJlc3M+PHRpdGxlcz48dGl0bGU+Q29tcGFyYXRpdmUgYW5hbHlzaXMgb2YgbWlSTkEgcHJv
ZmlsZSBpbiBodW1hbiBkZW5kcml0aWMgY2VsbHMgaW5mZWN0ZWQgd2l0aCByZXNwaXJhdG9yeSBz
eW5jeXRpYWwgdmlydXMgYW5kIGh1bWFuIG1ldGFwbmV1bW92aXJ1czwvdGl0bGU+PHNlY29uZGFy
eS10aXRsZT5CTUMgUmVzIE5vdGVzPC9zZWNvbmRhcnktdGl0bGU+PC90aXRsZXM+PHBlcmlvZGlj
YWw+PGZ1bGwtdGl0bGU+Qk1DIFJlcyBOb3RlczwvZnVsbC10aXRsZT48L3BlcmlvZGljYWw+PHBh
Z2VzPjQzMjwvcGFnZXM+PHZvbHVtZT4xMTwvdm9sdW1lPjxudW1iZXI+MTwvbnVtYmVyPjxlZGl0
aW9uPjIwMTgvMDcvMDU8L2VkaXRpb24+PGtleXdvcmRzPjxrZXl3b3JkPkNoaWxkPC9rZXl3b3Jk
PjxrZXl3b3JkPipEZW5kcml0aWMgQ2VsbHM8L2tleXdvcmQ+PGtleXdvcmQ+SHVtYW5zPC9rZXl3
b3JkPjxrZXl3b3JkPk1ldGFwbmV1bW92aXJ1cy8qbWV0YWJvbGlzbTwva2V5d29yZD48a2V5d29y
ZD5NaWNyb1JOQXMvKm1ldGFib2xpc208L2tleXdvcmQ+PGtleXdvcmQ+UGFyYW15eG92aXJpZGFl
IEluZmVjdGlvbnMvKm1ldGFib2xpc208L2tleXdvcmQ+PGtleXdvcmQ+UmVzcGlyYXRvcnkgU3lu
Y3l0aWFsIFZpcnVzIEluZmVjdGlvbnMvKm1ldGFib2xpc208L2tleXdvcmQ+PGtleXdvcmQ+UmVz
cGlyYXRvcnkgU3luY3l0aWFsIFZpcnVzLCBIdW1hbjwva2V5d29yZD48a2V5d29yZD5EYzwva2V5
d29yZD48a2V5d29yZD5EZW5kcml0aWMgY2VsbHM8L2tleXdvcmQ+PGtleXdvcmQ+SG1wdjwva2V5
d29yZD48a2V5d29yZD5QbmV1bW92aXJ1czwva2V5d29yZD48a2V5d29yZD5Sc3Y8L2tleXdvcmQ+
PGtleXdvcmQ+bWljcm8gUk5BPC9rZXl3b3JkPjwva2V5d29yZHM+PGRhdGVzPjx5ZWFyPjIwMTg8
L3llYXI+PHB1Yi1kYXRlcz48ZGF0ZT5KdWwgMzwvZGF0ZT48L3B1Yi1kYXRlcz48L2RhdGVzPjxp
c2JuPjE3NTYtMDUwMCAoRWxlY3Ryb25pYykmI3hEOzE3NTYtMDUwMCAoTGlua2luZyk8L2lzYm4+
PGFjY2Vzc2lvbi1udW0+Mjk5NzAxOTQ8L2FjY2Vzc2lvbi1udW0+PHVybHM+PHJlbGF0ZWQtdXJs
cz48dXJsPmh0dHBzOi8vd3d3Lm5jYmkubmxtLm5paC5nb3YvcHVibWVkLzI5OTcwMTk0PC91cmw+
PC9yZWxhdGVkLXVybHM+PC91cmxzPjxjdXN0b20yPlBNQzYwMjkwMzE8L2N1c3RvbTI+PGVsZWN0
cm9uaWMtcmVzb3VyY2UtbnVtPjEwLjExODYvczEzMTA0LTAxOC0zNTQxLTA8L2VsZWN0cm9uaWMt
cmVzb3VyY2UtbnVtPjwvcmVjb3JkPjwvQ2l0ZT48L0VuZE5vdGU+AG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CYW5vcy1MYXJhPC9BdXRob3I+PFllYXI+MjAxODwvWWVh
cj48UmVjTnVtPjExMDwvUmVjTnVtPjxEaXNwbGF5VGV4dD5bMTVdPC9EaXNwbGF5VGV4dD48cmVj
b3JkPjxyZWMtbnVtYmVyPjExMDwvcmVjLW51bWJlcj48Zm9yZWlnbi1rZXlzPjxrZXkgYXBwPSJF
TiIgZGItaWQ9IngyNTlkeDU5c3ZhMHRsZXo1c2RwcnBhMXQ1dnpmNTBzeGEwOSIgdGltZXN0YW1w
PSIxNzE1NTcwNjY4Ij4xMTA8L2tleT48L2ZvcmVpZ24ta2V5cz48cmVmLXR5cGUgbmFtZT0iSm91
cm5hbCBBcnRpY2xlIj4xNzwvcmVmLXR5cGU+PGNvbnRyaWJ1dG9ycz48YXV0aG9ycz48YXV0aG9y
PkJhbm9zLUxhcmEsIE0uIEQuIFIuPC9hdXRob3I+PGF1dGhvcj5aYWJhbGV0YSwgSi48L2F1dGhv
cj48YXV0aG9yPkdhcmFpLCBKLjwvYXV0aG9yPjxhdXRob3I+QmFkZG9vLCBNLjwvYXV0aG9yPjxh
dXRob3I+R3VlcnJlcm8tUGxhdGEsIEEuPC9hdXRob3I+PC9hdXRob3JzPjwvY29udHJpYnV0b3Jz
PjxhdXRoLWFkZHJlc3M+RGVwYXJ0bWVudCBvZiBQYXRob2Jpb2xvZ2ljYWwgU2NpZW5jZXMsIExv
dWlzaWFuYSBTdGF0ZSBVbml2ZXJzaXR5LCBCYXRvbiBSb3VnZSwgTEEsIDcwODAzLCBVU0EuJiN4
RDtVbml2ZXJzaWRhZCBQb3B1bGFyIEF1dG9ub21hIGRlbCBFc3RhZG8gZGUgUHVlYmxhLCBVUEFF
UCwgUHVlYmxhLCBNZXhpY28uJiN4RDtEZXBhcnRtZW50IG9mIFBlZGlhdHJpY3MsIExvdWlzaWFu
YSBTdGF0ZSBVbml2ZXJzaXR5IEhlYWx0aCBTY2llbmNlcyBDZW50ZXIsIE5ldyBPcmxlYW5zLCBM
QSwgNzAxMTIsIFVTQS4mI3hEO1N0YW5sZXkgUy4gU2NvdHQgQ2FuY2VyIENlbnRlciwgTG91aXNp
YW5hIFN0YXRlIFVuaXZlcnNpdHkgSGVhbHRoIFNjaWVuY2VzIENlbnRlciwgTmV3IE9ybGVhbnMs
IExBLCA3MDExMiwgVVNBLiYjeEQ7VHVsYW5lIFVuaXZlcnNpdHkgU2Nob29sIG9mIE1lZGljaW5l
LCBOZXcgT3JsZWFucywgTEEsIDcwMTEyLCBVU0EuJiN4RDtEZXBhcnRtZW50IG9mIFBhdGhvYmlv
bG9naWNhbCBTY2llbmNlcywgTG91aXNpYW5hIFN0YXRlIFVuaXZlcnNpdHksIEJhdG9uIFJvdWdl
LCBMQSwgNzA4MDMsIFVTQS4gYWd1ZXJycEBsc3UuZWR1LiYjeEQ7Q2VudGVyIGZvciBFeHBlcmlt
ZW50YWwgSW5mZWN0aW91cyBEaXNlYXNlIFJlc2VhcmNoLCBMb3Vpc2lhbmEgU3RhdGUgVW5pdmVy
c2l0eSwgQmF0b24gUm91Z2UsIExBLCA3MDgwMywgVVNBLiBhZ3VlcnJwQGxzdS5lZHUuPC9hdXRo
LWFkZHJlc3M+PHRpdGxlcz48dGl0bGU+Q29tcGFyYXRpdmUgYW5hbHlzaXMgb2YgbWlSTkEgcHJv
ZmlsZSBpbiBodW1hbiBkZW5kcml0aWMgY2VsbHMgaW5mZWN0ZWQgd2l0aCByZXNwaXJhdG9yeSBz
eW5jeXRpYWwgdmlydXMgYW5kIGh1bWFuIG1ldGFwbmV1bW92aXJ1czwvdGl0bGU+PHNlY29uZGFy
eS10aXRsZT5CTUMgUmVzIE5vdGVzPC9zZWNvbmRhcnktdGl0bGU+PC90aXRsZXM+PHBlcmlvZGlj
YWw+PGZ1bGwtdGl0bGU+Qk1DIFJlcyBOb3RlczwvZnVsbC10aXRsZT48L3BlcmlvZGljYWw+PHBh
Z2VzPjQzMjwvcGFnZXM+PHZvbHVtZT4xMTwvdm9sdW1lPjxudW1iZXI+MTwvbnVtYmVyPjxlZGl0
aW9uPjIwMTgvMDcvMDU8L2VkaXRpb24+PGtleXdvcmRzPjxrZXl3b3JkPkNoaWxkPC9rZXl3b3Jk
PjxrZXl3b3JkPipEZW5kcml0aWMgQ2VsbHM8L2tleXdvcmQ+PGtleXdvcmQ+SHVtYW5zPC9rZXl3
b3JkPjxrZXl3b3JkPk1ldGFwbmV1bW92aXJ1cy8qbWV0YWJvbGlzbTwva2V5d29yZD48a2V5d29y
ZD5NaWNyb1JOQXMvKm1ldGFib2xpc208L2tleXdvcmQ+PGtleXdvcmQ+UGFyYW15eG92aXJpZGFl
IEluZmVjdGlvbnMvKm1ldGFib2xpc208L2tleXdvcmQ+PGtleXdvcmQ+UmVzcGlyYXRvcnkgU3lu
Y3l0aWFsIFZpcnVzIEluZmVjdGlvbnMvKm1ldGFib2xpc208L2tleXdvcmQ+PGtleXdvcmQ+UmVz
cGlyYXRvcnkgU3luY3l0aWFsIFZpcnVzLCBIdW1hbjwva2V5d29yZD48a2V5d29yZD5EYzwva2V5
d29yZD48a2V5d29yZD5EZW5kcml0aWMgY2VsbHM8L2tleXdvcmQ+PGtleXdvcmQ+SG1wdjwva2V5
d29yZD48a2V5d29yZD5QbmV1bW92aXJ1czwva2V5d29yZD48a2V5d29yZD5Sc3Y8L2tleXdvcmQ+
PGtleXdvcmQ+bWljcm8gUk5BPC9rZXl3b3JkPjwva2V5d29yZHM+PGRhdGVzPjx5ZWFyPjIwMTg8
L3llYXI+PHB1Yi1kYXRlcz48ZGF0ZT5KdWwgMzwvZGF0ZT48L3B1Yi1kYXRlcz48L2RhdGVzPjxp
c2JuPjE3NTYtMDUwMCAoRWxlY3Ryb25pYykmI3hEOzE3NTYtMDUwMCAoTGlua2luZyk8L2lzYm4+
PGFjY2Vzc2lvbi1udW0+Mjk5NzAxOTQ8L2FjY2Vzc2lvbi1udW0+PHVybHM+PHJlbGF0ZWQtdXJs
cz48dXJsPmh0dHBzOi8vd3d3Lm5jYmkubmxtLm5paC5nb3YvcHVibWVkLzI5OTcwMTk0PC91cmw+
PC9yZWxhdGVkLXVybHM+PC91cmxzPjxjdXN0b20yPlBNQzYwMjkwMzE8L2N1c3RvbTI+PGVsZWN0
cm9uaWMtcmVzb3VyY2UtbnVtPjEwLjExODYvczEzMTA0LTAxOC0zNTQxLTA8L2VsZWN0cm9uaWMt
cmVzb3VyY2UtbnVtPjwvcmVjb3JkPjwvQ2l0ZT48L0VuZE5vdGU+AG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15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</w:tr>
      <w:tr w:rsidR="00E94E2D" w:rsidRPr="006D5D42" w14:paraId="3A251751" w14:textId="77777777" w:rsidTr="008E54A5">
        <w:trPr>
          <w:trHeight w:val="278"/>
          <w:jc w:val="center"/>
        </w:trPr>
        <w:tc>
          <w:tcPr>
            <w:tcW w:w="1134" w:type="dxa"/>
            <w:shd w:val="clear" w:color="000000" w:fill="FFFFFF"/>
          </w:tcPr>
          <w:p w14:paraId="04F932B6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9</w:t>
            </w: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671B2251" w14:textId="101128C4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REST/NRSF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HaXVzdGk8L0F1dGhvcj48WWVhcj4yMDE0PC9ZZWFyPjxS
ZWNOdW0+NjM8L1JlY051bT48RGlzcGxheVRleHQ+WzE2XTwvRGlzcGxheVRleHQ+PHJlY29yZD48
cmVjLW51bWJlcj42MzwvcmVjLW51bWJlcj48Zm9yZWlnbi1rZXlzPjxrZXkgYXBwPSJFTiIgZGIt
aWQ9IngyNTlkeDU5c3ZhMHRsZXo1c2RwcnBhMXQ1dnpmNTBzeGEwOSIgdGltZXN0YW1wPSIxNzAy
MjU3ODg2Ij42Mzwva2V5PjwvZm9yZWlnbi1rZXlzPjxyZWYtdHlwZSBuYW1lPSJKb3VybmFsIEFy
dGljbGUiPjE3PC9yZWYtdHlwZT48Y29udHJpYnV0b3JzPjxhdXRob3JzPjxhdXRob3I+R2l1c3Rp
LCBTLiBBLjwvYXV0aG9yPjxhdXRob3I+Vm9nbCwgQS4gTS48L2F1dGhvcj48YXV0aG9yPkJyb2Nr
bWFubiwgTS4gTS48L2F1dGhvcj48YXV0aG9yPlZlcmNlbGxpLCBDLiBBLjwvYXV0aG9yPjxhdXRo
b3I+UmVpbiwgTS4gTC48L2F1dGhvcj48YXV0aG9yPlRydW1iYWNoLCBELjwvYXV0aG9yPjxhdXRo
b3I+V3Vyc3QsIFcuPC9hdXRob3I+PGF1dGhvcj5DYXphbGxhLCBELjwvYXV0aG9yPjxhdXRob3I+
U3RlaW4sIFYuPC9hdXRob3I+PGF1dGhvcj5EZXVzc2luZywgSi4gTS48L2F1dGhvcj48YXV0aG9y
PlJlZm9qbywgRC48L2F1dGhvcj48L2F1dGhvcnM+PC9jb250cmlidXRvcnM+PGF1dGgtYWRkcmVz
cz5EZXBhcnRtZW50IG9mIE1vbGVjdWxhciBOZXVyb2Jpb2xvZ3ksIE1heCBQbGFuY2sgSW5zdGl0
dXRlIG9mIFBzeWNoaWF0cnksIE11bmljaCwgR2VybWFueS4mI3hEO0RlcGFydG1lbnQgb2YgTW9s
ZWN1bGFyIE5ldXJvYmlvbG9neSwgSW5zdGl0dXRvIGRlIEludmVzdGlnYWNpb24gZW4gQmlvbWVk
aWNpbmEgZGUgQnVlbm9zIEFpcmVzIChJQmlvQkEpLUNPTklDRVQtUGFydG5lciBJbnN0aXR1dGUg
b2YgdGhlIE1heCBQbGFuY2sgU29jaWV0eSwgQnVlbm9zIEFpcmVzLCBBcmdlbnRpbmEuJiN4RDtE
ZXBhcnRtZW50IG9mIE5ldXJvYmlvbG9neSBvZiBTdHJlc3MgYW5kIE5ldXJvZ2VuZXRpY3MsIE1h
eCBQbGFuY2sgSW5zdGl0dXRlIG9mIFBzeWNoaWF0cnksIE11bmljaCwgR2VybWFueS4mI3hEO0lu
c3RpdHV0ZSBvZiBEZXZlbG9wbWVudGFsIEdlbmV0aWNzLCBIZWxtaG9sdHogWmVudHJ1bSBNdW5j
aGVuLCBOZXVoZXJiZXJnLCBHZXJtYW55LiYjeEQ7RGVwYXJ0bWVudCBvZiBCaW9jaGVtaXN0cnks
IFVuaXZlcnNpdHkgb2YgVXRhaCBTY2hvb2wgb2YgTWVkaWNpbmUsIFNhbHQgTGFrZSBDaXR5LCBV
bml0ZWQgU3RhdGVzLiYjeEQ7SW5zdGl0dXRlIG9mIFBoeXNpb2xvZ3ksIFVuaXZlcnNpdHkgb2Yg
Qm9ubiwgQm9ubiwgR2VybWFueS48L2F1dGgtYWRkcmVzcz48dGl0bGVzPjx0aXRsZT5NaWNyb1JO
QS05IGNvbnRyb2xzIGRlbmRyaXRpYyBkZXZlbG9wbWVudCBieSB0YXJnZXRpbmcgUkVTVDwvdGl0
bGU+PHNlY29uZGFyeS10aXRsZT5FbGlmZTwvc2Vjb25kYXJ5LXRpdGxlPjwvdGl0bGVzPjxwZXJp
b2RpY2FsPjxmdWxsLXRpdGxlPkVsaWZlPC9mdWxsLXRpdGxlPjwvcGVyaW9kaWNhbD48dm9sdW1l
PjM8L3ZvbHVtZT48ZWRpdGlvbj4yMDE0LzExLzE5PC9lZGl0aW9uPjxrZXl3b3Jkcz48a2V5d29y
ZD5BZ2luZy9tZXRhYm9saXNtPC9rZXl3b3JkPjxrZXl3b3JkPkFuaW1hbHM8L2tleXdvcmQ+PGtl
eXdvcmQ+QnJhaW4vbWV0YWJvbGlzbTwva2V5d29yZD48a2V5d29yZD5DZWxscywgQ3VsdHVyZWQ8
L2tleXdvcmQ+PGtleXdvcmQ+RGVuZHJpdGVzLyptZXRhYm9saXNtPC9rZXl3b3JkPjxrZXl3b3Jk
PkdlbmVzLCBSZXBvcnRlcjwva2V5d29yZD48a2V5d29yZD5IRUsyOTMgQ2VsbHM8L2tleXdvcmQ+
PGtleXdvcmQ+SHVtYW5zPC9rZXl3b3JkPjxrZXl3b3JkPkludGVncmFzZXMvbWV0YWJvbGlzbTwv
a2V5d29yZD48a2V5d29yZD5NaWNlLCBUcmFuc2dlbmljPC9rZXl3b3JkPjxrZXl3b3JkPk1pY3Jv
Uk5Bcy9nZW5ldGljcy8qbWV0YWJvbGlzbTwva2V5d29yZD48a2V5d29yZD5OZXN0aW4vbWV0YWJv
bGlzbTwva2V5d29yZD48a2V5d29yZD5OZXVyb25zL21ldGFib2xpc208L2tleXdvcmQ+PGtleXdv
cmQ+UmVwcmVzc29yIFByb3RlaW5zLyptZXRhYm9saXNtPC9rZXl3b3JkPjxrZXl3b3JkPlN5bmFw
dGljIFRyYW5zbWlzc2lvbjwva2V5d29yZD48a2V5d29yZD5SZXN0PC9rZXl3b3JkPjxrZXl3b3Jk
PmRlbmRyaXRlIGRldmVsb3BtZW50PC9rZXl3b3JkPjxrZXl3b3JkPm1pUi05PC9rZXl3b3JkPjxr
ZXl3b3JkPm1pUi05IHJlcG9ydGVyPC9rZXl3b3JkPjxrZXl3b3JkPm1pUi05IHNwb25nZTwva2V5
d29yZD48a2V5d29yZD5tb3VzZTwva2V5d29yZD48a2V5d29yZD5uZXVyb3NjaWVuY2U8L2tleXdv
cmQ+PC9rZXl3b3Jkcz48ZGF0ZXM+PHllYXI+MjAxNDwveWVhcj48cHViLWRhdGVzPjxkYXRlPk5v
diAxODwvZGF0ZT48L3B1Yi1kYXRlcz48L2RhdGVzPjxpc2JuPjIwNTAtMDg0WCAoRWxlY3Ryb25p
YykmI3hEOzIwNTAtMDg0WCAoTGlua2luZyk8L2lzYm4+PGFjY2Vzc2lvbi1udW0+MjU0MDYwNjQ8
L2FjY2Vzc2lvbi1udW0+PHVybHM+PHJlbGF0ZWQtdXJscz48dXJsPmh0dHBzOi8vd3d3Lm5jYmku
bmxtLm5paC5nb3YvcHVibWVkLzI1NDA2MDY0PC91cmw+PC9yZWxhdGVkLXVybHM+PC91cmxzPjxj
dXN0b20yPlBNQzQyMzUwMDc8L2N1c3RvbTI+PGVsZWN0cm9uaWMtcmVzb3VyY2UtbnVtPjEwLjc1
NTQvZUxpZmUuMDI3NTU8L2VsZWN0cm9uaWMtcmVzb3VyY2UtbnVtPjwvcmVjb3JkPjwvQ2l0ZT48
L0VuZE5vdGU+AG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HaXVzdGk8L0F1dGhvcj48WWVhcj4yMDE0PC9ZZWFyPjxS
ZWNOdW0+NjM8L1JlY051bT48RGlzcGxheVRleHQ+WzE2XTwvRGlzcGxheVRleHQ+PHJlY29yZD48
cmVjLW51bWJlcj42MzwvcmVjLW51bWJlcj48Zm9yZWlnbi1rZXlzPjxrZXkgYXBwPSJFTiIgZGIt
aWQ9IngyNTlkeDU5c3ZhMHRsZXo1c2RwcnBhMXQ1dnpmNTBzeGEwOSIgdGltZXN0YW1wPSIxNzAy
MjU3ODg2Ij42Mzwva2V5PjwvZm9yZWlnbi1rZXlzPjxyZWYtdHlwZSBuYW1lPSJKb3VybmFsIEFy
dGljbGUiPjE3PC9yZWYtdHlwZT48Y29udHJpYnV0b3JzPjxhdXRob3JzPjxhdXRob3I+R2l1c3Rp
LCBTLiBBLjwvYXV0aG9yPjxhdXRob3I+Vm9nbCwgQS4gTS48L2F1dGhvcj48YXV0aG9yPkJyb2Nr
bWFubiwgTS4gTS48L2F1dGhvcj48YXV0aG9yPlZlcmNlbGxpLCBDLiBBLjwvYXV0aG9yPjxhdXRo
b3I+UmVpbiwgTS4gTC48L2F1dGhvcj48YXV0aG9yPlRydW1iYWNoLCBELjwvYXV0aG9yPjxhdXRo
b3I+V3Vyc3QsIFcuPC9hdXRob3I+PGF1dGhvcj5DYXphbGxhLCBELjwvYXV0aG9yPjxhdXRob3I+
U3RlaW4sIFYuPC9hdXRob3I+PGF1dGhvcj5EZXVzc2luZywgSi4gTS48L2F1dGhvcj48YXV0aG9y
PlJlZm9qbywgRC48L2F1dGhvcj48L2F1dGhvcnM+PC9jb250cmlidXRvcnM+PGF1dGgtYWRkcmVz
cz5EZXBhcnRtZW50IG9mIE1vbGVjdWxhciBOZXVyb2Jpb2xvZ3ksIE1heCBQbGFuY2sgSW5zdGl0
dXRlIG9mIFBzeWNoaWF0cnksIE11bmljaCwgR2VybWFueS4mI3hEO0RlcGFydG1lbnQgb2YgTW9s
ZWN1bGFyIE5ldXJvYmlvbG9neSwgSW5zdGl0dXRvIGRlIEludmVzdGlnYWNpb24gZW4gQmlvbWVk
aWNpbmEgZGUgQnVlbm9zIEFpcmVzIChJQmlvQkEpLUNPTklDRVQtUGFydG5lciBJbnN0aXR1dGUg
b2YgdGhlIE1heCBQbGFuY2sgU29jaWV0eSwgQnVlbm9zIEFpcmVzLCBBcmdlbnRpbmEuJiN4RDtE
ZXBhcnRtZW50IG9mIE5ldXJvYmlvbG9neSBvZiBTdHJlc3MgYW5kIE5ldXJvZ2VuZXRpY3MsIE1h
eCBQbGFuY2sgSW5zdGl0dXRlIG9mIFBzeWNoaWF0cnksIE11bmljaCwgR2VybWFueS4mI3hEO0lu
c3RpdHV0ZSBvZiBEZXZlbG9wbWVudGFsIEdlbmV0aWNzLCBIZWxtaG9sdHogWmVudHJ1bSBNdW5j
aGVuLCBOZXVoZXJiZXJnLCBHZXJtYW55LiYjeEQ7RGVwYXJ0bWVudCBvZiBCaW9jaGVtaXN0cnks
IFVuaXZlcnNpdHkgb2YgVXRhaCBTY2hvb2wgb2YgTWVkaWNpbmUsIFNhbHQgTGFrZSBDaXR5LCBV
bml0ZWQgU3RhdGVzLiYjeEQ7SW5zdGl0dXRlIG9mIFBoeXNpb2xvZ3ksIFVuaXZlcnNpdHkgb2Yg
Qm9ubiwgQm9ubiwgR2VybWFueS48L2F1dGgtYWRkcmVzcz48dGl0bGVzPjx0aXRsZT5NaWNyb1JO
QS05IGNvbnRyb2xzIGRlbmRyaXRpYyBkZXZlbG9wbWVudCBieSB0YXJnZXRpbmcgUkVTVDwvdGl0
bGU+PHNlY29uZGFyeS10aXRsZT5FbGlmZTwvc2Vjb25kYXJ5LXRpdGxlPjwvdGl0bGVzPjxwZXJp
b2RpY2FsPjxmdWxsLXRpdGxlPkVsaWZlPC9mdWxsLXRpdGxlPjwvcGVyaW9kaWNhbD48dm9sdW1l
PjM8L3ZvbHVtZT48ZWRpdGlvbj4yMDE0LzExLzE5PC9lZGl0aW9uPjxrZXl3b3Jkcz48a2V5d29y
ZD5BZ2luZy9tZXRhYm9saXNtPC9rZXl3b3JkPjxrZXl3b3JkPkFuaW1hbHM8L2tleXdvcmQ+PGtl
eXdvcmQ+QnJhaW4vbWV0YWJvbGlzbTwva2V5d29yZD48a2V5d29yZD5DZWxscywgQ3VsdHVyZWQ8
L2tleXdvcmQ+PGtleXdvcmQ+RGVuZHJpdGVzLyptZXRhYm9saXNtPC9rZXl3b3JkPjxrZXl3b3Jk
PkdlbmVzLCBSZXBvcnRlcjwva2V5d29yZD48a2V5d29yZD5IRUsyOTMgQ2VsbHM8L2tleXdvcmQ+
PGtleXdvcmQ+SHVtYW5zPC9rZXl3b3JkPjxrZXl3b3JkPkludGVncmFzZXMvbWV0YWJvbGlzbTwv
a2V5d29yZD48a2V5d29yZD5NaWNlLCBUcmFuc2dlbmljPC9rZXl3b3JkPjxrZXl3b3JkPk1pY3Jv
Uk5Bcy9nZW5ldGljcy8qbWV0YWJvbGlzbTwva2V5d29yZD48a2V5d29yZD5OZXN0aW4vbWV0YWJv
bGlzbTwva2V5d29yZD48a2V5d29yZD5OZXVyb25zL21ldGFib2xpc208L2tleXdvcmQ+PGtleXdv
cmQ+UmVwcmVzc29yIFByb3RlaW5zLyptZXRhYm9saXNtPC9rZXl3b3JkPjxrZXl3b3JkPlN5bmFw
dGljIFRyYW5zbWlzc2lvbjwva2V5d29yZD48a2V5d29yZD5SZXN0PC9rZXl3b3JkPjxrZXl3b3Jk
PmRlbmRyaXRlIGRldmVsb3BtZW50PC9rZXl3b3JkPjxrZXl3b3JkPm1pUi05PC9rZXl3b3JkPjxr
ZXl3b3JkPm1pUi05IHJlcG9ydGVyPC9rZXl3b3JkPjxrZXl3b3JkPm1pUi05IHNwb25nZTwva2V5
d29yZD48a2V5d29yZD5tb3VzZTwva2V5d29yZD48a2V5d29yZD5uZXVyb3NjaWVuY2U8L2tleXdv
cmQ+PC9rZXl3b3Jkcz48ZGF0ZXM+PHllYXI+MjAxNDwveWVhcj48cHViLWRhdGVzPjxkYXRlPk5v
diAxODwvZGF0ZT48L3B1Yi1kYXRlcz48L2RhdGVzPjxpc2JuPjIwNTAtMDg0WCAoRWxlY3Ryb25p
YykmI3hEOzIwNTAtMDg0WCAoTGlua2luZyk8L2lzYm4+PGFjY2Vzc2lvbi1udW0+MjU0MDYwNjQ8
L2FjY2Vzc2lvbi1udW0+PHVybHM+PHJlbGF0ZWQtdXJscz48dXJsPmh0dHBzOi8vd3d3Lm5jYmku
bmxtLm5paC5nb3YvcHVibWVkLzI1NDA2MDY0PC91cmw+PC9yZWxhdGVkLXVybHM+PC91cmxzPjxj
dXN0b20yPlBNQzQyMzUwMDc8L2N1c3RvbTI+PGVsZWN0cm9uaWMtcmVzb3VyY2UtbnVtPjEwLjc1
NTQvZUxpZmUuMDI3NTU8L2VsZWN0cm9uaWMtcmVzb3VyY2UtbnVtPjwvcmVjb3JkPjwvQ2l0ZT48
L0VuZE5vdGU+AG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16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17007218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let-7i</w:t>
            </w: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0725AF15" w14:textId="366B4BB4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IL-10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TdW48L0F1dGhvcj48WWVhcj4yMDE2PC9ZZWFyPjxSZWNO
dW0+NTE8L1JlY051bT48RGlzcGxheVRleHQ+WzE3XTwvRGlzcGxheVRleHQ+PHJlY29yZD48cmVj
LW51bWJlcj41MTwvcmVjLW51bWJlcj48Zm9yZWlnbi1rZXlzPjxrZXkgYXBwPSJFTiIgZGItaWQ9
IngyNTlkeDU5c3ZhMHRsZXo1c2RwcnBhMXQ1dnpmNTBzeGEwOSIgdGltZXN0YW1wPSIxNzAyMjU3
ODg2Ij41MTwva2V5PjwvZm9yZWlnbi1rZXlzPjxyZWYtdHlwZSBuYW1lPSJKb3VybmFsIEFydGlj
bGUiPjE3PC9yZWYtdHlwZT48Y29udHJpYnV0b3JzPjxhdXRob3JzPjxhdXRob3I+U3VuLCBZLjwv
YXV0aG9yPjxhdXRob3I+SmluLCBYLjwvYXV0aG9yPjxhdXRob3I+TGl1LCBYLjwvYXV0aG9yPjxh
dXRob3I+WmhhbmcsIE0uPC9hdXRob3I+PGF1dGhvcj5MaXUsIFcuPC9hdXRob3I+PGF1dGhvcj5M
aSwgWi48L2F1dGhvcj48YXV0aG9yPkhhbiwgTi48L2F1dGhvcj48YXV0aG9yPlRhbiwgTS48L2F1
dGhvcj48YXV0aG9yPkNoaSwgRC48L2F1dGhvcj48YXV0aG9yPlpodSwgSi48L2F1dGhvcj48YXV0
aG9yPlpoYW5nLCBCLjwvYXV0aG9yPjxhdXRob3I+WXUsIEIuPC9hdXRob3I+PGF1dGhvcj5XdSwg
Si48L2F1dGhvcj48L2F1dGhvcnM+PC9jb250cmlidXRvcnM+PGF1dGgtYWRkcmVzcz5LZXkgTGFi
b3JhdG9yeSBvZiBNeW9jYXJkaWFsIElzY2hlbWlhLCBDaGluZXNlIE1pbmlzdHJ5IG9mIEVkdWNh
dGlvbiwgSGFyYmluLCBDaGluYTsgRGVwYXJ0bWVudCBvZiBDYXJkaW9sb2d5LCB0aGUgU2Vjb25k
IEFmZmlsaWF0ZWQgSG9zcGl0YWwgb2YgSGFyYmluIE1lZGljYWwgVW5pdmVyc2l0eSwgSGFyYmlu
LCBDaGluYS4mI3hEO0RlcGFydG1lbnQgb2YgVGhvcmFjaWMgU3VyZ2VyeSwgdGhlIFRoaXJkIEFm
ZmlsaWF0ZWQgSG9zcGl0YWwgb2YgSGFyYmluIE1lZGljYWwgVW5pdmVyc2l0eSwgSGFyYmluLCBD
aGluYS4mI3hEO0RlcGFydG1lbnQgb2YgQ2FyZGlvbG9neSwgdGhlIFNlY29uZCBBZmZpbGlhdGVk
IEhvc3BpdGFsIG9mIEhhcmJpbiBNZWRpY2FsIFVuaXZlcnNpdHksIEhhcmJpbiwgQ2hpbmEuJiN4
RDtEZXBhcnRtZW50IG9mIENhcmRpb2xvZ3ksIHRoZSBGaXJzdCBIb3NwaXRhbCBvZiBGYW5nc2hh
biBEaXN0cmljdCwgQmVpamluZywgQ2hpbmEuJiN4RDtLZXkgTGFib3JhdG9yeSBvZiBNeW9jYXJk
aWFsIElzY2hlbWlhLCBDaGluZXNlIE1pbmlzdHJ5IG9mIEVkdWNhdGlvbiwgSGFyYmluLCBDaGlu
YTsgRGVwYXJ0bWVudCBvZiBDYXJkaW9sb2d5LCB0aGUgU2Vjb25kIEFmZmlsaWF0ZWQgSG9zcGl0
YWwgb2YgSGFyYmluIE1lZGljYWwgVW5pdmVyc2l0eSwgSGFyYmluLCBDaGluYS4gRWxlY3Ryb25p
YyBhZGRyZXNzOiB3dWppYW43ODA4MDVAMTYzLmNvbS48L2F1dGgtYWRkcmVzcz48dGl0bGVzPjx0
aXRsZT5NaWNyb1JOQSBsZXQtN2kgcmVndWxhdGVzIGRlbmRyaXRpYyBjZWxscyBtYXR1cmF0aW9u
IHRhcmdldGluZyBpbnRlcmxldWtpbi0xMCB2aWEgdGhlIEphbnVzIGtpbmFzZSAxLXNpZ25hbCB0
cmFuc2R1Y2VyIGFuZCBhY3RpdmF0b3Igb2YgdHJhbnNjcmlwdGlvbiAzIHNpZ25hbCBwYXRod2F5
IHN1YnNlcXVlbnRseSBpbmR1Y2VzIHByb2xvbmdlZCBjYXJkaWFjIGFsbG9ncmFmdCBzdXJ2aXZh
bCBpbiByYXRzPC90aXRsZT48c2Vjb25kYXJ5LXRpdGxlPkogSGVhcnQgTHVuZyBUcmFuc3BsYW50
PC9zZWNvbmRhcnktdGl0bGU+PC90aXRsZXM+PHBlcmlvZGljYWw+PGZ1bGwtdGl0bGU+SiBIZWFy
dCBMdW5nIFRyYW5zcGxhbnQ8L2Z1bGwtdGl0bGU+PC9wZXJpb2RpY2FsPjxwYWdlcz4zNzgtMzg4
PC9wYWdlcz48dm9sdW1lPjM1PC92b2x1bWU+PG51bWJlcj4zPC9udW1iZXI+PGVkaXRpb24+MjAx
Ni8wMS8xMzwvZWRpdGlvbj48a2V5d29yZHM+PGtleXdvcmQ+QWxsb2dyYWZ0czwva2V5d29yZD48
a2V5d29yZD5BbmltYWxzPC9rZXl3b3JkPjxrZXl3b3JkPkRlbmRyaXRpYyBDZWxscy8qcGh5c2lv
bG9neTwva2V5d29yZD48a2V5d29yZD4qSGVhcnQgVHJhbnNwbGFudGF0aW9uPC9rZXl3b3JkPjxr
ZXl3b3JkPkludGVybGV1a2luLTEwLypwaHlzaW9sb2d5PC9rZXl3b3JkPjxrZXl3b3JkPkphbnVz
IEtpbmFzZSAxLypwaHlzaW9sb2d5PC9rZXl3b3JkPjxrZXl3b3JkPk1hbGU8L2tleXdvcmQ+PGtl
eXdvcmQ+TWljcm9STkFzLypwaHlzaW9sb2d5PC9rZXl3b3JkPjxrZXl3b3JkPlJhdHM8L2tleXdv
cmQ+PGtleXdvcmQ+UmF0cywgSW5icmVkIExldzwva2V5d29yZD48a2V5d29yZD5TVEFUMyBUcmFu
c2NyaXB0aW9uIEZhY3Rvci8qcGh5c2lvbG9neTwva2V5d29yZD48a2V5d29yZD4qU2lnbmFsIFRy
YW5zZHVjdGlvbjwva2V5d29yZD48a2V5d29yZD5JbC0xMDwva2V5d29yZD48a2V5d29yZD5KYWsx
LXN0YXQzPC9rZXl3b3JkPjxrZXl3b3JkPk1pY3JvUk5BIGxldC03aTwva2V5d29yZD48a2V5d29y
ZD5kZW5kcml0aWMgY2VsbDwva2V5d29yZD48a2V5d29yZD5oZWFydCB0cmFuc3BsYW50YXRpb248
L2tleXdvcmQ+PGtleXdvcmQ+cmF0PC9rZXl3b3JkPjxrZXl3b3JkPnRvbGVyYW5jZTwva2V5d29y
ZD48L2tleXdvcmRzPjxkYXRlcz48eWVhcj4yMDE2PC95ZWFyPjxwdWItZGF0ZXM+PGRhdGU+TWFy
PC9kYXRlPjwvcHViLWRhdGVzPjwvZGF0ZXM+PGlzYm4+MTU1Ny0zMTE3IChFbGVjdHJvbmljKSYj
eEQ7MTA1My0yNDk4IChMaW5raW5nKTwvaXNibj48YWNjZXNzaW9uLW51bT4yNjc1NTIwMjwvYWNj
ZXNzaW9uLW51bT48dXJscz48cmVsYXRlZC11cmxzPjx1cmw+aHR0cHM6Ly93d3cubmNiaS5ubG0u
bmloLmdvdi9wdWJtZWQvMjY3NTUyMDI8L3VybD48L3JlbGF0ZWQtdXJscz48L3VybHM+PGVsZWN0
cm9uaWMtcmVzb3VyY2UtbnVtPjEwLjEwMTYvai5oZWFsdW4uMjAxNS4xMC4wNDE8L2VsZWN0cm9u
aWMtcmVzb3VyY2UtbnVtPjwvcmVjb3JkPjwvQ2l0ZT48L0VuZE5vdGU+AG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TdW48L0F1dGhvcj48WWVhcj4yMDE2PC9ZZWFyPjxSZWNO
dW0+NTE8L1JlY051bT48RGlzcGxheVRleHQ+WzE3XTwvRGlzcGxheVRleHQ+PHJlY29yZD48cmVj
LW51bWJlcj41MTwvcmVjLW51bWJlcj48Zm9yZWlnbi1rZXlzPjxrZXkgYXBwPSJFTiIgZGItaWQ9
IngyNTlkeDU5c3ZhMHRsZXo1c2RwcnBhMXQ1dnpmNTBzeGEwOSIgdGltZXN0YW1wPSIxNzAyMjU3
ODg2Ij41MTwva2V5PjwvZm9yZWlnbi1rZXlzPjxyZWYtdHlwZSBuYW1lPSJKb3VybmFsIEFydGlj
bGUiPjE3PC9yZWYtdHlwZT48Y29udHJpYnV0b3JzPjxhdXRob3JzPjxhdXRob3I+U3VuLCBZLjwv
YXV0aG9yPjxhdXRob3I+SmluLCBYLjwvYXV0aG9yPjxhdXRob3I+TGl1LCBYLjwvYXV0aG9yPjxh
dXRob3I+WmhhbmcsIE0uPC9hdXRob3I+PGF1dGhvcj5MaXUsIFcuPC9hdXRob3I+PGF1dGhvcj5M
aSwgWi48L2F1dGhvcj48YXV0aG9yPkhhbiwgTi48L2F1dGhvcj48YXV0aG9yPlRhbiwgTS48L2F1
dGhvcj48YXV0aG9yPkNoaSwgRC48L2F1dGhvcj48YXV0aG9yPlpodSwgSi48L2F1dGhvcj48YXV0
aG9yPlpoYW5nLCBCLjwvYXV0aG9yPjxhdXRob3I+WXUsIEIuPC9hdXRob3I+PGF1dGhvcj5XdSwg
Si48L2F1dGhvcj48L2F1dGhvcnM+PC9jb250cmlidXRvcnM+PGF1dGgtYWRkcmVzcz5LZXkgTGFi
b3JhdG9yeSBvZiBNeW9jYXJkaWFsIElzY2hlbWlhLCBDaGluZXNlIE1pbmlzdHJ5IG9mIEVkdWNh
dGlvbiwgSGFyYmluLCBDaGluYTsgRGVwYXJ0bWVudCBvZiBDYXJkaW9sb2d5LCB0aGUgU2Vjb25k
IEFmZmlsaWF0ZWQgSG9zcGl0YWwgb2YgSGFyYmluIE1lZGljYWwgVW5pdmVyc2l0eSwgSGFyYmlu
LCBDaGluYS4mI3hEO0RlcGFydG1lbnQgb2YgVGhvcmFjaWMgU3VyZ2VyeSwgdGhlIFRoaXJkIEFm
ZmlsaWF0ZWQgSG9zcGl0YWwgb2YgSGFyYmluIE1lZGljYWwgVW5pdmVyc2l0eSwgSGFyYmluLCBD
aGluYS4mI3hEO0RlcGFydG1lbnQgb2YgQ2FyZGlvbG9neSwgdGhlIFNlY29uZCBBZmZpbGlhdGVk
IEhvc3BpdGFsIG9mIEhhcmJpbiBNZWRpY2FsIFVuaXZlcnNpdHksIEhhcmJpbiwgQ2hpbmEuJiN4
RDtEZXBhcnRtZW50IG9mIENhcmRpb2xvZ3ksIHRoZSBGaXJzdCBIb3NwaXRhbCBvZiBGYW5nc2hh
biBEaXN0cmljdCwgQmVpamluZywgQ2hpbmEuJiN4RDtLZXkgTGFib3JhdG9yeSBvZiBNeW9jYXJk
aWFsIElzY2hlbWlhLCBDaGluZXNlIE1pbmlzdHJ5IG9mIEVkdWNhdGlvbiwgSGFyYmluLCBDaGlu
YTsgRGVwYXJ0bWVudCBvZiBDYXJkaW9sb2d5LCB0aGUgU2Vjb25kIEFmZmlsaWF0ZWQgSG9zcGl0
YWwgb2YgSGFyYmluIE1lZGljYWwgVW5pdmVyc2l0eSwgSGFyYmluLCBDaGluYS4gRWxlY3Ryb25p
YyBhZGRyZXNzOiB3dWppYW43ODA4MDVAMTYzLmNvbS48L2F1dGgtYWRkcmVzcz48dGl0bGVzPjx0
aXRsZT5NaWNyb1JOQSBsZXQtN2kgcmVndWxhdGVzIGRlbmRyaXRpYyBjZWxscyBtYXR1cmF0aW9u
IHRhcmdldGluZyBpbnRlcmxldWtpbi0xMCB2aWEgdGhlIEphbnVzIGtpbmFzZSAxLXNpZ25hbCB0
cmFuc2R1Y2VyIGFuZCBhY3RpdmF0b3Igb2YgdHJhbnNjcmlwdGlvbiAzIHNpZ25hbCBwYXRod2F5
IHN1YnNlcXVlbnRseSBpbmR1Y2VzIHByb2xvbmdlZCBjYXJkaWFjIGFsbG9ncmFmdCBzdXJ2aXZh
bCBpbiByYXRzPC90aXRsZT48c2Vjb25kYXJ5LXRpdGxlPkogSGVhcnQgTHVuZyBUcmFuc3BsYW50
PC9zZWNvbmRhcnktdGl0bGU+PC90aXRsZXM+PHBlcmlvZGljYWw+PGZ1bGwtdGl0bGU+SiBIZWFy
dCBMdW5nIFRyYW5zcGxhbnQ8L2Z1bGwtdGl0bGU+PC9wZXJpb2RpY2FsPjxwYWdlcz4zNzgtMzg4
PC9wYWdlcz48dm9sdW1lPjM1PC92b2x1bWU+PG51bWJlcj4zPC9udW1iZXI+PGVkaXRpb24+MjAx
Ni8wMS8xMzwvZWRpdGlvbj48a2V5d29yZHM+PGtleXdvcmQ+QWxsb2dyYWZ0czwva2V5d29yZD48
a2V5d29yZD5BbmltYWxzPC9rZXl3b3JkPjxrZXl3b3JkPkRlbmRyaXRpYyBDZWxscy8qcGh5c2lv
bG9neTwva2V5d29yZD48a2V5d29yZD4qSGVhcnQgVHJhbnNwbGFudGF0aW9uPC9rZXl3b3JkPjxr
ZXl3b3JkPkludGVybGV1a2luLTEwLypwaHlzaW9sb2d5PC9rZXl3b3JkPjxrZXl3b3JkPkphbnVz
IEtpbmFzZSAxLypwaHlzaW9sb2d5PC9rZXl3b3JkPjxrZXl3b3JkPk1hbGU8L2tleXdvcmQ+PGtl
eXdvcmQ+TWljcm9STkFzLypwaHlzaW9sb2d5PC9rZXl3b3JkPjxrZXl3b3JkPlJhdHM8L2tleXdv
cmQ+PGtleXdvcmQ+UmF0cywgSW5icmVkIExldzwva2V5d29yZD48a2V5d29yZD5TVEFUMyBUcmFu
c2NyaXB0aW9uIEZhY3Rvci8qcGh5c2lvbG9neTwva2V5d29yZD48a2V5d29yZD4qU2lnbmFsIFRy
YW5zZHVjdGlvbjwva2V5d29yZD48a2V5d29yZD5JbC0xMDwva2V5d29yZD48a2V5d29yZD5KYWsx
LXN0YXQzPC9rZXl3b3JkPjxrZXl3b3JkPk1pY3JvUk5BIGxldC03aTwva2V5d29yZD48a2V5d29y
ZD5kZW5kcml0aWMgY2VsbDwva2V5d29yZD48a2V5d29yZD5oZWFydCB0cmFuc3BsYW50YXRpb248
L2tleXdvcmQ+PGtleXdvcmQ+cmF0PC9rZXl3b3JkPjxrZXl3b3JkPnRvbGVyYW5jZTwva2V5d29y
ZD48L2tleXdvcmRzPjxkYXRlcz48eWVhcj4yMDE2PC95ZWFyPjxwdWItZGF0ZXM+PGRhdGU+TWFy
PC9kYXRlPjwvcHViLWRhdGVzPjwvZGF0ZXM+PGlzYm4+MTU1Ny0zMTE3IChFbGVjdHJvbmljKSYj
eEQ7MTA1My0yNDk4IChMaW5raW5nKTwvaXNibj48YWNjZXNzaW9uLW51bT4yNjc1NTIwMjwvYWNj
ZXNzaW9uLW51bT48dXJscz48cmVsYXRlZC11cmxzPjx1cmw+aHR0cHM6Ly93d3cubmNiaS5ubG0u
bmloLmdvdi9wdWJtZWQvMjY3NTUyMDI8L3VybD48L3JlbGF0ZWQtdXJscz48L3VybHM+PGVsZWN0
cm9uaWMtcmVzb3VyY2UtbnVtPjEwLjEwMTYvai5oZWFsdW4uMjAxNS4xMC4wNDE8L2VsZWN0cm9u
aWMtcmVzb3VyY2UtbnVtPjwvcmVjb3JkPjwvQ2l0ZT48L0VuZE5vdGU+AG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17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4BBA5A1F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‐142</w:t>
            </w:r>
          </w:p>
        </w:tc>
        <w:tc>
          <w:tcPr>
            <w:tcW w:w="1785" w:type="dxa"/>
            <w:gridSpan w:val="2"/>
            <w:shd w:val="clear" w:color="000000" w:fill="FFFFFF"/>
          </w:tcPr>
          <w:p w14:paraId="47203885" w14:textId="60A5798A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IL‐1b, SOCS1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UYWdoaWtoYW5pPC9BdXRob3I+PFllYXI+MjAxOTwvWWVh
cj48UmVjTnVtPjIzPC9SZWNOdW0+PERpc3BsYXlUZXh0PlsxM108L0Rpc3BsYXlUZXh0PjxyZWNv
cmQ+PHJlYy1udW1iZXI+MjM8L3JlYy1udW1iZXI+PGZvcmVpZ24ta2V5cz48a2V5IGFwcD0iRU4i
IGRiLWlkPSJ4MjU5ZHg1OXN2YTB0bGV6NXNkcHJwYTF0NXZ6ZjUwc3hhMDkiIHRpbWVzdGFtcD0i
MTcwMjI1Nzg4NiI+MjM8L2tleT48L2ZvcmVpZ24ta2V5cz48cmVmLXR5cGUgbmFtZT0iSm91cm5h
bCBBcnRpY2xlIj4xNzwvcmVmLXR5cGU+PGNvbnRyaWJ1dG9ycz48YXV0aG9ycz48YXV0aG9yPlRh
Z2hpa2hhbmksIEEuPC9hdXRob3I+PGF1dGhvcj5IYXNzYW4sIFouIE0uPC9hdXRob3I+PGF1dGhv
cj5FYnJhaGltaSwgTS48L2F1dGhvcj48YXV0aG9yPk1vYXp6ZW5pLCBTLiBNLjwvYXV0aG9yPjwv
YXV0aG9ycz48L2NvbnRyaWJ1dG9ycz48YXV0aC1hZGRyZXNzPkRlcGFydG1lbnQgb2YgSW1tdW5v
bG9neSwgRmFjdWx0eSBvZiBNZWRpY2FsIFNjaWVuY2VzLCBUYXJiaWF0IE1vZGFyZXMgVW5pdmVy
c2l0eSwgVGVocmFuLCBJcmFuLiYjeEQ7RGVwYXJ0bWVudCBvZiBTdGVtIENlbGxzIGFuZCBEZXZl
bG9wbWVudGFsIEJpb2xvZ3ksIENlbGwgU2NpZW5jZXMgUmVzZWFyY2ggQ2VudGVyLCBSb3lhbiBJ
bnN0aXR1dGUgZm9yIFN0ZW0gQ2VsbCBCaW9sb2d5IGFuZCBUZWNobm9sb2d5LCBBQ0VDUiwgVGVo
cmFuLCBJcmFuLjwvYXV0aC1hZGRyZXNzPjx0aXRsZXM+PHRpdGxlPm1pY3JvUk5BIG1vZGlmaWVk
IHR1bW9yLWRlcml2ZWQgZXhvc29tZXMgYXMgbm92ZWwgdG9vbHMgZm9yIG1hdHVyYXRpb24gb2Yg
ZGVuZHJpdGljIGNlbGxzPC90aXRsZT48c2Vjb25kYXJ5LXRpdGxlPkogQ2VsbCBQaHlzaW9sPC9z
ZWNvbmRhcnktdGl0bGU+PC90aXRsZXM+PHBlcmlvZGljYWw+PGZ1bGwtdGl0bGU+SiBDZWxsIFBo
eXNpb2w8L2Z1bGwtdGl0bGU+PC9wZXJpb2RpY2FsPjxwYWdlcz45NDE3LTk0Mjc8L3BhZ2VzPjx2
b2x1bWU+MjM0PC92b2x1bWU+PG51bWJlcj42PC9udW1iZXI+PGVkaXRpb24+MjAxOC8xMC8yNzwv
ZWRpdGlvbj48a2V5d29yZHM+PGtleXdvcmQ+QW5pbWFsczwva2V5d29yZD48a2V5d29yZD5DZWxs
IERlYXRoL2dlbmV0aWNzPC9rZXl3b3JkPjxrZXl3b3JkPipDZWxsIERpZmZlcmVudGlhdGlvbjwv
a2V5d29yZD48a2V5d29yZD5DZWxsIExpbmUsIFR1bW9yPC9rZXl3b3JkPjxrZXl3b3JkPkNlbGwg
UHJvbGlmZXJhdGlvbi9nZW5ldGljczwva2V5d29yZD48a2V5d29yZD5DeXRva2luZXMvbWV0YWJv
bGlzbTwva2V5d29yZD48a2V5d29yZD5EZW5kcml0aWMgQ2VsbHMvKmN5dG9sb2d5PC9rZXl3b3Jk
PjxrZXl3b3JkPkV4b3NvbWVzLyptZXRhYm9saXNtPC9rZXl3b3JkPjxrZXl3b3JkPkdlbmUgRXhw
cmVzc2lvbiBSZWd1bGF0aW9uLCBOZW9wbGFzdGljPC9rZXl3b3JkPjxrZXl3b3JkPkdlbmUgUmVn
dWxhdG9yeSBOZXR3b3Jrczwva2V5d29yZD48a2V5d29yZD5NaWNlPC9rZXl3b3JkPjxrZXl3b3Jk
Pk1pY3JvUk5Bcy9nZW5ldGljcy8qbWV0YWJvbGlzbTwva2V5d29yZD48a2V5d29yZD5OZW9wbGFz
bXMvKmdlbmV0aWNzPC9rZXl3b3JkPjxrZXl3b3JkPlJOQSwgTWVzc2VuZ2VyL2dlbmV0aWNzL21l
dGFib2xpc208L2tleXdvcmQ+PGtleXdvcmQ+VC1MeW1waG9jeXRlcy9tZXRhYm9saXNtPC9rZXl3
b3JkPjxrZXl3b3JkPmRlbmRyaXRpYyBjZWxsIG1hdHVyYXRpb248L2tleXdvcmQ+PGtleXdvcmQ+
bWljcm9STkE8L2tleXdvcmQ+PGtleXdvcmQ+dHVtb3ItZGVyaXZlZCBleG9zb21lcyAoVEVYKTwv
a2V5d29yZD48L2tleXdvcmRzPjxkYXRlcz48eWVhcj4yMDE5PC95ZWFyPjxwdWItZGF0ZXM+PGRh
dGU+SnVuPC9kYXRlPjwvcHViLWRhdGVzPjwvZGF0ZXM+PGlzYm4+MTA5Ny00NjUyIChFbGVjdHJv
bmljKSYjeEQ7MDAyMS05NTQxIChMaW5raW5nKTwvaXNibj48YWNjZXNzaW9uLW51bT4zMDM2MjU4
MjwvYWNjZXNzaW9uLW51bT48dXJscz48cmVsYXRlZC11cmxzPjx1cmw+aHR0cHM6Ly93d3cubmNi
aS5ubG0ubmloLmdvdi9wdWJtZWQvMzAzNjI1ODI8L3VybD48L3JlbGF0ZWQtdXJscz48L3VybHM+
PGVsZWN0cm9uaWMtcmVzb3VyY2UtbnVtPjEwLjEwMDIvamNwLjI3NjI2PC9lbGVjdHJvbmljLXJl
c291cmNlLW51bT48L3JlY29yZD48L0NpdGU+PC9FbmROb3RlPgB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UYWdoaWtoYW5pPC9BdXRob3I+PFllYXI+MjAxOTwvWWVh
cj48UmVjTnVtPjIzPC9SZWNOdW0+PERpc3BsYXlUZXh0PlsxM108L0Rpc3BsYXlUZXh0PjxyZWNv
cmQ+PHJlYy1udW1iZXI+MjM8L3JlYy1udW1iZXI+PGZvcmVpZ24ta2V5cz48a2V5IGFwcD0iRU4i
IGRiLWlkPSJ4MjU5ZHg1OXN2YTB0bGV6NXNkcHJwYTF0NXZ6ZjUwc3hhMDkiIHRpbWVzdGFtcD0i
MTcwMjI1Nzg4NiI+MjM8L2tleT48L2ZvcmVpZ24ta2V5cz48cmVmLXR5cGUgbmFtZT0iSm91cm5h
bCBBcnRpY2xlIj4xNzwvcmVmLXR5cGU+PGNvbnRyaWJ1dG9ycz48YXV0aG9ycz48YXV0aG9yPlRh
Z2hpa2hhbmksIEEuPC9hdXRob3I+PGF1dGhvcj5IYXNzYW4sIFouIE0uPC9hdXRob3I+PGF1dGhv
cj5FYnJhaGltaSwgTS48L2F1dGhvcj48YXV0aG9yPk1vYXp6ZW5pLCBTLiBNLjwvYXV0aG9yPjwv
YXV0aG9ycz48L2NvbnRyaWJ1dG9ycz48YXV0aC1hZGRyZXNzPkRlcGFydG1lbnQgb2YgSW1tdW5v
bG9neSwgRmFjdWx0eSBvZiBNZWRpY2FsIFNjaWVuY2VzLCBUYXJiaWF0IE1vZGFyZXMgVW5pdmVy
c2l0eSwgVGVocmFuLCBJcmFuLiYjeEQ7RGVwYXJ0bWVudCBvZiBTdGVtIENlbGxzIGFuZCBEZXZl
bG9wbWVudGFsIEJpb2xvZ3ksIENlbGwgU2NpZW5jZXMgUmVzZWFyY2ggQ2VudGVyLCBSb3lhbiBJ
bnN0aXR1dGUgZm9yIFN0ZW0gQ2VsbCBCaW9sb2d5IGFuZCBUZWNobm9sb2d5LCBBQ0VDUiwgVGVo
cmFuLCBJcmFuLjwvYXV0aC1hZGRyZXNzPjx0aXRsZXM+PHRpdGxlPm1pY3JvUk5BIG1vZGlmaWVk
IHR1bW9yLWRlcml2ZWQgZXhvc29tZXMgYXMgbm92ZWwgdG9vbHMgZm9yIG1hdHVyYXRpb24gb2Yg
ZGVuZHJpdGljIGNlbGxzPC90aXRsZT48c2Vjb25kYXJ5LXRpdGxlPkogQ2VsbCBQaHlzaW9sPC9z
ZWNvbmRhcnktdGl0bGU+PC90aXRsZXM+PHBlcmlvZGljYWw+PGZ1bGwtdGl0bGU+SiBDZWxsIFBo
eXNpb2w8L2Z1bGwtdGl0bGU+PC9wZXJpb2RpY2FsPjxwYWdlcz45NDE3LTk0Mjc8L3BhZ2VzPjx2
b2x1bWU+MjM0PC92b2x1bWU+PG51bWJlcj42PC9udW1iZXI+PGVkaXRpb24+MjAxOC8xMC8yNzwv
ZWRpdGlvbj48a2V5d29yZHM+PGtleXdvcmQ+QW5pbWFsczwva2V5d29yZD48a2V5d29yZD5DZWxs
IERlYXRoL2dlbmV0aWNzPC9rZXl3b3JkPjxrZXl3b3JkPipDZWxsIERpZmZlcmVudGlhdGlvbjwv
a2V5d29yZD48a2V5d29yZD5DZWxsIExpbmUsIFR1bW9yPC9rZXl3b3JkPjxrZXl3b3JkPkNlbGwg
UHJvbGlmZXJhdGlvbi9nZW5ldGljczwva2V5d29yZD48a2V5d29yZD5DeXRva2luZXMvbWV0YWJv
bGlzbTwva2V5d29yZD48a2V5d29yZD5EZW5kcml0aWMgQ2VsbHMvKmN5dG9sb2d5PC9rZXl3b3Jk
PjxrZXl3b3JkPkV4b3NvbWVzLyptZXRhYm9saXNtPC9rZXl3b3JkPjxrZXl3b3JkPkdlbmUgRXhw
cmVzc2lvbiBSZWd1bGF0aW9uLCBOZW9wbGFzdGljPC9rZXl3b3JkPjxrZXl3b3JkPkdlbmUgUmVn
dWxhdG9yeSBOZXR3b3Jrczwva2V5d29yZD48a2V5d29yZD5NaWNlPC9rZXl3b3JkPjxrZXl3b3Jk
Pk1pY3JvUk5Bcy9nZW5ldGljcy8qbWV0YWJvbGlzbTwva2V5d29yZD48a2V5d29yZD5OZW9wbGFz
bXMvKmdlbmV0aWNzPC9rZXl3b3JkPjxrZXl3b3JkPlJOQSwgTWVzc2VuZ2VyL2dlbmV0aWNzL21l
dGFib2xpc208L2tleXdvcmQ+PGtleXdvcmQ+VC1MeW1waG9jeXRlcy9tZXRhYm9saXNtPC9rZXl3
b3JkPjxrZXl3b3JkPmRlbmRyaXRpYyBjZWxsIG1hdHVyYXRpb248L2tleXdvcmQ+PGtleXdvcmQ+
bWljcm9STkE8L2tleXdvcmQ+PGtleXdvcmQ+dHVtb3ItZGVyaXZlZCBleG9zb21lcyAoVEVYKTwv
a2V5d29yZD48L2tleXdvcmRzPjxkYXRlcz48eWVhcj4yMDE5PC95ZWFyPjxwdWItZGF0ZXM+PGRh
dGU+SnVuPC9kYXRlPjwvcHViLWRhdGVzPjwvZGF0ZXM+PGlzYm4+MTA5Ny00NjUyIChFbGVjdHJv
bmljKSYjeEQ7MDAyMS05NTQxIChMaW5raW5nKTwvaXNibj48YWNjZXNzaW9uLW51bT4zMDM2MjU4
MjwvYWNjZXNzaW9uLW51bT48dXJscz48cmVsYXRlZC11cmxzPjx1cmw+aHR0cHM6Ly93d3cubmNi
aS5ubG0ubmloLmdvdi9wdWJtZWQvMzAzNjI1ODI8L3VybD48L3JlbGF0ZWQtdXJscz48L3VybHM+
PGVsZWN0cm9uaWMtcmVzb3VyY2UtbnVtPjEwLjEwMDIvamNwLjI3NjI2PC9lbGVjdHJvbmljLXJl
c291cmNlLW51bT48L3JlY29yZD48L0NpdGU+PC9FbmROb3RlPgB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13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</w:tr>
      <w:tr w:rsidR="00E94E2D" w:rsidRPr="006D5D42" w14:paraId="76AE73C2" w14:textId="77777777" w:rsidTr="008E54A5">
        <w:trPr>
          <w:trHeight w:val="255"/>
          <w:jc w:val="center"/>
        </w:trPr>
        <w:tc>
          <w:tcPr>
            <w:tcW w:w="1134" w:type="dxa"/>
            <w:shd w:val="clear" w:color="000000" w:fill="FFFFFF"/>
          </w:tcPr>
          <w:p w14:paraId="3BFC3F77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571B852E" w14:textId="65C06F4D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Pcgf6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Db3JkZWlybzwvQXV0aG9yPjxZZWFyPjIwMjA8L1llYXI+
PFJlY051bT4xNjwvUmVjTnVtPjxEaXNwbGF5VGV4dD5bMThdPC9EaXNwbGF5VGV4dD48cmVjb3Jk
PjxyZWMtbnVtYmVyPjE2PC9yZWMtbnVtYmVyPjxmb3JlaWduLWtleXM+PGtleSBhcHA9IkVOIiBk
Yi1pZD0ieDI1OWR4NTlzdmEwdGxlejVzZHBycGExdDV2emY1MHN4YTA5IiB0aW1lc3RhbXA9IjE3
MDIyNTc4ODYiPjE2PC9rZXk+PC9mb3JlaWduLWtleXM+PHJlZi10eXBlIG5hbWU9IkpvdXJuYWwg
QXJ0aWNsZSI+MTc8L3JlZi10eXBlPjxjb250cmlidXRvcnM+PGF1dGhvcnM+PGF1dGhvcj5Db3Jk
ZWlybywgQi48L2F1dGhvcj48YXV0aG9yPkplb24sIFAuPC9hdXRob3I+PGF1dGhvcj5Cb3VraGFs
ZWQsIEcuIE0uPC9hdXRob3I+PGF1dGhvcj5Db3JyYWRvLCBNLjwvYXV0aG9yPjxhdXRob3I+TGFw
b2hvcywgTy48L2F1dGhvcj48YXV0aG9yPlJveSwgRC4gRy48L2F1dGhvcj48YXV0aG9yPldpbGxp
YW1zLCBLLjwvYXV0aG9yPjxhdXRob3I+Sm9uZXMsIFIuIEcuPC9hdXRob3I+PGF1dGhvcj5HcnVl
bmhlaWQsIFMuPC9hdXRob3I+PGF1dGhvcj5TYWdhbiwgUy4gTS48L2F1dGhvcj48YXV0aG9yPkty
YXdjenlrLCBDLiBNLjwvYXV0aG9yPjwvYXV0aG9ycz48L2NvbnRyaWJ1dG9ycz48YXV0aC1hZGRy
ZXNzPkRlcGFydG1lbnQgb2YgTWljcm9iaW9sb2d5IGFuZCBJbW11bm9sb2d5LCBNY0dpbGwgVW5p
dmVyc2l0eSwgTW9udHJlYWwsIFFDIEgzRyAxWTYsIENhbmFkYS4mI3hEO0dvb2RtYW4gQ2FuY2Vy
IFJlc2VhcmNoIENlbnRlciwgRGVwYXJ0bWVudCBvZiBQaHlzaW9sb2d5LCBNY0dpbGwgVW5pdmVy
c2l0eSwgTW9udHJlYWwsIFFDIEgzRyAxWTYsIENhbmFkYS4mI3hEO01ldGFib2xpYyBhbmQgTnV0
cml0aW9uYWwgUHJvZ3JhbW1pbmcgR3JvdXAsIFZhbiBBbmRlbCBJbnN0aXR1dGUsIDMzMyBCb3N0
d2ljayBBdmVudWUgTkUsIEdyYW5kIFJhcGlkcywgTUkgNDk1MDMsIFVTQS4mI3hEO0dvb2RtYW4g
Q2FuY2VyIFJlc2VhcmNoIENlbnRlciwgRGVwYXJ0bWVudCBvZiBQaHlzaW9sb2d5LCBNY0dpbGwg
VW5pdmVyc2l0eSwgTW9udHJlYWwsIFFDIEgzRyAxWTYsIENhbmFkYTsgTWV0YWJvbGljIGFuZCBO
dXRyaXRpb25hbCBQcm9ncmFtbWluZyBHcm91cCwgVmFuIEFuZGVsIEluc3RpdHV0ZSwgMzMzIEJv
c3R3aWNrIEF2ZW51ZSBORSwgR3JhbmQgUmFwaWRzLCBNSSA0OTUwMywgVVNBLiYjeEQ7RGVwYXJ0
bWVudCBvZiBNaWNyb2Jpb2xvZ3kgYW5kIEltbXVub2xvZ3ksIE1jR2lsbCBVbml2ZXJzaXR5LCBN
b250cmVhbCwgUUMgSDNHIDFZNiwgQ2FuYWRhOyBHb29kbWFuIENhbmNlciBSZXNlYXJjaCBDZW50
ZXIsIERlcGFydG1lbnQgb2YgUGh5c2lvbG9neSwgTWNHaWxsIFVuaXZlcnNpdHksIE1vbnRyZWFs
LCBRQyBIM0cgMVk2LCBDYW5hZGE7IE1ldGFib2xpYyBhbmQgTnV0cml0aW9uYWwgUHJvZ3JhbW1p
bmcgR3JvdXAsIFZhbiBBbmRlbCBJbnN0aXR1dGUsIDMzMyBCb3N0d2ljayBBdmVudWUgTkUsIEdy
YW5kIFJhcGlkcywgTUkgNDk1MDMsIFVTQS4gRWxlY3Ryb25pYyBhZGRyZXNzOiBjb25uaWUua3Jh
d2N6eWtAdmFpLm9yZy48L2F1dGgtYWRkcmVzcz48dGl0bGVzPjx0aXRsZT5NaWNyb1JOQS05IEZp
bmUtVHVuZXMgRGVuZHJpdGljIENlbGwgRnVuY3Rpb24gYnkgU3VwcHJlc3NpbmcgTmVnYXRpdmUg
UmVndWxhdG9ycyBpbiBhIENlbGwtVHlwZS1TcGVjaWZpYyBNYW5uZXI8L3RpdGxlPjxzZWNvbmRh
cnktdGl0bGU+Q2VsbCBSZXA8L3NlY29uZGFyeS10aXRsZT48L3RpdGxlcz48cGVyaW9kaWNhbD48
ZnVsbC10aXRsZT5DZWxsIFJlcDwvZnVsbC10aXRsZT48L3BlcmlvZGljYWw+PHBhZ2VzPjEwNzU4
NTwvcGFnZXM+PHZvbHVtZT4zMTwvdm9sdW1lPjxudW1iZXI+NTwvbnVtYmVyPjxlZGl0aW9uPjIw
MjAvMDUvMDc8L2VkaXRpb24+PGtleXdvcmRzPjxrZXl3b3JkPkNlbGwgRGlmZmVyZW50aWF0aW9u
LypnZW5ldGljcy9pbW11bm9sb2d5PC9rZXl3b3JkPjxrZXl3b3JkPkRlbmRyaXRpYyBDZWxscy9p
bW11bm9sb2d5LyptZXRhYm9saXNtPC9rZXl3b3JkPjxrZXl3b3JkPkh1bWFuczwva2V5d29yZD48
a2V5d29yZD5MeW1waG9jeXRlIEFjdGl2YXRpb24vKmdlbmV0aWNzPC9rZXl3b3JkPjxrZXl3b3Jk
Pk1pY3JvUk5Bcy8qZ2VuZXRpY3MvbWV0YWJvbGlzbTwva2V5d29yZD48a2V5d29yZD5UcmFuc2Ny
aXB0aW9uIEZhY3RvcnMvZ2VuZXRpY3MvbWV0YWJvbGlzbTwva2V5d29yZD48a2V5d29yZD5VcC1S
ZWd1bGF0aW9uPC9rZXl3b3JkPjxrZXl3b3JkPlBjZ2Y2PC9rZXl3b3JkPjxrZXl3b3JkPmFudGln
ZW4gc2Vuc2l0aXZpdHk8L2tleXdvcmQ+PGtleXdvcmQ+Y0RDMTwva2V5d29yZD48a2V5d29yZD5j
REMyPC9rZXl3b3JkPjxrZXl3b3JkPmRlbmRyaXRpYyBjZWxsczwva2V5d29yZD48a2V5d29yZD5t
aVItOTwva2V5d29yZD48a2V5d29yZD5taWNyb1JOQTwva2V5d29yZD48a2V5d29yZD50cmFuc2Ny
aXB0aW9uYWwgcmVndWxhdG9yczwva2V5d29yZD48a2V5d29yZD50dW1vcjwva2V5d29yZD48L2tl
eXdvcmRzPjxkYXRlcz48eWVhcj4yMDIwPC95ZWFyPjxwdWItZGF0ZXM+PGRhdGU+TWF5IDU8L2Rh
dGU+PC9wdWItZGF0ZXM+PC9kYXRlcz48aXNibj4yMjExLTEyNDcgKEVsZWN0cm9uaWMpPC9pc2Ju
PjxhY2Nlc3Npb24tbnVtPjMyMzc1MDMyPC9hY2Nlc3Npb24tbnVtPjx1cmxzPjxyZWxhdGVkLXVy
bHM+PHVybD5odHRwczovL3d3dy5uY2JpLm5sbS5uaWguZ292L3B1Ym1lZC8zMjM3NTAzMjwvdXJs
PjwvcmVsYXRlZC11cmxzPjwvdXJscz48ZWxlY3Ryb25pYy1yZXNvdXJjZS1udW0+MTAuMTAxNi9q
LmNlbHJlcC4yMDIwLjEwNzU4NTwvZWxlY3Ryb25pYy1yZXNvdXJjZS1udW0+PC9yZWNvcmQ+PC9D
aXRlPjwvRW5kTm90ZT4A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Db3JkZWlybzwvQXV0aG9yPjxZZWFyPjIwMjA8L1llYXI+
PFJlY051bT4xNjwvUmVjTnVtPjxEaXNwbGF5VGV4dD5bMThdPC9EaXNwbGF5VGV4dD48cmVjb3Jk
PjxyZWMtbnVtYmVyPjE2PC9yZWMtbnVtYmVyPjxmb3JlaWduLWtleXM+PGtleSBhcHA9IkVOIiBk
Yi1pZD0ieDI1OWR4NTlzdmEwdGxlejVzZHBycGExdDV2emY1MHN4YTA5IiB0aW1lc3RhbXA9IjE3
MDIyNTc4ODYiPjE2PC9rZXk+PC9mb3JlaWduLWtleXM+PHJlZi10eXBlIG5hbWU9IkpvdXJuYWwg
QXJ0aWNsZSI+MTc8L3JlZi10eXBlPjxjb250cmlidXRvcnM+PGF1dGhvcnM+PGF1dGhvcj5Db3Jk
ZWlybywgQi48L2F1dGhvcj48YXV0aG9yPkplb24sIFAuPC9hdXRob3I+PGF1dGhvcj5Cb3VraGFs
ZWQsIEcuIE0uPC9hdXRob3I+PGF1dGhvcj5Db3JyYWRvLCBNLjwvYXV0aG9yPjxhdXRob3I+TGFw
b2hvcywgTy48L2F1dGhvcj48YXV0aG9yPlJveSwgRC4gRy48L2F1dGhvcj48YXV0aG9yPldpbGxp
YW1zLCBLLjwvYXV0aG9yPjxhdXRob3I+Sm9uZXMsIFIuIEcuPC9hdXRob3I+PGF1dGhvcj5HcnVl
bmhlaWQsIFMuPC9hdXRob3I+PGF1dGhvcj5TYWdhbiwgUy4gTS48L2F1dGhvcj48YXV0aG9yPkty
YXdjenlrLCBDLiBNLjwvYXV0aG9yPjwvYXV0aG9ycz48L2NvbnRyaWJ1dG9ycz48YXV0aC1hZGRy
ZXNzPkRlcGFydG1lbnQgb2YgTWljcm9iaW9sb2d5IGFuZCBJbW11bm9sb2d5LCBNY0dpbGwgVW5p
dmVyc2l0eSwgTW9udHJlYWwsIFFDIEgzRyAxWTYsIENhbmFkYS4mI3hEO0dvb2RtYW4gQ2FuY2Vy
IFJlc2VhcmNoIENlbnRlciwgRGVwYXJ0bWVudCBvZiBQaHlzaW9sb2d5LCBNY0dpbGwgVW5pdmVy
c2l0eSwgTW9udHJlYWwsIFFDIEgzRyAxWTYsIENhbmFkYS4mI3hEO01ldGFib2xpYyBhbmQgTnV0
cml0aW9uYWwgUHJvZ3JhbW1pbmcgR3JvdXAsIFZhbiBBbmRlbCBJbnN0aXR1dGUsIDMzMyBCb3N0
d2ljayBBdmVudWUgTkUsIEdyYW5kIFJhcGlkcywgTUkgNDk1MDMsIFVTQS4mI3hEO0dvb2RtYW4g
Q2FuY2VyIFJlc2VhcmNoIENlbnRlciwgRGVwYXJ0bWVudCBvZiBQaHlzaW9sb2d5LCBNY0dpbGwg
VW5pdmVyc2l0eSwgTW9udHJlYWwsIFFDIEgzRyAxWTYsIENhbmFkYTsgTWV0YWJvbGljIGFuZCBO
dXRyaXRpb25hbCBQcm9ncmFtbWluZyBHcm91cCwgVmFuIEFuZGVsIEluc3RpdHV0ZSwgMzMzIEJv
c3R3aWNrIEF2ZW51ZSBORSwgR3JhbmQgUmFwaWRzLCBNSSA0OTUwMywgVVNBLiYjeEQ7RGVwYXJ0
bWVudCBvZiBNaWNyb2Jpb2xvZ3kgYW5kIEltbXVub2xvZ3ksIE1jR2lsbCBVbml2ZXJzaXR5LCBN
b250cmVhbCwgUUMgSDNHIDFZNiwgQ2FuYWRhOyBHb29kbWFuIENhbmNlciBSZXNlYXJjaCBDZW50
ZXIsIERlcGFydG1lbnQgb2YgUGh5c2lvbG9neSwgTWNHaWxsIFVuaXZlcnNpdHksIE1vbnRyZWFs
LCBRQyBIM0cgMVk2LCBDYW5hZGE7IE1ldGFib2xpYyBhbmQgTnV0cml0aW9uYWwgUHJvZ3JhbW1p
bmcgR3JvdXAsIFZhbiBBbmRlbCBJbnN0aXR1dGUsIDMzMyBCb3N0d2ljayBBdmVudWUgTkUsIEdy
YW5kIFJhcGlkcywgTUkgNDk1MDMsIFVTQS4gRWxlY3Ryb25pYyBhZGRyZXNzOiBjb25uaWUua3Jh
d2N6eWtAdmFpLm9yZy48L2F1dGgtYWRkcmVzcz48dGl0bGVzPjx0aXRsZT5NaWNyb1JOQS05IEZp
bmUtVHVuZXMgRGVuZHJpdGljIENlbGwgRnVuY3Rpb24gYnkgU3VwcHJlc3NpbmcgTmVnYXRpdmUg
UmVndWxhdG9ycyBpbiBhIENlbGwtVHlwZS1TcGVjaWZpYyBNYW5uZXI8L3RpdGxlPjxzZWNvbmRh
cnktdGl0bGU+Q2VsbCBSZXA8L3NlY29uZGFyeS10aXRsZT48L3RpdGxlcz48cGVyaW9kaWNhbD48
ZnVsbC10aXRsZT5DZWxsIFJlcDwvZnVsbC10aXRsZT48L3BlcmlvZGljYWw+PHBhZ2VzPjEwNzU4
NTwvcGFnZXM+PHZvbHVtZT4zMTwvdm9sdW1lPjxudW1iZXI+NTwvbnVtYmVyPjxlZGl0aW9uPjIw
MjAvMDUvMDc8L2VkaXRpb24+PGtleXdvcmRzPjxrZXl3b3JkPkNlbGwgRGlmZmVyZW50aWF0aW9u
LypnZW5ldGljcy9pbW11bm9sb2d5PC9rZXl3b3JkPjxrZXl3b3JkPkRlbmRyaXRpYyBDZWxscy9p
bW11bm9sb2d5LyptZXRhYm9saXNtPC9rZXl3b3JkPjxrZXl3b3JkPkh1bWFuczwva2V5d29yZD48
a2V5d29yZD5MeW1waG9jeXRlIEFjdGl2YXRpb24vKmdlbmV0aWNzPC9rZXl3b3JkPjxrZXl3b3Jk
Pk1pY3JvUk5Bcy8qZ2VuZXRpY3MvbWV0YWJvbGlzbTwva2V5d29yZD48a2V5d29yZD5UcmFuc2Ny
aXB0aW9uIEZhY3RvcnMvZ2VuZXRpY3MvbWV0YWJvbGlzbTwva2V5d29yZD48a2V5d29yZD5VcC1S
ZWd1bGF0aW9uPC9rZXl3b3JkPjxrZXl3b3JkPlBjZ2Y2PC9rZXl3b3JkPjxrZXl3b3JkPmFudGln
ZW4gc2Vuc2l0aXZpdHk8L2tleXdvcmQ+PGtleXdvcmQ+Y0RDMTwva2V5d29yZD48a2V5d29yZD5j
REMyPC9rZXl3b3JkPjxrZXl3b3JkPmRlbmRyaXRpYyBjZWxsczwva2V5d29yZD48a2V5d29yZD5t
aVItOTwva2V5d29yZD48a2V5d29yZD5taWNyb1JOQTwva2V5d29yZD48a2V5d29yZD50cmFuc2Ny
aXB0aW9uYWwgcmVndWxhdG9yczwva2V5d29yZD48a2V5d29yZD50dW1vcjwva2V5d29yZD48L2tl
eXdvcmRzPjxkYXRlcz48eWVhcj4yMDIwPC95ZWFyPjxwdWItZGF0ZXM+PGRhdGU+TWF5IDU8L2Rh
dGU+PC9wdWItZGF0ZXM+PC9kYXRlcz48aXNibj4yMjExLTEyNDcgKEVsZWN0cm9uaWMpPC9pc2Ju
PjxhY2Nlc3Npb24tbnVtPjMyMzc1MDMyPC9hY2Nlc3Npb24tbnVtPjx1cmxzPjxyZWxhdGVkLXVy
bHM+PHVybD5odHRwczovL3d3dy5uY2JpLm5sbS5uaWguZ292L3B1Ym1lZC8zMjM3NTAzMjwvdXJs
PjwvcmVsYXRlZC11cmxzPjwvdXJscz48ZWxlY3Ryb25pYy1yZXNvdXJjZS1udW0+MTAuMTAxNi9q
LmNlbHJlcC4yMDIwLjEwNzU4NTwvZWxlY3Ryb25pYy1yZXNvdXJjZS1udW0+PC9yZWNvcmQ+PC9D
aXRlPjwvRW5kTm90ZT4A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18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55D12474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537061D0" w14:textId="138EC7E3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TGF‐β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UYWdoaWtoYW5pPC9BdXRob3I+PFllYXI+MjAxOTwvWWVh
cj48UmVjTnVtPjIzPC9SZWNOdW0+PERpc3BsYXlUZXh0PlsxM108L0Rpc3BsYXlUZXh0PjxyZWNv
cmQ+PHJlYy1udW1iZXI+MjM8L3JlYy1udW1iZXI+PGZvcmVpZ24ta2V5cz48a2V5IGFwcD0iRU4i
IGRiLWlkPSJ4MjU5ZHg1OXN2YTB0bGV6NXNkcHJwYTF0NXZ6ZjUwc3hhMDkiIHRpbWVzdGFtcD0i
MTcwMjI1Nzg4NiI+MjM8L2tleT48L2ZvcmVpZ24ta2V5cz48cmVmLXR5cGUgbmFtZT0iSm91cm5h
bCBBcnRpY2xlIj4xNzwvcmVmLXR5cGU+PGNvbnRyaWJ1dG9ycz48YXV0aG9ycz48YXV0aG9yPlRh
Z2hpa2hhbmksIEEuPC9hdXRob3I+PGF1dGhvcj5IYXNzYW4sIFouIE0uPC9hdXRob3I+PGF1dGhv
cj5FYnJhaGltaSwgTS48L2F1dGhvcj48YXV0aG9yPk1vYXp6ZW5pLCBTLiBNLjwvYXV0aG9yPjwv
YXV0aG9ycz48L2NvbnRyaWJ1dG9ycz48YXV0aC1hZGRyZXNzPkRlcGFydG1lbnQgb2YgSW1tdW5v
bG9neSwgRmFjdWx0eSBvZiBNZWRpY2FsIFNjaWVuY2VzLCBUYXJiaWF0IE1vZGFyZXMgVW5pdmVy
c2l0eSwgVGVocmFuLCBJcmFuLiYjeEQ7RGVwYXJ0bWVudCBvZiBTdGVtIENlbGxzIGFuZCBEZXZl
bG9wbWVudGFsIEJpb2xvZ3ksIENlbGwgU2NpZW5jZXMgUmVzZWFyY2ggQ2VudGVyLCBSb3lhbiBJ
bnN0aXR1dGUgZm9yIFN0ZW0gQ2VsbCBCaW9sb2d5IGFuZCBUZWNobm9sb2d5LCBBQ0VDUiwgVGVo
cmFuLCBJcmFuLjwvYXV0aC1hZGRyZXNzPjx0aXRsZXM+PHRpdGxlPm1pY3JvUk5BIG1vZGlmaWVk
IHR1bW9yLWRlcml2ZWQgZXhvc29tZXMgYXMgbm92ZWwgdG9vbHMgZm9yIG1hdHVyYXRpb24gb2Yg
ZGVuZHJpdGljIGNlbGxzPC90aXRsZT48c2Vjb25kYXJ5LXRpdGxlPkogQ2VsbCBQaHlzaW9sPC9z
ZWNvbmRhcnktdGl0bGU+PC90aXRsZXM+PHBlcmlvZGljYWw+PGZ1bGwtdGl0bGU+SiBDZWxsIFBo
eXNpb2w8L2Z1bGwtdGl0bGU+PC9wZXJpb2RpY2FsPjxwYWdlcz45NDE3LTk0Mjc8L3BhZ2VzPjx2
b2x1bWU+MjM0PC92b2x1bWU+PG51bWJlcj42PC9udW1iZXI+PGVkaXRpb24+MjAxOC8xMC8yNzwv
ZWRpdGlvbj48a2V5d29yZHM+PGtleXdvcmQ+QW5pbWFsczwva2V5d29yZD48a2V5d29yZD5DZWxs
IERlYXRoL2dlbmV0aWNzPC9rZXl3b3JkPjxrZXl3b3JkPipDZWxsIERpZmZlcmVudGlhdGlvbjwv
a2V5d29yZD48a2V5d29yZD5DZWxsIExpbmUsIFR1bW9yPC9rZXl3b3JkPjxrZXl3b3JkPkNlbGwg
UHJvbGlmZXJhdGlvbi9nZW5ldGljczwva2V5d29yZD48a2V5d29yZD5DeXRva2luZXMvbWV0YWJv
bGlzbTwva2V5d29yZD48a2V5d29yZD5EZW5kcml0aWMgQ2VsbHMvKmN5dG9sb2d5PC9rZXl3b3Jk
PjxrZXl3b3JkPkV4b3NvbWVzLyptZXRhYm9saXNtPC9rZXl3b3JkPjxrZXl3b3JkPkdlbmUgRXhw
cmVzc2lvbiBSZWd1bGF0aW9uLCBOZW9wbGFzdGljPC9rZXl3b3JkPjxrZXl3b3JkPkdlbmUgUmVn
dWxhdG9yeSBOZXR3b3Jrczwva2V5d29yZD48a2V5d29yZD5NaWNlPC9rZXl3b3JkPjxrZXl3b3Jk
Pk1pY3JvUk5Bcy9nZW5ldGljcy8qbWV0YWJvbGlzbTwva2V5d29yZD48a2V5d29yZD5OZW9wbGFz
bXMvKmdlbmV0aWNzPC9rZXl3b3JkPjxrZXl3b3JkPlJOQSwgTWVzc2VuZ2VyL2dlbmV0aWNzL21l
dGFib2xpc208L2tleXdvcmQ+PGtleXdvcmQ+VC1MeW1waG9jeXRlcy9tZXRhYm9saXNtPC9rZXl3
b3JkPjxrZXl3b3JkPmRlbmRyaXRpYyBjZWxsIG1hdHVyYXRpb248L2tleXdvcmQ+PGtleXdvcmQ+
bWljcm9STkE8L2tleXdvcmQ+PGtleXdvcmQ+dHVtb3ItZGVyaXZlZCBleG9zb21lcyAoVEVYKTwv
a2V5d29yZD48L2tleXdvcmRzPjxkYXRlcz48eWVhcj4yMDE5PC95ZWFyPjxwdWItZGF0ZXM+PGRh
dGU+SnVuPC9kYXRlPjwvcHViLWRhdGVzPjwvZGF0ZXM+PGlzYm4+MTA5Ny00NjUyIChFbGVjdHJv
bmljKSYjeEQ7MDAyMS05NTQxIChMaW5raW5nKTwvaXNibj48YWNjZXNzaW9uLW51bT4zMDM2MjU4
MjwvYWNjZXNzaW9uLW51bT48dXJscz48cmVsYXRlZC11cmxzPjx1cmw+aHR0cHM6Ly93d3cubmNi
aS5ubG0ubmloLmdvdi9wdWJtZWQvMzAzNjI1ODI8L3VybD48L3JlbGF0ZWQtdXJscz48L3VybHM+
PGVsZWN0cm9uaWMtcmVzb3VyY2UtbnVtPjEwLjEwMDIvamNwLjI3NjI2PC9lbGVjdHJvbmljLXJl
c291cmNlLW51bT48L3JlY29yZD48L0NpdGU+PC9FbmROb3RlPgB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UYWdoaWtoYW5pPC9BdXRob3I+PFllYXI+MjAxOTwvWWVh
cj48UmVjTnVtPjIzPC9SZWNOdW0+PERpc3BsYXlUZXh0PlsxM108L0Rpc3BsYXlUZXh0PjxyZWNv
cmQ+PHJlYy1udW1iZXI+MjM8L3JlYy1udW1iZXI+PGZvcmVpZ24ta2V5cz48a2V5IGFwcD0iRU4i
IGRiLWlkPSJ4MjU5ZHg1OXN2YTB0bGV6NXNkcHJwYTF0NXZ6ZjUwc3hhMDkiIHRpbWVzdGFtcD0i
MTcwMjI1Nzg4NiI+MjM8L2tleT48L2ZvcmVpZ24ta2V5cz48cmVmLXR5cGUgbmFtZT0iSm91cm5h
bCBBcnRpY2xlIj4xNzwvcmVmLXR5cGU+PGNvbnRyaWJ1dG9ycz48YXV0aG9ycz48YXV0aG9yPlRh
Z2hpa2hhbmksIEEuPC9hdXRob3I+PGF1dGhvcj5IYXNzYW4sIFouIE0uPC9hdXRob3I+PGF1dGhv
cj5FYnJhaGltaSwgTS48L2F1dGhvcj48YXV0aG9yPk1vYXp6ZW5pLCBTLiBNLjwvYXV0aG9yPjwv
YXV0aG9ycz48L2NvbnRyaWJ1dG9ycz48YXV0aC1hZGRyZXNzPkRlcGFydG1lbnQgb2YgSW1tdW5v
bG9neSwgRmFjdWx0eSBvZiBNZWRpY2FsIFNjaWVuY2VzLCBUYXJiaWF0IE1vZGFyZXMgVW5pdmVy
c2l0eSwgVGVocmFuLCBJcmFuLiYjeEQ7RGVwYXJ0bWVudCBvZiBTdGVtIENlbGxzIGFuZCBEZXZl
bG9wbWVudGFsIEJpb2xvZ3ksIENlbGwgU2NpZW5jZXMgUmVzZWFyY2ggQ2VudGVyLCBSb3lhbiBJ
bnN0aXR1dGUgZm9yIFN0ZW0gQ2VsbCBCaW9sb2d5IGFuZCBUZWNobm9sb2d5LCBBQ0VDUiwgVGVo
cmFuLCBJcmFuLjwvYXV0aC1hZGRyZXNzPjx0aXRsZXM+PHRpdGxlPm1pY3JvUk5BIG1vZGlmaWVk
IHR1bW9yLWRlcml2ZWQgZXhvc29tZXMgYXMgbm92ZWwgdG9vbHMgZm9yIG1hdHVyYXRpb24gb2Yg
ZGVuZHJpdGljIGNlbGxzPC90aXRsZT48c2Vjb25kYXJ5LXRpdGxlPkogQ2VsbCBQaHlzaW9sPC9z
ZWNvbmRhcnktdGl0bGU+PC90aXRsZXM+PHBlcmlvZGljYWw+PGZ1bGwtdGl0bGU+SiBDZWxsIFBo
eXNpb2w8L2Z1bGwtdGl0bGU+PC9wZXJpb2RpY2FsPjxwYWdlcz45NDE3LTk0Mjc8L3BhZ2VzPjx2
b2x1bWU+MjM0PC92b2x1bWU+PG51bWJlcj42PC9udW1iZXI+PGVkaXRpb24+MjAxOC8xMC8yNzwv
ZWRpdGlvbj48a2V5d29yZHM+PGtleXdvcmQ+QW5pbWFsczwva2V5d29yZD48a2V5d29yZD5DZWxs
IERlYXRoL2dlbmV0aWNzPC9rZXl3b3JkPjxrZXl3b3JkPipDZWxsIERpZmZlcmVudGlhdGlvbjwv
a2V5d29yZD48a2V5d29yZD5DZWxsIExpbmUsIFR1bW9yPC9rZXl3b3JkPjxrZXl3b3JkPkNlbGwg
UHJvbGlmZXJhdGlvbi9nZW5ldGljczwva2V5d29yZD48a2V5d29yZD5DeXRva2luZXMvbWV0YWJv
bGlzbTwva2V5d29yZD48a2V5d29yZD5EZW5kcml0aWMgQ2VsbHMvKmN5dG9sb2d5PC9rZXl3b3Jk
PjxrZXl3b3JkPkV4b3NvbWVzLyptZXRhYm9saXNtPC9rZXl3b3JkPjxrZXl3b3JkPkdlbmUgRXhw
cmVzc2lvbiBSZWd1bGF0aW9uLCBOZW9wbGFzdGljPC9rZXl3b3JkPjxrZXl3b3JkPkdlbmUgUmVn
dWxhdG9yeSBOZXR3b3Jrczwva2V5d29yZD48a2V5d29yZD5NaWNlPC9rZXl3b3JkPjxrZXl3b3Jk
Pk1pY3JvUk5Bcy9nZW5ldGljcy8qbWV0YWJvbGlzbTwva2V5d29yZD48a2V5d29yZD5OZW9wbGFz
bXMvKmdlbmV0aWNzPC9rZXl3b3JkPjxrZXl3b3JkPlJOQSwgTWVzc2VuZ2VyL2dlbmV0aWNzL21l
dGFib2xpc208L2tleXdvcmQ+PGtleXdvcmQ+VC1MeW1waG9jeXRlcy9tZXRhYm9saXNtPC9rZXl3
b3JkPjxrZXl3b3JkPmRlbmRyaXRpYyBjZWxsIG1hdHVyYXRpb248L2tleXdvcmQ+PGtleXdvcmQ+
bWljcm9STkE8L2tleXdvcmQ+PGtleXdvcmQ+dHVtb3ItZGVyaXZlZCBleG9zb21lcyAoVEVYKTwv
a2V5d29yZD48L2tleXdvcmRzPjxkYXRlcz48eWVhcj4yMDE5PC95ZWFyPjxwdWItZGF0ZXM+PGRh
dGU+SnVuPC9kYXRlPjwvcHViLWRhdGVzPjwvZGF0ZXM+PGlzYm4+MTA5Ny00NjUyIChFbGVjdHJv
bmljKSYjeEQ7MDAyMS05NTQxIChMaW5raW5nKTwvaXNibj48YWNjZXNzaW9uLW51bT4zMDM2MjU4
MjwvYWNjZXNzaW9uLW51bT48dXJscz48cmVsYXRlZC11cmxzPjx1cmw+aHR0cHM6Ly93d3cubmNi
aS5ubG0ubmloLmdvdi9wdWJtZWQvMzAzNjI1ODI8L3VybD48L3JlbGF0ZWQtdXJscz48L3VybHM+
PGVsZWN0cm9uaWMtcmVzb3VyY2UtbnVtPjEwLjEwMDIvamNwLjI3NjI2PC9lbGVjdHJvbmljLXJl
c291cmNlLW51bT48L3JlY29yZD48L0NpdGU+PC9FbmROb3RlPgB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13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19654314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194-5p</w:t>
            </w:r>
          </w:p>
        </w:tc>
        <w:tc>
          <w:tcPr>
            <w:tcW w:w="1785" w:type="dxa"/>
            <w:gridSpan w:val="2"/>
            <w:shd w:val="clear" w:color="000000" w:fill="FFFFFF"/>
          </w:tcPr>
          <w:p w14:paraId="5CCB19ED" w14:textId="093E45B8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B7 homolog 1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XYW5nPC9BdXRob3I+PFllYXI+MjAyMDwvWWVhcj48UmVj
TnVtPjg8L1JlY051bT48RGlzcGxheVRleHQ+WzE5XTwvRGlzcGxheVRleHQ+PHJlY29yZD48cmVj
LW51bWJlcj44PC9yZWMtbnVtYmVyPjxmb3JlaWduLWtleXM+PGtleSBhcHA9IkVOIiBkYi1pZD0i
eDI1OWR4NTlzdmEwdGxlejVzZHBycGExdDV2emY1MHN4YTA5IiB0aW1lc3RhbXA9IjE3MDIyNTc4
ODYiPjg8L2tleT48L2ZvcmVpZ24ta2V5cz48cmVmLXR5cGUgbmFtZT0iSm91cm5hbCBBcnRpY2xl
Ij4xNzwvcmVmLXR5cGU+PGNvbnRyaWJ1dG9ycz48YXV0aG9ycz48YXV0aG9yPldhbmcsIFkuPC9h
dXRob3I+PGF1dGhvcj5QZXRyaWtvdmEsIEUuPC9hdXRob3I+PGF1dGhvcj5Hcm9zcywgVy48L2F1
dGhvcj48YXV0aG9yPlN0aWNodCwgQy48L2F1dGhvcj48YXV0aG9yPkdyZXR6LCBOLjwvYXV0aG9y
PjxhdXRob3I+SGVyciwgSS48L2F1dGhvcj48YXV0aG9yPkthcmFraGFub3ZhLCBTLjwvYXV0aG9y
PjwvYXV0aG9ycz48L2NvbnRyaWJ1dG9ycz48YXV0aC1hZGRyZXNzPlNlY3Rpb24gU3VyZ2ljYWwg
UmVzZWFyY2gsIE1vbGVjdWxhciBPbmNvU3VyZ2VyeSBHcm91cCwgRGVwYXJ0bWVudCBvZiBHZW5l
cmFsLCBWaXNjZXJhbCBhbmQgVHJhbnNwbGFudGF0aW9uIFN1cmdlcnksIFVuaXZlcnNpdHkgb2Yg
SGVpZGVsYmVyZywgSGVpZGVsYmVyZywgR2VybWFueS4mI3hEO01lZGljYWwgUmVzZWFyY2ggQ2Vu
dGVyLCBNZWRpY2FsIEZhY3VsdHkgTWFubmhlaW0sIFVuaXZlcnNpdHkgb2YgSGVpZGVsYmVyZywg
TWFubmhlaW0sIEdlcm1hbnkuPC9hdXRoLWFkZHJlc3M+PHRpdGxlcz48dGl0bGU+U3VsZm9yYXBo
YW5lIFByb21vdGVzIERlbmRyaXRpYyBDZWxsIFN0aW11bGF0b3J5IENhcGFjaXR5IFRocm91Z2gg
TW9kdWxhdGlvbiBvZiBSZWd1bGF0b3J5IE1vbGVjdWxlcywgSkFLL1NUQVQzLSBhbmQgTWljcm9S
TkEtU2lnbmFsaW5nPC90aXRsZT48c2Vjb25kYXJ5LXRpdGxlPkZyb250IEltbXVub2w8L3NlY29u
ZGFyeS10aXRsZT48L3RpdGxlcz48cGVyaW9kaWNhbD48ZnVsbC10aXRsZT5Gcm9udCBJbW11bm9s
PC9mdWxsLXRpdGxlPjwvcGVyaW9kaWNhbD48cGFnZXM+NTg5ODE4PC9wYWdlcz48dm9sdW1lPjEx
PC92b2x1bWU+PGVkaXRpb24+MjAyMC8xMS8xNzwvZWRpdGlvbj48a2V5d29yZHM+PGtleXdvcmQ+
QW50aWdlbnMsIENEL21ldGFib2xpc208L2tleXdvcmQ+PGtleXdvcmQ+QjctMSBBbnRpZ2VuL21l
dGFib2xpc208L2tleXdvcmQ+PGtleXdvcmQ+QjctSDEgQW50aWdlbi9tZXRhYm9saXNtPC9rZXl3
b3JkPjxrZXl3b3JkPkNlbGwgTGluZSwgVHVtb3I8L2tleXdvcmQ+PGtleXdvcmQ+Q2VsbCBQcm9s
aWZlcmF0aW9uL2RydWcgZWZmZWN0czwva2V5d29yZD48a2V5d29yZD5EZW5kcml0aWMgQ2VsbHMv
KmRydWcgZWZmZWN0cy9tZXRhYm9saXNtPC9rZXl3b3JkPjxrZXl3b3JkPkh1bWFuczwva2V5d29y
ZD48a2V5d29yZD5JbW11bm9nbG9idWxpbnMvbWV0YWJvbGlzbTwva2V5d29yZD48a2V5d29yZD5J
bW11bm9sb2dpYyBGYWN0b3JzLypwaGFybWFjb2xvZ3k8L2tleXdvcmQ+PGtleXdvcmQ+SXNvdGhp
b2N5YW5hdGVzLypwaGFybWFjb2xvZ3k8L2tleXdvcmQ+PGtleXdvcmQ+SmFudXMgS2luYXNlcy8q
bWV0YWJvbGlzbTwva2V5d29yZD48a2V5d29yZD5NZW1icmFuZSBHbHljb3Byb3RlaW5zL21ldGFi
b2xpc208L2tleXdvcmQ+PGtleXdvcmQ+TWljcm9STkFzL21ldGFib2xpc208L2tleXdvcmQ+PGtl
eXdvcmQ+U1RBVDMgVHJhbnNjcmlwdGlvbiBGYWN0b3IvKm1ldGFib2xpc208L2tleXdvcmQ+PGtl
eXdvcmQ+U2lnbmFsIFRyYW5zZHVjdGlvbi9kcnVnIGVmZmVjdHM8L2tleXdvcmQ+PGtleXdvcmQ+
U3VsZm94aWRlcy8qcGhhcm1hY29sb2d5PC9rZXl3b3JkPjxrZXl3b3JkPlN0YXQzPC9rZXl3b3Jk
PjxrZXl3b3JkPlQgY2VsbHM8L2tleXdvcmQ+PGtleXdvcmQ+ZGVuZHJpdGljIGNlbGxzPC9rZXl3
b3JkPjxrZXl3b3JkPm1pUk5Bczwva2V5d29yZD48a2V5d29yZD5wYW5jcmVhdGljIGNhbmNlcjwv
a2V5d29yZD48a2V5d29yZD5yZWd1bGF0b3J5IG1vbGVjdWxlczwva2V5d29yZD48a2V5d29yZD5z
dWxmb3JhcGhhbmU8L2tleXdvcmQ+PC9rZXl3b3Jkcz48ZGF0ZXM+PHllYXI+MjAyMDwveWVhcj48
L2RhdGVzPjxpc2JuPjE2NjQtMzIyNCAoRWxlY3Ryb25pYykmI3hEOzE2NjQtMzIyNCAoTGlua2lu
Zyk8L2lzYm4+PGFjY2Vzc2lvbi1udW0+MzMxOTM0MjA8L2FjY2Vzc2lvbi1udW0+PHVybHM+PHJl
bGF0ZWQtdXJscz48dXJsPmh0dHBzOi8vd3d3Lm5jYmkubmxtLm5paC5nb3YvcHVibWVkLzMzMTkz
NDIwPC91cmw+PC9yZWxhdGVkLXVybHM+PC91cmxzPjxjdXN0b20yPlBNQzc2NjE2Mzg8L2N1c3Rv
bTI+PGVsZWN0cm9uaWMtcmVzb3VyY2UtbnVtPjEwLjMzODkvZmltbXUuMjAyMC41ODk4MTg8L2Vs
ZWN0cm9uaWMtcmVzb3VyY2UtbnVtPjwvcmVjb3JkPjwvQ2l0ZT48L0VuZE5vdGU+AG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XYW5nPC9BdXRob3I+PFllYXI+MjAyMDwvWWVhcj48UmVj
TnVtPjg8L1JlY051bT48RGlzcGxheVRleHQ+WzE5XTwvRGlzcGxheVRleHQ+PHJlY29yZD48cmVj
LW51bWJlcj44PC9yZWMtbnVtYmVyPjxmb3JlaWduLWtleXM+PGtleSBhcHA9IkVOIiBkYi1pZD0i
eDI1OWR4NTlzdmEwdGxlejVzZHBycGExdDV2emY1MHN4YTA5IiB0aW1lc3RhbXA9IjE3MDIyNTc4
ODYiPjg8L2tleT48L2ZvcmVpZ24ta2V5cz48cmVmLXR5cGUgbmFtZT0iSm91cm5hbCBBcnRpY2xl
Ij4xNzwvcmVmLXR5cGU+PGNvbnRyaWJ1dG9ycz48YXV0aG9ycz48YXV0aG9yPldhbmcsIFkuPC9h
dXRob3I+PGF1dGhvcj5QZXRyaWtvdmEsIEUuPC9hdXRob3I+PGF1dGhvcj5Hcm9zcywgVy48L2F1
dGhvcj48YXV0aG9yPlN0aWNodCwgQy48L2F1dGhvcj48YXV0aG9yPkdyZXR6LCBOLjwvYXV0aG9y
PjxhdXRob3I+SGVyciwgSS48L2F1dGhvcj48YXV0aG9yPkthcmFraGFub3ZhLCBTLjwvYXV0aG9y
PjwvYXV0aG9ycz48L2NvbnRyaWJ1dG9ycz48YXV0aC1hZGRyZXNzPlNlY3Rpb24gU3VyZ2ljYWwg
UmVzZWFyY2gsIE1vbGVjdWxhciBPbmNvU3VyZ2VyeSBHcm91cCwgRGVwYXJ0bWVudCBvZiBHZW5l
cmFsLCBWaXNjZXJhbCBhbmQgVHJhbnNwbGFudGF0aW9uIFN1cmdlcnksIFVuaXZlcnNpdHkgb2Yg
SGVpZGVsYmVyZywgSGVpZGVsYmVyZywgR2VybWFueS4mI3hEO01lZGljYWwgUmVzZWFyY2ggQ2Vu
dGVyLCBNZWRpY2FsIEZhY3VsdHkgTWFubmhlaW0sIFVuaXZlcnNpdHkgb2YgSGVpZGVsYmVyZywg
TWFubmhlaW0sIEdlcm1hbnkuPC9hdXRoLWFkZHJlc3M+PHRpdGxlcz48dGl0bGU+U3VsZm9yYXBo
YW5lIFByb21vdGVzIERlbmRyaXRpYyBDZWxsIFN0aW11bGF0b3J5IENhcGFjaXR5IFRocm91Z2gg
TW9kdWxhdGlvbiBvZiBSZWd1bGF0b3J5IE1vbGVjdWxlcywgSkFLL1NUQVQzLSBhbmQgTWljcm9S
TkEtU2lnbmFsaW5nPC90aXRsZT48c2Vjb25kYXJ5LXRpdGxlPkZyb250IEltbXVub2w8L3NlY29u
ZGFyeS10aXRsZT48L3RpdGxlcz48cGVyaW9kaWNhbD48ZnVsbC10aXRsZT5Gcm9udCBJbW11bm9s
PC9mdWxsLXRpdGxlPjwvcGVyaW9kaWNhbD48cGFnZXM+NTg5ODE4PC9wYWdlcz48dm9sdW1lPjEx
PC92b2x1bWU+PGVkaXRpb24+MjAyMC8xMS8xNzwvZWRpdGlvbj48a2V5d29yZHM+PGtleXdvcmQ+
QW50aWdlbnMsIENEL21ldGFib2xpc208L2tleXdvcmQ+PGtleXdvcmQ+QjctMSBBbnRpZ2VuL21l
dGFib2xpc208L2tleXdvcmQ+PGtleXdvcmQ+QjctSDEgQW50aWdlbi9tZXRhYm9saXNtPC9rZXl3
b3JkPjxrZXl3b3JkPkNlbGwgTGluZSwgVHVtb3I8L2tleXdvcmQ+PGtleXdvcmQ+Q2VsbCBQcm9s
aWZlcmF0aW9uL2RydWcgZWZmZWN0czwva2V5d29yZD48a2V5d29yZD5EZW5kcml0aWMgQ2VsbHMv
KmRydWcgZWZmZWN0cy9tZXRhYm9saXNtPC9rZXl3b3JkPjxrZXl3b3JkPkh1bWFuczwva2V5d29y
ZD48a2V5d29yZD5JbW11bm9nbG9idWxpbnMvbWV0YWJvbGlzbTwva2V5d29yZD48a2V5d29yZD5J
bW11bm9sb2dpYyBGYWN0b3JzLypwaGFybWFjb2xvZ3k8L2tleXdvcmQ+PGtleXdvcmQ+SXNvdGhp
b2N5YW5hdGVzLypwaGFybWFjb2xvZ3k8L2tleXdvcmQ+PGtleXdvcmQ+SmFudXMgS2luYXNlcy8q
bWV0YWJvbGlzbTwva2V5d29yZD48a2V5d29yZD5NZW1icmFuZSBHbHljb3Byb3RlaW5zL21ldGFi
b2xpc208L2tleXdvcmQ+PGtleXdvcmQ+TWljcm9STkFzL21ldGFib2xpc208L2tleXdvcmQ+PGtl
eXdvcmQ+U1RBVDMgVHJhbnNjcmlwdGlvbiBGYWN0b3IvKm1ldGFib2xpc208L2tleXdvcmQ+PGtl
eXdvcmQ+U2lnbmFsIFRyYW5zZHVjdGlvbi9kcnVnIGVmZmVjdHM8L2tleXdvcmQ+PGtleXdvcmQ+
U3VsZm94aWRlcy8qcGhhcm1hY29sb2d5PC9rZXl3b3JkPjxrZXl3b3JkPlN0YXQzPC9rZXl3b3Jk
PjxrZXl3b3JkPlQgY2VsbHM8L2tleXdvcmQ+PGtleXdvcmQ+ZGVuZHJpdGljIGNlbGxzPC9rZXl3
b3JkPjxrZXl3b3JkPm1pUk5Bczwva2V5d29yZD48a2V5d29yZD5wYW5jcmVhdGljIGNhbmNlcjwv
a2V5d29yZD48a2V5d29yZD5yZWd1bGF0b3J5IG1vbGVjdWxlczwva2V5d29yZD48a2V5d29yZD5z
dWxmb3JhcGhhbmU8L2tleXdvcmQ+PC9rZXl3b3Jkcz48ZGF0ZXM+PHllYXI+MjAyMDwveWVhcj48
L2RhdGVzPjxpc2JuPjE2NjQtMzIyNCAoRWxlY3Ryb25pYykmI3hEOzE2NjQtMzIyNCAoTGlua2lu
Zyk8L2lzYm4+PGFjY2Vzc2lvbi1udW0+MzMxOTM0MjA8L2FjY2Vzc2lvbi1udW0+PHVybHM+PHJl
bGF0ZWQtdXJscz48dXJsPmh0dHBzOi8vd3d3Lm5jYmkubmxtLm5paC5nb3YvcHVibWVkLzMzMTkz
NDIwPC91cmw+PC9yZWxhdGVkLXVybHM+PC91cmxzPjxjdXN0b20yPlBNQzc2NjE2Mzg8L2N1c3Rv
bTI+PGVsZWN0cm9uaWMtcmVzb3VyY2UtbnVtPjEwLjMzODkvZmltbXUuMjAyMC41ODk4MTg8L2Vs
ZWN0cm9uaWMtcmVzb3VyY2UtbnVtPjwvcmVjb3JkPjwvQ2l0ZT48L0VuZE5vdGU+AG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19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</w:tr>
      <w:tr w:rsidR="00E94E2D" w:rsidRPr="006D5D42" w14:paraId="55CA5C27" w14:textId="77777777" w:rsidTr="008E54A5">
        <w:trPr>
          <w:trHeight w:val="283"/>
          <w:jc w:val="center"/>
        </w:trPr>
        <w:tc>
          <w:tcPr>
            <w:tcW w:w="1134" w:type="dxa"/>
            <w:shd w:val="clear" w:color="000000" w:fill="FFFFFF"/>
          </w:tcPr>
          <w:p w14:paraId="1D9BD170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100-5p</w:t>
            </w: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7DBE882E" w14:textId="768944D3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TLR4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BdW5naWVyPC9BdXRob3I+PFllYXI+MjAxNTwvWWVhcj48
UmVjTnVtPjY1PC9SZWNOdW0+PERpc3BsYXlUZXh0PlsyMF08L0Rpc3BsYXlUZXh0PjxyZWNvcmQ+
PHJlYy1udW1iZXI+NjU8L3JlYy1udW1iZXI+PGZvcmVpZ24ta2V5cz48a2V5IGFwcD0iRU4iIGRi
LWlkPSJ4MjU5ZHg1OXN2YTB0bGV6NXNkcHJwYTF0NXZ6ZjUwc3hhMDkiIHRpbWVzdGFtcD0iMTcw
MjI1Nzg4NiI+NjU8L2tleT48L2ZvcmVpZ24ta2V5cz48cmVmLXR5cGUgbmFtZT0iSm91cm5hbCBB
cnRpY2xlIj4xNzwvcmVmLXR5cGU+PGNvbnRyaWJ1dG9ycz48YXV0aG9ycz48YXV0aG9yPkF1bmdp
ZXIsIFMuIFIuPC9hdXRob3I+PGF1dGhvcj5PaG1vcmksIEguPC9hdXRob3I+PGF1dGhvcj5DbGlu
dG9uLCBNLjwvYXV0aG9yPjxhdXRob3I+TWFiYm90dCwgTi4gQS48L2F1dGhvcj48L2F1dGhvcnM+
PC9jb250cmlidXRvcnM+PGF1dGgtYWRkcmVzcz5UaGUgUm9zbGluIEluc3RpdHV0ZSBhbmQgUihE
KVNWUywgVW5pdmVyc2l0eSBvZiBFZGluYnVyZ2gsIE1pZGxvdGhpYW4sIFVLLjwvYXV0aC1hZGRy
ZXNzPjx0aXRsZXM+PHRpdGxlPk1pY3JvUk5BLTEwMC01cCBpbmRpcmVjdGx5IG1vZHVsYXRlcyB0
aGUgZXhwcmVzc2lvbiBvZiBJbDYsIFB0Z3MxLzIgYW5kIFRscjQgbVJOQSBpbiB0aGUgbW91c2Ug
Zm9sbGljdWxhciBkZW5kcml0aWMgY2VsbC1saWtlIGNlbGwgbGluZSwgRkwtWTwvdGl0bGU+PHNl
Y29uZGFyeS10aXRsZT5JbW11bm9sb2d5PC9zZWNvbmRhcnktdGl0bGU+PC90aXRsZXM+PHBlcmlv
ZGljYWw+PGZ1bGwtdGl0bGU+SW1tdW5vbG9neTwvZnVsbC10aXRsZT48L3BlcmlvZGljYWw+PHBh
Z2VzPjM0LTQ0PC9wYWdlcz48dm9sdW1lPjE0NDwvdm9sdW1lPjxudW1iZXI+MTwvbnVtYmVyPjxl
ZGl0aW9uPjIwMTQvMDYvMjA8L2VkaXRpb24+PGtleXdvcmRzPjxrZXl3b3JkPkFuaW1hbHM8L2tl
eXdvcmQ+PGtleXdvcmQ+Q2VsbCBEaWZmZXJlbnRpYXRpb24vZ2VuZXRpY3MvaW1tdW5vbG9neTwv
a2V5d29yZD48a2V5d29yZD5DeWNsb294eWdlbmFzZSAxL2dlbmV0aWNzLyppbW11bm9sb2d5PC9r
ZXl3b3JkPjxrZXl3b3JkPkN5Y2xvb3h5Z2VuYXNlIDIvZ2VuZXRpY3MvKmltbXVub2xvZ3k8L2tl
eXdvcmQ+PGtleXdvcmQ+RGVuZHJpdGljIENlbGxzLCBGb2xsaWN1bGFyL2N5dG9sb2d5LyppbW11
bm9sb2d5PC9rZXl3b3JkPjxrZXl3b3JkPkdlbmUgRXhwcmVzc2lvbiBSZWd1bGF0aW9uL2dlbmV0
aWNzLyppbW11bm9sb2d5PC9rZXl3b3JkPjxrZXl3b3JkPkludGVybGV1a2luLTYvZ2VuZXRpY3Mv
KmltbXVub2xvZ3k8L2tleXdvcmQ+PGtleXdvcmQ+THltcGhvdG94aW4gYmV0YSBSZWNlcHRvci9n
ZW5ldGljcy9pbW11bm9sb2d5PC9rZXl3b3JkPjxrZXl3b3JkPk1lbWJyYW5lIFByb3RlaW5zL2dl
bmV0aWNzLyppbW11bm9sb2d5PC9rZXl3b3JkPjxrZXl3b3JkPk1pY2U8L2tleXdvcmQ+PGtleXdv
cmQ+TWljZSwgS25vY2tvdXQ8L2tleXdvcmQ+PGtleXdvcmQ+TWljcm9STkFzL2dlbmV0aWNzLypp
bW11bm9sb2d5PC9rZXl3b3JkPjxrZXl3b3JkPlJOQSwgTWVzc2VuZ2VyL2dlbmV0aWNzLyppbW11
bm9sb2d5PC9rZXl3b3JkPjxrZXl3b3JkPlRvbGwtTGlrZSBSZWNlcHRvciA0L2dlbmV0aWNzLypp
bW11bm9sb2d5PC9rZXl3b3JkPjxrZXl3b3JkPmZvbGxpY3VsYXIgZGVuZHJpdGljIGNlbGw8L2tl
eXdvcmQ+PGtleXdvcmQ+bVJOQTwva2V5d29yZD48a2V5d29yZD5taWNyb1JOQTwva2V5d29yZD48
a2V5d29yZD5tbXUtbWlSLTEwMC01cDwva2V5d29yZD48a2V5d29yZD5zcGxlZW48L2tleXdvcmQ+
PC9rZXl3b3Jkcz48ZGF0ZXM+PHllYXI+MjAxNTwveWVhcj48cHViLWRhdGVzPjxkYXRlPkphbjwv
ZGF0ZT48L3B1Yi1kYXRlcz48L2RhdGVzPjxpc2JuPjEzNjUtMjU2NyAoRWxlY3Ryb25pYykmI3hE
OzAwMTktMjgwNSAoUHJpbnQpJiN4RDswMDE5LTI4MDUgKExpbmtpbmcpPC9pc2JuPjxhY2Nlc3Np
b24tbnVtPjI0OTQ0MDA4PC9hY2Nlc3Npb24tbnVtPjx1cmxzPjxyZWxhdGVkLXVybHM+PHVybD5o
dHRwczovL3d3dy5uY2JpLm5sbS5uaWguZ292L3B1Ym1lZC8yNDk0NDAwODwvdXJsPjwvcmVsYXRl
ZC11cmxzPjwvdXJscz48Y3VzdG9tMj5QTUM0MjY0OTA4PC9jdXN0b20yPjxlbGVjdHJvbmljLXJl
c291cmNlLW51bT4xMC4xMTExL2ltbS4xMjM0MjwvZWxlY3Ryb25pYy1yZXNvdXJjZS1udW0+PC9y
ZWNvcmQ+PC9DaXRlPjwvRW5kTm90ZT5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BdW5naWVyPC9BdXRob3I+PFllYXI+MjAxNTwvWWVhcj48
UmVjTnVtPjY1PC9SZWNOdW0+PERpc3BsYXlUZXh0PlsyMF08L0Rpc3BsYXlUZXh0PjxyZWNvcmQ+
PHJlYy1udW1iZXI+NjU8L3JlYy1udW1iZXI+PGZvcmVpZ24ta2V5cz48a2V5IGFwcD0iRU4iIGRi
LWlkPSJ4MjU5ZHg1OXN2YTB0bGV6NXNkcHJwYTF0NXZ6ZjUwc3hhMDkiIHRpbWVzdGFtcD0iMTcw
MjI1Nzg4NiI+NjU8L2tleT48L2ZvcmVpZ24ta2V5cz48cmVmLXR5cGUgbmFtZT0iSm91cm5hbCBB
cnRpY2xlIj4xNzwvcmVmLXR5cGU+PGNvbnRyaWJ1dG9ycz48YXV0aG9ycz48YXV0aG9yPkF1bmdp
ZXIsIFMuIFIuPC9hdXRob3I+PGF1dGhvcj5PaG1vcmksIEguPC9hdXRob3I+PGF1dGhvcj5DbGlu
dG9uLCBNLjwvYXV0aG9yPjxhdXRob3I+TWFiYm90dCwgTi4gQS48L2F1dGhvcj48L2F1dGhvcnM+
PC9jb250cmlidXRvcnM+PGF1dGgtYWRkcmVzcz5UaGUgUm9zbGluIEluc3RpdHV0ZSBhbmQgUihE
KVNWUywgVW5pdmVyc2l0eSBvZiBFZGluYnVyZ2gsIE1pZGxvdGhpYW4sIFVLLjwvYXV0aC1hZGRy
ZXNzPjx0aXRsZXM+PHRpdGxlPk1pY3JvUk5BLTEwMC01cCBpbmRpcmVjdGx5IG1vZHVsYXRlcyB0
aGUgZXhwcmVzc2lvbiBvZiBJbDYsIFB0Z3MxLzIgYW5kIFRscjQgbVJOQSBpbiB0aGUgbW91c2Ug
Zm9sbGljdWxhciBkZW5kcml0aWMgY2VsbC1saWtlIGNlbGwgbGluZSwgRkwtWTwvdGl0bGU+PHNl
Y29uZGFyeS10aXRsZT5JbW11bm9sb2d5PC9zZWNvbmRhcnktdGl0bGU+PC90aXRsZXM+PHBlcmlv
ZGljYWw+PGZ1bGwtdGl0bGU+SW1tdW5vbG9neTwvZnVsbC10aXRsZT48L3BlcmlvZGljYWw+PHBh
Z2VzPjM0LTQ0PC9wYWdlcz48dm9sdW1lPjE0NDwvdm9sdW1lPjxudW1iZXI+MTwvbnVtYmVyPjxl
ZGl0aW9uPjIwMTQvMDYvMjA8L2VkaXRpb24+PGtleXdvcmRzPjxrZXl3b3JkPkFuaW1hbHM8L2tl
eXdvcmQ+PGtleXdvcmQ+Q2VsbCBEaWZmZXJlbnRpYXRpb24vZ2VuZXRpY3MvaW1tdW5vbG9neTwv
a2V5d29yZD48a2V5d29yZD5DeWNsb294eWdlbmFzZSAxL2dlbmV0aWNzLyppbW11bm9sb2d5PC9r
ZXl3b3JkPjxrZXl3b3JkPkN5Y2xvb3h5Z2VuYXNlIDIvZ2VuZXRpY3MvKmltbXVub2xvZ3k8L2tl
eXdvcmQ+PGtleXdvcmQ+RGVuZHJpdGljIENlbGxzLCBGb2xsaWN1bGFyL2N5dG9sb2d5LyppbW11
bm9sb2d5PC9rZXl3b3JkPjxrZXl3b3JkPkdlbmUgRXhwcmVzc2lvbiBSZWd1bGF0aW9uL2dlbmV0
aWNzLyppbW11bm9sb2d5PC9rZXl3b3JkPjxrZXl3b3JkPkludGVybGV1a2luLTYvZ2VuZXRpY3Mv
KmltbXVub2xvZ3k8L2tleXdvcmQ+PGtleXdvcmQ+THltcGhvdG94aW4gYmV0YSBSZWNlcHRvci9n
ZW5ldGljcy9pbW11bm9sb2d5PC9rZXl3b3JkPjxrZXl3b3JkPk1lbWJyYW5lIFByb3RlaW5zL2dl
bmV0aWNzLyppbW11bm9sb2d5PC9rZXl3b3JkPjxrZXl3b3JkPk1pY2U8L2tleXdvcmQ+PGtleXdv
cmQ+TWljZSwgS25vY2tvdXQ8L2tleXdvcmQ+PGtleXdvcmQ+TWljcm9STkFzL2dlbmV0aWNzLypp
bW11bm9sb2d5PC9rZXl3b3JkPjxrZXl3b3JkPlJOQSwgTWVzc2VuZ2VyL2dlbmV0aWNzLyppbW11
bm9sb2d5PC9rZXl3b3JkPjxrZXl3b3JkPlRvbGwtTGlrZSBSZWNlcHRvciA0L2dlbmV0aWNzLypp
bW11bm9sb2d5PC9rZXl3b3JkPjxrZXl3b3JkPmZvbGxpY3VsYXIgZGVuZHJpdGljIGNlbGw8L2tl
eXdvcmQ+PGtleXdvcmQ+bVJOQTwva2V5d29yZD48a2V5d29yZD5taWNyb1JOQTwva2V5d29yZD48
a2V5d29yZD5tbXUtbWlSLTEwMC01cDwva2V5d29yZD48a2V5d29yZD5zcGxlZW48L2tleXdvcmQ+
PC9rZXl3b3Jkcz48ZGF0ZXM+PHllYXI+MjAxNTwveWVhcj48cHViLWRhdGVzPjxkYXRlPkphbjwv
ZGF0ZT48L3B1Yi1kYXRlcz48L2RhdGVzPjxpc2JuPjEzNjUtMjU2NyAoRWxlY3Ryb25pYykmI3hE
OzAwMTktMjgwNSAoUHJpbnQpJiN4RDswMDE5LTI4MDUgKExpbmtpbmcpPC9pc2JuPjxhY2Nlc3Np
b24tbnVtPjI0OTQ0MDA4PC9hY2Nlc3Npb24tbnVtPjx1cmxzPjxyZWxhdGVkLXVybHM+PHVybD5o
dHRwczovL3d3dy5uY2JpLm5sbS5uaWguZ292L3B1Ym1lZC8yNDk0NDAwODwvdXJsPjwvcmVsYXRl
ZC11cmxzPjwvdXJscz48Y3VzdG9tMj5QTUM0MjY0OTA4PC9jdXN0b20yPjxlbGVjdHJvbmljLXJl
c291cmNlLW51bT4xMC4xMTExL2ltbS4xMjM0MjwvZWxlY3Ryb25pYy1yZXNvdXJjZS1udW0+PC9y
ZWNvcmQ+PC9DaXRlPjwvRW5kTm90ZT5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20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117B4C64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34</w:t>
            </w: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422E5F96" w14:textId="36409DF9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AXL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LdXJvd3NrYS1TdG9sYXJza2E8L0F1dGhvcj48WWVhcj4y
MDE3PC9ZZWFyPjxSZWNOdW0+MzA8L1JlY051bT48RGlzcGxheVRleHQ+WzIxXTwvRGlzcGxheVRl
eHQ+PHJlY29yZD48cmVjLW51bWJlcj4zMDwvcmVjLW51bWJlcj48Zm9yZWlnbi1rZXlzPjxrZXkg
YXBwPSJFTiIgZGItaWQ9IngyNTlkeDU5c3ZhMHRsZXo1c2RwcnBhMXQ1dnpmNTBzeGEwOSIgdGlt
ZXN0YW1wPSIxNzAyMjU3ODg2Ij4zMDwva2V5PjwvZm9yZWlnbi1rZXlzPjxyZWYtdHlwZSBuYW1l
PSJKb3VybmFsIEFydGljbGUiPjE3PC9yZWYtdHlwZT48Y29udHJpYnV0b3JzPjxhdXRob3JzPjxh
dXRob3I+S3Vyb3dza2EtU3RvbGFyc2thLCBNLjwvYXV0aG9yPjxhdXRob3I+QWxpdmVybmluaSwg
Uy48L2F1dGhvcj48YXV0aG9yPk1lbGNob3IsIEUuIEcuPC9hdXRob3I+PGF1dGhvcj5FbG1lc21h
cmksIEEuPC9hdXRob3I+PGF1dGhvcj5Ub2x1c3NvLCBCLjwvYXV0aG9yPjxhdXRob3I+VGFuZ2Us
IEMuPC9hdXRob3I+PGF1dGhvcj5QZXRyaWNjYSwgTC48L2F1dGhvcj48YXV0aG9yPkdpbGNocmlz
dCwgRC4gUy48L2F1dGhvcj48YXV0aG9yPkRpIFNhbnRlLCBHLjwvYXV0aG9yPjxhdXRob3I+S2Vp
anplciwgQy48L2F1dGhvcj48YXV0aG9yPlN0ZXdhcnQsIEwuPC9hdXRob3I+PGF1dGhvcj5EaSBN
YXJpbywgQy48L2F1dGhvcj48YXV0aG9yPk1vcnJpc29uLCBWLjwvYXV0aG9yPjxhdXRob3I+QnJl
d2VyLCBKLiBNLjwvYXV0aG9yPjxhdXRob3I+UG9ydGVyLCBELjwvYXV0aG9yPjxhdXRob3I+TWls
bGluZywgUy48L2F1dGhvcj48YXV0aG9yPkJheHRlciwgUi4gRC48L2F1dGhvcj48YXV0aG9yPk1j
Q2FyZXksIEQuPC9hdXRob3I+PGF1dGhvcj5HcmVtZXNlLCBFLjwvYXV0aG9yPjxhdXRob3I+TGVt
a2UsIEcuPC9hdXRob3I+PGF1dGhvcj5GZXJyYWNjaW9saSwgRy48L2F1dGhvcj48YXV0aG9yPk1j
U2hhcnJ5LCBDLjwvYXV0aG9yPjxhdXRob3I+TWNJbm5lcywgSS4gQi48L2F1dGhvcj48L2F1dGhv
cnM+PC9jb250cmlidXRvcnM+PGF1dGgtYWRkcmVzcz5JbnN0aXR1dGUgb2YgSW5mZWN0aW9uLCBJ
bW11bml0eSBhbmQgSW5mbGFtbWF0aW9uLCBVbml2ZXJzaXR5IG9mIEdsYXNnb3csIDEyMCBVbml2
ZXJzaXR5IFBsYWNlLCBHbGFzZ293IEcxMiA4VEEsIFVLLiYjeEQ7RGl2aXNpb24gb2YgUmhldW1h
dG9sb2d5LCBGb25kYXppb25lIFBvbGljbGluaWNvIFVuaXZlcnNpdGFyaW8gQS4gR2VtZWxsaSwg
Q2F0aG9saWMgVW5pdmVyc2l0eSBvZiB0aGUgU2FjcmVkIEhlYXJ0LCBSb21lIDAwMTY4LCBJdGFs
eS4mI3hEO05IUyBHcmVhdGVyIEdsYXNnb3cgYW5kIENseWRlLCAxMDU1IEdyZWF0IFdlc3Rlcm4g
Um9hZCwgR2xhc2dvdyBHMTIgMFhILCBVSy4mI3hEO01vbGVjdWxhciBOZXVyb2Jpb2xvZ3kgTGFi
b3JhdG9yeSwgVGhlIFNhbGsgSW5zdGl0dXRlIGZvciBCaW9sb2dpY2FsIFN0dWRpZXMsIDEwMDEw
IE5vcnRoIFRvcnJleSBQaW5lcyBSb2FkLCBMYSBKb2xsYSwgQ2FsaWZvcm5pYSA5MjAzNywgVVNB
LjwvYXV0aC1hZGRyZXNzPjx0aXRsZXM+PHRpdGxlPk1pY3JvUk5BLTM0YSBkZXBlbmRlbnQgcmVn
dWxhdGlvbiBvZiBBWEwgY29udHJvbHMgdGhlIGFjdGl2YXRpb24gb2YgZGVuZHJpdGljIGNlbGxz
IGluIGluZmxhbW1hdG9yeSBhcnRocml0aXM8L3RpdGxlPjxzZWNvbmRhcnktdGl0bGU+TmF0IENv
bW11bjwvc2Vjb25kYXJ5LXRpdGxlPjwvdGl0bGVzPjxwZXJpb2RpY2FsPjxmdWxsLXRpdGxlPk5h
dCBDb21tdW48L2Z1bGwtdGl0bGU+PC9wZXJpb2RpY2FsPjxwYWdlcz4xNTg3NzwvcGFnZXM+PHZv
bHVtZT44PC92b2x1bWU+PGVkaXRpb24+MjAxNy8wNi8yNDwvZWRpdGlvbj48a2V5d29yZHM+PGtl
eXdvcmQ+QWdlZDwva2V5d29yZD48a2V5d29yZD5BbmltYWxzPC9rZXl3b3JkPjxrZXl3b3JkPkFu
dGlnZW5zLCBDRDEvbWV0YWJvbGlzbTwva2V5d29yZD48a2V5d29yZD5BcnRocml0aXMsIEV4cGVy
aW1lbnRhbC9nZW5ldGljcy9pbW11bm9sb2d5PC9rZXl3b3JkPjxrZXl3b3JkPkFydGhyaXRpcywg
UmhldW1hdG9pZC9nZW5ldGljcy8qaW1tdW5vbG9neS9wYXRob2xvZ3k8L2tleXdvcmQ+PGtleXdv
cmQ+RGVuZHJpdGljIENlbGxzLyppbW11bm9sb2d5L3BhdGhvbG9neTwva2V5d29yZD48a2V5d29y
ZD5FcGlnZW5lc2lzLCBHZW5ldGljPC9rZXl3b3JkPjxrZXl3b3JkPkdlbmUgRXhwcmVzc2lvbiBS
ZWd1bGF0aW9uPC9rZXl3b3JkPjxrZXl3b3JkPkdseWNvcHJvdGVpbnMvbWV0YWJvbGlzbTwva2V5
d29yZD48a2V5d29yZD5IdW1hbnM8L2tleXdvcmQ+PGtleXdvcmQ+TWljZSwgSW5icmVkIEM1N0JM
PC9rZXl3b3JkPjxrZXl3b3JkPk1pY2UsIE11dGFudCBTdHJhaW5zPC9rZXl3b3JkPjxrZXl3b3Jk
Pk1pY3JvUk5Bcy8qZ2VuZXRpY3MvaW1tdW5vbG9neTwva2V5d29yZD48a2V5d29yZD5NaWRkbGUg
QWdlZDwva2V5d29yZD48a2V5d29yZD5Qcm90by1PbmNvZ2VuZSBQcm90ZWlucy8qZ2VuZXRpY3Mv
aW1tdW5vbG9neTwva2V5d29yZD48a2V5d29yZD5SZWNlcHRvciBQcm90ZWluLVR5cm9zaW5lIEtp
bmFzZXMvKmdlbmV0aWNzL2ltbXVub2xvZ3k8L2tleXdvcmQ+PGtleXdvcmQ+VGgxNyBDZWxscy9p
bW11bm9sb2d5L3BhdGhvbG9neTwva2V5d29yZD48a2V5d29yZD5BeGwgUmVjZXB0b3IgVHlyb3Np
bmUgS2luYXNlPC9rZXl3b3JkPjwva2V5d29yZHM+PGRhdGVzPjx5ZWFyPjIwMTc8L3llYXI+PHB1
Yi1kYXRlcz48ZGF0ZT5KdW4gMjI8L2RhdGU+PC9wdWItZGF0ZXM+PC9kYXRlcz48aXNibj4yMDQx
LTE3MjMgKEVsZWN0cm9uaWMpJiN4RDsyMDQxLTE3MjMgKExpbmtpbmcpPC9pc2JuPjxhY2Nlc3Np
b24tbnVtPjI4NjM5NjI1PC9hY2Nlc3Npb24tbnVtPjx1cmxzPjxyZWxhdGVkLXVybHM+PHVybD5o
dHRwczovL3d3dy5uY2JpLm5sbS5uaWguZ292L3B1Ym1lZC8yODYzOTYyNTwvdXJsPjwvcmVsYXRl
ZC11cmxzPjwvdXJscz48Y3VzdG9tMj5QTUM1NDg5Njg5PC9jdXN0b20yPjxlbGVjdHJvbmljLXJl
c291cmNlLW51bT4xMC4xMDM4L25jb21tczE1ODc3PC9lbGVjdHJvbmljLXJlc291cmNlLW51bT48
L3JlY29yZD48L0NpdGU+PC9FbmROb3RlPgB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LdXJvd3NrYS1TdG9sYXJza2E8L0F1dGhvcj48WWVhcj4y
MDE3PC9ZZWFyPjxSZWNOdW0+MzA8L1JlY051bT48RGlzcGxheVRleHQ+WzIxXTwvRGlzcGxheVRl
eHQ+PHJlY29yZD48cmVjLW51bWJlcj4zMDwvcmVjLW51bWJlcj48Zm9yZWlnbi1rZXlzPjxrZXkg
YXBwPSJFTiIgZGItaWQ9IngyNTlkeDU5c3ZhMHRsZXo1c2RwcnBhMXQ1dnpmNTBzeGEwOSIgdGlt
ZXN0YW1wPSIxNzAyMjU3ODg2Ij4zMDwva2V5PjwvZm9yZWlnbi1rZXlzPjxyZWYtdHlwZSBuYW1l
PSJKb3VybmFsIEFydGljbGUiPjE3PC9yZWYtdHlwZT48Y29udHJpYnV0b3JzPjxhdXRob3JzPjxh
dXRob3I+S3Vyb3dza2EtU3RvbGFyc2thLCBNLjwvYXV0aG9yPjxhdXRob3I+QWxpdmVybmluaSwg
Uy48L2F1dGhvcj48YXV0aG9yPk1lbGNob3IsIEUuIEcuPC9hdXRob3I+PGF1dGhvcj5FbG1lc21h
cmksIEEuPC9hdXRob3I+PGF1dGhvcj5Ub2x1c3NvLCBCLjwvYXV0aG9yPjxhdXRob3I+VGFuZ2Us
IEMuPC9hdXRob3I+PGF1dGhvcj5QZXRyaWNjYSwgTC48L2F1dGhvcj48YXV0aG9yPkdpbGNocmlz
dCwgRC4gUy48L2F1dGhvcj48YXV0aG9yPkRpIFNhbnRlLCBHLjwvYXV0aG9yPjxhdXRob3I+S2Vp
anplciwgQy48L2F1dGhvcj48YXV0aG9yPlN0ZXdhcnQsIEwuPC9hdXRob3I+PGF1dGhvcj5EaSBN
YXJpbywgQy48L2F1dGhvcj48YXV0aG9yPk1vcnJpc29uLCBWLjwvYXV0aG9yPjxhdXRob3I+QnJl
d2VyLCBKLiBNLjwvYXV0aG9yPjxhdXRob3I+UG9ydGVyLCBELjwvYXV0aG9yPjxhdXRob3I+TWls
bGluZywgUy48L2F1dGhvcj48YXV0aG9yPkJheHRlciwgUi4gRC48L2F1dGhvcj48YXV0aG9yPk1j
Q2FyZXksIEQuPC9hdXRob3I+PGF1dGhvcj5HcmVtZXNlLCBFLjwvYXV0aG9yPjxhdXRob3I+TGVt
a2UsIEcuPC9hdXRob3I+PGF1dGhvcj5GZXJyYWNjaW9saSwgRy48L2F1dGhvcj48YXV0aG9yPk1j
U2hhcnJ5LCBDLjwvYXV0aG9yPjxhdXRob3I+TWNJbm5lcywgSS4gQi48L2F1dGhvcj48L2F1dGhv
cnM+PC9jb250cmlidXRvcnM+PGF1dGgtYWRkcmVzcz5JbnN0aXR1dGUgb2YgSW5mZWN0aW9uLCBJ
bW11bml0eSBhbmQgSW5mbGFtbWF0aW9uLCBVbml2ZXJzaXR5IG9mIEdsYXNnb3csIDEyMCBVbml2
ZXJzaXR5IFBsYWNlLCBHbGFzZ293IEcxMiA4VEEsIFVLLiYjeEQ7RGl2aXNpb24gb2YgUmhldW1h
dG9sb2d5LCBGb25kYXppb25lIFBvbGljbGluaWNvIFVuaXZlcnNpdGFyaW8gQS4gR2VtZWxsaSwg
Q2F0aG9saWMgVW5pdmVyc2l0eSBvZiB0aGUgU2FjcmVkIEhlYXJ0LCBSb21lIDAwMTY4LCBJdGFs
eS4mI3hEO05IUyBHcmVhdGVyIEdsYXNnb3cgYW5kIENseWRlLCAxMDU1IEdyZWF0IFdlc3Rlcm4g
Um9hZCwgR2xhc2dvdyBHMTIgMFhILCBVSy4mI3hEO01vbGVjdWxhciBOZXVyb2Jpb2xvZ3kgTGFi
b3JhdG9yeSwgVGhlIFNhbGsgSW5zdGl0dXRlIGZvciBCaW9sb2dpY2FsIFN0dWRpZXMsIDEwMDEw
IE5vcnRoIFRvcnJleSBQaW5lcyBSb2FkLCBMYSBKb2xsYSwgQ2FsaWZvcm5pYSA5MjAzNywgVVNB
LjwvYXV0aC1hZGRyZXNzPjx0aXRsZXM+PHRpdGxlPk1pY3JvUk5BLTM0YSBkZXBlbmRlbnQgcmVn
dWxhdGlvbiBvZiBBWEwgY29udHJvbHMgdGhlIGFjdGl2YXRpb24gb2YgZGVuZHJpdGljIGNlbGxz
IGluIGluZmxhbW1hdG9yeSBhcnRocml0aXM8L3RpdGxlPjxzZWNvbmRhcnktdGl0bGU+TmF0IENv
bW11bjwvc2Vjb25kYXJ5LXRpdGxlPjwvdGl0bGVzPjxwZXJpb2RpY2FsPjxmdWxsLXRpdGxlPk5h
dCBDb21tdW48L2Z1bGwtdGl0bGU+PC9wZXJpb2RpY2FsPjxwYWdlcz4xNTg3NzwvcGFnZXM+PHZv
bHVtZT44PC92b2x1bWU+PGVkaXRpb24+MjAxNy8wNi8yNDwvZWRpdGlvbj48a2V5d29yZHM+PGtl
eXdvcmQ+QWdlZDwva2V5d29yZD48a2V5d29yZD5BbmltYWxzPC9rZXl3b3JkPjxrZXl3b3JkPkFu
dGlnZW5zLCBDRDEvbWV0YWJvbGlzbTwva2V5d29yZD48a2V5d29yZD5BcnRocml0aXMsIEV4cGVy
aW1lbnRhbC9nZW5ldGljcy9pbW11bm9sb2d5PC9rZXl3b3JkPjxrZXl3b3JkPkFydGhyaXRpcywg
UmhldW1hdG9pZC9nZW5ldGljcy8qaW1tdW5vbG9neS9wYXRob2xvZ3k8L2tleXdvcmQ+PGtleXdv
cmQ+RGVuZHJpdGljIENlbGxzLyppbW11bm9sb2d5L3BhdGhvbG9neTwva2V5d29yZD48a2V5d29y
ZD5FcGlnZW5lc2lzLCBHZW5ldGljPC9rZXl3b3JkPjxrZXl3b3JkPkdlbmUgRXhwcmVzc2lvbiBS
ZWd1bGF0aW9uPC9rZXl3b3JkPjxrZXl3b3JkPkdseWNvcHJvdGVpbnMvbWV0YWJvbGlzbTwva2V5
d29yZD48a2V5d29yZD5IdW1hbnM8L2tleXdvcmQ+PGtleXdvcmQ+TWljZSwgSW5icmVkIEM1N0JM
PC9rZXl3b3JkPjxrZXl3b3JkPk1pY2UsIE11dGFudCBTdHJhaW5zPC9rZXl3b3JkPjxrZXl3b3Jk
Pk1pY3JvUk5Bcy8qZ2VuZXRpY3MvaW1tdW5vbG9neTwva2V5d29yZD48a2V5d29yZD5NaWRkbGUg
QWdlZDwva2V5d29yZD48a2V5d29yZD5Qcm90by1PbmNvZ2VuZSBQcm90ZWlucy8qZ2VuZXRpY3Mv
aW1tdW5vbG9neTwva2V5d29yZD48a2V5d29yZD5SZWNlcHRvciBQcm90ZWluLVR5cm9zaW5lIEtp
bmFzZXMvKmdlbmV0aWNzL2ltbXVub2xvZ3k8L2tleXdvcmQ+PGtleXdvcmQ+VGgxNyBDZWxscy9p
bW11bm9sb2d5L3BhdGhvbG9neTwva2V5d29yZD48a2V5d29yZD5BeGwgUmVjZXB0b3IgVHlyb3Np
bmUgS2luYXNlPC9rZXl3b3JkPjwva2V5d29yZHM+PGRhdGVzPjx5ZWFyPjIwMTc8L3llYXI+PHB1
Yi1kYXRlcz48ZGF0ZT5KdW4gMjI8L2RhdGU+PC9wdWItZGF0ZXM+PC9kYXRlcz48aXNibj4yMDQx
LTE3MjMgKEVsZWN0cm9uaWMpJiN4RDsyMDQxLTE3MjMgKExpbmtpbmcpPC9pc2JuPjxhY2Nlc3Np
b24tbnVtPjI4NjM5NjI1PC9hY2Nlc3Npb24tbnVtPjx1cmxzPjxyZWxhdGVkLXVybHM+PHVybD5o
dHRwczovL3d3dy5uY2JpLm5sbS5uaWguZ292L3B1Ym1lZC8yODYzOTYyNTwvdXJsPjwvcmVsYXRl
ZC11cmxzPjwvdXJscz48Y3VzdG9tMj5QTUM1NDg5Njg5PC9jdXN0b20yPjxlbGVjdHJvbmljLXJl
c291cmNlLW51bT4xMC4xMDM4L25jb21tczE1ODc3PC9lbGVjdHJvbmljLXJlc291cmNlLW51bT48
L3JlY29yZD48L0NpdGU+PC9FbmROb3RlPgB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21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0815CD5F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5119</w:t>
            </w:r>
          </w:p>
        </w:tc>
        <w:tc>
          <w:tcPr>
            <w:tcW w:w="1785" w:type="dxa"/>
            <w:gridSpan w:val="2"/>
            <w:shd w:val="clear" w:color="000000" w:fill="FFFFFF"/>
          </w:tcPr>
          <w:p w14:paraId="47745AC0" w14:textId="32167682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PD-L1, IDO 2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aaGFuZzwvQXV0aG9yPjxZZWFyPjIwMjA8L1llYXI+PFJl
Y051bT4xMjM8L1JlY051bT48RGlzcGxheVRleHQ+WzIyXTwvRGlzcGxheVRleHQ+PHJlY29yZD48
cmVjLW51bWJlcj4xMjM8L3JlYy1udW1iZXI+PGZvcmVpZ24ta2V5cz48a2V5IGFwcD0iRU4iIGRi
LWlkPSJ4MjU5ZHg1OXN2YTB0bGV6NXNkcHJwYTF0NXZ6ZjUwc3hhMDkiIHRpbWVzdGFtcD0iMTcx
NTU3MDY2OCI+MTIzPC9rZXk+PC9mb3JlaWduLWtleXM+PHJlZi10eXBlIG5hbWU9IkpvdXJuYWwg
QXJ0aWNsZSI+MTc8L3JlZi10eXBlPjxjb250cmlidXRvcnM+PGF1dGhvcnM+PGF1dGhvcj5aaGFu
ZywgTS48L2F1dGhvcj48YXV0aG9yPlNoaSwgWS48L2F1dGhvcj48YXV0aG9yPlpoYW5nLCBZLjwv
YXV0aG9yPjxhdXRob3I+V2FuZywgWS48L2F1dGhvcj48YXV0aG9yPkFsb3RhaWJpLCBGLjwvYXV0
aG9yPjxhdXRob3I+UWl1LCBMLjwvYXV0aG9yPjxhdXRob3I+V2FuZywgSC48L2F1dGhvcj48YXV0
aG9yPlBlbmcsIFMuPC9hdXRob3I+PGF1dGhvcj5MaXUsIFkuPC9hdXRob3I+PGF1dGhvcj5MaSwg
US48L2F1dGhvcj48YXV0aG9yPkdhbywgRC48L2F1dGhvcj48YXV0aG9yPldhbmcsIFouPC9hdXRo
b3I+PGF1dGhvcj5ZdWFuLCBLLjwvYXV0aG9yPjxhdXRob3I+RG91LCBGLiBGLjwvYXV0aG9yPjxh
dXRob3I+S29yb3BhdG5pY2ssIEouPC9hdXRob3I+PGF1dGhvcj5YaW9uZywgSi48L2F1dGhvcj48
YXV0aG9yPk1pbiwgVy48L2F1dGhvcj48L2F1dGhvcnM+PC9jb250cmlidXRvcnM+PGF1dGgtYWRk
cmVzcz5NZWRpY2FsIExhYm9yYXRvcnkgRWR1Y2F0aW9uIENlbnRlciwgQ29sbGVnZXMgb2YgQmFz
aWMgTWVkaWNpbmUgYW5kIFBoYXJtYWNvbG9neSwgSmlhbmd4aSBBY2FkZW15IG9mIE1lZGljYWwg
U2NpZW5jZXMsIE5hbmNoYW5nIFVuaXZlcnNpdHksIE5hbmNoYW5nLCBDaGluYS4mI3hEO0RlcGFy
dG1lbnQgb2YgT25jb2xvZ3ksIFRoZSBGaXJzdCBBZmZpbGlhdGVkIEhvc3BpdGFsIG9mIE5hbmNo
YW5nIFVuaXZlcnNpdHksIE5hbmNoYW5nLCBDaGluYS4mI3hEO01lZGljYWwgTGFib3JhdG9yeSBF
ZHVjYXRpb24gQ2VudGVyLCBDb2xsZWdlcyBvZiBCYXNpYyBNZWRpY2luZSBhbmQgUGhhcm1hY29s
b2d5LCBKaWFuZ3hpIEFjYWRlbXkgb2YgTWVkaWNhbCBTY2llbmNlcywgTmFuY2hhbmcgVW5pdmVy
c2l0eSwgTmFuY2hhbmcsIENoaW5hLiB5dWp1YW56aGFuZ0BuY3UuZWR1LmNuLiYjeEQ7Smlhbmd4
aSBDYW5jZXIgSG9zcGl0YWwsIE5hbmNoYW5nLCBDaGluYS4mI3hEO0RlcGFydG1lbnRzIG9mIFN1
cmdlcnksIFBhdGhvbG9neSwgT25jb2xvZ3ksIE1pY3JvYmlvbG9neSBhbmQgSW1tdW5vbG9neSwg
VW5pdmVyc2l0eSBvZiBXZXN0ZXJuIE9udGFyaW8sIExvbmRvbiwgQ2FuYWRhLiYjeEQ7VGhlIExh
d3NvbiBIZWFsdGggUmVzZWFyY2ggSW5zdGl0dXRlLCBMb25kb24sIE9OLCBDYW5hZGEuJiN4RDtE
ZXBhcnRtZW50IG9mIEVuZG9jcmlub2xvZ3kgb2YgTWV0YWJvbGlzbSwgUGVraW5nIFVuaXZlcnNp
dHkgUGVvcGxlJmFwb3M7cyBIb3NwaXRhbCwgQmVpamluZywgQ2hpbmEuJiN4RDtKaWFuZ3hpIFVu
aXZlcnNpdHkgb2YgVGVjaG5vbG9neSwgTmFuY2hhbmcsIENoaW5hLiYjeEQ7RGVwYXJ0bWVudCBv
ZiBPbmNvbG9neSwgVGhlIFNlY29uZCBBZmZpbGlhdGVkIEhvc3BpdGFsIG9mIE5hbmNoYW5nIFVu
aXZlcnNpdHksIE5hbmNoYW5nLCBDaGluYS4mI3hEO0ppYW5neGkgQ2FuY2VyIEhvc3BpdGFsLCBO
YW5jaGFuZywgQ2hpbmEuIGRvdWZhbmdmYW5nQDE2My5jb20uJiN4RDtNZWRpY2FsIExhYm9yYXRv
cnkgRWR1Y2F0aW9uIENlbnRlciwgQ29sbGVnZXMgb2YgQmFzaWMgTWVkaWNpbmUgYW5kIFBoYXJt
YWNvbG9neSwgSmlhbmd4aSBBY2FkZW15IG9mIE1lZGljYWwgU2NpZW5jZXMsIE5hbmNoYW5nIFVu
aXZlcnNpdHksIE5hbmNoYW5nLCBDaGluYS4gd2VpcGluZy5taW5AdXdvLmNhLiYjeEQ7RGVwYXJ0
bWVudCBvZiBPbmNvbG9neSwgVGhlIEZpcnN0IEFmZmlsaWF0ZWQgSG9zcGl0YWwgb2YgTmFuY2hh
bmcgVW5pdmVyc2l0eSwgTmFuY2hhbmcsIENoaW5hLiB3ZWlwaW5nLm1pbkB1d28uY2EuJiN4RDtE
ZXBhcnRtZW50cyBvZiBTdXJnZXJ5LCBQYXRob2xvZ3ksIE9uY29sb2d5LCBNaWNyb2Jpb2xvZ3kg
YW5kIEltbXVub2xvZ3ksIFVuaXZlcnNpdHkgb2YgV2VzdGVybiBPbnRhcmlvLCBMb25kb24sIENh
bmFkYS4gd2VpcGluZy5taW5AdXdvLmNhLiYjeEQ7VGhlIExhd3NvbiBIZWFsdGggUmVzZWFyY2gg
SW5zdGl0dXRlLCBMb25kb24sIE9OLCBDYW5hZGEuIHdlaXBpbmcubWluQHV3by5jYS48L2F1dGgt
YWRkcmVzcz48dGl0bGVzPjx0aXRsZT5taVJOQS01MTE5IHJlZ3VsYXRlcyBpbW11bmUgY2hlY2tw
b2ludHMgaW4gZGVuZHJpdGljIGNlbGxzIHRvIGVuaGFuY2UgYnJlYXN0IGNhbmNlciBpbW11bm90
aGVyYXB5PC90aXRsZT48c2Vjb25kYXJ5LXRpdGxlPkNhbmNlciBJbW11bm9sIEltbXVub3RoZXI8
L3NlY29uZGFyeS10aXRsZT48L3RpdGxlcz48cGVyaW9kaWNhbD48ZnVsbC10aXRsZT5DYW5jZXIg
SW1tdW5vbCBJbW11bm90aGVyPC9mdWxsLXRpdGxlPjwvcGVyaW9kaWNhbD48cGFnZXM+OTUxLTk2
NzwvcGFnZXM+PHZvbHVtZT42OTwvdm9sdW1lPjxudW1iZXI+NjwvbnVtYmVyPjxlZGl0aW9uPjIw
MjAvMDIvMjM8L2VkaXRpb24+PGtleXdvcmRzPjxrZXl3b3JkPkFuaW1hbHM8L2tleXdvcmQ+PGtl
eXdvcmQ+QnJlYXN0IE5lb3BsYXNtcy8qZHJ1ZyB0aGVyYXB5L2ltbXVub2xvZ3k8L2tleXdvcmQ+
PGtleXdvcmQ+Q2FuY2VyIFZhY2NpbmVzLyppbW11bm9sb2d5PC9rZXl3b3JkPjxrZXl3b3JkPkNl
bGwgTGluZSwgVHVtb3I8L2tleXdvcmQ+PGtleXdvcmQ+RGVuZHJpdGljIENlbGxzLyppbW11bm9s
b2d5PC9rZXl3b3JkPjxrZXl3b3JkPkRpc2Vhc2UgTW9kZWxzLCBBbmltYWw8L2tleXdvcmQ+PGtl
eXdvcmQ+RmVtYWxlPC9rZXl3b3JkPjxrZXl3b3JkPkh1bWFuczwva2V5d29yZD48a2V5d29yZD5J
bW11bm90aGVyYXB5LyptZXRob2RzPC9rZXl3b3JkPjxrZXl3b3JkPk1pY2U8L2tleXdvcmQ+PGtl
eXdvcmQ+TWljcm9STkFzLyptZXRhYm9saXNtPC9rZXl3b3JkPjxrZXl3b3JkPlRyYW5zZmVjdGlv
bjwva2V5d29yZD48a2V5d29yZD40VDEgbW91c2UgYnJlYXN0IGNhbmNlcjwva2V5d29yZD48a2V5
d29yZD5EZW5kcml0aWMgY2VsbHM8L2tleXdvcmQ+PGtleXdvcmQ+SW5oaWJpdG9yeSByZWNlcHRv
cnM8L2tleXdvcmQ+PGtleXdvcmQ+VCBjZWxsIGV4aGF1c3Rpb248L2tleXdvcmQ+PGtleXdvcmQ+
bWlSLTUxMTk8L2tleXdvcmQ+PC9rZXl3b3Jkcz48ZGF0ZXM+PHllYXI+MjAyMDwveWVhcj48cHVi
LWRhdGVzPjxkYXRlPkp1bjwvZGF0ZT48L3B1Yi1kYXRlcz48L2RhdGVzPjxpc2JuPjE0MzItMDg1
MSAoRWxlY3Ryb25pYykmI3hEOzAzNDAtNzAwNCAoTGlua2luZyk8L2lzYm4+PGFjY2Vzc2lvbi1u
dW0+MzIwNzY3OTQ8L2FjY2Vzc2lvbi1udW0+PHVybHM+PHJlbGF0ZWQtdXJscz48dXJsPmh0dHBz
Oi8vd3d3Lm5jYmkubmxtLm5paC5nb3YvcHVibWVkLzMyMDc2Nzk0PC91cmw+PC9yZWxhdGVkLXVy
bHM+PC91cmxzPjxlbGVjdHJvbmljLXJlc291cmNlLW51bT4xMC4xMDA3L3MwMDI2Mi0wMjAtMDI1
MDctdzwvZWxlY3Ryb25pYy1yZXNvdXJjZS1udW0+PC9yZWNvcmQ+PC9DaXRlPjwvRW5kTm90ZT5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aaGFuZzwvQXV0aG9yPjxZZWFyPjIwMjA8L1llYXI+PFJl
Y051bT4xMjM8L1JlY051bT48RGlzcGxheVRleHQ+WzIyXTwvRGlzcGxheVRleHQ+PHJlY29yZD48
cmVjLW51bWJlcj4xMjM8L3JlYy1udW1iZXI+PGZvcmVpZ24ta2V5cz48a2V5IGFwcD0iRU4iIGRi
LWlkPSJ4MjU5ZHg1OXN2YTB0bGV6NXNkcHJwYTF0NXZ6ZjUwc3hhMDkiIHRpbWVzdGFtcD0iMTcx
NTU3MDY2OCI+MTIzPC9rZXk+PC9mb3JlaWduLWtleXM+PHJlZi10eXBlIG5hbWU9IkpvdXJuYWwg
QXJ0aWNsZSI+MTc8L3JlZi10eXBlPjxjb250cmlidXRvcnM+PGF1dGhvcnM+PGF1dGhvcj5aaGFu
ZywgTS48L2F1dGhvcj48YXV0aG9yPlNoaSwgWS48L2F1dGhvcj48YXV0aG9yPlpoYW5nLCBZLjwv
YXV0aG9yPjxhdXRob3I+V2FuZywgWS48L2F1dGhvcj48YXV0aG9yPkFsb3RhaWJpLCBGLjwvYXV0
aG9yPjxhdXRob3I+UWl1LCBMLjwvYXV0aG9yPjxhdXRob3I+V2FuZywgSC48L2F1dGhvcj48YXV0
aG9yPlBlbmcsIFMuPC9hdXRob3I+PGF1dGhvcj5MaXUsIFkuPC9hdXRob3I+PGF1dGhvcj5MaSwg
US48L2F1dGhvcj48YXV0aG9yPkdhbywgRC48L2F1dGhvcj48YXV0aG9yPldhbmcsIFouPC9hdXRo
b3I+PGF1dGhvcj5ZdWFuLCBLLjwvYXV0aG9yPjxhdXRob3I+RG91LCBGLiBGLjwvYXV0aG9yPjxh
dXRob3I+S29yb3BhdG5pY2ssIEouPC9hdXRob3I+PGF1dGhvcj5YaW9uZywgSi48L2F1dGhvcj48
YXV0aG9yPk1pbiwgVy48L2F1dGhvcj48L2F1dGhvcnM+PC9jb250cmlidXRvcnM+PGF1dGgtYWRk
cmVzcz5NZWRpY2FsIExhYm9yYXRvcnkgRWR1Y2F0aW9uIENlbnRlciwgQ29sbGVnZXMgb2YgQmFz
aWMgTWVkaWNpbmUgYW5kIFBoYXJtYWNvbG9neSwgSmlhbmd4aSBBY2FkZW15IG9mIE1lZGljYWwg
U2NpZW5jZXMsIE5hbmNoYW5nIFVuaXZlcnNpdHksIE5hbmNoYW5nLCBDaGluYS4mI3hEO0RlcGFy
dG1lbnQgb2YgT25jb2xvZ3ksIFRoZSBGaXJzdCBBZmZpbGlhdGVkIEhvc3BpdGFsIG9mIE5hbmNo
YW5nIFVuaXZlcnNpdHksIE5hbmNoYW5nLCBDaGluYS4mI3hEO01lZGljYWwgTGFib3JhdG9yeSBF
ZHVjYXRpb24gQ2VudGVyLCBDb2xsZWdlcyBvZiBCYXNpYyBNZWRpY2luZSBhbmQgUGhhcm1hY29s
b2d5LCBKaWFuZ3hpIEFjYWRlbXkgb2YgTWVkaWNhbCBTY2llbmNlcywgTmFuY2hhbmcgVW5pdmVy
c2l0eSwgTmFuY2hhbmcsIENoaW5hLiB5dWp1YW56aGFuZ0BuY3UuZWR1LmNuLiYjeEQ7Smlhbmd4
aSBDYW5jZXIgSG9zcGl0YWwsIE5hbmNoYW5nLCBDaGluYS4mI3hEO0RlcGFydG1lbnRzIG9mIFN1
cmdlcnksIFBhdGhvbG9neSwgT25jb2xvZ3ksIE1pY3JvYmlvbG9neSBhbmQgSW1tdW5vbG9neSwg
VW5pdmVyc2l0eSBvZiBXZXN0ZXJuIE9udGFyaW8sIExvbmRvbiwgQ2FuYWRhLiYjeEQ7VGhlIExh
d3NvbiBIZWFsdGggUmVzZWFyY2ggSW5zdGl0dXRlLCBMb25kb24sIE9OLCBDYW5hZGEuJiN4RDtE
ZXBhcnRtZW50IG9mIEVuZG9jcmlub2xvZ3kgb2YgTWV0YWJvbGlzbSwgUGVraW5nIFVuaXZlcnNp
dHkgUGVvcGxlJmFwb3M7cyBIb3NwaXRhbCwgQmVpamluZywgQ2hpbmEuJiN4RDtKaWFuZ3hpIFVu
aXZlcnNpdHkgb2YgVGVjaG5vbG9neSwgTmFuY2hhbmcsIENoaW5hLiYjeEQ7RGVwYXJ0bWVudCBv
ZiBPbmNvbG9neSwgVGhlIFNlY29uZCBBZmZpbGlhdGVkIEhvc3BpdGFsIG9mIE5hbmNoYW5nIFVu
aXZlcnNpdHksIE5hbmNoYW5nLCBDaGluYS4mI3hEO0ppYW5neGkgQ2FuY2VyIEhvc3BpdGFsLCBO
YW5jaGFuZywgQ2hpbmEuIGRvdWZhbmdmYW5nQDE2My5jb20uJiN4RDtNZWRpY2FsIExhYm9yYXRv
cnkgRWR1Y2F0aW9uIENlbnRlciwgQ29sbGVnZXMgb2YgQmFzaWMgTWVkaWNpbmUgYW5kIFBoYXJt
YWNvbG9neSwgSmlhbmd4aSBBY2FkZW15IG9mIE1lZGljYWwgU2NpZW5jZXMsIE5hbmNoYW5nIFVu
aXZlcnNpdHksIE5hbmNoYW5nLCBDaGluYS4gd2VpcGluZy5taW5AdXdvLmNhLiYjeEQ7RGVwYXJ0
bWVudCBvZiBPbmNvbG9neSwgVGhlIEZpcnN0IEFmZmlsaWF0ZWQgSG9zcGl0YWwgb2YgTmFuY2hh
bmcgVW5pdmVyc2l0eSwgTmFuY2hhbmcsIENoaW5hLiB3ZWlwaW5nLm1pbkB1d28uY2EuJiN4RDtE
ZXBhcnRtZW50cyBvZiBTdXJnZXJ5LCBQYXRob2xvZ3ksIE9uY29sb2d5LCBNaWNyb2Jpb2xvZ3kg
YW5kIEltbXVub2xvZ3ksIFVuaXZlcnNpdHkgb2YgV2VzdGVybiBPbnRhcmlvLCBMb25kb24sIENh
bmFkYS4gd2VpcGluZy5taW5AdXdvLmNhLiYjeEQ7VGhlIExhd3NvbiBIZWFsdGggUmVzZWFyY2gg
SW5zdGl0dXRlLCBMb25kb24sIE9OLCBDYW5hZGEuIHdlaXBpbmcubWluQHV3by5jYS48L2F1dGgt
YWRkcmVzcz48dGl0bGVzPjx0aXRsZT5taVJOQS01MTE5IHJlZ3VsYXRlcyBpbW11bmUgY2hlY2tw
b2ludHMgaW4gZGVuZHJpdGljIGNlbGxzIHRvIGVuaGFuY2UgYnJlYXN0IGNhbmNlciBpbW11bm90
aGVyYXB5PC90aXRsZT48c2Vjb25kYXJ5LXRpdGxlPkNhbmNlciBJbW11bm9sIEltbXVub3RoZXI8
L3NlY29uZGFyeS10aXRsZT48L3RpdGxlcz48cGVyaW9kaWNhbD48ZnVsbC10aXRsZT5DYW5jZXIg
SW1tdW5vbCBJbW11bm90aGVyPC9mdWxsLXRpdGxlPjwvcGVyaW9kaWNhbD48cGFnZXM+OTUxLTk2
NzwvcGFnZXM+PHZvbHVtZT42OTwvdm9sdW1lPjxudW1iZXI+NjwvbnVtYmVyPjxlZGl0aW9uPjIw
MjAvMDIvMjM8L2VkaXRpb24+PGtleXdvcmRzPjxrZXl3b3JkPkFuaW1hbHM8L2tleXdvcmQ+PGtl
eXdvcmQ+QnJlYXN0IE5lb3BsYXNtcy8qZHJ1ZyB0aGVyYXB5L2ltbXVub2xvZ3k8L2tleXdvcmQ+
PGtleXdvcmQ+Q2FuY2VyIFZhY2NpbmVzLyppbW11bm9sb2d5PC9rZXl3b3JkPjxrZXl3b3JkPkNl
bGwgTGluZSwgVHVtb3I8L2tleXdvcmQ+PGtleXdvcmQ+RGVuZHJpdGljIENlbGxzLyppbW11bm9s
b2d5PC9rZXl3b3JkPjxrZXl3b3JkPkRpc2Vhc2UgTW9kZWxzLCBBbmltYWw8L2tleXdvcmQ+PGtl
eXdvcmQ+RmVtYWxlPC9rZXl3b3JkPjxrZXl3b3JkPkh1bWFuczwva2V5d29yZD48a2V5d29yZD5J
bW11bm90aGVyYXB5LyptZXRob2RzPC9rZXl3b3JkPjxrZXl3b3JkPk1pY2U8L2tleXdvcmQ+PGtl
eXdvcmQ+TWljcm9STkFzLyptZXRhYm9saXNtPC9rZXl3b3JkPjxrZXl3b3JkPlRyYW5zZmVjdGlv
bjwva2V5d29yZD48a2V5d29yZD40VDEgbW91c2UgYnJlYXN0IGNhbmNlcjwva2V5d29yZD48a2V5
d29yZD5EZW5kcml0aWMgY2VsbHM8L2tleXdvcmQ+PGtleXdvcmQ+SW5oaWJpdG9yeSByZWNlcHRv
cnM8L2tleXdvcmQ+PGtleXdvcmQ+VCBjZWxsIGV4aGF1c3Rpb248L2tleXdvcmQ+PGtleXdvcmQ+
bWlSLTUxMTk8L2tleXdvcmQ+PC9rZXl3b3Jkcz48ZGF0ZXM+PHllYXI+MjAyMDwveWVhcj48cHVi
LWRhdGVzPjxkYXRlPkp1bjwvZGF0ZT48L3B1Yi1kYXRlcz48L2RhdGVzPjxpc2JuPjE0MzItMDg1
MSAoRWxlY3Ryb25pYykmI3hEOzAzNDAtNzAwNCAoTGlua2luZyk8L2lzYm4+PGFjY2Vzc2lvbi1u
dW0+MzIwNzY3OTQ8L2FjY2Vzc2lvbi1udW0+PHVybHM+PHJlbGF0ZWQtdXJscz48dXJsPmh0dHBz
Oi8vd3d3Lm5jYmkubmxtLm5paC5nb3YvcHVibWVkLzMyMDc2Nzk0PC91cmw+PC9yZWxhdGVkLXVy
bHM+PC91cmxzPjxlbGVjdHJvbmljLXJlc291cmNlLW51bT4xMC4xMDA3L3MwMDI2Mi0wMjAtMDI1
MDctdzwvZWxlY3Ryb25pYy1yZXNvdXJjZS1udW0+PC9yZWNvcmQ+PC9DaXRlPjwvRW5kTm90ZT5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22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</w:tr>
      <w:tr w:rsidR="00E94E2D" w:rsidRPr="006D5D42" w14:paraId="24D8B5F4" w14:textId="77777777" w:rsidTr="008E54A5">
        <w:trPr>
          <w:trHeight w:val="280"/>
          <w:jc w:val="center"/>
        </w:trPr>
        <w:tc>
          <w:tcPr>
            <w:tcW w:w="1134" w:type="dxa"/>
            <w:shd w:val="clear" w:color="000000" w:fill="FFFFFF"/>
          </w:tcPr>
          <w:p w14:paraId="4F3E2D4B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214</w:t>
            </w: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1F5C6A05" w14:textId="3CD8C314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β-catenin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HdTwvQXV0aG9yPjxZZWFyPjIwMTU8L1llYXI+PFJlY051
bT41MjwvUmVjTnVtPjxEaXNwbGF5VGV4dD5bMjNdPC9EaXNwbGF5VGV4dD48cmVjb3JkPjxyZWMt
bnVtYmVyPjUyPC9yZWMtbnVtYmVyPjxmb3JlaWduLWtleXM+PGtleSBhcHA9IkVOIiBkYi1pZD0i
eDI1OWR4NTlzdmEwdGxlejVzZHBycGExdDV2emY1MHN4YTA5IiB0aW1lc3RhbXA9IjE3MDIyNTc4
ODYiPjUyPC9rZXk+PC9mb3JlaWduLWtleXM+PHJlZi10eXBlIG5hbWU9IkpvdXJuYWwgQXJ0aWNs
ZSI+MTc8L3JlZi10eXBlPjxjb250cmlidXRvcnM+PGF1dGhvcnM+PGF1dGhvcj5HdSwgQy48L2F1
dGhvcj48YXV0aG9yPlpob3UsIFguIEQuPC9hdXRob3I+PGF1dGhvcj5ZdWFuLCBZLjwvYXV0aG9y
PjxhdXRob3I+TWlhbywgWC4gSC48L2F1dGhvcj48YXV0aG9yPkxpdSwgWS48L2F1dGhvcj48YXV0
aG9yPlJ1LCBZLiBXLjwvYXV0aG9yPjxhdXRob3I+TGksIEsuIFEuPC9hdXRob3I+PGF1dGhvcj5M
aSwgRy48L2F1dGhvcj48L2F1dGhvcnM+PC9jb250cmlidXRvcnM+PGF1dGgtYWRkcmVzcz5EZXBh
cnRtZW50IG9mIE1lZGljYWwgQmlvbG9neSwgQ29sbGVnZSBvZiBCYXNpYyBNZWRpY2luZSwgVGlh
bmppbiBNZWRpY2FsIFVuaXZlcnNpdHkgVGlhbmppbiAzMDAwNzAsIFBlb3BsZSZhcG9zO3MgUmVw
dWJsaWMgb2YgQ2hpbmEuJiN4RDtMYWJvcmF0b3J5IG9mIEZsb3cgQ3l0b21ldHJ5LCBUaWFuamlu
IEluc3RpdHV0ZSBvZiBVcm9sb2d5IFRpYW5qaW4gMzAwMjExLCBQZW9wbGUmYXBvcztzIFJlcHVi
bGljIG9mIENoaW5hLiYjeEQ7RGVwYXJ0bWVudCBvZiBQaHlzaWNhbCBEaWFnbm9zaXMsIFRpYW5q
aW4gSG9zcGl0YWwgVGlhbmppbiAzMDAyMTEsIFBlb3BsZSZhcG9zO3MgUmVwdWJsaWMgb2YgQ2hp
bmEuPC9hdXRoLWFkZHJlc3M+PHRpdGxlcz48dGl0bGU+TWljcm9STkEtMjE0IGluZHVjZXMgZGVu
ZHJpdGljIGNlbGwgc3dpdGNoaW5nIGZyb20gdG9sZXJhbmNlIHRvIGltbXVuaXR5IGJ5IHRhcmdl
dGluZyBiZXRhLUNhdGVuaW4gc2lnbmFsaW5nPC90aXRsZT48c2Vjb25kYXJ5LXRpdGxlPkludCBK
IENsaW4gRXhwIFBhdGhvbDwvc2Vjb25kYXJ5LXRpdGxlPjwvdGl0bGVzPjxwZXJpb2RpY2FsPjxm
dWxsLXRpdGxlPkludCBKIENsaW4gRXhwIFBhdGhvbDwvZnVsbC10aXRsZT48L3BlcmlvZGljYWw+
PHBhZ2VzPjEwMDUwLTYwPC9wYWdlcz48dm9sdW1lPjg8L3ZvbHVtZT48bnVtYmVyPjk8L251bWJl
cj48ZWRpdGlvbj4yMDE1LzEyLzAxPC9lZGl0aW9uPjxrZXl3b3Jkcz48a2V5d29yZD5BbmltYWxz
PC9rZXl3b3JkPjxrZXl3b3JkPkNlbGwgRGlmZmVyZW50aWF0aW9uPC9rZXl3b3JkPjxrZXl3b3Jk
PkNlbGxzLCBDdWx0dXJlZDwva2V5d29yZD48a2V5d29yZD5EZW5kcml0aWMgQ2VsbHMvaW1tdW5v
bG9neS8qbWV0YWJvbGlzbTwva2V5d29yZD48a2V5d29yZD5JbW11bmUgVG9sZXJhbmNlLypnZW5l
dGljczwva2V5d29yZD48a2V5d29yZD5NaWNlPC9rZXl3b3JkPjxrZXl3b3JkPk1pY3JvUk5Bcy9n
ZW5ldGljcy8qbWV0YWJvbGlzbTwva2V5d29yZD48a2V5d29yZD5TaWduYWwgVHJhbnNkdWN0aW9u
LypnZW5ldGljczwva2V5d29yZD48a2V5d29yZD5ULUx5bXBob2N5dGVzLCBSZWd1bGF0b3J5L2lt
bXVub2xvZ3kvbWV0YWJvbGlzbTwva2V5d29yZD48a2V5d29yZD5XbnQgU2lnbmFsaW5nIFBhdGh3
YXkvZ2VuZXRpY3M8L2tleXdvcmQ+PGtleXdvcmQ+YmV0YSBDYXRlbmluLyptZXRhYm9saXNtPC9r
ZXl3b3JkPjxrZXl3b3JkPk1pY3JvUk5BLTIxNDwva2V5d29yZD48a2V5d29yZD5UcmVnIGNlbGxz
PC9rZXl3b3JkPjxrZXl3b3JkPmRlbmRyaXRpYyBjZWxsczwva2V5d29yZD48a2V5d29yZD50cmFu
c3BsYW50YXRpb24gdG9sZXJhbmNlPC9rZXl3b3JkPjxrZXl3b3JkPmJldGEtQ2F0ZW5pbjwva2V5
d29yZD48L2tleXdvcmRzPjxkYXRlcz48eWVhcj4yMDE1PC95ZWFyPjwvZGF0ZXM+PGlzYm4+MTkz
Ni0yNjI1IChFbGVjdHJvbmljKSYjeEQ7MTkzNi0yNjI1IChMaW5raW5nKTwvaXNibj48YWNjZXNz
aW9uLW51bT4yNjYxNzcxMjwvYWNjZXNzaW9uLW51bT48dXJscz48cmVsYXRlZC11cmxzPjx1cmw+
aHR0cHM6Ly93d3cubmNiaS5ubG0ubmloLmdvdi9wdWJtZWQvMjY2MTc3MTI8L3VybD48L3JlbGF0
ZWQtdXJscz48L3VybHM+PGN1c3RvbTI+UE1DNDYzNzUyNzwvY3VzdG9tMj48L3JlY29yZD48L0Np
dGU+PC9FbmROb3RlPn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HdTwvQXV0aG9yPjxZZWFyPjIwMTU8L1llYXI+PFJlY051
bT41MjwvUmVjTnVtPjxEaXNwbGF5VGV4dD5bMjNdPC9EaXNwbGF5VGV4dD48cmVjb3JkPjxyZWMt
bnVtYmVyPjUyPC9yZWMtbnVtYmVyPjxmb3JlaWduLWtleXM+PGtleSBhcHA9IkVOIiBkYi1pZD0i
eDI1OWR4NTlzdmEwdGxlejVzZHBycGExdDV2emY1MHN4YTA5IiB0aW1lc3RhbXA9IjE3MDIyNTc4
ODYiPjUyPC9rZXk+PC9mb3JlaWduLWtleXM+PHJlZi10eXBlIG5hbWU9IkpvdXJuYWwgQXJ0aWNs
ZSI+MTc8L3JlZi10eXBlPjxjb250cmlidXRvcnM+PGF1dGhvcnM+PGF1dGhvcj5HdSwgQy48L2F1
dGhvcj48YXV0aG9yPlpob3UsIFguIEQuPC9hdXRob3I+PGF1dGhvcj5ZdWFuLCBZLjwvYXV0aG9y
PjxhdXRob3I+TWlhbywgWC4gSC48L2F1dGhvcj48YXV0aG9yPkxpdSwgWS48L2F1dGhvcj48YXV0
aG9yPlJ1LCBZLiBXLjwvYXV0aG9yPjxhdXRob3I+TGksIEsuIFEuPC9hdXRob3I+PGF1dGhvcj5M
aSwgRy48L2F1dGhvcj48L2F1dGhvcnM+PC9jb250cmlidXRvcnM+PGF1dGgtYWRkcmVzcz5EZXBh
cnRtZW50IG9mIE1lZGljYWwgQmlvbG9neSwgQ29sbGVnZSBvZiBCYXNpYyBNZWRpY2luZSwgVGlh
bmppbiBNZWRpY2FsIFVuaXZlcnNpdHkgVGlhbmppbiAzMDAwNzAsIFBlb3BsZSZhcG9zO3MgUmVw
dWJsaWMgb2YgQ2hpbmEuJiN4RDtMYWJvcmF0b3J5IG9mIEZsb3cgQ3l0b21ldHJ5LCBUaWFuamlu
IEluc3RpdHV0ZSBvZiBVcm9sb2d5IFRpYW5qaW4gMzAwMjExLCBQZW9wbGUmYXBvcztzIFJlcHVi
bGljIG9mIENoaW5hLiYjeEQ7RGVwYXJ0bWVudCBvZiBQaHlzaWNhbCBEaWFnbm9zaXMsIFRpYW5q
aW4gSG9zcGl0YWwgVGlhbmppbiAzMDAyMTEsIFBlb3BsZSZhcG9zO3MgUmVwdWJsaWMgb2YgQ2hp
bmEuPC9hdXRoLWFkZHJlc3M+PHRpdGxlcz48dGl0bGU+TWljcm9STkEtMjE0IGluZHVjZXMgZGVu
ZHJpdGljIGNlbGwgc3dpdGNoaW5nIGZyb20gdG9sZXJhbmNlIHRvIGltbXVuaXR5IGJ5IHRhcmdl
dGluZyBiZXRhLUNhdGVuaW4gc2lnbmFsaW5nPC90aXRsZT48c2Vjb25kYXJ5LXRpdGxlPkludCBK
IENsaW4gRXhwIFBhdGhvbDwvc2Vjb25kYXJ5LXRpdGxlPjwvdGl0bGVzPjxwZXJpb2RpY2FsPjxm
dWxsLXRpdGxlPkludCBKIENsaW4gRXhwIFBhdGhvbDwvZnVsbC10aXRsZT48L3BlcmlvZGljYWw+
PHBhZ2VzPjEwMDUwLTYwPC9wYWdlcz48dm9sdW1lPjg8L3ZvbHVtZT48bnVtYmVyPjk8L251bWJl
cj48ZWRpdGlvbj4yMDE1LzEyLzAxPC9lZGl0aW9uPjxrZXl3b3Jkcz48a2V5d29yZD5BbmltYWxz
PC9rZXl3b3JkPjxrZXl3b3JkPkNlbGwgRGlmZmVyZW50aWF0aW9uPC9rZXl3b3JkPjxrZXl3b3Jk
PkNlbGxzLCBDdWx0dXJlZDwva2V5d29yZD48a2V5d29yZD5EZW5kcml0aWMgQ2VsbHMvaW1tdW5v
bG9neS8qbWV0YWJvbGlzbTwva2V5d29yZD48a2V5d29yZD5JbW11bmUgVG9sZXJhbmNlLypnZW5l
dGljczwva2V5d29yZD48a2V5d29yZD5NaWNlPC9rZXl3b3JkPjxrZXl3b3JkPk1pY3JvUk5Bcy9n
ZW5ldGljcy8qbWV0YWJvbGlzbTwva2V5d29yZD48a2V5d29yZD5TaWduYWwgVHJhbnNkdWN0aW9u
LypnZW5ldGljczwva2V5d29yZD48a2V5d29yZD5ULUx5bXBob2N5dGVzLCBSZWd1bGF0b3J5L2lt
bXVub2xvZ3kvbWV0YWJvbGlzbTwva2V5d29yZD48a2V5d29yZD5XbnQgU2lnbmFsaW5nIFBhdGh3
YXkvZ2VuZXRpY3M8L2tleXdvcmQ+PGtleXdvcmQ+YmV0YSBDYXRlbmluLyptZXRhYm9saXNtPC9r
ZXl3b3JkPjxrZXl3b3JkPk1pY3JvUk5BLTIxNDwva2V5d29yZD48a2V5d29yZD5UcmVnIGNlbGxz
PC9rZXl3b3JkPjxrZXl3b3JkPmRlbmRyaXRpYyBjZWxsczwva2V5d29yZD48a2V5d29yZD50cmFu
c3BsYW50YXRpb24gdG9sZXJhbmNlPC9rZXl3b3JkPjxrZXl3b3JkPmJldGEtQ2F0ZW5pbjwva2V5
d29yZD48L2tleXdvcmRzPjxkYXRlcz48eWVhcj4yMDE1PC95ZWFyPjwvZGF0ZXM+PGlzYm4+MTkz
Ni0yNjI1IChFbGVjdHJvbmljKSYjeEQ7MTkzNi0yNjI1IChMaW5raW5nKTwvaXNibj48YWNjZXNz
aW9uLW51bT4yNjYxNzcxMjwvYWNjZXNzaW9uLW51bT48dXJscz48cmVsYXRlZC11cmxzPjx1cmw+
aHR0cHM6Ly93d3cubmNiaS5ubG0ubmloLmdvdi9wdWJtZWQvMjY2MTc3MTI8L3VybD48L3JlbGF0
ZWQtdXJscz48L3VybHM+PGN1c3RvbTI+UE1DNDYzNzUyNzwvY3VzdG9tMj48L3JlY29yZD48L0Np
dGU+PC9FbmROb3RlPn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23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375BF824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5E4B4B01" w14:textId="08555E1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Jagged-1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IYXNoaW1pPC9BdXRob3I+PFllYXI+MjAwOTwvWWVhcj48
UmVjTnVtPjEwNDwvUmVjTnVtPjxEaXNwbGF5VGV4dD5bMjRdPC9EaXNwbGF5VGV4dD48cmVjb3Jk
PjxyZWMtbnVtYmVyPjEwNDwvcmVjLW51bWJlcj48Zm9yZWlnbi1rZXlzPjxrZXkgYXBwPSJFTiIg
ZGItaWQ9IngyNTlkeDU5c3ZhMHRsZXo1c2RwcnBhMXQ1dnpmNTBzeGEwOSIgdGltZXN0YW1wPSIx
NzAyMjU3ODg2Ij4xMDQ8L2tleT48L2ZvcmVpZ24ta2V5cz48cmVmLXR5cGUgbmFtZT0iSm91cm5h
bCBBcnRpY2xlIj4xNzwvcmVmLXR5cGU+PGNvbnRyaWJ1dG9ycz48YXV0aG9ycz48YXV0aG9yPkhh
c2hpbWksIFMuIFQuPC9hdXRob3I+PGF1dGhvcj5GdWxjaGVyLCBKLiBBLjwvYXV0aG9yPjxhdXRo
b3I+Q2hhbmcsIE0uIEguPC9hdXRob3I+PGF1dGhvcj5Hb3YsIEwuPC9hdXRob3I+PGF1dGhvcj5X
YW5nLCBTLjwvYXV0aG9yPjxhdXRob3I+TGVlLCBCLjwvYXV0aG9yPjwvYXV0aG9ycz48L2NvbnRy
aWJ1dG9ycz48YXV0aC1hZGRyZXNzPkRlcGFydG1lbnQgb2YgTWljcm9iaW9sb2d5LCBJbW11bm9s
b2d5LCBhbmQgTW9sZWN1bGFyIEdlbmV0aWNzLCBEYXZpZCBHZWZmZW4gU2Nob29sIG9mIE1lZGlj
aW5lLCBVbml2ZXJzaXR5IG9mIENhbGlmb3JuaWEtTG9zIEFuZ2VsZXMsIENBIDkwMDk1LCBVU0Eu
PC9hdXRoLWFkZHJlc3M+PHRpdGxlcz48dGl0bGU+TWljcm9STkEgcHJvZmlsaW5nIGlkZW50aWZp
ZXMgbWlSLTM0YSBhbmQgbWlSLTIxIGFuZCB0aGVpciB0YXJnZXQgZ2VuZXMgSkFHMSBhbmQgV05U
MSBpbiB0aGUgY29vcmRpbmF0ZSByZWd1bGF0aW9uIG9mIGRlbmRyaXRpYyBjZWxsIGRpZmZlcmVu
dGlhdGlvbjwvdGl0bGU+PHNlY29uZGFyeS10aXRsZT5CbG9vZDwvc2Vjb25kYXJ5LXRpdGxlPjwv
dGl0bGVzPjxwZXJpb2RpY2FsPjxmdWxsLXRpdGxlPkJsb29kPC9mdWxsLXRpdGxlPjwvcGVyaW9k
aWNhbD48cGFnZXM+NDA0LTE0PC9wYWdlcz48dm9sdW1lPjExNDwvdm9sdW1lPjxudW1iZXI+Mjwv
bnVtYmVyPjxlZGl0aW9uPjIwMDkvMDQvMjk8L2VkaXRpb24+PGtleXdvcmRzPjxrZXl3b3JkPkNh
bGNpdW0tQmluZGluZyBQcm90ZWlucy9nZW5ldGljcy8qbWV0YWJvbGlzbTwva2V5d29yZD48a2V5
d29yZD4qQ2VsbCBEaWZmZXJlbnRpYXRpb248L2tleXdvcmQ+PGtleXdvcmQ+Q2VsbCBMaW5lPC9r
ZXl3b3JkPjxrZXl3b3JkPkNvbXB1dGF0aW9uYWwgQmlvbG9neTwva2V5d29yZD48a2V5d29yZD5E
ZW5kcml0aWMgQ2VsbHMvKmN5dG9sb2d5LyptZXRhYm9saXNtPC9rZXl3b3JkPjxrZXl3b3JkPkdl
bmUgRXhwcmVzc2lvbiBSZWd1bGF0aW9uPC9rZXl3b3JkPjxrZXl3b3JkPkh1bWFuczwva2V5d29y
ZD48a2V5d29yZD5JbnRlcmNlbGx1bGFyIFNpZ25hbGluZyBQZXB0aWRlcyBhbmQgUHJvdGVpbnMv
Z2VuZXRpY3MvKm1ldGFib2xpc208L2tleXdvcmQ+PGtleXdvcmQ+SmFnZ2VkLTEgUHJvdGVpbjwv
a2V5d29yZD48a2V5d29yZD5NZW1icmFuZSBQcm90ZWlucy9nZW5ldGljcy8qbWV0YWJvbGlzbTwv
a2V5d29yZD48a2V5d29yZD5NaWNyb1JOQXMvKmdlbmV0aWNzPC9rZXl3b3JkPjxrZXl3b3JkPk9s
aWdvbnVjbGVvdGlkZSBBcnJheSBTZXF1ZW5jZSBBbmFseXNpczwva2V5d29yZD48a2V5d29yZD5S
TkEsIE1lc3Nlbmdlci9nZW5ldGljczwva2V5d29yZD48a2V5d29yZD5TZXJyYXRlLUphZ2dlZCBQ
cm90ZWluczwva2V5d29yZD48a2V5d29yZD5XbnQxIFByb3RlaW4vZ2VuZXRpY3MvKm1ldGFib2xp
c208L2tleXdvcmQ+PC9rZXl3b3Jkcz48ZGF0ZXM+PHllYXI+MjAwOTwveWVhcj48cHViLWRhdGVz
PjxkYXRlPkp1bCA5PC9kYXRlPjwvcHViLWRhdGVzPjwvZGF0ZXM+PGlzYm4+MTUyOC0wMDIwIChF
bGVjdHJvbmljKSYjeEQ7MDAwNi00OTcxIChQcmludCkmI3hEOzAwMDYtNDk3MSAoTGlua2luZyk8
L2lzYm4+PGFjY2Vzc2lvbi1udW0+MTkzOTg3MjE8L2FjY2Vzc2lvbi1udW0+PHVybHM+PHJlbGF0
ZWQtdXJscz48dXJsPmh0dHBzOi8vd3d3Lm5jYmkubmxtLm5paC5nb3YvcHVibWVkLzE5Mzk4NzIx
PC91cmw+PC9yZWxhdGVkLXVybHM+PC91cmxzPjxjdXN0b20yPlBNQzI5MjcxNzY8L2N1c3RvbTI+
PGVsZWN0cm9uaWMtcmVzb3VyY2UtbnVtPjEwLjExODIvYmxvb2QtMjAwOC0wOS0xNzkxNTA8L2Vs
ZWN0cm9uaWMtcmVzb3VyY2UtbnVtPjwvcmVjb3JkPjwvQ2l0ZT48L0VuZE5vdGU+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IYXNoaW1pPC9BdXRob3I+PFllYXI+MjAwOTwvWWVhcj48
UmVjTnVtPjEwNDwvUmVjTnVtPjxEaXNwbGF5VGV4dD5bMjRdPC9EaXNwbGF5VGV4dD48cmVjb3Jk
PjxyZWMtbnVtYmVyPjEwNDwvcmVjLW51bWJlcj48Zm9yZWlnbi1rZXlzPjxrZXkgYXBwPSJFTiIg
ZGItaWQ9IngyNTlkeDU5c3ZhMHRsZXo1c2RwcnBhMXQ1dnpmNTBzeGEwOSIgdGltZXN0YW1wPSIx
NzAyMjU3ODg2Ij4xMDQ8L2tleT48L2ZvcmVpZ24ta2V5cz48cmVmLXR5cGUgbmFtZT0iSm91cm5h
bCBBcnRpY2xlIj4xNzwvcmVmLXR5cGU+PGNvbnRyaWJ1dG9ycz48YXV0aG9ycz48YXV0aG9yPkhh
c2hpbWksIFMuIFQuPC9hdXRob3I+PGF1dGhvcj5GdWxjaGVyLCBKLiBBLjwvYXV0aG9yPjxhdXRo
b3I+Q2hhbmcsIE0uIEguPC9hdXRob3I+PGF1dGhvcj5Hb3YsIEwuPC9hdXRob3I+PGF1dGhvcj5X
YW5nLCBTLjwvYXV0aG9yPjxhdXRob3I+TGVlLCBCLjwvYXV0aG9yPjwvYXV0aG9ycz48L2NvbnRy
aWJ1dG9ycz48YXV0aC1hZGRyZXNzPkRlcGFydG1lbnQgb2YgTWljcm9iaW9sb2d5LCBJbW11bm9s
b2d5LCBhbmQgTW9sZWN1bGFyIEdlbmV0aWNzLCBEYXZpZCBHZWZmZW4gU2Nob29sIG9mIE1lZGlj
aW5lLCBVbml2ZXJzaXR5IG9mIENhbGlmb3JuaWEtTG9zIEFuZ2VsZXMsIENBIDkwMDk1LCBVU0Eu
PC9hdXRoLWFkZHJlc3M+PHRpdGxlcz48dGl0bGU+TWljcm9STkEgcHJvZmlsaW5nIGlkZW50aWZp
ZXMgbWlSLTM0YSBhbmQgbWlSLTIxIGFuZCB0aGVpciB0YXJnZXQgZ2VuZXMgSkFHMSBhbmQgV05U
MSBpbiB0aGUgY29vcmRpbmF0ZSByZWd1bGF0aW9uIG9mIGRlbmRyaXRpYyBjZWxsIGRpZmZlcmVu
dGlhdGlvbjwvdGl0bGU+PHNlY29uZGFyeS10aXRsZT5CbG9vZDwvc2Vjb25kYXJ5LXRpdGxlPjwv
dGl0bGVzPjxwZXJpb2RpY2FsPjxmdWxsLXRpdGxlPkJsb29kPC9mdWxsLXRpdGxlPjwvcGVyaW9k
aWNhbD48cGFnZXM+NDA0LTE0PC9wYWdlcz48dm9sdW1lPjExNDwvdm9sdW1lPjxudW1iZXI+Mjwv
bnVtYmVyPjxlZGl0aW9uPjIwMDkvMDQvMjk8L2VkaXRpb24+PGtleXdvcmRzPjxrZXl3b3JkPkNh
bGNpdW0tQmluZGluZyBQcm90ZWlucy9nZW5ldGljcy8qbWV0YWJvbGlzbTwva2V5d29yZD48a2V5
d29yZD4qQ2VsbCBEaWZmZXJlbnRpYXRpb248L2tleXdvcmQ+PGtleXdvcmQ+Q2VsbCBMaW5lPC9r
ZXl3b3JkPjxrZXl3b3JkPkNvbXB1dGF0aW9uYWwgQmlvbG9neTwva2V5d29yZD48a2V5d29yZD5E
ZW5kcml0aWMgQ2VsbHMvKmN5dG9sb2d5LyptZXRhYm9saXNtPC9rZXl3b3JkPjxrZXl3b3JkPkdl
bmUgRXhwcmVzc2lvbiBSZWd1bGF0aW9uPC9rZXl3b3JkPjxrZXl3b3JkPkh1bWFuczwva2V5d29y
ZD48a2V5d29yZD5JbnRlcmNlbGx1bGFyIFNpZ25hbGluZyBQZXB0aWRlcyBhbmQgUHJvdGVpbnMv
Z2VuZXRpY3MvKm1ldGFib2xpc208L2tleXdvcmQ+PGtleXdvcmQ+SmFnZ2VkLTEgUHJvdGVpbjwv
a2V5d29yZD48a2V5d29yZD5NZW1icmFuZSBQcm90ZWlucy9nZW5ldGljcy8qbWV0YWJvbGlzbTwv
a2V5d29yZD48a2V5d29yZD5NaWNyb1JOQXMvKmdlbmV0aWNzPC9rZXl3b3JkPjxrZXl3b3JkPk9s
aWdvbnVjbGVvdGlkZSBBcnJheSBTZXF1ZW5jZSBBbmFseXNpczwva2V5d29yZD48a2V5d29yZD5S
TkEsIE1lc3Nlbmdlci9nZW5ldGljczwva2V5d29yZD48a2V5d29yZD5TZXJyYXRlLUphZ2dlZCBQ
cm90ZWluczwva2V5d29yZD48a2V5d29yZD5XbnQxIFByb3RlaW4vZ2VuZXRpY3MvKm1ldGFib2xp
c208L2tleXdvcmQ+PC9rZXl3b3Jkcz48ZGF0ZXM+PHllYXI+MjAwOTwveWVhcj48cHViLWRhdGVz
PjxkYXRlPkp1bCA5PC9kYXRlPjwvcHViLWRhdGVzPjwvZGF0ZXM+PGlzYm4+MTUyOC0wMDIwIChF
bGVjdHJvbmljKSYjeEQ7MDAwNi00OTcxIChQcmludCkmI3hEOzAwMDYtNDk3MSAoTGlua2luZyk8
L2lzYm4+PGFjY2Vzc2lvbi1udW0+MTkzOTg3MjE8L2FjY2Vzc2lvbi1udW0+PHVybHM+PHJlbGF0
ZWQtdXJscz48dXJsPmh0dHBzOi8vd3d3Lm5jYmkubmxtLm5paC5nb3YvcHVibWVkLzE5Mzk4NzIx
PC91cmw+PC9yZWxhdGVkLXVybHM+PC91cmxzPjxjdXN0b20yPlBNQzI5MjcxNzY8L2N1c3RvbTI+
PGVsZWN0cm9uaWMtcmVzb3VyY2UtbnVtPjEwLjExODIvYmxvb2QtMjAwOC0wOS0xNzkxNTA8L2Vs
ZWN0cm9uaWMtcmVzb3VyY2UtbnVtPjwvcmVjb3JkPjwvQ2l0ZT48L0VuZE5vdGU+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24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09893B9C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21</w:t>
            </w:r>
          </w:p>
        </w:tc>
        <w:tc>
          <w:tcPr>
            <w:tcW w:w="1785" w:type="dxa"/>
            <w:gridSpan w:val="2"/>
            <w:shd w:val="clear" w:color="000000" w:fill="FFFFFF"/>
          </w:tcPr>
          <w:p w14:paraId="70C085C4" w14:textId="16AAA2F4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PTEN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/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&lt;EndNote&gt;&lt;Cite&gt;&lt;Author&gt;Liu&lt;/Author&gt;&lt;Year&gt;2017&lt;/Year&gt;&lt;RecNum&gt;29&lt;/RecNum&gt;&lt;DisplayText&gt;[25]&lt;/DisplayText&gt;&lt;record&gt;&lt;rec-number&gt;29&lt;/rec-number&gt;&lt;foreign-keys&gt;&lt;key app="EN" db-id="x259dx59sva0tlez5sdprpa1t5vzf50sxa09" timestamp="1702257886"&gt;29&lt;/key&gt;&lt;/foreign-keys&gt;&lt;ref-type name="Journal Article"&gt;17&lt;/ref-type&gt;&lt;contributors&gt;&lt;authors&gt;&lt;author&gt;Liu, F.&lt;/author&gt;&lt;author&gt;Liu, C.&lt;/author&gt;&lt;author&gt;Hu, X.&lt;/author&gt;&lt;author&gt;Shang, Y.&lt;/author&gt;&lt;author&gt;Wu, L.&lt;/author&gt;&lt;/authors&gt;&lt;/contributors&gt;&lt;auth-address&gt;Institute for Immunology and School of Medicine, Tsinghua University, Beijing, China.&amp;#xD;College of Veterinary Medicine, Shandong Agricultural University, Taian, China.&amp;#xD;Tsinghua-Peking Center for Life Sciences, Tsinghua University, Beijing, China.&lt;/auth-address&gt;&lt;titles&gt;&lt;title&gt;MicroRNA-21: A Positive Regulator for Optimal Production of Type I and Type III Interferon by Plasmacytoid Dendritic Cells&lt;/title&gt;&lt;secondary-title&gt;Front Immunol&lt;/secondary-title&gt;&lt;/titles&gt;&lt;periodical&gt;&lt;full-title&gt;Front Immunol&lt;/full-title&gt;&lt;/periodical&gt;&lt;pages&gt;947&lt;/pages&gt;&lt;volume&gt;8&lt;/volume&gt;&lt;edition&gt;2017/09/06&lt;/edition&gt;&lt;keywords&gt;&lt;keyword&gt;innate immunity&lt;/keyword&gt;&lt;keyword&gt;interferons&lt;/keyword&gt;&lt;keyword&gt;microRNA-21&lt;/keyword&gt;&lt;keyword&gt;phosphatase and tensin homolog&lt;/keyword&gt;&lt;keyword&gt;plasmacytoid dendritic cell&lt;/keyword&gt;&lt;keyword&gt;toll-like receptors&lt;/keyword&gt;&lt;/keywords&gt;&lt;dates&gt;&lt;year&gt;2017&lt;/year&gt;&lt;/dates&gt;&lt;isbn&gt;1664-3224 (Print)&amp;#xD;1664-3224 (Electronic)&amp;#xD;1664-3224 (Linking)&lt;/isbn&gt;&lt;accession-num&gt;28871250&lt;/accession-num&gt;&lt;urls&gt;&lt;related-urls&gt;&lt;url&gt;https://www.ncbi.nlm.nih.gov/pubmed/28871250&lt;/url&gt;&lt;/related-urls&gt;&lt;/urls&gt;&lt;custom2&gt;PMC5567078&lt;/custom2&gt;&lt;electronic-resource-num&gt;10.3389/fimmu.2017.00947&lt;/electronic-resource-num&gt;&lt;/record&gt;&lt;/Cite&gt;&lt;/EndNote&gt;</w:instrTex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25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</w:tr>
      <w:tr w:rsidR="00E94E2D" w:rsidRPr="006D5D42" w14:paraId="49EB6192" w14:textId="77777777" w:rsidTr="008E54A5">
        <w:trPr>
          <w:trHeight w:val="257"/>
          <w:jc w:val="center"/>
        </w:trPr>
        <w:tc>
          <w:tcPr>
            <w:tcW w:w="1134" w:type="dxa"/>
            <w:shd w:val="clear" w:color="000000" w:fill="FFFFFF"/>
          </w:tcPr>
          <w:p w14:paraId="28C90DF6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22</w:t>
            </w: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4429524F" w14:textId="76C8BF6D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p38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MaWFuZzwvQXV0aG9yPjxZZWFyPjIwMTU8L1llYXI+PFJl
Y051bT42MDwvUmVjTnVtPjxEaXNwbGF5VGV4dD5bMjZdPC9EaXNwbGF5VGV4dD48cmVjb3JkPjxy
ZWMtbnVtYmVyPjYwPC9yZWMtbnVtYmVyPjxmb3JlaWduLWtleXM+PGtleSBhcHA9IkVOIiBkYi1p
ZD0ieDI1OWR4NTlzdmEwdGxlejVzZHBycGExdDV2emY1MHN4YTA5IiB0aW1lc3RhbXA9IjE3MDIy
NTc4ODYiPjYwPC9rZXk+PC9mb3JlaWduLWtleXM+PHJlZi10eXBlIG5hbWU9IkpvdXJuYWwgQXJ0
aWNsZSI+MTc8L3JlZi10eXBlPjxjb250cmlidXRvcnM+PGF1dGhvcnM+PGF1dGhvcj5MaWFuZywg
WC48L2F1dGhvcj48YXV0aG9yPkxpdSwgWS48L2F1dGhvcj48YXV0aG9yPk1laSwgUy48L2F1dGhv
cj48YXV0aG9yPlpoYW5nLCBNLjwvYXV0aG9yPjxhdXRob3I+WGluLCBKLjwvYXV0aG9yPjxhdXRo
b3I+WmhhbmcsIFkuPC9hdXRob3I+PGF1dGhvcj5ZYW5nLCBSLjwvYXV0aG9yPjwvYXV0aG9ycz48
L2NvbnRyaWJ1dG9ycz48YXV0aC1hZGRyZXNzPkRlcGFydG1lbnQgb2YgSW1tdW5vbG9neSwgTmFu
a2FpIFVuaXZlcnNpdHkgU2Nob29sIG9mIE1lZGljaW5lLCBUaWFuamluLCBDaGluYTsgVGlhbmpp
biBLZXkgTGFib3JhdG9yeSBvZiBJb25pYy1Nb2xlY3VsYXIgRnVuY3Rpb24gb2YgQ2FyZGlvdmFz
Y3VsYXIgRGlzZWFzZSwgRGVwYXJ0bWVudCBvZiBDYXJkaW9sb2d5LCBUaWFuamluIEluc3RpdHV0
ZSBvZiBDYXJkaW9sb2d5LCBTZWNvbmQgSG9zcGl0YWwgb2YgVGlhbmppbiBNZWRpY2FsIFVuaXZl
cnNpdHksIFRpYW5qaW4sIENoaW5hLiYjeEQ7RGVwYXJ0bWVudCBvZiBJbW11bm9sb2d5LCBOYW5r
YWkgVW5pdmVyc2l0eSBTY2hvb2wgb2YgTWVkaWNpbmUsIFRpYW5qaW4sIENoaW5hLiYjeEQ7RGVw
YXJ0bWVudCBvZiBJbW11bm9sb2d5LCBOYW5rYWkgVW5pdmVyc2l0eSBTY2hvb2wgb2YgTWVkaWNp
bmUsIFRpYW5qaW4sIENoaW5hOyBTdGF0ZSBLZXkgTGFib3JhdG9yeSBvZiBNZWRpY2luYWwgQ2hl
bWljYWwgQmlvbG9neSwgTmFua2FpIFVuaXZlcnNpdHksIFRpYW5qaW4sIENoaW5hOyBLZXkgTGFi
b3JhdG9yeSBvZiBCaW9hY3RpdmUgTWF0ZXJpYWxzLCBNaW5pc3RyeSBvZiBFZHVjYXRpb24sIE5h
bmthaSBVbml2ZXJzaXR5LCBUaWFuamluLCBDaGluYS48L2F1dGgtYWRkcmVzcz48dGl0bGVzPjx0
aXRsZT5NaWNyb1JOQS0yMiBpbXBhaXJzIGFudGktdHVtb3IgYWJpbGl0eSBvZiBkZW5kcml0aWMg
Y2VsbHMgYnkgdGFyZ2V0aW5nIHAzODwvdGl0bGU+PHNlY29uZGFyeS10aXRsZT5QTG9TIE9uZTwv
c2Vjb25kYXJ5LXRpdGxlPjwvdGl0bGVzPjxwZXJpb2RpY2FsPjxmdWxsLXRpdGxlPlBMb1MgT25l
PC9mdWxsLXRpdGxlPjwvcGVyaW9kaWNhbD48cGFnZXM+ZTAxMjE1MTA8L3BhZ2VzPjx2b2x1bWU+
MTA8L3ZvbHVtZT48bnVtYmVyPjM8L251bWJlcj48ZWRpdGlvbj4yMDE1LzA0LzAxPC9lZGl0aW9u
PjxrZXl3b3Jkcz48a2V5d29yZD4zJmFwb3M7IFVudHJhbnNsYXRlZCBSZWdpb25zPC9rZXl3b3Jk
PjxrZXl3b3JkPkFuaW1hbHM8L2tleXdvcmQ+PGtleXdvcmQ+Q2VsbCBMaW5lPC9rZXl3b3JkPjxr
ZXl3b3JkPkRlbmRyaXRpYyBDZWxscy8qaW1tdW5vbG9neTwva2V5d29yZD48a2V5d29yZD5GZW1h
bGU8L2tleXdvcmQ+PGtleXdvcmQ+TWljZTwva2V5d29yZD48a2V5d29yZD5NaWNlLCBJbmJyZWQg
QzU3Qkw8L2tleXdvcmQ+PGtleXdvcmQ+TWljcm9STkFzLypwaHlzaW9sb2d5PC9rZXl3b3JkPjxr
ZXl3b3JkPnAzOCBNaXRvZ2VuLUFjdGl2YXRlZCBQcm90ZWluIEtpbmFzZXMvKm1ldGFib2xpc208
L2tleXdvcmQ+PC9rZXl3b3Jkcz48ZGF0ZXM+PHllYXI+MjAxNTwveWVhcj48L2RhdGVzPjxpc2Ju
PjE5MzItNjIwMyAoRWxlY3Ryb25pYykmI3hEOzE5MzItNjIwMyAoTGlua2luZyk8L2lzYm4+PGFj
Y2Vzc2lvbi1udW0+MjU4MjYzNzI8L2FjY2Vzc2lvbi1udW0+PHVybHM+PHJlbGF0ZWQtdXJscz48
dXJsPmh0dHBzOi8vd3d3Lm5jYmkubmxtLm5paC5nb3YvcHVibWVkLzI1ODI2MzcyPC91cmw+PC9y
ZWxhdGVkLXVybHM+PC91cmxzPjxjdXN0b20yPlBNQzQzODAzNDA8L2N1c3RvbTI+PGVsZWN0cm9u
aWMtcmVzb3VyY2UtbnVtPjEwLjEzNzEvam91cm5hbC5wb25lLjAxMjE1MTA8L2VsZWN0cm9uaWMt
cmVzb3VyY2UtbnVtPjwvcmVjb3JkPjwvQ2l0ZT48L0VuZE5vdGU+AG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MaWFuZzwvQXV0aG9yPjxZZWFyPjIwMTU8L1llYXI+PFJl
Y051bT42MDwvUmVjTnVtPjxEaXNwbGF5VGV4dD5bMjZdPC9EaXNwbGF5VGV4dD48cmVjb3JkPjxy
ZWMtbnVtYmVyPjYwPC9yZWMtbnVtYmVyPjxmb3JlaWduLWtleXM+PGtleSBhcHA9IkVOIiBkYi1p
ZD0ieDI1OWR4NTlzdmEwdGxlejVzZHBycGExdDV2emY1MHN4YTA5IiB0aW1lc3RhbXA9IjE3MDIy
NTc4ODYiPjYwPC9rZXk+PC9mb3JlaWduLWtleXM+PHJlZi10eXBlIG5hbWU9IkpvdXJuYWwgQXJ0
aWNsZSI+MTc8L3JlZi10eXBlPjxjb250cmlidXRvcnM+PGF1dGhvcnM+PGF1dGhvcj5MaWFuZywg
WC48L2F1dGhvcj48YXV0aG9yPkxpdSwgWS48L2F1dGhvcj48YXV0aG9yPk1laSwgUy48L2F1dGhv
cj48YXV0aG9yPlpoYW5nLCBNLjwvYXV0aG9yPjxhdXRob3I+WGluLCBKLjwvYXV0aG9yPjxhdXRo
b3I+WmhhbmcsIFkuPC9hdXRob3I+PGF1dGhvcj5ZYW5nLCBSLjwvYXV0aG9yPjwvYXV0aG9ycz48
L2NvbnRyaWJ1dG9ycz48YXV0aC1hZGRyZXNzPkRlcGFydG1lbnQgb2YgSW1tdW5vbG9neSwgTmFu
a2FpIFVuaXZlcnNpdHkgU2Nob29sIG9mIE1lZGljaW5lLCBUaWFuamluLCBDaGluYTsgVGlhbmpp
biBLZXkgTGFib3JhdG9yeSBvZiBJb25pYy1Nb2xlY3VsYXIgRnVuY3Rpb24gb2YgQ2FyZGlvdmFz
Y3VsYXIgRGlzZWFzZSwgRGVwYXJ0bWVudCBvZiBDYXJkaW9sb2d5LCBUaWFuamluIEluc3RpdHV0
ZSBvZiBDYXJkaW9sb2d5LCBTZWNvbmQgSG9zcGl0YWwgb2YgVGlhbmppbiBNZWRpY2FsIFVuaXZl
cnNpdHksIFRpYW5qaW4sIENoaW5hLiYjeEQ7RGVwYXJ0bWVudCBvZiBJbW11bm9sb2d5LCBOYW5r
YWkgVW5pdmVyc2l0eSBTY2hvb2wgb2YgTWVkaWNpbmUsIFRpYW5qaW4sIENoaW5hLiYjeEQ7RGVw
YXJ0bWVudCBvZiBJbW11bm9sb2d5LCBOYW5rYWkgVW5pdmVyc2l0eSBTY2hvb2wgb2YgTWVkaWNp
bmUsIFRpYW5qaW4sIENoaW5hOyBTdGF0ZSBLZXkgTGFib3JhdG9yeSBvZiBNZWRpY2luYWwgQ2hl
bWljYWwgQmlvbG9neSwgTmFua2FpIFVuaXZlcnNpdHksIFRpYW5qaW4sIENoaW5hOyBLZXkgTGFi
b3JhdG9yeSBvZiBCaW9hY3RpdmUgTWF0ZXJpYWxzLCBNaW5pc3RyeSBvZiBFZHVjYXRpb24sIE5h
bmthaSBVbml2ZXJzaXR5LCBUaWFuamluLCBDaGluYS48L2F1dGgtYWRkcmVzcz48dGl0bGVzPjx0
aXRsZT5NaWNyb1JOQS0yMiBpbXBhaXJzIGFudGktdHVtb3IgYWJpbGl0eSBvZiBkZW5kcml0aWMg
Y2VsbHMgYnkgdGFyZ2V0aW5nIHAzODwvdGl0bGU+PHNlY29uZGFyeS10aXRsZT5QTG9TIE9uZTwv
c2Vjb25kYXJ5LXRpdGxlPjwvdGl0bGVzPjxwZXJpb2RpY2FsPjxmdWxsLXRpdGxlPlBMb1MgT25l
PC9mdWxsLXRpdGxlPjwvcGVyaW9kaWNhbD48cGFnZXM+ZTAxMjE1MTA8L3BhZ2VzPjx2b2x1bWU+
MTA8L3ZvbHVtZT48bnVtYmVyPjM8L251bWJlcj48ZWRpdGlvbj4yMDE1LzA0LzAxPC9lZGl0aW9u
PjxrZXl3b3Jkcz48a2V5d29yZD4zJmFwb3M7IFVudHJhbnNsYXRlZCBSZWdpb25zPC9rZXl3b3Jk
PjxrZXl3b3JkPkFuaW1hbHM8L2tleXdvcmQ+PGtleXdvcmQ+Q2VsbCBMaW5lPC9rZXl3b3JkPjxr
ZXl3b3JkPkRlbmRyaXRpYyBDZWxscy8qaW1tdW5vbG9neTwva2V5d29yZD48a2V5d29yZD5GZW1h
bGU8L2tleXdvcmQ+PGtleXdvcmQ+TWljZTwva2V5d29yZD48a2V5d29yZD5NaWNlLCBJbmJyZWQg
QzU3Qkw8L2tleXdvcmQ+PGtleXdvcmQ+TWljcm9STkFzLypwaHlzaW9sb2d5PC9rZXl3b3JkPjxr
ZXl3b3JkPnAzOCBNaXRvZ2VuLUFjdGl2YXRlZCBQcm90ZWluIEtpbmFzZXMvKm1ldGFib2xpc208
L2tleXdvcmQ+PC9rZXl3b3Jkcz48ZGF0ZXM+PHllYXI+MjAxNTwveWVhcj48L2RhdGVzPjxpc2Ju
PjE5MzItNjIwMyAoRWxlY3Ryb25pYykmI3hEOzE5MzItNjIwMyAoTGlua2luZyk8L2lzYm4+PGFj
Y2Vzc2lvbi1udW0+MjU4MjYzNzI8L2FjY2Vzc2lvbi1udW0+PHVybHM+PHJlbGF0ZWQtdXJscz48
dXJsPmh0dHBzOi8vd3d3Lm5jYmkubmxtLm5paC5nb3YvcHVibWVkLzI1ODI2MzcyPC91cmw+PC9y
ZWxhdGVkLXVybHM+PC91cmxzPjxjdXN0b20yPlBNQzQzODAzNDA8L2N1c3RvbTI+PGVsZWN0cm9u
aWMtcmVzb3VyY2UtbnVtPjEwLjEzNzEvam91cm5hbC5wb25lLjAxMjE1MTA8L2VsZWN0cm9uaWMt
cmVzb3VyY2UtbnVtPjwvcmVjb3JkPjwvQ2l0ZT48L0VuZE5vdGU+AG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26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00478688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181-5p</w:t>
            </w: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5300BD1D" w14:textId="73F49994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TNF-α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aaHU8L0F1dGhvcj48WWVhcj4yMDE3PC9ZZWFyPjxSZWNO
dW0+Mjg8L1JlY051bT48RGlzcGxheVRleHQ+WzI3XTwvRGlzcGxheVRleHQ+PHJlY29yZD48cmVj
LW51bWJlcj4yODwvcmVjLW51bWJlcj48Zm9yZWlnbi1rZXlzPjxrZXkgYXBwPSJFTiIgZGItaWQ9
IngyNTlkeDU5c3ZhMHRsZXo1c2RwcnBhMXQ1dnpmNTBzeGEwOSIgdGltZXN0YW1wPSIxNzAyMjU3
ODg2Ij4yODwva2V5PjwvZm9yZWlnbi1rZXlzPjxyZWYtdHlwZSBuYW1lPSJKb3VybmFsIEFydGlj
bGUiPjE3PC9yZWYtdHlwZT48Y29udHJpYnV0b3JzPjxhdXRob3JzPjxhdXRob3I+Wmh1LCBKLjwv
YXV0aG9yPjxhdXRob3I+V2FuZywgRi4gTC48L2F1dGhvcj48YXV0aG9yPldhbmcsIEguIEIuPC9h
dXRob3I+PGF1dGhvcj5Eb25nLCBOLjwvYXV0aG9yPjxhdXRob3I+Wmh1LCBYLiBNLjwvYXV0aG9y
PjxhdXRob3I+V3UsIFkuPC9hdXRob3I+PGF1dGhvcj5XYW5nLCBZLiBULjwvYXV0aG9yPjxhdXRo
b3I+WWFvLCBZLiBNLjwvYXV0aG9yPjwvYXV0aG9ycz48L2NvbnRyaWJ1dG9ycz48YXV0aC1hZGRy
ZXNzPlRyYXVtYSBSZXNlYXJjaCBDZW50ZXIsIEZpcnN0IEhvc3BpdGFsIEFmZmlsaWF0ZWQgdG8g
dGhlIENoaW5lc2UgUExBIEdlbmVyYWwgSG9zcGl0YWwsIEJlaWppbmcsIDEwMDA0OCwgUC5SLiBD
aGluYS4mI3hEO0RlcGFydG1lbnQgb2YgQ2xpbmljYWwgTGFib3JhdG9yeSwgRmlyc3QgSG9zcGl0
YWwgQWZmaWxpYXRlZCB0byB0aGUgQ2hpbmVzZSBQTEEgR2VuZXJhbCBIb3NwaXRhbCwgQmVpamlu
ZywgMTAwMDQ4LCBQLlIuIENoaW5hLiYjeEQ7RGVwYXJ0bWVudCBvZiBFbWVyZ2VuY3kgTWVkaWNp
bmUsIFRpYW5qaW4gTWVkaWNhbCBVbml2ZXJzaXR5IEdlbmVyYWwgSG9zcGl0YWwsIFRpYW5qaW4s
IDMwMDA1MiwgUC5SLiBDaGluYS4mI3hEO1RyYXVtYSBSZXNlYXJjaCBDZW50ZXIsIEZpcnN0IEhv
c3BpdGFsIEFmZmlsaWF0ZWQgdG8gdGhlIENoaW5lc2UgUExBIEdlbmVyYWwgSG9zcGl0YWwsIEJl
aWppbmcsIDEwMDA0OCwgUC5SLiBDaGluYS4gY19mZkBzaW5hLmNvbS4mI3hEO1N0YXRlIEtleSBM
YWJvcmF0b3J5IG9mIEtpZG5leSBEaXNlYXNlLCB0aGUgQ2hpbmVzZSBQTEEgR2VuZXJhbCBIb3Nw
aXRhbCwgQmVpamluZywgMTAwODUzLCBQLlIuIENoaW5hLiBjX2ZmQHNpbmEuY29tLjwvYXV0aC1h
ZGRyZXNzPjx0aXRsZXM+PHRpdGxlPlRORi1hbHBoYSBtUk5BIGlzIG5lZ2F0aXZlbHkgcmVndWxh
dGVkIGJ5IG1pY3JvUk5BLTE4MWEtNXAgaW4gbWF0dXJhdGlvbiBvZiBkZW5kcml0aWMgY2VsbHMg
aW5kdWNlZCBieSBoaWdoIG1vYmlsaXR5IGdyb3VwIGJveC0xIHByb3RlaW48L3RpdGxlPjxzZWNv
bmRhcnktdGl0bGU+U2NpIFJlcDwvc2Vjb25kYXJ5LXRpdGxlPjwvdGl0bGVzPjxwZXJpb2RpY2Fs
PjxmdWxsLXRpdGxlPlNjaSBSZXA8L2Z1bGwtdGl0bGU+PC9wZXJpb2RpY2FsPjxwYWdlcz4xMjIz
OTwvcGFnZXM+PHZvbHVtZT43PC92b2x1bWU+PG51bWJlcj4xPC9udW1iZXI+PGVkaXRpb24+MjAx
Ny8wOS8yODwvZWRpdGlvbj48a2V5d29yZHM+PGtleXdvcmQ+QW5pbWFsczwva2V5d29yZD48a2V5
d29yZD4qQ2VsbCBEaWZmZXJlbnRpYXRpb248L2tleXdvcmQ+PGtleXdvcmQ+Q2VsbHMsIEN1bHR1
cmVkPC9rZXl3b3JkPjxrZXl3b3JkPkRlbmRyaXRpYyBDZWxscy8qcGh5c2lvbG9neTwva2V5d29y
ZD48a2V5d29yZD5HZW5lIEV4cHJlc3Npb24gUHJvZmlsaW5nPC9rZXl3b3JkPjxrZXl3b3JkPipH
ZW5lIEV4cHJlc3Npb24gUmVndWxhdGlvbjwva2V5d29yZD48a2V5d29yZD5ITUdCMSBQcm90ZWlu
LyptZXRhYm9saXNtPC9rZXl3b3JkPjxrZXl3b3JkPk1pY2UsIEluYnJlZCBDNTdCTDwva2V5d29y
ZD48a2V5d29yZD5NaWNyb1JOQXMvKm1ldGFib2xpc208L2tleXdvcmQ+PGtleXdvcmQ+TWljcm9h
cnJheSBBbmFseXNpczwva2V5d29yZD48a2V5d29yZD5STkEsIE1lc3Nlbmdlci8qbWV0YWJvbGlz
bTwva2V5d29yZD48a2V5d29yZD5UdW1vciBOZWNyb3NpcyBGYWN0b3ItYWxwaGEvKmJpb3N5bnRo
ZXNpczwva2V5d29yZD48L2tleXdvcmRzPjxkYXRlcz48eWVhcj4yMDE3PC95ZWFyPjxwdWItZGF0
ZXM+PGRhdGU+U2VwIDI1PC9kYXRlPjwvcHViLWRhdGVzPjwvZGF0ZXM+PGlzYm4+MjA0NS0yMzIy
IChFbGVjdHJvbmljKSYjeEQ7MjA0NS0yMzIyIChMaW5raW5nKTwvaXNibj48YWNjZXNzaW9uLW51
bT4yODk0Nzc1MzwvYWNjZXNzaW9uLW51bT48dXJscz48cmVsYXRlZC11cmxzPjx1cmw+aHR0cHM6
Ly93d3cubmNiaS5ubG0ubmloLmdvdi9wdWJtZWQvMjg5NDc3NTM8L3VybD48L3JlbGF0ZWQtdXJs
cz48L3VybHM+PGN1c3RvbTI+UE1DNTYxMjk1NDwvY3VzdG9tMj48ZWxlY3Ryb25pYy1yZXNvdXJj
ZS1udW0+MTAuMTAzOC9zNDE1OTgtMDE3LTEyNDkyLTM8L2VsZWN0cm9uaWMtcmVzb3VyY2UtbnVt
PjwvcmVjb3JkPjwvQ2l0ZT48L0VuZE5vdGU+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aaHU8L0F1dGhvcj48WWVhcj4yMDE3PC9ZZWFyPjxSZWNO
dW0+Mjg8L1JlY051bT48RGlzcGxheVRleHQ+WzI3XTwvRGlzcGxheVRleHQ+PHJlY29yZD48cmVj
LW51bWJlcj4yODwvcmVjLW51bWJlcj48Zm9yZWlnbi1rZXlzPjxrZXkgYXBwPSJFTiIgZGItaWQ9
IngyNTlkeDU5c3ZhMHRsZXo1c2RwcnBhMXQ1dnpmNTBzeGEwOSIgdGltZXN0YW1wPSIxNzAyMjU3
ODg2Ij4yODwva2V5PjwvZm9yZWlnbi1rZXlzPjxyZWYtdHlwZSBuYW1lPSJKb3VybmFsIEFydGlj
bGUiPjE3PC9yZWYtdHlwZT48Y29udHJpYnV0b3JzPjxhdXRob3JzPjxhdXRob3I+Wmh1LCBKLjwv
YXV0aG9yPjxhdXRob3I+V2FuZywgRi4gTC48L2F1dGhvcj48YXV0aG9yPldhbmcsIEguIEIuPC9h
dXRob3I+PGF1dGhvcj5Eb25nLCBOLjwvYXV0aG9yPjxhdXRob3I+Wmh1LCBYLiBNLjwvYXV0aG9y
PjxhdXRob3I+V3UsIFkuPC9hdXRob3I+PGF1dGhvcj5XYW5nLCBZLiBULjwvYXV0aG9yPjxhdXRo
b3I+WWFvLCBZLiBNLjwvYXV0aG9yPjwvYXV0aG9ycz48L2NvbnRyaWJ1dG9ycz48YXV0aC1hZGRy
ZXNzPlRyYXVtYSBSZXNlYXJjaCBDZW50ZXIsIEZpcnN0IEhvc3BpdGFsIEFmZmlsaWF0ZWQgdG8g
dGhlIENoaW5lc2UgUExBIEdlbmVyYWwgSG9zcGl0YWwsIEJlaWppbmcsIDEwMDA0OCwgUC5SLiBD
aGluYS4mI3hEO0RlcGFydG1lbnQgb2YgQ2xpbmljYWwgTGFib3JhdG9yeSwgRmlyc3QgSG9zcGl0
YWwgQWZmaWxpYXRlZCB0byB0aGUgQ2hpbmVzZSBQTEEgR2VuZXJhbCBIb3NwaXRhbCwgQmVpamlu
ZywgMTAwMDQ4LCBQLlIuIENoaW5hLiYjeEQ7RGVwYXJ0bWVudCBvZiBFbWVyZ2VuY3kgTWVkaWNp
bmUsIFRpYW5qaW4gTWVkaWNhbCBVbml2ZXJzaXR5IEdlbmVyYWwgSG9zcGl0YWwsIFRpYW5qaW4s
IDMwMDA1MiwgUC5SLiBDaGluYS4mI3hEO1RyYXVtYSBSZXNlYXJjaCBDZW50ZXIsIEZpcnN0IEhv
c3BpdGFsIEFmZmlsaWF0ZWQgdG8gdGhlIENoaW5lc2UgUExBIEdlbmVyYWwgSG9zcGl0YWwsIEJl
aWppbmcsIDEwMDA0OCwgUC5SLiBDaGluYS4gY19mZkBzaW5hLmNvbS4mI3hEO1N0YXRlIEtleSBM
YWJvcmF0b3J5IG9mIEtpZG5leSBEaXNlYXNlLCB0aGUgQ2hpbmVzZSBQTEEgR2VuZXJhbCBIb3Nw
aXRhbCwgQmVpamluZywgMTAwODUzLCBQLlIuIENoaW5hLiBjX2ZmQHNpbmEuY29tLjwvYXV0aC1h
ZGRyZXNzPjx0aXRsZXM+PHRpdGxlPlRORi1hbHBoYSBtUk5BIGlzIG5lZ2F0aXZlbHkgcmVndWxh
dGVkIGJ5IG1pY3JvUk5BLTE4MWEtNXAgaW4gbWF0dXJhdGlvbiBvZiBkZW5kcml0aWMgY2VsbHMg
aW5kdWNlZCBieSBoaWdoIG1vYmlsaXR5IGdyb3VwIGJveC0xIHByb3RlaW48L3RpdGxlPjxzZWNv
bmRhcnktdGl0bGU+U2NpIFJlcDwvc2Vjb25kYXJ5LXRpdGxlPjwvdGl0bGVzPjxwZXJpb2RpY2Fs
PjxmdWxsLXRpdGxlPlNjaSBSZXA8L2Z1bGwtdGl0bGU+PC9wZXJpb2RpY2FsPjxwYWdlcz4xMjIz
OTwvcGFnZXM+PHZvbHVtZT43PC92b2x1bWU+PG51bWJlcj4xPC9udW1iZXI+PGVkaXRpb24+MjAx
Ny8wOS8yODwvZWRpdGlvbj48a2V5d29yZHM+PGtleXdvcmQ+QW5pbWFsczwva2V5d29yZD48a2V5
d29yZD4qQ2VsbCBEaWZmZXJlbnRpYXRpb248L2tleXdvcmQ+PGtleXdvcmQ+Q2VsbHMsIEN1bHR1
cmVkPC9rZXl3b3JkPjxrZXl3b3JkPkRlbmRyaXRpYyBDZWxscy8qcGh5c2lvbG9neTwva2V5d29y
ZD48a2V5d29yZD5HZW5lIEV4cHJlc3Npb24gUHJvZmlsaW5nPC9rZXl3b3JkPjxrZXl3b3JkPipH
ZW5lIEV4cHJlc3Npb24gUmVndWxhdGlvbjwva2V5d29yZD48a2V5d29yZD5ITUdCMSBQcm90ZWlu
LyptZXRhYm9saXNtPC9rZXl3b3JkPjxrZXl3b3JkPk1pY2UsIEluYnJlZCBDNTdCTDwva2V5d29y
ZD48a2V5d29yZD5NaWNyb1JOQXMvKm1ldGFib2xpc208L2tleXdvcmQ+PGtleXdvcmQ+TWljcm9h
cnJheSBBbmFseXNpczwva2V5d29yZD48a2V5d29yZD5STkEsIE1lc3Nlbmdlci8qbWV0YWJvbGlz
bTwva2V5d29yZD48a2V5d29yZD5UdW1vciBOZWNyb3NpcyBGYWN0b3ItYWxwaGEvKmJpb3N5bnRo
ZXNpczwva2V5d29yZD48L2tleXdvcmRzPjxkYXRlcz48eWVhcj4yMDE3PC95ZWFyPjxwdWItZGF0
ZXM+PGRhdGU+U2VwIDI1PC9kYXRlPjwvcHViLWRhdGVzPjwvZGF0ZXM+PGlzYm4+MjA0NS0yMzIy
IChFbGVjdHJvbmljKSYjeEQ7MjA0NS0yMzIyIChMaW5raW5nKTwvaXNibj48YWNjZXNzaW9uLW51
bT4yODk0Nzc1MzwvYWNjZXNzaW9uLW51bT48dXJscz48cmVsYXRlZC11cmxzPjx1cmw+aHR0cHM6
Ly93d3cubmNiaS5ubG0ubmloLmdvdi9wdWJtZWQvMjg5NDc3NTM8L3VybD48L3JlbGF0ZWQtdXJs
cz48L3VybHM+PGN1c3RvbTI+UE1DNTYxMjk1NDwvY3VzdG9tMj48ZWxlY3Ryb25pYy1yZXNvdXJj
ZS1udW0+MTAuMTAzOC9zNDE1OTgtMDE3LTEyNDkyLTM8L2VsZWN0cm9uaWMtcmVzb3VyY2UtbnVt
PjwvcmVjb3JkPjwvQ2l0ZT48L0VuZE5vdGU+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27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5E63D3BB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85" w:type="dxa"/>
            <w:gridSpan w:val="2"/>
            <w:shd w:val="clear" w:color="000000" w:fill="FFFFFF"/>
          </w:tcPr>
          <w:p w14:paraId="36BE9F20" w14:textId="4969388B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WNT1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IYXNoaW1pPC9BdXRob3I+PFllYXI+MjAwOTwvWWVhcj48
UmVjTnVtPjEwNDwvUmVjTnVtPjxEaXNwbGF5VGV4dD5bMjRdPC9EaXNwbGF5VGV4dD48cmVjb3Jk
PjxyZWMtbnVtYmVyPjEwNDwvcmVjLW51bWJlcj48Zm9yZWlnbi1rZXlzPjxrZXkgYXBwPSJFTiIg
ZGItaWQ9IngyNTlkeDU5c3ZhMHRsZXo1c2RwcnBhMXQ1dnpmNTBzeGEwOSIgdGltZXN0YW1wPSIx
NzAyMjU3ODg2Ij4xMDQ8L2tleT48L2ZvcmVpZ24ta2V5cz48cmVmLXR5cGUgbmFtZT0iSm91cm5h
bCBBcnRpY2xlIj4xNzwvcmVmLXR5cGU+PGNvbnRyaWJ1dG9ycz48YXV0aG9ycz48YXV0aG9yPkhh
c2hpbWksIFMuIFQuPC9hdXRob3I+PGF1dGhvcj5GdWxjaGVyLCBKLiBBLjwvYXV0aG9yPjxhdXRo
b3I+Q2hhbmcsIE0uIEguPC9hdXRob3I+PGF1dGhvcj5Hb3YsIEwuPC9hdXRob3I+PGF1dGhvcj5X
YW5nLCBTLjwvYXV0aG9yPjxhdXRob3I+TGVlLCBCLjwvYXV0aG9yPjwvYXV0aG9ycz48L2NvbnRy
aWJ1dG9ycz48YXV0aC1hZGRyZXNzPkRlcGFydG1lbnQgb2YgTWljcm9iaW9sb2d5LCBJbW11bm9s
b2d5LCBhbmQgTW9sZWN1bGFyIEdlbmV0aWNzLCBEYXZpZCBHZWZmZW4gU2Nob29sIG9mIE1lZGlj
aW5lLCBVbml2ZXJzaXR5IG9mIENhbGlmb3JuaWEtTG9zIEFuZ2VsZXMsIENBIDkwMDk1LCBVU0Eu
PC9hdXRoLWFkZHJlc3M+PHRpdGxlcz48dGl0bGU+TWljcm9STkEgcHJvZmlsaW5nIGlkZW50aWZp
ZXMgbWlSLTM0YSBhbmQgbWlSLTIxIGFuZCB0aGVpciB0YXJnZXQgZ2VuZXMgSkFHMSBhbmQgV05U
MSBpbiB0aGUgY29vcmRpbmF0ZSByZWd1bGF0aW9uIG9mIGRlbmRyaXRpYyBjZWxsIGRpZmZlcmVu
dGlhdGlvbjwvdGl0bGU+PHNlY29uZGFyeS10aXRsZT5CbG9vZDwvc2Vjb25kYXJ5LXRpdGxlPjwv
dGl0bGVzPjxwZXJpb2RpY2FsPjxmdWxsLXRpdGxlPkJsb29kPC9mdWxsLXRpdGxlPjwvcGVyaW9k
aWNhbD48cGFnZXM+NDA0LTE0PC9wYWdlcz48dm9sdW1lPjExNDwvdm9sdW1lPjxudW1iZXI+Mjwv
bnVtYmVyPjxlZGl0aW9uPjIwMDkvMDQvMjk8L2VkaXRpb24+PGtleXdvcmRzPjxrZXl3b3JkPkNh
bGNpdW0tQmluZGluZyBQcm90ZWlucy9nZW5ldGljcy8qbWV0YWJvbGlzbTwva2V5d29yZD48a2V5
d29yZD4qQ2VsbCBEaWZmZXJlbnRpYXRpb248L2tleXdvcmQ+PGtleXdvcmQ+Q2VsbCBMaW5lPC9r
ZXl3b3JkPjxrZXl3b3JkPkNvbXB1dGF0aW9uYWwgQmlvbG9neTwva2V5d29yZD48a2V5d29yZD5E
ZW5kcml0aWMgQ2VsbHMvKmN5dG9sb2d5LyptZXRhYm9saXNtPC9rZXl3b3JkPjxrZXl3b3JkPkdl
bmUgRXhwcmVzc2lvbiBSZWd1bGF0aW9uPC9rZXl3b3JkPjxrZXl3b3JkPkh1bWFuczwva2V5d29y
ZD48a2V5d29yZD5JbnRlcmNlbGx1bGFyIFNpZ25hbGluZyBQZXB0aWRlcyBhbmQgUHJvdGVpbnMv
Z2VuZXRpY3MvKm1ldGFib2xpc208L2tleXdvcmQ+PGtleXdvcmQ+SmFnZ2VkLTEgUHJvdGVpbjwv
a2V5d29yZD48a2V5d29yZD5NZW1icmFuZSBQcm90ZWlucy9nZW5ldGljcy8qbWV0YWJvbGlzbTwv
a2V5d29yZD48a2V5d29yZD5NaWNyb1JOQXMvKmdlbmV0aWNzPC9rZXl3b3JkPjxrZXl3b3JkPk9s
aWdvbnVjbGVvdGlkZSBBcnJheSBTZXF1ZW5jZSBBbmFseXNpczwva2V5d29yZD48a2V5d29yZD5S
TkEsIE1lc3Nlbmdlci9nZW5ldGljczwva2V5d29yZD48a2V5d29yZD5TZXJyYXRlLUphZ2dlZCBQ
cm90ZWluczwva2V5d29yZD48a2V5d29yZD5XbnQxIFByb3RlaW4vZ2VuZXRpY3MvKm1ldGFib2xp
c208L2tleXdvcmQ+PC9rZXl3b3Jkcz48ZGF0ZXM+PHllYXI+MjAwOTwveWVhcj48cHViLWRhdGVz
PjxkYXRlPkp1bCA5PC9kYXRlPjwvcHViLWRhdGVzPjwvZGF0ZXM+PGlzYm4+MTUyOC0wMDIwIChF
bGVjdHJvbmljKSYjeEQ7MDAwNi00OTcxIChQcmludCkmI3hEOzAwMDYtNDk3MSAoTGlua2luZyk8
L2lzYm4+PGFjY2Vzc2lvbi1udW0+MTkzOTg3MjE8L2FjY2Vzc2lvbi1udW0+PHVybHM+PHJlbGF0
ZWQtdXJscz48dXJsPmh0dHBzOi8vd3d3Lm5jYmkubmxtLm5paC5nb3YvcHVibWVkLzE5Mzk4NzIx
PC91cmw+PC9yZWxhdGVkLXVybHM+PC91cmxzPjxjdXN0b20yPlBNQzI5MjcxNzY8L2N1c3RvbTI+
PGVsZWN0cm9uaWMtcmVzb3VyY2UtbnVtPjEwLjExODIvYmxvb2QtMjAwOC0wOS0xNzkxNTA8L2Vs
ZWN0cm9uaWMtcmVzb3VyY2UtbnVtPjwvcmVjb3JkPjwvQ2l0ZT48L0VuZE5vdGU+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IYXNoaW1pPC9BdXRob3I+PFllYXI+MjAwOTwvWWVhcj48
UmVjTnVtPjEwNDwvUmVjTnVtPjxEaXNwbGF5VGV4dD5bMjRdPC9EaXNwbGF5VGV4dD48cmVjb3Jk
PjxyZWMtbnVtYmVyPjEwNDwvcmVjLW51bWJlcj48Zm9yZWlnbi1rZXlzPjxrZXkgYXBwPSJFTiIg
ZGItaWQ9IngyNTlkeDU5c3ZhMHRsZXo1c2RwcnBhMXQ1dnpmNTBzeGEwOSIgdGltZXN0YW1wPSIx
NzAyMjU3ODg2Ij4xMDQ8L2tleT48L2ZvcmVpZ24ta2V5cz48cmVmLXR5cGUgbmFtZT0iSm91cm5h
bCBBcnRpY2xlIj4xNzwvcmVmLXR5cGU+PGNvbnRyaWJ1dG9ycz48YXV0aG9ycz48YXV0aG9yPkhh
c2hpbWksIFMuIFQuPC9hdXRob3I+PGF1dGhvcj5GdWxjaGVyLCBKLiBBLjwvYXV0aG9yPjxhdXRo
b3I+Q2hhbmcsIE0uIEguPC9hdXRob3I+PGF1dGhvcj5Hb3YsIEwuPC9hdXRob3I+PGF1dGhvcj5X
YW5nLCBTLjwvYXV0aG9yPjxhdXRob3I+TGVlLCBCLjwvYXV0aG9yPjwvYXV0aG9ycz48L2NvbnRy
aWJ1dG9ycz48YXV0aC1hZGRyZXNzPkRlcGFydG1lbnQgb2YgTWljcm9iaW9sb2d5LCBJbW11bm9s
b2d5LCBhbmQgTW9sZWN1bGFyIEdlbmV0aWNzLCBEYXZpZCBHZWZmZW4gU2Nob29sIG9mIE1lZGlj
aW5lLCBVbml2ZXJzaXR5IG9mIENhbGlmb3JuaWEtTG9zIEFuZ2VsZXMsIENBIDkwMDk1LCBVU0Eu
PC9hdXRoLWFkZHJlc3M+PHRpdGxlcz48dGl0bGU+TWljcm9STkEgcHJvZmlsaW5nIGlkZW50aWZp
ZXMgbWlSLTM0YSBhbmQgbWlSLTIxIGFuZCB0aGVpciB0YXJnZXQgZ2VuZXMgSkFHMSBhbmQgV05U
MSBpbiB0aGUgY29vcmRpbmF0ZSByZWd1bGF0aW9uIG9mIGRlbmRyaXRpYyBjZWxsIGRpZmZlcmVu
dGlhdGlvbjwvdGl0bGU+PHNlY29uZGFyeS10aXRsZT5CbG9vZDwvc2Vjb25kYXJ5LXRpdGxlPjwv
dGl0bGVzPjxwZXJpb2RpY2FsPjxmdWxsLXRpdGxlPkJsb29kPC9mdWxsLXRpdGxlPjwvcGVyaW9k
aWNhbD48cGFnZXM+NDA0LTE0PC9wYWdlcz48dm9sdW1lPjExNDwvdm9sdW1lPjxudW1iZXI+Mjwv
bnVtYmVyPjxlZGl0aW9uPjIwMDkvMDQvMjk8L2VkaXRpb24+PGtleXdvcmRzPjxrZXl3b3JkPkNh
bGNpdW0tQmluZGluZyBQcm90ZWlucy9nZW5ldGljcy8qbWV0YWJvbGlzbTwva2V5d29yZD48a2V5
d29yZD4qQ2VsbCBEaWZmZXJlbnRpYXRpb248L2tleXdvcmQ+PGtleXdvcmQ+Q2VsbCBMaW5lPC9r
ZXl3b3JkPjxrZXl3b3JkPkNvbXB1dGF0aW9uYWwgQmlvbG9neTwva2V5d29yZD48a2V5d29yZD5E
ZW5kcml0aWMgQ2VsbHMvKmN5dG9sb2d5LyptZXRhYm9saXNtPC9rZXl3b3JkPjxrZXl3b3JkPkdl
bmUgRXhwcmVzc2lvbiBSZWd1bGF0aW9uPC9rZXl3b3JkPjxrZXl3b3JkPkh1bWFuczwva2V5d29y
ZD48a2V5d29yZD5JbnRlcmNlbGx1bGFyIFNpZ25hbGluZyBQZXB0aWRlcyBhbmQgUHJvdGVpbnMv
Z2VuZXRpY3MvKm1ldGFib2xpc208L2tleXdvcmQ+PGtleXdvcmQ+SmFnZ2VkLTEgUHJvdGVpbjwv
a2V5d29yZD48a2V5d29yZD5NZW1icmFuZSBQcm90ZWlucy9nZW5ldGljcy8qbWV0YWJvbGlzbTwv
a2V5d29yZD48a2V5d29yZD5NaWNyb1JOQXMvKmdlbmV0aWNzPC9rZXl3b3JkPjxrZXl3b3JkPk9s
aWdvbnVjbGVvdGlkZSBBcnJheSBTZXF1ZW5jZSBBbmFseXNpczwva2V5d29yZD48a2V5d29yZD5S
TkEsIE1lc3Nlbmdlci9nZW5ldGljczwva2V5d29yZD48a2V5d29yZD5TZXJyYXRlLUphZ2dlZCBQ
cm90ZWluczwva2V5d29yZD48a2V5d29yZD5XbnQxIFByb3RlaW4vZ2VuZXRpY3MvKm1ldGFib2xp
c208L2tleXdvcmQ+PC9rZXl3b3Jkcz48ZGF0ZXM+PHllYXI+MjAwOTwveWVhcj48cHViLWRhdGVz
PjxkYXRlPkp1bCA5PC9kYXRlPjwvcHViLWRhdGVzPjwvZGF0ZXM+PGlzYm4+MTUyOC0wMDIwIChF
bGVjdHJvbmljKSYjeEQ7MDAwNi00OTcxIChQcmludCkmI3hEOzAwMDYtNDk3MSAoTGlua2luZyk8
L2lzYm4+PGFjY2Vzc2lvbi1udW0+MTkzOTg3MjE8L2FjY2Vzc2lvbi1udW0+PHVybHM+PHJlbGF0
ZWQtdXJscz48dXJsPmh0dHBzOi8vd3d3Lm5jYmkubmxtLm5paC5nb3YvcHVibWVkLzE5Mzk4NzIx
PC91cmw+PC9yZWxhdGVkLXVybHM+PC91cmxzPjxjdXN0b20yPlBNQzI5MjcxNzY8L2N1c3RvbTI+
PGVsZWN0cm9uaWMtcmVzb3VyY2UtbnVtPjEwLjExODIvYmxvb2QtMjAwOC0wOS0xNzkxNTA8L2Vs
ZWN0cm9uaWMtcmVzb3VyY2UtbnVtPjwvcmVjb3JkPjwvQ2l0ZT48L0VuZE5vdGU+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24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</w:tr>
      <w:tr w:rsidR="00E94E2D" w:rsidRPr="006D5D42" w14:paraId="605A533E" w14:textId="77777777" w:rsidTr="008E54A5">
        <w:trPr>
          <w:trHeight w:val="289"/>
          <w:jc w:val="center"/>
        </w:trPr>
        <w:tc>
          <w:tcPr>
            <w:tcW w:w="1134" w:type="dxa"/>
            <w:shd w:val="clear" w:color="000000" w:fill="FFFFFF"/>
          </w:tcPr>
          <w:p w14:paraId="660AFACC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106b</w:t>
            </w: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4E445F5E" w14:textId="56F9A4F4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EGR-2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UYW5nPC9BdXRob3I+PFllYXI+MjAxNTwvWWVhcj48UmVj
TnVtPjU5PC9SZWNOdW0+PERpc3BsYXlUZXh0PlsyOF08L0Rpc3BsYXlUZXh0PjxyZWNvcmQ+PHJl
Yy1udW1iZXI+NTk8L3JlYy1udW1iZXI+PGZvcmVpZ24ta2V5cz48a2V5IGFwcD0iRU4iIGRiLWlk
PSJ4MjU5ZHg1OXN2YTB0bGV6NXNkcHJwYTF0NXZ6ZjUwc3hhMDkiIHRpbWVzdGFtcD0iMTcwMjI1
Nzg4NiI+NTk8L2tleT48L2ZvcmVpZ24ta2V5cz48cmVmLXR5cGUgbmFtZT0iSm91cm5hbCBBcnRp
Y2xlIj4xNzwvcmVmLXR5cGU+PGNvbnRyaWJ1dG9ycz48YXV0aG9ycz48YXV0aG9yPlRhbmcsIEgu
PC9hdXRob3I+PGF1dGhvcj5KaWFuZywgSC48L2F1dGhvcj48YXV0aG9yPlpoZW5nLCBKLjwvYXV0
aG9yPjxhdXRob3I+TGksIEouPC9hdXRob3I+PGF1dGhvcj5XZWksIFkuPC9hdXRob3I+PGF1dGhv
cj5YdSwgRy48L2F1dGhvcj48YXV0aG9yPkxpLCBILjwvYXV0aG9yPjwvYXV0aG9ycz48L2NvbnRy
aWJ1dG9ycz48YXV0aC1hZGRyZXNzPkFsbGVyZ3kgQ2VudGVyLCBPdG9yaGlub2xhcnlnb2xvZ3kg
SG9zcGl0YWwsIFRoZSBGaXJzdCBBZmZpbGlhdGVkIEhvc3BpdGFsIG9mIFN1biBZYXQtc2VuIFVu
aXZlcnNpdHksIEd1YW5nemhvdSwgQ2hpbmEuJiN4RDtEZXBhcnRtZW50IG9mIE90b2xhcnluZ29s
b2d5LCBUaGUgRmlyc3QgQWZmaWxpYXRlZCBIb3NwaXRhbCBvZiBHdWFuZ3pob3UgTWVkaWNhbCBD
b2xsZWdlLCBHdWFuZ3pob3UsIENoaW5hLiYjeEQ7QWxsZXJneSBDZW50ZXIsIE90b3JoaW5vbGFy
eWdvbG9neSBIb3NwaXRhbCwgVGhlIEZpcnN0IEFmZmlsaWF0ZWQgSG9zcGl0YWwgb2YgU3VuIFlh
dC1zZW4gVW5pdmVyc2l0eSwgR3Vhbmd6aG91LCBDaGluYS4gRWxlY3Ryb25pYyBhZGRyZXNzOiBh
bGxlcmd5bGlAMTYzLmNvbS48L2F1dGgtYWRkcmVzcz48dGl0bGVzPjx0aXRsZT5NaWNyb1JOQS0x
MDZiIHJlZ3VsYXRlcyBwcm8tYWxsZXJnaWMgcHJvcGVydGllcyBvZiBkZW5kcml0aWMgY2VsbHMg
YW5kIFRoMiBwb2xhcmlzYXRpb24gYnkgdGFyZ2V0aW5nIGVhcmx5IGdyb3d0aCByZXNwb25zZS0y
IGluIHZpdHJvPC90aXRsZT48c2Vjb25kYXJ5LXRpdGxlPkludCBJbW11bm9waGFybWFjb2w8L3Nl
Y29uZGFyeS10aXRsZT48L3RpdGxlcz48cGVyaW9kaWNhbD48ZnVsbC10aXRsZT5JbnQgSW1tdW5v
cGhhcm1hY29sPC9mdWxsLXRpdGxlPjwvcGVyaW9kaWNhbD48cGFnZXM+ODY2LTc0PC9wYWdlcz48
dm9sdW1lPjI4PC92b2x1bWU+PG51bWJlcj4yPC9udW1iZXI+PGVkaXRpb24+MjAxNS8wNC8xNDwv
ZWRpdGlvbj48a2V5d29yZHM+PGtleXdvcmQ+QWxsZXJnZW5zL2ltbXVub2xvZ3k8L2tleXdvcmQ+
PGtleXdvcmQ+QW5pbWFsczwva2V5d29yZD48a2V5d29yZD5DZWxscywgQ3VsdHVyZWQ8L2tleXdv
cmQ+PGtleXdvcmQ+RGVuZHJpdGljIENlbGxzLyppbW11bm9sb2d5PC9rZXl3b3JkPjxrZXl3b3Jk
PkVhcmx5IEdyb3d0aCBSZXNwb25zZSBQcm90ZWluIDIvKmltbXVub2xvZ3k8L2tleXdvcmQ+PGtl
eXdvcmQ+SHlwZXJzZW5zaXRpdml0eS9pbW11bm9sb2d5PC9rZXl3b3JkPjxrZXl3b3JkPk1hbGU8
L2tleXdvcmQ+PGtleXdvcmQ+TWljZSwgSW5icmVkIEJBTEIgQzwva2V5d29yZD48a2V5d29yZD5N
aWNyb1JOQXMvKmltbXVub2xvZ3k8L2tleXdvcmQ+PGtleXdvcmQ+T3ZhbGJ1bWluL2ltbXVub2xv
Z3k8L2tleXdvcmQ+PGtleXdvcmQ+VGgyIENlbGxzLyppbW11bm9sb2d5PC9rZXl3b3JkPjxrZXl3
b3JkPkFsbGVyZ2VuPC9rZXl3b3JkPjxrZXl3b3JkPkRlbmRyaXRpYyBjZWxsczwva2V5d29yZD48
a2V5d29yZD5FYXJseSBncm93dGggcmVzcG9uc2UtMjwva2V5d29yZD48a2V5d29yZD5NaWNyb1JO
QTwva2V5d29yZD48a2V5d29yZD5UIGNlbGxzPC9rZXl3b3JkPjwva2V5d29yZHM+PGRhdGVzPjx5
ZWFyPjIwMTU8L3llYXI+PHB1Yi1kYXRlcz48ZGF0ZT5PY3Q8L2RhdGU+PC9wdWItZGF0ZXM+PC9k
YXRlcz48aXNibj4xODc4LTE3MDUgKEVsZWN0cm9uaWMpJiN4RDsxNTY3LTU3NjkgKExpbmtpbmcp
PC9pc2JuPjxhY2Nlc3Npb24tbnVtPjI1ODY0NjE3PC9hY2Nlc3Npb24tbnVtPjx1cmxzPjxyZWxh
dGVkLXVybHM+PHVybD5odHRwczovL3d3dy5uY2JpLm5sbS5uaWguZ292L3B1Ym1lZC8yNTg2NDYx
NzwvdXJsPjwvcmVsYXRlZC11cmxzPjwvdXJscz48ZWxlY3Ryb25pYy1yZXNvdXJjZS1udW0+MTAu
MTAxNi9qLmludGltcC4yMDE1LjAzLjA0MzwvZWxlY3Ryb25pYy1yZXNvdXJjZS1udW0+PC9yZWNv
cmQ+PC9DaXRlPjwvRW5kTm90ZT5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UYW5nPC9BdXRob3I+PFllYXI+MjAxNTwvWWVhcj48UmVj
TnVtPjU5PC9SZWNOdW0+PERpc3BsYXlUZXh0PlsyOF08L0Rpc3BsYXlUZXh0PjxyZWNvcmQ+PHJl
Yy1udW1iZXI+NTk8L3JlYy1udW1iZXI+PGZvcmVpZ24ta2V5cz48a2V5IGFwcD0iRU4iIGRiLWlk
PSJ4MjU5ZHg1OXN2YTB0bGV6NXNkcHJwYTF0NXZ6ZjUwc3hhMDkiIHRpbWVzdGFtcD0iMTcwMjI1
Nzg4NiI+NTk8L2tleT48L2ZvcmVpZ24ta2V5cz48cmVmLXR5cGUgbmFtZT0iSm91cm5hbCBBcnRp
Y2xlIj4xNzwvcmVmLXR5cGU+PGNvbnRyaWJ1dG9ycz48YXV0aG9ycz48YXV0aG9yPlRhbmcsIEgu
PC9hdXRob3I+PGF1dGhvcj5KaWFuZywgSC48L2F1dGhvcj48YXV0aG9yPlpoZW5nLCBKLjwvYXV0
aG9yPjxhdXRob3I+TGksIEouPC9hdXRob3I+PGF1dGhvcj5XZWksIFkuPC9hdXRob3I+PGF1dGhv
cj5YdSwgRy48L2F1dGhvcj48YXV0aG9yPkxpLCBILjwvYXV0aG9yPjwvYXV0aG9ycz48L2NvbnRy
aWJ1dG9ycz48YXV0aC1hZGRyZXNzPkFsbGVyZ3kgQ2VudGVyLCBPdG9yaGlub2xhcnlnb2xvZ3kg
SG9zcGl0YWwsIFRoZSBGaXJzdCBBZmZpbGlhdGVkIEhvc3BpdGFsIG9mIFN1biBZYXQtc2VuIFVu
aXZlcnNpdHksIEd1YW5nemhvdSwgQ2hpbmEuJiN4RDtEZXBhcnRtZW50IG9mIE90b2xhcnluZ29s
b2d5LCBUaGUgRmlyc3QgQWZmaWxpYXRlZCBIb3NwaXRhbCBvZiBHdWFuZ3pob3UgTWVkaWNhbCBD
b2xsZWdlLCBHdWFuZ3pob3UsIENoaW5hLiYjeEQ7QWxsZXJneSBDZW50ZXIsIE90b3JoaW5vbGFy
eWdvbG9neSBIb3NwaXRhbCwgVGhlIEZpcnN0IEFmZmlsaWF0ZWQgSG9zcGl0YWwgb2YgU3VuIFlh
dC1zZW4gVW5pdmVyc2l0eSwgR3Vhbmd6aG91LCBDaGluYS4gRWxlY3Ryb25pYyBhZGRyZXNzOiBh
bGxlcmd5bGlAMTYzLmNvbS48L2F1dGgtYWRkcmVzcz48dGl0bGVzPjx0aXRsZT5NaWNyb1JOQS0x
MDZiIHJlZ3VsYXRlcyBwcm8tYWxsZXJnaWMgcHJvcGVydGllcyBvZiBkZW5kcml0aWMgY2VsbHMg
YW5kIFRoMiBwb2xhcmlzYXRpb24gYnkgdGFyZ2V0aW5nIGVhcmx5IGdyb3d0aCByZXNwb25zZS0y
IGluIHZpdHJvPC90aXRsZT48c2Vjb25kYXJ5LXRpdGxlPkludCBJbW11bm9waGFybWFjb2w8L3Nl
Y29uZGFyeS10aXRsZT48L3RpdGxlcz48cGVyaW9kaWNhbD48ZnVsbC10aXRsZT5JbnQgSW1tdW5v
cGhhcm1hY29sPC9mdWxsLXRpdGxlPjwvcGVyaW9kaWNhbD48cGFnZXM+ODY2LTc0PC9wYWdlcz48
dm9sdW1lPjI4PC92b2x1bWU+PG51bWJlcj4yPC9udW1iZXI+PGVkaXRpb24+MjAxNS8wNC8xNDwv
ZWRpdGlvbj48a2V5d29yZHM+PGtleXdvcmQ+QWxsZXJnZW5zL2ltbXVub2xvZ3k8L2tleXdvcmQ+
PGtleXdvcmQ+QW5pbWFsczwva2V5d29yZD48a2V5d29yZD5DZWxscywgQ3VsdHVyZWQ8L2tleXdv
cmQ+PGtleXdvcmQ+RGVuZHJpdGljIENlbGxzLyppbW11bm9sb2d5PC9rZXl3b3JkPjxrZXl3b3Jk
PkVhcmx5IEdyb3d0aCBSZXNwb25zZSBQcm90ZWluIDIvKmltbXVub2xvZ3k8L2tleXdvcmQ+PGtl
eXdvcmQ+SHlwZXJzZW5zaXRpdml0eS9pbW11bm9sb2d5PC9rZXl3b3JkPjxrZXl3b3JkPk1hbGU8
L2tleXdvcmQ+PGtleXdvcmQ+TWljZSwgSW5icmVkIEJBTEIgQzwva2V5d29yZD48a2V5d29yZD5N
aWNyb1JOQXMvKmltbXVub2xvZ3k8L2tleXdvcmQ+PGtleXdvcmQ+T3ZhbGJ1bWluL2ltbXVub2xv
Z3k8L2tleXdvcmQ+PGtleXdvcmQ+VGgyIENlbGxzLyppbW11bm9sb2d5PC9rZXl3b3JkPjxrZXl3
b3JkPkFsbGVyZ2VuPC9rZXl3b3JkPjxrZXl3b3JkPkRlbmRyaXRpYyBjZWxsczwva2V5d29yZD48
a2V5d29yZD5FYXJseSBncm93dGggcmVzcG9uc2UtMjwva2V5d29yZD48a2V5d29yZD5NaWNyb1JO
QTwva2V5d29yZD48a2V5d29yZD5UIGNlbGxzPC9rZXl3b3JkPjwva2V5d29yZHM+PGRhdGVzPjx5
ZWFyPjIwMTU8L3llYXI+PHB1Yi1kYXRlcz48ZGF0ZT5PY3Q8L2RhdGU+PC9wdWItZGF0ZXM+PC9k
YXRlcz48aXNibj4xODc4LTE3MDUgKEVsZWN0cm9uaWMpJiN4RDsxNTY3LTU3NjkgKExpbmtpbmcp
PC9pc2JuPjxhY2Nlc3Npb24tbnVtPjI1ODY0NjE3PC9hY2Nlc3Npb24tbnVtPjx1cmxzPjxyZWxh
dGVkLXVybHM+PHVybD5odHRwczovL3d3dy5uY2JpLm5sbS5uaWguZ292L3B1Ym1lZC8yNTg2NDYx
NzwvdXJsPjwvcmVsYXRlZC11cmxzPjwvdXJscz48ZWxlY3Ryb25pYy1yZXNvdXJjZS1udW0+MTAu
MTAxNi9qLmludGltcC4yMDE1LjAzLjA0MzwvZWxlY3Ryb25pYy1yZXNvdXJjZS1udW0+PC9yZWNv
cmQ+PC9DaXRlPjwvRW5kTm90ZT5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28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300B6B45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31</w:t>
            </w: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411F12E7" w14:textId="0C859563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IL-4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Ib3llPC9BdXRob3I+PFllYXI+MjAxODwvWWVhcj48UmVj
TnVtPjI2PC9SZWNOdW0+PERpc3BsYXlUZXh0PlsyOV08L0Rpc3BsYXlUZXh0PjxyZWNvcmQ+PHJl
Yy1udW1iZXI+MjY8L3JlYy1udW1iZXI+PGZvcmVpZ24ta2V5cz48a2V5IGFwcD0iRU4iIGRiLWlk
PSJ4MjU5ZHg1OXN2YTB0bGV6NXNkcHJwYTF0NXZ6ZjUwc3hhMDkiIHRpbWVzdGFtcD0iMTcwMjI1
Nzg4NiI+MjY8L2tleT48L2ZvcmVpZ24ta2V5cz48cmVmLXR5cGUgbmFtZT0iSm91cm5hbCBBcnRp
Y2xlIj4xNzwvcmVmLXR5cGU+PGNvbnRyaWJ1dG9ycz48YXV0aG9ycz48YXV0aG9yPkhveWUsIE0u
IEwuPC9hdXRob3I+PGF1dGhvcj5BcmNoYW1iYXVsdCwgQS4gUy48L2F1dGhvcj48YXV0aG9yPkdv
cmRvbiwgVC4gTS48L2F1dGhvcj48YXV0aG9yPk9ldGplbiwgTC4gSy48L2F1dGhvcj48YXV0aG9y
PkNhaW4sIE0uIEQuPC9hdXRob3I+PGF1dGhvcj5LbGVpbiwgUi4gUy48L2F1dGhvcj48YXV0aG9y
PkNyb3NieSwgUy4gRC48L2F1dGhvcj48YXV0aG9yPktpbSwgQi4gUy48L2F1dGhvcj48YXV0aG9y
Pk1pbGxlciwgVC4gTS48L2F1dGhvcj48YXV0aG9yPld1LCBHLiBGLjwvYXV0aG9yPjwvYXV0aG9y
cz48L2NvbnRyaWJ1dG9ycz48YXV0aC1hZGRyZXNzPkRlcGFydG1lbnQgb2YgTmV1cm9sb2d5LCBX
YXNoaW5ndG9uIFVuaXZlcnNpdHkgU2Nob29sIG9mIE1lZGljaW5lLCBTdCBMb3VpcywgTU8sIFVT
QS4mI3hEO0RlcGFydG1lbnQgb2YgTWVkaWNpbmUsIFdhc2hpbmd0b24gVW5pdmVyc2l0eSBTY2hv
b2wgb2YgTWVkaWNpbmUsIFN0IExvdWlzLCBNTywgVVNBLiYjeEQ7VGhlIEhvcGUgQ2VudGVyIGZv
ciBOZXVyb2xvZ2ljYWwgRGlzb3JkZXJzLCBXYXNoaW5ndG9uIFVuaXZlcnNpdHkgU2Nob29sIG9m
IE1lZGljaW5lLCBTdCBMb3VpcywgTU8sIFVTQS4mI3hEO0dlbm9tZSBUZWNobm9sb2d5IEFjY2Vz
cyBDZW50ZXIsIFdhc2hpbmd0b24gVW5pdmVyc2l0eSBTY2hvb2wgb2YgTWVkaWNpbmUsIFN0IExv
dWlzLCBNTywgVVNBLiYjeEQ7RGVwYXJ0bWVudCBvZiBJbW11bm9sb2d5ICZhbXA7IFBhdGhvbG9n
eSwgV2FzaGluZ3RvbiBVbml2ZXJzaXR5IFNjaG9vbCBvZiBNZWRpY2luZSwgU3QgTG91aXMsIE1P
LCBVU0EuJiN4RDtDZW50ZXIgZm9yIHRoZSBTdHVkeSBvZiBJdGNoLCBXYXNoaW5ndG9uIFVuaXZl
cnNpdHkgU2Nob29sIG9mIE1lZGljaW5lLCBTdCBMb3VpcywgTU8sIFVTQS48L2F1dGgtYWRkcmVz
cz48dGl0bGVzPjx0aXRsZT5NaWNyb1JOQSBzaWduYXR1cmUgb2YgY2VudHJhbCBuZXJ2b3VzIHN5
c3RlbS1pbmZpbHRyYXRpbmcgZGVuZHJpdGljIGNlbGxzIGluIGFuIGFuaW1hbCBtb2RlbCBvZiBt
dWx0aXBsZSBzY2xlcm9zaXM8L3RpdGxlPjxzZWNvbmRhcnktdGl0bGU+SW1tdW5vbG9neTwvc2Vj
b25kYXJ5LXRpdGxlPjwvdGl0bGVzPjxwZXJpb2RpY2FsPjxmdWxsLXRpdGxlPkltbXVub2xvZ3k8
L2Z1bGwtdGl0bGU+PC9wZXJpb2RpY2FsPjxwYWdlcz4xMTItMTIyPC9wYWdlcz48dm9sdW1lPjE1
NTwvdm9sdW1lPjxudW1iZXI+MTwvbnVtYmVyPjxlZGl0aW9uPjIwMTgvMDUvMTI8L2VkaXRpb24+
PGtleXdvcmRzPjxrZXl3b3JkPkFuaW1hbHM8L2tleXdvcmQ+PGtleXdvcmQ+Q2VudHJhbCBOZXJ2
b3VzIFN5c3RlbS8qaW1tdW5vbG9neTwva2V5d29yZD48a2V5d29yZD5EZW5kcml0aWMgQ2VsbHMv
Y3l0b2xvZ3kvKmltbXVub2xvZ3kvKm1ldGFib2xpc208L2tleXdvcmQ+PGtleXdvcmQ+RGlzZWFz
ZSBNb2RlbHMsIEFuaW1hbDwva2V5d29yZD48a2V5d29yZD5FbmNlcGhhbG9teWVsaXRpcywgQXV0
b2ltbXVuZSwgRXhwZXJpbWVudGFsLyppbW11bm9sb2d5PC9rZXl3b3JkPjxrZXl3b3JkPkluZmxh
bW1hdGlvbi9pbW11bm9sb2d5PC9rZXl3b3JkPjxrZXl3b3JkPk1pY2U8L2tleXdvcmQ+PGtleXdv
cmQ+TWljZSwgSW5icmVkIEM1N0JMPC9rZXl3b3JkPjxrZXl3b3JkPk1pY3JvUk5Bcy8qaW1tdW5v
bG9neTwva2V5d29yZD48a2V5d29yZD5NdWx0aXBsZSBTY2xlcm9zaXMvKmltbXVub2xvZ3k8L2tl
eXdvcmQ+PGtleXdvcmQ+ZGVuZHJpdGljIGNlbGxzPC9rZXl3b3JkPjxrZXl3b3JkPm1pY3JvUk5B
czwva2V5d29yZD48a2V5d29yZD5tdWx0aXBsZSBzY2xlcm9zaXM8L2tleXdvcmQ+PGtleXdvcmQ+
bmV1cm9pbmZsYW1tYXRpb248L2tleXdvcmQ+PC9rZXl3b3Jkcz48ZGF0ZXM+PHllYXI+MjAxODwv
eWVhcj48cHViLWRhdGVzPjxkYXRlPlNlcDwvZGF0ZT48L3B1Yi1kYXRlcz48L2RhdGVzPjxpc2Ju
PjEzNjUtMjU2NyAoRWxlY3Ryb25pYykmI3hEOzAwMTktMjgwNSAoUHJpbnQpJiN4RDswMDE5LTI4
MDUgKExpbmtpbmcpPC9pc2JuPjxhY2Nlc3Npb24tbnVtPjI5NzQ5NjE0PC9hY2Nlc3Npb24tbnVt
Pjx1cmxzPjxyZWxhdGVkLXVybHM+PHVybD5odHRwczovL3d3dy5uY2JpLm5sbS5uaWguZ292L3B1
Ym1lZC8yOTc0OTYxNDwvdXJsPjwvcmVsYXRlZC11cmxzPjwvdXJscz48Y3VzdG9tMj5QTUM2MDk5
MTY5PC9jdXN0b20yPjxlbGVjdHJvbmljLXJlc291cmNlLW51bT4xMC4xMTExL2ltbS4xMjkzNDwv
ZWxlY3Ryb25pYy1yZXNvdXJjZS1udW0+PC9yZWNvcmQ+PC9DaXRlPjwvRW5kTm90ZT4A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Ib3llPC9BdXRob3I+PFllYXI+MjAxODwvWWVhcj48UmVj
TnVtPjI2PC9SZWNOdW0+PERpc3BsYXlUZXh0PlsyOV08L0Rpc3BsYXlUZXh0PjxyZWNvcmQ+PHJl
Yy1udW1iZXI+MjY8L3JlYy1udW1iZXI+PGZvcmVpZ24ta2V5cz48a2V5IGFwcD0iRU4iIGRiLWlk
PSJ4MjU5ZHg1OXN2YTB0bGV6NXNkcHJwYTF0NXZ6ZjUwc3hhMDkiIHRpbWVzdGFtcD0iMTcwMjI1
Nzg4NiI+MjY8L2tleT48L2ZvcmVpZ24ta2V5cz48cmVmLXR5cGUgbmFtZT0iSm91cm5hbCBBcnRp
Y2xlIj4xNzwvcmVmLXR5cGU+PGNvbnRyaWJ1dG9ycz48YXV0aG9ycz48YXV0aG9yPkhveWUsIE0u
IEwuPC9hdXRob3I+PGF1dGhvcj5BcmNoYW1iYXVsdCwgQS4gUy48L2F1dGhvcj48YXV0aG9yPkdv
cmRvbiwgVC4gTS48L2F1dGhvcj48YXV0aG9yPk9ldGplbiwgTC4gSy48L2F1dGhvcj48YXV0aG9y
PkNhaW4sIE0uIEQuPC9hdXRob3I+PGF1dGhvcj5LbGVpbiwgUi4gUy48L2F1dGhvcj48YXV0aG9y
PkNyb3NieSwgUy4gRC48L2F1dGhvcj48YXV0aG9yPktpbSwgQi4gUy48L2F1dGhvcj48YXV0aG9y
Pk1pbGxlciwgVC4gTS48L2F1dGhvcj48YXV0aG9yPld1LCBHLiBGLjwvYXV0aG9yPjwvYXV0aG9y
cz48L2NvbnRyaWJ1dG9ycz48YXV0aC1hZGRyZXNzPkRlcGFydG1lbnQgb2YgTmV1cm9sb2d5LCBX
YXNoaW5ndG9uIFVuaXZlcnNpdHkgU2Nob29sIG9mIE1lZGljaW5lLCBTdCBMb3VpcywgTU8sIFVT
QS4mI3hEO0RlcGFydG1lbnQgb2YgTWVkaWNpbmUsIFdhc2hpbmd0b24gVW5pdmVyc2l0eSBTY2hv
b2wgb2YgTWVkaWNpbmUsIFN0IExvdWlzLCBNTywgVVNBLiYjeEQ7VGhlIEhvcGUgQ2VudGVyIGZv
ciBOZXVyb2xvZ2ljYWwgRGlzb3JkZXJzLCBXYXNoaW5ndG9uIFVuaXZlcnNpdHkgU2Nob29sIG9m
IE1lZGljaW5lLCBTdCBMb3VpcywgTU8sIFVTQS4mI3hEO0dlbm9tZSBUZWNobm9sb2d5IEFjY2Vz
cyBDZW50ZXIsIFdhc2hpbmd0b24gVW5pdmVyc2l0eSBTY2hvb2wgb2YgTWVkaWNpbmUsIFN0IExv
dWlzLCBNTywgVVNBLiYjeEQ7RGVwYXJ0bWVudCBvZiBJbW11bm9sb2d5ICZhbXA7IFBhdGhvbG9n
eSwgV2FzaGluZ3RvbiBVbml2ZXJzaXR5IFNjaG9vbCBvZiBNZWRpY2luZSwgU3QgTG91aXMsIE1P
LCBVU0EuJiN4RDtDZW50ZXIgZm9yIHRoZSBTdHVkeSBvZiBJdGNoLCBXYXNoaW5ndG9uIFVuaXZl
cnNpdHkgU2Nob29sIG9mIE1lZGljaW5lLCBTdCBMb3VpcywgTU8sIFVTQS48L2F1dGgtYWRkcmVz
cz48dGl0bGVzPjx0aXRsZT5NaWNyb1JOQSBzaWduYXR1cmUgb2YgY2VudHJhbCBuZXJ2b3VzIHN5
c3RlbS1pbmZpbHRyYXRpbmcgZGVuZHJpdGljIGNlbGxzIGluIGFuIGFuaW1hbCBtb2RlbCBvZiBt
dWx0aXBsZSBzY2xlcm9zaXM8L3RpdGxlPjxzZWNvbmRhcnktdGl0bGU+SW1tdW5vbG9neTwvc2Vj
b25kYXJ5LXRpdGxlPjwvdGl0bGVzPjxwZXJpb2RpY2FsPjxmdWxsLXRpdGxlPkltbXVub2xvZ3k8
L2Z1bGwtdGl0bGU+PC9wZXJpb2RpY2FsPjxwYWdlcz4xMTItMTIyPC9wYWdlcz48dm9sdW1lPjE1
NTwvdm9sdW1lPjxudW1iZXI+MTwvbnVtYmVyPjxlZGl0aW9uPjIwMTgvMDUvMTI8L2VkaXRpb24+
PGtleXdvcmRzPjxrZXl3b3JkPkFuaW1hbHM8L2tleXdvcmQ+PGtleXdvcmQ+Q2VudHJhbCBOZXJ2
b3VzIFN5c3RlbS8qaW1tdW5vbG9neTwva2V5d29yZD48a2V5d29yZD5EZW5kcml0aWMgQ2VsbHMv
Y3l0b2xvZ3kvKmltbXVub2xvZ3kvKm1ldGFib2xpc208L2tleXdvcmQ+PGtleXdvcmQ+RGlzZWFz
ZSBNb2RlbHMsIEFuaW1hbDwva2V5d29yZD48a2V5d29yZD5FbmNlcGhhbG9teWVsaXRpcywgQXV0
b2ltbXVuZSwgRXhwZXJpbWVudGFsLyppbW11bm9sb2d5PC9rZXl3b3JkPjxrZXl3b3JkPkluZmxh
bW1hdGlvbi9pbW11bm9sb2d5PC9rZXl3b3JkPjxrZXl3b3JkPk1pY2U8L2tleXdvcmQ+PGtleXdv
cmQ+TWljZSwgSW5icmVkIEM1N0JMPC9rZXl3b3JkPjxrZXl3b3JkPk1pY3JvUk5Bcy8qaW1tdW5v
bG9neTwva2V5d29yZD48a2V5d29yZD5NdWx0aXBsZSBTY2xlcm9zaXMvKmltbXVub2xvZ3k8L2tl
eXdvcmQ+PGtleXdvcmQ+ZGVuZHJpdGljIGNlbGxzPC9rZXl3b3JkPjxrZXl3b3JkPm1pY3JvUk5B
czwva2V5d29yZD48a2V5d29yZD5tdWx0aXBsZSBzY2xlcm9zaXM8L2tleXdvcmQ+PGtleXdvcmQ+
bmV1cm9pbmZsYW1tYXRpb248L2tleXdvcmQ+PC9rZXl3b3Jkcz48ZGF0ZXM+PHllYXI+MjAxODwv
eWVhcj48cHViLWRhdGVzPjxkYXRlPlNlcDwvZGF0ZT48L3B1Yi1kYXRlcz48L2RhdGVzPjxpc2Ju
PjEzNjUtMjU2NyAoRWxlY3Ryb25pYykmI3hEOzAwMTktMjgwNSAoUHJpbnQpJiN4RDswMDE5LTI4
MDUgKExpbmtpbmcpPC9pc2JuPjxhY2Nlc3Npb24tbnVtPjI5NzQ5NjE0PC9hY2Nlc3Npb24tbnVt
Pjx1cmxzPjxyZWxhdGVkLXVybHM+PHVybD5odHRwczovL3d3dy5uY2JpLm5sbS5uaWguZ292L3B1
Ym1lZC8yOTc0OTYxNDwvdXJsPjwvcmVsYXRlZC11cmxzPjwvdXJscz48Y3VzdG9tMj5QTUM2MDk5
MTY5PC9jdXN0b20yPjxlbGVjdHJvbmljLXJlc291cmNlLW51bT4xMC4xMTExL2ltbS4xMjkzNDwv
ZWxlY3Ryb25pYy1yZXNvdXJjZS1udW0+PC9yZWNvcmQ+PC9DaXRlPjwvRW5kTm90ZT4A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29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602503C7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155</w:t>
            </w:r>
          </w:p>
        </w:tc>
        <w:tc>
          <w:tcPr>
            <w:tcW w:w="1785" w:type="dxa"/>
            <w:gridSpan w:val="2"/>
            <w:shd w:val="clear" w:color="000000" w:fill="FFFFFF"/>
          </w:tcPr>
          <w:p w14:paraId="070EDDA9" w14:textId="6A8E1E38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IFN-γ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UYWdoaWtoYW5pPC9BdXRob3I+PFllYXI+MjAxOTwvWWVh
cj48UmVjTnVtPjIzPC9SZWNOdW0+PERpc3BsYXlUZXh0PlsxM108L0Rpc3BsYXlUZXh0PjxyZWNv
cmQ+PHJlYy1udW1iZXI+MjM8L3JlYy1udW1iZXI+PGZvcmVpZ24ta2V5cz48a2V5IGFwcD0iRU4i
IGRiLWlkPSJ4MjU5ZHg1OXN2YTB0bGV6NXNkcHJwYTF0NXZ6ZjUwc3hhMDkiIHRpbWVzdGFtcD0i
MTcwMjI1Nzg4NiI+MjM8L2tleT48L2ZvcmVpZ24ta2V5cz48cmVmLXR5cGUgbmFtZT0iSm91cm5h
bCBBcnRpY2xlIj4xNzwvcmVmLXR5cGU+PGNvbnRyaWJ1dG9ycz48YXV0aG9ycz48YXV0aG9yPlRh
Z2hpa2hhbmksIEEuPC9hdXRob3I+PGF1dGhvcj5IYXNzYW4sIFouIE0uPC9hdXRob3I+PGF1dGhv
cj5FYnJhaGltaSwgTS48L2F1dGhvcj48YXV0aG9yPk1vYXp6ZW5pLCBTLiBNLjwvYXV0aG9yPjwv
YXV0aG9ycz48L2NvbnRyaWJ1dG9ycz48YXV0aC1hZGRyZXNzPkRlcGFydG1lbnQgb2YgSW1tdW5v
bG9neSwgRmFjdWx0eSBvZiBNZWRpY2FsIFNjaWVuY2VzLCBUYXJiaWF0IE1vZGFyZXMgVW5pdmVy
c2l0eSwgVGVocmFuLCBJcmFuLiYjeEQ7RGVwYXJ0bWVudCBvZiBTdGVtIENlbGxzIGFuZCBEZXZl
bG9wbWVudGFsIEJpb2xvZ3ksIENlbGwgU2NpZW5jZXMgUmVzZWFyY2ggQ2VudGVyLCBSb3lhbiBJ
bnN0aXR1dGUgZm9yIFN0ZW0gQ2VsbCBCaW9sb2d5IGFuZCBUZWNobm9sb2d5LCBBQ0VDUiwgVGVo
cmFuLCBJcmFuLjwvYXV0aC1hZGRyZXNzPjx0aXRsZXM+PHRpdGxlPm1pY3JvUk5BIG1vZGlmaWVk
IHR1bW9yLWRlcml2ZWQgZXhvc29tZXMgYXMgbm92ZWwgdG9vbHMgZm9yIG1hdHVyYXRpb24gb2Yg
ZGVuZHJpdGljIGNlbGxzPC90aXRsZT48c2Vjb25kYXJ5LXRpdGxlPkogQ2VsbCBQaHlzaW9sPC9z
ZWNvbmRhcnktdGl0bGU+PC90aXRsZXM+PHBlcmlvZGljYWw+PGZ1bGwtdGl0bGU+SiBDZWxsIFBo
eXNpb2w8L2Z1bGwtdGl0bGU+PC9wZXJpb2RpY2FsPjxwYWdlcz45NDE3LTk0Mjc8L3BhZ2VzPjx2
b2x1bWU+MjM0PC92b2x1bWU+PG51bWJlcj42PC9udW1iZXI+PGVkaXRpb24+MjAxOC8xMC8yNzwv
ZWRpdGlvbj48a2V5d29yZHM+PGtleXdvcmQ+QW5pbWFsczwva2V5d29yZD48a2V5d29yZD5DZWxs
IERlYXRoL2dlbmV0aWNzPC9rZXl3b3JkPjxrZXl3b3JkPipDZWxsIERpZmZlcmVudGlhdGlvbjwv
a2V5d29yZD48a2V5d29yZD5DZWxsIExpbmUsIFR1bW9yPC9rZXl3b3JkPjxrZXl3b3JkPkNlbGwg
UHJvbGlmZXJhdGlvbi9nZW5ldGljczwva2V5d29yZD48a2V5d29yZD5DeXRva2luZXMvbWV0YWJv
bGlzbTwva2V5d29yZD48a2V5d29yZD5EZW5kcml0aWMgQ2VsbHMvKmN5dG9sb2d5PC9rZXl3b3Jk
PjxrZXl3b3JkPkV4b3NvbWVzLyptZXRhYm9saXNtPC9rZXl3b3JkPjxrZXl3b3JkPkdlbmUgRXhw
cmVzc2lvbiBSZWd1bGF0aW9uLCBOZW9wbGFzdGljPC9rZXl3b3JkPjxrZXl3b3JkPkdlbmUgUmVn
dWxhdG9yeSBOZXR3b3Jrczwva2V5d29yZD48a2V5d29yZD5NaWNlPC9rZXl3b3JkPjxrZXl3b3Jk
Pk1pY3JvUk5Bcy9nZW5ldGljcy8qbWV0YWJvbGlzbTwva2V5d29yZD48a2V5d29yZD5OZW9wbGFz
bXMvKmdlbmV0aWNzPC9rZXl3b3JkPjxrZXl3b3JkPlJOQSwgTWVzc2VuZ2VyL2dlbmV0aWNzL21l
dGFib2xpc208L2tleXdvcmQ+PGtleXdvcmQ+VC1MeW1waG9jeXRlcy9tZXRhYm9saXNtPC9rZXl3
b3JkPjxrZXl3b3JkPmRlbmRyaXRpYyBjZWxsIG1hdHVyYXRpb248L2tleXdvcmQ+PGtleXdvcmQ+
bWljcm9STkE8L2tleXdvcmQ+PGtleXdvcmQ+dHVtb3ItZGVyaXZlZCBleG9zb21lcyAoVEVYKTwv
a2V5d29yZD48L2tleXdvcmRzPjxkYXRlcz48eWVhcj4yMDE5PC95ZWFyPjxwdWItZGF0ZXM+PGRh
dGU+SnVuPC9kYXRlPjwvcHViLWRhdGVzPjwvZGF0ZXM+PGlzYm4+MTA5Ny00NjUyIChFbGVjdHJv
bmljKSYjeEQ7MDAyMS05NTQxIChMaW5raW5nKTwvaXNibj48YWNjZXNzaW9uLW51bT4zMDM2MjU4
MjwvYWNjZXNzaW9uLW51bT48dXJscz48cmVsYXRlZC11cmxzPjx1cmw+aHR0cHM6Ly93d3cubmNi
aS5ubG0ubmloLmdvdi9wdWJtZWQvMzAzNjI1ODI8L3VybD48L3JlbGF0ZWQtdXJscz48L3VybHM+
PGVsZWN0cm9uaWMtcmVzb3VyY2UtbnVtPjEwLjEwMDIvamNwLjI3NjI2PC9lbGVjdHJvbmljLXJl
c291cmNlLW51bT48L3JlY29yZD48L0NpdGU+PC9FbmROb3RlPgB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UYWdoaWtoYW5pPC9BdXRob3I+PFllYXI+MjAxOTwvWWVh
cj48UmVjTnVtPjIzPC9SZWNOdW0+PERpc3BsYXlUZXh0PlsxM108L0Rpc3BsYXlUZXh0PjxyZWNv
cmQ+PHJlYy1udW1iZXI+MjM8L3JlYy1udW1iZXI+PGZvcmVpZ24ta2V5cz48a2V5IGFwcD0iRU4i
IGRiLWlkPSJ4MjU5ZHg1OXN2YTB0bGV6NXNkcHJwYTF0NXZ6ZjUwc3hhMDkiIHRpbWVzdGFtcD0i
MTcwMjI1Nzg4NiI+MjM8L2tleT48L2ZvcmVpZ24ta2V5cz48cmVmLXR5cGUgbmFtZT0iSm91cm5h
bCBBcnRpY2xlIj4xNzwvcmVmLXR5cGU+PGNvbnRyaWJ1dG9ycz48YXV0aG9ycz48YXV0aG9yPlRh
Z2hpa2hhbmksIEEuPC9hdXRob3I+PGF1dGhvcj5IYXNzYW4sIFouIE0uPC9hdXRob3I+PGF1dGhv
cj5FYnJhaGltaSwgTS48L2F1dGhvcj48YXV0aG9yPk1vYXp6ZW5pLCBTLiBNLjwvYXV0aG9yPjwv
YXV0aG9ycz48L2NvbnRyaWJ1dG9ycz48YXV0aC1hZGRyZXNzPkRlcGFydG1lbnQgb2YgSW1tdW5v
bG9neSwgRmFjdWx0eSBvZiBNZWRpY2FsIFNjaWVuY2VzLCBUYXJiaWF0IE1vZGFyZXMgVW5pdmVy
c2l0eSwgVGVocmFuLCBJcmFuLiYjeEQ7RGVwYXJ0bWVudCBvZiBTdGVtIENlbGxzIGFuZCBEZXZl
bG9wbWVudGFsIEJpb2xvZ3ksIENlbGwgU2NpZW5jZXMgUmVzZWFyY2ggQ2VudGVyLCBSb3lhbiBJ
bnN0aXR1dGUgZm9yIFN0ZW0gQ2VsbCBCaW9sb2d5IGFuZCBUZWNobm9sb2d5LCBBQ0VDUiwgVGVo
cmFuLCBJcmFuLjwvYXV0aC1hZGRyZXNzPjx0aXRsZXM+PHRpdGxlPm1pY3JvUk5BIG1vZGlmaWVk
IHR1bW9yLWRlcml2ZWQgZXhvc29tZXMgYXMgbm92ZWwgdG9vbHMgZm9yIG1hdHVyYXRpb24gb2Yg
ZGVuZHJpdGljIGNlbGxzPC90aXRsZT48c2Vjb25kYXJ5LXRpdGxlPkogQ2VsbCBQaHlzaW9sPC9z
ZWNvbmRhcnktdGl0bGU+PC90aXRsZXM+PHBlcmlvZGljYWw+PGZ1bGwtdGl0bGU+SiBDZWxsIFBo
eXNpb2w8L2Z1bGwtdGl0bGU+PC9wZXJpb2RpY2FsPjxwYWdlcz45NDE3LTk0Mjc8L3BhZ2VzPjx2
b2x1bWU+MjM0PC92b2x1bWU+PG51bWJlcj42PC9udW1iZXI+PGVkaXRpb24+MjAxOC8xMC8yNzwv
ZWRpdGlvbj48a2V5d29yZHM+PGtleXdvcmQ+QW5pbWFsczwva2V5d29yZD48a2V5d29yZD5DZWxs
IERlYXRoL2dlbmV0aWNzPC9rZXl3b3JkPjxrZXl3b3JkPipDZWxsIERpZmZlcmVudGlhdGlvbjwv
a2V5d29yZD48a2V5d29yZD5DZWxsIExpbmUsIFR1bW9yPC9rZXl3b3JkPjxrZXl3b3JkPkNlbGwg
UHJvbGlmZXJhdGlvbi9nZW5ldGljczwva2V5d29yZD48a2V5d29yZD5DeXRva2luZXMvbWV0YWJv
bGlzbTwva2V5d29yZD48a2V5d29yZD5EZW5kcml0aWMgQ2VsbHMvKmN5dG9sb2d5PC9rZXl3b3Jk
PjxrZXl3b3JkPkV4b3NvbWVzLyptZXRhYm9saXNtPC9rZXl3b3JkPjxrZXl3b3JkPkdlbmUgRXhw
cmVzc2lvbiBSZWd1bGF0aW9uLCBOZW9wbGFzdGljPC9rZXl3b3JkPjxrZXl3b3JkPkdlbmUgUmVn
dWxhdG9yeSBOZXR3b3Jrczwva2V5d29yZD48a2V5d29yZD5NaWNlPC9rZXl3b3JkPjxrZXl3b3Jk
Pk1pY3JvUk5Bcy9nZW5ldGljcy8qbWV0YWJvbGlzbTwva2V5d29yZD48a2V5d29yZD5OZW9wbGFz
bXMvKmdlbmV0aWNzPC9rZXl3b3JkPjxrZXl3b3JkPlJOQSwgTWVzc2VuZ2VyL2dlbmV0aWNzL21l
dGFib2xpc208L2tleXdvcmQ+PGtleXdvcmQ+VC1MeW1waG9jeXRlcy9tZXRhYm9saXNtPC9rZXl3
b3JkPjxrZXl3b3JkPmRlbmRyaXRpYyBjZWxsIG1hdHVyYXRpb248L2tleXdvcmQ+PGtleXdvcmQ+
bWljcm9STkE8L2tleXdvcmQ+PGtleXdvcmQ+dHVtb3ItZGVyaXZlZCBleG9zb21lcyAoVEVYKTwv
a2V5d29yZD48L2tleXdvcmRzPjxkYXRlcz48eWVhcj4yMDE5PC95ZWFyPjxwdWItZGF0ZXM+PGRh
dGU+SnVuPC9kYXRlPjwvcHViLWRhdGVzPjwvZGF0ZXM+PGlzYm4+MTA5Ny00NjUyIChFbGVjdHJv
bmljKSYjeEQ7MDAyMS05NTQxIChMaW5raW5nKTwvaXNibj48YWNjZXNzaW9uLW51bT4zMDM2MjU4
MjwvYWNjZXNzaW9uLW51bT48dXJscz48cmVsYXRlZC11cmxzPjx1cmw+aHR0cHM6Ly93d3cubmNi
aS5ubG0ubmloLmdvdi9wdWJtZWQvMzAzNjI1ODI8L3VybD48L3JlbGF0ZWQtdXJscz48L3VybHM+
PGVsZWN0cm9uaWMtcmVzb3VyY2UtbnVtPjEwLjEwMDIvamNwLjI3NjI2PC9lbGVjdHJvbmljLXJl
c291cmNlLW51bT48L3JlY29yZD48L0NpdGU+PC9FbmROb3RlPgB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13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</w:tr>
      <w:tr w:rsidR="00E94E2D" w:rsidRPr="006D5D42" w14:paraId="7B8C4170" w14:textId="77777777" w:rsidTr="008E54A5">
        <w:trPr>
          <w:trHeight w:val="293"/>
          <w:jc w:val="center"/>
        </w:trPr>
        <w:tc>
          <w:tcPr>
            <w:tcW w:w="1134" w:type="dxa"/>
            <w:shd w:val="clear" w:color="000000" w:fill="FFFFFF"/>
          </w:tcPr>
          <w:p w14:paraId="043849DE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106a</w:t>
            </w: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7E76830A" w14:textId="788A3DB6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STAT3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aaG91PC9BdXRob3I+PFllYXI+MjAyMjwvWWVhcj48UmVj
TnVtPjM8L1JlY051bT48RGlzcGxheVRleHQ+WzMwXTwvRGlzcGxheVRleHQ+PHJlY29yZD48cmVj
LW51bWJlcj4zPC9yZWMtbnVtYmVyPjxmb3JlaWduLWtleXM+PGtleSBhcHA9IkVOIiBkYi1pZD0i
eDI1OWR4NTlzdmEwdGxlejVzZHBycGExdDV2emY1MHN4YTA5IiB0aW1lc3RhbXA9IjE3MDIyNTc4
ODYiPjM8L2tleT48L2ZvcmVpZ24ta2V5cz48cmVmLXR5cGUgbmFtZT0iSm91cm5hbCBBcnRpY2xl
Ij4xNzwvcmVmLXR5cGU+PGNvbnRyaWJ1dG9ycz48YXV0aG9ycz48YXV0aG9yPlpob3UsIEguPC9h
dXRob3I+PGF1dGhvcj5TdW4sIEMuPC9hdXRob3I+PGF1dGhvcj5MaSwgQy48L2F1dGhvcj48YXV0
aG9yPkh1YSwgUy48L2F1dGhvcj48YXV0aG9yPkxpLCBGLjwvYXV0aG9yPjxhdXRob3I+TGksIFIu
PC9hdXRob3I+PGF1dGhvcj5DYWksIEQuPC9hdXRob3I+PGF1dGhvcj5ab3UsIFkuPC9hdXRob3I+
PGF1dGhvcj5DYWksIFkuPC9hdXRob3I+PGF1dGhvcj5KaWFuZywgWC48L2F1dGhvcj48L2F1dGhv
cnM+PC9jb250cmlidXRvcnM+PGF1dGgtYWRkcmVzcz5OZXVyb3N1cmdlcnkgQ2VudGVyLCBUaGUg
TmF0aW9uYWwgS2V5IENsaW5pY2FsIFNwZWNpYWx0eSwgVGhlIEVuZ2luZWVyaW5nIFRlY2hub2xv
Z3kgUmVzZWFyY2ggQ2VudGVyIG9mIEVkdWNhdGlvbiBNaW5pc3RyeSBvZiBDaGluYSBvbiBEaWFn
bm9zaXMgYW5kIFRyZWF0bWVudCBvZiBDZXJlYnJvdmFzY3VsYXIgRGlzZWFzZSwgR3Vhbmdkb25n
IFByb3ZpbmNpYWwgS2V5IExhYm9yYXRvcnkgb24gQnJhaW4gRnVuY3Rpb24gUmVwYWlyIGFuZCBS
ZWdlbmVyYXRpb24sIFRoZSBOZXVyb3N1cmdlcnkgSW5zdGl0dXRlIG9mIEd1YW5nZG9uZyBQcm92
aW5jZSwgWmh1amlhbmcgSG9zcGl0YWwsIFNvdXRoZXJuIE1lZGljYWwgVW5pdmVyc2l0eSwgR3Vh
bmd6aG91IDUxMDI4MiwgQ2hpbmEuJiN4RDtLZXkgTGFib3JhdG9yeSBvZiBNZW50YWwgSGVhbHRo
IG9mIHRoZSBNaW5pc3RyeSBvZiBFZHVjYXRpb24sIEd1YW5nZG9uZy1Ib25nIEtvbmctTWFjYW8g
R3JlYXRlciBCYXkgQXJlYSBDZW50ZXIgZm9yIEJyYWluIFNjaWVuY2UgYW5kIEJyYWluLUluc3Bp
cmVkIEludGVsbGlnZW5jZSwgU291dGhlcm4gTWVkaWNhbCBVbml2ZXJzaXR5LCBHdWFuZ3pob3Ug
NTEwNTE1LCBDaGluYS4mI3hEO0RlcGFydG1lbnQgb2YgTmV1cm9zdXJnZXJ5LCBUaGUgRmlyc3Qg
QWZmaWxpYXRlZCBIb3NwaXRhbCBvZiBHdWFuZ2RvbmcgUGhhcm1hY2V1dGljYWwgVW5pdmVyc2l0
eSwgR3Vhbmd6aG91IDUxMDA4MCwgQ2hpbmEuPC9hdXRoLWFkZHJlc3M+PHRpdGxlcz48dGl0bGU+
VGhlIE1pY3JvUk5BLTEwNmEvMjBiIFN0cm9uZ2x5IEVuaGFuY2VzIHRoZSBBbnRpdHVtb3VyIElt
bXVuZSBSZXNwb25zZXMgb2YgRGVuZHJpdGljIENlbGxzIFB1bHNlZCB3aXRoIEdsaW9tYSBTdGVt
IENlbGxzIGJ5IFRhcmdldGluZyBTVEFUMzwvdGl0bGU+PHNlY29uZGFyeS10aXRsZT5KIEltbXVu
b2wgUmVzPC9zZWNvbmRhcnktdGl0bGU+PC90aXRsZXM+PHBlcmlvZGljYWw+PGZ1bGwtdGl0bGU+
SiBJbW11bm9sIFJlczwvZnVsbC10aXRsZT48L3BlcmlvZGljYWw+PHBhZ2VzPjk3MjEwMjg8L3Bh
Z2VzPjx2b2x1bWU+MjAyMjwvdm9sdW1lPjxlZGl0aW9uPjIwMjIvMDkvMjc8L2VkaXRpb24+PGtl
eXdvcmRzPjxrZXl3b3JkPjMmYXBvczsgVW50cmFuc2xhdGVkIFJlZ2lvbnM8L2tleXdvcmQ+PGtl
eXdvcmQ+QjctMSBBbnRpZ2VuL21ldGFib2xpc208L2tleXdvcmQ+PGtleXdvcmQ+Q2VsbHMsIEN1
bHR1cmVkPC9rZXl3b3JkPjxrZXl3b3JkPkN5dG9raW5lcy9tZXRhYm9saXNtPC9rZXl3b3JkPjxr
ZXl3b3JkPkRlbmRyaXRpYyBDZWxsczwva2V5d29yZD48a2V5d29yZD5Gb3JraGVhZCBUcmFuc2Ny
aXB0aW9uIEZhY3RvcnMvbWV0YWJvbGlzbTwva2V5d29yZD48a2V5d29yZD5JbW11bml0eTwva2V5
d29yZD48a2V5d29yZD4qSW50ZXJsZXVraW4tMTAvbWV0YWJvbGlzbTwva2V5d29yZD48a2V5d29y
ZD5JbnRlcmxldWtpbi0xMi9tZXRhYm9saXNtPC9rZXl3b3JkPjxrZXl3b3JkPkludGVybGV1a2lu
LTYvbWV0YWJvbGlzbTwva2V5d29yZD48a2V5d29yZD5MdWNpZmVyYXNlcy9nZW5ldGljcy9tZXRh
Ym9saXNtL3BoYXJtYWNvbG9neTwva2V5d29yZD48a2V5d29yZD4qTWljcm9STkFzL2dlbmV0aWNz
L21ldGFib2xpc208L2tleXdvcmQ+PGtleXdvcmQ+TmVvcGxhc3RpYyBTdGVtIENlbGxzL21ldGFi
b2xpc208L2tleXdvcmQ+PGtleXdvcmQ+Uk5BLCBNZXNzZW5nZXIvbWV0YWJvbGlzbTwva2V5d29y
ZD48a2V5d29yZD5STkEsIFNtYWxsIEludGVyZmVyaW5nL21ldGFib2xpc208L2tleXdvcmQ+PGtl
eXdvcmQ+VHVtb3IgTmVjcm9zaXMgRmFjdG9yLWFscGhhL21ldGFib2xpc208L2tleXdvcmQ+PC9r
ZXl3b3Jkcz48ZGF0ZXM+PHllYXI+MjAyMjwveWVhcj48L2RhdGVzPjxpc2JuPjIzMTQtNzE1NiAo
RWxlY3Ryb25pYykmI3hEOzIzMTQtODg2MSAoUHJpbnQpJiN4RDsyMzE0LTcxNTYgKExpbmtpbmcp
PC9pc2JuPjxhY2Nlc3Npb24tbnVtPjM2MTU3ODgwPC9hY2Nlc3Npb24tbnVtPjx1cmxzPjxyZWxh
dGVkLXVybHM+PHVybD5odHRwczovL3d3dy5uY2JpLm5sbS5uaWguZ292L3B1Ym1lZC8zNjE1Nzg4
MDwvdXJsPjwvcmVsYXRlZC11cmxzPjwvdXJscz48Y3VzdG9tMj5QTUM5NDk5Nzg4PC9jdXN0b20y
PjxlbGVjdHJvbmljLXJlc291cmNlLW51bT4xMC4xMTU1LzIwMjIvOTcyMTAyODwvZWxlY3Ryb25p
Yy1yZXNvdXJjZS1udW0+PC9yZWNvcmQ+PC9DaXRlPjwvRW5kTm90ZT5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aaG91PC9BdXRob3I+PFllYXI+MjAyMjwvWWVhcj48UmVj
TnVtPjM8L1JlY051bT48RGlzcGxheVRleHQ+WzMwXTwvRGlzcGxheVRleHQ+PHJlY29yZD48cmVj
LW51bWJlcj4zPC9yZWMtbnVtYmVyPjxmb3JlaWduLWtleXM+PGtleSBhcHA9IkVOIiBkYi1pZD0i
eDI1OWR4NTlzdmEwdGxlejVzZHBycGExdDV2emY1MHN4YTA5IiB0aW1lc3RhbXA9IjE3MDIyNTc4
ODYiPjM8L2tleT48L2ZvcmVpZ24ta2V5cz48cmVmLXR5cGUgbmFtZT0iSm91cm5hbCBBcnRpY2xl
Ij4xNzwvcmVmLXR5cGU+PGNvbnRyaWJ1dG9ycz48YXV0aG9ycz48YXV0aG9yPlpob3UsIEguPC9h
dXRob3I+PGF1dGhvcj5TdW4sIEMuPC9hdXRob3I+PGF1dGhvcj5MaSwgQy48L2F1dGhvcj48YXV0
aG9yPkh1YSwgUy48L2F1dGhvcj48YXV0aG9yPkxpLCBGLjwvYXV0aG9yPjxhdXRob3I+TGksIFIu
PC9hdXRob3I+PGF1dGhvcj5DYWksIEQuPC9hdXRob3I+PGF1dGhvcj5ab3UsIFkuPC9hdXRob3I+
PGF1dGhvcj5DYWksIFkuPC9hdXRob3I+PGF1dGhvcj5KaWFuZywgWC48L2F1dGhvcj48L2F1dGhv
cnM+PC9jb250cmlidXRvcnM+PGF1dGgtYWRkcmVzcz5OZXVyb3N1cmdlcnkgQ2VudGVyLCBUaGUg
TmF0aW9uYWwgS2V5IENsaW5pY2FsIFNwZWNpYWx0eSwgVGhlIEVuZ2luZWVyaW5nIFRlY2hub2xv
Z3kgUmVzZWFyY2ggQ2VudGVyIG9mIEVkdWNhdGlvbiBNaW5pc3RyeSBvZiBDaGluYSBvbiBEaWFn
bm9zaXMgYW5kIFRyZWF0bWVudCBvZiBDZXJlYnJvdmFzY3VsYXIgRGlzZWFzZSwgR3Vhbmdkb25n
IFByb3ZpbmNpYWwgS2V5IExhYm9yYXRvcnkgb24gQnJhaW4gRnVuY3Rpb24gUmVwYWlyIGFuZCBS
ZWdlbmVyYXRpb24sIFRoZSBOZXVyb3N1cmdlcnkgSW5zdGl0dXRlIG9mIEd1YW5nZG9uZyBQcm92
aW5jZSwgWmh1amlhbmcgSG9zcGl0YWwsIFNvdXRoZXJuIE1lZGljYWwgVW5pdmVyc2l0eSwgR3Vh
bmd6aG91IDUxMDI4MiwgQ2hpbmEuJiN4RDtLZXkgTGFib3JhdG9yeSBvZiBNZW50YWwgSGVhbHRo
IG9mIHRoZSBNaW5pc3RyeSBvZiBFZHVjYXRpb24sIEd1YW5nZG9uZy1Ib25nIEtvbmctTWFjYW8g
R3JlYXRlciBCYXkgQXJlYSBDZW50ZXIgZm9yIEJyYWluIFNjaWVuY2UgYW5kIEJyYWluLUluc3Bp
cmVkIEludGVsbGlnZW5jZSwgU291dGhlcm4gTWVkaWNhbCBVbml2ZXJzaXR5LCBHdWFuZ3pob3Ug
NTEwNTE1LCBDaGluYS4mI3hEO0RlcGFydG1lbnQgb2YgTmV1cm9zdXJnZXJ5LCBUaGUgRmlyc3Qg
QWZmaWxpYXRlZCBIb3NwaXRhbCBvZiBHdWFuZ2RvbmcgUGhhcm1hY2V1dGljYWwgVW5pdmVyc2l0
eSwgR3Vhbmd6aG91IDUxMDA4MCwgQ2hpbmEuPC9hdXRoLWFkZHJlc3M+PHRpdGxlcz48dGl0bGU+
VGhlIE1pY3JvUk5BLTEwNmEvMjBiIFN0cm9uZ2x5IEVuaGFuY2VzIHRoZSBBbnRpdHVtb3VyIElt
bXVuZSBSZXNwb25zZXMgb2YgRGVuZHJpdGljIENlbGxzIFB1bHNlZCB3aXRoIEdsaW9tYSBTdGVt
IENlbGxzIGJ5IFRhcmdldGluZyBTVEFUMzwvdGl0bGU+PHNlY29uZGFyeS10aXRsZT5KIEltbXVu
b2wgUmVzPC9zZWNvbmRhcnktdGl0bGU+PC90aXRsZXM+PHBlcmlvZGljYWw+PGZ1bGwtdGl0bGU+
SiBJbW11bm9sIFJlczwvZnVsbC10aXRsZT48L3BlcmlvZGljYWw+PHBhZ2VzPjk3MjEwMjg8L3Bh
Z2VzPjx2b2x1bWU+MjAyMjwvdm9sdW1lPjxlZGl0aW9uPjIwMjIvMDkvMjc8L2VkaXRpb24+PGtl
eXdvcmRzPjxrZXl3b3JkPjMmYXBvczsgVW50cmFuc2xhdGVkIFJlZ2lvbnM8L2tleXdvcmQ+PGtl
eXdvcmQ+QjctMSBBbnRpZ2VuL21ldGFib2xpc208L2tleXdvcmQ+PGtleXdvcmQ+Q2VsbHMsIEN1
bHR1cmVkPC9rZXl3b3JkPjxrZXl3b3JkPkN5dG9raW5lcy9tZXRhYm9saXNtPC9rZXl3b3JkPjxr
ZXl3b3JkPkRlbmRyaXRpYyBDZWxsczwva2V5d29yZD48a2V5d29yZD5Gb3JraGVhZCBUcmFuc2Ny
aXB0aW9uIEZhY3RvcnMvbWV0YWJvbGlzbTwva2V5d29yZD48a2V5d29yZD5JbW11bml0eTwva2V5
d29yZD48a2V5d29yZD4qSW50ZXJsZXVraW4tMTAvbWV0YWJvbGlzbTwva2V5d29yZD48a2V5d29y
ZD5JbnRlcmxldWtpbi0xMi9tZXRhYm9saXNtPC9rZXl3b3JkPjxrZXl3b3JkPkludGVybGV1a2lu
LTYvbWV0YWJvbGlzbTwva2V5d29yZD48a2V5d29yZD5MdWNpZmVyYXNlcy9nZW5ldGljcy9tZXRh
Ym9saXNtL3BoYXJtYWNvbG9neTwva2V5d29yZD48a2V5d29yZD4qTWljcm9STkFzL2dlbmV0aWNz
L21ldGFib2xpc208L2tleXdvcmQ+PGtleXdvcmQ+TmVvcGxhc3RpYyBTdGVtIENlbGxzL21ldGFi
b2xpc208L2tleXdvcmQ+PGtleXdvcmQ+Uk5BLCBNZXNzZW5nZXIvbWV0YWJvbGlzbTwva2V5d29y
ZD48a2V5d29yZD5STkEsIFNtYWxsIEludGVyZmVyaW5nL21ldGFib2xpc208L2tleXdvcmQ+PGtl
eXdvcmQ+VHVtb3IgTmVjcm9zaXMgRmFjdG9yLWFscGhhL21ldGFib2xpc208L2tleXdvcmQ+PC9r
ZXl3b3Jkcz48ZGF0ZXM+PHllYXI+MjAyMjwveWVhcj48L2RhdGVzPjxpc2JuPjIzMTQtNzE1NiAo
RWxlY3Ryb25pYykmI3hEOzIzMTQtODg2MSAoUHJpbnQpJiN4RDsyMzE0LTcxNTYgKExpbmtpbmcp
PC9pc2JuPjxhY2Nlc3Npb24tbnVtPjM2MTU3ODgwPC9hY2Nlc3Npb24tbnVtPjx1cmxzPjxyZWxh
dGVkLXVybHM+PHVybD5odHRwczovL3d3dy5uY2JpLm5sbS5uaWguZ292L3B1Ym1lZC8zNjE1Nzg4
MDwvdXJsPjwvcmVsYXRlZC11cmxzPjwvdXJscz48Y3VzdG9tMj5QTUM5NDk5Nzg4PC9jdXN0b20y
PjxlbGVjdHJvbmljLXJlc291cmNlLW51bT4xMC4xMTU1LzIwMjIvOTcyMTAyODwvZWxlY3Ryb25p
Yy1yZXNvdXJjZS1udW0+PC9yZWNvcmQ+PC9DaXRlPjwvRW5kTm90ZT5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30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238E1C15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223-3p</w:t>
            </w: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1DD81870" w14:textId="1BBCB4DA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NLRP3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DaGVuPC9BdXRob3I+PFllYXI+MjAyMDwvWWVhcj48UmVj
TnVtPjIwPC9SZWNOdW0+PERpc3BsYXlUZXh0PlszMV08L0Rpc3BsYXlUZXh0PjxyZWNvcmQ+PHJl
Yy1udW1iZXI+MjA8L3JlYy1udW1iZXI+PGZvcmVpZ24ta2V5cz48a2V5IGFwcD0iRU4iIGRiLWlk
PSJ4MjU5ZHg1OXN2YTB0bGV6NXNkcHJwYTF0NXZ6ZjUwc3hhMDkiIHRpbWVzdGFtcD0iMTcwMjI1
Nzg4NiI+MjA8L2tleT48L2ZvcmVpZ24ta2V5cz48cmVmLXR5cGUgbmFtZT0iSm91cm5hbCBBcnRp
Y2xlIj4xNzwvcmVmLXR5cGU+PGNvbnRyaWJ1dG9ycz48YXV0aG9ycz48YXV0aG9yPkNoZW4sIEwu
PC9hdXRob3I+PGF1dGhvcj5Ib3UsIFguPC9hdXRob3I+PGF1dGhvcj5aaGFuZywgTS48L2F1dGhv
cj48YXV0aG9yPlpoZW5nLCBZLjwvYXV0aG9yPjxhdXRob3I+WmhlbmcsIFguPC9hdXRob3I+PGF1
dGhvcj5ZYW5nLCBRLjwvYXV0aG9yPjxhdXRob3I+TGksIEouPC9hdXRob3I+PGF1dGhvcj5HdSwg
Ti48L2F1dGhvcj48YXV0aG9yPlpoYW5nLCBNLjwvYXV0aG9yPjxhdXRob3I+U3VuLCBZLjwvYXV0
aG9yPjxhdXRob3I+V3UsIEouPC9hdXRob3I+PGF1dGhvcj5ZdSwgQi48L2F1dGhvcj48L2F1dGhv
cnM+PC9jb250cmlidXRvcnM+PGF1dGgtYWRkcmVzcz5EZXBhcnRtZW50IG9mIENhcmRpb2xvZ3ks
IFRoZSBTZWNvbmQgQWZmaWxpYXRlZCBIb3NwaXRhbCBvZiBIYXJiaW4gTWVkaWNhbCBVbml2ZXJz
aXR5LCBIYXJiaW4sIENoaW5hOyBUaGUgS2V5IExhYm9yYXRvcnkgb2YgTXlvY2FyZGlhbCBJc2No
ZW1pYSwgSGFyYmluIE1lZGljYWwgVW5pdmVyc2l0eSwgTWluaXN0cnkgb2YgRWR1Y2F0aW9uLCBI
YXJiaW4sIENoaW5hLiYjeEQ7RGVwYXJ0bWVudCBvZiBDYXJkaW9sb2d5LCBUaGUgU2Vjb25kIEFm
ZmlsaWF0ZWQgSG9zcGl0YWwgb2YgSGFyYmluIE1lZGljYWwgVW5pdmVyc2l0eSwgSGFyYmluLCBD
aGluYTsgVGhlIEtleSBMYWJvcmF0b3J5IG9mIE15b2NhcmRpYWwgSXNjaGVtaWEsIEhhcmJpbiBN
ZWRpY2FsIFVuaXZlcnNpdHksIE1pbmlzdHJ5IG9mIEVkdWNhdGlvbiwgSGFyYmluLCBDaGluYS4g
RWxlY3Ryb25pYyBhZGRyZXNzOiB3dWppYW43ODA4MDVAMTYzLmNvbS48L2F1dGgtYWRkcmVzcz48
dGl0bGVzPjx0aXRsZT5NaWNyb1JOQS0yMjMtM3AgbW9kdWxhdGVzIGRlbmRyaXRpYyBjZWxsIGZ1
bmN0aW9uIGFuZCBhbWVsaW9yYXRlcyBleHBlcmltZW50YWwgYXV0b2ltbXVuZSBteW9jYXJkaXRp
cyBieSB0YXJnZXRpbmcgdGhlIE5MUlAzIGluZmxhbW1hc29tZTwvdGl0bGU+PHNlY29uZGFyeS10
aXRsZT5Nb2wgSW1tdW5vbDwvc2Vjb25kYXJ5LXRpdGxlPjwvdGl0bGVzPjxwZXJpb2RpY2FsPjxm
dWxsLXRpdGxlPk1vbCBJbW11bm9sPC9mdWxsLXRpdGxlPjwvcGVyaW9kaWNhbD48cGFnZXM+NzMt
ODM8L3BhZ2VzPjx2b2x1bWU+MTE3PC92b2x1bWU+PGVkaXRpb24+MjAxOS8xMS8yMDwvZWRpdGlv
bj48a2V5d29yZHM+PGtleXdvcmQ+QW5pbWFsczwva2V5d29yZD48a2V5d29yZD5BdXRvaW1tdW5l
IERpc2Vhc2VzLyppbW11bm9sb2d5PC9rZXl3b3JkPjxrZXl3b3JkPkF1dG9pbW11bml0eS9pbW11
bm9sb2d5PC9rZXl3b3JkPjxrZXl3b3JkPkRlbmRyaXRpYyBDZWxscy8qaW1tdW5vbG9neTwva2V5
d29yZD48a2V5d29yZD5EaXNlYXNlIE1vZGVscywgQW5pbWFsPC9rZXl3b3JkPjxrZXl3b3JkPklt
bXVuZSBUb2xlcmFuY2UvaW1tdW5vbG9neTwva2V5d29yZD48a2V5d29yZD5JbmZsYW1tYXNvbWVz
LyppbW11bm9sb2d5PC9rZXl3b3JkPjxrZXl3b3JkPk1hbGU8L2tleXdvcmQ+PGtleXdvcmQ+TWlj
ZTwva2V5d29yZD48a2V5d29yZD5NaWNlLCBJbmJyZWQgQkFMQiBDPC9rZXl3b3JkPjxrZXl3b3Jk
Pk1pY2UsIEluYnJlZCBDNTdCTDwva2V5d29yZD48a2V5d29yZD5NaWNyb1JOQXMvKmltbXVub2xv
Z3k8L2tleXdvcmQ+PGtleXdvcmQ+TXlvY2FyZGl0aXMvKmltbXVub2xvZ3k8L2tleXdvcmQ+PGtl
eXdvcmQ+TkxSIEZhbWlseSwgUHlyaW4gRG9tYWluLUNvbnRhaW5pbmcgMyBQcm90ZWluL2ltbXVu
b2xvZ3k8L2tleXdvcmQ+PGtleXdvcmQ+RXhwZXJpbWVudGFsIGF1dG9pbW11bmUgbXlvY2FyZGl0
aXM8L2tleXdvcmQ+PGtleXdvcmQ+SW1tdW5lIHRvbGVyYW5jZTwva2V5d29yZD48a2V5d29yZD5O
TFIgZmFtaWx5IHByb3RlaW4gY29udGFpbmluZyBhIHB5cmluIGRvbWFpbiAzPC9rZXl3b3JkPjxr
ZXl3b3JkPlRvbGVyb2dlbmljIGRlbmRyaXRpYyBjZWxsPC9rZXl3b3JkPjxrZXl3b3JkPm1pY3Jv
Uk5BPC9rZXl3b3JkPjwva2V5d29yZHM+PGRhdGVzPjx5ZWFyPjIwMjA8L3llYXI+PHB1Yi1kYXRl
cz48ZGF0ZT5KYW48L2RhdGU+PC9wdWItZGF0ZXM+PC9kYXRlcz48aXNibj4xODcyLTkxNDIgKEVs
ZWN0cm9uaWMpJiN4RDswMTYxLTU4OTAgKExpbmtpbmcpPC9pc2JuPjxhY2Nlc3Npb24tbnVtPjMx
NzQzODU1PC9hY2Nlc3Npb24tbnVtPjx1cmxzPjxyZWxhdGVkLXVybHM+PHVybD5odHRwczovL3d3
dy5uY2JpLm5sbS5uaWguZ292L3B1Ym1lZC8zMTc0Mzg1NTwvdXJsPjwvcmVsYXRlZC11cmxzPjwv
dXJscz48ZWxlY3Ryb25pYy1yZXNvdXJjZS1udW0+MTAuMTAxNi9qLm1vbGltbS4yMDE5LjEwLjAy
NzwvZWxlY3Ryb25pYy1yZXNvdXJjZS1udW0+PC9yZWNvcmQ+PC9DaXRlPjwvRW5kTm90ZT4A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DaGVuPC9BdXRob3I+PFllYXI+MjAyMDwvWWVhcj48UmVj
TnVtPjIwPC9SZWNOdW0+PERpc3BsYXlUZXh0PlszMV08L0Rpc3BsYXlUZXh0PjxyZWNvcmQ+PHJl
Yy1udW1iZXI+MjA8L3JlYy1udW1iZXI+PGZvcmVpZ24ta2V5cz48a2V5IGFwcD0iRU4iIGRiLWlk
PSJ4MjU5ZHg1OXN2YTB0bGV6NXNkcHJwYTF0NXZ6ZjUwc3hhMDkiIHRpbWVzdGFtcD0iMTcwMjI1
Nzg4NiI+MjA8L2tleT48L2ZvcmVpZ24ta2V5cz48cmVmLXR5cGUgbmFtZT0iSm91cm5hbCBBcnRp
Y2xlIj4xNzwvcmVmLXR5cGU+PGNvbnRyaWJ1dG9ycz48YXV0aG9ycz48YXV0aG9yPkNoZW4sIEwu
PC9hdXRob3I+PGF1dGhvcj5Ib3UsIFguPC9hdXRob3I+PGF1dGhvcj5aaGFuZywgTS48L2F1dGhv
cj48YXV0aG9yPlpoZW5nLCBZLjwvYXV0aG9yPjxhdXRob3I+WmhlbmcsIFguPC9hdXRob3I+PGF1
dGhvcj5ZYW5nLCBRLjwvYXV0aG9yPjxhdXRob3I+TGksIEouPC9hdXRob3I+PGF1dGhvcj5HdSwg
Ti48L2F1dGhvcj48YXV0aG9yPlpoYW5nLCBNLjwvYXV0aG9yPjxhdXRob3I+U3VuLCBZLjwvYXV0
aG9yPjxhdXRob3I+V3UsIEouPC9hdXRob3I+PGF1dGhvcj5ZdSwgQi48L2F1dGhvcj48L2F1dGhv
cnM+PC9jb250cmlidXRvcnM+PGF1dGgtYWRkcmVzcz5EZXBhcnRtZW50IG9mIENhcmRpb2xvZ3ks
IFRoZSBTZWNvbmQgQWZmaWxpYXRlZCBIb3NwaXRhbCBvZiBIYXJiaW4gTWVkaWNhbCBVbml2ZXJz
aXR5LCBIYXJiaW4sIENoaW5hOyBUaGUgS2V5IExhYm9yYXRvcnkgb2YgTXlvY2FyZGlhbCBJc2No
ZW1pYSwgSGFyYmluIE1lZGljYWwgVW5pdmVyc2l0eSwgTWluaXN0cnkgb2YgRWR1Y2F0aW9uLCBI
YXJiaW4sIENoaW5hLiYjeEQ7RGVwYXJ0bWVudCBvZiBDYXJkaW9sb2d5LCBUaGUgU2Vjb25kIEFm
ZmlsaWF0ZWQgSG9zcGl0YWwgb2YgSGFyYmluIE1lZGljYWwgVW5pdmVyc2l0eSwgSGFyYmluLCBD
aGluYTsgVGhlIEtleSBMYWJvcmF0b3J5IG9mIE15b2NhcmRpYWwgSXNjaGVtaWEsIEhhcmJpbiBN
ZWRpY2FsIFVuaXZlcnNpdHksIE1pbmlzdHJ5IG9mIEVkdWNhdGlvbiwgSGFyYmluLCBDaGluYS4g
RWxlY3Ryb25pYyBhZGRyZXNzOiB3dWppYW43ODA4MDVAMTYzLmNvbS48L2F1dGgtYWRkcmVzcz48
dGl0bGVzPjx0aXRsZT5NaWNyb1JOQS0yMjMtM3AgbW9kdWxhdGVzIGRlbmRyaXRpYyBjZWxsIGZ1
bmN0aW9uIGFuZCBhbWVsaW9yYXRlcyBleHBlcmltZW50YWwgYXV0b2ltbXVuZSBteW9jYXJkaXRp
cyBieSB0YXJnZXRpbmcgdGhlIE5MUlAzIGluZmxhbW1hc29tZTwvdGl0bGU+PHNlY29uZGFyeS10
aXRsZT5Nb2wgSW1tdW5vbDwvc2Vjb25kYXJ5LXRpdGxlPjwvdGl0bGVzPjxwZXJpb2RpY2FsPjxm
dWxsLXRpdGxlPk1vbCBJbW11bm9sPC9mdWxsLXRpdGxlPjwvcGVyaW9kaWNhbD48cGFnZXM+NzMt
ODM8L3BhZ2VzPjx2b2x1bWU+MTE3PC92b2x1bWU+PGVkaXRpb24+MjAxOS8xMS8yMDwvZWRpdGlv
bj48a2V5d29yZHM+PGtleXdvcmQ+QW5pbWFsczwva2V5d29yZD48a2V5d29yZD5BdXRvaW1tdW5l
IERpc2Vhc2VzLyppbW11bm9sb2d5PC9rZXl3b3JkPjxrZXl3b3JkPkF1dG9pbW11bml0eS9pbW11
bm9sb2d5PC9rZXl3b3JkPjxrZXl3b3JkPkRlbmRyaXRpYyBDZWxscy8qaW1tdW5vbG9neTwva2V5
d29yZD48a2V5d29yZD5EaXNlYXNlIE1vZGVscywgQW5pbWFsPC9rZXl3b3JkPjxrZXl3b3JkPklt
bXVuZSBUb2xlcmFuY2UvaW1tdW5vbG9neTwva2V5d29yZD48a2V5d29yZD5JbmZsYW1tYXNvbWVz
LyppbW11bm9sb2d5PC9rZXl3b3JkPjxrZXl3b3JkPk1hbGU8L2tleXdvcmQ+PGtleXdvcmQ+TWlj
ZTwva2V5d29yZD48a2V5d29yZD5NaWNlLCBJbmJyZWQgQkFMQiBDPC9rZXl3b3JkPjxrZXl3b3Jk
Pk1pY2UsIEluYnJlZCBDNTdCTDwva2V5d29yZD48a2V5d29yZD5NaWNyb1JOQXMvKmltbXVub2xv
Z3k8L2tleXdvcmQ+PGtleXdvcmQ+TXlvY2FyZGl0aXMvKmltbXVub2xvZ3k8L2tleXdvcmQ+PGtl
eXdvcmQ+TkxSIEZhbWlseSwgUHlyaW4gRG9tYWluLUNvbnRhaW5pbmcgMyBQcm90ZWluL2ltbXVu
b2xvZ3k8L2tleXdvcmQ+PGtleXdvcmQ+RXhwZXJpbWVudGFsIGF1dG9pbW11bmUgbXlvY2FyZGl0
aXM8L2tleXdvcmQ+PGtleXdvcmQ+SW1tdW5lIHRvbGVyYW5jZTwva2V5d29yZD48a2V5d29yZD5O
TFIgZmFtaWx5IHByb3RlaW4gY29udGFpbmluZyBhIHB5cmluIGRvbWFpbiAzPC9rZXl3b3JkPjxr
ZXl3b3JkPlRvbGVyb2dlbmljIGRlbmRyaXRpYyBjZWxsPC9rZXl3b3JkPjxrZXl3b3JkPm1pY3Jv
Uk5BPC9rZXl3b3JkPjwva2V5d29yZHM+PGRhdGVzPjx5ZWFyPjIwMjA8L3llYXI+PHB1Yi1kYXRl
cz48ZGF0ZT5KYW48L2RhdGU+PC9wdWItZGF0ZXM+PC9kYXRlcz48aXNibj4xODcyLTkxNDIgKEVs
ZWN0cm9uaWMpJiN4RDswMTYxLTU4OTAgKExpbmtpbmcpPC9pc2JuPjxhY2Nlc3Npb24tbnVtPjMx
NzQzODU1PC9hY2Nlc3Npb24tbnVtPjx1cmxzPjxyZWxhdGVkLXVybHM+PHVybD5odHRwczovL3d3
dy5uY2JpLm5sbS5uaWguZ292L3B1Ym1lZC8zMTc0Mzg1NTwvdXJsPjwvcmVsYXRlZC11cmxzPjwv
dXJscz48ZWxlY3Ryb25pYy1yZXNvdXJjZS1udW0+MTAuMTAxNi9qLm1vbGltbS4yMDE5LjEwLjAy
NzwvZWxlY3Ryb25pYy1yZXNvdXJjZS1udW0+PC9yZWNvcmQ+PC9DaXRlPjwvRW5kTm90ZT4A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31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062E4D1E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……</w:t>
            </w:r>
          </w:p>
        </w:tc>
        <w:tc>
          <w:tcPr>
            <w:tcW w:w="1785" w:type="dxa"/>
            <w:gridSpan w:val="2"/>
            <w:shd w:val="clear" w:color="000000" w:fill="FFFFFF"/>
          </w:tcPr>
          <w:p w14:paraId="395135DD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……</w:t>
            </w:r>
          </w:p>
        </w:tc>
      </w:tr>
      <w:tr w:rsidR="00E94E2D" w:rsidRPr="006D5D42" w14:paraId="3D2EC509" w14:textId="77777777" w:rsidTr="008E54A5">
        <w:trPr>
          <w:trHeight w:val="276"/>
          <w:jc w:val="center"/>
        </w:trPr>
        <w:tc>
          <w:tcPr>
            <w:tcW w:w="2835" w:type="dxa"/>
            <w:gridSpan w:val="2"/>
            <w:tcBorders>
              <w:right w:val="single" w:sz="8" w:space="0" w:color="00B050"/>
            </w:tcBorders>
            <w:shd w:val="clear" w:color="auto" w:fill="F2F2F2" w:themeFill="background1" w:themeFillShade="F2"/>
          </w:tcPr>
          <w:p w14:paraId="4EB763F1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In </w:t>
            </w:r>
            <w:r w:rsidRPr="006D5D42">
              <w:rPr>
                <w:rFonts w:ascii="Times New Roman" w:hAnsi="Times New Roman" w:cs="Times New Roman"/>
                <w:sz w:val="22"/>
                <w:szCs w:val="22"/>
              </w:rPr>
              <w:t>macrophages</w:t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auto" w:fill="F2F2F2" w:themeFill="background1" w:themeFillShade="F2"/>
          </w:tcPr>
          <w:p w14:paraId="6C81F0EF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auto" w:fill="F2F2F2" w:themeFill="background1" w:themeFillShade="F2"/>
          </w:tcPr>
          <w:p w14:paraId="5004FF9A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auto" w:fill="F2F2F2" w:themeFill="background1" w:themeFillShade="F2"/>
          </w:tcPr>
          <w:p w14:paraId="6ACE9DAB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85" w:type="dxa"/>
            <w:gridSpan w:val="2"/>
            <w:shd w:val="clear" w:color="auto" w:fill="F2F2F2" w:themeFill="background1" w:themeFillShade="F2"/>
          </w:tcPr>
          <w:p w14:paraId="1383AA73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</w:tr>
      <w:tr w:rsidR="00E94E2D" w:rsidRPr="006D5D42" w14:paraId="39221A83" w14:textId="77777777" w:rsidTr="008E54A5">
        <w:trPr>
          <w:trHeight w:val="275"/>
          <w:jc w:val="center"/>
        </w:trPr>
        <w:tc>
          <w:tcPr>
            <w:tcW w:w="1134" w:type="dxa"/>
            <w:shd w:val="clear" w:color="000000" w:fill="FFFFFF"/>
          </w:tcPr>
          <w:p w14:paraId="4649BA25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155</w:t>
            </w: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1576E90C" w14:textId="5939D748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C/EBP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EdWVjazwvQXV0aG9yPjxZZWFyPjIwMTQ8L1llYXI+PFJl
Y051bT43MDwvUmVjTnVtPjxEaXNwbGF5VGV4dD5bMV08L0Rpc3BsYXlUZXh0PjxyZWNvcmQ+PHJl
Yy1udW1iZXI+NzA8L3JlYy1udW1iZXI+PGZvcmVpZ24ta2V5cz48a2V5IGFwcD0iRU4iIGRiLWlk
PSJ4MjU5ZHg1OXN2YTB0bGV6NXNkcHJwYTF0NXZ6ZjUwc3hhMDkiIHRpbWVzdGFtcD0iMTcwMjI1
Nzg4NiI+NzA8L2tleT48L2ZvcmVpZ24ta2V5cz48cmVmLXR5cGUgbmFtZT0iSm91cm5hbCBBcnRp
Y2xlIj4xNzwvcmVmLXR5cGU+PGNvbnRyaWJ1dG9ycz48YXV0aG9ycz48YXV0aG9yPkR1ZWNrLCBB
LjwvYXV0aG9yPjxhdXRob3I+RWljaG5lciwgQS48L2F1dGhvcj48YXV0aG9yPlNpeHQsIE0uPC9h
dXRob3I+PGF1dGhvcj5NZWlzdGVyLCBHLjwvYXV0aG9yPjwvYXV0aG9ycz48L2NvbnRyaWJ1dG9y
cz48YXV0aC1hZGRyZXNzPkJpb2NoZW1pc3RyeSBDZW50ZXIgUmVnZW5zYnVyZyAoQlpSKSwgTGFi
b3JhdG9yeSBmb3IgUk5BIEJpb2xvZ3ksIFVuaXZlcnNpdHkgb2YgUmVnZW5zYnVyZywgVW5pdmVy
c2l0YXRzc3RyYXNzZSAzMSwgOTMwNTMgUmVnZW5zYnVyZywgR2VybWFueS4mI3hEO0lTVCBBdXN0
cmlhIChJbnN0aXR1dGUgb2YgU2NpZW5jZSBhbmQgVGVjaG5vbG9neSBBdXN0cmlhKSwgQW0gQ2Ft
cHVzIDEsIDM0MDAgS2xvc3Rlcm5ldWJ1cmcsIEF1c3RyaWEuJiN4RDtCaW9jaGVtaXN0cnkgQ2Vu
dGVyIFJlZ2Vuc2J1cmcgKEJaUiksIExhYm9yYXRvcnkgZm9yIFJOQSBCaW9sb2d5LCBVbml2ZXJz
aXR5IG9mIFJlZ2Vuc2J1cmcsIFVuaXZlcnNpdGF0c3N0cmFzc2UgMzEsIDkzMDUzIFJlZ2Vuc2J1
cmcsIEdlcm1hbnkuIEVsZWN0cm9uaWMgYWRkcmVzczogZ3VudGVyLm1laXN0ZXJAdmtsLnVuaS1y
ZWdlbnNidXJnLmRlLjwvYXV0aC1hZGRyZXNzPjx0aXRsZXM+PHRpdGxlPkEgbWlSLTE1NS1kZXBl
bmRlbnQgbWljcm9STkEgaGllcmFyY2h5IGluIGRlbmRyaXRpYyBjZWxsIG1hdHVyYXRpb24gYW5k
IG1hY3JvcGhhZ2UgYWN0aXZhdGlvbjwvdGl0bGU+PHNlY29uZGFyeS10aXRsZT5GRUJTIExldHQ8
L3NlY29uZGFyeS10aXRsZT48L3RpdGxlcz48cGVyaW9kaWNhbD48ZnVsbC10aXRsZT5GRUJTIExl
dHQ8L2Z1bGwtdGl0bGU+PC9wZXJpb2RpY2FsPjxwYWdlcz42MzItNDA8L3BhZ2VzPjx2b2x1bWU+
NTg4PC92b2x1bWU+PG51bWJlcj40PC9udW1iZXI+PGVkaXRpb24+MjAxNC8wMS8yMjwvZWRpdGlv
bj48a2V5d29yZHM+PGtleXdvcmQ+QW5pbWFsczwva2V5d29yZD48a2V5d29yZD5DQ0FBVC1Fbmhh
bmNlci1CaW5kaW5nIFByb3RlaW4tYmV0YS9tZXRhYm9saXNtPC9rZXl3b3JkPjxrZXl3b3JkPkNl
bGwgRGlmZmVyZW50aWF0aW9uPC9rZXl3b3JkPjxrZXl3b3JkPkRlbmRyaXRpYyBDZWxscy8qY3l0
b2xvZ3k8L2tleXdvcmQ+PGtleXdvcmQ+R2VuZSBFeHByZXNzaW9uIFJlZ3VsYXRpb248L2tleXdv
cmQ+PGtleXdvcmQ+Kk1hY3JvcGhhZ2UgQWN0aXZhdGlvbjwva2V5d29yZD48a2V5d29yZD5NaWNl
PC9rZXl3b3JkPjxrZXl3b3JkPk1pY3JvUk5Bcy8qZ2VuZXRpY3M8L2tleXdvcmQ+PGtleXdvcmQ+
RGVuZHJpdGljIGNlbGw8L2tleXdvcmQ+PGtleXdvcmQ+TWFjcm9waGFnZTwva2V5d29yZD48a2V5
d29yZD5NaVItMTU1PC9rZXl3b3JkPjxrZXl3b3JkPk1pUi00NTU8L2tleXdvcmQ+PGtleXdvcmQ+
TWljcm9STkE8L2tleXdvcmQ+PGtleXdvcmQ+UmVndWxhdGlvbiBvZiBnZW5lIGV4cHJlc3Npb248
L2tleXdvcmQ+PC9rZXl3b3Jkcz48ZGF0ZXM+PHllYXI+MjAxNDwveWVhcj48cHViLWRhdGVzPjxk
YXRlPkZlYiAxNDwvZGF0ZT48L3B1Yi1kYXRlcz48L2RhdGVzPjxpc2JuPjE4NzMtMzQ2OCAoRWxl
Y3Ryb25pYykmI3hEOzAwMTQtNTc5MyAoTGlua2luZyk8L2lzYm4+PGFjY2Vzc2lvbi1udW0+MjQ0
NDQ2MDQ8L2FjY2Vzc2lvbi1udW0+PHVybHM+PHJlbGF0ZWQtdXJscz48dXJsPmh0dHBzOi8vd3d3
Lm5jYmkubmxtLm5paC5nb3YvcHVibWVkLzI0NDQ0NjA0PC91cmw+PC9yZWxhdGVkLXVybHM+PC91
cmxzPjxlbGVjdHJvbmljLXJlc291cmNlLW51bT4xMC4xMDE2L2ouZmVic2xldC4yMDE0LjAxLjAw
OTwvZWxlY3Ryb25pYy1yZXNvdXJjZS1udW0+PC9yZWNvcmQ+PC9DaXRlPjwvRW5kTm90ZT5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EdWVjazwvQXV0aG9yPjxZZWFyPjIwMTQ8L1llYXI+PFJl
Y051bT43MDwvUmVjTnVtPjxEaXNwbGF5VGV4dD5bMV08L0Rpc3BsYXlUZXh0PjxyZWNvcmQ+PHJl
Yy1udW1iZXI+NzA8L3JlYy1udW1iZXI+PGZvcmVpZ24ta2V5cz48a2V5IGFwcD0iRU4iIGRiLWlk
PSJ4MjU5ZHg1OXN2YTB0bGV6NXNkcHJwYTF0NXZ6ZjUwc3hhMDkiIHRpbWVzdGFtcD0iMTcwMjI1
Nzg4NiI+NzA8L2tleT48L2ZvcmVpZ24ta2V5cz48cmVmLXR5cGUgbmFtZT0iSm91cm5hbCBBcnRp
Y2xlIj4xNzwvcmVmLXR5cGU+PGNvbnRyaWJ1dG9ycz48YXV0aG9ycz48YXV0aG9yPkR1ZWNrLCBB
LjwvYXV0aG9yPjxhdXRob3I+RWljaG5lciwgQS48L2F1dGhvcj48YXV0aG9yPlNpeHQsIE0uPC9h
dXRob3I+PGF1dGhvcj5NZWlzdGVyLCBHLjwvYXV0aG9yPjwvYXV0aG9ycz48L2NvbnRyaWJ1dG9y
cz48YXV0aC1hZGRyZXNzPkJpb2NoZW1pc3RyeSBDZW50ZXIgUmVnZW5zYnVyZyAoQlpSKSwgTGFi
b3JhdG9yeSBmb3IgUk5BIEJpb2xvZ3ksIFVuaXZlcnNpdHkgb2YgUmVnZW5zYnVyZywgVW5pdmVy
c2l0YXRzc3RyYXNzZSAzMSwgOTMwNTMgUmVnZW5zYnVyZywgR2VybWFueS4mI3hEO0lTVCBBdXN0
cmlhIChJbnN0aXR1dGUgb2YgU2NpZW5jZSBhbmQgVGVjaG5vbG9neSBBdXN0cmlhKSwgQW0gQ2Ft
cHVzIDEsIDM0MDAgS2xvc3Rlcm5ldWJ1cmcsIEF1c3RyaWEuJiN4RDtCaW9jaGVtaXN0cnkgQ2Vu
dGVyIFJlZ2Vuc2J1cmcgKEJaUiksIExhYm9yYXRvcnkgZm9yIFJOQSBCaW9sb2d5LCBVbml2ZXJz
aXR5IG9mIFJlZ2Vuc2J1cmcsIFVuaXZlcnNpdGF0c3N0cmFzc2UgMzEsIDkzMDUzIFJlZ2Vuc2J1
cmcsIEdlcm1hbnkuIEVsZWN0cm9uaWMgYWRkcmVzczogZ3VudGVyLm1laXN0ZXJAdmtsLnVuaS1y
ZWdlbnNidXJnLmRlLjwvYXV0aC1hZGRyZXNzPjx0aXRsZXM+PHRpdGxlPkEgbWlSLTE1NS1kZXBl
bmRlbnQgbWljcm9STkEgaGllcmFyY2h5IGluIGRlbmRyaXRpYyBjZWxsIG1hdHVyYXRpb24gYW5k
IG1hY3JvcGhhZ2UgYWN0aXZhdGlvbjwvdGl0bGU+PHNlY29uZGFyeS10aXRsZT5GRUJTIExldHQ8
L3NlY29uZGFyeS10aXRsZT48L3RpdGxlcz48cGVyaW9kaWNhbD48ZnVsbC10aXRsZT5GRUJTIExl
dHQ8L2Z1bGwtdGl0bGU+PC9wZXJpb2RpY2FsPjxwYWdlcz42MzItNDA8L3BhZ2VzPjx2b2x1bWU+
NTg4PC92b2x1bWU+PG51bWJlcj40PC9udW1iZXI+PGVkaXRpb24+MjAxNC8wMS8yMjwvZWRpdGlv
bj48a2V5d29yZHM+PGtleXdvcmQ+QW5pbWFsczwva2V5d29yZD48a2V5d29yZD5DQ0FBVC1Fbmhh
bmNlci1CaW5kaW5nIFByb3RlaW4tYmV0YS9tZXRhYm9saXNtPC9rZXl3b3JkPjxrZXl3b3JkPkNl
bGwgRGlmZmVyZW50aWF0aW9uPC9rZXl3b3JkPjxrZXl3b3JkPkRlbmRyaXRpYyBDZWxscy8qY3l0
b2xvZ3k8L2tleXdvcmQ+PGtleXdvcmQ+R2VuZSBFeHByZXNzaW9uIFJlZ3VsYXRpb248L2tleXdv
cmQ+PGtleXdvcmQ+Kk1hY3JvcGhhZ2UgQWN0aXZhdGlvbjwva2V5d29yZD48a2V5d29yZD5NaWNl
PC9rZXl3b3JkPjxrZXl3b3JkPk1pY3JvUk5Bcy8qZ2VuZXRpY3M8L2tleXdvcmQ+PGtleXdvcmQ+
RGVuZHJpdGljIGNlbGw8L2tleXdvcmQ+PGtleXdvcmQ+TWFjcm9waGFnZTwva2V5d29yZD48a2V5
d29yZD5NaVItMTU1PC9rZXl3b3JkPjxrZXl3b3JkPk1pUi00NTU8L2tleXdvcmQ+PGtleXdvcmQ+
TWljcm9STkE8L2tleXdvcmQ+PGtleXdvcmQ+UmVndWxhdGlvbiBvZiBnZW5lIGV4cHJlc3Npb248
L2tleXdvcmQ+PC9rZXl3b3Jkcz48ZGF0ZXM+PHllYXI+MjAxNDwveWVhcj48cHViLWRhdGVzPjxk
YXRlPkZlYiAxNDwvZGF0ZT48L3B1Yi1kYXRlcz48L2RhdGVzPjxpc2JuPjE4NzMtMzQ2OCAoRWxl
Y3Ryb25pYykmI3hEOzAwMTQtNTc5MyAoTGlua2luZyk8L2lzYm4+PGFjY2Vzc2lvbi1udW0+MjQ0
NDQ2MDQ8L2FjY2Vzc2lvbi1udW0+PHVybHM+PHJlbGF0ZWQtdXJscz48dXJsPmh0dHBzOi8vd3d3
Lm5jYmkubmxtLm5paC5nb3YvcHVibWVkLzI0NDQ0NjA0PC91cmw+PC9yZWxhdGVkLXVybHM+PC91
cmxzPjxlbGVjdHJvbmljLXJlc291cmNlLW51bT4xMC4xMDE2L2ouZmVic2xldC4yMDE0LjAxLjAw
OTwvZWxlY3Ryb25pYy1yZXNvdXJjZS1udW0+PC9yZWNvcmQ+PC9DaXRlPjwvRW5kTm90ZT5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1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0DD72F67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>miR-126</w:t>
            </w: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1342452F" w14:textId="6785B255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 xml:space="preserve">MEKK2 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>
                <w:fldData xml:space="preserve">PEVuZE5vdGU+PENpdGU+PEF1dGhvcj5MaTwvQXV0aG9yPjxZZWFyPjIwMjM8L1llYXI+PFJlY051
bT4xNDwvUmVjTnVtPjxEaXNwbGF5VGV4dD5bMzJdPC9EaXNwbGF5VGV4dD48cmVjb3JkPjxyZWMt
bnVtYmVyPjE0PC9yZWMtbnVtYmVyPjxmb3JlaWduLWtleXM+PGtleSBhcHA9IkVOIiBkYi1pZD0i
ZGE5d3QwMDVyc2Ewc2VleHJyMnZwZHBjcnN4cHJ4MGRhZHA5IiB0aW1lc3RhbXA9IjE3MDIyNTc3
NzMiPjE0PC9rZXk+PC9mb3JlaWduLWtleXM+PHJlZi10eXBlIG5hbWU9IkpvdXJuYWwgQXJ0aWNs
ZSI+MTc8L3JlZi10eXBlPjxjb250cmlidXRvcnM+PGF1dGhvcnM+PGF1dGhvcj5MaSwgSi48L2F1
dGhvcj48YXV0aG9yPkxpdSwgWS48L2F1dGhvcj48YXV0aG9yPkxhaSwgVy48L2F1dGhvcj48YXV0
aG9yPlNvbmcsIEwuPC9hdXRob3I+PGF1dGhvcj5EZW5nLCBKLjwvYXV0aG9yPjxhdXRob3I+TGks
IEMuPC9hdXRob3I+PGF1dGhvcj5KaWFuZywgUy48L2F1dGhvcj48L2F1dGhvcnM+PC9jb250cmli
dXRvcnM+PGF1dGgtYWRkcmVzcz5TY2hvb2wgb2YgRGVudGlzdHJ5LCBUaWFuamluIE1lZGljYWwg
VW5pdmVyc2l0eSwgMzAwMDcwIFRpYW5qaW4sIFBlb3BsZSZhcG9zO3MgUmVwdWJsaWMgb2YgQ2hp
bmEuJiN4RDtTY2hvb2wgb2YgU3RvbWF0b2xvZ3ksIFp1bnlpIE1lZGljYWwgVW5pdmVyc2l0eSwg
WnVueWkgNTYzMDAwLCBHdWl6aG91LCBQZW9wbGUmYXBvcztzIFJlcHVibGljIG9mIENoaW5hOyBT
dG9tYXRvbG9naWNhbCBDZW50ZXIsIFBla2luZyBVbml2ZXJzaXR5IFNoZW56aGVuIEhvc3BpdGFs
LCBTaGVuemhlbiA1MTgwMDM2LCBHdWFuZ2RvbmcsIFBlb3BsZSZhcG9zO3MgUmVwdWJsaWMgb2Yg
Q2hpbmE7IEd1YW5nZG9uZyBQcm92aW5jaWFsIEhpZ2gtbGV2ZWwgQ2xpbmljYWwgS2V5IFNwZWNp
YWx0eSwgU2hlbnpoZW4gNTE4MDAzNiwgR3Vhbmdkb25nLCBQZW9wbGUmYXBvcztzIFJlcHVibGlj
IG9mIENoaW5hOyBHdWFuZ2RvbmcgUHJvdmluY2UgRW5naW5lZXJpbmcgUmVzZWFyY2ggQ2VudGVy
IG9mIE9yYWwgRGlzZWFzZSBEaWFnbm9zaXMgYW5kIFRyZWF0bWVudCwgU2hlbnpoZW4gNTE4MDAz
NiwgR3Vhbmdkb25nLCBQZW9wbGUmYXBvcztzIFJlcHVibGljIG9mIENoaW5hLiYjeEQ7U2Nob29s
IG9mIERlbnRpc3RyeSwgVGlhbmppbiBNZWRpY2FsIFVuaXZlcnNpdHksIDMwMDA3MCBUaWFuamlu
LCBQZW9wbGUmYXBvcztzIFJlcHVibGljIG9mIENoaW5hLiBFbGVjdHJvbmljIGFkZHJlc3M6IGxp
Y2hhbmd5aUB0bXUuZWR1LmNuLiYjeEQ7U3RvbWF0b2xvZ2ljYWwgQ2VudGVyLCBQZWtpbmcgVW5p
dmVyc2l0eSBTaGVuemhlbiBIb3NwaXRhbCwgU2hlbnpoZW4gNTE4MDAzNiwgR3Vhbmdkb25nLCBQ
ZW9wbGUmYXBvcztzIFJlcHVibGljIG9mIENoaW5hOyBHdWFuZ2RvbmcgUHJvdmluY2lhbCBIaWdo
LWxldmVsIENsaW5pY2FsIEtleSBTcGVjaWFsdHksIFNoZW56aGVuIDUxODAwMzYsIEd1YW5nZG9u
ZywgUGVvcGxlJmFwb3M7cyBSZXB1YmxpYyBvZiBDaGluYTsgR3Vhbmdkb25nIFByb3ZpbmNlIEVu
Z2luZWVyaW5nIFJlc2VhcmNoIENlbnRlciBvZiBPcmFsIERpc2Vhc2UgRGlhZ25vc2lzIGFuZCBU
cmVhdG1lbnQsIFNoZW56aGVuIDUxODAwMzYsIEd1YW5nZG9uZywgUGVvcGxlJmFwb3M7cyBSZXB1
YmxpYyBvZiBDaGluYS4gRWxlY3Ryb25pYyBhZGRyZXNzOiBqaWFuZ3NoYW95dW4xMUAxMjYuY29t
LjwvYXV0aC1hZGRyZXNzPjx0aXRsZXM+PHRpdGxlPk1pY3JvUk5BLTEyNiByZWd1bGF0ZXMgbWFj
cm9waGFnZSBwb2xhcml6YXRpb24gdG8gcHJldmVudCB0aGUgcmVzb3JwdGlvbiBvZiBhbHZlb2xh
ciBib25lIGluIGRpYWJldGljIHBlcmlvZG9udGl0aXM8L3RpdGxlPjxzZWNvbmRhcnktdGl0bGU+
QXJjaCBPcmFsIEJpb2w8L3NlY29uZGFyeS10aXRsZT48L3RpdGxlcz48cGVyaW9kaWNhbD48ZnVs
bC10aXRsZT5BcmNoIE9yYWwgQmlvbDwvZnVsbC10aXRsZT48L3BlcmlvZGljYWw+PHBhZ2VzPjEw
NTY4NjwvcGFnZXM+PHZvbHVtZT4xNTA8L3ZvbHVtZT48ZWRpdGlvbj4yMDIzLzAzLzIzPC9lZGl0
aW9uPjxrZXl3b3Jkcz48a2V5d29yZD5NaWNlPC9rZXl3b3JkPjxrZXl3b3JkPkFuaW1hbHM8L2tl
eXdvcmQ+PGtleXdvcmQ+TkYta2FwcGEgQi9tZXRhYm9saXNtPC9rZXl3b3JkPjxrZXl3b3JkPipN
aWNyb1JOQXMvbWV0YWJvbGlzbTwva2V5d29yZD48a2V5d29yZD5MaXBvcG9seXNhY2NoYXJpZGVz
L3BoYXJtYWNvbG9neS9tZXRhYm9saXNtPC9rZXl3b3JkPjxrZXl3b3JkPipQZXJpb2RvbnRpdGlz
L3ByZXZlbnRpb24gJmFtcDsgY29udHJvbC9tZXRhYm9saXNtPC9rZXl3b3JkPjxrZXl3b3JkPk1h
Y3JvcGhhZ2VzL21ldGFib2xpc208L2tleXdvcmQ+PGtleXdvcmQ+VHVtb3IgTmVjcm9zaXMgRmFj
dG9yLWFscGhhL21ldGFib2xpc208L2tleXdvcmQ+PGtleXdvcmQ+KkFsdmVvbGFyIEJvbmUgTG9z
cy9wcmV2ZW50aW9uICZhbXA7IGNvbnRyb2wvcGF0aG9sb2d5PC9rZXl3b3JkPjxrZXl3b3JkPkds
dWNvc2U8L2tleXdvcmQ+PGtleXdvcmQ+KkRpYWJldGVzIE1lbGxpdHVzPC9rZXl3b3JkPjxrZXl3
b3JkPkRpYWJldGVzPC9rZXl3b3JkPjxrZXl3b3JkPkxpcG9wb2x5c2FjY2hhcmlkZTwva2V5d29y
ZD48a2V5d29yZD5NRUsvRVJLIGtpbmFzZSAyPC9rZXl3b3JkPjxrZXl3b3JkPk1pY3JvUk5BLTEy
Njwva2V5d29yZD48a2V5d29yZD5QZXJpb2RvbnRpdGlzPC9rZXl3b3JkPjxrZXl3b3JkPlBvcnBo
eXJvbW9uYXMgZ2luZ2l2YWxpczwva2V5d29yZD48a2V5d29yZD5jb21wZXRpbmcgZmluYW5jaWFs
IGludGVyZXN0cyBvciBwZXJzb25hbCByZWxhdGlvbnNoaXBzIHRoYXQgY291bGQgaGF2ZSBhcHBl
YXJlZDwva2V5d29yZD48a2V5d29yZD50byBpbmZsdWVuY2UgdGhlIHdvcmsgcmVwb3J0ZWQgaW4g
dGhpcyBwYXBlci48L2tleXdvcmQ+PC9rZXl3b3Jkcz48ZGF0ZXM+PHllYXI+MjAyMzwveWVhcj48
cHViLWRhdGVzPjxkYXRlPkp1bjwvZGF0ZT48L3B1Yi1kYXRlcz48L2RhdGVzPjxpc2JuPjE4Nzkt
MTUwNiAoRWxlY3Ryb25pYykmI3hEOzAwMDMtOTk2OSAoTGlua2luZyk8L2lzYm4+PGFjY2Vzc2lv
bi1udW0+MzY5NDc5MTI8L2FjY2Vzc2lvbi1udW0+PHVybHM+PHJlbGF0ZWQtdXJscz48dXJsPmh0
dHBzOi8vd3d3Lm5jYmkubmxtLm5paC5nb3YvcHVibWVkLzM2OTQ3OTEyPC91cmw+PC9yZWxhdGVk
LXVybHM+PC91cmxzPjxlbGVjdHJvbmljLXJlc291cmNlLW51bT4xMC4xMDE2L2ouYXJjaG9yYWxi
aW8uMjAyMy4xMDU2ODY8L2VsZWN0cm9uaWMtcmVzb3VyY2UtbnVtPjwvcmVjb3JkPjwvQ2l0ZT48
L0VuZE5vdGU+AG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>
                <w:fldData xml:space="preserve">PEVuZE5vdGU+PENpdGU+PEF1dGhvcj5MaTwvQXV0aG9yPjxZZWFyPjIwMjM8L1llYXI+PFJlY051
bT4xNDwvUmVjTnVtPjxEaXNwbGF5VGV4dD5bMzJdPC9EaXNwbGF5VGV4dD48cmVjb3JkPjxyZWMt
bnVtYmVyPjE0PC9yZWMtbnVtYmVyPjxmb3JlaWduLWtleXM+PGtleSBhcHA9IkVOIiBkYi1pZD0i
ZGE5d3QwMDVyc2Ewc2VleHJyMnZwZHBjcnN4cHJ4MGRhZHA5IiB0aW1lc3RhbXA9IjE3MDIyNTc3
NzMiPjE0PC9rZXk+PC9mb3JlaWduLWtleXM+PHJlZi10eXBlIG5hbWU9IkpvdXJuYWwgQXJ0aWNs
ZSI+MTc8L3JlZi10eXBlPjxjb250cmlidXRvcnM+PGF1dGhvcnM+PGF1dGhvcj5MaSwgSi48L2F1
dGhvcj48YXV0aG9yPkxpdSwgWS48L2F1dGhvcj48YXV0aG9yPkxhaSwgVy48L2F1dGhvcj48YXV0
aG9yPlNvbmcsIEwuPC9hdXRob3I+PGF1dGhvcj5EZW5nLCBKLjwvYXV0aG9yPjxhdXRob3I+TGks
IEMuPC9hdXRob3I+PGF1dGhvcj5KaWFuZywgUy48L2F1dGhvcj48L2F1dGhvcnM+PC9jb250cmli
dXRvcnM+PGF1dGgtYWRkcmVzcz5TY2hvb2wgb2YgRGVudGlzdHJ5LCBUaWFuamluIE1lZGljYWwg
VW5pdmVyc2l0eSwgMzAwMDcwIFRpYW5qaW4sIFBlb3BsZSZhcG9zO3MgUmVwdWJsaWMgb2YgQ2hp
bmEuJiN4RDtTY2hvb2wgb2YgU3RvbWF0b2xvZ3ksIFp1bnlpIE1lZGljYWwgVW5pdmVyc2l0eSwg
WnVueWkgNTYzMDAwLCBHdWl6aG91LCBQZW9wbGUmYXBvcztzIFJlcHVibGljIG9mIENoaW5hOyBT
dG9tYXRvbG9naWNhbCBDZW50ZXIsIFBla2luZyBVbml2ZXJzaXR5IFNoZW56aGVuIEhvc3BpdGFs
LCBTaGVuemhlbiA1MTgwMDM2LCBHdWFuZ2RvbmcsIFBlb3BsZSZhcG9zO3MgUmVwdWJsaWMgb2Yg
Q2hpbmE7IEd1YW5nZG9uZyBQcm92aW5jaWFsIEhpZ2gtbGV2ZWwgQ2xpbmljYWwgS2V5IFNwZWNp
YWx0eSwgU2hlbnpoZW4gNTE4MDAzNiwgR3Vhbmdkb25nLCBQZW9wbGUmYXBvcztzIFJlcHVibGlj
IG9mIENoaW5hOyBHdWFuZ2RvbmcgUHJvdmluY2UgRW5naW5lZXJpbmcgUmVzZWFyY2ggQ2VudGVy
IG9mIE9yYWwgRGlzZWFzZSBEaWFnbm9zaXMgYW5kIFRyZWF0bWVudCwgU2hlbnpoZW4gNTE4MDAz
NiwgR3Vhbmdkb25nLCBQZW9wbGUmYXBvcztzIFJlcHVibGljIG9mIENoaW5hLiYjeEQ7U2Nob29s
IG9mIERlbnRpc3RyeSwgVGlhbmppbiBNZWRpY2FsIFVuaXZlcnNpdHksIDMwMDA3MCBUaWFuamlu
LCBQZW9wbGUmYXBvcztzIFJlcHVibGljIG9mIENoaW5hLiBFbGVjdHJvbmljIGFkZHJlc3M6IGxp
Y2hhbmd5aUB0bXUuZWR1LmNuLiYjeEQ7U3RvbWF0b2xvZ2ljYWwgQ2VudGVyLCBQZWtpbmcgVW5p
dmVyc2l0eSBTaGVuemhlbiBIb3NwaXRhbCwgU2hlbnpoZW4gNTE4MDAzNiwgR3Vhbmdkb25nLCBQ
ZW9wbGUmYXBvcztzIFJlcHVibGljIG9mIENoaW5hOyBHdWFuZ2RvbmcgUHJvdmluY2lhbCBIaWdo
LWxldmVsIENsaW5pY2FsIEtleSBTcGVjaWFsdHksIFNoZW56aGVuIDUxODAwMzYsIEd1YW5nZG9u
ZywgUGVvcGxlJmFwb3M7cyBSZXB1YmxpYyBvZiBDaGluYTsgR3Vhbmdkb25nIFByb3ZpbmNlIEVu
Z2luZWVyaW5nIFJlc2VhcmNoIENlbnRlciBvZiBPcmFsIERpc2Vhc2UgRGlhZ25vc2lzIGFuZCBU
cmVhdG1lbnQsIFNoZW56aGVuIDUxODAwMzYsIEd1YW5nZG9uZywgUGVvcGxlJmFwb3M7cyBSZXB1
YmxpYyBvZiBDaGluYS4gRWxlY3Ryb25pYyBhZGRyZXNzOiBqaWFuZ3NoYW95dW4xMUAxMjYuY29t
LjwvYXV0aC1hZGRyZXNzPjx0aXRsZXM+PHRpdGxlPk1pY3JvUk5BLTEyNiByZWd1bGF0ZXMgbWFj
cm9waGFnZSBwb2xhcml6YXRpb24gdG8gcHJldmVudCB0aGUgcmVzb3JwdGlvbiBvZiBhbHZlb2xh
ciBib25lIGluIGRpYWJldGljIHBlcmlvZG9udGl0aXM8L3RpdGxlPjxzZWNvbmRhcnktdGl0bGU+
QXJjaCBPcmFsIEJpb2w8L3NlY29uZGFyeS10aXRsZT48L3RpdGxlcz48cGVyaW9kaWNhbD48ZnVs
bC10aXRsZT5BcmNoIE9yYWwgQmlvbDwvZnVsbC10aXRsZT48L3BlcmlvZGljYWw+PHBhZ2VzPjEw
NTY4NjwvcGFnZXM+PHZvbHVtZT4xNTA8L3ZvbHVtZT48ZWRpdGlvbj4yMDIzLzAzLzIzPC9lZGl0
aW9uPjxrZXl3b3Jkcz48a2V5d29yZD5NaWNlPC9rZXl3b3JkPjxrZXl3b3JkPkFuaW1hbHM8L2tl
eXdvcmQ+PGtleXdvcmQ+TkYta2FwcGEgQi9tZXRhYm9saXNtPC9rZXl3b3JkPjxrZXl3b3JkPipN
aWNyb1JOQXMvbWV0YWJvbGlzbTwva2V5d29yZD48a2V5d29yZD5MaXBvcG9seXNhY2NoYXJpZGVz
L3BoYXJtYWNvbG9neS9tZXRhYm9saXNtPC9rZXl3b3JkPjxrZXl3b3JkPipQZXJpb2RvbnRpdGlz
L3ByZXZlbnRpb24gJmFtcDsgY29udHJvbC9tZXRhYm9saXNtPC9rZXl3b3JkPjxrZXl3b3JkPk1h
Y3JvcGhhZ2VzL21ldGFib2xpc208L2tleXdvcmQ+PGtleXdvcmQ+VHVtb3IgTmVjcm9zaXMgRmFj
dG9yLWFscGhhL21ldGFib2xpc208L2tleXdvcmQ+PGtleXdvcmQ+KkFsdmVvbGFyIEJvbmUgTG9z
cy9wcmV2ZW50aW9uICZhbXA7IGNvbnRyb2wvcGF0aG9sb2d5PC9rZXl3b3JkPjxrZXl3b3JkPkds
dWNvc2U8L2tleXdvcmQ+PGtleXdvcmQ+KkRpYWJldGVzIE1lbGxpdHVzPC9rZXl3b3JkPjxrZXl3
b3JkPkRpYWJldGVzPC9rZXl3b3JkPjxrZXl3b3JkPkxpcG9wb2x5c2FjY2hhcmlkZTwva2V5d29y
ZD48a2V5d29yZD5NRUsvRVJLIGtpbmFzZSAyPC9rZXl3b3JkPjxrZXl3b3JkPk1pY3JvUk5BLTEy
Njwva2V5d29yZD48a2V5d29yZD5QZXJpb2RvbnRpdGlzPC9rZXl3b3JkPjxrZXl3b3JkPlBvcnBo
eXJvbW9uYXMgZ2luZ2l2YWxpczwva2V5d29yZD48a2V5d29yZD5jb21wZXRpbmcgZmluYW5jaWFs
IGludGVyZXN0cyBvciBwZXJzb25hbCByZWxhdGlvbnNoaXBzIHRoYXQgY291bGQgaGF2ZSBhcHBl
YXJlZDwva2V5d29yZD48a2V5d29yZD50byBpbmZsdWVuY2UgdGhlIHdvcmsgcmVwb3J0ZWQgaW4g
dGhpcyBwYXBlci48L2tleXdvcmQ+PC9rZXl3b3Jkcz48ZGF0ZXM+PHllYXI+MjAyMzwveWVhcj48
cHViLWRhdGVzPjxkYXRlPkp1bjwvZGF0ZT48L3B1Yi1kYXRlcz48L2RhdGVzPjxpc2JuPjE4Nzkt
MTUwNiAoRWxlY3Ryb25pYykmI3hEOzAwMDMtOTk2OSAoTGlua2luZyk8L2lzYm4+PGFjY2Vzc2lv
bi1udW0+MzY5NDc5MTI8L2FjY2Vzc2lvbi1udW0+PHVybHM+PHJlbGF0ZWQtdXJscz48dXJsPmh0
dHBzOi8vd3d3Lm5jYmkubmxtLm5paC5nb3YvcHVibWVkLzM2OTQ3OTEyPC91cmw+PC9yZWxhdGVk
LXVybHM+PC91cmxzPjxlbGVjdHJvbmljLXJlc291cmNlLW51bT4xMC4xMDE2L2ouYXJjaG9yYWxi
aW8uMjAyMy4xMDU2ODY8L2VsZWN0cm9uaWMtcmVzb3VyY2UtbnVtPjwvcmVjb3JkPjwvQ2l0ZT48
L0VuZE5vdGU+AG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color w:val="111111"/>
                <w:kern w:val="0"/>
                <w:sz w:val="22"/>
                <w:szCs w:val="22"/>
              </w:rPr>
              <w:t>[32]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7064C97A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>miR-183-5p</w:t>
            </w:r>
          </w:p>
        </w:tc>
        <w:tc>
          <w:tcPr>
            <w:tcW w:w="1785" w:type="dxa"/>
            <w:gridSpan w:val="2"/>
            <w:shd w:val="clear" w:color="000000" w:fill="FFFFFF"/>
          </w:tcPr>
          <w:p w14:paraId="6592505E" w14:textId="004F06D1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 xml:space="preserve">FoxO1 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>
                <w:fldData xml:space="preserve">PEVuZE5vdGU+PENpdGU+PEF1dGhvcj5UYW5nPC9BdXRob3I+PFllYXI+MjAyMjwvWWVhcj48UmVj
TnVtPjMzNDwvUmVjTnVtPjxEaXNwbGF5VGV4dD5bMzNdPC9EaXNwbGF5VGV4dD48cmVjb3JkPjxy
ZWMtbnVtYmVyPjMzNDwvcmVjLW51bWJlcj48Zm9yZWlnbi1rZXlzPjxrZXkgYXBwPSJFTiIgZGIt
aWQ9ImRhOXd0MDA1cnNhMHNlZXhycjJ2cGRwY3JzeHByeDBkYWRwOSIgdGltZXN0YW1wPSIxNzE1
NzM1NzA2Ij4zMzQ8L2tleT48L2ZvcmVpZ24ta2V5cz48cmVmLXR5cGUgbmFtZT0iSm91cm5hbCBB
cnRpY2xlIj4xNzwvcmVmLXR5cGU+PGNvbnRyaWJ1dG9ycz48YXV0aG9ycz48YXV0aG9yPlRhbmcs
IEQuIFMuPC9hdXRob3I+PGF1dGhvcj5DYW8sIEYuPC9hdXRob3I+PGF1dGhvcj5ZYW4sIEMuIFMu
PC9hdXRob3I+PGF1dGhvcj5DdWksIEouIFQuPC9hdXRob3I+PGF1dGhvcj5HdW8sIFguIFkuPC9h
dXRob3I+PGF1dGhvcj5DaGVuZywgTC48L2F1dGhvcj48YXV0aG9yPkxpLCBMLjwvYXV0aG9yPjxh
dXRob3I+TGksIFkuIEwuPC9hdXRob3I+PGF1dGhvcj5NYSwgSi4gTS48L2F1dGhvcj48YXV0aG9y
PkZhbmcsIEsuPC9hdXRob3I+PGF1dGhvcj5HYW8sIEwuPC9hdXRob3I+PGF1dGhvcj5SZW4sIE4u
IFMuPC9hdXRob3I+PGF1dGhvcj5TdW4sIEIuPC9hdXRob3I+PGF1dGhvcj5XYW5nLCBHLjwvYXV0
aG9yPjxhdXRob3I+SmksIEwuPC9hdXRob3I+PC9hdXRob3JzPjwvY29udHJpYnV0b3JzPjxhdXRo
LWFkZHJlc3M+RGVwYXJ0bWVudCBvZiBQYW5jcmVhdGljIGFuZCBCaWxpYXJ5IFN1cmdlcnksIFRo
ZSBGaXJzdCBBZmZpbGlhdGVkIEhvc3BpdGFsIG9mIEhhcmJpbiBNZWRpY2FsIFVuaXZlcnNpdHks
IEhhcmJpbiwgQ2hpbmEuJiN4RDtLZXkgTGFib3JhdG9yeSBvZiBIZXBhdG9zcGxlbmljIFN1cmdl
cnksIE1pbmlzdHJ5IG9mIEVkdWNhdGlvbiwgSGFyYmluLCBDaGluYS4mI3hEO0RlcGFydG1lbnQg
b2YgR2VuZXJhbCBTdXJnZXJ5LCBYdWFud3UgSG9zcGl0YWwsIENhcGl0YWwgTWVkaWNhbCBVbml2
ZXJzaXR5LCBCZWlqaW5nLCBDaGluYS4mI3hEO0NsaW5pY2FsIENlbnRlciBmb3IgQWN1dGUgUGFu
Y3JlYXRpdGlzLCBDYXBpdGFsIE1lZGljYWwgVW5pdmVyc2l0eSwgQmVpamluZywgQ2hpbmEuJiN4
RDtEZXBhcnRtZW50IG9mIEJyZWFzdCBTdXJnZXJ5LCBUaGUgRmlyc3QgQWZmaWxpYXRlZCBIb3Nw
aXRhbCBvZiBIYXJiaW4gTWVkaWNhbCBVbml2ZXJzaXR5LCBIYXJiaW4sIENoaW5hLjwvYXV0aC1h
ZGRyZXNzPjx0aXRsZXM+PHRpdGxlPkFjaW5hciBDZWxsLURlcml2ZWQgRXh0cmFjZWxsdWxhciBW
ZXNpY2xlIE1pUk5BLTE4My01cCBBZ2dyYXZhdGVzIEFjdXRlIFBhbmNyZWF0aXRpcyBieSBQcm9t
b3RpbmcgTTEgTWFjcm9waGFnZSBQb2xhcml6YXRpb24gVGhyb3VnaCBEb3ducmVndWxhdGlvbiBv
ZiBGb3hPMTwvdGl0bGU+PHNlY29uZGFyeS10aXRsZT5Gcm9udCBJbW11bm9sPC9zZWNvbmRhcnkt
dGl0bGU+PC90aXRsZXM+PHBlcmlvZGljYWw+PGZ1bGwtdGl0bGU+RnJvbnQgSW1tdW5vbDwvZnVs
bC10aXRsZT48L3BlcmlvZGljYWw+PHBhZ2VzPjg2OTIwNzwvcGFnZXM+PHZvbHVtZT4xMzwvdm9s
dW1lPjxlZGl0aW9uPjIwMjIvMDgvMDI8L2VkaXRpb24+PGtleXdvcmRzPjxrZXl3b3JkPkFjaW5h
ciBDZWxscy9tZXRhYm9saXNtPC9rZXl3b3JkPjxrZXl3b3JkPkFjdXRlIERpc2Vhc2U8L2tleXdv
cmQ+PGtleXdvcmQ+QW5pbWFsczwva2V5d29yZD48a2V5d29yZD5DZXJ1bGV0aWRlL3RveGljaXR5
PC9rZXl3b3JkPjxrZXl3b3JkPkRvd24tUmVndWxhdGlvbjwva2V5d29yZD48a2V5d29yZD4qRXh0
cmFjZWxsdWxhciBWZXNpY2xlcy9nZW5ldGljcy9tZXRhYm9saXNtPC9rZXl3b3JkPjxrZXl3b3Jk
Pk1hY3JvcGhhZ2VzL21ldGFib2xpc208L2tleXdvcmQ+PGtleXdvcmQ+Kk1pY3JvUk5Bcy9nZW5l
dGljcy9tZXRhYm9saXNtPC9rZXl3b3JkPjxrZXl3b3JkPk5lcnZlIFRpc3N1ZSBQcm90ZWlucy9t
ZXRhYm9saXNtPC9rZXl3b3JkPjxrZXl3b3JkPipQYW5jcmVhdGl0aXMvZ2VuZXRpY3MvbWV0YWJv
bGlzbTwva2V5d29yZD48a2V5d29yZD5SYXRzPC9rZXl3b3JkPjxrZXl3b3JkPmFjdXRlIHBhbmNy
ZWF0aXRpczwva2V5d29yZD48a2V5d29yZD5leG9zb21lPC9rZXl3b3JkPjxrZXl3b3JkPmV4dHJh
Y2VsbHVsYXIgdmVzaWNsZXM8L2tleXdvcmQ+PGtleXdvcmQ+aW5mbGFtbWF0aW9uPC9rZXl3b3Jk
PjxrZXl3b3JkPm1hY3JvcGhhZ2UgcG9sYXJpemF0aW9uPC9rZXl3b3JkPjxrZXl3b3JkPmNvbW1l
cmNpYWwgb3IgZmluYW5jaWFsIHJlbGF0aW9uc2hpcHMgdGhhdCBjb3VsZCBiZSBjb25zdHJ1ZWQg
YXMgYSBwb3RlbnRpYWw8L2tleXdvcmQ+PGtleXdvcmQ+Y29uZmxpY3Qgb2YgaW50ZXJlc3QuPC9r
ZXl3b3JkPjwva2V5d29yZHM+PGRhdGVzPjx5ZWFyPjIwMjI8L3llYXI+PC9kYXRlcz48aXNibj4x
NjY0LTMyMjQgKEVsZWN0cm9uaWMpJiN4RDsxNjY0LTMyMjQgKExpbmtpbmcpPC9pc2JuPjxhY2Nl
c3Npb24tbnVtPjM1OTExNzc3PC9hY2Nlc3Npb24tbnVtPjx1cmxzPjxyZWxhdGVkLXVybHM+PHVy
bD5odHRwczovL3d3dy5uY2JpLm5sbS5uaWguZ292L3B1Ym1lZC8zNTkxMTc3NzwvdXJsPjwvcmVs
YXRlZC11cmxzPjwvdXJscz48Y3VzdG9tMj5QTUM5MzI2MDg2PC9jdXN0b20yPjxlbGVjdHJvbmlj
LXJlc291cmNlLW51bT4xMC4zMzg5L2ZpbW11LjIwMjIuODY5MjA3PC9lbGVjdHJvbmljLXJlc291
cmNlLW51bT48L3JlY29yZD48L0NpdGU+PC9FbmROb3RlPn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>
                <w:fldData xml:space="preserve">PEVuZE5vdGU+PENpdGU+PEF1dGhvcj5UYW5nPC9BdXRob3I+PFllYXI+MjAyMjwvWWVhcj48UmVj
TnVtPjMzNDwvUmVjTnVtPjxEaXNwbGF5VGV4dD5bMzNdPC9EaXNwbGF5VGV4dD48cmVjb3JkPjxy
ZWMtbnVtYmVyPjMzNDwvcmVjLW51bWJlcj48Zm9yZWlnbi1rZXlzPjxrZXkgYXBwPSJFTiIgZGIt
aWQ9ImRhOXd0MDA1cnNhMHNlZXhycjJ2cGRwY3JzeHByeDBkYWRwOSIgdGltZXN0YW1wPSIxNzE1
NzM1NzA2Ij4zMzQ8L2tleT48L2ZvcmVpZ24ta2V5cz48cmVmLXR5cGUgbmFtZT0iSm91cm5hbCBB
cnRpY2xlIj4xNzwvcmVmLXR5cGU+PGNvbnRyaWJ1dG9ycz48YXV0aG9ycz48YXV0aG9yPlRhbmcs
IEQuIFMuPC9hdXRob3I+PGF1dGhvcj5DYW8sIEYuPC9hdXRob3I+PGF1dGhvcj5ZYW4sIEMuIFMu
PC9hdXRob3I+PGF1dGhvcj5DdWksIEouIFQuPC9hdXRob3I+PGF1dGhvcj5HdW8sIFguIFkuPC9h
dXRob3I+PGF1dGhvcj5DaGVuZywgTC48L2F1dGhvcj48YXV0aG9yPkxpLCBMLjwvYXV0aG9yPjxh
dXRob3I+TGksIFkuIEwuPC9hdXRob3I+PGF1dGhvcj5NYSwgSi4gTS48L2F1dGhvcj48YXV0aG9y
PkZhbmcsIEsuPC9hdXRob3I+PGF1dGhvcj5HYW8sIEwuPC9hdXRob3I+PGF1dGhvcj5SZW4sIE4u
IFMuPC9hdXRob3I+PGF1dGhvcj5TdW4sIEIuPC9hdXRob3I+PGF1dGhvcj5XYW5nLCBHLjwvYXV0
aG9yPjxhdXRob3I+SmksIEwuPC9hdXRob3I+PC9hdXRob3JzPjwvY29udHJpYnV0b3JzPjxhdXRo
LWFkZHJlc3M+RGVwYXJ0bWVudCBvZiBQYW5jcmVhdGljIGFuZCBCaWxpYXJ5IFN1cmdlcnksIFRo
ZSBGaXJzdCBBZmZpbGlhdGVkIEhvc3BpdGFsIG9mIEhhcmJpbiBNZWRpY2FsIFVuaXZlcnNpdHks
IEhhcmJpbiwgQ2hpbmEuJiN4RDtLZXkgTGFib3JhdG9yeSBvZiBIZXBhdG9zcGxlbmljIFN1cmdl
cnksIE1pbmlzdHJ5IG9mIEVkdWNhdGlvbiwgSGFyYmluLCBDaGluYS4mI3hEO0RlcGFydG1lbnQg
b2YgR2VuZXJhbCBTdXJnZXJ5LCBYdWFud3UgSG9zcGl0YWwsIENhcGl0YWwgTWVkaWNhbCBVbml2
ZXJzaXR5LCBCZWlqaW5nLCBDaGluYS4mI3hEO0NsaW5pY2FsIENlbnRlciBmb3IgQWN1dGUgUGFu
Y3JlYXRpdGlzLCBDYXBpdGFsIE1lZGljYWwgVW5pdmVyc2l0eSwgQmVpamluZywgQ2hpbmEuJiN4
RDtEZXBhcnRtZW50IG9mIEJyZWFzdCBTdXJnZXJ5LCBUaGUgRmlyc3QgQWZmaWxpYXRlZCBIb3Nw
aXRhbCBvZiBIYXJiaW4gTWVkaWNhbCBVbml2ZXJzaXR5LCBIYXJiaW4sIENoaW5hLjwvYXV0aC1h
ZGRyZXNzPjx0aXRsZXM+PHRpdGxlPkFjaW5hciBDZWxsLURlcml2ZWQgRXh0cmFjZWxsdWxhciBW
ZXNpY2xlIE1pUk5BLTE4My01cCBBZ2dyYXZhdGVzIEFjdXRlIFBhbmNyZWF0aXRpcyBieSBQcm9t
b3RpbmcgTTEgTWFjcm9waGFnZSBQb2xhcml6YXRpb24gVGhyb3VnaCBEb3ducmVndWxhdGlvbiBv
ZiBGb3hPMTwvdGl0bGU+PHNlY29uZGFyeS10aXRsZT5Gcm9udCBJbW11bm9sPC9zZWNvbmRhcnkt
dGl0bGU+PC90aXRsZXM+PHBlcmlvZGljYWw+PGZ1bGwtdGl0bGU+RnJvbnQgSW1tdW5vbDwvZnVs
bC10aXRsZT48L3BlcmlvZGljYWw+PHBhZ2VzPjg2OTIwNzwvcGFnZXM+PHZvbHVtZT4xMzwvdm9s
dW1lPjxlZGl0aW9uPjIwMjIvMDgvMDI8L2VkaXRpb24+PGtleXdvcmRzPjxrZXl3b3JkPkFjaW5h
ciBDZWxscy9tZXRhYm9saXNtPC9rZXl3b3JkPjxrZXl3b3JkPkFjdXRlIERpc2Vhc2U8L2tleXdv
cmQ+PGtleXdvcmQ+QW5pbWFsczwva2V5d29yZD48a2V5d29yZD5DZXJ1bGV0aWRlL3RveGljaXR5
PC9rZXl3b3JkPjxrZXl3b3JkPkRvd24tUmVndWxhdGlvbjwva2V5d29yZD48a2V5d29yZD4qRXh0
cmFjZWxsdWxhciBWZXNpY2xlcy9nZW5ldGljcy9tZXRhYm9saXNtPC9rZXl3b3JkPjxrZXl3b3Jk
Pk1hY3JvcGhhZ2VzL21ldGFib2xpc208L2tleXdvcmQ+PGtleXdvcmQ+Kk1pY3JvUk5Bcy9nZW5l
dGljcy9tZXRhYm9saXNtPC9rZXl3b3JkPjxrZXl3b3JkPk5lcnZlIFRpc3N1ZSBQcm90ZWlucy9t
ZXRhYm9saXNtPC9rZXl3b3JkPjxrZXl3b3JkPipQYW5jcmVhdGl0aXMvZ2VuZXRpY3MvbWV0YWJv
bGlzbTwva2V5d29yZD48a2V5d29yZD5SYXRzPC9rZXl3b3JkPjxrZXl3b3JkPmFjdXRlIHBhbmNy
ZWF0aXRpczwva2V5d29yZD48a2V5d29yZD5leG9zb21lPC9rZXl3b3JkPjxrZXl3b3JkPmV4dHJh
Y2VsbHVsYXIgdmVzaWNsZXM8L2tleXdvcmQ+PGtleXdvcmQ+aW5mbGFtbWF0aW9uPC9rZXl3b3Jk
PjxrZXl3b3JkPm1hY3JvcGhhZ2UgcG9sYXJpemF0aW9uPC9rZXl3b3JkPjxrZXl3b3JkPmNvbW1l
cmNpYWwgb3IgZmluYW5jaWFsIHJlbGF0aW9uc2hpcHMgdGhhdCBjb3VsZCBiZSBjb25zdHJ1ZWQg
YXMgYSBwb3RlbnRpYWw8L2tleXdvcmQ+PGtleXdvcmQ+Y29uZmxpY3Qgb2YgaW50ZXJlc3QuPC9r
ZXl3b3JkPjwva2V5d29yZHM+PGRhdGVzPjx5ZWFyPjIwMjI8L3llYXI+PC9kYXRlcz48aXNibj4x
NjY0LTMyMjQgKEVsZWN0cm9uaWMpJiN4RDsxNjY0LTMyMjQgKExpbmtpbmcpPC9pc2JuPjxhY2Nl
c3Npb24tbnVtPjM1OTExNzc3PC9hY2Nlc3Npb24tbnVtPjx1cmxzPjxyZWxhdGVkLXVybHM+PHVy
bD5odHRwczovL3d3dy5uY2JpLm5sbS5uaWguZ292L3B1Ym1lZC8zNTkxMTc3NzwvdXJsPjwvcmVs
YXRlZC11cmxzPjwvdXJscz48Y3VzdG9tMj5QTUM5MzI2MDg2PC9jdXN0b20yPjxlbGVjdHJvbmlj
LXJlc291cmNlLW51bT4xMC4zMzg5L2ZpbW11LjIwMjIuODY5MjA3PC9lbGVjdHJvbmljLXJlc291
cmNlLW51bT48L3JlY29yZD48L0NpdGU+PC9FbmROb3RlPn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color w:val="111111"/>
                <w:kern w:val="0"/>
                <w:sz w:val="22"/>
                <w:szCs w:val="22"/>
              </w:rPr>
              <w:t>[33]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</w:p>
        </w:tc>
      </w:tr>
      <w:tr w:rsidR="00E94E2D" w:rsidRPr="006D5D42" w14:paraId="3A140A17" w14:textId="77777777" w:rsidTr="008E54A5">
        <w:trPr>
          <w:trHeight w:val="275"/>
          <w:jc w:val="center"/>
        </w:trPr>
        <w:tc>
          <w:tcPr>
            <w:tcW w:w="1134" w:type="dxa"/>
            <w:shd w:val="clear" w:color="000000" w:fill="FFFFFF"/>
          </w:tcPr>
          <w:p w14:paraId="6C5FF0CC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37A5C0D0" w14:textId="2D3CBCF3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SOCS1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DaGFuZzwvQXV0aG9yPjxZZWFyPjIwMjA8L1llYXI+PFJl
Y051bT45ODwvUmVjTnVtPjxEaXNwbGF5VGV4dD5bMzRdPC9EaXNwbGF5VGV4dD48cmVjb3JkPjxy
ZWMtbnVtYmVyPjk4PC9yZWMtbnVtYmVyPjxmb3JlaWduLWtleXM+PGtleSBhcHA9IkVOIiBkYi1p
ZD0iZGE5d3QwMDVyc2Ewc2VleHJyMnZwZHBjcnN4cHJ4MGRhZHA5IiB0aW1lc3RhbXA9IjE3MDIy
NTc3NzMiPjk4PC9rZXk+PC9mb3JlaWduLWtleXM+PHJlZi10eXBlIG5hbWU9IkpvdXJuYWwgQXJ0
aWNsZSI+MTc8L3JlZi10eXBlPjxjb250cmlidXRvcnM+PGF1dGhvcnM+PGF1dGhvcj5DaGFuZywg
WS48L2F1dGhvcj48YXV0aG9yPkNoZW4sIFguPC9hdXRob3I+PGF1dGhvcj5UaWFuLCBZLjwvYXV0
aG9yPjxhdXRob3I+R2FvLCBYLjwvYXV0aG9yPjxhdXRob3I+TGl1LCBaLjwvYXV0aG9yPjxhdXRo
b3I+RG9uZywgWC48L2F1dGhvcj48YXV0aG9yPldhbmcsIEwuPC9hdXRob3I+PGF1dGhvcj5IZSwg
Ri48L2F1dGhvcj48YXV0aG9yPlpob3UsIEouPC9hdXRob3I+PC9hdXRob3JzPjwvY29udHJpYnV0
b3JzPjxhdXRoLWFkZHJlc3M+RGVwYXJ0bWVudCBvZiBIZW1hdG9sb2d5LCB0aGUgMihuZCkgQWZm
aWxpYXRlZCBIb3NwaXRhbCBvZiBIYXJiaW4gTWVkaWNhbCBVbml2ZXJzaXR5LCBIYXJiaW4gMTUw
MDAxLCBQUiBDaGluYS4mI3hEO0Zsb3cgTGFib3JhdG9yeSwgdGhlIEZpcnN0IEFmZmlsaWF0ZWQg
SG9zcGl0YWwgb2YgSGFyYmluIE1lZGljYWwgVW5pdmVyc2l0eSwgSGFyYmluIDE1MDAwNywgUFIg
Q2hpbmEuJiN4RDtEZXBhcnRtZW50IG9mIEhlbWF0b2xvZ3ksIHRoZSBGaXJzdCBBZmZpbGlhdGVk
IEhvc3BpdGFsIG9mIEhhcmJpbiBNZWRpY2FsIFVuaXZlcnNpdHksIEhhcmJpbiAxNTAwMDcsIFBS
IENoaW5hLiBFbGVjdHJvbmljIGFkZHJlc3M6IGhhcmJpbnpob3VqaWVAMTYzLmNvbS48L2F1dGgt
YWRkcmVzcz48dGl0bGVzPjx0aXRsZT5Eb3ducmVndWxhdGlvbiBvZiBtaWNyb1JOQS0xNTUtNXAg
cHJldmVudHMgaW1tdW5lIHRocm9tYm9jeXRvcGVuaWEgYnkgcHJvbW90aW5nIG1hY3JvcGhhZ2Ug
TTIgcG9sYXJpemF0aW9uIHZpYSB0aGUgU09DUzEtZGVwZW5kZW50IFBEMS9QREwxIHBhdGh3YXk8
L3RpdGxlPjxzZWNvbmRhcnktdGl0bGU+TGlmZSBTY2k8L3NlY29uZGFyeS10aXRsZT48L3RpdGxl
cz48cGVyaW9kaWNhbD48ZnVsbC10aXRsZT5MaWZlIFNjaTwvZnVsbC10aXRsZT48L3BlcmlvZGlj
YWw+PHBhZ2VzPjExODA1NzwvcGFnZXM+PHZvbHVtZT4yNTc8L3ZvbHVtZT48ZWRpdGlvbj4yMDIw
LzA3LzA4PC9lZGl0aW9uPjxrZXl3b3Jkcz48a2V5d29yZD5BZHVsdDwva2V5d29yZD48a2V5d29y
ZD5BZ2VkPC9rZXl3b3JkPjxrZXl3b3JkPkFnZWQsIDgwIGFuZCBvdmVyPC9rZXl3b3JkPjxrZXl3
b3JkPkFuaW1hbHM8L2tleXdvcmQ+PGtleXdvcmQ+QjctSDEgQW50aWdlbi9tZXRhYm9saXNtPC9r
ZXl3b3JkPjxrZXl3b3JkPkRpc2Vhc2UgUHJvZ3Jlc3Npb248L2tleXdvcmQ+PGtleXdvcmQ+RG93
bi1SZWd1bGF0aW9uPC9rZXl3b3JkPjxrZXl3b3JkPkZlbWFsZTwva2V5d29yZD48a2V5d29yZD5H
ZW5lIFNpbGVuY2luZzwva2V5d29yZD48a2V5d29yZD5IdW1hbnM8L2tleXdvcmQ+PGtleXdvcmQ+
TGV1a29jeXRlcywgTW9ub251Y2xlYXIvbWV0YWJvbGlzbTwva2V5d29yZD48a2V5d29yZD5NYWNy
b3BoYWdlcy8qbWV0YWJvbGlzbTwva2V5d29yZD48a2V5d29yZD5NYWxlPC9rZXl3b3JkPjxrZXl3
b3JkPk1pY2U8L2tleXdvcmQ+PGtleXdvcmQ+TWljZSwgSW5icmVkIENCQTwva2V5d29yZD48a2V5
d29yZD5NaWNyb1JOQXMvKmdlbmV0aWNzPC9rZXl3b3JkPjxrZXl3b3JkPk1pZGRsZSBBZ2VkPC9r
ZXl3b3JkPjxrZXl3b3JkPlByb2dyYW1tZWQgQ2VsbCBEZWF0aCAxIFJlY2VwdG9yL21ldGFib2xp
c208L2tleXdvcmQ+PGtleXdvcmQ+UHVycHVyYSwgVGhyb21ib2N5dG9wZW5pYywgSWRpb3BhdGhp
Yy8qZ2VuZXRpY3MvcGh5c2lvcGF0aG9sb2d5PC9rZXl3b3JkPjxrZXl3b3JkPlN1cHByZXNzb3Ig
b2YgQ3l0b2tpbmUgU2lnbmFsaW5nIDEgUHJvdGVpbi8qZ2VuZXRpY3M8L2tleXdvcmQ+PGtleXdv
cmQ+VXAtUmVndWxhdGlvbjwva2V5d29yZD48a2V5d29yZD5Zb3VuZyBBZHVsdDwva2V5d29yZD48
a2V5d29yZD5JbW11bmUgdGhyb21ib2N5dG9wZW5pYTwva2V5d29yZD48a2V5d29yZD5NYWNyb3Bo
YWdlIE0yIHBvbGFyaXphdGlvbjwva2V5d29yZD48a2V5d29yZD5QZXJpcGhlcmFsIGJsb29kIG1v
bm9udWNsZWFyIGNlbGw8L2tleXdvcmQ+PGtleXdvcmQ+U29jczE8L2tleXdvcmQ+PGtleXdvcmQ+
bWljcm9STkEtMTU1LTVwPC9rZXl3b3JkPjxrZXl3b3JkPmV4aXN0cy48L2tleXdvcmQ+PC9rZXl3
b3Jkcz48ZGF0ZXM+PHllYXI+MjAyMDwveWVhcj48cHViLWRhdGVzPjxkYXRlPlNlcCAxNTwvZGF0
ZT48L3B1Yi1kYXRlcz48L2RhdGVzPjxpc2JuPjE4NzktMDYzMSAoRWxlY3Ryb25pYykmI3hEOzAw
MjQtMzIwNSAoTGlua2luZyk8L2lzYm4+PGFjY2Vzc2lvbi1udW0+MzI2MzQ0Mjc8L2FjY2Vzc2lv
bi1udW0+PHVybHM+PHJlbGF0ZWQtdXJscz48dXJsPmh0dHBzOi8vd3d3Lm5jYmkubmxtLm5paC5n
b3YvcHVibWVkLzMyNjM0NDI3PC91cmw+PC9yZWxhdGVkLXVybHM+PC91cmxzPjxlbGVjdHJvbmlj
LXJlc291cmNlLW51bT4xMC4xMDE2L2oubGZzLjIwMjAuMTE4MDU3PC9lbGVjdHJvbmljLXJlc291
cmNlLW51bT48L3JlY29yZD48L0NpdGU+PC9FbmROb3RlPn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DaGFuZzwvQXV0aG9yPjxZZWFyPjIwMjA8L1llYXI+PFJl
Y051bT45ODwvUmVjTnVtPjxEaXNwbGF5VGV4dD5bMzRdPC9EaXNwbGF5VGV4dD48cmVjb3JkPjxy
ZWMtbnVtYmVyPjk4PC9yZWMtbnVtYmVyPjxmb3JlaWduLWtleXM+PGtleSBhcHA9IkVOIiBkYi1p
ZD0iZGE5d3QwMDVyc2Ewc2VleHJyMnZwZHBjcnN4cHJ4MGRhZHA5IiB0aW1lc3RhbXA9IjE3MDIy
NTc3NzMiPjk4PC9rZXk+PC9mb3JlaWduLWtleXM+PHJlZi10eXBlIG5hbWU9IkpvdXJuYWwgQXJ0
aWNsZSI+MTc8L3JlZi10eXBlPjxjb250cmlidXRvcnM+PGF1dGhvcnM+PGF1dGhvcj5DaGFuZywg
WS48L2F1dGhvcj48YXV0aG9yPkNoZW4sIFguPC9hdXRob3I+PGF1dGhvcj5UaWFuLCBZLjwvYXV0
aG9yPjxhdXRob3I+R2FvLCBYLjwvYXV0aG9yPjxhdXRob3I+TGl1LCBaLjwvYXV0aG9yPjxhdXRo
b3I+RG9uZywgWC48L2F1dGhvcj48YXV0aG9yPldhbmcsIEwuPC9hdXRob3I+PGF1dGhvcj5IZSwg
Ri48L2F1dGhvcj48YXV0aG9yPlpob3UsIEouPC9hdXRob3I+PC9hdXRob3JzPjwvY29udHJpYnV0
b3JzPjxhdXRoLWFkZHJlc3M+RGVwYXJ0bWVudCBvZiBIZW1hdG9sb2d5LCB0aGUgMihuZCkgQWZm
aWxpYXRlZCBIb3NwaXRhbCBvZiBIYXJiaW4gTWVkaWNhbCBVbml2ZXJzaXR5LCBIYXJiaW4gMTUw
MDAxLCBQUiBDaGluYS4mI3hEO0Zsb3cgTGFib3JhdG9yeSwgdGhlIEZpcnN0IEFmZmlsaWF0ZWQg
SG9zcGl0YWwgb2YgSGFyYmluIE1lZGljYWwgVW5pdmVyc2l0eSwgSGFyYmluIDE1MDAwNywgUFIg
Q2hpbmEuJiN4RDtEZXBhcnRtZW50IG9mIEhlbWF0b2xvZ3ksIHRoZSBGaXJzdCBBZmZpbGlhdGVk
IEhvc3BpdGFsIG9mIEhhcmJpbiBNZWRpY2FsIFVuaXZlcnNpdHksIEhhcmJpbiAxNTAwMDcsIFBS
IENoaW5hLiBFbGVjdHJvbmljIGFkZHJlc3M6IGhhcmJpbnpob3VqaWVAMTYzLmNvbS48L2F1dGgt
YWRkcmVzcz48dGl0bGVzPjx0aXRsZT5Eb3ducmVndWxhdGlvbiBvZiBtaWNyb1JOQS0xNTUtNXAg
cHJldmVudHMgaW1tdW5lIHRocm9tYm9jeXRvcGVuaWEgYnkgcHJvbW90aW5nIG1hY3JvcGhhZ2Ug
TTIgcG9sYXJpemF0aW9uIHZpYSB0aGUgU09DUzEtZGVwZW5kZW50IFBEMS9QREwxIHBhdGh3YXk8
L3RpdGxlPjxzZWNvbmRhcnktdGl0bGU+TGlmZSBTY2k8L3NlY29uZGFyeS10aXRsZT48L3RpdGxl
cz48cGVyaW9kaWNhbD48ZnVsbC10aXRsZT5MaWZlIFNjaTwvZnVsbC10aXRsZT48L3BlcmlvZGlj
YWw+PHBhZ2VzPjExODA1NzwvcGFnZXM+PHZvbHVtZT4yNTc8L3ZvbHVtZT48ZWRpdGlvbj4yMDIw
LzA3LzA4PC9lZGl0aW9uPjxrZXl3b3Jkcz48a2V5d29yZD5BZHVsdDwva2V5d29yZD48a2V5d29y
ZD5BZ2VkPC9rZXl3b3JkPjxrZXl3b3JkPkFnZWQsIDgwIGFuZCBvdmVyPC9rZXl3b3JkPjxrZXl3
b3JkPkFuaW1hbHM8L2tleXdvcmQ+PGtleXdvcmQ+QjctSDEgQW50aWdlbi9tZXRhYm9saXNtPC9r
ZXl3b3JkPjxrZXl3b3JkPkRpc2Vhc2UgUHJvZ3Jlc3Npb248L2tleXdvcmQ+PGtleXdvcmQ+RG93
bi1SZWd1bGF0aW9uPC9rZXl3b3JkPjxrZXl3b3JkPkZlbWFsZTwva2V5d29yZD48a2V5d29yZD5H
ZW5lIFNpbGVuY2luZzwva2V5d29yZD48a2V5d29yZD5IdW1hbnM8L2tleXdvcmQ+PGtleXdvcmQ+
TGV1a29jeXRlcywgTW9ub251Y2xlYXIvbWV0YWJvbGlzbTwva2V5d29yZD48a2V5d29yZD5NYWNy
b3BoYWdlcy8qbWV0YWJvbGlzbTwva2V5d29yZD48a2V5d29yZD5NYWxlPC9rZXl3b3JkPjxrZXl3
b3JkPk1pY2U8L2tleXdvcmQ+PGtleXdvcmQ+TWljZSwgSW5icmVkIENCQTwva2V5d29yZD48a2V5
d29yZD5NaWNyb1JOQXMvKmdlbmV0aWNzPC9rZXl3b3JkPjxrZXl3b3JkPk1pZGRsZSBBZ2VkPC9r
ZXl3b3JkPjxrZXl3b3JkPlByb2dyYW1tZWQgQ2VsbCBEZWF0aCAxIFJlY2VwdG9yL21ldGFib2xp
c208L2tleXdvcmQ+PGtleXdvcmQ+UHVycHVyYSwgVGhyb21ib2N5dG9wZW5pYywgSWRpb3BhdGhp
Yy8qZ2VuZXRpY3MvcGh5c2lvcGF0aG9sb2d5PC9rZXl3b3JkPjxrZXl3b3JkPlN1cHByZXNzb3Ig
b2YgQ3l0b2tpbmUgU2lnbmFsaW5nIDEgUHJvdGVpbi8qZ2VuZXRpY3M8L2tleXdvcmQ+PGtleXdv
cmQ+VXAtUmVndWxhdGlvbjwva2V5d29yZD48a2V5d29yZD5Zb3VuZyBBZHVsdDwva2V5d29yZD48
a2V5d29yZD5JbW11bmUgdGhyb21ib2N5dG9wZW5pYTwva2V5d29yZD48a2V5d29yZD5NYWNyb3Bo
YWdlIE0yIHBvbGFyaXphdGlvbjwva2V5d29yZD48a2V5d29yZD5QZXJpcGhlcmFsIGJsb29kIG1v
bm9udWNsZWFyIGNlbGw8L2tleXdvcmQ+PGtleXdvcmQ+U29jczE8L2tleXdvcmQ+PGtleXdvcmQ+
bWljcm9STkEtMTU1LTVwPC9rZXl3b3JkPjxrZXl3b3JkPmV4aXN0cy48L2tleXdvcmQ+PC9rZXl3
b3Jkcz48ZGF0ZXM+PHllYXI+MjAyMDwveWVhcj48cHViLWRhdGVzPjxkYXRlPlNlcCAxNTwvZGF0
ZT48L3B1Yi1kYXRlcz48L2RhdGVzPjxpc2JuPjE4NzktMDYzMSAoRWxlY3Ryb25pYykmI3hEOzAw
MjQtMzIwNSAoTGlua2luZyk8L2lzYm4+PGFjY2Vzc2lvbi1udW0+MzI2MzQ0Mjc8L2FjY2Vzc2lv
bi1udW0+PHVybHM+PHJlbGF0ZWQtdXJscz48dXJsPmh0dHBzOi8vd3d3Lm5jYmkubmxtLm5paC5n
b3YvcHVibWVkLzMyNjM0NDI3PC91cmw+PC9yZWxhdGVkLXVybHM+PC91cmxzPjxlbGVjdHJvbmlj
LXJlc291cmNlLW51bT4xMC4xMDE2L2oubGZzLjIwMjAuMTE4MDU3PC9lbGVjdHJvbmljLXJlc291
cmNlLW51bT48L3JlY29yZD48L0NpdGU+PC9FbmROb3RlPn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34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6CE2CB65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let-7c</w:t>
            </w: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53A1C7BE" w14:textId="741399B9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IL-6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MaXU8L0F1dGhvcj48WWVhcj4yMDIzPC9ZZWFyPjxSZWNO
dW0+MTM8L1JlY051bT48RGlzcGxheVRleHQ+WzM1XTwvRGlzcGxheVRleHQ+PHJlY29yZD48cmVj
LW51bWJlcj4xMzwvcmVjLW51bWJlcj48Zm9yZWlnbi1rZXlzPjxrZXkgYXBwPSJFTiIgZGItaWQ9
ImRhOXd0MDA1cnNhMHNlZXhycjJ2cGRwY3JzeHByeDBkYWRwOSIgdGltZXN0YW1wPSIxNzAyMjU3
NzczIj4xMzwva2V5PjwvZm9yZWlnbi1rZXlzPjxyZWYtdHlwZSBuYW1lPSJKb3VybmFsIEFydGlj
bGUiPjE3PC9yZWYtdHlwZT48Y29udHJpYnV0b3JzPjxhdXRob3JzPjxhdXRob3I+TGl1LCBULjwv
YXV0aG9yPjxhdXRob3I+WmhhbmcsIFouPC9hdXRob3I+PGF1dGhvcj5TaGVuLCBXLjwvYXV0aG9y
PjxhdXRob3I+V3UsIFkuPC9hdXRob3I+PGF1dGhvcj5CaWFuLCBULjwvYXV0aG9yPjwvYXV0aG9y
cz48L2NvbnRyaWJ1dG9ycz48YXV0aC1hZGRyZXNzPkRlcGFydG1lbnQgb2YgUmVzcGlyYXRvcnkg
TWVkaWNpbmUsIFd1eGkgUGVvcGxlJmFwb3M7cyBIb3NwaXRhbCBBZmZpbGlhdGVkIHRvIE5hbmpp
bmcgTWVkaWNhbCBVbml2ZXJzaXR5LCBXdXhpLCBKaWFuZ3N1LCAyMTQwMjMsIFBlb3BsZSZhcG9z
O3MgUmVwdWJsaWMgb2YgQ2hpbmEuPC9hdXRoLWFkZHJlc3M+PHRpdGxlcz48dGl0bGU+TWljcm9S
TkEgTGV0LTcgSW5kdWNlcyBNMiBNYWNyb3BoYWdlIFBvbGFyaXphdGlvbiBpbiBDT1BEIEVtcGh5
c2VtYSBUaHJvdWdoIHRoZSBJTC02L1NUQVQzIFBhdGh3YXk8L3RpdGxlPjxzZWNvbmRhcnktdGl0
bGU+SW50IEogQ2hyb24gT2JzdHJ1Y3QgUHVsbW9uIERpczwvc2Vjb25kYXJ5LXRpdGxlPjwvdGl0
bGVzPjxwZXJpb2RpY2FsPjxmdWxsLXRpdGxlPkludCBKIENocm9uIE9ic3RydWN0IFB1bG1vbiBE
aXM8L2Z1bGwtdGl0bGU+PC9wZXJpb2RpY2FsPjxwYWdlcz41NzUtNTkxPC9wYWdlcz48dm9sdW1l
PjE4PC92b2x1bWU+PGVkaXRpb24+MjAyMy8wNC8yMDwvZWRpdGlvbj48a2V5d29yZHM+PGtleXdv
cmQ+QW5pbWFsczwva2V5d29yZD48a2V5d29yZD5IdW1hbnM8L2tleXdvcmQ+PGtleXdvcmQ+TWlj
ZTwva2V5d29yZD48a2V5d29yZD4qRW1waHlzZW1hPC9rZXl3b3JkPjxrZXl3b3JkPkludGVybGV1
a2luLTYvbWV0YWJvbGlzbTwva2V5d29yZD48a2V5d29yZD5NYWNyb3BoYWdlcy9tZXRhYm9saXNt
PC9rZXl3b3JkPjxrZXl3b3JkPk1hdHJpeCBNZXRhbGxvcHJvdGVpbmFzZSA5L2dlbmV0aWNzL21l
dGFib2xpc208L2tleXdvcmQ+PGtleXdvcmQ+Kk1pY3JvUk5Bcy9nZW5ldGljcy9tZXRhYm9saXNt
PC9rZXl3b3JkPjxrZXl3b3JkPipQdWxtb25hcnkgRGlzZWFzZSwgQ2hyb25pYyBPYnN0cnVjdGl2
ZS9nZW5ldGljcy9tZXRhYm9saXNtPC9rZXl3b3JkPjxrZXl3b3JkPipQdWxtb25hcnkgRW1waHlz
ZW1hL2dlbmV0aWNzL21ldGFib2xpc208L2tleXdvcmQ+PGtleXdvcmQ+U1RBVDMgVHJhbnNjcmlw
dGlvbiBGYWN0b3IvZ2VuZXRpY3MvbWV0YWJvbGlzbTwva2V5d29yZD48a2V5d29yZD5Ub2JhY2Nv
PC9rZXl3b3JkPjxrZXl3b3JkPkNvcGQ8L2tleXdvcmQ+PGtleXdvcmQ+SUwtNi9zaWduYWwgdHJh
bnNkdWNlciBhbmQgYWN0aXZhdG9yIG9mIHRyYW5zY3JpcHRpb24gMzwva2V5d29yZD48a2V5d29y
ZD5TdGF0Mzwva2V5d29yZD48a2V5d29yZD5lbXBoeXNlbWE8L2tleXdvcmQ+PGtleXdvcmQ+aW50
ZXJsZXVraW4tNjwva2V5d29yZD48a2V5d29yZD5sZXQtN2M8L2tleXdvcmQ+PGtleXdvcmQ+bWFj
cm9waGFnZSBwb2xhcml6YXRpb248L2tleXdvcmQ+PGtleXdvcmQ+c2lnbmFsaW5nIHBhdGh3YXk8
L2tleXdvcmQ+PC9rZXl3b3Jkcz48ZGF0ZXM+PHllYXI+MjAyMzwveWVhcj48L2RhdGVzPjxpc2Ju
PjExNzgtMjAwNSAoRWxlY3Ryb25pYykmI3hEOzExNzYtOTEwNiAoUHJpbnQpJiN4RDsxMTc2LTkx
MDYgKExpbmtpbmcpPC9pc2JuPjxhY2Nlc3Npb24tbnVtPjM3MDc3MzY1PC9hY2Nlc3Npb24tbnVt
Pjx1cmxzPjxyZWxhdGVkLXVybHM+PHVybD5odHRwczovL3d3dy5uY2JpLm5sbS5uaWguZ292L3B1
Ym1lZC8zNzA3NzM2NTwvdXJsPjwvcmVsYXRlZC11cmxzPjwvdXJscz48Y3VzdG9tMj5QTUMxMDEw
ODg3NjwvY3VzdG9tMj48ZWxlY3Ryb25pYy1yZXNvdXJjZS1udW0+MTAuMjE0Ny9DT1BELlM0MDQ4
NTA8L2VsZWN0cm9uaWMtcmVzb3VyY2UtbnVtPjwvcmVjb3JkPjwvQ2l0ZT48L0VuZE5vdGU+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MaXU8L0F1dGhvcj48WWVhcj4yMDIzPC9ZZWFyPjxSZWNO
dW0+MTM8L1JlY051bT48RGlzcGxheVRleHQ+WzM1XTwvRGlzcGxheVRleHQ+PHJlY29yZD48cmVj
LW51bWJlcj4xMzwvcmVjLW51bWJlcj48Zm9yZWlnbi1rZXlzPjxrZXkgYXBwPSJFTiIgZGItaWQ9
ImRhOXd0MDA1cnNhMHNlZXhycjJ2cGRwY3JzeHByeDBkYWRwOSIgdGltZXN0YW1wPSIxNzAyMjU3
NzczIj4xMzwva2V5PjwvZm9yZWlnbi1rZXlzPjxyZWYtdHlwZSBuYW1lPSJKb3VybmFsIEFydGlj
bGUiPjE3PC9yZWYtdHlwZT48Y29udHJpYnV0b3JzPjxhdXRob3JzPjxhdXRob3I+TGl1LCBULjwv
YXV0aG9yPjxhdXRob3I+WmhhbmcsIFouPC9hdXRob3I+PGF1dGhvcj5TaGVuLCBXLjwvYXV0aG9y
PjxhdXRob3I+V3UsIFkuPC9hdXRob3I+PGF1dGhvcj5CaWFuLCBULjwvYXV0aG9yPjwvYXV0aG9y
cz48L2NvbnRyaWJ1dG9ycz48YXV0aC1hZGRyZXNzPkRlcGFydG1lbnQgb2YgUmVzcGlyYXRvcnkg
TWVkaWNpbmUsIFd1eGkgUGVvcGxlJmFwb3M7cyBIb3NwaXRhbCBBZmZpbGlhdGVkIHRvIE5hbmpp
bmcgTWVkaWNhbCBVbml2ZXJzaXR5LCBXdXhpLCBKaWFuZ3N1LCAyMTQwMjMsIFBlb3BsZSZhcG9z
O3MgUmVwdWJsaWMgb2YgQ2hpbmEuPC9hdXRoLWFkZHJlc3M+PHRpdGxlcz48dGl0bGU+TWljcm9S
TkEgTGV0LTcgSW5kdWNlcyBNMiBNYWNyb3BoYWdlIFBvbGFyaXphdGlvbiBpbiBDT1BEIEVtcGh5
c2VtYSBUaHJvdWdoIHRoZSBJTC02L1NUQVQzIFBhdGh3YXk8L3RpdGxlPjxzZWNvbmRhcnktdGl0
bGU+SW50IEogQ2hyb24gT2JzdHJ1Y3QgUHVsbW9uIERpczwvc2Vjb25kYXJ5LXRpdGxlPjwvdGl0
bGVzPjxwZXJpb2RpY2FsPjxmdWxsLXRpdGxlPkludCBKIENocm9uIE9ic3RydWN0IFB1bG1vbiBE
aXM8L2Z1bGwtdGl0bGU+PC9wZXJpb2RpY2FsPjxwYWdlcz41NzUtNTkxPC9wYWdlcz48dm9sdW1l
PjE4PC92b2x1bWU+PGVkaXRpb24+MjAyMy8wNC8yMDwvZWRpdGlvbj48a2V5d29yZHM+PGtleXdv
cmQ+QW5pbWFsczwva2V5d29yZD48a2V5d29yZD5IdW1hbnM8L2tleXdvcmQ+PGtleXdvcmQ+TWlj
ZTwva2V5d29yZD48a2V5d29yZD4qRW1waHlzZW1hPC9rZXl3b3JkPjxrZXl3b3JkPkludGVybGV1
a2luLTYvbWV0YWJvbGlzbTwva2V5d29yZD48a2V5d29yZD5NYWNyb3BoYWdlcy9tZXRhYm9saXNt
PC9rZXl3b3JkPjxrZXl3b3JkPk1hdHJpeCBNZXRhbGxvcHJvdGVpbmFzZSA5L2dlbmV0aWNzL21l
dGFib2xpc208L2tleXdvcmQ+PGtleXdvcmQ+Kk1pY3JvUk5Bcy9nZW5ldGljcy9tZXRhYm9saXNt
PC9rZXl3b3JkPjxrZXl3b3JkPipQdWxtb25hcnkgRGlzZWFzZSwgQ2hyb25pYyBPYnN0cnVjdGl2
ZS9nZW5ldGljcy9tZXRhYm9saXNtPC9rZXl3b3JkPjxrZXl3b3JkPipQdWxtb25hcnkgRW1waHlz
ZW1hL2dlbmV0aWNzL21ldGFib2xpc208L2tleXdvcmQ+PGtleXdvcmQ+U1RBVDMgVHJhbnNjcmlw
dGlvbiBGYWN0b3IvZ2VuZXRpY3MvbWV0YWJvbGlzbTwva2V5d29yZD48a2V5d29yZD5Ub2JhY2Nv
PC9rZXl3b3JkPjxrZXl3b3JkPkNvcGQ8L2tleXdvcmQ+PGtleXdvcmQ+SUwtNi9zaWduYWwgdHJh
bnNkdWNlciBhbmQgYWN0aXZhdG9yIG9mIHRyYW5zY3JpcHRpb24gMzwva2V5d29yZD48a2V5d29y
ZD5TdGF0Mzwva2V5d29yZD48a2V5d29yZD5lbXBoeXNlbWE8L2tleXdvcmQ+PGtleXdvcmQ+aW50
ZXJsZXVraW4tNjwva2V5d29yZD48a2V5d29yZD5sZXQtN2M8L2tleXdvcmQ+PGtleXdvcmQ+bWFj
cm9waGFnZSBwb2xhcml6YXRpb248L2tleXdvcmQ+PGtleXdvcmQ+c2lnbmFsaW5nIHBhdGh3YXk8
L2tleXdvcmQ+PC9rZXl3b3Jkcz48ZGF0ZXM+PHllYXI+MjAyMzwveWVhcj48L2RhdGVzPjxpc2Ju
PjExNzgtMjAwNSAoRWxlY3Ryb25pYykmI3hEOzExNzYtOTEwNiAoUHJpbnQpJiN4RDsxMTc2LTkx
MDYgKExpbmtpbmcpPC9pc2JuPjxhY2Nlc3Npb24tbnVtPjM3MDc3MzY1PC9hY2Nlc3Npb24tbnVt
Pjx1cmxzPjxyZWxhdGVkLXVybHM+PHVybD5odHRwczovL3d3dy5uY2JpLm5sbS5uaWguZ292L3B1
Ym1lZC8zNzA3NzM2NTwvdXJsPjwvcmVsYXRlZC11cmxzPjwvdXJscz48Y3VzdG9tMj5QTUMxMDEw
ODg3NjwvY3VzdG9tMj48ZWxlY3Ryb25pYy1yZXNvdXJjZS1udW0+MTAuMjE0Ny9DT1BELlM0MDQ4
NTA8L2VsZWN0cm9uaWMtcmVzb3VyY2UtbnVtPjwvcmVjb3JkPjwvQ2l0ZT48L0VuZE5vdGU+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35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0078AD27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29a</w:t>
            </w:r>
          </w:p>
        </w:tc>
        <w:tc>
          <w:tcPr>
            <w:tcW w:w="1785" w:type="dxa"/>
            <w:gridSpan w:val="2"/>
            <w:shd w:val="clear" w:color="000000" w:fill="FFFFFF"/>
          </w:tcPr>
          <w:p w14:paraId="30975E93" w14:textId="1A6B0BF1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PIK3CA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TaGFvPC9BdXRob3I+PFllYXI+MjAyMjwvWWVhcj48UmVj
TnVtPjMzMDwvUmVjTnVtPjxEaXNwbGF5VGV4dD5bMzZdPC9EaXNwbGF5VGV4dD48cmVjb3JkPjxy
ZWMtbnVtYmVyPjMzMDwvcmVjLW51bWJlcj48Zm9yZWlnbi1rZXlzPjxrZXkgYXBwPSJFTiIgZGIt
aWQ9ImRhOXd0MDA1cnNhMHNlZXhycjJ2cGRwY3JzeHByeDBkYWRwOSIgdGltZXN0YW1wPSIxNzE1
NzM1NzA2Ij4zMzA8L2tleT48L2ZvcmVpZ24ta2V5cz48cmVmLXR5cGUgbmFtZT0iSm91cm5hbCBB
cnRpY2xlIj4xNzwvcmVmLXR5cGU+PGNvbnRyaWJ1dG9ycz48YXV0aG9ycz48YXV0aG9yPlNoYW8s
IFcuPC9hdXRob3I+PGF1dGhvcj5XYW5nLCBTLjwvYXV0aG9yPjxhdXRob3I+V2FuZywgWC48L2F1
dGhvcj48YXV0aG9yPllhbywgTC48L2F1dGhvcj48YXV0aG9yPll1YW4sIFguPC9hdXRob3I+PGF1
dGhvcj5IdWFuZywgRC48L2F1dGhvcj48YXV0aG9yPkx2LCBCLjwvYXV0aG9yPjxhdXRob3I+WWUs
IFkuPC9hdXRob3I+PGF1dGhvcj5YdWUsIEguPC9hdXRob3I+PC9hdXRob3JzPjwvY29udHJpYnV0
b3JzPjxhdXRoLWFkZHJlc3M+U2Vjb25kIERlcGFydG1lbnQgb2YgR2VyaWF0cmljcywgSGViZWkg
TWVkaWNhbCBVbml2ZXJzaXR5IGFuZCBIZWJlaSBHZW5lcmFsIEhvc3BpdGFsLCBTaGlqaWF6aHVh
bmcgMDUwMDUxLCBIZWJlaSwgQ2hpbmEuJiN4RDtTZWNvbmQgRGVwYXJ0bWVudCBvZiBHZXJpYXRy
aWNzLCBIZWJlaSBHZW5lcmFsIEhvc3BpdGFsLCBTaGlqaWF6aHVhbmcgMDUwMDUxLCBIZWJlaSwg
Q2hpbmEuJiN4RDtNZWRpY2FsIEV4YW1pbmF0aW9uIENlbnRlciwgSGViZWkgR2VuZXJhbCBIb3Nw
aXRhbCwgU2hpamlhemh1YW5nIDA1MDA1MSwgSGViZWksIENoaW5hLiYjeEQ7VWx0cmFzb3VuZCBE
ZXBhcnRtZW50LCBIZWJlaSBHZW5lcmFsIEhvc3BpdGFsLCBTaGlqaWF6aHVhbmcgMDUwMDUxLCBI
ZWJlaSwgQ2hpbmEuJiN4RDtWYXNjdWxhciBTdXJnZXJ5LCBIZWJlaSBHZW5lcmFsIEhvc3BpdGFs
LCBTaGlqaWF6aHVhbmcgMDUwMDUxLCBIZWJlaSwgQ2hpbmEuJiN4RDtVbHRyYXNvdW5kIERlcGFy
dG1lbnQsIEhlYmVpIE1lZGljYWwgVW5pdmVyc2l0eSBhbmQgSGViZWkgR2VuZXJhbCBIb3NwaXRh
bCwgU2hpamlhemh1YW5nIDA1MDA1MSwgSGViZWksIENoaW5hLjwvYXV0aC1hZGRyZXNzPjx0aXRs
ZXM+PHRpdGxlPm1pUk5BLTI5YSBpbmhpYml0cyBhdGhlcm9zY2xlcm90aWMgcGxhcXVlIGZvcm1h
dGlvbiBieSBtZWRpYXRpbmcgbWFjcm9waGFnZSBhdXRvcGhhZ3kgdmlhIFBJM0svQUtUL21UT1Ig
cGF0aHdheTwvdGl0bGU+PHNlY29uZGFyeS10aXRsZT5BZ2luZyAoQWxiYW55IE5ZKTwvc2Vjb25k
YXJ5LXRpdGxlPjwvdGl0bGVzPjxwZXJpb2RpY2FsPjxmdWxsLXRpdGxlPkFnaW5nIChBbGJhbnkg
TlkpPC9mdWxsLXRpdGxlPjwvcGVyaW9kaWNhbD48cGFnZXM+MjQxOC0yNDMxPC9wYWdlcz48dm9s
dW1lPjE0PC92b2x1bWU+PG51bWJlcj41PC9udW1iZXI+PGVkaXRpb24+MjAyMi8wMy8xNjwvZWRp
dGlvbj48a2V5d29yZHM+PGtleXdvcmQ+QW5pbWFsczwva2V5d29yZD48a2V5d29yZD4qQXRoZXJv
c2NsZXJvc2lzL21ldGFib2xpc208L2tleXdvcmQ+PGtleXdvcmQ+QXV0b3BoYWd5L2dlbmV0aWNz
PC9rZXl3b3JkPjxrZXl3b3JkPk1hY3JvcGhhZ2VzL21ldGFib2xpc208L2tleXdvcmQ+PGtleXdv
cmQ+TWljZTwva2V5d29yZD48a2V5d29yZD4qTWljcm9STkFzL2dlbmV0aWNzL21ldGFib2xpc208
L2tleXdvcmQ+PGtleXdvcmQ+UGhvc3BoYXRpZHlsaW5vc2l0b2wgMy1LaW5hc2VzL21ldGFib2xp
c208L2tleXdvcmQ+PGtleXdvcmQ+KlBsYXF1ZSwgQXRoZXJvc2NsZXJvdGljL21ldGFib2xpc208
L2tleXdvcmQ+PGtleXdvcmQ+UHJvdG8tT25jb2dlbmUgUHJvdGVpbnMgYy1ha3QvbWV0YWJvbGlz
bTwva2V5d29yZD48a2V5d29yZD5UT1IgU2VyaW5lLVRocmVvbmluZSBLaW5hc2VzL2dlbmV0aWNz
L21ldGFib2xpc208L2tleXdvcmQ+PGtleXdvcmQ+UEkzSy9BS1QvbVRPUjwva2V5d29yZD48a2V5
d29yZD5hdGhlcm9zY2xlcm9zaXM8L2tleXdvcmQ+PGtleXdvcmQ+YXRoZXJvc2NsZXJvdGljPC9r
ZXl3b3JkPjxrZXl3b3JkPm1hY3JvcGhhZ2U8L2tleXdvcmQ+PGtleXdvcmQ+bWlSLTI5YTwva2V5
d29yZD48a2V5d29yZD5wbGFxdWU8L2tleXdvcmQ+PGtleXdvcmQ+ZmluYW5jaWFsIGludGVyZXN0
cyBvciBwZXJzb25hbCByZWxhdGlvbnNoaXBzIHRoYXQgY291bGQgaGF2ZSBpbmZsdWVuY2VkIHRo
ZSB3b3JrPC9rZXl3b3JkPjxrZXl3b3JkPnJlcG9ydGVkIGluIHRoaXMgcGFwZXIuPC9rZXl3b3Jk
Pjwva2V5d29yZHM+PGRhdGVzPjx5ZWFyPjIwMjI8L3llYXI+PHB1Yi1kYXRlcz48ZGF0ZT5NYXIg
MTQ8L2RhdGU+PC9wdWItZGF0ZXM+PC9kYXRlcz48aXNibj4xOTQ1LTQ1ODkgKEVsZWN0cm9uaWMp
JiN4RDsxOTQ1LTQ1ODkgKExpbmtpbmcpPC9pc2JuPjxhY2Nlc3Npb24tbnVtPjM1Mjg4NDg2PC9h
Y2Nlc3Npb24tbnVtPjx1cmxzPjxyZWxhdGVkLXVybHM+PHVybD5odHRwczovL3d3dy5uY2JpLm5s
bS5uaWguZ292L3B1Ym1lZC8zNTI4ODQ4NjwvdXJsPjwvcmVsYXRlZC11cmxzPjwvdXJscz48Y3Vz
dG9tMj5QTUM4OTU0OTU2PC9jdXN0b20yPjxlbGVjdHJvbmljLXJlc291cmNlLW51bT4xMC4xODYz
Mi9hZ2luZy4yMDM5NTE8L2VsZWN0cm9uaWMtcmVzb3VyY2UtbnVtPjwvcmVjb3JkPjwvQ2l0ZT48
L0VuZE5vdGU+AG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TaGFvPC9BdXRob3I+PFllYXI+MjAyMjwvWWVhcj48UmVj
TnVtPjMzMDwvUmVjTnVtPjxEaXNwbGF5VGV4dD5bMzZdPC9EaXNwbGF5VGV4dD48cmVjb3JkPjxy
ZWMtbnVtYmVyPjMzMDwvcmVjLW51bWJlcj48Zm9yZWlnbi1rZXlzPjxrZXkgYXBwPSJFTiIgZGIt
aWQ9ImRhOXd0MDA1cnNhMHNlZXhycjJ2cGRwY3JzeHByeDBkYWRwOSIgdGltZXN0YW1wPSIxNzE1
NzM1NzA2Ij4zMzA8L2tleT48L2ZvcmVpZ24ta2V5cz48cmVmLXR5cGUgbmFtZT0iSm91cm5hbCBB
cnRpY2xlIj4xNzwvcmVmLXR5cGU+PGNvbnRyaWJ1dG9ycz48YXV0aG9ycz48YXV0aG9yPlNoYW8s
IFcuPC9hdXRob3I+PGF1dGhvcj5XYW5nLCBTLjwvYXV0aG9yPjxhdXRob3I+V2FuZywgWC48L2F1
dGhvcj48YXV0aG9yPllhbywgTC48L2F1dGhvcj48YXV0aG9yPll1YW4sIFguPC9hdXRob3I+PGF1
dGhvcj5IdWFuZywgRC48L2F1dGhvcj48YXV0aG9yPkx2LCBCLjwvYXV0aG9yPjxhdXRob3I+WWUs
IFkuPC9hdXRob3I+PGF1dGhvcj5YdWUsIEguPC9hdXRob3I+PC9hdXRob3JzPjwvY29udHJpYnV0
b3JzPjxhdXRoLWFkZHJlc3M+U2Vjb25kIERlcGFydG1lbnQgb2YgR2VyaWF0cmljcywgSGViZWkg
TWVkaWNhbCBVbml2ZXJzaXR5IGFuZCBIZWJlaSBHZW5lcmFsIEhvc3BpdGFsLCBTaGlqaWF6aHVh
bmcgMDUwMDUxLCBIZWJlaSwgQ2hpbmEuJiN4RDtTZWNvbmQgRGVwYXJ0bWVudCBvZiBHZXJpYXRy
aWNzLCBIZWJlaSBHZW5lcmFsIEhvc3BpdGFsLCBTaGlqaWF6aHVhbmcgMDUwMDUxLCBIZWJlaSwg
Q2hpbmEuJiN4RDtNZWRpY2FsIEV4YW1pbmF0aW9uIENlbnRlciwgSGViZWkgR2VuZXJhbCBIb3Nw
aXRhbCwgU2hpamlhemh1YW5nIDA1MDA1MSwgSGViZWksIENoaW5hLiYjeEQ7VWx0cmFzb3VuZCBE
ZXBhcnRtZW50LCBIZWJlaSBHZW5lcmFsIEhvc3BpdGFsLCBTaGlqaWF6aHVhbmcgMDUwMDUxLCBI
ZWJlaSwgQ2hpbmEuJiN4RDtWYXNjdWxhciBTdXJnZXJ5LCBIZWJlaSBHZW5lcmFsIEhvc3BpdGFs
LCBTaGlqaWF6aHVhbmcgMDUwMDUxLCBIZWJlaSwgQ2hpbmEuJiN4RDtVbHRyYXNvdW5kIERlcGFy
dG1lbnQsIEhlYmVpIE1lZGljYWwgVW5pdmVyc2l0eSBhbmQgSGViZWkgR2VuZXJhbCBIb3NwaXRh
bCwgU2hpamlhemh1YW5nIDA1MDA1MSwgSGViZWksIENoaW5hLjwvYXV0aC1hZGRyZXNzPjx0aXRs
ZXM+PHRpdGxlPm1pUk5BLTI5YSBpbmhpYml0cyBhdGhlcm9zY2xlcm90aWMgcGxhcXVlIGZvcm1h
dGlvbiBieSBtZWRpYXRpbmcgbWFjcm9waGFnZSBhdXRvcGhhZ3kgdmlhIFBJM0svQUtUL21UT1Ig
cGF0aHdheTwvdGl0bGU+PHNlY29uZGFyeS10aXRsZT5BZ2luZyAoQWxiYW55IE5ZKTwvc2Vjb25k
YXJ5LXRpdGxlPjwvdGl0bGVzPjxwZXJpb2RpY2FsPjxmdWxsLXRpdGxlPkFnaW5nIChBbGJhbnkg
TlkpPC9mdWxsLXRpdGxlPjwvcGVyaW9kaWNhbD48cGFnZXM+MjQxOC0yNDMxPC9wYWdlcz48dm9s
dW1lPjE0PC92b2x1bWU+PG51bWJlcj41PC9udW1iZXI+PGVkaXRpb24+MjAyMi8wMy8xNjwvZWRp
dGlvbj48a2V5d29yZHM+PGtleXdvcmQ+QW5pbWFsczwva2V5d29yZD48a2V5d29yZD4qQXRoZXJv
c2NsZXJvc2lzL21ldGFib2xpc208L2tleXdvcmQ+PGtleXdvcmQ+QXV0b3BoYWd5L2dlbmV0aWNz
PC9rZXl3b3JkPjxrZXl3b3JkPk1hY3JvcGhhZ2VzL21ldGFib2xpc208L2tleXdvcmQ+PGtleXdv
cmQ+TWljZTwva2V5d29yZD48a2V5d29yZD4qTWljcm9STkFzL2dlbmV0aWNzL21ldGFib2xpc208
L2tleXdvcmQ+PGtleXdvcmQ+UGhvc3BoYXRpZHlsaW5vc2l0b2wgMy1LaW5hc2VzL21ldGFib2xp
c208L2tleXdvcmQ+PGtleXdvcmQ+KlBsYXF1ZSwgQXRoZXJvc2NsZXJvdGljL21ldGFib2xpc208
L2tleXdvcmQ+PGtleXdvcmQ+UHJvdG8tT25jb2dlbmUgUHJvdGVpbnMgYy1ha3QvbWV0YWJvbGlz
bTwva2V5d29yZD48a2V5d29yZD5UT1IgU2VyaW5lLVRocmVvbmluZSBLaW5hc2VzL2dlbmV0aWNz
L21ldGFib2xpc208L2tleXdvcmQ+PGtleXdvcmQ+UEkzSy9BS1QvbVRPUjwva2V5d29yZD48a2V5
d29yZD5hdGhlcm9zY2xlcm9zaXM8L2tleXdvcmQ+PGtleXdvcmQ+YXRoZXJvc2NsZXJvdGljPC9r
ZXl3b3JkPjxrZXl3b3JkPm1hY3JvcGhhZ2U8L2tleXdvcmQ+PGtleXdvcmQ+bWlSLTI5YTwva2V5
d29yZD48a2V5d29yZD5wbGFxdWU8L2tleXdvcmQ+PGtleXdvcmQ+ZmluYW5jaWFsIGludGVyZXN0
cyBvciBwZXJzb25hbCByZWxhdGlvbnNoaXBzIHRoYXQgY291bGQgaGF2ZSBpbmZsdWVuY2VkIHRo
ZSB3b3JrPC9rZXl3b3JkPjxrZXl3b3JkPnJlcG9ydGVkIGluIHRoaXMgcGFwZXIuPC9rZXl3b3Jk
Pjwva2V5d29yZHM+PGRhdGVzPjx5ZWFyPjIwMjI8L3llYXI+PHB1Yi1kYXRlcz48ZGF0ZT5NYXIg
MTQ8L2RhdGU+PC9wdWItZGF0ZXM+PC9kYXRlcz48aXNibj4xOTQ1LTQ1ODkgKEVsZWN0cm9uaWMp
JiN4RDsxOTQ1LTQ1ODkgKExpbmtpbmcpPC9pc2JuPjxhY2Nlc3Npb24tbnVtPjM1Mjg4NDg2PC9h
Y2Nlc3Npb24tbnVtPjx1cmxzPjxyZWxhdGVkLXVybHM+PHVybD5odHRwczovL3d3dy5uY2JpLm5s
bS5uaWguZ292L3B1Ym1lZC8zNTI4ODQ4NjwvdXJsPjwvcmVsYXRlZC11cmxzPjwvdXJscz48Y3Vz
dG9tMj5QTUM4OTU0OTU2PC9jdXN0b20yPjxlbGVjdHJvbmljLXJlc291cmNlLW51bT4xMC4xODYz
Mi9hZ2luZy4yMDM5NTE8L2VsZWN0cm9uaWMtcmVzb3VyY2UtbnVtPjwvcmVjb3JkPjwvQ2l0ZT48
L0VuZE5vdGU+AG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36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</w:tr>
      <w:tr w:rsidR="00E94E2D" w:rsidRPr="006D5D42" w14:paraId="25E588C6" w14:textId="77777777" w:rsidTr="008E54A5">
        <w:trPr>
          <w:trHeight w:val="283"/>
          <w:jc w:val="center"/>
        </w:trPr>
        <w:tc>
          <w:tcPr>
            <w:tcW w:w="1134" w:type="dxa"/>
            <w:shd w:val="clear" w:color="000000" w:fill="FFFFFF"/>
          </w:tcPr>
          <w:p w14:paraId="2DD3EDC9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>miR-202-5p</w:t>
            </w: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3655F683" w14:textId="09B674D8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 xml:space="preserve">Bcl-2 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>
                <w:fldData xml:space="preserve">PEVuZE5vdGU+PENpdGU+PEF1dGhvcj5YdTwvQXV0aG9yPjxZZWFyPjIwMjM8L1llYXI+PFJlY051
bT4xNTwvUmVjTnVtPjxEaXNwbGF5VGV4dD5bMzddPC9EaXNwbGF5VGV4dD48cmVjb3JkPjxyZWMt
bnVtYmVyPjE1PC9yZWMtbnVtYmVyPjxmb3JlaWduLWtleXM+PGtleSBhcHA9IkVOIiBkYi1pZD0i
ZGE5d3QwMDVyc2Ewc2VleHJyMnZwZHBjcnN4cHJ4MGRhZHA5IiB0aW1lc3RhbXA9IjE3MDIyNTc3
NzMiPjE1PC9rZXk+PC9mb3JlaWduLWtleXM+PHJlZi10eXBlIG5hbWU9IkpvdXJuYWwgQXJ0aWNs
ZSI+MTc8L3JlZi10eXBlPjxjb250cmlidXRvcnM+PGF1dGhvcnM+PGF1dGhvcj5YdSwgRi48L2F1
dGhvcj48YXV0aG9yPllhbywgRi48L2F1dGhvcj48YXV0aG9yPk5pbmcsIFkuPC9hdXRob3I+PC9h
dXRob3JzPjwvY29udHJpYnV0b3JzPjxhdXRoLWFkZHJlc3M+RGVwYXJ0bWVudCBvZiBBY3VwdW5j
dHVyZSBhbmQgTW94aWJ1c3Rpb24sIFRoZSBTZWNvbmQgSG9zcGl0YWwgb2YgSmlsaW4gVW5pdmVy
c2l0eSwgQ2hhbmdjaHVuIDEzMDA0MSwgQ2hpbmEuJiN4RDtEZXBhcnRtZW50IG9mIENhcmRpb3Zh
c2N1bGFyIE1lZGljaW5lLCBUaGUgU2Vjb25kIEhvc3BpdGFsIG9mIEppbGluIFVuaXZlcnNpdHks
IENoYW5nY2h1biAxMzAwNDEsIENoaW5hLiYjeEQ7RGVwYXJ0bWVudCBvZiBDYXJkaW92YXNjdWxh
ciBNZWRpY2luZSwgVGhlIFNlY29uZCBIb3NwaXRhbCBvZiBKaWxpbiBVbml2ZXJzaXR5LCBDaGFu
Z2NodW4gMTMwMDQxLCBDaGluYS4gRWxlY3Ryb25pYyBhZGRyZXNzOiBuaW5neWF5dWFuQGpsdS5l
ZHUuY24uPC9hdXRoLWFkZHJlc3M+PHRpdGxlcz48dGl0bGU+TWljcm9STkEtMjAyLTVwLWRlcGVu
ZGVudCBpbmhpYml0aW9uIG9mIEJjbC0yIGNvbnRyaWJ1dGVzIHRvIG1hY3JvcGhhZ2UgYXBvcHRv
c2lzIGFuZCBhdGhlcm9zY2xlcm90aWMgcGxhcXVlIGZvcm1hdGlvbjwvdGl0bGU+PHNlY29uZGFy
eS10aXRsZT5HZW5lPC9zZWNvbmRhcnktdGl0bGU+PC90aXRsZXM+PHBlcmlvZGljYWw+PGZ1bGwt
dGl0bGU+R2VuZTwvZnVsbC10aXRsZT48L3BlcmlvZGljYWw+PHBhZ2VzPjE0NzM2NjwvcGFnZXM+
PHZvbHVtZT44Njc8L3ZvbHVtZT48ZWRpdGlvbj4yMDIzLzAzLzE4PC9lZGl0aW9uPjxrZXl3b3Jk
cz48a2V5d29yZD5BbmltYWxzPC9rZXl3b3JkPjxrZXl3b3JkPk1pY2U8L2tleXdvcmQ+PGtleXdv
cmQ+QXBvcHRvc2lzL2dlbmV0aWNzPC9rZXl3b3JkPjxrZXl3b3JkPipBdGhlcm9zY2xlcm9zaXMv
Z2VuZXRpY3MvbWV0YWJvbGlzbTwva2V5d29yZD48a2V5d29yZD5Db2xsYWdlbi9tZXRhYm9saXNt
PC9rZXl3b3JkPjxrZXl3b3JkPkRpc2Vhc2UgTW9kZWxzLCBBbmltYWw8L2tleXdvcmQ+PGtleXdv
cmQ+TWFjcm9waGFnZXMvbWV0YWJvbGlzbTwva2V5d29yZD48a2V5d29yZD4qTWljcm9STkFzL21l
dGFib2xpc208L2tleXdvcmQ+PGtleXdvcmQ+KlBsYXF1ZSwgQXRoZXJvc2NsZXJvdGljL2dlbmV0
aWNzL21ldGFib2xpc208L2tleXdvcmQ+PGtleXdvcmQ+QXRoZXJvc2NsZXJvc2lzPC9rZXl3b3Jk
PjxrZXl3b3JkPkF0aGVyb3NjbGVyb3RpYyBwbGFxdWUgZm9ybWF0aW9uPC9rZXl3b3JkPjxrZXl3
b3JkPkItY2VsbCBsZXVrZW1pYS9seW1waG9tYSAyPC9rZXl3b3JkPjxrZXl3b3JkPk1hY3JvcGhh
Z2UgYXBvcHRvc2lzPC9rZXl3b3JkPjxrZXl3b3JkPm1pY3JvUk5BLTIwMi01cDwva2V5d29yZD48
a2V5d29yZD5jb21wZXRpbmcgZmluYW5jaWFsIGludGVyZXN0cyBvciBwZXJzb25hbCByZWxhdGlv
bnNoaXBzIHRoYXQgY291bGQgaGF2ZSBhcHBlYXJlZDwva2V5d29yZD48a2V5d29yZD50byBpbmZs
dWVuY2UgdGhlIHdvcmsgcmVwb3J0ZWQgaW4gdGhpcyBwYXBlci48L2tleXdvcmQ+PC9rZXl3b3Jk
cz48ZGF0ZXM+PHllYXI+MjAyMzwveWVhcj48cHViLWRhdGVzPjxkYXRlPk1heSAzMDwvZGF0ZT48
L3B1Yi1kYXRlcz48L2RhdGVzPjxpc2JuPjE4NzktMDAzOCAoRWxlY3Ryb25pYykmI3hEOzAzNzgt
MTExOSAoTGlua2luZyk8L2lzYm4+PGFjY2Vzc2lvbi1udW0+MzY5MzE0MDk8L2FjY2Vzc2lvbi1u
dW0+PHVybHM+PHJlbGF0ZWQtdXJscz48dXJsPmh0dHBzOi8vd3d3Lm5jYmkubmxtLm5paC5nb3Yv
cHVibWVkLzM2OTMxNDA5PC91cmw+PC9yZWxhdGVkLXVybHM+PC91cmxzPjxlbGVjdHJvbmljLXJl
c291cmNlLW51bT4xMC4xMDE2L2ouZ2VuZS4yMDIzLjE0NzM2NjwvZWxlY3Ryb25pYy1yZXNvdXJj
ZS1udW0+PC9yZWNvcmQ+PC9DaXRlPjwvRW5kTm90ZT4A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>
                <w:fldData xml:space="preserve">PEVuZE5vdGU+PENpdGU+PEF1dGhvcj5YdTwvQXV0aG9yPjxZZWFyPjIwMjM8L1llYXI+PFJlY051
bT4xNTwvUmVjTnVtPjxEaXNwbGF5VGV4dD5bMzddPC9EaXNwbGF5VGV4dD48cmVjb3JkPjxyZWMt
bnVtYmVyPjE1PC9yZWMtbnVtYmVyPjxmb3JlaWduLWtleXM+PGtleSBhcHA9IkVOIiBkYi1pZD0i
ZGE5d3QwMDVyc2Ewc2VleHJyMnZwZHBjcnN4cHJ4MGRhZHA5IiB0aW1lc3RhbXA9IjE3MDIyNTc3
NzMiPjE1PC9rZXk+PC9mb3JlaWduLWtleXM+PHJlZi10eXBlIG5hbWU9IkpvdXJuYWwgQXJ0aWNs
ZSI+MTc8L3JlZi10eXBlPjxjb250cmlidXRvcnM+PGF1dGhvcnM+PGF1dGhvcj5YdSwgRi48L2F1
dGhvcj48YXV0aG9yPllhbywgRi48L2F1dGhvcj48YXV0aG9yPk5pbmcsIFkuPC9hdXRob3I+PC9h
dXRob3JzPjwvY29udHJpYnV0b3JzPjxhdXRoLWFkZHJlc3M+RGVwYXJ0bWVudCBvZiBBY3VwdW5j
dHVyZSBhbmQgTW94aWJ1c3Rpb24sIFRoZSBTZWNvbmQgSG9zcGl0YWwgb2YgSmlsaW4gVW5pdmVy
c2l0eSwgQ2hhbmdjaHVuIDEzMDA0MSwgQ2hpbmEuJiN4RDtEZXBhcnRtZW50IG9mIENhcmRpb3Zh
c2N1bGFyIE1lZGljaW5lLCBUaGUgU2Vjb25kIEhvc3BpdGFsIG9mIEppbGluIFVuaXZlcnNpdHks
IENoYW5nY2h1biAxMzAwNDEsIENoaW5hLiYjeEQ7RGVwYXJ0bWVudCBvZiBDYXJkaW92YXNjdWxh
ciBNZWRpY2luZSwgVGhlIFNlY29uZCBIb3NwaXRhbCBvZiBKaWxpbiBVbml2ZXJzaXR5LCBDaGFu
Z2NodW4gMTMwMDQxLCBDaGluYS4gRWxlY3Ryb25pYyBhZGRyZXNzOiBuaW5neWF5dWFuQGpsdS5l
ZHUuY24uPC9hdXRoLWFkZHJlc3M+PHRpdGxlcz48dGl0bGU+TWljcm9STkEtMjAyLTVwLWRlcGVu
ZGVudCBpbmhpYml0aW9uIG9mIEJjbC0yIGNvbnRyaWJ1dGVzIHRvIG1hY3JvcGhhZ2UgYXBvcHRv
c2lzIGFuZCBhdGhlcm9zY2xlcm90aWMgcGxhcXVlIGZvcm1hdGlvbjwvdGl0bGU+PHNlY29uZGFy
eS10aXRsZT5HZW5lPC9zZWNvbmRhcnktdGl0bGU+PC90aXRsZXM+PHBlcmlvZGljYWw+PGZ1bGwt
dGl0bGU+R2VuZTwvZnVsbC10aXRsZT48L3BlcmlvZGljYWw+PHBhZ2VzPjE0NzM2NjwvcGFnZXM+
PHZvbHVtZT44Njc8L3ZvbHVtZT48ZWRpdGlvbj4yMDIzLzAzLzE4PC9lZGl0aW9uPjxrZXl3b3Jk
cz48a2V5d29yZD5BbmltYWxzPC9rZXl3b3JkPjxrZXl3b3JkPk1pY2U8L2tleXdvcmQ+PGtleXdv
cmQ+QXBvcHRvc2lzL2dlbmV0aWNzPC9rZXl3b3JkPjxrZXl3b3JkPipBdGhlcm9zY2xlcm9zaXMv
Z2VuZXRpY3MvbWV0YWJvbGlzbTwva2V5d29yZD48a2V5d29yZD5Db2xsYWdlbi9tZXRhYm9saXNt
PC9rZXl3b3JkPjxrZXl3b3JkPkRpc2Vhc2UgTW9kZWxzLCBBbmltYWw8L2tleXdvcmQ+PGtleXdv
cmQ+TWFjcm9waGFnZXMvbWV0YWJvbGlzbTwva2V5d29yZD48a2V5d29yZD4qTWljcm9STkFzL21l
dGFib2xpc208L2tleXdvcmQ+PGtleXdvcmQ+KlBsYXF1ZSwgQXRoZXJvc2NsZXJvdGljL2dlbmV0
aWNzL21ldGFib2xpc208L2tleXdvcmQ+PGtleXdvcmQ+QXRoZXJvc2NsZXJvc2lzPC9rZXl3b3Jk
PjxrZXl3b3JkPkF0aGVyb3NjbGVyb3RpYyBwbGFxdWUgZm9ybWF0aW9uPC9rZXl3b3JkPjxrZXl3
b3JkPkItY2VsbCBsZXVrZW1pYS9seW1waG9tYSAyPC9rZXl3b3JkPjxrZXl3b3JkPk1hY3JvcGhh
Z2UgYXBvcHRvc2lzPC9rZXl3b3JkPjxrZXl3b3JkPm1pY3JvUk5BLTIwMi01cDwva2V5d29yZD48
a2V5d29yZD5jb21wZXRpbmcgZmluYW5jaWFsIGludGVyZXN0cyBvciBwZXJzb25hbCByZWxhdGlv
bnNoaXBzIHRoYXQgY291bGQgaGF2ZSBhcHBlYXJlZDwva2V5d29yZD48a2V5d29yZD50byBpbmZs
dWVuY2UgdGhlIHdvcmsgcmVwb3J0ZWQgaW4gdGhpcyBwYXBlci48L2tleXdvcmQ+PC9rZXl3b3Jk
cz48ZGF0ZXM+PHllYXI+MjAyMzwveWVhcj48cHViLWRhdGVzPjxkYXRlPk1heSAzMDwvZGF0ZT48
L3B1Yi1kYXRlcz48L2RhdGVzPjxpc2JuPjE4NzktMDAzOCAoRWxlY3Ryb25pYykmI3hEOzAzNzgt
MTExOSAoTGlua2luZyk8L2lzYm4+PGFjY2Vzc2lvbi1udW0+MzY5MzE0MDk8L2FjY2Vzc2lvbi1u
dW0+PHVybHM+PHJlbGF0ZWQtdXJscz48dXJsPmh0dHBzOi8vd3d3Lm5jYmkubmxtLm5paC5nb3Yv
cHVibWVkLzM2OTMxNDA5PC91cmw+PC9yZWxhdGVkLXVybHM+PC91cmxzPjxlbGVjdHJvbmljLXJl
c291cmNlLW51bT4xMC4xMDE2L2ouZ2VuZS4yMDIzLjE0NzM2NjwvZWxlY3Ryb25pYy1yZXNvdXJj
ZS1udW0+PC9yZWNvcmQ+PC9DaXRlPjwvRW5kTm90ZT4A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color w:val="111111"/>
                <w:kern w:val="0"/>
                <w:sz w:val="22"/>
                <w:szCs w:val="22"/>
              </w:rPr>
              <w:t>[37]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1ADEC5CD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>miR-4766</w:t>
            </w: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6F570483" w14:textId="75DD49CC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 xml:space="preserve">VEGFA 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/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 &lt;EndNote&gt;&lt;Cite&gt;&lt;Author&gt;Chen&lt;/Author&gt;&lt;Year&gt;2023&lt;/Year&gt;&lt;RecNum&gt;7&lt;/RecNum&gt;&lt;DisplayText&gt;[38]&lt;/DisplayText&gt;&lt;record&gt;&lt;rec-number&gt;7&lt;/rec-number&gt;&lt;foreign-keys&gt;&lt;key app="EN" db-id="da9wt005rsa0seexrr2vpdpcrsxprx0dadp9" timestamp="1702257773"&gt;7&lt;/key&gt;&lt;/foreign-keys&gt;&lt;ref-type name="Journal Article"&gt;17&lt;/ref-type&gt;&lt;contributors&gt;&lt;authors&gt;&lt;author&gt;Chen, C.&lt;/author&gt;&lt;author&gt;Huang, Z.&lt;/author&gt;&lt;author&gt;Tan, X.&lt;/author&gt;&lt;author&gt;Wang, R.&lt;/author&gt;&lt;author&gt;Liu, J.&lt;/author&gt;&lt;author&gt;Zhang, M.&lt;/author&gt;&lt;/authors&gt;&lt;/contributors&gt;&lt;auth-address&gt;Department of Emergency, Xiangya Hospital, Central South University, Changsha, Hunan, China.&amp;#xD;Department of Emergency, Xiangya Hospital, Central South University, Changsha, Hunan, China. Electronic address: longread2003@163.com.&lt;/auth-address&gt;&lt;titles&gt;&lt;title&gt;The microRNA-4766/VEGFA axis mediates macrophage M2-type polarization to inhibit colorectal cancer proliferation and migration&lt;/title&gt;&lt;secondary-title&gt;Pathol Res Pract&lt;/secondary-title&gt;&lt;/titles&gt;&lt;periodical&gt;&lt;full-title&gt;Pathol Res Pract&lt;/full-title&gt;&lt;/periodical&gt;&lt;pages&gt;154767&lt;/pages&gt;&lt;volume&gt;250&lt;/volume&gt;&lt;edition&gt;2023/09/15&lt;/edition&gt;&lt;keywords&gt;&lt;keyword&gt;Colorectal cancer&lt;/keyword&gt;&lt;keyword&gt;Macrophage polarization&lt;/keyword&gt;&lt;keyword&gt;MicroRNA-4766&lt;/keyword&gt;&lt;keyword&gt;Migration&lt;/keyword&gt;&lt;keyword&gt;Proliferation&lt;/keyword&gt;&lt;keyword&gt;VEGFA&lt;/keyword&gt;&lt;keyword&gt;competing financial interests or personal relationships that could have appeared&lt;/keyword&gt;&lt;keyword&gt;to influence the work reported in this paper.&lt;/keyword&gt;&lt;/keywords&gt;&lt;dates&gt;&lt;year&gt;2023&lt;/year&gt;&lt;pub-dates&gt;&lt;date&gt;Oct&lt;/date&gt;&lt;/pub-dates&gt;&lt;/dates&gt;&lt;isbn&gt;1618-0631 (Electronic)&amp;#xD;0344-0338 (Linking)&lt;/isbn&gt;&lt;accession-num&gt;37713737&lt;/accession-num&gt;&lt;urls&gt;&lt;related-urls&gt;&lt;url&gt;https://www.ncbi.nlm.nih.gov/pubmed/37713737&lt;/url&gt;&lt;/related-urls&gt;&lt;/urls&gt;&lt;electronic-resource-num&gt;10.1016/j.prp.2023.154767&lt;/electronic-resource-num&gt;&lt;/record&gt;&lt;/Cite&gt;&lt;/EndNote&gt;</w:instrTex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color w:val="111111"/>
                <w:kern w:val="0"/>
                <w:sz w:val="22"/>
                <w:szCs w:val="22"/>
              </w:rPr>
              <w:t>[38]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78551AE2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224</w:t>
            </w:r>
          </w:p>
        </w:tc>
        <w:tc>
          <w:tcPr>
            <w:tcW w:w="1785" w:type="dxa"/>
            <w:gridSpan w:val="2"/>
            <w:shd w:val="clear" w:color="000000" w:fill="FFFFFF"/>
          </w:tcPr>
          <w:p w14:paraId="73F555B2" w14:textId="3AA08F72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WNT 9a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MdW88L0F1dGhvcj48WWVhcj4yMDIyPC9ZZWFyPjxSZWNO
dW0+MzEzPC9SZWNOdW0+PERpc3BsYXlUZXh0PlszOV08L0Rpc3BsYXlUZXh0PjxyZWNvcmQ+PHJl
Yy1udW1iZXI+MzEzPC9yZWMtbnVtYmVyPjxmb3JlaWduLWtleXM+PGtleSBhcHA9IkVOIiBkYi1p
ZD0iZGE5d3QwMDVyc2Ewc2VleHJyMnZwZHBjcnN4cHJ4MGRhZHA5IiB0aW1lc3RhbXA9IjE3MTU3
MzU3MDYiPjMxMzwva2V5PjwvZm9yZWlnbi1rZXlzPjxyZWYtdHlwZSBuYW1lPSJKb3VybmFsIEFy
dGljbGUiPjE3PC9yZWYtdHlwZT48Y29udHJpYnV0b3JzPjxhdXRob3JzPjxhdXRob3I+THVvLCBa
LjwvYXV0aG9yPjxhdXRob3I+UWksIEIuPC9hdXRob3I+PGF1dGhvcj5TdW4sIFkuPC9hdXRob3I+
PGF1dGhvcj5DaGVuLCBZLjwvYXV0aG9yPjxhdXRob3I+TGluLCBKLjwvYXV0aG9yPjxhdXRob3I+
UWluLCBILjwvYXV0aG9yPjxhdXRob3I+V2FuZywgTi48L2F1dGhvcj48YXV0aG9yPlNoaSwgUi48
L2F1dGhvcj48YXV0aG9yPlNoYW5nLCBYLjwvYXV0aG9yPjxhdXRob3I+Q2hlbiwgUy48L2F1dGhv
cj48YXV0aG9yPkNoZW4sIEouPC9hdXRob3I+PC9hdXRob3JzPjwvY29udHJpYnV0b3JzPjxhdXRo
LWFkZHJlc3M+RGVwYXJ0bWVudCBvZiBTcG9ydHMgTWVkaWNpbmUsIEh1YXNoYW4gSG9zcGl0YWws
IEZ1ZGFuIFVuaXZlcnNpdHksIFNoYW5naGFpLCAyMDAwNDAsIFAuIFIuIENoaW5hLiYjeEQ7RGVw
YXJ0bWVudCBvZiBSZWhhYmlsaXRhdGlvbiwgSHVhc2hhbiBIb3NwaXRhbCwgRnVkYW4gVW5pdmVy
c2l0eSwgU2hhbmdoYWksIDIwMDQzMywgUC4gUi4gQ2hpbmEuJiN4RDtEZXBhcnRtZW50IG9mIE9w
aHRoYWxtb2xvZ3ksIFNoYW5naGFpIDl0aCBQZW9wbGUmYXBvcztzIEhvc3BpdGFsIEFmZmlsaWF0
ZWQgdG8gU2hhbmdoYWkgSmlhbyBUb25nIFVuaXZlcnNpdHkgU2Nob29sIG9mIE1lZGljaW5lLCBT
aGFuZ2hhaSwgMjAwMDExLCBQLiBSLiBDaGluYS4mI3hEO0RlcGFydG1lbnQgb2YgT3Rvcmhpbm9s
YXJ5bmdvbG9neSBIZWFkIGFuZCBOZWNrIFN1cmdlcnksIFNoYW5naGFpIG5pbnRoIHBlb3BsZSZh
cG9zO3MgSG9zcGl0YWwsIFNoYW5naGFpIEppYW8gVG9uZyBVbml2ZXJzaXR5IFNjaG9vbCBvZiBN
ZWRpY2luZSwgU2hhbmdoYWksIDIwMDAxMSwgUC4gUi4gQ2hpbmEuJiN4RDtEZXBhcnRtZW50IG9m
IFNwb3J0cyBNZWRpY2luZSwgU2hhbmdoYWkgR2VuZXJhbCBIb3NwaXRhbCwgU2hhbmdoYWkgSmlh
byBUb25nIFVuaXZlcnNpdHksIFNjaG9vbCBvZiBNZWRpY2luZSwgU2hhbmdoYWkgSmlhbyBUb25n
IFVuaXZlcnNpdHksIFNoYW5naGFpLCAyMDAwODAsIFAuIFIuIENoaW5hLjwvYXV0aC1hZGRyZXNz
Pjx0aXRsZXM+PHRpdGxlPkVuZ2luZWVyaW5nIEJpb2FjdGl2ZSBNMiBNYWNyb3BoYWdlLVBvbGFy
aXplZCwgQW50aS1pbmZsYW1tYXRvcnksIG1pUk5BLUJhc2VkIExpcG9zb21lcyBmb3IgRnVuY3Rp
b25hbCBNdXNjbGUgUmVwYWlyOiBGcm9tIEV4b3NvbWFsIE1lY2hhbmlzbXMgdG8gQmlvbWF0ZXJp
YWxzPC90aXRsZT48c2Vjb25kYXJ5LXRpdGxlPlNtYWxsPC9zZWNvbmRhcnktdGl0bGU+PC90aXRs
ZXM+PHBlcmlvZGljYWw+PGZ1bGwtdGl0bGU+U21hbGw8L2Z1bGwtdGl0bGU+PC9wZXJpb2RpY2Fs
PjxwYWdlcz5lMjIwMTk1NzwvcGFnZXM+PHZvbHVtZT4xODwvdm9sdW1lPjxudW1iZXI+MzQ8L251
bWJlcj48ZWRpdGlvbj4yMDIyLzA3LzA5PC9lZGl0aW9uPjxrZXl3b3Jkcz48a2V5d29yZD5BbnRp
LUluZmxhbW1hdG9yeSBBZ2VudHM8L2tleXdvcmQ+PGtleXdvcmQ+QmlvY29tcGF0aWJsZSBNYXRl
cmlhbHM8L2tleXdvcmQ+PGtleXdvcmQ+KkV4b3NvbWVzPC9rZXl3b3JkPjxrZXl3b3JkPkxpcG9z
b21lczwva2V5d29yZD48a2V5d29yZD5NYWNyb3BoYWdlczwva2V5d29yZD48a2V5d29yZD4qTWlj
cm9STkFzL2dlbmV0aWNzPC9rZXl3b3JkPjxrZXl3b3JkPk11c2NsZXM8L2tleXdvcmQ+PGtleXdv
cmQ+ZXhvc29tZXM8L2tleXdvcmQ+PGtleXdvcmQ+aW5mbGFtbWF0aW9uPC9rZXl3b3JkPjxrZXl3
b3JkPm1hY3JvcGhhZ2UgcG9sYXJpemF0aW9uPC9rZXl3b3JkPjxrZXl3b3JkPm1pUk5Bczwva2V5
d29yZD48a2V5d29yZD5tdXNjbGUgaW5qdXJ5PC9rZXl3b3JkPjxrZXl3b3JkPm15b2JsYXN0czwv
a2V5d29yZD48L2tleXdvcmRzPjxkYXRlcz48eWVhcj4yMDIyPC95ZWFyPjxwdWItZGF0ZXM+PGRh
dGU+QXVnPC9kYXRlPjwvcHViLWRhdGVzPjwvZGF0ZXM+PGlzYm4+MTYxMy02ODI5IChFbGVjdHJv
bmljKSYjeEQ7MTYxMy02ODEwIChMaW5raW5nKTwvaXNibj48YWNjZXNzaW9uLW51bT4zNTgwMjkw
MzwvYWNjZXNzaW9uLW51bT48dXJscz48cmVsYXRlZC11cmxzPjx1cmw+aHR0cHM6Ly93d3cubmNi
aS5ubG0ubmloLmdvdi9wdWJtZWQvMzU4MDI5MDM8L3VybD48L3JlbGF0ZWQtdXJscz48L3VybHM+
PGVsZWN0cm9uaWMtcmVzb3VyY2UtbnVtPjEwLjEwMDIvc21sbC4yMDIyMDE5NTc8L2VsZWN0cm9u
aWMtcmVzb3VyY2UtbnVtPjwvcmVjb3JkPjwvQ2l0ZT48L0VuZE5vdGU+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MdW88L0F1dGhvcj48WWVhcj4yMDIyPC9ZZWFyPjxSZWNO
dW0+MzEzPC9SZWNOdW0+PERpc3BsYXlUZXh0PlszOV08L0Rpc3BsYXlUZXh0PjxyZWNvcmQ+PHJl
Yy1udW1iZXI+MzEzPC9yZWMtbnVtYmVyPjxmb3JlaWduLWtleXM+PGtleSBhcHA9IkVOIiBkYi1p
ZD0iZGE5d3QwMDVyc2Ewc2VleHJyMnZwZHBjcnN4cHJ4MGRhZHA5IiB0aW1lc3RhbXA9IjE3MTU3
MzU3MDYiPjMxMzwva2V5PjwvZm9yZWlnbi1rZXlzPjxyZWYtdHlwZSBuYW1lPSJKb3VybmFsIEFy
dGljbGUiPjE3PC9yZWYtdHlwZT48Y29udHJpYnV0b3JzPjxhdXRob3JzPjxhdXRob3I+THVvLCBa
LjwvYXV0aG9yPjxhdXRob3I+UWksIEIuPC9hdXRob3I+PGF1dGhvcj5TdW4sIFkuPC9hdXRob3I+
PGF1dGhvcj5DaGVuLCBZLjwvYXV0aG9yPjxhdXRob3I+TGluLCBKLjwvYXV0aG9yPjxhdXRob3I+
UWluLCBILjwvYXV0aG9yPjxhdXRob3I+V2FuZywgTi48L2F1dGhvcj48YXV0aG9yPlNoaSwgUi48
L2F1dGhvcj48YXV0aG9yPlNoYW5nLCBYLjwvYXV0aG9yPjxhdXRob3I+Q2hlbiwgUy48L2F1dGhv
cj48YXV0aG9yPkNoZW4sIEouPC9hdXRob3I+PC9hdXRob3JzPjwvY29udHJpYnV0b3JzPjxhdXRo
LWFkZHJlc3M+RGVwYXJ0bWVudCBvZiBTcG9ydHMgTWVkaWNpbmUsIEh1YXNoYW4gSG9zcGl0YWws
IEZ1ZGFuIFVuaXZlcnNpdHksIFNoYW5naGFpLCAyMDAwNDAsIFAuIFIuIENoaW5hLiYjeEQ7RGVw
YXJ0bWVudCBvZiBSZWhhYmlsaXRhdGlvbiwgSHVhc2hhbiBIb3NwaXRhbCwgRnVkYW4gVW5pdmVy
c2l0eSwgU2hhbmdoYWksIDIwMDQzMywgUC4gUi4gQ2hpbmEuJiN4RDtEZXBhcnRtZW50IG9mIE9w
aHRoYWxtb2xvZ3ksIFNoYW5naGFpIDl0aCBQZW9wbGUmYXBvcztzIEhvc3BpdGFsIEFmZmlsaWF0
ZWQgdG8gU2hhbmdoYWkgSmlhbyBUb25nIFVuaXZlcnNpdHkgU2Nob29sIG9mIE1lZGljaW5lLCBT
aGFuZ2hhaSwgMjAwMDExLCBQLiBSLiBDaGluYS4mI3hEO0RlcGFydG1lbnQgb2YgT3Rvcmhpbm9s
YXJ5bmdvbG9neSBIZWFkIGFuZCBOZWNrIFN1cmdlcnksIFNoYW5naGFpIG5pbnRoIHBlb3BsZSZh
cG9zO3MgSG9zcGl0YWwsIFNoYW5naGFpIEppYW8gVG9uZyBVbml2ZXJzaXR5IFNjaG9vbCBvZiBN
ZWRpY2luZSwgU2hhbmdoYWksIDIwMDAxMSwgUC4gUi4gQ2hpbmEuJiN4RDtEZXBhcnRtZW50IG9m
IFNwb3J0cyBNZWRpY2luZSwgU2hhbmdoYWkgR2VuZXJhbCBIb3NwaXRhbCwgU2hhbmdoYWkgSmlh
byBUb25nIFVuaXZlcnNpdHksIFNjaG9vbCBvZiBNZWRpY2luZSwgU2hhbmdoYWkgSmlhbyBUb25n
IFVuaXZlcnNpdHksIFNoYW5naGFpLCAyMDAwODAsIFAuIFIuIENoaW5hLjwvYXV0aC1hZGRyZXNz
Pjx0aXRsZXM+PHRpdGxlPkVuZ2luZWVyaW5nIEJpb2FjdGl2ZSBNMiBNYWNyb3BoYWdlLVBvbGFy
aXplZCwgQW50aS1pbmZsYW1tYXRvcnksIG1pUk5BLUJhc2VkIExpcG9zb21lcyBmb3IgRnVuY3Rp
b25hbCBNdXNjbGUgUmVwYWlyOiBGcm9tIEV4b3NvbWFsIE1lY2hhbmlzbXMgdG8gQmlvbWF0ZXJp
YWxzPC90aXRsZT48c2Vjb25kYXJ5LXRpdGxlPlNtYWxsPC9zZWNvbmRhcnktdGl0bGU+PC90aXRs
ZXM+PHBlcmlvZGljYWw+PGZ1bGwtdGl0bGU+U21hbGw8L2Z1bGwtdGl0bGU+PC9wZXJpb2RpY2Fs
PjxwYWdlcz5lMjIwMTk1NzwvcGFnZXM+PHZvbHVtZT4xODwvdm9sdW1lPjxudW1iZXI+MzQ8L251
bWJlcj48ZWRpdGlvbj4yMDIyLzA3LzA5PC9lZGl0aW9uPjxrZXl3b3Jkcz48a2V5d29yZD5BbnRp
LUluZmxhbW1hdG9yeSBBZ2VudHM8L2tleXdvcmQ+PGtleXdvcmQ+QmlvY29tcGF0aWJsZSBNYXRl
cmlhbHM8L2tleXdvcmQ+PGtleXdvcmQ+KkV4b3NvbWVzPC9rZXl3b3JkPjxrZXl3b3JkPkxpcG9z
b21lczwva2V5d29yZD48a2V5d29yZD5NYWNyb3BoYWdlczwva2V5d29yZD48a2V5d29yZD4qTWlj
cm9STkFzL2dlbmV0aWNzPC9rZXl3b3JkPjxrZXl3b3JkPk11c2NsZXM8L2tleXdvcmQ+PGtleXdv
cmQ+ZXhvc29tZXM8L2tleXdvcmQ+PGtleXdvcmQ+aW5mbGFtbWF0aW9uPC9rZXl3b3JkPjxrZXl3
b3JkPm1hY3JvcGhhZ2UgcG9sYXJpemF0aW9uPC9rZXl3b3JkPjxrZXl3b3JkPm1pUk5Bczwva2V5
d29yZD48a2V5d29yZD5tdXNjbGUgaW5qdXJ5PC9rZXl3b3JkPjxrZXl3b3JkPm15b2JsYXN0czwv
a2V5d29yZD48L2tleXdvcmRzPjxkYXRlcz48eWVhcj4yMDIyPC95ZWFyPjxwdWItZGF0ZXM+PGRh
dGU+QXVnPC9kYXRlPjwvcHViLWRhdGVzPjwvZGF0ZXM+PGlzYm4+MTYxMy02ODI5IChFbGVjdHJv
bmljKSYjeEQ7MTYxMy02ODEwIChMaW5raW5nKTwvaXNibj48YWNjZXNzaW9uLW51bT4zNTgwMjkw
MzwvYWNjZXNzaW9uLW51bT48dXJscz48cmVsYXRlZC11cmxzPjx1cmw+aHR0cHM6Ly93d3cubmNi
aS5ubG0ubmloLmdvdi9wdWJtZWQvMzU4MDI5MDM8L3VybD48L3JlbGF0ZWQtdXJscz48L3VybHM+
PGVsZWN0cm9uaWMtcmVzb3VyY2UtbnVtPjEwLjEwMDIvc21sbC4yMDIyMDE5NTc8L2VsZWN0cm9u
aWMtcmVzb3VyY2UtbnVtPjwvcmVjb3JkPjwvQ2l0ZT48L0VuZE5vdGU+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39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</w:tr>
      <w:tr w:rsidR="00E94E2D" w:rsidRPr="006D5D42" w14:paraId="65052304" w14:textId="77777777" w:rsidTr="008E54A5">
        <w:trPr>
          <w:trHeight w:val="308"/>
          <w:jc w:val="center"/>
        </w:trPr>
        <w:tc>
          <w:tcPr>
            <w:tcW w:w="1134" w:type="dxa"/>
            <w:shd w:val="clear" w:color="000000" w:fill="FFFFFF"/>
          </w:tcPr>
          <w:p w14:paraId="71BCD830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>miR-146b</w:t>
            </w: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74BE957B" w14:textId="3063AD9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 xml:space="preserve">IRF5 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/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 &lt;EndNote&gt;&lt;Cite&gt;&lt;Author&gt;Wang&lt;/Author&gt;&lt;Year&gt;2023&lt;/Year&gt;&lt;RecNum&gt;3&lt;/RecNum&gt;&lt;DisplayText&gt;[40]&lt;/DisplayText&gt;&lt;record&gt;&lt;rec-number&gt;3&lt;/rec-number&gt;&lt;foreign-keys&gt;&lt;key app="EN" db-id="da9wt005rsa0seexrr2vpdpcrsxprx0dadp9" timestamp="1702257773"&gt;3&lt;/key&gt;&lt;/foreign-keys&gt;&lt;ref-type name="Journal Article"&gt;17&lt;/ref-type&gt;&lt;contributors&gt;&lt;authors&gt;&lt;author&gt;Wang, C.&lt;/author&gt;&lt;author&gt;Cheng, H.&lt;/author&gt;&lt;author&gt;Yan, F.&lt;/author&gt;&lt;author&gt;Zhang, H.&lt;/author&gt;&lt;author&gt;Zhang, J.&lt;/author&gt;&lt;author&gt;Li, C.&lt;/author&gt;&lt;author&gt;Zhao, M.&lt;/author&gt;&lt;author&gt;Shi, D.&lt;/author&gt;&lt;author&gt;Xiong, H.&lt;/author&gt;&lt;/authors&gt;&lt;/contributors&gt;&lt;auth-address&gt;Institute of Immunology and Molecular Medicine, Jining Medical University , Jining, China.&amp;#xD;Jining Key Laboratory of Immunology, Jining Medical University , Jining, China.&amp;#xD;Cheeloo College of Medicine, Shandong University , Jinan, China.&amp;#xD;Department of Dermatology and Laboratory of Medical Mycology, Jining No. 1 People&amp;apos;s Hospital , Jining, Shandong, China.&lt;/auth-address&gt;&lt;titles&gt;&lt;title&gt;MicroRNA-146b protects kidney injury during urinary tract infections by modulating macrophage polarization&lt;/title&gt;&lt;secondary-title&gt;mBio&lt;/secondary-title&gt;&lt;/titles&gt;&lt;periodical&gt;&lt;full-title&gt;mBio&lt;/full-title&gt;&lt;/periodical&gt;&lt;pages&gt;e0209423&lt;/pages&gt;&lt;edition&gt;2023/11/01&lt;/edition&gt;&lt;keywords&gt;&lt;keyword&gt;acute kidney injury&lt;/keyword&gt;&lt;keyword&gt;macrophage differentiation&lt;/keyword&gt;&lt;keyword&gt;urinary tract infections&lt;/keyword&gt;&lt;keyword&gt;uropathogenic Escherichia coli&lt;/keyword&gt;&lt;/keywords&gt;&lt;dates&gt;&lt;year&gt;2023&lt;/year&gt;&lt;pub-dates&gt;&lt;date&gt;Nov 1&lt;/date&gt;&lt;/pub-dates&gt;&lt;/dates&gt;&lt;isbn&gt;2150-7511 (Electronic)&lt;/isbn&gt;&lt;accession-num&gt;37909731&lt;/accession-num&gt;&lt;urls&gt;&lt;related-urls&gt;&lt;url&gt;https://www.ncbi.nlm.nih.gov/pubmed/37909731&lt;/url&gt;&lt;/related-urls&gt;&lt;/urls&gt;&lt;electronic-resource-num&gt;10.1128/mbio.02094-23&lt;/electronic-resource-num&gt;&lt;/record&gt;&lt;/Cite&gt;&lt;/EndNote&gt;</w:instrTex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color w:val="111111"/>
                <w:kern w:val="0"/>
                <w:sz w:val="22"/>
                <w:szCs w:val="22"/>
              </w:rPr>
              <w:t>[40]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4E798D30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>miR-382</w:t>
            </w: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282A4DDE" w14:textId="770CDCD9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 xml:space="preserve">SIRP-α 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>
                <w:fldData xml:space="preserve">PEVuZE5vdGU+PENpdGU+PEF1dGhvcj5XYW5nPC9BdXRob3I+PFllYXI+MjAyMjwvWWVhcj48UmVj
TnVtPjM2PC9SZWNOdW0+PERpc3BsYXlUZXh0Pls0MV08L0Rpc3BsYXlUZXh0PjxyZWNvcmQ+PHJl
Yy1udW1iZXI+MzY8L3JlYy1udW1iZXI+PGZvcmVpZ24ta2V5cz48a2V5IGFwcD0iRU4iIGRiLWlk
PSJkYTl3dDAwNXJzYTBzZWV4cnIydnBkcGNyc3hwcngwZGFkcDkiIHRpbWVzdGFtcD0iMTcwMjI1
Nzc3MyI+MzY8L2tleT48L2ZvcmVpZ24ta2V5cz48cmVmLXR5cGUgbmFtZT0iSm91cm5hbCBBcnRp
Y2xlIj4xNzwvcmVmLXR5cGU+PGNvbnRyaWJ1dG9ycz48YXV0aG9ycz48YXV0aG9yPldhbmcsIFgu
PC9hdXRob3I+PGF1dGhvcj5KaWEsIFAuPC9hdXRob3I+PGF1dGhvcj5SZW4sIFQuPC9hdXRob3I+
PGF1dGhvcj5ab3UsIFouPC9hdXRob3I+PGF1dGhvcj5YdSwgUy48L2F1dGhvcj48YXV0aG9yPlpo
YW5nLCBZLjwvYXV0aG9yPjxhdXRob3I+U2hpLCBZLjwvYXV0aG9yPjxhdXRob3I+QmFvLCBTLjwv
YXV0aG9yPjxhdXRob3I+TGksIFkuPC9hdXRob3I+PGF1dGhvcj5GYW5nLCBZLjwvYXV0aG9yPjxh
dXRob3I+RGluZywgWC48L2F1dGhvcj48L2F1dGhvcnM+PC9jb250cmlidXRvcnM+PGF1dGgtYWRk
cmVzcz5EZXBhcnRtZW50IG9mIE5lcGhyb2xvZ3ksIFpob25nc2hhbiBIb3NwaXRhbCwgRnVkYW4g
VW5pdmVyc2l0eSwgU2hhbmdoYWksIENoaW5hLiYjeEQ7U2hhbmdoYWkgTWVkaWNhbCBDZW50ZXIg
b2YgS2lkbmV5IERpc2Vhc2UsIFNoYW5naGFpLCBDaGluYS4mI3hEO1NoYW5naGFpIEluc3RpdHV0
ZSBvZiBLaWRuZXkgYW5kIERpYWx5c2lzLCBTaGFuZ2hhaSwgQ2hpbmEuJiN4RDtTaGFuZ2hhaSBL
ZXkgTGFib3JhdG9yeSBvZiBLaWRuZXkgYW5kIEJsb29kIFB1cmlmaWNhdGlvbiwgU2hhbmdoYWks
IENoaW5hLjwvYXV0aC1hZGRyZXNzPjx0aXRsZXM+PHRpdGxlPk1pY3JvUk5BLTM4MiBQcm9tb3Rl
cyBNMi1MaWtlIE1hY3JvcGhhZ2UgdmlhIHRoZSBTSVJQLWFscGhhL1NUQVQzIFNpZ25hbGluZyBQ
YXRod2F5IGluIEFyaXN0b2xvY2hpYyBBY2lkLUluZHVjZWQgUmVuYWwgRmlicm9zaXM8L3RpdGxl
PjxzZWNvbmRhcnktdGl0bGU+RnJvbnQgSW1tdW5vbDwvc2Vjb25kYXJ5LXRpdGxlPjwvdGl0bGVz
PjxwZXJpb2RpY2FsPjxmdWxsLXRpdGxlPkZyb250IEltbXVub2w8L2Z1bGwtdGl0bGU+PC9wZXJp
b2RpY2FsPjxwYWdlcz44NjQ5ODQ8L3BhZ2VzPjx2b2x1bWU+MTM8L3ZvbHVtZT48ZWRpdGlvbj4y
MDIyLzA1LzIwPC9lZGl0aW9uPjxrZXl3b3Jkcz48a2V5d29yZD5BbmltYWxzPC9rZXl3b3JkPjxr
ZXl3b3JkPkFyaXN0b2xvY2hpYyBBY2lkczwva2V5d29yZD48a2V5d29yZD5GaWJyb3Npczwva2V5
d29yZD48a2V5d29yZD4qS2lkbmV5IERpc2Vhc2VzL2NoZW1pY2FsbHkgaW5kdWNlZC9tZXRhYm9s
aXNtPC9rZXl3b3JkPjxrZXl3b3JkPk1hY3JvcGhhZ2UgQWN0aXZhdGlvbjwva2V5d29yZD48a2V5
d29yZD4qTWFjcm9waGFnZXMvbWV0YWJvbGlzbTwva2V5d29yZD48a2V5d29yZD5NaWNlPC9rZXl3
b3JkPjxrZXl3b3JkPk1pY2UsIEtub2Nrb3V0PC9rZXl3b3JkPjxrZXl3b3JkPipNaWNyb1JOQXMv
Z2VuZXRpY3MvbWV0YWJvbGlzbTwva2V5d29yZD48a2V5d29yZD4qUmVjZXB0b3JzLCBJbW11bm9s
b2dpYzwva2V5d29yZD48a2V5d29yZD4qU1RBVDMgVHJhbnNjcmlwdGlvbiBGYWN0b3IvbWV0YWJv
bGlzbTwva2V5d29yZD48a2V5d29yZD5TaWduYWwgVHJhbnNkdWN0aW9uPC9rZXl3b3JkPjxrZXl3
b3JkPk0yIG1hY3JvcGhhZ2VzPC9rZXl3b3JkPjxrZXl3b3JkPlNJUlAtYWxwaGE8L2tleXdvcmQ+
PGtleXdvcmQ+U3RhdDM8L2tleXdvcmQ+PGtleXdvcmQ+YXJpc3RvbG9jaGljIGFjaWQgbmVwaHJv
cGF0aHk8L2tleXdvcmQ+PGtleXdvcmQ+bWlSLTM4Mjwva2V5d29yZD48a2V5d29yZD5yZW5hbCBp
bnRlcnN0aXRpYWwgZmlicm9zaXM8L2tleXdvcmQ+PGtleXdvcmQ+Y29tbWVyY2lhbCBvciBmaW5h
bmNpYWwgcmVsYXRpb25zaGlwcyB0aGF0IGNvdWxkIGJlIGNvbnN0cnVlZCBhcyBhIHBvdGVudGlh
bDwva2V5d29yZD48a2V5d29yZD5jb25mbGljdCBvZiBpbnRlcmVzdC48L2tleXdvcmQ+PC9rZXl3
b3Jkcz48ZGF0ZXM+PHllYXI+MjAyMjwveWVhcj48L2RhdGVzPjxpc2JuPjE2NjQtMzIyNCAoRWxl
Y3Ryb25pYykmI3hEOzE2NjQtMzIyNCAoTGlua2luZyk8L2lzYm4+PGFjY2Vzc2lvbi1udW0+MzU1
ODU5OTA8L2FjY2Vzc2lvbi1udW0+PHVybHM+PHJlbGF0ZWQtdXJscz48dXJsPmh0dHBzOi8vd3d3
Lm5jYmkubmxtLm5paC5nb3YvcHVibWVkLzM1NTg1OTkwPC91cmw+PC9yZWxhdGVkLXVybHM+PC91
cmxzPjxjdXN0b20yPlBNQzkxMDgyMzc8L2N1c3RvbTI+PGVsZWN0cm9uaWMtcmVzb3VyY2UtbnVt
PjEwLjMzODkvZmltbXUuMjAyMi44NjQ5ODQ8L2VsZWN0cm9uaWMtcmVzb3VyY2UtbnVtPjwvcmVj
b3JkPjwvQ2l0ZT48L0VuZE5vdGU+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>
                <w:fldData xml:space="preserve">PEVuZE5vdGU+PENpdGU+PEF1dGhvcj5XYW5nPC9BdXRob3I+PFllYXI+MjAyMjwvWWVhcj48UmVj
TnVtPjM2PC9SZWNOdW0+PERpc3BsYXlUZXh0Pls0MV08L0Rpc3BsYXlUZXh0PjxyZWNvcmQ+PHJl
Yy1udW1iZXI+MzY8L3JlYy1udW1iZXI+PGZvcmVpZ24ta2V5cz48a2V5IGFwcD0iRU4iIGRiLWlk
PSJkYTl3dDAwNXJzYTBzZWV4cnIydnBkcGNyc3hwcngwZGFkcDkiIHRpbWVzdGFtcD0iMTcwMjI1
Nzc3MyI+MzY8L2tleT48L2ZvcmVpZ24ta2V5cz48cmVmLXR5cGUgbmFtZT0iSm91cm5hbCBBcnRp
Y2xlIj4xNzwvcmVmLXR5cGU+PGNvbnRyaWJ1dG9ycz48YXV0aG9ycz48YXV0aG9yPldhbmcsIFgu
PC9hdXRob3I+PGF1dGhvcj5KaWEsIFAuPC9hdXRob3I+PGF1dGhvcj5SZW4sIFQuPC9hdXRob3I+
PGF1dGhvcj5ab3UsIFouPC9hdXRob3I+PGF1dGhvcj5YdSwgUy48L2F1dGhvcj48YXV0aG9yPlpo
YW5nLCBZLjwvYXV0aG9yPjxhdXRob3I+U2hpLCBZLjwvYXV0aG9yPjxhdXRob3I+QmFvLCBTLjwv
YXV0aG9yPjxhdXRob3I+TGksIFkuPC9hdXRob3I+PGF1dGhvcj5GYW5nLCBZLjwvYXV0aG9yPjxh
dXRob3I+RGluZywgWC48L2F1dGhvcj48L2F1dGhvcnM+PC9jb250cmlidXRvcnM+PGF1dGgtYWRk
cmVzcz5EZXBhcnRtZW50IG9mIE5lcGhyb2xvZ3ksIFpob25nc2hhbiBIb3NwaXRhbCwgRnVkYW4g
VW5pdmVyc2l0eSwgU2hhbmdoYWksIENoaW5hLiYjeEQ7U2hhbmdoYWkgTWVkaWNhbCBDZW50ZXIg
b2YgS2lkbmV5IERpc2Vhc2UsIFNoYW5naGFpLCBDaGluYS4mI3hEO1NoYW5naGFpIEluc3RpdHV0
ZSBvZiBLaWRuZXkgYW5kIERpYWx5c2lzLCBTaGFuZ2hhaSwgQ2hpbmEuJiN4RDtTaGFuZ2hhaSBL
ZXkgTGFib3JhdG9yeSBvZiBLaWRuZXkgYW5kIEJsb29kIFB1cmlmaWNhdGlvbiwgU2hhbmdoYWks
IENoaW5hLjwvYXV0aC1hZGRyZXNzPjx0aXRsZXM+PHRpdGxlPk1pY3JvUk5BLTM4MiBQcm9tb3Rl
cyBNMi1MaWtlIE1hY3JvcGhhZ2UgdmlhIHRoZSBTSVJQLWFscGhhL1NUQVQzIFNpZ25hbGluZyBQ
YXRod2F5IGluIEFyaXN0b2xvY2hpYyBBY2lkLUluZHVjZWQgUmVuYWwgRmlicm9zaXM8L3RpdGxl
PjxzZWNvbmRhcnktdGl0bGU+RnJvbnQgSW1tdW5vbDwvc2Vjb25kYXJ5LXRpdGxlPjwvdGl0bGVz
PjxwZXJpb2RpY2FsPjxmdWxsLXRpdGxlPkZyb250IEltbXVub2w8L2Z1bGwtdGl0bGU+PC9wZXJp
b2RpY2FsPjxwYWdlcz44NjQ5ODQ8L3BhZ2VzPjx2b2x1bWU+MTM8L3ZvbHVtZT48ZWRpdGlvbj4y
MDIyLzA1LzIwPC9lZGl0aW9uPjxrZXl3b3Jkcz48a2V5d29yZD5BbmltYWxzPC9rZXl3b3JkPjxr
ZXl3b3JkPkFyaXN0b2xvY2hpYyBBY2lkczwva2V5d29yZD48a2V5d29yZD5GaWJyb3Npczwva2V5
d29yZD48a2V5d29yZD4qS2lkbmV5IERpc2Vhc2VzL2NoZW1pY2FsbHkgaW5kdWNlZC9tZXRhYm9s
aXNtPC9rZXl3b3JkPjxrZXl3b3JkPk1hY3JvcGhhZ2UgQWN0aXZhdGlvbjwva2V5d29yZD48a2V5
d29yZD4qTWFjcm9waGFnZXMvbWV0YWJvbGlzbTwva2V5d29yZD48a2V5d29yZD5NaWNlPC9rZXl3
b3JkPjxrZXl3b3JkPk1pY2UsIEtub2Nrb3V0PC9rZXl3b3JkPjxrZXl3b3JkPipNaWNyb1JOQXMv
Z2VuZXRpY3MvbWV0YWJvbGlzbTwva2V5d29yZD48a2V5d29yZD4qUmVjZXB0b3JzLCBJbW11bm9s
b2dpYzwva2V5d29yZD48a2V5d29yZD4qU1RBVDMgVHJhbnNjcmlwdGlvbiBGYWN0b3IvbWV0YWJv
bGlzbTwva2V5d29yZD48a2V5d29yZD5TaWduYWwgVHJhbnNkdWN0aW9uPC9rZXl3b3JkPjxrZXl3
b3JkPk0yIG1hY3JvcGhhZ2VzPC9rZXl3b3JkPjxrZXl3b3JkPlNJUlAtYWxwaGE8L2tleXdvcmQ+
PGtleXdvcmQ+U3RhdDM8L2tleXdvcmQ+PGtleXdvcmQ+YXJpc3RvbG9jaGljIGFjaWQgbmVwaHJv
cGF0aHk8L2tleXdvcmQ+PGtleXdvcmQ+bWlSLTM4Mjwva2V5d29yZD48a2V5d29yZD5yZW5hbCBp
bnRlcnN0aXRpYWwgZmlicm9zaXM8L2tleXdvcmQ+PGtleXdvcmQ+Y29tbWVyY2lhbCBvciBmaW5h
bmNpYWwgcmVsYXRpb25zaGlwcyB0aGF0IGNvdWxkIGJlIGNvbnN0cnVlZCBhcyBhIHBvdGVudGlh
bDwva2V5d29yZD48a2V5d29yZD5jb25mbGljdCBvZiBpbnRlcmVzdC48L2tleXdvcmQ+PC9rZXl3
b3Jkcz48ZGF0ZXM+PHllYXI+MjAyMjwveWVhcj48L2RhdGVzPjxpc2JuPjE2NjQtMzIyNCAoRWxl
Y3Ryb25pYykmI3hEOzE2NjQtMzIyNCAoTGlua2luZyk8L2lzYm4+PGFjY2Vzc2lvbi1udW0+MzU1
ODU5OTA8L2FjY2Vzc2lvbi1udW0+PHVybHM+PHJlbGF0ZWQtdXJscz48dXJsPmh0dHBzOi8vd3d3
Lm5jYmkubmxtLm5paC5nb3YvcHVibWVkLzM1NTg1OTkwPC91cmw+PC9yZWxhdGVkLXVybHM+PC91
cmxzPjxjdXN0b20yPlBNQzkxMDgyMzc8L2N1c3RvbTI+PGVsZWN0cm9uaWMtcmVzb3VyY2UtbnVt
PjEwLjMzODkvZmltbXUuMjAyMi44NjQ5ODQ8L2VsZWN0cm9uaWMtcmVzb3VyY2UtbnVtPjwvcmVj
b3JkPjwvQ2l0ZT48L0VuZE5vdGU+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color w:val="111111"/>
                <w:kern w:val="0"/>
                <w:sz w:val="22"/>
                <w:szCs w:val="22"/>
              </w:rPr>
              <w:t>[41]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79FA18E8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125b-5p</w:t>
            </w:r>
          </w:p>
        </w:tc>
        <w:tc>
          <w:tcPr>
            <w:tcW w:w="1785" w:type="dxa"/>
            <w:gridSpan w:val="2"/>
            <w:shd w:val="clear" w:color="000000" w:fill="FFFFFF"/>
          </w:tcPr>
          <w:p w14:paraId="0A9A85A1" w14:textId="22E87E86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 xml:space="preserve">A20 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>
                <w:fldData xml:space="preserve">PEVuZE5vdGU+PENpdGU+PEF1dGhvcj5MdW88L0F1dGhvcj48WWVhcj4yMDIyPC9ZZWFyPjxSZWNO
dW0+Mzc8L1JlY051bT48RGlzcGxheVRleHQ+WzQyXTwvRGlzcGxheVRleHQ+PHJlY29yZD48cmVj
LW51bWJlcj4zNzwvcmVjLW51bWJlcj48Zm9yZWlnbi1rZXlzPjxrZXkgYXBwPSJFTiIgZGItaWQ9
ImRhOXd0MDA1cnNhMHNlZXhycjJ2cGRwY3JzeHByeDBkYWRwOSIgdGltZXN0YW1wPSIxNzAyMjU3
NzczIj4zNzwva2V5PjwvZm9yZWlnbi1rZXlzPjxyZWYtdHlwZSBuYW1lPSJKb3VybmFsIEFydGlj
bGUiPjE3PC9yZWYtdHlwZT48Y29udHJpYnV0b3JzPjxhdXRob3JzPjxhdXRob3I+THVvLCBYLiBC
LjwvYXV0aG9yPjxhdXRob3I+TGksIEwuIFQuPC9hdXRob3I+PGF1dGhvcj5YaSwgSi4gQy48L2F1
dGhvcj48YXV0aG9yPkxpdSwgSC4gVC48L2F1dGhvcj48YXV0aG9yPkxpdSwgWi48L2F1dGhvcj48
YXV0aG9yPll1LCBMLjwvYXV0aG9yPjxhdXRob3I+VGFuZywgUC4gRi48L2F1dGhvcj48L2F1dGhv
cnM+PC9jb250cmlidXRvcnM+PGF1dGgtYWRkcmVzcz5EZXBhcnRtZW50IG9mIE9ydGhvcGVkaWNz
LCBUaGUgOHRoIE1lZGljYWwgQ2VudGVyIG9mIHRoZSBDaGluZXNlIFBMQSBHZW5lcmFsIEhvc3Bp
dGFsLCBCZWlqaW5nLCBDaGluYS4mI3hEO0RlcGFydG1lbnQgb2YgT3J0aG9wZWRpY3MsIFRoZSA0
dGggTWVkaWNhbCBDZW50ZXIgb2YgdGhlIENoaW5lc2UgUExBIEdlbmVyYWwgSG9zcGl0YWwsIEJl
aWppbmcsIENoaW5hLiYjeEQ7Q29sbGVnZSBvZiBCYXNpYyBNZWRpY2luZSwgSHViZWkgVW5pdmVy
c2l0eSBvZiBDaGluZXNlIE1lZGljaW5lLCBXdWhhbiwgQ2hpbmEuJiN4RDtEZXBhcnRtZW50IG9m
IE9ydGhvcGVkaWNzLCBUaGUgQ2hpbmVzZSBQTEEgR2VuZXJhbCBIb3NwaXRhbCwgQmVpamluZywg
Q2hpbmEuPC9hdXRoLWFkZHJlc3M+PHRpdGxlcz48dGl0bGU+TmVnYXRpdmUgcHJlc3N1cmUgcHJv
bW90ZXMgbWFjcm9waGFnZSBNMSBwb2xhcml6YXRpb24gYWZ0ZXIgTXljb2JhY3Rlcml1bSB0dWJl
cmN1bG9zaXMgaW5mZWN0aW9uIHZpYSB0aGUgbG5jUk5BIFhJU1QvbWljcm9STkEtMTI1Yi01cC9B
MjAvTkYta2FwcGFCIGF4aXM8L3RpdGxlPjxzZWNvbmRhcnktdGl0bGU+QW5uIE4gWSBBY2FkIFNj
aTwvc2Vjb25kYXJ5LXRpdGxlPjwvdGl0bGVzPjxwZXJpb2RpY2FsPjxmdWxsLXRpdGxlPkFubiBO
IFkgQWNhZCBTY2k8L2Z1bGwtdGl0bGU+PC9wZXJpb2RpY2FsPjxwYWdlcz4xMTYtMTMxPC9wYWdl
cz48dm9sdW1lPjE1MTQ8L3ZvbHVtZT48bnVtYmVyPjE8L251bWJlcj48ZWRpdGlvbj4yMDIyLzA1
LzE4PC9lZGl0aW9uPjxrZXl3b3Jkcz48a2V5d29yZD5BbmltYWxzPC9rZXl3b3JkPjxrZXl3b3Jk
Pk1hY3JvcGhhZ2VzL21ldGFib2xpc208L2tleXdvcmQ+PGtleXdvcmQ+TWljZTwva2V5d29yZD48
a2V5d29yZD4qTWljcm9STkFzL2dlbmV0aWNzL21ldGFib2xpc208L2tleXdvcmQ+PGtleXdvcmQ+
TkYta2FwcGEgQi9tZXRhYm9saXNtPC9rZXl3b3JkPjxrZXl3b3JkPipSTkEsIExvbmcgTm9uY29k
aW5nL2dlbmV0aWNzPC9rZXl3b3JkPjxrZXl3b3JkPipUdWJlcmN1bG9zaXMvZ2VuZXRpY3MvbWlj
cm9iaW9sb2d5PC9rZXl3b3JkPjxrZXl3b3JkPlR1bW9yIE5lY3Jvc2lzIEZhY3RvciBhbHBoYS1J
bmR1Y2VkIFByb3RlaW4gMzwva2V5d29yZD48a2V5d29yZD5BMjA8L2tleXdvcmQ+PGtleXdvcmQ+
TXljb2JhY3Rlcml1bSB0dWJlcmN1bG9zaXM8L2tleXdvcmQ+PGtleXdvcmQ+TkYta2FwcGFCIHBh
dGh3YXk8L2tleXdvcmQ+PGtleXdvcmQ+bG9uZyBub25jb2RpbmcgUk5BIFhJU1Q8L2tleXdvcmQ+
PGtleXdvcmQ+bWFjcm9waGFnZSBwb2xhcml6YXRpb248L2tleXdvcmQ+PGtleXdvcmQ+bWljcm9S
TkEtMTI1Yi01cDwva2V5d29yZD48a2V5d29yZD5uZWdhdGl2ZSBwcmVzc3VyZTwva2V5d29yZD48
L2tleXdvcmRzPjxkYXRlcz48eWVhcj4yMDIyPC95ZWFyPjxwdWItZGF0ZXM+PGRhdGU+QXVnPC9k
YXRlPjwvcHViLWRhdGVzPjwvZGF0ZXM+PGlzYm4+MTc0OS02NjMyIChFbGVjdHJvbmljKSYjeEQ7
MDA3Ny04OTIzIChMaW5raW5nKTwvaXNibj48YWNjZXNzaW9uLW51bT4zNTU3OTkzNDwvYWNjZXNz
aW9uLW51bT48dXJscz48cmVsYXRlZC11cmxzPjx1cmw+aHR0cHM6Ly93d3cubmNiaS5ubG0ubmlo
Lmdvdi9wdWJtZWQvMzU1Nzk5MzQ8L3VybD48L3JlbGF0ZWQtdXJscz48L3VybHM+PGVsZWN0cm9u
aWMtcmVzb3VyY2UtbnVtPjEwLjExMTEvbnlhcy4xNDc4MTwvZWxlY3Ryb25pYy1yZXNvdXJjZS1u
dW0+PC9yZWNvcmQ+PC9DaXRlPjwvRW5kTm90ZT4A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>
                <w:fldData xml:space="preserve">PEVuZE5vdGU+PENpdGU+PEF1dGhvcj5MdW88L0F1dGhvcj48WWVhcj4yMDIyPC9ZZWFyPjxSZWNO
dW0+Mzc8L1JlY051bT48RGlzcGxheVRleHQ+WzQyXTwvRGlzcGxheVRleHQ+PHJlY29yZD48cmVj
LW51bWJlcj4zNzwvcmVjLW51bWJlcj48Zm9yZWlnbi1rZXlzPjxrZXkgYXBwPSJFTiIgZGItaWQ9
ImRhOXd0MDA1cnNhMHNlZXhycjJ2cGRwY3JzeHByeDBkYWRwOSIgdGltZXN0YW1wPSIxNzAyMjU3
NzczIj4zNzwva2V5PjwvZm9yZWlnbi1rZXlzPjxyZWYtdHlwZSBuYW1lPSJKb3VybmFsIEFydGlj
bGUiPjE3PC9yZWYtdHlwZT48Y29udHJpYnV0b3JzPjxhdXRob3JzPjxhdXRob3I+THVvLCBYLiBC
LjwvYXV0aG9yPjxhdXRob3I+TGksIEwuIFQuPC9hdXRob3I+PGF1dGhvcj5YaSwgSi4gQy48L2F1
dGhvcj48YXV0aG9yPkxpdSwgSC4gVC48L2F1dGhvcj48YXV0aG9yPkxpdSwgWi48L2F1dGhvcj48
YXV0aG9yPll1LCBMLjwvYXV0aG9yPjxhdXRob3I+VGFuZywgUC4gRi48L2F1dGhvcj48L2F1dGhv
cnM+PC9jb250cmlidXRvcnM+PGF1dGgtYWRkcmVzcz5EZXBhcnRtZW50IG9mIE9ydGhvcGVkaWNz
LCBUaGUgOHRoIE1lZGljYWwgQ2VudGVyIG9mIHRoZSBDaGluZXNlIFBMQSBHZW5lcmFsIEhvc3Bp
dGFsLCBCZWlqaW5nLCBDaGluYS4mI3hEO0RlcGFydG1lbnQgb2YgT3J0aG9wZWRpY3MsIFRoZSA0
dGggTWVkaWNhbCBDZW50ZXIgb2YgdGhlIENoaW5lc2UgUExBIEdlbmVyYWwgSG9zcGl0YWwsIEJl
aWppbmcsIENoaW5hLiYjeEQ7Q29sbGVnZSBvZiBCYXNpYyBNZWRpY2luZSwgSHViZWkgVW5pdmVy
c2l0eSBvZiBDaGluZXNlIE1lZGljaW5lLCBXdWhhbiwgQ2hpbmEuJiN4RDtEZXBhcnRtZW50IG9m
IE9ydGhvcGVkaWNzLCBUaGUgQ2hpbmVzZSBQTEEgR2VuZXJhbCBIb3NwaXRhbCwgQmVpamluZywg
Q2hpbmEuPC9hdXRoLWFkZHJlc3M+PHRpdGxlcz48dGl0bGU+TmVnYXRpdmUgcHJlc3N1cmUgcHJv
bW90ZXMgbWFjcm9waGFnZSBNMSBwb2xhcml6YXRpb24gYWZ0ZXIgTXljb2JhY3Rlcml1bSB0dWJl
cmN1bG9zaXMgaW5mZWN0aW9uIHZpYSB0aGUgbG5jUk5BIFhJU1QvbWljcm9STkEtMTI1Yi01cC9B
MjAvTkYta2FwcGFCIGF4aXM8L3RpdGxlPjxzZWNvbmRhcnktdGl0bGU+QW5uIE4gWSBBY2FkIFNj
aTwvc2Vjb25kYXJ5LXRpdGxlPjwvdGl0bGVzPjxwZXJpb2RpY2FsPjxmdWxsLXRpdGxlPkFubiBO
IFkgQWNhZCBTY2k8L2Z1bGwtdGl0bGU+PC9wZXJpb2RpY2FsPjxwYWdlcz4xMTYtMTMxPC9wYWdl
cz48dm9sdW1lPjE1MTQ8L3ZvbHVtZT48bnVtYmVyPjE8L251bWJlcj48ZWRpdGlvbj4yMDIyLzA1
LzE4PC9lZGl0aW9uPjxrZXl3b3Jkcz48a2V5d29yZD5BbmltYWxzPC9rZXl3b3JkPjxrZXl3b3Jk
Pk1hY3JvcGhhZ2VzL21ldGFib2xpc208L2tleXdvcmQ+PGtleXdvcmQ+TWljZTwva2V5d29yZD48
a2V5d29yZD4qTWljcm9STkFzL2dlbmV0aWNzL21ldGFib2xpc208L2tleXdvcmQ+PGtleXdvcmQ+
TkYta2FwcGEgQi9tZXRhYm9saXNtPC9rZXl3b3JkPjxrZXl3b3JkPipSTkEsIExvbmcgTm9uY29k
aW5nL2dlbmV0aWNzPC9rZXl3b3JkPjxrZXl3b3JkPipUdWJlcmN1bG9zaXMvZ2VuZXRpY3MvbWlj
cm9iaW9sb2d5PC9rZXl3b3JkPjxrZXl3b3JkPlR1bW9yIE5lY3Jvc2lzIEZhY3RvciBhbHBoYS1J
bmR1Y2VkIFByb3RlaW4gMzwva2V5d29yZD48a2V5d29yZD5BMjA8L2tleXdvcmQ+PGtleXdvcmQ+
TXljb2JhY3Rlcml1bSB0dWJlcmN1bG9zaXM8L2tleXdvcmQ+PGtleXdvcmQ+TkYta2FwcGFCIHBh
dGh3YXk8L2tleXdvcmQ+PGtleXdvcmQ+bG9uZyBub25jb2RpbmcgUk5BIFhJU1Q8L2tleXdvcmQ+
PGtleXdvcmQ+bWFjcm9waGFnZSBwb2xhcml6YXRpb248L2tleXdvcmQ+PGtleXdvcmQ+bWljcm9S
TkEtMTI1Yi01cDwva2V5d29yZD48a2V5d29yZD5uZWdhdGl2ZSBwcmVzc3VyZTwva2V5d29yZD48
L2tleXdvcmRzPjxkYXRlcz48eWVhcj4yMDIyPC95ZWFyPjxwdWItZGF0ZXM+PGRhdGU+QXVnPC9k
YXRlPjwvcHViLWRhdGVzPjwvZGF0ZXM+PGlzYm4+MTc0OS02NjMyIChFbGVjdHJvbmljKSYjeEQ7
MDA3Ny04OTIzIChMaW5raW5nKTwvaXNibj48YWNjZXNzaW9uLW51bT4zNTU3OTkzNDwvYWNjZXNz
aW9uLW51bT48dXJscz48cmVsYXRlZC11cmxzPjx1cmw+aHR0cHM6Ly93d3cubmNiaS5ubG0ubmlo
Lmdvdi9wdWJtZWQvMzU1Nzk5MzQ8L3VybD48L3JlbGF0ZWQtdXJscz48L3VybHM+PGVsZWN0cm9u
aWMtcmVzb3VyY2UtbnVtPjEwLjExMTEvbnlhcy4xNDc4MTwvZWxlY3Ryb25pYy1yZXNvdXJjZS1u
dW0+PC9yZWNvcmQ+PC9DaXRlPjwvRW5kTm90ZT4A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color w:val="111111"/>
                <w:kern w:val="0"/>
                <w:sz w:val="22"/>
                <w:szCs w:val="22"/>
              </w:rPr>
              <w:t>[42]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</w:p>
        </w:tc>
      </w:tr>
      <w:tr w:rsidR="00E94E2D" w:rsidRPr="006D5D42" w14:paraId="24ACDEAB" w14:textId="77777777" w:rsidTr="008E54A5">
        <w:trPr>
          <w:trHeight w:val="263"/>
          <w:jc w:val="center"/>
        </w:trPr>
        <w:tc>
          <w:tcPr>
            <w:tcW w:w="1134" w:type="dxa"/>
            <w:shd w:val="clear" w:color="000000" w:fill="FFFFFF"/>
          </w:tcPr>
          <w:p w14:paraId="111D2CC5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>miR-146a</w:t>
            </w: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274B2CA7" w14:textId="3120C94D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 xml:space="preserve">IRAK-1 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>
                <w:fldData xml:space="preserve">PEVuZE5vdGU+PENpdGU+PEF1dGhvcj5ZYW48L0F1dGhvcj48WWVhcj4yMDIyPC9ZZWFyPjxSZWNO
dW0+MjA8L1JlY051bT48RGlzcGxheVRleHQ+WzQzXTwvRGlzcGxheVRleHQ+PHJlY29yZD48cmVj
LW51bWJlcj4yMDwvcmVjLW51bWJlcj48Zm9yZWlnbi1rZXlzPjxrZXkgYXBwPSJFTiIgZGItaWQ9
ImRhOXd0MDA1cnNhMHNlZXhycjJ2cGRwY3JzeHByeDBkYWRwOSIgdGltZXN0YW1wPSIxNzAyMjU3
NzczIj4yMDwva2V5PjwvZm9yZWlnbi1rZXlzPjxyZWYtdHlwZSBuYW1lPSJKb3VybmFsIEFydGlj
bGUiPjE3PC9yZWYtdHlwZT48Y29udHJpYnV0b3JzPjxhdXRob3JzPjxhdXRob3I+WWFuLCBaLjwv
YXV0aG9yPjxhdXRob3I+V2VuLCBKLiBYLjwvYXV0aG9yPjxhdXRob3I+Q2FvLCBYLiBTLjwvYXV0
aG9yPjxhdXRob3I+WmhhbywgVy48L2F1dGhvcj48YXV0aG9yPkhhbiwgWS4gTC48L2F1dGhvcj48
YXV0aG9yPldlbiwgWC4gSC48L2F1dGhvcj48YXV0aG9yPllhbiwgTC48L2F1dGhvcj48YXV0aG9y
PlpoYW5nLCBNLjwvYXV0aG9yPjxhdXRob3I+V2FuZywgWS4gRi48L2F1dGhvcj48YXV0aG9yPkhh
aSwgTC48L2F1dGhvcj48YXV0aG9yPldhbmcsIFkuIEouPC9hdXRob3I+PGF1dGhvcj5aaGVuZywg
Vy4gUS48L2F1dGhvcj48YXV0aG9yPkh1LCBaLiBELjwvYXV0aG9yPjwvYXV0aG9ycz48L2NvbnRy
aWJ1dG9ycz48YXV0aC1hZGRyZXNzPkRlcGFydG1lbnQgb2YgTGFib3JhdG9yeSBNZWRpY2luZSwg
dGhlIEFmZmlsaWF0ZWQgSG9zcGl0YWwgb2YgSW5uZXIgTW9uZ29saWEgTWVkaWNhbCBVbml2ZXJz
aXR5LCBIb2hob3QsIENoaW5hLiYjeEQ7RGVwYXJ0bWVudCBvZiBQYXJhc2l0b2xvZ3ksIHRoZSBC
YXNpYyBNZWRpY2FsIFNjaWVuY2VzIENvbGxlZ2Ugb2YgSW5uZXIgTW9uZ29saWEgTWVkaWNhbCBV
bml2ZXJzaXR5LCBIb2hob3QsIENoaW5hLiYjeEQ7RGVwYXJ0bWVudCBvZiBNZWRpY2FsIEV4cGVy
aW1lbnQgQ2VudGVyLCB0aGUgQmFzaWMgTWVkaWNhbCBTY2llbmNlcyBDb2xsZWdlIG9mIElubmVy
IE1vbmdvbGlhIE1lZGljYWwgVW5pdmVyc2l0eSwgSG9oaG90LCBDaGluYS4mI3hEO0RlcGFydG1l
bnQgb2YgUmVzcGlyYXRvcnkgYW5kIENyaXRpY2FsIENhcmUgTWVkaWNpbmUsIHRoZSBBZmZpbGlh
dGVkIEhvc3BpdGFsIG9mIElubmVyIE1vbmdvbGlhIE1lZGljYWwgVW5pdmVyc2l0eSwgSG9oaG90
LCBDaGluYS4mI3hEO0RlcGFydG1lbnQgb2YgVGhvcmFjaWMgU3VyZ2VyeSwgdGhlIEFmZmlsaWF0
ZWQgSG9zcGl0YWwgb2YgSW5uZXIgTW9uZ29saWEgTWVkaWNhbCBVbml2ZXJzaXR5LCBIb2hob3Qs
IENoaW5hLiYjeEQ7RGVwYXJ0bWVudCBvZiBQYXRob2xvZ3ksIHRoZSBDb2xsZWdlIG9mIEJhc2lj
IE1lZGljYWwsIElubmVyIE1vbmdvbGlhIE1lZGljYWwgVW5pdmVyc2l0eSwgSG9oaG90LCBDaGlu
YS4mI3hEO0RlcGFydG1lbnQgb2YgUGF0aG9sb2d5LCB0aGUgQWZmaWxpYXRlZCBIb3NwaXRhbCBv
ZiBJbm5lciBNb25nb2xpYSBNZWRpY2FsIFVuaXZlcnNpdHksIEhvaGhvdCwgQ2hpbmEuPC9hdXRo
LWFkZHJlc3M+PHRpdGxlcz48dGl0bGU+VHVtb3IgY2VsbC1kZXJpdmVkIGV4b3NvbWFsIG1pY3Jv
Uk5BLTE0NmEgcHJvbW90ZXMgbm9uLXNtYWxsIGNlbGwgbHVuZyBjYW5jZXIgY2VsbCBpbnZhc2lv
biBhbmQgcHJvbGlmZXJhdGlvbiBieSBpbmhpYml0aW5nIE0xIG1hY3JvcGhhZ2UgcG9sYXJpemF0
aW9uPC90aXRsZT48c2Vjb25kYXJ5LXRpdGxlPkFubiBUcmFuc2wgTWVkPC9zZWNvbmRhcnktdGl0
bGU+PC90aXRsZXM+PHBlcmlvZGljYWw+PGZ1bGwtdGl0bGU+QW5uIFRyYW5zbCBNZWQ8L2Z1bGwt
dGl0bGU+PC9wZXJpb2RpY2FsPjxwYWdlcz4xMzA3PC9wYWdlcz48dm9sdW1lPjEwPC92b2x1bWU+
PG51bWJlcj4yNDwvbnVtYmVyPjxlZGl0aW9uPjIwMjMvMDEvMjE8L2VkaXRpb24+PGtleXdvcmRz
PjxrZXl3b3JkPk5vbi1zbWFsbCBjZWxsIGx1bmcgY2FuY2VyIChOU0NMQyk8L2tleXdvcmQ+PGtl
eXdvcmQ+ZXhvc29tZTwva2V5d29yZD48a2V5d29yZD5tYWNyb3BoYWdlPC9rZXl3b3JkPjxrZXl3
b3JkPm1pUi0xNDZhPC9rZXl3b3JkPjxrZXl3b3JkPmZvcm0gKGF2YWlsYWJsZSBhdDwva2V5d29y
ZD48a2V5d29yZD5odHRwczovL2F0bS5hbWVncm91cHMuY29tL2FydGljbGUvdmlldy8xMC4yMTAz
Ny9hdG0tMjItNTU2NS9jb2lmKS4gWkRIIHNlcnZlcyBhczwva2V5d29yZD48a2V5d29yZD5hbiB1
bnBhaWQgRXhlY3V0aXZlIEVkaXRvciBvZiBBbm5hbHMgb2YgVHJhbnNsYXRpb25hbCBNZWRpY2lu
ZSBmcm9tIEFwcmlsIDIwMjAgdG88L2tleXdvcmQ+PGtleXdvcmQ+TWFyY2ggMjAyNS4gSGUgcmVj
ZWl2ZWQgZnVuZGluZ3MgZnJvbSB0aGUgTmF0aW9uYWwgTmF0dXJhbCBTY2llbmNlIEZvdW5kYXRp
b24gb2Y8L2tleXdvcmQ+PGtleXdvcmQ+Q2hpbmEgKE5vLiA4MTg2MDUwMSk8L2tleXdvcmQ+PGtl
eXdvcmQ+YW5kIHRoZSBOYXR1cmFsIGFuZCBTY2llbmNlIEZvdW5kYXRpb24gb2YgSW5uZXIgTW9u
Z29saWE8L2tleXdvcmQ+PGtleXdvcmQ+QXV0b25vbW91cyBSZWdpb24gZm9yIERpc3Rpbmd1aXNo
ZWQgWW91bmcgU2Nob2xhcnMgKE5vLiAyMDIwSlEwNykuIFRoZSBmdW5kZXJzPC9rZXl3b3JkPjxr
ZXl3b3JkPnByb3ZpZGVkIG5vIHJvbGUgaW4gcGVyZm9ybWluZyBleHBlcmltZW50LCBkYXRhIGFu
YWx5c2lzLCBtYW51c2NyaXB0IHByZXBhcmluZzwva2V5d29yZD48a2V5d29yZD5hbmQgc3VibWlz
c2lvbi4gVGhlIG90aGVyIGF1dGhvcnMgaGF2ZSBubyBjb25mbGljdHMgb2YgaW50ZXJlc3QgdG8g
ZGVjbGFyZS48L2tleXdvcmQ+PC9rZXl3b3Jkcz48ZGF0ZXM+PHllYXI+MjAyMjwveWVhcj48cHVi
LWRhdGVzPjxkYXRlPkRlYzwvZGF0ZT48L3B1Yi1kYXRlcz48L2RhdGVzPjxpc2JuPjIzMDUtNTgz
OSAoUHJpbnQpJiN4RDsyMzA1LTU4NDcgKEVsZWN0cm9uaWMpJiN4RDsyMzA1LTU4MzkgKExpbmtp
bmcpPC9pc2JuPjxhY2Nlc3Npb24tbnVtPjM2NjYwNjIzPC9hY2Nlc3Npb24tbnVtPjx1cmxzPjxy
ZWxhdGVkLXVybHM+PHVybD5odHRwczovL3d3dy5uY2JpLm5sbS5uaWguZ292L3B1Ym1lZC8zNjY2
MDYyMzwvdXJsPjwvcmVsYXRlZC11cmxzPjwvdXJscz48Y3VzdG9tMj5QTUM5ODQzMzI4PC9jdXN0
b20yPjxlbGVjdHJvbmljLXJlc291cmNlLW51bT4xMC4yMTAzNy9hdG0tMjItNTU2NTwvZWxlY3Ry
b25pYy1yZXNvdXJjZS1udW0+PC9yZWNvcmQ+PC9DaXRlPjwvRW5kTm90ZT5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>
                <w:fldData xml:space="preserve">PEVuZE5vdGU+PENpdGU+PEF1dGhvcj5ZYW48L0F1dGhvcj48WWVhcj4yMDIyPC9ZZWFyPjxSZWNO
dW0+MjA8L1JlY051bT48RGlzcGxheVRleHQ+WzQzXTwvRGlzcGxheVRleHQ+PHJlY29yZD48cmVj
LW51bWJlcj4yMDwvcmVjLW51bWJlcj48Zm9yZWlnbi1rZXlzPjxrZXkgYXBwPSJFTiIgZGItaWQ9
ImRhOXd0MDA1cnNhMHNlZXhycjJ2cGRwY3JzeHByeDBkYWRwOSIgdGltZXN0YW1wPSIxNzAyMjU3
NzczIj4yMDwva2V5PjwvZm9yZWlnbi1rZXlzPjxyZWYtdHlwZSBuYW1lPSJKb3VybmFsIEFydGlj
bGUiPjE3PC9yZWYtdHlwZT48Y29udHJpYnV0b3JzPjxhdXRob3JzPjxhdXRob3I+WWFuLCBaLjwv
YXV0aG9yPjxhdXRob3I+V2VuLCBKLiBYLjwvYXV0aG9yPjxhdXRob3I+Q2FvLCBYLiBTLjwvYXV0
aG9yPjxhdXRob3I+WmhhbywgVy48L2F1dGhvcj48YXV0aG9yPkhhbiwgWS4gTC48L2F1dGhvcj48
YXV0aG9yPldlbiwgWC4gSC48L2F1dGhvcj48YXV0aG9yPllhbiwgTC48L2F1dGhvcj48YXV0aG9y
PlpoYW5nLCBNLjwvYXV0aG9yPjxhdXRob3I+V2FuZywgWS4gRi48L2F1dGhvcj48YXV0aG9yPkhh
aSwgTC48L2F1dGhvcj48YXV0aG9yPldhbmcsIFkuIEouPC9hdXRob3I+PGF1dGhvcj5aaGVuZywg
Vy4gUS48L2F1dGhvcj48YXV0aG9yPkh1LCBaLiBELjwvYXV0aG9yPjwvYXV0aG9ycz48L2NvbnRy
aWJ1dG9ycz48YXV0aC1hZGRyZXNzPkRlcGFydG1lbnQgb2YgTGFib3JhdG9yeSBNZWRpY2luZSwg
dGhlIEFmZmlsaWF0ZWQgSG9zcGl0YWwgb2YgSW5uZXIgTW9uZ29saWEgTWVkaWNhbCBVbml2ZXJz
aXR5LCBIb2hob3QsIENoaW5hLiYjeEQ7RGVwYXJ0bWVudCBvZiBQYXJhc2l0b2xvZ3ksIHRoZSBC
YXNpYyBNZWRpY2FsIFNjaWVuY2VzIENvbGxlZ2Ugb2YgSW5uZXIgTW9uZ29saWEgTWVkaWNhbCBV
bml2ZXJzaXR5LCBIb2hob3QsIENoaW5hLiYjeEQ7RGVwYXJ0bWVudCBvZiBNZWRpY2FsIEV4cGVy
aW1lbnQgQ2VudGVyLCB0aGUgQmFzaWMgTWVkaWNhbCBTY2llbmNlcyBDb2xsZWdlIG9mIElubmVy
IE1vbmdvbGlhIE1lZGljYWwgVW5pdmVyc2l0eSwgSG9oaG90LCBDaGluYS4mI3hEO0RlcGFydG1l
bnQgb2YgUmVzcGlyYXRvcnkgYW5kIENyaXRpY2FsIENhcmUgTWVkaWNpbmUsIHRoZSBBZmZpbGlh
dGVkIEhvc3BpdGFsIG9mIElubmVyIE1vbmdvbGlhIE1lZGljYWwgVW5pdmVyc2l0eSwgSG9oaG90
LCBDaGluYS4mI3hEO0RlcGFydG1lbnQgb2YgVGhvcmFjaWMgU3VyZ2VyeSwgdGhlIEFmZmlsaWF0
ZWQgSG9zcGl0YWwgb2YgSW5uZXIgTW9uZ29saWEgTWVkaWNhbCBVbml2ZXJzaXR5LCBIb2hob3Qs
IENoaW5hLiYjeEQ7RGVwYXJ0bWVudCBvZiBQYXRob2xvZ3ksIHRoZSBDb2xsZWdlIG9mIEJhc2lj
IE1lZGljYWwsIElubmVyIE1vbmdvbGlhIE1lZGljYWwgVW5pdmVyc2l0eSwgSG9oaG90LCBDaGlu
YS4mI3hEO0RlcGFydG1lbnQgb2YgUGF0aG9sb2d5LCB0aGUgQWZmaWxpYXRlZCBIb3NwaXRhbCBv
ZiBJbm5lciBNb25nb2xpYSBNZWRpY2FsIFVuaXZlcnNpdHksIEhvaGhvdCwgQ2hpbmEuPC9hdXRo
LWFkZHJlc3M+PHRpdGxlcz48dGl0bGU+VHVtb3IgY2VsbC1kZXJpdmVkIGV4b3NvbWFsIG1pY3Jv
Uk5BLTE0NmEgcHJvbW90ZXMgbm9uLXNtYWxsIGNlbGwgbHVuZyBjYW5jZXIgY2VsbCBpbnZhc2lv
biBhbmQgcHJvbGlmZXJhdGlvbiBieSBpbmhpYml0aW5nIE0xIG1hY3JvcGhhZ2UgcG9sYXJpemF0
aW9uPC90aXRsZT48c2Vjb25kYXJ5LXRpdGxlPkFubiBUcmFuc2wgTWVkPC9zZWNvbmRhcnktdGl0
bGU+PC90aXRsZXM+PHBlcmlvZGljYWw+PGZ1bGwtdGl0bGU+QW5uIFRyYW5zbCBNZWQ8L2Z1bGwt
dGl0bGU+PC9wZXJpb2RpY2FsPjxwYWdlcz4xMzA3PC9wYWdlcz48dm9sdW1lPjEwPC92b2x1bWU+
PG51bWJlcj4yNDwvbnVtYmVyPjxlZGl0aW9uPjIwMjMvMDEvMjE8L2VkaXRpb24+PGtleXdvcmRz
PjxrZXl3b3JkPk5vbi1zbWFsbCBjZWxsIGx1bmcgY2FuY2VyIChOU0NMQyk8L2tleXdvcmQ+PGtl
eXdvcmQ+ZXhvc29tZTwva2V5d29yZD48a2V5d29yZD5tYWNyb3BoYWdlPC9rZXl3b3JkPjxrZXl3
b3JkPm1pUi0xNDZhPC9rZXl3b3JkPjxrZXl3b3JkPmZvcm0gKGF2YWlsYWJsZSBhdDwva2V5d29y
ZD48a2V5d29yZD5odHRwczovL2F0bS5hbWVncm91cHMuY29tL2FydGljbGUvdmlldy8xMC4yMTAz
Ny9hdG0tMjItNTU2NS9jb2lmKS4gWkRIIHNlcnZlcyBhczwva2V5d29yZD48a2V5d29yZD5hbiB1
bnBhaWQgRXhlY3V0aXZlIEVkaXRvciBvZiBBbm5hbHMgb2YgVHJhbnNsYXRpb25hbCBNZWRpY2lu
ZSBmcm9tIEFwcmlsIDIwMjAgdG88L2tleXdvcmQ+PGtleXdvcmQ+TWFyY2ggMjAyNS4gSGUgcmVj
ZWl2ZWQgZnVuZGluZ3MgZnJvbSB0aGUgTmF0aW9uYWwgTmF0dXJhbCBTY2llbmNlIEZvdW5kYXRp
b24gb2Y8L2tleXdvcmQ+PGtleXdvcmQ+Q2hpbmEgKE5vLiA4MTg2MDUwMSk8L2tleXdvcmQ+PGtl
eXdvcmQ+YW5kIHRoZSBOYXR1cmFsIGFuZCBTY2llbmNlIEZvdW5kYXRpb24gb2YgSW5uZXIgTW9u
Z29saWE8L2tleXdvcmQ+PGtleXdvcmQ+QXV0b25vbW91cyBSZWdpb24gZm9yIERpc3Rpbmd1aXNo
ZWQgWW91bmcgU2Nob2xhcnMgKE5vLiAyMDIwSlEwNykuIFRoZSBmdW5kZXJzPC9rZXl3b3JkPjxr
ZXl3b3JkPnByb3ZpZGVkIG5vIHJvbGUgaW4gcGVyZm9ybWluZyBleHBlcmltZW50LCBkYXRhIGFu
YWx5c2lzLCBtYW51c2NyaXB0IHByZXBhcmluZzwva2V5d29yZD48a2V5d29yZD5hbmQgc3VibWlz
c2lvbi4gVGhlIG90aGVyIGF1dGhvcnMgaGF2ZSBubyBjb25mbGljdHMgb2YgaW50ZXJlc3QgdG8g
ZGVjbGFyZS48L2tleXdvcmQ+PC9rZXl3b3Jkcz48ZGF0ZXM+PHllYXI+MjAyMjwveWVhcj48cHVi
LWRhdGVzPjxkYXRlPkRlYzwvZGF0ZT48L3B1Yi1kYXRlcz48L2RhdGVzPjxpc2JuPjIzMDUtNTgz
OSAoUHJpbnQpJiN4RDsyMzA1LTU4NDcgKEVsZWN0cm9uaWMpJiN4RDsyMzA1LTU4MzkgKExpbmtp
bmcpPC9pc2JuPjxhY2Nlc3Npb24tbnVtPjM2NjYwNjIzPC9hY2Nlc3Npb24tbnVtPjx1cmxzPjxy
ZWxhdGVkLXVybHM+PHVybD5odHRwczovL3d3dy5uY2JpLm5sbS5uaWguZ292L3B1Ym1lZC8zNjY2
MDYyMzwvdXJsPjwvcmVsYXRlZC11cmxzPjwvdXJscz48Y3VzdG9tMj5QTUM5ODQzMzI4PC9jdXN0
b20yPjxlbGVjdHJvbmljLXJlc291cmNlLW51bT4xMC4yMTAzNy9hdG0tMjItNTU2NTwvZWxlY3Ry
b25pYy1yZXNvdXJjZS1udW0+PC9yZWNvcmQ+PC9DaXRlPjwvRW5kTm90ZT5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color w:val="111111"/>
                <w:kern w:val="0"/>
                <w:sz w:val="22"/>
                <w:szCs w:val="22"/>
              </w:rPr>
              <w:t>[43]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09FCC728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>miR-30d-5p</w:t>
            </w: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4170FDC2" w14:textId="577161AA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 xml:space="preserve">HDAC9 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>
                <w:fldData xml:space="preserve">PEVuZE5vdGU+PENpdGU+PEF1dGhvcj5CYWk8L0F1dGhvcj48WWVhcj4yMDIzPC9ZZWFyPjxSZWNO
dW0+MjkwPC9SZWNOdW0+PERpc3BsYXlUZXh0Pls0NF08L0Rpc3BsYXlUZXh0PjxyZWNvcmQ+PHJl
Yy1udW1iZXI+MjkwPC9yZWMtbnVtYmVyPjxmb3JlaWduLWtleXM+PGtleSBhcHA9IkVOIiBkYi1p
ZD0iZGE5d3QwMDVyc2Ewc2VleHJyMnZwZHBjcnN4cHJ4MGRhZHA5IiB0aW1lc3RhbXA9IjE3MTU3
MzU3MDYiPjI5MDwva2V5PjwvZm9yZWlnbi1rZXlzPjxyZWYtdHlwZSBuYW1lPSJKb3VybmFsIEFy
dGljbGUiPjE3PC9yZWYtdHlwZT48Y29udHJpYnV0b3JzPjxhdXRob3JzPjxhdXRob3I+QmFpLCBL
LjwvYXV0aG9yPjxhdXRob3I+TGksIEouPC9hdXRob3I+PGF1dGhvcj5MaW4sIEwuPC9hdXRob3I+
PGF1dGhvcj5aaGFuZywgUS48L2F1dGhvcj48YXV0aG9yPlpob25nLCBKLjwvYXV0aG9yPjxhdXRo
b3I+TGl1LCBYLjwvYXV0aG9yPjxhdXRob3I+Q2FvLCBELjwvYXV0aG9yPjxhdXRob3I+RHVhbiwg
WS4gRy48L2F1dGhvcj48YXV0aG9yPllhbywgWS48L2F1dGhvcj48YXV0aG9yPkxpLCBSLiBILiBX
LjwvYXV0aG9yPjxhdXRob3I+Q2hldW5nLCBLLiBXLjwvYXV0aG9yPjxhdXRob3I+WWV1bmcsIFcu
IFMuIEIuPC9hdXRob3I+PGF1dGhvcj5DaGl1LCBQLiBDLiBOLjwvYXV0aG9yPjxhdXRob3I+TGVl
LCBDLiBMLjwvYXV0aG9yPjwvYXV0aG9ycz48L2NvbnRyaWJ1dG9ycz48YXV0aC1hZGRyZXNzPklu
c3RpdHV0ZSBvZiBQZWRpYXRyaWNzLCBHdWFuZ3pob3UgV29tZW4gYW5kIENoaWxkcmVuJmFwb3M7
cyBNZWRpY2FsIENlbnRlciwgR3VhbmRvbmcgUHJvdmluY2lhbCBDbGluaWNhbCBSZXNlYXJjaCBD
ZW50ZXIgZm9yIENoaWxkIEhlYWx0aCwgOSBKaW5zdWkgUmQsIEd1YW5nemhvdSA1MTA2MjMsIENo
aW5hLiYjeEQ7RGVwYXJ0bWVudCBvZiBPYnN0ZXRyaWNzIGFuZCBHeW5hZWNvbG9neSwgTEtTIEZh
Y3VsdHkgb2YgTWVkaWNpbmUsIFRoZSBVbml2ZXJzaXR5IG9mIEhvbmcgS29uZywgMjEgU2Fzc29v
biBSb2FkLCBQb2tmdWxhbSwgSG9uZyBLb25nIFMuQS5SLiwgQ2hpbmEuJiN4RDtTaGVuemhlbiBL
ZXkgTGFib3JhdG9yeSBvZiBGZXJ0aWxpdHkgUmVndWxhdGlvbiwgVGhlIFVuaXZlcnNpdHkgb2Yg
SG9uZyBLb25nLVNoZW56aGVuIEhvc3BpdGFsLCAxIEhhaXl1YW4gMXN0IFJvYWQsIEZ1dGlhbiBE
aXN0cmljdCwgU2hlbnpoZW4gNTE4MDA5LCBDaGluYS4mI3hEO0NlbnRlciBvZiBSZXByb2R1Y3Rp
b24gYW5kIFByZW5hdGFsIERpYWdub3NpcywgVGhlIFVuaXZlcnNpdHkgb2YgSG9uZyBLb25nLVNo
ZW56aGVuIEhvc3BpdGFsLCAxIEhhaXl1YW4gMXN0IFJvYWQsIEZ1dGlhbiBEaXN0cmljdCwgU2hl
bnpoZW4gNTE4MDA5LCBDaGluYS48L2F1dGgtYWRkcmVzcz48dGl0bGVzPjx0aXRsZT5QbGFjZW50
YSBleG9zb21hbCBtaVJOQS0zMGQtNXAgZmFjaWxpdGF0ZXMgZGVjaWR1YWwgbWFjcm9waGFnZSBw
b2xhcml6YXRpb24gYnkgdGFyZ2V0aW5nIEhEQUM5PC90aXRsZT48c2Vjb25kYXJ5LXRpdGxlPkog
TGV1a29jIEJpb2w8L3NlY29uZGFyeS10aXRsZT48L3RpdGxlcz48cGVyaW9kaWNhbD48ZnVsbC10
aXRsZT5KIExldWtvYyBCaW9sPC9mdWxsLXRpdGxlPjwvcGVyaW9kaWNhbD48cGFnZXM+NDM0LTQ0
NDwvcGFnZXM+PHZvbHVtZT4xMTM8L3ZvbHVtZT48bnVtYmVyPjU8L251bWJlcj48ZWRpdGlvbj4y
MDIzLzAyLzI0PC9lZGl0aW9uPjxrZXl3b3Jkcz48a2V5d29yZD5QcmVnbmFuY3k8L2tleXdvcmQ+
PGtleXdvcmQ+RmVtYWxlPC9rZXl3b3JkPjxrZXl3b3JkPkh1bWFuczwva2V5d29yZD48a2V5d29y
ZD4qTWljcm9STkFzL2dlbmV0aWNzL21ldGFib2xpc208L2tleXdvcmQ+PGtleXdvcmQ+Q3VsdHVy
ZSBNZWRpYSwgQ29uZGl0aW9uZWQ8L2tleXdvcmQ+PGtleXdvcmQ+TWFjcm9waGFnZXMvbWV0YWJv
bGlzbTwva2V5d29yZD48a2V5d29yZD5QaGFnb2N5dG9zaXM8L2tleXdvcmQ+PGtleXdvcmQ+Q2Vs
bCBNb3ZlbWVudDwva2V5d29yZD48a2V5d29yZD4qRXhvc29tZXMvbWV0YWJvbGlzbTwva2V5d29y
ZD48a2V5d29yZD5IaXN0b25lIERlYWNldHlsYXNlcy9tZXRhYm9saXNtPC9rZXl3b3JkPjxrZXl3
b3JkPlJlcHJlc3NvciBQcm90ZWluczwva2V5d29yZD48a2V5d29yZD5hbnRpLWluZmxhbW1hdG9y
eSBtYWNyb3BoYWdlPC9rZXl3b3JkPjxrZXl3b3JkPmVhcmx5IHByZWduYW5jeTwva2V5d29yZD48
a2V5d29yZD5leHRyYWNlbGx1bGFyIHZlc2ljbGVzPC9rZXl3b3JkPjxrZXl3b3JkPmhpc3RvbmUg
ZGVhY2V0eWxhc2U8L2tleXdvcmQ+PC9rZXl3b3Jkcz48ZGF0ZXM+PHllYXI+MjAyMzwveWVhcj48
cHViLWRhdGVzPjxkYXRlPk1heSAyPC9kYXRlPjwvcHViLWRhdGVzPjwvZGF0ZXM+PGlzYm4+MTkz
OC0zNjczIChFbGVjdHJvbmljKSYjeEQ7MDc0MS01NDAwIChMaW5raW5nKTwvaXNibj48YWNjZXNz
aW9uLW51bT4zNjgyMTc4MjwvYWNjZXNzaW9uLW51bT48dXJscz48cmVsYXRlZC11cmxzPjx1cmw+
aHR0cHM6Ly93d3cubmNiaS5ubG0ubmloLmdvdi9wdWJtZWQvMzY4MjE3ODI8L3VybD48L3JlbGF0
ZWQtdXJscz48L3VybHM+PGVsZWN0cm9uaWMtcmVzb3VyY2UtbnVtPjEwLjEwOTMvamxldWtvL3Fp
YWQwMjI8L2VsZWN0cm9uaWMtcmVzb3VyY2UtbnVtPjwvcmVjb3JkPjwvQ2l0ZT48L0VuZE5vdGU+
AG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>
                <w:fldData xml:space="preserve">PEVuZE5vdGU+PENpdGU+PEF1dGhvcj5CYWk8L0F1dGhvcj48WWVhcj4yMDIzPC9ZZWFyPjxSZWNO
dW0+MjkwPC9SZWNOdW0+PERpc3BsYXlUZXh0Pls0NF08L0Rpc3BsYXlUZXh0PjxyZWNvcmQ+PHJl
Yy1udW1iZXI+MjkwPC9yZWMtbnVtYmVyPjxmb3JlaWduLWtleXM+PGtleSBhcHA9IkVOIiBkYi1p
ZD0iZGE5d3QwMDVyc2Ewc2VleHJyMnZwZHBjcnN4cHJ4MGRhZHA5IiB0aW1lc3RhbXA9IjE3MTU3
MzU3MDYiPjI5MDwva2V5PjwvZm9yZWlnbi1rZXlzPjxyZWYtdHlwZSBuYW1lPSJKb3VybmFsIEFy
dGljbGUiPjE3PC9yZWYtdHlwZT48Y29udHJpYnV0b3JzPjxhdXRob3JzPjxhdXRob3I+QmFpLCBL
LjwvYXV0aG9yPjxhdXRob3I+TGksIEouPC9hdXRob3I+PGF1dGhvcj5MaW4sIEwuPC9hdXRob3I+
PGF1dGhvcj5aaGFuZywgUS48L2F1dGhvcj48YXV0aG9yPlpob25nLCBKLjwvYXV0aG9yPjxhdXRo
b3I+TGl1LCBYLjwvYXV0aG9yPjxhdXRob3I+Q2FvLCBELjwvYXV0aG9yPjxhdXRob3I+RHVhbiwg
WS4gRy48L2F1dGhvcj48YXV0aG9yPllhbywgWS48L2F1dGhvcj48YXV0aG9yPkxpLCBSLiBILiBX
LjwvYXV0aG9yPjxhdXRob3I+Q2hldW5nLCBLLiBXLjwvYXV0aG9yPjxhdXRob3I+WWV1bmcsIFcu
IFMuIEIuPC9hdXRob3I+PGF1dGhvcj5DaGl1LCBQLiBDLiBOLjwvYXV0aG9yPjxhdXRob3I+TGVl
LCBDLiBMLjwvYXV0aG9yPjwvYXV0aG9ycz48L2NvbnRyaWJ1dG9ycz48YXV0aC1hZGRyZXNzPklu
c3RpdHV0ZSBvZiBQZWRpYXRyaWNzLCBHdWFuZ3pob3UgV29tZW4gYW5kIENoaWxkcmVuJmFwb3M7
cyBNZWRpY2FsIENlbnRlciwgR3VhbmRvbmcgUHJvdmluY2lhbCBDbGluaWNhbCBSZXNlYXJjaCBD
ZW50ZXIgZm9yIENoaWxkIEhlYWx0aCwgOSBKaW5zdWkgUmQsIEd1YW5nemhvdSA1MTA2MjMsIENo
aW5hLiYjeEQ7RGVwYXJ0bWVudCBvZiBPYnN0ZXRyaWNzIGFuZCBHeW5hZWNvbG9neSwgTEtTIEZh
Y3VsdHkgb2YgTWVkaWNpbmUsIFRoZSBVbml2ZXJzaXR5IG9mIEhvbmcgS29uZywgMjEgU2Fzc29v
biBSb2FkLCBQb2tmdWxhbSwgSG9uZyBLb25nIFMuQS5SLiwgQ2hpbmEuJiN4RDtTaGVuemhlbiBL
ZXkgTGFib3JhdG9yeSBvZiBGZXJ0aWxpdHkgUmVndWxhdGlvbiwgVGhlIFVuaXZlcnNpdHkgb2Yg
SG9uZyBLb25nLVNoZW56aGVuIEhvc3BpdGFsLCAxIEhhaXl1YW4gMXN0IFJvYWQsIEZ1dGlhbiBE
aXN0cmljdCwgU2hlbnpoZW4gNTE4MDA5LCBDaGluYS4mI3hEO0NlbnRlciBvZiBSZXByb2R1Y3Rp
b24gYW5kIFByZW5hdGFsIERpYWdub3NpcywgVGhlIFVuaXZlcnNpdHkgb2YgSG9uZyBLb25nLVNo
ZW56aGVuIEhvc3BpdGFsLCAxIEhhaXl1YW4gMXN0IFJvYWQsIEZ1dGlhbiBEaXN0cmljdCwgU2hl
bnpoZW4gNTE4MDA5LCBDaGluYS48L2F1dGgtYWRkcmVzcz48dGl0bGVzPjx0aXRsZT5QbGFjZW50
YSBleG9zb21hbCBtaVJOQS0zMGQtNXAgZmFjaWxpdGF0ZXMgZGVjaWR1YWwgbWFjcm9waGFnZSBw
b2xhcml6YXRpb24gYnkgdGFyZ2V0aW5nIEhEQUM5PC90aXRsZT48c2Vjb25kYXJ5LXRpdGxlPkog
TGV1a29jIEJpb2w8L3NlY29uZGFyeS10aXRsZT48L3RpdGxlcz48cGVyaW9kaWNhbD48ZnVsbC10
aXRsZT5KIExldWtvYyBCaW9sPC9mdWxsLXRpdGxlPjwvcGVyaW9kaWNhbD48cGFnZXM+NDM0LTQ0
NDwvcGFnZXM+PHZvbHVtZT4xMTM8L3ZvbHVtZT48bnVtYmVyPjU8L251bWJlcj48ZWRpdGlvbj4y
MDIzLzAyLzI0PC9lZGl0aW9uPjxrZXl3b3Jkcz48a2V5d29yZD5QcmVnbmFuY3k8L2tleXdvcmQ+
PGtleXdvcmQ+RmVtYWxlPC9rZXl3b3JkPjxrZXl3b3JkPkh1bWFuczwva2V5d29yZD48a2V5d29y
ZD4qTWljcm9STkFzL2dlbmV0aWNzL21ldGFib2xpc208L2tleXdvcmQ+PGtleXdvcmQ+Q3VsdHVy
ZSBNZWRpYSwgQ29uZGl0aW9uZWQ8L2tleXdvcmQ+PGtleXdvcmQ+TWFjcm9waGFnZXMvbWV0YWJv
bGlzbTwva2V5d29yZD48a2V5d29yZD5QaGFnb2N5dG9zaXM8L2tleXdvcmQ+PGtleXdvcmQ+Q2Vs
bCBNb3ZlbWVudDwva2V5d29yZD48a2V5d29yZD4qRXhvc29tZXMvbWV0YWJvbGlzbTwva2V5d29y
ZD48a2V5d29yZD5IaXN0b25lIERlYWNldHlsYXNlcy9tZXRhYm9saXNtPC9rZXl3b3JkPjxrZXl3
b3JkPlJlcHJlc3NvciBQcm90ZWluczwva2V5d29yZD48a2V5d29yZD5hbnRpLWluZmxhbW1hdG9y
eSBtYWNyb3BoYWdlPC9rZXl3b3JkPjxrZXl3b3JkPmVhcmx5IHByZWduYW5jeTwva2V5d29yZD48
a2V5d29yZD5leHRyYWNlbGx1bGFyIHZlc2ljbGVzPC9rZXl3b3JkPjxrZXl3b3JkPmhpc3RvbmUg
ZGVhY2V0eWxhc2U8L2tleXdvcmQ+PC9rZXl3b3Jkcz48ZGF0ZXM+PHllYXI+MjAyMzwveWVhcj48
cHViLWRhdGVzPjxkYXRlPk1heSAyPC9kYXRlPjwvcHViLWRhdGVzPjwvZGF0ZXM+PGlzYm4+MTkz
OC0zNjczIChFbGVjdHJvbmljKSYjeEQ7MDc0MS01NDAwIChMaW5raW5nKTwvaXNibj48YWNjZXNz
aW9uLW51bT4zNjgyMTc4MjwvYWNjZXNzaW9uLW51bT48dXJscz48cmVsYXRlZC11cmxzPjx1cmw+
aHR0cHM6Ly93d3cubmNiaS5ubG0ubmloLmdvdi9wdWJtZWQvMzY4MjE3ODI8L3VybD48L3JlbGF0
ZWQtdXJscz48L3VybHM+PGVsZWN0cm9uaWMtcmVzb3VyY2UtbnVtPjEwLjEwOTMvamxldWtvL3Fp
YWQwMjI8L2VsZWN0cm9uaWMtcmVzb3VyY2UtbnVtPjwvcmVjb3JkPjwvQ2l0ZT48L0VuZE5vdGU+
AG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color w:val="111111"/>
                <w:kern w:val="0"/>
                <w:sz w:val="22"/>
                <w:szCs w:val="22"/>
              </w:rPr>
              <w:t>[44]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26C3C61B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22-3p</w:t>
            </w:r>
          </w:p>
        </w:tc>
        <w:tc>
          <w:tcPr>
            <w:tcW w:w="1785" w:type="dxa"/>
            <w:gridSpan w:val="2"/>
            <w:shd w:val="clear" w:color="000000" w:fill="FFFFFF"/>
          </w:tcPr>
          <w:p w14:paraId="3F93D05A" w14:textId="3E8CFC72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PER2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/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&lt;EndNote&gt;&lt;Cite&gt;&lt;Author&gt;Liu&lt;/Author&gt;&lt;Year&gt;2022&lt;/Year&gt;&lt;RecNum&gt;35&lt;/RecNum&gt;&lt;DisplayText&gt;[45]&lt;/DisplayText&gt;&lt;record&gt;&lt;rec-number&gt;35&lt;/rec-number&gt;&lt;foreign-keys&gt;&lt;key app="EN" db-id="da9wt005rsa0seexrr2vpdpcrsxprx0dadp9" timestamp="1702257773"&gt;35&lt;/key&gt;&lt;/foreign-keys&gt;&lt;ref-type name="Journal Article"&gt;17&lt;/ref-type&gt;&lt;contributors&gt;&lt;authors&gt;&lt;author&gt;Liu, C.&lt;/author&gt;&lt;author&gt;Liang, T.&lt;/author&gt;&lt;author&gt;Zhang, Z.&lt;/author&gt;&lt;author&gt;Chen, J.&lt;/author&gt;&lt;author&gt;Xue, J.&lt;/author&gt;&lt;author&gt;Zhan, X.&lt;/author&gt;&lt;author&gt;Ren, L.&lt;/author&gt;&lt;/authors&gt;&lt;/contributors&gt;&lt;auth-address&gt;Spine and Osteopathy Ward, The First Affiliated Hospital of Guangxi Medical University, Nanning, 530021, P. R. China.&amp;#xD;Guangxi Medical University, Nanning, 530021, P. R. China.&amp;#xD;Spine and Osteopathy Ward, The First Affiliated Hospital of Guangxi Medical University, Nanning, 530021, P. R. China. zhanxinli@stu.gxmu.edu.cn.&amp;#xD;Reproductive Medicine Center, The First Affiliated Hospital of Guangxi Medical University, Nanning, 530021, P.R. China. renlianggxmu@163.com.&lt;/auth-address&gt;&lt;titles&gt;&lt;title&gt;Transfer of microRNA-22-3p by M2 macrophage-derived extracellular vesicles facilitates the development of ankylosing spondylitis through the PER2-mediated Wnt/beta-catenin axis&lt;/title&gt;&lt;secondary-title&gt;Cell Death Discov&lt;/secondary-title&gt;&lt;/titles&gt;&lt;periodical&gt;&lt;full-title&gt;Cell Death Discov&lt;/full-title&gt;&lt;/periodical&gt;&lt;pages&gt;269&lt;/pages&gt;&lt;volume&gt;8&lt;/volume&gt;&lt;number&gt;1&lt;/number&gt;&lt;edition&gt;2022/05/24&lt;/edition&gt;&lt;dates&gt;&lt;year&gt;2022&lt;/year&gt;&lt;pub-dates&gt;&lt;date&gt;May 23&lt;/date&gt;&lt;/pub-dates&gt;&lt;/dates&gt;&lt;isbn&gt;2058-7716 (Print)&amp;#xD;2058-7716 (Electronic)&amp;#xD;2058-7716 (Linking)&lt;/isbn&gt;&lt;accession-num&gt;35606376&lt;/accession-num&gt;&lt;urls&gt;&lt;related-urls&gt;&lt;url&gt;https://www.ncbi.nlm.nih.gov/pubmed/35606376&lt;/url&gt;&lt;/related-urls&gt;&lt;/urls&gt;&lt;custom2&gt;PMC9126881&lt;/custom2&gt;&lt;electronic-resource-num&gt;10.1038/s41420-022-00900-1&lt;/electronic-resource-num&gt;&lt;/record&gt;&lt;/Cite&gt;&lt;/EndNote&gt;</w:instrTex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45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</w:tr>
      <w:tr w:rsidR="00E94E2D" w:rsidRPr="006D5D42" w14:paraId="235570B8" w14:textId="77777777" w:rsidTr="008E54A5">
        <w:trPr>
          <w:trHeight w:val="288"/>
          <w:jc w:val="center"/>
        </w:trPr>
        <w:tc>
          <w:tcPr>
            <w:tcW w:w="1134" w:type="dxa"/>
            <w:shd w:val="clear" w:color="000000" w:fill="FFFFFF"/>
          </w:tcPr>
          <w:p w14:paraId="16E71506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>miR-146-5p</w:t>
            </w: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3A1E44EC" w14:textId="7EB2CEA5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 xml:space="preserve">TRAF6 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>
                <w:fldData xml:space="preserve">PEVuZE5vdGU+PENpdGU+PEF1dGhvcj5aaGFuZzwvQXV0aG9yPjxZZWFyPjIwMjI8L1llYXI+PFJl
Y051bT40MTwvUmVjTnVtPjxEaXNwbGF5VGV4dD5bNDZdPC9EaXNwbGF5VGV4dD48cmVjb3JkPjxy
ZWMtbnVtYmVyPjQxPC9yZWMtbnVtYmVyPjxmb3JlaWduLWtleXM+PGtleSBhcHA9IkVOIiBkYi1p
ZD0iZGE5d3QwMDVyc2Ewc2VleHJyMnZwZHBjcnN4cHJ4MGRhZHA5IiB0aW1lc3RhbXA9IjE3MDIy
NTc3NzMiPjQxPC9rZXk+PC9mb3JlaWduLWtleXM+PHJlZi10eXBlIG5hbWU9IkpvdXJuYWwgQXJ0
aWNsZSI+MTc8L3JlZi10eXBlPjxjb250cmlidXRvcnM+PGF1dGhvcnM+PGF1dGhvcj5aaGFuZywg
WS48L2F1dGhvcj48YXV0aG9yPkxlLCBYLjwvYXV0aG9yPjxhdXRob3I+WmhlbmcsIFMuPC9hdXRo
b3I+PGF1dGhvcj5aaGFuZywgSy48L2F1dGhvcj48YXV0aG9yPkhlLCBKLjwvYXV0aG9yPjxhdXRo
b3I+TGl1LCBNLjwvYXV0aG9yPjxhdXRob3I+VHUsIEMuPC9hdXRob3I+PGF1dGhvcj5SYW8sIFcu
PC9hdXRob3I+PGF1dGhvcj5EdSwgSC48L2F1dGhvcj48YXV0aG9yPk91eWFuZywgWS48L2F1dGhv
cj48YXV0aG9yPkxpLCBDLjwvYXV0aG9yPjxhdXRob3I+V3UsIEQuPC9hdXRob3I+PC9hdXRob3Jz
PjwvY29udHJpYnV0b3JzPjxhdXRoLWFkZHJlc3M+RGVwYXJ0bWVudCBvZiBCaW9jaGVtaXN0cnkg
YW5kIE1vbGVjdWxhciBCaW9sb2d5LCBXdWhhbiBVbml2ZXJzaXR5IFNjaG9vbCBvZiBCYXNpYyBN
ZWRpY2FsIFNjaWVuY2VzLCBXdWhhbiwgQ2hpbmEuJiN4RDtXdWhhbiBIYW1pbHRvbiBCaW90ZWNo
bm9sb2d5IENvLiwgTHRkLiwgV3VoYW4sIENoaW5hLiYjeEQ7RGVwYXJ0bWVudCBvZiBQaHlzaW9s
b2d5LCBXdWhhbiBVbml2ZXJzaXR5IFNjaG9vbCBvZiBCYXNpYyBNZWRpY2FsIFNjaWVuY2VzLCBX
dWhhbiwgQ2hpbmEuIGxpY2hhbmd5b25nQHdodS5lZHUuY24uJiN4RDtEZXBhcnRtZW50IG9mIEJp
b2NoZW1pc3RyeSBhbmQgTW9sZWN1bGFyIEJpb2xvZ3ksIFd1aGFuIFVuaXZlcnNpdHkgU2Nob29s
IG9mIEJhc2ljIE1lZGljYWwgU2NpZW5jZXMsIFd1aGFuLCBDaGluYS4gYmNkY3d1QGhvdG1haWwu
Y29tLiYjeEQ7V3VoYW4gSGFtaWx0b24gQmlvdGVjaG5vbG9neSBDby4sIEx0ZC4sIFd1aGFuLCBD
aGluYS4gYmNkY3d1QGhvdG1haWwuY29tLiYjeEQ7R3Vhbmd6aG91IEhhbWlsdG9uIEJpb3RlY2hu
b2xvZ3kgQ28uLCBMdGQsIFd1aGFuLCBDaGluYS4gYmNkY3d1QGhvdG1haWwuY29tLjwvYXV0aC1h
ZGRyZXNzPjx0aXRsZXM+PHRpdGxlPk1pY3JvUk5BLTE0NmEtNXAtbW9kaWZpZWQgaHVtYW4gdW1i
aWxpY2FsIGNvcmQgbWVzZW5jaHltYWwgc3RlbSBjZWxscyBlbmhhbmNlIHByb3RlY3Rpb24gYWdh
aW5zdCBkaWFiZXRpYyBuZXBocm9wYXRoeSBpbiByYXRzIHRocm91Z2ggZmFjaWxpdGF0aW5nIE0y
IG1hY3JvcGhhZ2UgcG9sYXJpemF0aW9uPC90aXRsZT48c2Vjb25kYXJ5LXRpdGxlPlN0ZW0gQ2Vs
bCBSZXMgVGhlcjwvc2Vjb25kYXJ5LXRpdGxlPjwvdGl0bGVzPjxwZXJpb2RpY2FsPjxmdWxsLXRp
dGxlPlN0ZW0gQ2VsbCBSZXMgVGhlcjwvZnVsbC10aXRsZT48L3BlcmlvZGljYWw+PHBhZ2VzPjE3
MTwvcGFnZXM+PHZvbHVtZT4xMzwvdm9sdW1lPjxudW1iZXI+MTwvbnVtYmVyPjxlZGl0aW9uPjIw
MjIvMDQvMjk8L2VkaXRpb24+PGtleXdvcmRzPjxrZXl3b3JkPkFuaW1hbHM8L2tleXdvcmQ+PGtl
eXdvcmQ+QW50aS1JbmZsYW1tYXRvcnkgQWdlbnRzL21ldGFib2xpc208L2tleXdvcmQ+PGtleXdv
cmQ+KkRpYWJldGVzIE1lbGxpdHVzL21ldGFib2xpc208L2tleXdvcmQ+PGtleXdvcmQ+KkRpYWJl
dGljIE5lcGhyb3BhdGhpZXMvZ2VuZXRpY3MvbWV0YWJvbGlzbS90aGVyYXB5PC9rZXl3b3JkPjxr
ZXl3b3JkPkZlbWFsZTwva2V5d29yZD48a2V5d29yZD5IdW1hbnM8L2tleXdvcmQ+PGtleXdvcmQ+
TWFjcm9waGFnZXMvbWV0YWJvbGlzbTwva2V5d29yZD48a2V5d29yZD5NYWxlPC9rZXl3b3JkPjxr
ZXl3b3JkPipNZXNlbmNoeW1hbCBTdGVtIENlbGxzL21ldGFib2xpc208L2tleXdvcmQ+PGtleXdv
cmQ+Kk1pY3JvUk5Bcy9nZW5ldGljcy9tZXRhYm9saXNtPC9rZXl3b3JkPjxrZXl3b3JkPlJhdHM8
L2tleXdvcmQ+PGtleXdvcmQ+VE5GIFJlY2VwdG9yLUFzc29jaWF0ZWQgRmFjdG9yIDY8L2tleXdv
cmQ+PGtleXdvcmQ+VW1iaWxpY2FsIENvcmQvbWV0YWJvbGlzbTwva2V5d29yZD48a2V5d29yZD5E
aWFiZXRpYyBuZXBocm9wYXRoeTwva2V5d29yZD48a2V5d29yZD5NYWNyb3BoYWdlIHBvbGFyaXph
dGlvbjwva2V5d29yZD48a2V5d29yZD5NZXNlbmNoeW1hbCBzdGVtIGNlbGxzPC9rZXl3b3JkPjxr
ZXl3b3JkPk1pY3JvUk5Bczwva2V5d29yZD48L2tleXdvcmRzPjxkYXRlcz48eWVhcj4yMDIyPC95
ZWFyPjxwdWItZGF0ZXM+PGRhdGU+QXByIDI3PC9kYXRlPjwvcHViLWRhdGVzPjwvZGF0ZXM+PGlz
Ym4+MTc1Ny02NTEyIChFbGVjdHJvbmljKSYjeEQ7MTc1Ny02NTEyIChMaW5raW5nKTwvaXNibj48
YWNjZXNzaW9uLW51bT4zNTQ3NzU1MjwvYWNjZXNzaW9uLW51bT48dXJscz48cmVsYXRlZC11cmxz
Pjx1cmw+aHR0cHM6Ly93d3cubmNiaS5ubG0ubmloLmdvdi9wdWJtZWQvMzU0Nzc1NTI8L3VybD48
L3JlbGF0ZWQtdXJscz48L3VybHM+PGN1c3RvbTI+UE1DOTA0NDg0NzwvY3VzdG9tMj48ZWxlY3Ry
b25pYy1yZXNvdXJjZS1udW0+MTAuMTE4Ni9zMTMyODctMDIyLTAyODU1LTc8L2VsZWN0cm9uaWMt
cmVzb3VyY2UtbnVtPjwvcmVjb3JkPjwvQ2l0ZT48L0VuZE5vdGU+AG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>
                <w:fldData xml:space="preserve">PEVuZE5vdGU+PENpdGU+PEF1dGhvcj5aaGFuZzwvQXV0aG9yPjxZZWFyPjIwMjI8L1llYXI+PFJl
Y051bT40MTwvUmVjTnVtPjxEaXNwbGF5VGV4dD5bNDZdPC9EaXNwbGF5VGV4dD48cmVjb3JkPjxy
ZWMtbnVtYmVyPjQxPC9yZWMtbnVtYmVyPjxmb3JlaWduLWtleXM+PGtleSBhcHA9IkVOIiBkYi1p
ZD0iZGE5d3QwMDVyc2Ewc2VleHJyMnZwZHBjcnN4cHJ4MGRhZHA5IiB0aW1lc3RhbXA9IjE3MDIy
NTc3NzMiPjQxPC9rZXk+PC9mb3JlaWduLWtleXM+PHJlZi10eXBlIG5hbWU9IkpvdXJuYWwgQXJ0
aWNsZSI+MTc8L3JlZi10eXBlPjxjb250cmlidXRvcnM+PGF1dGhvcnM+PGF1dGhvcj5aaGFuZywg
WS48L2F1dGhvcj48YXV0aG9yPkxlLCBYLjwvYXV0aG9yPjxhdXRob3I+WmhlbmcsIFMuPC9hdXRo
b3I+PGF1dGhvcj5aaGFuZywgSy48L2F1dGhvcj48YXV0aG9yPkhlLCBKLjwvYXV0aG9yPjxhdXRo
b3I+TGl1LCBNLjwvYXV0aG9yPjxhdXRob3I+VHUsIEMuPC9hdXRob3I+PGF1dGhvcj5SYW8sIFcu
PC9hdXRob3I+PGF1dGhvcj5EdSwgSC48L2F1dGhvcj48YXV0aG9yPk91eWFuZywgWS48L2F1dGhv
cj48YXV0aG9yPkxpLCBDLjwvYXV0aG9yPjxhdXRob3I+V3UsIEQuPC9hdXRob3I+PC9hdXRob3Jz
PjwvY29udHJpYnV0b3JzPjxhdXRoLWFkZHJlc3M+RGVwYXJ0bWVudCBvZiBCaW9jaGVtaXN0cnkg
YW5kIE1vbGVjdWxhciBCaW9sb2d5LCBXdWhhbiBVbml2ZXJzaXR5IFNjaG9vbCBvZiBCYXNpYyBN
ZWRpY2FsIFNjaWVuY2VzLCBXdWhhbiwgQ2hpbmEuJiN4RDtXdWhhbiBIYW1pbHRvbiBCaW90ZWNo
bm9sb2d5IENvLiwgTHRkLiwgV3VoYW4sIENoaW5hLiYjeEQ7RGVwYXJ0bWVudCBvZiBQaHlzaW9s
b2d5LCBXdWhhbiBVbml2ZXJzaXR5IFNjaG9vbCBvZiBCYXNpYyBNZWRpY2FsIFNjaWVuY2VzLCBX
dWhhbiwgQ2hpbmEuIGxpY2hhbmd5b25nQHdodS5lZHUuY24uJiN4RDtEZXBhcnRtZW50IG9mIEJp
b2NoZW1pc3RyeSBhbmQgTW9sZWN1bGFyIEJpb2xvZ3ksIFd1aGFuIFVuaXZlcnNpdHkgU2Nob29s
IG9mIEJhc2ljIE1lZGljYWwgU2NpZW5jZXMsIFd1aGFuLCBDaGluYS4gYmNkY3d1QGhvdG1haWwu
Y29tLiYjeEQ7V3VoYW4gSGFtaWx0b24gQmlvdGVjaG5vbG9neSBDby4sIEx0ZC4sIFd1aGFuLCBD
aGluYS4gYmNkY3d1QGhvdG1haWwuY29tLiYjeEQ7R3Vhbmd6aG91IEhhbWlsdG9uIEJpb3RlY2hu
b2xvZ3kgQ28uLCBMdGQsIFd1aGFuLCBDaGluYS4gYmNkY3d1QGhvdG1haWwuY29tLjwvYXV0aC1h
ZGRyZXNzPjx0aXRsZXM+PHRpdGxlPk1pY3JvUk5BLTE0NmEtNXAtbW9kaWZpZWQgaHVtYW4gdW1i
aWxpY2FsIGNvcmQgbWVzZW5jaHltYWwgc3RlbSBjZWxscyBlbmhhbmNlIHByb3RlY3Rpb24gYWdh
aW5zdCBkaWFiZXRpYyBuZXBocm9wYXRoeSBpbiByYXRzIHRocm91Z2ggZmFjaWxpdGF0aW5nIE0y
IG1hY3JvcGhhZ2UgcG9sYXJpemF0aW9uPC90aXRsZT48c2Vjb25kYXJ5LXRpdGxlPlN0ZW0gQ2Vs
bCBSZXMgVGhlcjwvc2Vjb25kYXJ5LXRpdGxlPjwvdGl0bGVzPjxwZXJpb2RpY2FsPjxmdWxsLXRp
dGxlPlN0ZW0gQ2VsbCBSZXMgVGhlcjwvZnVsbC10aXRsZT48L3BlcmlvZGljYWw+PHBhZ2VzPjE3
MTwvcGFnZXM+PHZvbHVtZT4xMzwvdm9sdW1lPjxudW1iZXI+MTwvbnVtYmVyPjxlZGl0aW9uPjIw
MjIvMDQvMjk8L2VkaXRpb24+PGtleXdvcmRzPjxrZXl3b3JkPkFuaW1hbHM8L2tleXdvcmQ+PGtl
eXdvcmQ+QW50aS1JbmZsYW1tYXRvcnkgQWdlbnRzL21ldGFib2xpc208L2tleXdvcmQ+PGtleXdv
cmQ+KkRpYWJldGVzIE1lbGxpdHVzL21ldGFib2xpc208L2tleXdvcmQ+PGtleXdvcmQ+KkRpYWJl
dGljIE5lcGhyb3BhdGhpZXMvZ2VuZXRpY3MvbWV0YWJvbGlzbS90aGVyYXB5PC9rZXl3b3JkPjxr
ZXl3b3JkPkZlbWFsZTwva2V5d29yZD48a2V5d29yZD5IdW1hbnM8L2tleXdvcmQ+PGtleXdvcmQ+
TWFjcm9waGFnZXMvbWV0YWJvbGlzbTwva2V5d29yZD48a2V5d29yZD5NYWxlPC9rZXl3b3JkPjxr
ZXl3b3JkPipNZXNlbmNoeW1hbCBTdGVtIENlbGxzL21ldGFib2xpc208L2tleXdvcmQ+PGtleXdv
cmQ+Kk1pY3JvUk5Bcy9nZW5ldGljcy9tZXRhYm9saXNtPC9rZXl3b3JkPjxrZXl3b3JkPlJhdHM8
L2tleXdvcmQ+PGtleXdvcmQ+VE5GIFJlY2VwdG9yLUFzc29jaWF0ZWQgRmFjdG9yIDY8L2tleXdv
cmQ+PGtleXdvcmQ+VW1iaWxpY2FsIENvcmQvbWV0YWJvbGlzbTwva2V5d29yZD48a2V5d29yZD5E
aWFiZXRpYyBuZXBocm9wYXRoeTwva2V5d29yZD48a2V5d29yZD5NYWNyb3BoYWdlIHBvbGFyaXph
dGlvbjwva2V5d29yZD48a2V5d29yZD5NZXNlbmNoeW1hbCBzdGVtIGNlbGxzPC9rZXl3b3JkPjxr
ZXl3b3JkPk1pY3JvUk5Bczwva2V5d29yZD48L2tleXdvcmRzPjxkYXRlcz48eWVhcj4yMDIyPC95
ZWFyPjxwdWItZGF0ZXM+PGRhdGU+QXByIDI3PC9kYXRlPjwvcHViLWRhdGVzPjwvZGF0ZXM+PGlz
Ym4+MTc1Ny02NTEyIChFbGVjdHJvbmljKSYjeEQ7MTc1Ny02NTEyIChMaW5raW5nKTwvaXNibj48
YWNjZXNzaW9uLW51bT4zNTQ3NzU1MjwvYWNjZXNzaW9uLW51bT48dXJscz48cmVsYXRlZC11cmxz
Pjx1cmw+aHR0cHM6Ly93d3cubmNiaS5ubG0ubmloLmdvdi9wdWJtZWQvMzU0Nzc1NTI8L3VybD48
L3JlbGF0ZWQtdXJscz48L3VybHM+PGN1c3RvbTI+UE1DOTA0NDg0NzwvY3VzdG9tMj48ZWxlY3Ry
b25pYy1yZXNvdXJjZS1udW0+MTAuMTE4Ni9zMTMyODctMDIyLTAyODU1LTc8L2VsZWN0cm9uaWMt
cmVzb3VyY2UtbnVtPjwvcmVjb3JkPjwvQ2l0ZT48L0VuZE5vdGU+AG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color w:val="111111"/>
                <w:kern w:val="0"/>
                <w:sz w:val="22"/>
                <w:szCs w:val="22"/>
              </w:rPr>
              <w:t>[46]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3646DEFD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30b</w:t>
            </w: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57E54DCD" w14:textId="37EAB7DF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 xml:space="preserve">MALAT 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/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 &lt;EndNote&gt;&lt;Cite&gt;&lt;Author&gt;Ahmad&lt;/Author&gt;&lt;Year&gt;2023&lt;/Year&gt;&lt;RecNum&gt;4&lt;/RecNum&gt;&lt;DisplayText&gt;[47]&lt;/DisplayText&gt;&lt;record&gt;&lt;rec-number&gt;4&lt;/rec-number&gt;&lt;foreign-keys&gt;&lt;key app="EN" db-id="da9wt005rsa0seexrr2vpdpcrsxprx0dadp9" timestamp="1702257773"&gt;4&lt;/key&gt;&lt;/foreign-keys&gt;&lt;ref-type name="Journal Article"&gt;17&lt;/ref-type&gt;&lt;contributors&gt;&lt;authors&gt;&lt;author&gt;Ahmad, I.&lt;/author&gt;&lt;author&gt;Naqvi, R. A.&lt;/author&gt;&lt;author&gt;Valverde, A.&lt;/author&gt;&lt;author&gt;Naqvi, A. R.&lt;/author&gt;&lt;/authors&gt;&lt;/contributors&gt;&lt;auth-address&gt;Mucosal Immunology Lab, College of Dentistry, University of Illinois at Chicago, Chicago, IL, United States.&lt;/auth-address&gt;&lt;titles&gt;&lt;title&gt;LncRNA MALAT1/microRNA-30b axis regulates macrophage polarization and function&lt;/title&gt;&lt;secondary-title&gt;Front Immunol&lt;/secondary-title&gt;&lt;/titles&gt;&lt;periodical&gt;&lt;full-title&gt;Front Immunol&lt;/full-title&gt;&lt;/periodical&gt;&lt;pages&gt;1214810&lt;/pages&gt;&lt;volume&gt;14&lt;/volume&gt;&lt;edition&gt;2023/10/20&lt;/edition&gt;&lt;keywords&gt;&lt;keyword&gt;Animals&lt;/keyword&gt;&lt;keyword&gt;Humans&lt;/keyword&gt;&lt;keyword&gt;Mice&lt;/keyword&gt;&lt;keyword&gt;Escherichia coli/genetics&lt;/keyword&gt;&lt;keyword&gt;Lipopolysaccharides&lt;/keyword&gt;&lt;keyword&gt;Macrophages/metabolism&lt;/keyword&gt;&lt;keyword&gt;*MicroRNAs&lt;/keyword&gt;&lt;keyword&gt;*RNA, Long Noncoding/metabolism&lt;/keyword&gt;&lt;keyword&gt;Malat1&lt;/keyword&gt;&lt;keyword&gt;lncRNA-miRNA interaction&lt;/keyword&gt;&lt;keyword&gt;long noncoding RNA&lt;/keyword&gt;&lt;keyword&gt;macrophage polarization&lt;/keyword&gt;&lt;keyword&gt;miR-30b&lt;/keyword&gt;&lt;keyword&gt;miRNA sponge&lt;/keyword&gt;&lt;keyword&gt;microRNA&lt;/keyword&gt;&lt;keyword&gt;phagocytosis&lt;/keyword&gt;&lt;keyword&gt;commercial or financial relationships that could be construed as a potential&lt;/keyword&gt;&lt;keyword&gt;conflict of interest.&lt;/keyword&gt;&lt;/keywords&gt;&lt;dates&gt;&lt;year&gt;2023&lt;/year&gt;&lt;/dates&gt;&lt;isbn&gt;1664-3224 (Electronic)&amp;#xD;1664-3224 (Linking)&lt;/isbn&gt;&lt;accession-num&gt;37860007&lt;/accession-num&gt;&lt;urls&gt;&lt;related-urls&gt;&lt;url&gt;https://www.ncbi.nlm.nih.gov/pubmed/37860007&lt;/url&gt;&lt;/related-urls&gt;&lt;/urls&gt;&lt;custom2&gt;PMC10582718&lt;/custom2&gt;&lt;electronic-resource-num&gt;10.3389/fimmu.2023.1214810&lt;/electronic-resource-num&gt;&lt;/record&gt;&lt;/Cite&gt;&lt;/EndNote&gt;</w:instrTex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color w:val="111111"/>
                <w:kern w:val="0"/>
                <w:sz w:val="22"/>
                <w:szCs w:val="22"/>
              </w:rPr>
              <w:t>[47]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12E68CAA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660</w:t>
            </w:r>
          </w:p>
        </w:tc>
        <w:tc>
          <w:tcPr>
            <w:tcW w:w="1785" w:type="dxa"/>
            <w:gridSpan w:val="2"/>
            <w:shd w:val="clear" w:color="000000" w:fill="FFFFFF"/>
          </w:tcPr>
          <w:p w14:paraId="31AF0B68" w14:textId="49098011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KLHL21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MaTwvQXV0aG9yPjxZZWFyPjIwMjI8L1llYXI+PFJlY051
bT41MDwvUmVjTnVtPjxEaXNwbGF5VGV4dD5bNDhdPC9EaXNwbGF5VGV4dD48cmVjb3JkPjxyZWMt
bnVtYmVyPjUwPC9yZWMtbnVtYmVyPjxmb3JlaWduLWtleXM+PGtleSBhcHA9IkVOIiBkYi1pZD0i
ZGE5d3QwMDVyc2Ewc2VleHJyMnZwZHBjcnN4cHJ4MGRhZHA5IiB0aW1lc3RhbXA9IjE3MDIyNTc3
NzMiPjUwPC9rZXk+PC9mb3JlaWduLWtleXM+PHJlZi10eXBlIG5hbWU9IkpvdXJuYWwgQXJ0aWNs
ZSI+MTc8L3JlZi10eXBlPjxjb250cmlidXRvcnM+PGF1dGhvcnM+PGF1dGhvcj5MaSwgQy48L2F1
dGhvcj48YXV0aG9yPkxpLCBSLjwvYXV0aG9yPjxhdXRob3I+SHUsIFguPC9hdXRob3I+PGF1dGhv
cj5aaG91LCBHLjwvYXV0aG9yPjxhdXRob3I+SmlhbmcsIEcuPC9hdXRob3I+PC9hdXRob3JzPjwv
Y29udHJpYnV0b3JzPjxhdXRoLWFkZHJlc3M+RGVwYXJ0bWVudCBvZiBUaHlyb2lkIGFuZCBCcmVh
c3QgU3VyZ2VyeSwgVGhlIFNlY29uZCBBZmZpbGlhdGVkIEhvc3BpdGFsIG9mIFNvb2Nob3cgVW5p
dmVyc2l0eSwgTm8uIDEwNTUsIFNhbnhpYW5nIFJvYWQsIFN1emhvdSwgMjE1MDAwLCBKaWFuZ3N1
IFByb3ZpbmNlLCBQZW9wbGUmYXBvcztzIFJlcHVibGljIG9mIENoaW5hLiYjeEQ7RGVwYXJ0bWVu
dCBvZiBUaHlyb2lkIGFuZCBCcmVhc3QgU3VyZ2VyeSwgVGhlIEFmZmlsaWF0ZWQgSG9zcGl0YWwg
b2YgWWFuZ3pob3UgVW5pdmVyc2l0eSwgWWFuZ3pob3UsIDIyNTAwMCwgUGVvcGxlJmFwb3M7cyBS
ZXB1YmxpYyBvZiBDaGluYS4mI3hEO0RlcGFydG1lbnQgb2YgVGh5cm9pZCBhbmQgQnJlYXN0IFN1
cmdlcnksIFlhbmNoZW5nIENpdHkgTm8uIDEgUGVvcGxlJmFwb3M7cyBIb3NwaXRhbCwgWWFuY2hl
bmcsIDIyNDAwMSwgUGVvcGxlJmFwb3M7cyBSZXB1YmxpYyBvZiBDaGluYS4mI3hEO0RlcGFydG1l
bnQgb2YgVGh5cm9pZCBhbmQgQnJlYXN0IFN1cmdlcnksIFRoZSBTZWNvbmQgQWZmaWxpYXRlZCBI
b3NwaXRhbCBvZiBTb29jaG93IFVuaXZlcnNpdHksIE5vLiAxMDU1LCBTYW54aWFuZyBSb2FkLCBT
dXpob3UsIDIxNTAwMCwgSmlhbmdzdSBQcm92aW5jZSwgUGVvcGxlJmFwb3M7cyBSZXB1YmxpYyBv
ZiBDaGluYS4gamlhbmdfZ3VvcWluQDE2My5jb20uPC9hdXRoLWFkZHJlc3M+PHRpdGxlcz48dGl0
bGU+VHVtb3ItcHJvbW90aW5nIG1lY2hhbmlzbXMgb2YgbWFjcm9waGFnZS1kZXJpdmVkIGV4dHJh
Y2VsbHVsYXIgdmVzaWNsZXMtZW5jbG9zZWQgbWljcm9STkEtNjYwIGluIGJyZWFzdCBjYW5jZXIg
cHJvZ3Jlc3Npb248L3RpdGxlPjxzZWNvbmRhcnktdGl0bGU+QnJlYXN0IENhbmNlciBSZXMgVHJl
YXQ8L3NlY29uZGFyeS10aXRsZT48L3RpdGxlcz48cGVyaW9kaWNhbD48ZnVsbC10aXRsZT5CcmVh
c3QgQ2FuY2VyIFJlcyBUcmVhdDwvZnVsbC10aXRsZT48L3BlcmlvZGljYWw+PHBhZ2VzPjM1My0z
Njg8L3BhZ2VzPjx2b2x1bWU+MTkyPC92b2x1bWU+PG51bWJlcj4yPC9udW1iZXI+PGVkaXRpb24+
MjAyMi8wMS8yODwvZWRpdGlvbj48a2V5d29yZHM+PGtleXdvcmQ+QW5pbWFsczwva2V5d29yZD48
a2V5d29yZD4qQnJlYXN0IE5lb3BsYXNtcy9wYXRob2xvZ3k8L2tleXdvcmQ+PGtleXdvcmQ+KkV4
dHJhY2VsbHVsYXIgVmVzaWNsZXMvZ2VuZXRpY3M8L2tleXdvcmQ+PGtleXdvcmQ+RmVtYWxlPC9r
ZXl3b3JkPjxrZXl3b3JkPkh1bWFuczwva2V5d29yZD48a2V5d29yZD5NYWNyb3BoYWdlcy9wYXRo
b2xvZ3k8L2tleXdvcmQ+PGtleXdvcmQ+TWljZTwva2V5d29yZD48a2V5d29yZD4qTWljcm9STkFz
L2dlbmV0aWNzPC9rZXl3b3JkPjxrZXl3b3JkPk5GLWthcHBhIEIvZ2VuZXRpY3MvbWV0YWJvbGlz
bTwva2V5d29yZD48a2V5d29yZD5CcmVhc3QgY2FuY2VyPC9rZXl3b3JkPjxrZXl3b3JkPkV4dHJh
Y2VsbHVsYXIgdmVzaWNsZXM8L2tleXdvcmQ+PGtleXdvcmQ+TWV0YXN0YXNpczwva2V5d29yZD48
a2V5d29yZD5ORi1rYXBwYUIgcDY1PC9rZXl3b3JkPjxrZXl3b3JkPlR1bW9yLWFzc29jaWF0ZWQg
bWFjcm9waGFnZXM8L2tleXdvcmQ+PGtleXdvcmQ+bWljcm9STkEtNjYwPC9rZXl3b3JkPjwva2V5
d29yZHM+PGRhdGVzPjx5ZWFyPjIwMjI8L3llYXI+PHB1Yi1kYXRlcz48ZGF0ZT5BcHI8L2RhdGU+
PC9wdWItZGF0ZXM+PC9kYXRlcz48aXNibj4xNTczLTcyMTcgKEVsZWN0cm9uaWMpJiN4RDswMTY3
LTY4MDYgKExpbmtpbmcpPC9pc2JuPjxhY2Nlc3Npb24tbnVtPjM1MDg0NjIyPC9hY2Nlc3Npb24t
bnVtPjx1cmxzPjxyZWxhdGVkLXVybHM+PHVybD5odHRwczovL3d3dy5uY2JpLm5sbS5uaWguZ292
L3B1Ym1lZC8zNTA4NDYyMjwvdXJsPjwvcmVsYXRlZC11cmxzPjwvdXJscz48ZWxlY3Ryb25pYy1y
ZXNvdXJjZS1udW0+MTAuMTAwNy9zMTA1NDktMDIxLTA2NDMzLXk8L2VsZWN0cm9uaWMtcmVzb3Vy
Y2UtbnVtPjwvcmVjb3JkPjwvQ2l0ZT48L0VuZE5vdGU+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MaTwvQXV0aG9yPjxZZWFyPjIwMjI8L1llYXI+PFJlY051
bT41MDwvUmVjTnVtPjxEaXNwbGF5VGV4dD5bNDhdPC9EaXNwbGF5VGV4dD48cmVjb3JkPjxyZWMt
bnVtYmVyPjUwPC9yZWMtbnVtYmVyPjxmb3JlaWduLWtleXM+PGtleSBhcHA9IkVOIiBkYi1pZD0i
ZGE5d3QwMDVyc2Ewc2VleHJyMnZwZHBjcnN4cHJ4MGRhZHA5IiB0aW1lc3RhbXA9IjE3MDIyNTc3
NzMiPjUwPC9rZXk+PC9mb3JlaWduLWtleXM+PHJlZi10eXBlIG5hbWU9IkpvdXJuYWwgQXJ0aWNs
ZSI+MTc8L3JlZi10eXBlPjxjb250cmlidXRvcnM+PGF1dGhvcnM+PGF1dGhvcj5MaSwgQy48L2F1
dGhvcj48YXV0aG9yPkxpLCBSLjwvYXV0aG9yPjxhdXRob3I+SHUsIFguPC9hdXRob3I+PGF1dGhv
cj5aaG91LCBHLjwvYXV0aG9yPjxhdXRob3I+SmlhbmcsIEcuPC9hdXRob3I+PC9hdXRob3JzPjwv
Y29udHJpYnV0b3JzPjxhdXRoLWFkZHJlc3M+RGVwYXJ0bWVudCBvZiBUaHlyb2lkIGFuZCBCcmVh
c3QgU3VyZ2VyeSwgVGhlIFNlY29uZCBBZmZpbGlhdGVkIEhvc3BpdGFsIG9mIFNvb2Nob3cgVW5p
dmVyc2l0eSwgTm8uIDEwNTUsIFNhbnhpYW5nIFJvYWQsIFN1emhvdSwgMjE1MDAwLCBKaWFuZ3N1
IFByb3ZpbmNlLCBQZW9wbGUmYXBvcztzIFJlcHVibGljIG9mIENoaW5hLiYjeEQ7RGVwYXJ0bWVu
dCBvZiBUaHlyb2lkIGFuZCBCcmVhc3QgU3VyZ2VyeSwgVGhlIEFmZmlsaWF0ZWQgSG9zcGl0YWwg
b2YgWWFuZ3pob3UgVW5pdmVyc2l0eSwgWWFuZ3pob3UsIDIyNTAwMCwgUGVvcGxlJmFwb3M7cyBS
ZXB1YmxpYyBvZiBDaGluYS4mI3hEO0RlcGFydG1lbnQgb2YgVGh5cm9pZCBhbmQgQnJlYXN0IFN1
cmdlcnksIFlhbmNoZW5nIENpdHkgTm8uIDEgUGVvcGxlJmFwb3M7cyBIb3NwaXRhbCwgWWFuY2hl
bmcsIDIyNDAwMSwgUGVvcGxlJmFwb3M7cyBSZXB1YmxpYyBvZiBDaGluYS4mI3hEO0RlcGFydG1l
bnQgb2YgVGh5cm9pZCBhbmQgQnJlYXN0IFN1cmdlcnksIFRoZSBTZWNvbmQgQWZmaWxpYXRlZCBI
b3NwaXRhbCBvZiBTb29jaG93IFVuaXZlcnNpdHksIE5vLiAxMDU1LCBTYW54aWFuZyBSb2FkLCBT
dXpob3UsIDIxNTAwMCwgSmlhbmdzdSBQcm92aW5jZSwgUGVvcGxlJmFwb3M7cyBSZXB1YmxpYyBv
ZiBDaGluYS4gamlhbmdfZ3VvcWluQDE2My5jb20uPC9hdXRoLWFkZHJlc3M+PHRpdGxlcz48dGl0
bGU+VHVtb3ItcHJvbW90aW5nIG1lY2hhbmlzbXMgb2YgbWFjcm9waGFnZS1kZXJpdmVkIGV4dHJh
Y2VsbHVsYXIgdmVzaWNsZXMtZW5jbG9zZWQgbWljcm9STkEtNjYwIGluIGJyZWFzdCBjYW5jZXIg
cHJvZ3Jlc3Npb248L3RpdGxlPjxzZWNvbmRhcnktdGl0bGU+QnJlYXN0IENhbmNlciBSZXMgVHJl
YXQ8L3NlY29uZGFyeS10aXRsZT48L3RpdGxlcz48cGVyaW9kaWNhbD48ZnVsbC10aXRsZT5CcmVh
c3QgQ2FuY2VyIFJlcyBUcmVhdDwvZnVsbC10aXRsZT48L3BlcmlvZGljYWw+PHBhZ2VzPjM1My0z
Njg8L3BhZ2VzPjx2b2x1bWU+MTkyPC92b2x1bWU+PG51bWJlcj4yPC9udW1iZXI+PGVkaXRpb24+
MjAyMi8wMS8yODwvZWRpdGlvbj48a2V5d29yZHM+PGtleXdvcmQ+QW5pbWFsczwva2V5d29yZD48
a2V5d29yZD4qQnJlYXN0IE5lb3BsYXNtcy9wYXRob2xvZ3k8L2tleXdvcmQ+PGtleXdvcmQ+KkV4
dHJhY2VsbHVsYXIgVmVzaWNsZXMvZ2VuZXRpY3M8L2tleXdvcmQ+PGtleXdvcmQ+RmVtYWxlPC9r
ZXl3b3JkPjxrZXl3b3JkPkh1bWFuczwva2V5d29yZD48a2V5d29yZD5NYWNyb3BoYWdlcy9wYXRo
b2xvZ3k8L2tleXdvcmQ+PGtleXdvcmQ+TWljZTwva2V5d29yZD48a2V5d29yZD4qTWljcm9STkFz
L2dlbmV0aWNzPC9rZXl3b3JkPjxrZXl3b3JkPk5GLWthcHBhIEIvZ2VuZXRpY3MvbWV0YWJvbGlz
bTwva2V5d29yZD48a2V5d29yZD5CcmVhc3QgY2FuY2VyPC9rZXl3b3JkPjxrZXl3b3JkPkV4dHJh
Y2VsbHVsYXIgdmVzaWNsZXM8L2tleXdvcmQ+PGtleXdvcmQ+TWV0YXN0YXNpczwva2V5d29yZD48
a2V5d29yZD5ORi1rYXBwYUIgcDY1PC9rZXl3b3JkPjxrZXl3b3JkPlR1bW9yLWFzc29jaWF0ZWQg
bWFjcm9waGFnZXM8L2tleXdvcmQ+PGtleXdvcmQ+bWljcm9STkEtNjYwPC9rZXl3b3JkPjwva2V5
d29yZHM+PGRhdGVzPjx5ZWFyPjIwMjI8L3llYXI+PHB1Yi1kYXRlcz48ZGF0ZT5BcHI8L2RhdGU+
PC9wdWItZGF0ZXM+PC9kYXRlcz48aXNibj4xNTczLTcyMTcgKEVsZWN0cm9uaWMpJiN4RDswMTY3
LTY4MDYgKExpbmtpbmcpPC9pc2JuPjxhY2Nlc3Npb24tbnVtPjM1MDg0NjIyPC9hY2Nlc3Npb24t
bnVtPjx1cmxzPjxyZWxhdGVkLXVybHM+PHVybD5odHRwczovL3d3dy5uY2JpLm5sbS5uaWguZ292
L3B1Ym1lZC8zNTA4NDYyMjwvdXJsPjwvcmVsYXRlZC11cmxzPjwvdXJscz48ZWxlY3Ryb25pYy1y
ZXNvdXJjZS1udW0+MTAuMTAwNy9zMTA1NDktMDIxLTA2NDMzLXk8L2VsZWN0cm9uaWMtcmVzb3Vy
Y2UtbnVtPjwvcmVjb3JkPjwvQ2l0ZT48L0VuZE5vdGU+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48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</w:tr>
      <w:tr w:rsidR="00E94E2D" w:rsidRPr="006D5D42" w14:paraId="194C3B4C" w14:textId="77777777" w:rsidTr="008E54A5">
        <w:trPr>
          <w:trHeight w:val="293"/>
          <w:jc w:val="center"/>
        </w:trPr>
        <w:tc>
          <w:tcPr>
            <w:tcW w:w="1134" w:type="dxa"/>
            <w:shd w:val="clear" w:color="000000" w:fill="FFFFFF"/>
          </w:tcPr>
          <w:p w14:paraId="1FD217D1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>miR-21a-5p</w:t>
            </w: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59E85FA7" w14:textId="7288294A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 xml:space="preserve">GATA2 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/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 &lt;EndNote&gt;&lt;Cite&gt;&lt;Author&gt;Luo&lt;/Author&gt;&lt;Year&gt;2023&lt;/Year&gt;&lt;RecNum&gt;6&lt;/RecNum&gt;&lt;DisplayText&gt;[49]&lt;/DisplayText&gt;&lt;record&gt;&lt;rec-number&gt;6&lt;/rec-number&gt;&lt;foreign-keys&gt;&lt;key app="EN" db-id="da9wt005rsa0seexrr2vpdpcrsxprx0dadp9" timestamp="1702257773"&gt;6&lt;/key&gt;&lt;/foreign-keys&gt;&lt;ref-type name="Journal Article"&gt;17&lt;/ref-type&gt;&lt;contributors&gt;&lt;authors&gt;&lt;author&gt;Luo, X.&lt;/author&gt;&lt;author&gt;Meng, C.&lt;/author&gt;&lt;author&gt;Zhang, Y.&lt;/author&gt;&lt;author&gt;Du, Q.&lt;/author&gt;&lt;author&gt;Hou, C.&lt;/author&gt;&lt;author&gt;Qiang, H.&lt;/author&gt;&lt;author&gt;Liu, K.&lt;/author&gt;&lt;author&gt;Lv, Z.&lt;/author&gt;&lt;author&gt;Li, J.&lt;/author&gt;&lt;author&gt;Liu, F.&lt;/author&gt;&lt;/authors&gt;&lt;/contributors&gt;&lt;auth-address&gt;Biomaterials Laboratory, Liaocheng People&amp;apos;s Hospital, Liaocheng Hospital affiliated to Shandong First Medical University, Liaocheng 252000, China.&amp;#xD;Department of Materials Science and Engineering, Liaocheng University, Liaocheng 252000, China.&lt;/auth-address&gt;&lt;titles&gt;&lt;title&gt;MicroRNA-21a-5p-modified macrophage exosomes as natural nanocarriers promote bone regeneration by targeting GATA2&lt;/title&gt;&lt;secondary-title&gt;Regen Biomater&lt;/secondary-title&gt;&lt;/titles&gt;&lt;periodical&gt;&lt;full-title&gt;Regen Biomater&lt;/full-title&gt;&lt;/periodical&gt;&lt;pages&gt;rbad075&lt;/pages&gt;&lt;volume&gt;10&lt;/volume&gt;&lt;edition&gt;2023/09/18&lt;/edition&gt;&lt;keywords&gt;&lt;keyword&gt;Gata2&lt;/keyword&gt;&lt;keyword&gt;bone regeneration&lt;/keyword&gt;&lt;keyword&gt;exosomes&lt;/keyword&gt;&lt;keyword&gt;macrophages&lt;/keyword&gt;&lt;keyword&gt;miR-21a-5p&lt;/keyword&gt;&lt;/keywords&gt;&lt;dates&gt;&lt;year&gt;2023&lt;/year&gt;&lt;/dates&gt;&lt;isbn&gt;2056-3418 (Print)&amp;#xD;2056-3426 (Electronic)&amp;#xD;2056-3426 (Linking)&lt;/isbn&gt;&lt;accession-num&gt;37719929&lt;/accession-num&gt;&lt;urls&gt;&lt;related-urls&gt;&lt;url&gt;https://www.ncbi.nlm.nih.gov/pubmed/37719929&lt;/url&gt;&lt;/related-urls&gt;&lt;/urls&gt;&lt;custom2&gt;PMC10504470&lt;/custom2&gt;&lt;electronic-resource-num&gt;10.1093/rb/rbad075&lt;/electronic-resource-num&gt;&lt;/record&gt;&lt;/Cite&gt;&lt;/EndNote&gt;</w:instrTex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color w:val="111111"/>
                <w:kern w:val="0"/>
                <w:sz w:val="22"/>
                <w:szCs w:val="22"/>
              </w:rPr>
              <w:t>[49]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42AA6262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27a-3p</w:t>
            </w: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1D8D25D7" w14:textId="7F06DDED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 xml:space="preserve">EZH1 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/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 &lt;EndNote&gt;&lt;Cite&gt;&lt;Author&gt;Zhao&lt;/Author&gt;&lt;Year&gt;2022&lt;/Year&gt;&lt;RecNum&gt;38&lt;/RecNum&gt;&lt;DisplayText&gt;[50]&lt;/DisplayText&gt;&lt;record&gt;&lt;rec-number&gt;38&lt;/rec-number&gt;&lt;foreign-keys&gt;&lt;key app="EN" db-id="da9wt005rsa0seexrr2vpdpcrsxprx0dadp9" timestamp="1702257773"&gt;38&lt;/key&gt;&lt;/foreign-keys&gt;&lt;ref-type name="Journal Article"&gt;17&lt;/ref-type&gt;&lt;contributors&gt;&lt;authors&gt;&lt;author&gt;Zhao, G.&lt;/author&gt;&lt;author&gt;Yu, H.&lt;/author&gt;&lt;author&gt;Ding, L.&lt;/author&gt;&lt;author&gt;Wang, W.&lt;/author&gt;&lt;author&gt;Wang, H.&lt;/author&gt;&lt;author&gt;Hu, Y.&lt;/author&gt;&lt;author&gt;Qin, L.&lt;/author&gt;&lt;author&gt;Deng, G.&lt;/author&gt;&lt;author&gt;Xie, B.&lt;/author&gt;&lt;author&gt;Li, G.&lt;/author&gt;&lt;author&gt;Qi, L.&lt;/author&gt;&lt;/authors&gt;&lt;/contributors&gt;&lt;auth-address&gt;The Sixth Affiliated Hospital of Guangzhou Medical University, Qingyuan People&amp;apos;s Hospital, Qingyuan, 511518, China.&amp;#xD;Jilin Medical University, Jilin, 132013, China.&amp;#xD;Department of Oncological Neurosurgery, the First Hospital of Jilin University, Changchun, 130021, China.&amp;#xD;The Sixth Affiliated Hospital of Guangzhou Medical University, Qingyuan People&amp;apos;s Hospital, Qingyuan, 511518, China. qiling1718@gzhmu.edu.cn.&lt;/auth-address&gt;&lt;titles&gt;&lt;title&gt;microRNA-27a-3p delivered by extracellular vesicles from glioblastoma cells induces M2 macrophage polarization via the EZH1/KDM3A/CTGF axis&lt;/title&gt;&lt;secondary-title&gt;Cell Death Discov&lt;/secondary-title&gt;&lt;/titles&gt;&lt;periodical&gt;&lt;full-title&gt;Cell Death Discov&lt;/full-title&gt;&lt;/periodical&gt;&lt;pages&gt;260&lt;/pages&gt;&lt;volume&gt;8&lt;/volume&gt;&lt;number&gt;1&lt;/number&gt;&lt;edition&gt;2022/05/15&lt;/edition&gt;&lt;dates&gt;&lt;year&gt;2022&lt;/year&gt;&lt;pub-dates&gt;&lt;date&gt;May 14&lt;/date&gt;&lt;/pub-dates&gt;&lt;/dates&gt;&lt;isbn&gt;2058-7716 (Print)&amp;#xD;2058-7716 (Electronic)&amp;#xD;2058-7716 (Linking)&lt;/isbn&gt;&lt;accession-num&gt;35568721&lt;/accession-num&gt;&lt;urls&gt;&lt;related-urls&gt;&lt;url&gt;https://www.ncbi.nlm.nih.gov/pubmed/35568721&lt;/url&gt;&lt;/related-urls&gt;&lt;/urls&gt;&lt;custom2&gt;PMC9107457&lt;/custom2&gt;&lt;electronic-resource-num&gt;10.1038/s41420-022-01035-z&lt;/electronic-resource-num&gt;&lt;/record&gt;&lt;/Cite&gt;&lt;/EndNote&gt;</w:instrTex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color w:val="111111"/>
                <w:kern w:val="0"/>
                <w:sz w:val="22"/>
                <w:szCs w:val="22"/>
              </w:rPr>
              <w:t>[50]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4AF17395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32</w:t>
            </w:r>
          </w:p>
        </w:tc>
        <w:tc>
          <w:tcPr>
            <w:tcW w:w="1785" w:type="dxa"/>
            <w:gridSpan w:val="2"/>
            <w:shd w:val="clear" w:color="000000" w:fill="FFFFFF"/>
          </w:tcPr>
          <w:p w14:paraId="2BEC0A19" w14:textId="4CD8AB01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PTEN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CYW88L0F1dGhvcj48WWVhcj4yMDE5PC9ZZWFyPjxSZWNO
dW0+MTI1PC9SZWNOdW0+PERpc3BsYXlUZXh0Pls1MV08L0Rpc3BsYXlUZXh0PjxyZWNvcmQ+PHJl
Yy1udW1iZXI+MTI1PC9yZWMtbnVtYmVyPjxmb3JlaWduLWtleXM+PGtleSBhcHA9IkVOIiBkYi1p
ZD0iZGE5d3QwMDVyc2Ewc2VleHJyMnZwZHBjcnN4cHJ4MGRhZHA5IiB0aW1lc3RhbXA9IjE3MDIy
NTc3NzMiPjEyNTwva2V5PjwvZm9yZWlnbi1rZXlzPjxyZWYtdHlwZSBuYW1lPSJKb3VybmFsIEFy
dGljbGUiPjE3PC9yZWYtdHlwZT48Y29udHJpYnV0b3JzPjxhdXRob3JzPjxhdXRob3I+QmFvLCBM
LjwvYXV0aG9yPjxhdXRob3I+TGksIFguPC9hdXRob3I+PC9hdXRob3JzPjwvY29udHJpYnV0b3Jz
PjxhdXRoLWFkZHJlc3M+RGVwYXJ0bWVudCBvZiBOZXVyb3N1cmdlcnksIFRoZSBGaXJzdCBBZmZp
bGlhdGVkIEhvc3BpdGFsIG9mIEppbnpob3UgTWVkaWNhbCBVbml2ZXJzaXR5LCBKaW56aG91LCAx
MjEwMDAsIExpYW9uaW5nLCBDaGluYS4mI3hEO0RlcGFydG1lbnQgb2YgUGVkaWF0cmljcywgVGhl
IEZpcnN0IEFmZmlsaWF0ZWQgSG9zcGl0YWwgb2YgSmluemhvdSBNZWRpY2FsIFVuaXZlcnNpdHks
IE5vLiAyLCBTZWN0aW9uIDUsIFBlb3BsZSBTdHJlZXQsIEd1dGEgRGlzdHJpY3QsIEppbnpob3Us
IDEyMTAwMCwgTGlhb25pbmcsIENoaW5hLiBla2x4ODhAc2luYS5jb20uPC9hdXRoLWFkZHJlc3M+
PHRpdGxlcz48dGl0bGU+TWljcm9STkEtMzIgdGFyZ2V0aW5nIFBURU4gZW5oYW5jZXMgTTIgbWFj
cm9waGFnZSBwb2xhcml6YXRpb24gaW4gdGhlIGdsaW9tYSBtaWNyb2Vudmlyb25tZW50IGFuZCBm
dXJ0aGVyIHByb21vdGVzIHRoZSBwcm9ncmVzc2lvbiBvZiBnbGlvbWE8L3RpdGxlPjxzZWNvbmRh
cnktdGl0bGU+TW9sIENlbGwgQmlvY2hlbTwvc2Vjb25kYXJ5LXRpdGxlPjwvdGl0bGVzPjxwZXJp
b2RpY2FsPjxmdWxsLXRpdGxlPk1vbCBDZWxsIEJpb2NoZW08L2Z1bGwtdGl0bGU+PC9wZXJpb2Rp
Y2FsPjxwYWdlcz42Ny03OTwvcGFnZXM+PHZvbHVtZT40NjA8L3ZvbHVtZT48bnVtYmVyPjEtMjwv
bnVtYmVyPjxlZGl0aW9uPjIwMTkvMDYvMjE8L2VkaXRpb24+PGtleXdvcmRzPjxrZXl3b3JkPkFw
b3B0b3Npcy9nZW5ldGljczwva2V5d29yZD48a2V5d29yZD5CYXNlIFNlcXVlbmNlPC9rZXl3b3Jk
PjxrZXl3b3JkPkNlbGwgTGluZSwgVHVtb3I8L2tleXdvcmQ+PGtleXdvcmQ+Q2VsbCBNb3ZlbWVu
dC9nZW5ldGljczwva2V5d29yZD48a2V5d29yZD4qQ2VsbCBQb2xhcml0eTwva2V5d29yZD48a2V5
d29yZD5DZWxsIFByb2xpZmVyYXRpb24vZ2VuZXRpY3M8L2tleXdvcmQ+PGtleXdvcmQ+KkRpc2Vh
c2UgUHJvZ3Jlc3Npb248L2tleXdvcmQ+PGtleXdvcmQ+RG93bi1SZWd1bGF0aW9uPC9rZXl3b3Jk
PjxrZXl3b3JkPkdlbmUgRXhwcmVzc2lvbiBSZWd1bGF0aW9uLCBOZW9wbGFzdGljPC9rZXl3b3Jk
PjxrZXl3b3JkPkdsaW9tYS9nZW5ldGljcy8qcGF0aG9sb2d5PC9rZXl3b3JkPjxrZXl3b3JkPkh1
bWFuczwva2V5d29yZD48a2V5d29yZD5NYWNyb3BoYWdlcy9tZXRhYm9saXNtLypwYXRob2xvZ3k8
L2tleXdvcmQ+PGtleXdvcmQ+TWljcm9STkFzL2dlbmV0aWNzLyptZXRhYm9saXNtPC9rZXl3b3Jk
PjxrZXl3b3JkPk5lb3BsYXNtIEludmFzaXZlbmVzczwva2V5d29yZD48a2V5d29yZD5QVEVOIFBo
b3NwaG9oeWRyb2xhc2UvKm1ldGFib2xpc208L2tleXdvcmQ+PGtleXdvcmQ+UGhvc3BoYXRpZHls
aW5vc2l0b2wgMy1LaW5hc2VzL21ldGFib2xpc208L2tleXdvcmQ+PGtleXdvcmQ+UHJvdG8tT25j
b2dlbmUgUHJvdGVpbnMgYy1ha3QvbWV0YWJvbGlzbTwva2V5d29yZD48a2V5d29yZD5TaWduYWwg
VHJhbnNkdWN0aW9uPC9rZXl3b3JkPjxrZXl3b3JkPlRIUC0xIENlbGxzPC9rZXl3b3JkPjxrZXl3
b3JkPipUdW1vciBNaWNyb2Vudmlyb25tZW50PC9rZXl3b3JkPjxrZXl3b3JkPlVwLVJlZ3VsYXRp
b24vZ2VuZXRpY3M8L2tleXdvcmQ+PGtleXdvcmQ+R2xpb21hPC9rZXl3b3JkPjxrZXl3b3JkPk0y
IG1hY3JvcGhhZ2U8L2tleXdvcmQ+PGtleXdvcmQ+TWljcm9STkEtMzI8L2tleXdvcmQ+PGtleXdv
cmQ+UHRlbjwva2V5d29yZD48L2tleXdvcmRzPjxkYXRlcz48eWVhcj4yMDE5PC95ZWFyPjxwdWIt
ZGF0ZXM+PGRhdGU+T2N0PC9kYXRlPjwvcHViLWRhdGVzPjwvZGF0ZXM+PGlzYm4+MTU3My00OTE5
IChFbGVjdHJvbmljKSYjeEQ7MDMwMC04MTc3IChMaW5raW5nKTwvaXNibj48YWNjZXNzaW9uLW51
bT4zMTIxODU2OTwvYWNjZXNzaW9uLW51bT48dXJscz48cmVsYXRlZC11cmxzPjx1cmw+aHR0cHM6
Ly93d3cubmNiaS5ubG0ubmloLmdvdi9wdWJtZWQvMzEyMTg1Njk8L3VybD48L3JlbGF0ZWQtdXJs
cz48L3VybHM+PGVsZWN0cm9uaWMtcmVzb3VyY2UtbnVtPjEwLjEwMDcvczExMDEwLTAxOS0wMzU3
MS0yPC9lbGVjdHJvbmljLXJlc291cmNlLW51bT48L3JlY29yZD48L0NpdGU+PC9FbmROb3RlPn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CYW88L0F1dGhvcj48WWVhcj4yMDE5PC9ZZWFyPjxSZWNO
dW0+MTI1PC9SZWNOdW0+PERpc3BsYXlUZXh0Pls1MV08L0Rpc3BsYXlUZXh0PjxyZWNvcmQ+PHJl
Yy1udW1iZXI+MTI1PC9yZWMtbnVtYmVyPjxmb3JlaWduLWtleXM+PGtleSBhcHA9IkVOIiBkYi1p
ZD0iZGE5d3QwMDVyc2Ewc2VleHJyMnZwZHBjcnN4cHJ4MGRhZHA5IiB0aW1lc3RhbXA9IjE3MDIy
NTc3NzMiPjEyNTwva2V5PjwvZm9yZWlnbi1rZXlzPjxyZWYtdHlwZSBuYW1lPSJKb3VybmFsIEFy
dGljbGUiPjE3PC9yZWYtdHlwZT48Y29udHJpYnV0b3JzPjxhdXRob3JzPjxhdXRob3I+QmFvLCBM
LjwvYXV0aG9yPjxhdXRob3I+TGksIFguPC9hdXRob3I+PC9hdXRob3JzPjwvY29udHJpYnV0b3Jz
PjxhdXRoLWFkZHJlc3M+RGVwYXJ0bWVudCBvZiBOZXVyb3N1cmdlcnksIFRoZSBGaXJzdCBBZmZp
bGlhdGVkIEhvc3BpdGFsIG9mIEppbnpob3UgTWVkaWNhbCBVbml2ZXJzaXR5LCBKaW56aG91LCAx
MjEwMDAsIExpYW9uaW5nLCBDaGluYS4mI3hEO0RlcGFydG1lbnQgb2YgUGVkaWF0cmljcywgVGhl
IEZpcnN0IEFmZmlsaWF0ZWQgSG9zcGl0YWwgb2YgSmluemhvdSBNZWRpY2FsIFVuaXZlcnNpdHks
IE5vLiAyLCBTZWN0aW9uIDUsIFBlb3BsZSBTdHJlZXQsIEd1dGEgRGlzdHJpY3QsIEppbnpob3Us
IDEyMTAwMCwgTGlhb25pbmcsIENoaW5hLiBla2x4ODhAc2luYS5jb20uPC9hdXRoLWFkZHJlc3M+
PHRpdGxlcz48dGl0bGU+TWljcm9STkEtMzIgdGFyZ2V0aW5nIFBURU4gZW5oYW5jZXMgTTIgbWFj
cm9waGFnZSBwb2xhcml6YXRpb24gaW4gdGhlIGdsaW9tYSBtaWNyb2Vudmlyb25tZW50IGFuZCBm
dXJ0aGVyIHByb21vdGVzIHRoZSBwcm9ncmVzc2lvbiBvZiBnbGlvbWE8L3RpdGxlPjxzZWNvbmRh
cnktdGl0bGU+TW9sIENlbGwgQmlvY2hlbTwvc2Vjb25kYXJ5LXRpdGxlPjwvdGl0bGVzPjxwZXJp
b2RpY2FsPjxmdWxsLXRpdGxlPk1vbCBDZWxsIEJpb2NoZW08L2Z1bGwtdGl0bGU+PC9wZXJpb2Rp
Y2FsPjxwYWdlcz42Ny03OTwvcGFnZXM+PHZvbHVtZT40NjA8L3ZvbHVtZT48bnVtYmVyPjEtMjwv
bnVtYmVyPjxlZGl0aW9uPjIwMTkvMDYvMjE8L2VkaXRpb24+PGtleXdvcmRzPjxrZXl3b3JkPkFw
b3B0b3Npcy9nZW5ldGljczwva2V5d29yZD48a2V5d29yZD5CYXNlIFNlcXVlbmNlPC9rZXl3b3Jk
PjxrZXl3b3JkPkNlbGwgTGluZSwgVHVtb3I8L2tleXdvcmQ+PGtleXdvcmQ+Q2VsbCBNb3ZlbWVu
dC9nZW5ldGljczwva2V5d29yZD48a2V5d29yZD4qQ2VsbCBQb2xhcml0eTwva2V5d29yZD48a2V5
d29yZD5DZWxsIFByb2xpZmVyYXRpb24vZ2VuZXRpY3M8L2tleXdvcmQ+PGtleXdvcmQ+KkRpc2Vh
c2UgUHJvZ3Jlc3Npb248L2tleXdvcmQ+PGtleXdvcmQ+RG93bi1SZWd1bGF0aW9uPC9rZXl3b3Jk
PjxrZXl3b3JkPkdlbmUgRXhwcmVzc2lvbiBSZWd1bGF0aW9uLCBOZW9wbGFzdGljPC9rZXl3b3Jk
PjxrZXl3b3JkPkdsaW9tYS9nZW5ldGljcy8qcGF0aG9sb2d5PC9rZXl3b3JkPjxrZXl3b3JkPkh1
bWFuczwva2V5d29yZD48a2V5d29yZD5NYWNyb3BoYWdlcy9tZXRhYm9saXNtLypwYXRob2xvZ3k8
L2tleXdvcmQ+PGtleXdvcmQ+TWljcm9STkFzL2dlbmV0aWNzLyptZXRhYm9saXNtPC9rZXl3b3Jk
PjxrZXl3b3JkPk5lb3BsYXNtIEludmFzaXZlbmVzczwva2V5d29yZD48a2V5d29yZD5QVEVOIFBo
b3NwaG9oeWRyb2xhc2UvKm1ldGFib2xpc208L2tleXdvcmQ+PGtleXdvcmQ+UGhvc3BoYXRpZHls
aW5vc2l0b2wgMy1LaW5hc2VzL21ldGFib2xpc208L2tleXdvcmQ+PGtleXdvcmQ+UHJvdG8tT25j
b2dlbmUgUHJvdGVpbnMgYy1ha3QvbWV0YWJvbGlzbTwva2V5d29yZD48a2V5d29yZD5TaWduYWwg
VHJhbnNkdWN0aW9uPC9rZXl3b3JkPjxrZXl3b3JkPlRIUC0xIENlbGxzPC9rZXl3b3JkPjxrZXl3
b3JkPipUdW1vciBNaWNyb2Vudmlyb25tZW50PC9rZXl3b3JkPjxrZXl3b3JkPlVwLVJlZ3VsYXRp
b24vZ2VuZXRpY3M8L2tleXdvcmQ+PGtleXdvcmQ+R2xpb21hPC9rZXl3b3JkPjxrZXl3b3JkPk0y
IG1hY3JvcGhhZ2U8L2tleXdvcmQ+PGtleXdvcmQ+TWljcm9STkEtMzI8L2tleXdvcmQ+PGtleXdv
cmQ+UHRlbjwva2V5d29yZD48L2tleXdvcmRzPjxkYXRlcz48eWVhcj4yMDE5PC95ZWFyPjxwdWIt
ZGF0ZXM+PGRhdGU+T2N0PC9kYXRlPjwvcHViLWRhdGVzPjwvZGF0ZXM+PGlzYm4+MTU3My00OTE5
IChFbGVjdHJvbmljKSYjeEQ7MDMwMC04MTc3IChMaW5raW5nKTwvaXNibj48YWNjZXNzaW9uLW51
bT4zMTIxODU2OTwvYWNjZXNzaW9uLW51bT48dXJscz48cmVsYXRlZC11cmxzPjx1cmw+aHR0cHM6
Ly93d3cubmNiaS5ubG0ubmloLmdvdi9wdWJtZWQvMzEyMTg1Njk8L3VybD48L3JlbGF0ZWQtdXJs
cz48L3VybHM+PGVsZWN0cm9uaWMtcmVzb3VyY2UtbnVtPjEwLjEwMDcvczExMDEwLTAxOS0wMzU3
MS0yPC9lbGVjdHJvbmljLXJlc291cmNlLW51bT48L3JlY29yZD48L0NpdGU+PC9FbmROb3RlPn=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51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</w:tr>
      <w:tr w:rsidR="00E94E2D" w:rsidRPr="006D5D42" w14:paraId="2CAE3762" w14:textId="77777777" w:rsidTr="008E54A5">
        <w:trPr>
          <w:trHeight w:val="287"/>
          <w:jc w:val="center"/>
        </w:trPr>
        <w:tc>
          <w:tcPr>
            <w:tcW w:w="1134" w:type="dxa"/>
            <w:shd w:val="clear" w:color="000000" w:fill="FFFFFF"/>
          </w:tcPr>
          <w:p w14:paraId="1C8BA0C3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>miR-139-3p</w:t>
            </w: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33A31DA0" w14:textId="23D8A220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 xml:space="preserve">STAT 1 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>
                <w:fldData xml:space="preserve">PEVuZE5vdGU+PENpdGU+PEF1dGhvcj5OaW5nPC9BdXRob3I+PFllYXI+MjAyMzwvWWVhcj48UmVj
TnVtPjE2PC9SZWNOdW0+PERpc3BsYXlUZXh0Pls1Ml08L0Rpc3BsYXlUZXh0PjxyZWNvcmQ+PHJl
Yy1udW1iZXI+MTY8L3JlYy1udW1iZXI+PGZvcmVpZ24ta2V5cz48a2V5IGFwcD0iRU4iIGRiLWlk
PSJkYTl3dDAwNXJzYTBzZWV4cnIydnBkcGNyc3hwcngwZGFkcDkiIHRpbWVzdGFtcD0iMTcwMjI1
Nzc3MyI+MTY8L2tleT48L2ZvcmVpZ24ta2V5cz48cmVmLXR5cGUgbmFtZT0iSm91cm5hbCBBcnRp
Y2xlIj4xNzwvcmVmLXR5cGU+PGNvbnRyaWJ1dG9ycz48YXV0aG9ycz48YXV0aG9yPk5pbmcsIFku
PC9hdXRob3I+PGF1dGhvcj5IdWFuZywgUC48L2F1dGhvcj48YXV0aG9yPkNoZW4sIEcuPC9hdXRo
b3I+PGF1dGhvcj5YaW9uZywgWS48L2F1dGhvcj48YXV0aG9yPkdvbmcsIFouPC9hdXRob3I+PGF1
dGhvcj5XdSwgQy48L2F1dGhvcj48YXV0aG9yPlh1LCBKLjwvYXV0aG9yPjxhdXRob3I+Smlhbmcs
IFcuPC9hdXRob3I+PGF1dGhvcj5MaSwgWC48L2F1dGhvcj48YXV0aG9yPlRhbmcsIFIuPC9hdXRo
b3I+PGF1dGhvcj5aaGFuZywgTC48L2F1dGhvcj48YXV0aG9yPkh1LCBNLjwvYXV0aG9yPjxhdXRo
b3I+WHUsIEouPC9hdXRob3I+PGF1dGhvcj5YdSwgSi48L2F1dGhvcj48YXV0aG9yPlFpYW4sIEgu
PC9hdXRob3I+PGF1dGhvcj5KaW4sIEMuPC9hdXRob3I+PGF1dGhvcj5ZYW5nLCBZLjwvYXV0aG9y
PjwvYXV0aG9ycz48L2NvbnRyaWJ1dG9ycz48YXV0aC1hZGRyZXNzPkRlcGFydG1lbnQgb2YgQ2Fy
ZGlvbG9neSwgVGhlIEZpcnN0IEFmZmlsaWF0ZWQgSG9zcGl0YWwgb2YgU3VuIFlhdC1zZW4gVW5p
dmVyc2l0eSwgR3Vhbmd6aG91LCBDaGluYS4mI3hEO1N0YXRlIEtleSBMYWJvcmF0b3J5IG9mIENh
cmRpb3Zhc2N1bGFyIERpc2Vhc2UsIERlcGFydG1lbnQgb2YgQ2FyZGlvbG9neSwgRnV3YWkgSG9z
cGl0YWwsIE5hdGlvbmFsIENlbnRlciBmb3IgQ2FyZGlvdmFzY3VsYXIgRGlzZWFzZXMsIENoaW5l
c2UgQWNhZGVteSBvZiBNZWRpY2FsIFNjaWVuY2UgYW5kIFBla2luZyBVbmlvbiBNZWRpY2FsIENv
bGxlZ2UsIE5vLjE2NyBOb3J0aCBMaXNoaSBSb2FkLCBYaWNoZW5nIERpc3RyaWN0LCBCZWlqaW5n
LCAxMDAwMzcsIENoaW5hLiYjeEQ7TmF0aW9uYWwgSGVhbHRoIENvbW1pc3Npb24gS2V5IExhYm9y
YXRvcnkgb2YgQXNzaXN0ZWQgQ2lyY3VsYXRpb24sIFN1biBZYXQtc2VuIFVuaXZlcnNpdHksIEd1
YW5nemhvdSwgQ2hpbmEuJiN4RDtTdGF0ZSBLZXkgTGFib3JhdG9yeSBvZiBDYXJkaW92YXNjdWxh
ciBEaXNlYXNlLCBEZXBhcnRtZW50IG9mIENhcmRpb2xvZ3ksIEZ1d2FpIEhvc3BpdGFsLCBOYXRp
b25hbCBDZW50ZXIgZm9yIENhcmRpb3Zhc2N1bGFyIERpc2Vhc2VzLCBDaGluZXNlIEFjYWRlbXkg
b2YgTWVkaWNhbCBTY2llbmNlIGFuZCBQZWtpbmcgVW5pb24gTWVkaWNhbCBDb2xsZWdlLCBOby4x
NjcgTm9ydGggTGlzaGkgUm9hZCwgWGljaGVuZyBEaXN0cmljdCwgQmVpamluZywgMTAwMDM3LCBD
aGluYS4geWFuZ3lqZndAMTI2LmNvbS48L2F1dGgtYWRkcmVzcz48dGl0bGVzPjx0aXRsZT5BdG9y
dmFzdGF0aW4tcHJldHJlYXRlZCBtZXNlbmNoeW1hbCBzdGVtIGNlbGwtZGVyaXZlZCBleHRyYWNl
bGx1bGFyIHZlc2ljbGVzIHByb21vdGUgY2FyZGlhYyByZXBhaXIgYWZ0ZXIgbXlvY2FyZGlhbCBp
bmZhcmN0aW9uIHZpYSBzaGlmdGluZyBtYWNyb3BoYWdlIHBvbGFyaXphdGlvbiBieSB0YXJnZXRp
bmcgbWljcm9STkEtMTM5LTNwL1N0YXQxIHBhdGh3YXk8L3RpdGxlPjxzZWNvbmRhcnktdGl0bGU+
Qk1DIE1lZDwvc2Vjb25kYXJ5LXRpdGxlPjwvdGl0bGVzPjxwZXJpb2RpY2FsPjxmdWxsLXRpdGxl
PkJNQyBNZWQ8L2Z1bGwtdGl0bGU+PC9wZXJpb2RpY2FsPjxwYWdlcz45NjwvcGFnZXM+PHZvbHVt
ZT4yMTwvdm9sdW1lPjxudW1iZXI+MTwvbnVtYmVyPjxlZGl0aW9uPjIwMjMvMDMvMTg8L2VkaXRp
b24+PGtleXdvcmRzPjxrZXl3b3JkPlJhdHM8L2tleXdvcmQ+PGtleXdvcmQ+QW5pbWFsczwva2V5
d29yZD48a2V5d29yZD5BdG9ydmFzdGF0aW4vcGhhcm1hY29sb2d5L3RoZXJhcGV1dGljIHVzZS9t
ZXRhYm9saXNtPC9rZXl3b3JkPjxrZXl3b3JkPipNeW9jYXJkaWFsIEluZmFyY3Rpb24vZ2VuZXRp
Y3MvdGhlcmFweS9tZXRhYm9saXNtPC9rZXl3b3JkPjxrZXl3b3JkPipFeHRyYWNlbGx1bGFyIFZl
c2ljbGVzL21ldGFib2xpc208L2tleXdvcmQ+PGtleXdvcmQ+Kk1pY3JvUk5Bcy9nZW5ldGljcy9t
ZXRhYm9saXNtPC9rZXl3b3JkPjxrZXl3b3JkPipNZXNlbmNoeW1hbCBTdGVtIENlbGxzL21ldGFi
b2xpc208L2tleXdvcmQ+PGtleXdvcmQ+TWFjcm9waGFnZXMvbWV0YWJvbGlzbTwva2V5d29yZD48
a2V5d29yZD5TVEFUMSBUcmFuc2NyaXB0aW9uIEZhY3Rvci9tZXRhYm9saXNtPC9rZXl3b3JkPjxr
ZXl3b3JkPkF0b3J2YXN0YXRpbjwva2V5d29yZD48a2V5d29yZD5FeHRyYWNlbGx1bGFyIHZlc2lj
bGU8L2tleXdvcmQ+PGtleXdvcmQ+TWFjcm9waGFnZSBwb2xhcml6YXRpb248L2tleXdvcmQ+PGtl
eXdvcmQ+TWVzZW5jaHltYWwgc3RlbSBjZWxsPC9rZXl3b3JkPjxrZXl3b3JkPk15b2NhcmRpYWwg
aW5mYXJjdGlvbjwva2V5d29yZD48L2tleXdvcmRzPjxkYXRlcz48eWVhcj4yMDIzPC95ZWFyPjxw
dWItZGF0ZXM+PGRhdGU+TWFyIDE2PC9kYXRlPjwvcHViLWRhdGVzPjwvZGF0ZXM+PGlzYm4+MTc0
MS03MDE1IChFbGVjdHJvbmljKSYjeEQ7MTc0MS03MDE1IChMaW5raW5nKTwvaXNibj48YWNjZXNz
aW9uLW51bT4zNjkyNzYwODwvYWNjZXNzaW9uLW51bT48dXJscz48cmVsYXRlZC11cmxzPjx1cmw+
aHR0cHM6Ly93d3cubmNiaS5ubG0ubmloLmdvdi9wdWJtZWQvMzY5Mjc2MDg8L3VybD48L3JlbGF0
ZWQtdXJscz48L3VybHM+PGN1c3RvbTI+UE1DMTAwMjIwNTQ8L2N1c3RvbTI+PGVsZWN0cm9uaWMt
cmVzb3VyY2UtbnVtPjEwLjExODYvczEyOTE2LTAyMy0wMjc3OC14PC9lbGVjdHJvbmljLXJlc291
cmNlLW51bT48L3JlY29yZD48L0NpdGU+PC9FbmROb3RlPgB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>
                <w:fldData xml:space="preserve">PEVuZE5vdGU+PENpdGU+PEF1dGhvcj5OaW5nPC9BdXRob3I+PFllYXI+MjAyMzwvWWVhcj48UmVj
TnVtPjE2PC9SZWNOdW0+PERpc3BsYXlUZXh0Pls1Ml08L0Rpc3BsYXlUZXh0PjxyZWNvcmQ+PHJl
Yy1udW1iZXI+MTY8L3JlYy1udW1iZXI+PGZvcmVpZ24ta2V5cz48a2V5IGFwcD0iRU4iIGRiLWlk
PSJkYTl3dDAwNXJzYTBzZWV4cnIydnBkcGNyc3hwcngwZGFkcDkiIHRpbWVzdGFtcD0iMTcwMjI1
Nzc3MyI+MTY8L2tleT48L2ZvcmVpZ24ta2V5cz48cmVmLXR5cGUgbmFtZT0iSm91cm5hbCBBcnRp
Y2xlIj4xNzwvcmVmLXR5cGU+PGNvbnRyaWJ1dG9ycz48YXV0aG9ycz48YXV0aG9yPk5pbmcsIFku
PC9hdXRob3I+PGF1dGhvcj5IdWFuZywgUC48L2F1dGhvcj48YXV0aG9yPkNoZW4sIEcuPC9hdXRo
b3I+PGF1dGhvcj5YaW9uZywgWS48L2F1dGhvcj48YXV0aG9yPkdvbmcsIFouPC9hdXRob3I+PGF1
dGhvcj5XdSwgQy48L2F1dGhvcj48YXV0aG9yPlh1LCBKLjwvYXV0aG9yPjxhdXRob3I+Smlhbmcs
IFcuPC9hdXRob3I+PGF1dGhvcj5MaSwgWC48L2F1dGhvcj48YXV0aG9yPlRhbmcsIFIuPC9hdXRo
b3I+PGF1dGhvcj5aaGFuZywgTC48L2F1dGhvcj48YXV0aG9yPkh1LCBNLjwvYXV0aG9yPjxhdXRo
b3I+WHUsIEouPC9hdXRob3I+PGF1dGhvcj5YdSwgSi48L2F1dGhvcj48YXV0aG9yPlFpYW4sIEgu
PC9hdXRob3I+PGF1dGhvcj5KaW4sIEMuPC9hdXRob3I+PGF1dGhvcj5ZYW5nLCBZLjwvYXV0aG9y
PjwvYXV0aG9ycz48L2NvbnRyaWJ1dG9ycz48YXV0aC1hZGRyZXNzPkRlcGFydG1lbnQgb2YgQ2Fy
ZGlvbG9neSwgVGhlIEZpcnN0IEFmZmlsaWF0ZWQgSG9zcGl0YWwgb2YgU3VuIFlhdC1zZW4gVW5p
dmVyc2l0eSwgR3Vhbmd6aG91LCBDaGluYS4mI3hEO1N0YXRlIEtleSBMYWJvcmF0b3J5IG9mIENh
cmRpb3Zhc2N1bGFyIERpc2Vhc2UsIERlcGFydG1lbnQgb2YgQ2FyZGlvbG9neSwgRnV3YWkgSG9z
cGl0YWwsIE5hdGlvbmFsIENlbnRlciBmb3IgQ2FyZGlvdmFzY3VsYXIgRGlzZWFzZXMsIENoaW5l
c2UgQWNhZGVteSBvZiBNZWRpY2FsIFNjaWVuY2UgYW5kIFBla2luZyBVbmlvbiBNZWRpY2FsIENv
bGxlZ2UsIE5vLjE2NyBOb3J0aCBMaXNoaSBSb2FkLCBYaWNoZW5nIERpc3RyaWN0LCBCZWlqaW5n
LCAxMDAwMzcsIENoaW5hLiYjeEQ7TmF0aW9uYWwgSGVhbHRoIENvbW1pc3Npb24gS2V5IExhYm9y
YXRvcnkgb2YgQXNzaXN0ZWQgQ2lyY3VsYXRpb24sIFN1biBZYXQtc2VuIFVuaXZlcnNpdHksIEd1
YW5nemhvdSwgQ2hpbmEuJiN4RDtTdGF0ZSBLZXkgTGFib3JhdG9yeSBvZiBDYXJkaW92YXNjdWxh
ciBEaXNlYXNlLCBEZXBhcnRtZW50IG9mIENhcmRpb2xvZ3ksIEZ1d2FpIEhvc3BpdGFsLCBOYXRp
b25hbCBDZW50ZXIgZm9yIENhcmRpb3Zhc2N1bGFyIERpc2Vhc2VzLCBDaGluZXNlIEFjYWRlbXkg
b2YgTWVkaWNhbCBTY2llbmNlIGFuZCBQZWtpbmcgVW5pb24gTWVkaWNhbCBDb2xsZWdlLCBOby4x
NjcgTm9ydGggTGlzaGkgUm9hZCwgWGljaGVuZyBEaXN0cmljdCwgQmVpamluZywgMTAwMDM3LCBD
aGluYS4geWFuZ3lqZndAMTI2LmNvbS48L2F1dGgtYWRkcmVzcz48dGl0bGVzPjx0aXRsZT5BdG9y
dmFzdGF0aW4tcHJldHJlYXRlZCBtZXNlbmNoeW1hbCBzdGVtIGNlbGwtZGVyaXZlZCBleHRyYWNl
bGx1bGFyIHZlc2ljbGVzIHByb21vdGUgY2FyZGlhYyByZXBhaXIgYWZ0ZXIgbXlvY2FyZGlhbCBp
bmZhcmN0aW9uIHZpYSBzaGlmdGluZyBtYWNyb3BoYWdlIHBvbGFyaXphdGlvbiBieSB0YXJnZXRp
bmcgbWljcm9STkEtMTM5LTNwL1N0YXQxIHBhdGh3YXk8L3RpdGxlPjxzZWNvbmRhcnktdGl0bGU+
Qk1DIE1lZDwvc2Vjb25kYXJ5LXRpdGxlPjwvdGl0bGVzPjxwZXJpb2RpY2FsPjxmdWxsLXRpdGxl
PkJNQyBNZWQ8L2Z1bGwtdGl0bGU+PC9wZXJpb2RpY2FsPjxwYWdlcz45NjwvcGFnZXM+PHZvbHVt
ZT4yMTwvdm9sdW1lPjxudW1iZXI+MTwvbnVtYmVyPjxlZGl0aW9uPjIwMjMvMDMvMTg8L2VkaXRp
b24+PGtleXdvcmRzPjxrZXl3b3JkPlJhdHM8L2tleXdvcmQ+PGtleXdvcmQ+QW5pbWFsczwva2V5
d29yZD48a2V5d29yZD5BdG9ydmFzdGF0aW4vcGhhcm1hY29sb2d5L3RoZXJhcGV1dGljIHVzZS9t
ZXRhYm9saXNtPC9rZXl3b3JkPjxrZXl3b3JkPipNeW9jYXJkaWFsIEluZmFyY3Rpb24vZ2VuZXRp
Y3MvdGhlcmFweS9tZXRhYm9saXNtPC9rZXl3b3JkPjxrZXl3b3JkPipFeHRyYWNlbGx1bGFyIFZl
c2ljbGVzL21ldGFib2xpc208L2tleXdvcmQ+PGtleXdvcmQ+Kk1pY3JvUk5Bcy9nZW5ldGljcy9t
ZXRhYm9saXNtPC9rZXl3b3JkPjxrZXl3b3JkPipNZXNlbmNoeW1hbCBTdGVtIENlbGxzL21ldGFi
b2xpc208L2tleXdvcmQ+PGtleXdvcmQ+TWFjcm9waGFnZXMvbWV0YWJvbGlzbTwva2V5d29yZD48
a2V5d29yZD5TVEFUMSBUcmFuc2NyaXB0aW9uIEZhY3Rvci9tZXRhYm9saXNtPC9rZXl3b3JkPjxr
ZXl3b3JkPkF0b3J2YXN0YXRpbjwva2V5d29yZD48a2V5d29yZD5FeHRyYWNlbGx1bGFyIHZlc2lj
bGU8L2tleXdvcmQ+PGtleXdvcmQ+TWFjcm9waGFnZSBwb2xhcml6YXRpb248L2tleXdvcmQ+PGtl
eXdvcmQ+TWVzZW5jaHltYWwgc3RlbSBjZWxsPC9rZXl3b3JkPjxrZXl3b3JkPk15b2NhcmRpYWwg
aW5mYXJjdGlvbjwva2V5d29yZD48L2tleXdvcmRzPjxkYXRlcz48eWVhcj4yMDIzPC95ZWFyPjxw
dWItZGF0ZXM+PGRhdGU+TWFyIDE2PC9kYXRlPjwvcHViLWRhdGVzPjwvZGF0ZXM+PGlzYm4+MTc0
MS03MDE1IChFbGVjdHJvbmljKSYjeEQ7MTc0MS03MDE1IChMaW5raW5nKTwvaXNibj48YWNjZXNz
aW9uLW51bT4zNjkyNzYwODwvYWNjZXNzaW9uLW51bT48dXJscz48cmVsYXRlZC11cmxzPjx1cmw+
aHR0cHM6Ly93d3cubmNiaS5ubG0ubmloLmdvdi9wdWJtZWQvMzY5Mjc2MDg8L3VybD48L3JlbGF0
ZWQtdXJscz48L3VybHM+PGN1c3RvbTI+UE1DMTAwMjIwNTQ8L2N1c3RvbTI+PGVsZWN0cm9uaWMt
cmVzb3VyY2UtbnVtPjEwLjExODYvczEyOTE2LTAyMy0wMjc3OC14PC9lbGVjdHJvbmljLXJlc291
cmNlLW51bT48L3JlY29yZD48L0NpdGU+PC9FbmROb3RlPgB=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color w:val="111111"/>
                <w:kern w:val="0"/>
                <w:sz w:val="22"/>
                <w:szCs w:val="22"/>
              </w:rPr>
              <w:t>[52]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13B4533A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>miR-1224</w:t>
            </w: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07E99238" w14:textId="5364C021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 xml:space="preserve">MSI2 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>
                <w:fldData xml:space="preserve">PEVuZE5vdGU+PENpdGU+PEF1dGhvcj5aaGFuZzwvQXV0aG9yPjxZZWFyPjIwMjI8L1llYXI+PFJl
Y051bT4zNDwvUmVjTnVtPjxEaXNwbGF5VGV4dD5bNTNdPC9EaXNwbGF5VGV4dD48cmVjb3JkPjxy
ZWMtbnVtYmVyPjM0PC9yZWMtbnVtYmVyPjxmb3JlaWduLWtleXM+PGtleSBhcHA9IkVOIiBkYi1p
ZD0iZGE5d3QwMDVyc2Ewc2VleHJyMnZwZHBjcnN4cHJ4MGRhZHA5IiB0aW1lc3RhbXA9IjE3MDIy
NTc3NzMiPjM0PC9rZXk+PC9mb3JlaWduLWtleXM+PHJlZi10eXBlIG5hbWU9IkpvdXJuYWwgQXJ0
aWNsZSI+MTc8L3JlZi10eXBlPjxjb250cmlidXRvcnM+PGF1dGhvcnM+PGF1dGhvcj5aaGFuZywg
RC48L2F1dGhvcj48YXV0aG9yPllhbywgWC48L2F1dGhvcj48YXV0aG9yPlRlbmcsIFkuPC9hdXRo
b3I+PGF1dGhvcj5aaGFvLCBULjwvYXV0aG9yPjxhdXRob3I+TGluLCBMLjwvYXV0aG9yPjxhdXRo
b3I+TGksIFkuPC9hdXRob3I+PGF1dGhvcj5TaGFuZywgSC48L2F1dGhvcj48YXV0aG9yPkppbiwg
WS48L2F1dGhvcj48YXV0aG9yPkppbiwgUS48L2F1dGhvcj48L2F1dGhvcnM+PC9jb250cmlidXRv
cnM+PGF1dGgtYWRkcmVzcz5EZXBhcnRtZW50IG9mIEVuZG9jcmlub2xvZ3kgYW5kIE1ldGFib2xp
c20sIFlhbnRhaSBBZmZpbGlhdGVkIEhvc3BpdGFsIG9mIEJpbnpob3UgTWVkaWNhbCBVbml2ZXJz
aXR5LCBZYW50YWksIDI2NDEwMCwgUC4gUi4gQ2hpbmEuPC9hdXRoLWFkZHJlc3M+PHRpdGxlcz48
dGl0bGU+QWRpcG9jeXRlcy1EZXJpdmVkIEV4b3NvbWFsIG1pY3JvUk5BLTEyMjQgSW5oaWJpdHMg
TTIgTWFjcm9waGFnZSBQb2xhcml6YXRpb24gaW4gT2Jlc2l0eS1JbmR1Y2VkIEFkaXBvc2UgVGlz
c3VlIEluZmxhbW1hdGlvbiB2aWEgTVNJMi1NZWRpYXRlZCBXbnQvYmV0YS1DYXRlbmluIEF4aXM8
L3RpdGxlPjxzZWNvbmRhcnktdGl0bGU+TW9sIE51dHIgRm9vZCBSZXM8L3NlY29uZGFyeS10aXRs
ZT48L3RpdGxlcz48cGVyaW9kaWNhbD48ZnVsbC10aXRsZT5Nb2wgTnV0ciBGb29kIFJlczwvZnVs
bC10aXRsZT48L3BlcmlvZGljYWw+PHBhZ2VzPmUyMTAwODg5PC9wYWdlcz48dm9sdW1lPjY2PC92
b2x1bWU+PG51bWJlcj4xODwvbnVtYmVyPjxlZGl0aW9uPjIwMjIvMDUvMjc8L2VkaXRpb24+PGtl
eXdvcmRzPjxrZXl3b3JkPkFkaXBvY3l0ZXMvbWV0YWJvbGlzbTwva2V5d29yZD48a2V5d29yZD5B
ZGlwb3NlIFRpc3N1ZS9tZXRhYm9saXNtPC9rZXl3b3JkPjxrZXl3b3JkPkFuaW1hbHM8L2tleXdv
cmQ+PGtleXdvcmQ+SW5mbGFtbWF0aW9uL21ldGFib2xpc208L2tleXdvcmQ+PGtleXdvcmQ+TWFj
cm9waGFnZXMvbWV0YWJvbGlzbTwva2V5d29yZD48a2V5d29yZD5NaWNlPC9rZXl3b3JkPjxrZXl3
b3JkPk1pY2UsIEluYnJlZCBDNTdCTDwva2V5d29yZD48a2V5d29yZD5NaWNlLCBPYmVzZTwva2V5
d29yZD48a2V5d29yZD4qTWljcm9STkFzL2dlbmV0aWNzL21ldGFib2xpc208L2tleXdvcmQ+PGtl
eXdvcmQ+T2Jlc2l0eS9tZXRhYm9saXNtPC9rZXl3b3JkPjxrZXl3b3JkPlJOQS1CaW5kaW5nIFBy
b3RlaW5zL21ldGFib2xpc208L2tleXdvcmQ+PGtleXdvcmQ+KmJldGEgQ2F0ZW5pbi9tZXRhYm9s
aXNtPC9rZXl3b3JkPjxrZXl3b3JkPk0yIHBvbGFyaXphdGlvbjwva2V5d29yZD48a2V5d29yZD5N
c2kyPC9rZXl3b3JkPjxrZXl3b3JkPldudC9iZXRhLWNhdGVuaW4gcGF0aHdheTwva2V5d29yZD48
a2V5d29yZD5hZGlwb2N5dGVzPC9rZXl3b3JkPjxrZXl3b3JkPmV4b3NvbWVzPC9rZXl3b3JkPjxr
ZXl3b3JkPm1hY3JvcGhhZ2U8L2tleXdvcmQ+PGtleXdvcmQ+bWljcm9STkEtMTIyNDwva2V5d29y
ZD48a2V5d29yZD5vYmVzaXR5IGFkaXBvc2UgdGlzc3VlIGluZmxhbW1hdGlvbjwva2V5d29yZD48
L2tleXdvcmRzPjxkYXRlcz48eWVhcj4yMDIyPC95ZWFyPjxwdWItZGF0ZXM+PGRhdGU+U2VwPC9k
YXRlPjwvcHViLWRhdGVzPjwvZGF0ZXM+PGlzYm4+MTYxMy00MTMzIChFbGVjdHJvbmljKSYjeEQ7
MTYxMy00MTI1IChMaW5raW5nKTwvaXNibj48YWNjZXNzaW9uLW51bT4zNTYxNjMxODwvYWNjZXNz
aW9uLW51bT48dXJscz48cmVsYXRlZC11cmxzPjx1cmw+aHR0cHM6Ly93d3cubmNiaS5ubG0ubmlo
Lmdvdi9wdWJtZWQvMzU2MTYzMTg8L3VybD48L3JlbGF0ZWQtdXJscz48L3VybHM+PGVsZWN0cm9u
aWMtcmVzb3VyY2UtbnVtPjEwLjEwMDIvbW5mci4yMDIxMDA4ODk8L2VsZWN0cm9uaWMtcmVzb3Vy
Y2UtbnVtPjwvcmVjb3JkPjwvQ2l0ZT48L0VuZE5vdGU+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>
                <w:fldData xml:space="preserve">PEVuZE5vdGU+PENpdGU+PEF1dGhvcj5aaGFuZzwvQXV0aG9yPjxZZWFyPjIwMjI8L1llYXI+PFJl
Y051bT4zNDwvUmVjTnVtPjxEaXNwbGF5VGV4dD5bNTNdPC9EaXNwbGF5VGV4dD48cmVjb3JkPjxy
ZWMtbnVtYmVyPjM0PC9yZWMtbnVtYmVyPjxmb3JlaWduLWtleXM+PGtleSBhcHA9IkVOIiBkYi1p
ZD0iZGE5d3QwMDVyc2Ewc2VleHJyMnZwZHBjcnN4cHJ4MGRhZHA5IiB0aW1lc3RhbXA9IjE3MDIy
NTc3NzMiPjM0PC9rZXk+PC9mb3JlaWduLWtleXM+PHJlZi10eXBlIG5hbWU9IkpvdXJuYWwgQXJ0
aWNsZSI+MTc8L3JlZi10eXBlPjxjb250cmlidXRvcnM+PGF1dGhvcnM+PGF1dGhvcj5aaGFuZywg
RC48L2F1dGhvcj48YXV0aG9yPllhbywgWC48L2F1dGhvcj48YXV0aG9yPlRlbmcsIFkuPC9hdXRo
b3I+PGF1dGhvcj5aaGFvLCBULjwvYXV0aG9yPjxhdXRob3I+TGluLCBMLjwvYXV0aG9yPjxhdXRo
b3I+TGksIFkuPC9hdXRob3I+PGF1dGhvcj5TaGFuZywgSC48L2F1dGhvcj48YXV0aG9yPkppbiwg
WS48L2F1dGhvcj48YXV0aG9yPkppbiwgUS48L2F1dGhvcj48L2F1dGhvcnM+PC9jb250cmlidXRv
cnM+PGF1dGgtYWRkcmVzcz5EZXBhcnRtZW50IG9mIEVuZG9jcmlub2xvZ3kgYW5kIE1ldGFib2xp
c20sIFlhbnRhaSBBZmZpbGlhdGVkIEhvc3BpdGFsIG9mIEJpbnpob3UgTWVkaWNhbCBVbml2ZXJz
aXR5LCBZYW50YWksIDI2NDEwMCwgUC4gUi4gQ2hpbmEuPC9hdXRoLWFkZHJlc3M+PHRpdGxlcz48
dGl0bGU+QWRpcG9jeXRlcy1EZXJpdmVkIEV4b3NvbWFsIG1pY3JvUk5BLTEyMjQgSW5oaWJpdHMg
TTIgTWFjcm9waGFnZSBQb2xhcml6YXRpb24gaW4gT2Jlc2l0eS1JbmR1Y2VkIEFkaXBvc2UgVGlz
c3VlIEluZmxhbW1hdGlvbiB2aWEgTVNJMi1NZWRpYXRlZCBXbnQvYmV0YS1DYXRlbmluIEF4aXM8
L3RpdGxlPjxzZWNvbmRhcnktdGl0bGU+TW9sIE51dHIgRm9vZCBSZXM8L3NlY29uZGFyeS10aXRs
ZT48L3RpdGxlcz48cGVyaW9kaWNhbD48ZnVsbC10aXRsZT5Nb2wgTnV0ciBGb29kIFJlczwvZnVs
bC10aXRsZT48L3BlcmlvZGljYWw+PHBhZ2VzPmUyMTAwODg5PC9wYWdlcz48dm9sdW1lPjY2PC92
b2x1bWU+PG51bWJlcj4xODwvbnVtYmVyPjxlZGl0aW9uPjIwMjIvMDUvMjc8L2VkaXRpb24+PGtl
eXdvcmRzPjxrZXl3b3JkPkFkaXBvY3l0ZXMvbWV0YWJvbGlzbTwva2V5d29yZD48a2V5d29yZD5B
ZGlwb3NlIFRpc3N1ZS9tZXRhYm9saXNtPC9rZXl3b3JkPjxrZXl3b3JkPkFuaW1hbHM8L2tleXdv
cmQ+PGtleXdvcmQ+SW5mbGFtbWF0aW9uL21ldGFib2xpc208L2tleXdvcmQ+PGtleXdvcmQ+TWFj
cm9waGFnZXMvbWV0YWJvbGlzbTwva2V5d29yZD48a2V5d29yZD5NaWNlPC9rZXl3b3JkPjxrZXl3
b3JkPk1pY2UsIEluYnJlZCBDNTdCTDwva2V5d29yZD48a2V5d29yZD5NaWNlLCBPYmVzZTwva2V5
d29yZD48a2V5d29yZD4qTWljcm9STkFzL2dlbmV0aWNzL21ldGFib2xpc208L2tleXdvcmQ+PGtl
eXdvcmQ+T2Jlc2l0eS9tZXRhYm9saXNtPC9rZXl3b3JkPjxrZXl3b3JkPlJOQS1CaW5kaW5nIFBy
b3RlaW5zL21ldGFib2xpc208L2tleXdvcmQ+PGtleXdvcmQ+KmJldGEgQ2F0ZW5pbi9tZXRhYm9s
aXNtPC9rZXl3b3JkPjxrZXl3b3JkPk0yIHBvbGFyaXphdGlvbjwva2V5d29yZD48a2V5d29yZD5N
c2kyPC9rZXl3b3JkPjxrZXl3b3JkPldudC9iZXRhLWNhdGVuaW4gcGF0aHdheTwva2V5d29yZD48
a2V5d29yZD5hZGlwb2N5dGVzPC9rZXl3b3JkPjxrZXl3b3JkPmV4b3NvbWVzPC9rZXl3b3JkPjxr
ZXl3b3JkPm1hY3JvcGhhZ2U8L2tleXdvcmQ+PGtleXdvcmQ+bWljcm9STkEtMTIyNDwva2V5d29y
ZD48a2V5d29yZD5vYmVzaXR5IGFkaXBvc2UgdGlzc3VlIGluZmxhbW1hdGlvbjwva2V5d29yZD48
L2tleXdvcmRzPjxkYXRlcz48eWVhcj4yMDIyPC95ZWFyPjxwdWItZGF0ZXM+PGRhdGU+U2VwPC9k
YXRlPjwvcHViLWRhdGVzPjwvZGF0ZXM+PGlzYm4+MTYxMy00MTMzIChFbGVjdHJvbmljKSYjeEQ7
MTYxMy00MTI1IChMaW5raW5nKTwvaXNibj48YWNjZXNzaW9uLW51bT4zNTYxNjMxODwvYWNjZXNz
aW9uLW51bT48dXJscz48cmVsYXRlZC11cmxzPjx1cmw+aHR0cHM6Ly93d3cubmNiaS5ubG0ubmlo
Lmdvdi9wdWJtZWQvMzU2MTYzMTg8L3VybD48L3JlbGF0ZWQtdXJscz48L3VybHM+PGVsZWN0cm9u
aWMtcmVzb3VyY2UtbnVtPjEwLjEwMDIvbW5mci4yMDIxMDA4ODk8L2VsZWN0cm9uaWMtcmVzb3Vy
Y2UtbnVtPjwvcmVjb3JkPjwvQ2l0ZT48L0VuZE5vdGU+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color w:val="111111"/>
                <w:kern w:val="0"/>
                <w:sz w:val="22"/>
                <w:szCs w:val="22"/>
              </w:rPr>
              <w:t>[53]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269B2006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214-3p</w:t>
            </w:r>
          </w:p>
        </w:tc>
        <w:tc>
          <w:tcPr>
            <w:tcW w:w="1785" w:type="dxa"/>
            <w:gridSpan w:val="2"/>
            <w:shd w:val="clear" w:color="000000" w:fill="FFFFFF"/>
          </w:tcPr>
          <w:p w14:paraId="28284A11" w14:textId="2B328CBB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GSK3B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/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&lt;EndNote&gt;&lt;Cite&gt;&lt;Author&gt;Peng&lt;/Author&gt;&lt;Year&gt;2022&lt;/Year&gt;&lt;RecNum&gt;52&lt;/RecNum&gt;&lt;DisplayText&gt;[54]&lt;/DisplayText&gt;&lt;record&gt;&lt;rec-number&gt;52&lt;/rec-number&gt;&lt;foreign-keys&gt;&lt;key app="EN" db-id="da9wt005rsa0seexrr2vpdpcrsxprx0dadp9" timestamp="1702257773"&gt;52&lt;/key&gt;&lt;/foreign-keys&gt;&lt;ref-type name="Journal Article"&gt;17&lt;/ref-type&gt;&lt;contributors&gt;&lt;authors&gt;&lt;author&gt;Peng, L. Y.&lt;/author&gt;&lt;author&gt;Li, B. B.&lt;/author&gt;&lt;author&gt;Deng, K. B.&lt;/author&gt;&lt;author&gt;Wang, W. G.&lt;/author&gt;&lt;/authors&gt;&lt;/contributors&gt;&lt;auth-address&gt;Department of Otorhinolaryngology, Hubei Provincial Hospital of Traditional Chinese Medicine, Wuhan, China.&amp;#xD;Department of Rehabilitation Medicine, Hubei Provincial Hospital of Traditional Chinese Medicine, Wuhan, China.&amp;#xD;Department of Pediatrics, Hubei Provincial Hospital of Traditional Chinese Medicine, Wuhan, China.&lt;/auth-address&gt;&lt;titles&gt;&lt;title&gt;MicroRNA-214-3p facilitates M2 macrophage polarization by targeting GSK3B&lt;/title&gt;&lt;secondary-title&gt;Kaohsiung J Med Sci&lt;/secondary-title&gt;&lt;/titles&gt;&lt;periodical&gt;&lt;full-title&gt;Kaohsiung J Med Sci&lt;/full-title&gt;&lt;/periodical&gt;&lt;pages&gt;347-356&lt;/pages&gt;&lt;volume&gt;38&lt;/volume&gt;&lt;number&gt;4&lt;/number&gt;&lt;edition&gt;2022/01/11&lt;/edition&gt;&lt;keywords&gt;&lt;keyword&gt;Down-Regulation&lt;/keyword&gt;&lt;keyword&gt;Glycogen Synthase Kinase 3 beta/genetics/metabolism&lt;/keyword&gt;&lt;keyword&gt;Humans&lt;/keyword&gt;&lt;keyword&gt;Macrophage Activation/genetics&lt;/keyword&gt;&lt;keyword&gt;Macrophages/metabolism&lt;/keyword&gt;&lt;keyword&gt;*MicroRNAs/genetics/metabolism&lt;/keyword&gt;&lt;keyword&gt;Ar&lt;/keyword&gt;&lt;keyword&gt;Gsk3b&lt;/keyword&gt;&lt;keyword&gt;M2 macrophage polarization&lt;/keyword&gt;&lt;keyword&gt;MiR-214-3p&lt;/keyword&gt;&lt;/keywords&gt;&lt;dates&gt;&lt;year&gt;2022&lt;/year&gt;&lt;pub-dates&gt;&lt;date&gt;Apr&lt;/date&gt;&lt;/pub-dates&gt;&lt;/dates&gt;&lt;isbn&gt;2410-8650 (Electronic)&amp;#xD;1607-551X (Linking)&lt;/isbn&gt;&lt;accession-num&gt;35005835&lt;/accession-num&gt;&lt;urls&gt;&lt;related-urls&gt;&lt;url&gt;https://www.ncbi.nlm.nih.gov/pubmed/35005835&lt;/url&gt;&lt;/related-urls&gt;&lt;/urls&gt;&lt;electronic-resource-num&gt;10.1002/kjm2.12487&lt;/electronic-resource-num&gt;&lt;/record&gt;&lt;/Cite&gt;&lt;/EndNote&gt;</w:instrTex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54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</w:tr>
      <w:tr w:rsidR="00E94E2D" w:rsidRPr="006D5D42" w14:paraId="5ADD5CCE" w14:textId="77777777" w:rsidTr="008E54A5">
        <w:trPr>
          <w:trHeight w:val="337"/>
          <w:jc w:val="center"/>
        </w:trPr>
        <w:tc>
          <w:tcPr>
            <w:tcW w:w="1134" w:type="dxa"/>
            <w:shd w:val="clear" w:color="000000" w:fill="FFFFFF"/>
          </w:tcPr>
          <w:p w14:paraId="328F6FD6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>miR-342-3p</w:t>
            </w: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43C2384A" w14:textId="2086BCF9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>Metadherin</w:t>
            </w:r>
            <w:proofErr w:type="spellEnd"/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 xml:space="preserve"> 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/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 &lt;EndNote&gt;&lt;Cite&gt;&lt;Author&gt;Fan&lt;/Author&gt;&lt;Year&gt;2023&lt;/Year&gt;&lt;RecNum&gt;10&lt;/RecNum&gt;&lt;DisplayText&gt;[55]&lt;/DisplayText&gt;&lt;record&gt;&lt;rec-number&gt;10&lt;/rec-number&gt;&lt;foreign-keys&gt;&lt;key app="EN" db-id="da9wt005rsa0seexrr2vpdpcrsxprx0dadp9" timestamp="1702257773"&gt;10&lt;/key&gt;&lt;/foreign-keys&gt;&lt;ref-type name="Journal Article"&gt;17&lt;/ref-type&gt;&lt;contributors&gt;&lt;authors&gt;&lt;author&gt;Fan, L.&lt;/author&gt;&lt;author&gt;Xu, G.&lt;/author&gt;&lt;author&gt;Zeng, X.&lt;/author&gt;&lt;/authors&gt;&lt;/contributors&gt;&lt;auth-address&gt;Department of Gastrointestinal Surgery, The First Affiliated Hospital of Gannan Medical College, No. 128, Jinling Road, Economic Development Zone, Ganzhou, 341000 Jiangxi People&amp;apos;s Republic of China.&amp;#xD;Department of Gastroenterology, The First Affiliated Hospital of Gannan Medical College, Ganzhou, 341000 Jiangxi People&amp;apos;s Republic of China.&lt;/auth-address&gt;&lt;titles&gt;&lt;title&gt;M2 macrophage-derived extracellular vesicles augment immune evasion and development of colorectal cancer via a circRNA_CCDC66/microRNA-342-3p/metadherin axis&lt;/title&gt;&lt;secondary-title&gt;Cytotechnology&lt;/secondary-title&gt;&lt;/titles&gt;&lt;periodical&gt;&lt;full-title&gt;Cytotechnology&lt;/full-title&gt;&lt;/periodical&gt;&lt;pages&gt;293-308&lt;/pages&gt;&lt;volume&gt;75&lt;/volume&gt;&lt;number&gt;4&lt;/number&gt;&lt;edition&gt;2023/06/30&lt;/edition&gt;&lt;keywords&gt;&lt;keyword&gt;Circ_CCDC66&lt;/keyword&gt;&lt;keyword&gt;Colorectal cancer&lt;/keyword&gt;&lt;keyword&gt;Extracellular vesicles&lt;/keyword&gt;&lt;keyword&gt;M2 macrophages&lt;/keyword&gt;&lt;keyword&gt;Mtdh&lt;/keyword&gt;&lt;keyword&gt;MicroRNA-342-3p&lt;/keyword&gt;&lt;keyword&gt;author(s).&lt;/keyword&gt;&lt;/keywords&gt;&lt;dates&gt;&lt;year&gt;2023&lt;/year&gt;&lt;pub-dates&gt;&lt;date&gt;Aug&lt;/date&gt;&lt;/pub-dates&gt;&lt;/dates&gt;&lt;isbn&gt;0920-9069 (Print)&amp;#xD;1573-0778 (Electronic)&amp;#xD;0920-9069 (Linking)&lt;/isbn&gt;&lt;accession-num&gt;37389129&lt;/accession-num&gt;&lt;urls&gt;&lt;related-urls&gt;&lt;url&gt;https://www.ncbi.nlm.nih.gov/pubmed/37389129&lt;/url&gt;&lt;/related-urls&gt;&lt;/urls&gt;&lt;custom2&gt;PMC10299985&lt;/custom2&gt;&lt;electronic-resource-num&gt;10.1007/s10616-023-00577-z&lt;/electronic-resource-num&gt;&lt;/record&gt;&lt;/Cite&gt;&lt;/EndNote&gt;</w:instrTex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color w:val="111111"/>
                <w:kern w:val="0"/>
                <w:sz w:val="22"/>
                <w:szCs w:val="22"/>
              </w:rPr>
              <w:t>[55]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0CF636AB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>miR-26a</w:t>
            </w: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5C9BF20C" w14:textId="446A533B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t xml:space="preserve">ATF2 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>
                <w:fldData xml:space="preserve">PEVuZE5vdGU+PENpdGU+PEF1dGhvcj5ZaW48L0F1dGhvcj48WWVhcj4yMDIyPC9ZZWFyPjxSZWNO
dW0+NDU8L1JlY051bT48RGlzcGxheVRleHQ+WzU2XTwvRGlzcGxheVRleHQ+PHJlY29yZD48cmVj
LW51bWJlcj40NTwvcmVjLW51bWJlcj48Zm9yZWlnbi1rZXlzPjxrZXkgYXBwPSJFTiIgZGItaWQ9
ImRhOXd0MDA1cnNhMHNlZXhycjJ2cGRwY3JzeHByeDBkYWRwOSIgdGltZXN0YW1wPSIxNzAyMjU3
NzczIj40NTwva2V5PjwvZm9yZWlnbi1rZXlzPjxyZWYtdHlwZSBuYW1lPSJKb3VybmFsIEFydGlj
bGUiPjE3PC9yZWYtdHlwZT48Y29udHJpYnV0b3JzPjxhdXRob3JzPjxhdXRob3I+WWluLCBKLjwv
YXV0aG9yPjxhdXRob3I+WmhhbywgWC48L2F1dGhvcj48YXV0aG9yPkNoZW4sIFguPC9hdXRob3I+
PGF1dGhvcj5TaGVuLCBHLjwvYXV0aG9yPjwvYXV0aG9ycz48L2NvbnRyaWJ1dG9ycz48YXV0aC1h
ZGRyZXNzPkRlcGFydG1lbnQgb2YgSW1tdW5vbG9neSwgU2Nob29sIG9mIEJhc2ljIE1lZGljaW5l
LCBUb25namkgTWVkaWNhbCBDb2xsZWdlLCBIdWF6aG9uZyBVbml2ZXJzaXR5IG9mIFNjaWVuY2Ug
YW5kIFRlY2hub2xvZ3ksIFd1aGFuLCBDaGluYS4mI3hEO0RlcGFydG1lbnQgb2YgSGVwYXRvbG9n
eSBOaW5nYm8gSHVhbWVpIEhvc3BpdGFsLCBVbml2ZXJzaXR5IG9mIENoaW5lc2UgQWNhZGVteSBv
ZiBTY2llbmNlcywgTmluZ2JvLCBDaGluYS4mI3hEO0RlcGFydG1lbnQgb2YgSW1tdW5vbG9neSwg
U2Nob29sIG9mIEJhc2ljIE1lZGljaW5lLCBIdWJlaSBVbml2ZXJzaXR5IG9mIEFydHMgYW5kIFNj
aWVuY2UsIFhpYW5neWFuZywgQ2hpbmEuPC9hdXRoLWFkZHJlc3M+PHRpdGxlcz48dGl0bGU+RW1v
ZGluIHN1cHByZXNzZXMgaGVwYXRvY2VsbHVsYXIgY2FyY2lub21hIGdyb3d0aCBieSByZWd1bGF0
aW5nIG1hY3JvcGhhZ2UgcG9sYXJpemF0aW9uIHZpYSBtaWNyb1JOQS0yNmEvdHJhbnNmb3JtaW5n
IGdyb3d0aCBmYWN0b3IgYmV0YSAxL3Byb3RlaW4ga2luYXNlIEI8L3RpdGxlPjxzZWNvbmRhcnkt
dGl0bGU+QmlvZW5naW5lZXJlZDwvc2Vjb25kYXJ5LXRpdGxlPjwvdGl0bGVzPjxwZXJpb2RpY2Fs
PjxmdWxsLXRpdGxlPkJpb2VuZ2luZWVyZWQ8L2Z1bGwtdGl0bGU+PC9wZXJpb2RpY2FsPjxwYWdl
cz45NTQ4LTk1NjM8L3BhZ2VzPjx2b2x1bWU+MTM8L3ZvbHVtZT48bnVtYmVyPjQ8L251bWJlcj48
ZWRpdGlvbj4yMDIyLzA0LzA4PC9lZGl0aW9uPjxrZXl3b3Jkcz48a2V5d29yZD4qQ2FyY2lub21h
LCBIZXBhdG9jZWxsdWxhci9kcnVnIHRoZXJhcHkvZ2VuZXRpY3MvbWV0YWJvbGlzbTwva2V5d29y
ZD48a2V5d29yZD5DZWxsIExpbmUsIFR1bW9yPC9rZXl3b3JkPjxrZXl3b3JkPipFbW9kaW4vbWV0
YWJvbGlzbS9waGFybWFjb2xvZ3k8L2tleXdvcmQ+PGtleXdvcmQ+SHVtYW5zPC9rZXl3b3JkPjxr
ZXl3b3JkPipMaXZlciBOZW9wbGFzbXMvZHJ1ZyB0aGVyYXB5L2dlbmV0aWNzL21ldGFib2xpc208
L2tleXdvcmQ+PGtleXdvcmQ+TWFjcm9waGFnZXM8L2tleXdvcmQ+PGtleXdvcmQ+Kk1pY3JvUk5B
cy9tZXRhYm9saXNtPC9rZXl3b3JkPjxrZXl3b3JkPlByb3RvLU9uY29nZW5lIFByb3RlaW5zIGMt
YWt0L21ldGFib2xpc208L2tleXdvcmQ+PGtleXdvcmQ+VHJhbnNmb3JtaW5nIEdyb3d0aCBGYWN0
b3IgYmV0YS9tZXRhYm9saXNtPC9rZXl3b3JkPjxrZXl3b3JkPlRyYW5zZm9ybWluZyBHcm93dGgg
RmFjdG9yIGJldGExL21ldGFib2xpc208L2tleXdvcmQ+PGtleXdvcmQ+SGVwYXRvY2VsbHVsYXIg
Y2FyY2lub21hPC9rZXl3b3JkPjxrZXl3b3JkPlRHRi1iZXRhMTwva2V5d29yZD48a2V5d29yZD5l
bW9kaW48L2tleXdvcmQ+PGtleXdvcmQ+bWFjcm9waGFnZSBwb2xhcml6YXRpb248L2tleXdvcmQ+
PGtleXdvcmQ+bWlSLTI2PC9rZXl3b3JkPjwva2V5d29yZHM+PGRhdGVzPjx5ZWFyPjIwMjI8L3ll
YXI+PHB1Yi1kYXRlcz48ZGF0ZT5BcHI8L2RhdGU+PC9wdWItZGF0ZXM+PC9kYXRlcz48aXNibj4y
MTY1LTU5ODcgKEVsZWN0cm9uaWMpJiN4RDsyMTY1LTU5NzkgKFByaW50KSYjeEQ7MjE2NS01OTc5
IChMaW5raW5nKTwvaXNibj48YWNjZXNzaW9uLW51bT4zNTM4NzU2NDwvYWNjZXNzaW9uLW51bT48
dXJscz48cmVsYXRlZC11cmxzPjx1cmw+aHR0cHM6Ly93d3cubmNiaS5ubG0ubmloLmdvdi9wdWJt
ZWQvMzUzODc1NjQ8L3VybD48L3JlbGF0ZWQtdXJscz48L3VybHM+PGN1c3RvbTI+UE1DOTIwODUx
MDwvY3VzdG9tMj48ZWxlY3Ryb25pYy1yZXNvdXJjZS1udW0+MTAuMTA4MC8yMTY1NTk3OS4yMDIy
LjIwNjEyOTU8L2VsZWN0cm9uaWMtcmVzb3VyY2UtbnVtPjwvcmVjb3JkPjwvQ2l0ZT48L0VuZE5v
dGU+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begin">
                <w:fldData xml:space="preserve">PEVuZE5vdGU+PENpdGU+PEF1dGhvcj5ZaW48L0F1dGhvcj48WWVhcj4yMDIyPC9ZZWFyPjxSZWNO
dW0+NDU8L1JlY051bT48RGlzcGxheVRleHQ+WzU2XTwvRGlzcGxheVRleHQ+PHJlY29yZD48cmVj
LW51bWJlcj40NTwvcmVjLW51bWJlcj48Zm9yZWlnbi1rZXlzPjxrZXkgYXBwPSJFTiIgZGItaWQ9
ImRhOXd0MDA1cnNhMHNlZXhycjJ2cGRwY3JzeHByeDBkYWRwOSIgdGltZXN0YW1wPSIxNzAyMjU3
NzczIj40NTwva2V5PjwvZm9yZWlnbi1rZXlzPjxyZWYtdHlwZSBuYW1lPSJKb3VybmFsIEFydGlj
bGUiPjE3PC9yZWYtdHlwZT48Y29udHJpYnV0b3JzPjxhdXRob3JzPjxhdXRob3I+WWluLCBKLjwv
YXV0aG9yPjxhdXRob3I+WmhhbywgWC48L2F1dGhvcj48YXV0aG9yPkNoZW4sIFguPC9hdXRob3I+
PGF1dGhvcj5TaGVuLCBHLjwvYXV0aG9yPjwvYXV0aG9ycz48L2NvbnRyaWJ1dG9ycz48YXV0aC1h
ZGRyZXNzPkRlcGFydG1lbnQgb2YgSW1tdW5vbG9neSwgU2Nob29sIG9mIEJhc2ljIE1lZGljaW5l
LCBUb25namkgTWVkaWNhbCBDb2xsZWdlLCBIdWF6aG9uZyBVbml2ZXJzaXR5IG9mIFNjaWVuY2Ug
YW5kIFRlY2hub2xvZ3ksIFd1aGFuLCBDaGluYS4mI3hEO0RlcGFydG1lbnQgb2YgSGVwYXRvbG9n
eSBOaW5nYm8gSHVhbWVpIEhvc3BpdGFsLCBVbml2ZXJzaXR5IG9mIENoaW5lc2UgQWNhZGVteSBv
ZiBTY2llbmNlcywgTmluZ2JvLCBDaGluYS4mI3hEO0RlcGFydG1lbnQgb2YgSW1tdW5vbG9neSwg
U2Nob29sIG9mIEJhc2ljIE1lZGljaW5lLCBIdWJlaSBVbml2ZXJzaXR5IG9mIEFydHMgYW5kIFNj
aWVuY2UsIFhpYW5neWFuZywgQ2hpbmEuPC9hdXRoLWFkZHJlc3M+PHRpdGxlcz48dGl0bGU+RW1v
ZGluIHN1cHByZXNzZXMgaGVwYXRvY2VsbHVsYXIgY2FyY2lub21hIGdyb3d0aCBieSByZWd1bGF0
aW5nIG1hY3JvcGhhZ2UgcG9sYXJpemF0aW9uIHZpYSBtaWNyb1JOQS0yNmEvdHJhbnNmb3JtaW5n
IGdyb3d0aCBmYWN0b3IgYmV0YSAxL3Byb3RlaW4ga2luYXNlIEI8L3RpdGxlPjxzZWNvbmRhcnkt
dGl0bGU+QmlvZW5naW5lZXJlZDwvc2Vjb25kYXJ5LXRpdGxlPjwvdGl0bGVzPjxwZXJpb2RpY2Fs
PjxmdWxsLXRpdGxlPkJpb2VuZ2luZWVyZWQ8L2Z1bGwtdGl0bGU+PC9wZXJpb2RpY2FsPjxwYWdl
cz45NTQ4LTk1NjM8L3BhZ2VzPjx2b2x1bWU+MTM8L3ZvbHVtZT48bnVtYmVyPjQ8L251bWJlcj48
ZWRpdGlvbj4yMDIyLzA0LzA4PC9lZGl0aW9uPjxrZXl3b3Jkcz48a2V5d29yZD4qQ2FyY2lub21h
LCBIZXBhdG9jZWxsdWxhci9kcnVnIHRoZXJhcHkvZ2VuZXRpY3MvbWV0YWJvbGlzbTwva2V5d29y
ZD48a2V5d29yZD5DZWxsIExpbmUsIFR1bW9yPC9rZXl3b3JkPjxrZXl3b3JkPipFbW9kaW4vbWV0
YWJvbGlzbS9waGFybWFjb2xvZ3k8L2tleXdvcmQ+PGtleXdvcmQ+SHVtYW5zPC9rZXl3b3JkPjxr
ZXl3b3JkPipMaXZlciBOZW9wbGFzbXMvZHJ1ZyB0aGVyYXB5L2dlbmV0aWNzL21ldGFib2xpc208
L2tleXdvcmQ+PGtleXdvcmQ+TWFjcm9waGFnZXM8L2tleXdvcmQ+PGtleXdvcmQ+Kk1pY3JvUk5B
cy9tZXRhYm9saXNtPC9rZXl3b3JkPjxrZXl3b3JkPlByb3RvLU9uY29nZW5lIFByb3RlaW5zIGMt
YWt0L21ldGFib2xpc208L2tleXdvcmQ+PGtleXdvcmQ+VHJhbnNmb3JtaW5nIEdyb3d0aCBGYWN0
b3IgYmV0YS9tZXRhYm9saXNtPC9rZXl3b3JkPjxrZXl3b3JkPlRyYW5zZm9ybWluZyBHcm93dGgg
RmFjdG9yIGJldGExL21ldGFib2xpc208L2tleXdvcmQ+PGtleXdvcmQ+SGVwYXRvY2VsbHVsYXIg
Y2FyY2lub21hPC9rZXl3b3JkPjxrZXl3b3JkPlRHRi1iZXRhMTwva2V5d29yZD48a2V5d29yZD5l
bW9kaW48L2tleXdvcmQ+PGtleXdvcmQ+bWFjcm9waGFnZSBwb2xhcml6YXRpb248L2tleXdvcmQ+
PGtleXdvcmQ+bWlSLTI2PC9rZXl3b3JkPjwva2V5d29yZHM+PGRhdGVzPjx5ZWFyPjIwMjI8L3ll
YXI+PHB1Yi1kYXRlcz48ZGF0ZT5BcHI8L2RhdGU+PC9wdWItZGF0ZXM+PC9kYXRlcz48aXNibj4y
MTY1LTU5ODcgKEVsZWN0cm9uaWMpJiN4RDsyMTY1LTU5NzkgKFByaW50KSYjeEQ7MjE2NS01OTc5
IChMaW5raW5nKTwvaXNibj48YWNjZXNzaW9uLW51bT4zNTM4NzU2NDwvYWNjZXNzaW9uLW51bT48
dXJscz48cmVsYXRlZC11cmxzPjx1cmw+aHR0cHM6Ly93d3cubmNiaS5ubG0ubmloLmdvdi9wdWJt
ZWQvMzUzODc1NjQ8L3VybD48L3JlbGF0ZWQtdXJscz48L3VybHM+PGN1c3RvbTI+UE1DOTIwODUx
MDwvY3VzdG9tMj48ZWxlY3Ryb25pYy1yZXNvdXJjZS1udW0+MTAuMTA4MC8yMTY1NTk3OS4yMDIy
LjIwNjEyOTU8L2VsZWN0cm9uaWMtcmVzb3VyY2UtbnVtPjwvcmVjb3JkPjwvQ2l0ZT48L0VuZE5v
dGU+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color w:val="111111"/>
                <w:kern w:val="0"/>
                <w:sz w:val="22"/>
                <w:szCs w:val="22"/>
              </w:rPr>
              <w:t>[56]</w:t>
            </w:r>
            <w:r w:rsidRPr="006D5D42">
              <w:rPr>
                <w:rFonts w:ascii="Times New Roman" w:eastAsia="等线" w:hAnsi="Times New Roman" w:cs="Times New Roman"/>
                <w:color w:val="111111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65A18B7A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……</w:t>
            </w:r>
          </w:p>
        </w:tc>
        <w:tc>
          <w:tcPr>
            <w:tcW w:w="1785" w:type="dxa"/>
            <w:gridSpan w:val="2"/>
            <w:shd w:val="clear" w:color="000000" w:fill="FFFFFF"/>
          </w:tcPr>
          <w:p w14:paraId="0170AE5A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……</w:t>
            </w:r>
          </w:p>
        </w:tc>
      </w:tr>
      <w:tr w:rsidR="00E94E2D" w:rsidRPr="006D5D42" w14:paraId="67B887AE" w14:textId="77777777" w:rsidTr="008E54A5">
        <w:trPr>
          <w:trHeight w:val="225"/>
          <w:jc w:val="center"/>
        </w:trPr>
        <w:tc>
          <w:tcPr>
            <w:tcW w:w="1134" w:type="dxa"/>
            <w:shd w:val="clear" w:color="auto" w:fill="F2F2F2" w:themeFill="background1" w:themeFillShade="F2"/>
          </w:tcPr>
          <w:p w14:paraId="793E27D2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In B cells</w:t>
            </w: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auto" w:fill="F2F2F2" w:themeFill="background1" w:themeFillShade="F2"/>
            <w:tcMar>
              <w:right w:w="57" w:type="dxa"/>
            </w:tcMar>
          </w:tcPr>
          <w:p w14:paraId="608A988D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auto" w:fill="F2F2F2" w:themeFill="background1" w:themeFillShade="F2"/>
          </w:tcPr>
          <w:p w14:paraId="400B3D67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auto" w:fill="F2F2F2" w:themeFill="background1" w:themeFillShade="F2"/>
          </w:tcPr>
          <w:p w14:paraId="0A3F6CA4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auto" w:fill="F2F2F2" w:themeFill="background1" w:themeFillShade="F2"/>
          </w:tcPr>
          <w:p w14:paraId="3E378959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85" w:type="dxa"/>
            <w:gridSpan w:val="2"/>
            <w:shd w:val="clear" w:color="auto" w:fill="F2F2F2" w:themeFill="background1" w:themeFillShade="F2"/>
          </w:tcPr>
          <w:p w14:paraId="739CF6E4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</w:tr>
      <w:tr w:rsidR="00E94E2D" w:rsidRPr="006D5D42" w14:paraId="4E5A5A79" w14:textId="77777777" w:rsidTr="008E54A5">
        <w:trPr>
          <w:trHeight w:val="273"/>
          <w:jc w:val="center"/>
        </w:trPr>
        <w:tc>
          <w:tcPr>
            <w:tcW w:w="1134" w:type="dxa"/>
            <w:shd w:val="clear" w:color="000000" w:fill="FFFFFF"/>
          </w:tcPr>
          <w:p w14:paraId="2D3A0BFB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107</w:t>
            </w: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26EA79FF" w14:textId="41331212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ATG12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/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&lt;EndNote&gt;&lt;Cite&gt;&lt;Author&gt;Zhang&lt;/Author&gt;&lt;Year&gt;2018&lt;/Year&gt;&lt;RecNum&gt;362&lt;/RecNum&gt;&lt;DisplayText&gt;[57]&lt;/DisplayText&gt;&lt;record&gt;&lt;rec-number&gt;362&lt;/rec-number&gt;&lt;foreign-keys&gt;&lt;key app="EN" db-id="da9wt005rsa0seexrr2vpdpcrsxprx0dadp9" timestamp="1715909746"&gt;362&lt;/key&gt;&lt;/foreign-keys&gt;&lt;ref-type name="Journal Article"&gt;17&lt;/ref-type&gt;&lt;contributors&gt;&lt;authors&gt;&lt;author&gt;Zhang, Zhe-Wei&lt;/author&gt;&lt;author&gt;Wang, Ming&lt;/author&gt;&lt;author&gt;Hu, Jun-Jie&lt;/author&gt;&lt;author&gt;Xu, Gang&lt;/author&gt;&lt;author&gt;Zhang, Yong&lt;/author&gt;&lt;author&gt;Zhang, Nan&lt;/author&gt;&lt;/authors&gt;&lt;/contributors&gt;&lt;titles&gt;&lt;title&gt;Decreased Expression of MicroRNA-107 in B Lymphocytes of Patients with Antibody-Mediated Renal Allograft Rejection&lt;/title&gt;&lt;secondary-title&gt;The Tohoku Journal of Experimental Medicine&lt;/secondary-title&gt;&lt;/titles&gt;&lt;periodical&gt;&lt;full-title&gt;The Tohoku Journal of Experimental Medicine&lt;/full-title&gt;&lt;/periodical&gt;&lt;pages&gt;87-96&lt;/pages&gt;&lt;volume&gt;246&lt;/volume&gt;&lt;number&gt;2&lt;/number&gt;&lt;section&gt;87&lt;/section&gt;&lt;dates&gt;&lt;year&gt;2018&lt;/year&gt;&lt;/dates&gt;&lt;isbn&gt;0040-8727&amp;#xD;1349-3329&lt;/isbn&gt;&lt;urls&gt;&lt;/urls&gt;&lt;electronic-resource-num&gt;10.1620/tjem.246.87&lt;/electronic-resource-num&gt;&lt;/record&gt;&lt;/Cite&gt;&lt;/EndNote&gt;</w:instrTex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57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0C56EF00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155</w:t>
            </w: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7E1B91C9" w14:textId="3975BC36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SMAD5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/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&lt;EndNote&gt;&lt;Cite&gt;&lt;Author&gt;Jiang&lt;/Author&gt;&lt;Year&gt;2014&lt;/Year&gt;&lt;RecNum&gt;365&lt;/RecNum&gt;&lt;DisplayText&gt;[58]&lt;/DisplayText&gt;&lt;record&gt;&lt;rec-number&gt;365&lt;/rec-number&gt;&lt;foreign-keys&gt;&lt;key app="EN" db-id="da9wt005rsa0seexrr2vpdpcrsxprx0dadp9" timestamp="1715909755"&gt;365&lt;/key&gt;&lt;/foreign-keys&gt;&lt;ref-type name="Journal Article"&gt;17&lt;/ref-type&gt;&lt;contributors&gt;&lt;authors&gt;&lt;author&gt;Jiang, Daifeng&lt;/author&gt;&lt;author&gt;Aguiar, Ricardo C. T.&lt;/author&gt;&lt;/authors&gt;&lt;/contributors&gt;&lt;titles&gt;&lt;title&gt;MicroRNA-155 controls RB phosphorylation in normal and malignant B lymphocytes via the noncanonical TGF-β1/SMAD5 signaling module&lt;/title&gt;&lt;secondary-title&gt;Blood&lt;/secondary-title&gt;&lt;/titles&gt;&lt;periodical&gt;&lt;full-title&gt;Blood&lt;/full-title&gt;&lt;/periodical&gt;&lt;pages&gt;86-93&lt;/pages&gt;&lt;volume&gt;123&lt;/volume&gt;&lt;number&gt;1&lt;/number&gt;&lt;section&gt;86&lt;/section&gt;&lt;dates&gt;&lt;year&gt;2014&lt;/year&gt;&lt;/dates&gt;&lt;isbn&gt;0006-4971&amp;#xD;1528-0020&lt;/isbn&gt;&lt;urls&gt;&lt;/urls&gt;&lt;electronic-resource-num&gt;10.1182/blood-2013-07-515254&lt;/electronic-resource-num&gt;&lt;/record&gt;&lt;/Cite&gt;&lt;/EndNote&gt;</w:instrTex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58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02B4D478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150</w:t>
            </w:r>
          </w:p>
        </w:tc>
        <w:tc>
          <w:tcPr>
            <w:tcW w:w="1785" w:type="dxa"/>
            <w:gridSpan w:val="2"/>
            <w:shd w:val="clear" w:color="000000" w:fill="FFFFFF"/>
          </w:tcPr>
          <w:p w14:paraId="6E47AA3A" w14:textId="014B97CC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-</w:t>
            </w:r>
            <w:proofErr w:type="spellStart"/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yb</w:t>
            </w:r>
            <w:proofErr w:type="spellEnd"/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/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&lt;EndNote&gt;&lt;Cite&gt;&lt;Author&gt;Xiao&lt;/Author&gt;&lt;Year&gt;2016&lt;/Year&gt;&lt;RecNum&gt;367&lt;/RecNum&gt;&lt;DisplayText&gt;[59]&lt;/DisplayText&gt;&lt;record&gt;&lt;rec-number&gt;367&lt;/rec-number&gt;&lt;foreign-keys&gt;&lt;key app="EN" db-id="da9wt005rsa0seexrr2vpdpcrsxprx0dadp9" timestamp="1715909761"&gt;367&lt;/key&gt;&lt;/foreign-keys&gt;&lt;ref-type name="Journal Article"&gt;17&lt;/ref-type&gt;&lt;contributors&gt;&lt;authors&gt;&lt;author&gt;Xiao, Changchun&lt;/author&gt;&lt;author&gt;Calado, Dinis Pedro&lt;/author&gt;&lt;author&gt;Galler, Gunther&lt;/author&gt;&lt;author&gt;Thai, To-Ha&lt;/author&gt;&lt;author&gt;Patterson, Heide Christine&lt;/author&gt;&lt;author&gt;Wang, Jing&lt;/author&gt;&lt;author&gt;Rajewsky, Nikolaus&lt;/author&gt;&lt;author&gt;Bender, Timothy P&lt;/author&gt;&lt;author&gt;Rajewsky, Klaus&lt;/author&gt;&lt;/authors&gt;&lt;/contributors&gt;&lt;titles&gt;&lt;title&gt;MiR-150 Controls B Cell Differentiation by Targeting the Transcription Factor c-Myb&lt;/title&gt;&lt;secondary-title&gt;Cell&lt;/secondary-title&gt;&lt;/titles&gt;&lt;periodical&gt;&lt;full-title&gt;Cell&lt;/full-title&gt;&lt;/periodical&gt;&lt;volume&gt;165&lt;/volume&gt;&lt;number&gt;4&lt;/number&gt;&lt;section&gt;1027&lt;/section&gt;&lt;dates&gt;&lt;year&gt;2016&lt;/year&gt;&lt;/dates&gt;&lt;isbn&gt;00928674&lt;/isbn&gt;&lt;urls&gt;&lt;/urls&gt;&lt;electronic-resource-num&gt;10.1016/j.cell.2016.04.056&lt;/electronic-resource-num&gt;&lt;/record&gt;&lt;/Cite&gt;&lt;/EndNote&gt;</w:instrTex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59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</w:tr>
      <w:tr w:rsidR="00E94E2D" w:rsidRPr="006D5D42" w14:paraId="223494DC" w14:textId="77777777" w:rsidTr="008E54A5">
        <w:trPr>
          <w:trHeight w:val="291"/>
          <w:jc w:val="center"/>
        </w:trPr>
        <w:tc>
          <w:tcPr>
            <w:tcW w:w="1134" w:type="dxa"/>
            <w:shd w:val="clear" w:color="000000" w:fill="FFFFFF"/>
          </w:tcPr>
          <w:p w14:paraId="7B4DB7FC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miR-30b-5p </w:t>
            </w:r>
          </w:p>
        </w:tc>
        <w:tc>
          <w:tcPr>
            <w:tcW w:w="1701" w:type="dxa"/>
            <w:tcBorders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6F982B31" w14:textId="3D513DAD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BAFF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/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&lt;EndNote&gt;&lt;Cite&gt;&lt;Author&gt;Wang-Renault&lt;/Author&gt;&lt;Year&gt;2018&lt;/Year&gt;&lt;RecNum&gt;363&lt;/RecNum&gt;&lt;DisplayText&gt;[60]&lt;/DisplayText&gt;&lt;record&gt;&lt;rec-number&gt;363&lt;/rec-number&gt;&lt;foreign-keys&gt;&lt;key app="EN" db-id="da9wt005rsa0seexrr2vpdpcrsxprx0dadp9" timestamp="1715909749"&gt;363&lt;/key&gt;&lt;/foreign-keys&gt;&lt;ref-type name="Journal Article"&gt;17&lt;/ref-type&gt;&lt;contributors&gt;&lt;authors&gt;&lt;author&gt;Wang-Renault, Shu-Fang&lt;/author&gt;&lt;author&gt;Boudaoud, Saida&lt;/author&gt;&lt;author&gt;Nocturne, Gaétane&lt;/author&gt;&lt;author&gt;Roche, Elodie&lt;/author&gt;&lt;author&gt;Sigrist, Nelly&lt;/author&gt;&lt;author&gt;Daviaud, Christian&lt;/author&gt;&lt;author&gt;Bugge Tinggaard, Andreas&lt;/author&gt;&lt;author&gt;Renault, Victor&lt;/author&gt;&lt;author&gt;Deleuze, Jean-François&lt;/author&gt;&lt;author&gt;Mariette, Xavier&lt;/author&gt;&lt;author&gt;Tost, Jörg&lt;/author&gt;&lt;/authors&gt;&lt;/contributors&gt;&lt;titles&gt;&lt;title&gt;Deregulation of microRNA expression in purified T and B lymphocytes from patients with primary Sjögren’s syndrome&lt;/title&gt;&lt;secondary-title&gt;Annals of the Rheumatic Diseases&lt;/secondary-title&gt;&lt;/titles&gt;&lt;periodical&gt;&lt;full-title&gt;Annals of the Rheumatic Diseases&lt;/full-title&gt;&lt;/periodical&gt;&lt;pages&gt;133-140&lt;/pages&gt;&lt;volume&gt;77&lt;/volume&gt;&lt;number&gt;1&lt;/number&gt;&lt;section&gt;133&lt;/section&gt;&lt;dates&gt;&lt;year&gt;2018&lt;/year&gt;&lt;/dates&gt;&lt;isbn&gt;0003-4967&amp;#xD;1468-2060&lt;/isbn&gt;&lt;urls&gt;&lt;/urls&gt;&lt;electronic-resource-num&gt;10.1136/annrheumdis-2017-211417&lt;/electronic-resource-num&gt;&lt;/record&gt;&lt;/Cite&gt;&lt;/EndNote&gt;</w:instrTex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60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3BBDDF54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146a</w:t>
            </w:r>
          </w:p>
        </w:tc>
        <w:tc>
          <w:tcPr>
            <w:tcW w:w="1276" w:type="dxa"/>
            <w:tcBorders>
              <w:right w:val="single" w:sz="8" w:space="0" w:color="00B050"/>
            </w:tcBorders>
            <w:shd w:val="clear" w:color="000000" w:fill="FFFFFF"/>
          </w:tcPr>
          <w:p w14:paraId="7E2D5BF9" w14:textId="39BD91C1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FAS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/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&lt;EndNote&gt;&lt;Cite&gt;&lt;Author&gt;Guo&lt;/Author&gt;&lt;Year&gt;2013&lt;/Year&gt;&lt;RecNum&gt;352&lt;/RecNum&gt;&lt;DisplayText&gt;[61]&lt;/DisplayText&gt;&lt;record&gt;&lt;rec-number&gt;352&lt;/rec-number&gt;&lt;foreign-keys&gt;&lt;key app="EN" db-id="da9wt005rsa0seexrr2vpdpcrsxprx0dadp9" timestamp="1715909524"&gt;352&lt;/key&gt;&lt;/foreign-keys&gt;&lt;ref-type name="Journal Article"&gt;17&lt;/ref-type&gt;&lt;contributors&gt;&lt;authors&gt;&lt;author&gt;Guo, Qiuye&lt;/author&gt;&lt;author&gt;Zhang, Jinjun&lt;/author&gt;&lt;author&gt;Li, Jingyi&lt;/author&gt;&lt;author&gt;Zou, Liyun&lt;/author&gt;&lt;author&gt;Zhang, Jinyu&lt;/author&gt;&lt;author&gt;Xie, Zunyi&lt;/author&gt;&lt;author&gt;Fu, Xiaolan&lt;/author&gt;&lt;author&gt;Jiang, Shan&lt;/author&gt;&lt;author&gt;Chen, Gang&lt;/author&gt;&lt;author&gt;Jia, Qingzhu&lt;/author&gt;&lt;author&gt;Li, Fei&lt;/author&gt;&lt;author&gt;Wan, Ying&lt;/author&gt;&lt;author&gt;Wu, Yuzhang&lt;/author&gt;&lt;/authors&gt;&lt;/contributors&gt;&lt;titles&gt;&lt;title&gt;Forced miR-146a expression causes autoimmune lymphoproliferative syndrome in mice via downregulation of Fas in germinal center B cells&lt;/title&gt;&lt;secondary-title&gt;Blood&lt;/secondary-title&gt;&lt;/titles&gt;&lt;periodical&gt;&lt;full-title&gt;Blood&lt;/full-title&gt;&lt;/periodical&gt;&lt;pages&gt;4875-4883&lt;/pages&gt;&lt;volume&gt;121&lt;/volume&gt;&lt;number&gt;24&lt;/number&gt;&lt;section&gt;4875&lt;/section&gt;&lt;dates&gt;&lt;year&gt;2013&lt;/year&gt;&lt;/dates&gt;&lt;isbn&gt;0006-4971&amp;#xD;1528-0020&lt;/isbn&gt;&lt;urls&gt;&lt;/urls&gt;&lt;electronic-resource-num&gt;10.1182/blood-2012-08-452425&lt;/electronic-resource-num&gt;&lt;/record&gt;&lt;/Cite&gt;&lt;/EndNote&gt;</w:instrTex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61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</w:tcBorders>
            <w:shd w:val="clear" w:color="000000" w:fill="FFFFFF"/>
          </w:tcPr>
          <w:p w14:paraId="2D2E6415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85" w:type="dxa"/>
            <w:gridSpan w:val="2"/>
            <w:shd w:val="clear" w:color="000000" w:fill="FFFFFF"/>
          </w:tcPr>
          <w:p w14:paraId="67C24095" w14:textId="40523CA5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FLT3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KaWFuZzwvQXV0aG9yPjxZZWFyPjIwMTY8L1llYXI+PFJl
Y051bT4xMjQ8L1JlY051bT48RGlzcGxheVRleHQ+WzYyXTwvRGlzcGxheVRleHQ+PHJlY29yZD48
cmVjLW51bWJlcj4xMjQ8L3JlYy1udW1iZXI+PGZvcmVpZ24ta2V5cz48a2V5IGFwcD0iRU4iIGRi
LWlkPSJ4MjU5ZHg1OXN2YTB0bGV6NXNkcHJwYTF0NXZ6ZjUwc3hhMDkiIHRpbWVzdGFtcD0iMTcx
NTkxODk2NSI+MTI0PC9rZXk+PC9mb3JlaWduLWtleXM+PHJlZi10eXBlIG5hbWU9IkpvdXJuYWwg
QXJ0aWNsZSI+MTc8L3JlZi10eXBlPjxjb250cmlidXRvcnM+PGF1dGhvcnM+PGF1dGhvcj5KaWFu
ZywgWC4gWC48L2F1dGhvcj48YXV0aG9yPkxpdSwgWS48L2F1dGhvcj48YXV0aG9yPkxpLCBILjwv
YXV0aG9yPjxhdXRob3I+R2FvLCBZLjwvYXV0aG9yPjxhdXRob3I+TXUsIFIuPC9hdXRob3I+PGF1
dGhvcj5HdW8sIEouPC9hdXRob3I+PGF1dGhvcj5aaGFuZywgSi48L2F1dGhvcj48YXV0aG9yPllh
bmcsIFkuIE0uPC9hdXRob3I+PGF1dGhvcj5YaWFvLCBGLjwvYXV0aG9yPjxhdXRob3I+TGl1LCBC
LjwvYXV0aG9yPjxhdXRob3I+V2FuZywgQy48L2F1dGhvcj48YXV0aG9yPlNoZW4sIEIuPC9hdXRo
b3I+PGF1dGhvcj5DaGVuLCBTLiBZLjwvYXV0aG9yPjxhdXRob3I+TGksIFouPC9hdXRob3I+PGF1
dGhvcj5ZYW5nLCBHLjwvYXV0aG9yPjwvYXV0aG9ycz48L2NvbnRyaWJ1dG9ycz48YXV0aC1hZGRy
ZXNzPkJlaWppbmcgSW5zdGl0dXRlIG9mIEJhc2ljIE1lZGljYWwgU2NpZW5jZXMsIEJlaWppbmcs
IENoaW5hLiYjeEQ7RGVwYXJ0bWVudCBvZiBSaGV1bWF0b2xvZ3kgYW5kIEltbXVub2xvZ3ksIFBl
b3BsZSZhcG9zO3MgSG9zcGl0YWwsIFBla2luZyBVbml2ZXJzaXR5LCBCZWlqaW5nLCBDaGluYS4m
I3hEO0luc3RpdHV0ZSBvZiBSYWRpYXRpb24gTWVkaWNpbmUsIEJlaWppbmcsIENoaW5hLiYjeEQ7
MzA3LUl2eSBUcmFuc2xhdGlvbmFsIE1lZGljaW5lIENlbnRlciwgTGFib3JhdG9yeSBvZiBPbmNv
bG9neSwgQWZmaWxpYXRlZCBIb3NwaXRhbCBvZiBBY2FkZW15IG9mIE1pbGl0YXJ5IE1lZGljYWwg
U2NpZW5jZXMsIEJlaWppbmcsIENoaW5hLiYjeEQ7U3RhdGUgS2V5IExhYm9yYXRvcnkgb2YgVG94
aWNvbG9neSBhbmQgTWVkaWNhbCBDb3VudGVybWVhc3VyZXMsIEJlaWppbmcgSW5zdGl0dXRlIG9m
IFBoYXJtYWNvbG9neSBhbmQgVG94aWNvbG9neSwgQmVpamluZywgQ2hpbmEuJiN4RDtEZXBhcnRt
ZW50IG9mIE1vbGVjdWxhciBNaWNyb2Jpb2xvZ3kgYW5kIEltbXVub2xvZ3ksIE5vcnJpcyBDb21w
cmVoZW5zaXZlIENhbmNlciBDZW50ZXIsIEtlY2sgU2Nob29sIG9mIE1lZGljaW5lLCBVbml2ZXJz
aXR5IG9mIFNvdXRoZXJuIENhbGlmb3JuaWEsIExvcyBBbmdlbGVzLCBDQSwgVVNBLjwvYXV0aC1h
ZGRyZXNzPjx0aXRsZXM+PHRpdGxlPk1ZU00xL21pUi0xNTAvRkxUMyBpbmhpYml0cyBCMWEgY2Vs
bCBwcm9saWZlcmF0aW9uPC90aXRsZT48c2Vjb25kYXJ5LXRpdGxlPk9uY290YXJnZXQ8L3NlY29u
ZGFyeS10aXRsZT48L3RpdGxlcz48cGVyaW9kaWNhbD48ZnVsbC10aXRsZT5PbmNvdGFyZ2V0PC9m
dWxsLXRpdGxlPjwvcGVyaW9kaWNhbD48cGFnZXM+NjgwODYtNjgwOTY8L3BhZ2VzPjx2b2x1bWU+
Nzwvdm9sdW1lPjxudW1iZXI+NDI8L251bWJlcj48ZWRpdGlvbj4yMDE2LzA5LzA0PC9lZGl0aW9u
PjxrZXl3b3Jkcz48a2V5d29yZD5BbmltYWxzPC9rZXl3b3JkPjxrZXl3b3JkPkItTHltcGhvY3l0
ZXMvY3l0b2xvZ3kvKm1ldGFib2xpc208L2tleXdvcmQ+PGtleXdvcmQ+Q2VsbCBQcm9saWZlcmF0
aW9uLypnZW5ldGljczwva2V5d29yZD48a2V5d29yZD5ETkEtQmluZGluZyBQcm90ZWlucy8qZ2Vu
ZXRpY3MvbWV0YWJvbGlzbTwva2V5d29yZD48a2V5d29yZD5FbmRvcGVwdGlkYXNlcy9nZW5ldGlj
cy9tZXRhYm9saXNtPC9rZXl3b3JkPjxrZXl3b3JkPkh1bWFuczwva2V5d29yZD48a2V5d29yZD5M
dXB1cyBFcnl0aGVtYXRvc3VzLCBTeXN0ZW1pYy9nZW5ldGljcy9tZXRhYm9saXNtL3BhdGhvbG9n
eTwva2V5d29yZD48a2V5d29yZD5NaWNlLCBLbm9ja291dDwva2V5d29yZD48a2V5d29yZD5NaWNy
b1JOQXMvKmdlbmV0aWNzPC9rZXl3b3JkPjxrZXl3b3JkPlByb21vdGVyIFJlZ2lvbnMsIEdlbmV0
aWMvZ2VuZXRpY3M8L2tleXdvcmQ+PGtleXdvcmQ+UHJvdG8tT25jb2dlbmUgUHJvdGVpbnMgYy1t
eWMvbWV0YWJvbGlzbTwva2V5d29yZD48a2V5d29yZD5UcmFucy1BY3RpdmF0b3JzPC9rZXl3b3Jk
PjxrZXl3b3JkPlRyYW5zY3JpcHRpb24gRmFjdG9ycy8qZ2VuZXRpY3MvbWV0YWJvbGlzbTwva2V5
d29yZD48a2V5d29yZD5VYmlxdWl0aW4tU3BlY2lmaWMgUHJvdGVhc2VzPC9rZXl3b3JkPjxrZXl3
b3JkPmZtcy1MaWtlIFR5cm9zaW5lIEtpbmFzZSAzLypnZW5ldGljcy9tZXRhYm9saXNtPC9rZXl3
b3JkPjxrZXl3b3JkPkIxYTwva2V5d29yZD48a2V5d29yZD5GbHQzPC9rZXl3b3JkPjxrZXl3b3Jk
Pk15c20xPC9rZXl3b3JkPjxrZXl3b3JkPm1pUi0xNTA8L2tleXdvcmQ+PGtleXdvcmQ+cHJvbGlm
ZXJhdGlvbjwva2V5d29yZD48L2tleXdvcmRzPjxkYXRlcz48eWVhcj4yMDE2PC95ZWFyPjxwdWIt
ZGF0ZXM+PGRhdGU+T2N0IDE4PC9kYXRlPjwvcHViLWRhdGVzPjwvZGF0ZXM+PGlzYm4+MTk0OS0y
NTUzIChFbGVjdHJvbmljKSYjeEQ7MTk0OS0yNTUzIChMaW5raW5nKTwvaXNibj48YWNjZXNzaW9u
LW51bT4yNzU5MDUwNzwvYWNjZXNzaW9uLW51bT48dXJscz48cmVsYXRlZC11cmxzPjx1cmw+aHR0
cHM6Ly93d3cubmNiaS5ubG0ubmloLmdvdi9wdWJtZWQvMjc1OTA1MDc8L3VybD48L3JlbGF0ZWQt
dXJscz48L3VybHM+PGN1c3RvbTI+UE1DNTM1NjU0MDwvY3VzdG9tMj48ZWxlY3Ryb25pYy1yZXNv
dXJjZS1udW0+MTAuMTg2MzIvb25jb3RhcmdldC4xMTczODwvZWxlY3Ryb25pYy1yZXNvdXJjZS1u
dW0+PC9yZWNvcmQ+PC9DaXRlPjwvRW5kTm90ZT4A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>
                <w:fldData xml:space="preserve">PEVuZE5vdGU+PENpdGU+PEF1dGhvcj5KaWFuZzwvQXV0aG9yPjxZZWFyPjIwMTY8L1llYXI+PFJl
Y051bT4xMjQ8L1JlY051bT48RGlzcGxheVRleHQ+WzYyXTwvRGlzcGxheVRleHQ+PHJlY29yZD48
cmVjLW51bWJlcj4xMjQ8L3JlYy1udW1iZXI+PGZvcmVpZ24ta2V5cz48a2V5IGFwcD0iRU4iIGRi
LWlkPSJ4MjU5ZHg1OXN2YTB0bGV6NXNkcHJwYTF0NXZ6ZjUwc3hhMDkiIHRpbWVzdGFtcD0iMTcx
NTkxODk2NSI+MTI0PC9rZXk+PC9mb3JlaWduLWtleXM+PHJlZi10eXBlIG5hbWU9IkpvdXJuYWwg
QXJ0aWNsZSI+MTc8L3JlZi10eXBlPjxjb250cmlidXRvcnM+PGF1dGhvcnM+PGF1dGhvcj5KaWFu
ZywgWC4gWC48L2F1dGhvcj48YXV0aG9yPkxpdSwgWS48L2F1dGhvcj48YXV0aG9yPkxpLCBILjwv
YXV0aG9yPjxhdXRob3I+R2FvLCBZLjwvYXV0aG9yPjxhdXRob3I+TXUsIFIuPC9hdXRob3I+PGF1
dGhvcj5HdW8sIEouPC9hdXRob3I+PGF1dGhvcj5aaGFuZywgSi48L2F1dGhvcj48YXV0aG9yPllh
bmcsIFkuIE0uPC9hdXRob3I+PGF1dGhvcj5YaWFvLCBGLjwvYXV0aG9yPjxhdXRob3I+TGl1LCBC
LjwvYXV0aG9yPjxhdXRob3I+V2FuZywgQy48L2F1dGhvcj48YXV0aG9yPlNoZW4sIEIuPC9hdXRo
b3I+PGF1dGhvcj5DaGVuLCBTLiBZLjwvYXV0aG9yPjxhdXRob3I+TGksIFouPC9hdXRob3I+PGF1
dGhvcj5ZYW5nLCBHLjwvYXV0aG9yPjwvYXV0aG9ycz48L2NvbnRyaWJ1dG9ycz48YXV0aC1hZGRy
ZXNzPkJlaWppbmcgSW5zdGl0dXRlIG9mIEJhc2ljIE1lZGljYWwgU2NpZW5jZXMsIEJlaWppbmcs
IENoaW5hLiYjeEQ7RGVwYXJ0bWVudCBvZiBSaGV1bWF0b2xvZ3kgYW5kIEltbXVub2xvZ3ksIFBl
b3BsZSZhcG9zO3MgSG9zcGl0YWwsIFBla2luZyBVbml2ZXJzaXR5LCBCZWlqaW5nLCBDaGluYS4m
I3hEO0luc3RpdHV0ZSBvZiBSYWRpYXRpb24gTWVkaWNpbmUsIEJlaWppbmcsIENoaW5hLiYjeEQ7
MzA3LUl2eSBUcmFuc2xhdGlvbmFsIE1lZGljaW5lIENlbnRlciwgTGFib3JhdG9yeSBvZiBPbmNv
bG9neSwgQWZmaWxpYXRlZCBIb3NwaXRhbCBvZiBBY2FkZW15IG9mIE1pbGl0YXJ5IE1lZGljYWwg
U2NpZW5jZXMsIEJlaWppbmcsIENoaW5hLiYjeEQ7U3RhdGUgS2V5IExhYm9yYXRvcnkgb2YgVG94
aWNvbG9neSBhbmQgTWVkaWNhbCBDb3VudGVybWVhc3VyZXMsIEJlaWppbmcgSW5zdGl0dXRlIG9m
IFBoYXJtYWNvbG9neSBhbmQgVG94aWNvbG9neSwgQmVpamluZywgQ2hpbmEuJiN4RDtEZXBhcnRt
ZW50IG9mIE1vbGVjdWxhciBNaWNyb2Jpb2xvZ3kgYW5kIEltbXVub2xvZ3ksIE5vcnJpcyBDb21w
cmVoZW5zaXZlIENhbmNlciBDZW50ZXIsIEtlY2sgU2Nob29sIG9mIE1lZGljaW5lLCBVbml2ZXJz
aXR5IG9mIFNvdXRoZXJuIENhbGlmb3JuaWEsIExvcyBBbmdlbGVzLCBDQSwgVVNBLjwvYXV0aC1h
ZGRyZXNzPjx0aXRsZXM+PHRpdGxlPk1ZU00xL21pUi0xNTAvRkxUMyBpbmhpYml0cyBCMWEgY2Vs
bCBwcm9saWZlcmF0aW9uPC90aXRsZT48c2Vjb25kYXJ5LXRpdGxlPk9uY290YXJnZXQ8L3NlY29u
ZGFyeS10aXRsZT48L3RpdGxlcz48cGVyaW9kaWNhbD48ZnVsbC10aXRsZT5PbmNvdGFyZ2V0PC9m
dWxsLXRpdGxlPjwvcGVyaW9kaWNhbD48cGFnZXM+NjgwODYtNjgwOTY8L3BhZ2VzPjx2b2x1bWU+
Nzwvdm9sdW1lPjxudW1iZXI+NDI8L251bWJlcj48ZWRpdGlvbj4yMDE2LzA5LzA0PC9lZGl0aW9u
PjxrZXl3b3Jkcz48a2V5d29yZD5BbmltYWxzPC9rZXl3b3JkPjxrZXl3b3JkPkItTHltcGhvY3l0
ZXMvY3l0b2xvZ3kvKm1ldGFib2xpc208L2tleXdvcmQ+PGtleXdvcmQ+Q2VsbCBQcm9saWZlcmF0
aW9uLypnZW5ldGljczwva2V5d29yZD48a2V5d29yZD5ETkEtQmluZGluZyBQcm90ZWlucy8qZ2Vu
ZXRpY3MvbWV0YWJvbGlzbTwva2V5d29yZD48a2V5d29yZD5FbmRvcGVwdGlkYXNlcy9nZW5ldGlj
cy9tZXRhYm9saXNtPC9rZXl3b3JkPjxrZXl3b3JkPkh1bWFuczwva2V5d29yZD48a2V5d29yZD5M
dXB1cyBFcnl0aGVtYXRvc3VzLCBTeXN0ZW1pYy9nZW5ldGljcy9tZXRhYm9saXNtL3BhdGhvbG9n
eTwva2V5d29yZD48a2V5d29yZD5NaWNlLCBLbm9ja291dDwva2V5d29yZD48a2V5d29yZD5NaWNy
b1JOQXMvKmdlbmV0aWNzPC9rZXl3b3JkPjxrZXl3b3JkPlByb21vdGVyIFJlZ2lvbnMsIEdlbmV0
aWMvZ2VuZXRpY3M8L2tleXdvcmQ+PGtleXdvcmQ+UHJvdG8tT25jb2dlbmUgUHJvdGVpbnMgYy1t
eWMvbWV0YWJvbGlzbTwva2V5d29yZD48a2V5d29yZD5UcmFucy1BY3RpdmF0b3JzPC9rZXl3b3Jk
PjxrZXl3b3JkPlRyYW5zY3JpcHRpb24gRmFjdG9ycy8qZ2VuZXRpY3MvbWV0YWJvbGlzbTwva2V5
d29yZD48a2V5d29yZD5VYmlxdWl0aW4tU3BlY2lmaWMgUHJvdGVhc2VzPC9rZXl3b3JkPjxrZXl3
b3JkPmZtcy1MaWtlIFR5cm9zaW5lIEtpbmFzZSAzLypnZW5ldGljcy9tZXRhYm9saXNtPC9rZXl3
b3JkPjxrZXl3b3JkPkIxYTwva2V5d29yZD48a2V5d29yZD5GbHQzPC9rZXl3b3JkPjxrZXl3b3Jk
Pk15c20xPC9rZXl3b3JkPjxrZXl3b3JkPm1pUi0xNTA8L2tleXdvcmQ+PGtleXdvcmQ+cHJvbGlm
ZXJhdGlvbjwva2V5d29yZD48L2tleXdvcmRzPjxkYXRlcz48eWVhcj4yMDE2PC95ZWFyPjxwdWIt
ZGF0ZXM+PGRhdGU+T2N0IDE4PC9kYXRlPjwvcHViLWRhdGVzPjwvZGF0ZXM+PGlzYm4+MTk0OS0y
NTUzIChFbGVjdHJvbmljKSYjeEQ7MTk0OS0yNTUzIChMaW5raW5nKTwvaXNibj48YWNjZXNzaW9u
LW51bT4yNzU5MDUwNzwvYWNjZXNzaW9uLW51bT48dXJscz48cmVsYXRlZC11cmxzPjx1cmw+aHR0
cHM6Ly93d3cubmNiaS5ubG0ubmloLmdvdi9wdWJtZWQvMjc1OTA1MDc8L3VybD48L3JlbGF0ZWQt
dXJscz48L3VybHM+PGN1c3RvbTI+UE1DNTM1NjU0MDwvY3VzdG9tMj48ZWxlY3Ryb25pYy1yZXNv
dXJjZS1udW0+MTAuMTg2MzIvb25jb3RhcmdldC4xMTczODwvZWxlY3Ryb25pYy1yZXNvdXJjZS1u
dW0+PC9yZWNvcmQ+PC9DaXRlPjwvRW5kTm90ZT4A
</w:fldData>
              </w:fldCha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.DATA 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62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</w:tr>
      <w:tr w:rsidR="00E94E2D" w:rsidRPr="006D5D42" w14:paraId="36F44DD7" w14:textId="77777777" w:rsidTr="008E54A5">
        <w:trPr>
          <w:trHeight w:val="284"/>
          <w:jc w:val="center"/>
        </w:trPr>
        <w:tc>
          <w:tcPr>
            <w:tcW w:w="1134" w:type="dxa"/>
            <w:tcBorders>
              <w:bottom w:val="nil"/>
            </w:tcBorders>
            <w:shd w:val="clear" w:color="000000" w:fill="FFFFFF"/>
          </w:tcPr>
          <w:p w14:paraId="563F71A5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320a</w:t>
            </w:r>
          </w:p>
        </w:tc>
        <w:tc>
          <w:tcPr>
            <w:tcW w:w="1701" w:type="dxa"/>
            <w:tcBorders>
              <w:bottom w:val="nil"/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5AF7A9D8" w14:textId="683B8C80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MMP-9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/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&lt;EndNote&gt;&lt;Cite&gt;&lt;Author&gt;Aung&lt;/Author&gt;&lt;Year&gt;2015&lt;/Year&gt;&lt;RecNum&gt;364&lt;/RecNum&gt;&lt;DisplayText&gt;[63]&lt;/DisplayText&gt;&lt;record&gt;&lt;rec-number&gt;364&lt;/rec-number&gt;&lt;foreign-keys&gt;&lt;key app="EN" db-id="da9wt005rsa0seexrr2vpdpcrsxprx0dadp9" timestamp="1715909752"&gt;364&lt;/key&gt;&lt;/foreign-keys&gt;&lt;ref-type name="Journal Article"&gt;17&lt;/ref-type&gt;&lt;contributors&gt;&lt;authors&gt;&lt;author&gt;Aung, Latt Latt&lt;/author&gt;&lt;author&gt;Mouradian, M. Maral&lt;/author&gt;&lt;author&gt;Dhib-Jalbut, Suhayl&lt;/author&gt;&lt;author&gt;Balashov, Konstantin E.&lt;/author&gt;&lt;/authors&gt;&lt;/contributors&gt;&lt;titles&gt;&lt;title&gt;MMP-9 expression is increased in B lymphocytes during multiple sclerosis exacerbation and is regulated by microRNA-320a&lt;/title&gt;&lt;secondary-title&gt;Journal of Neuroimmunology&lt;/secondary-title&gt;&lt;/titles&gt;&lt;periodical&gt;&lt;full-title&gt;Journal of Neuroimmunology&lt;/full-title&gt;&lt;/periodical&gt;&lt;pages&gt;185-189&lt;/pages&gt;&lt;volume&gt;278&lt;/volume&gt;&lt;section&gt;185&lt;/section&gt;&lt;dates&gt;&lt;year&gt;2015&lt;/year&gt;&lt;/dates&gt;&lt;isbn&gt;01655728&lt;/isbn&gt;&lt;urls&gt;&lt;/urls&gt;&lt;electronic-resource-num&gt;10.1016/j.jneuroim.2014.11.004&lt;/electronic-resource-num&gt;&lt;/record&gt;&lt;/Cite&gt;&lt;/EndNote&gt;</w:instrTex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63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nil"/>
            </w:tcBorders>
            <w:shd w:val="clear" w:color="000000" w:fill="FFFFFF"/>
          </w:tcPr>
          <w:p w14:paraId="6A3BBAAD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17~92</w:t>
            </w:r>
          </w:p>
        </w:tc>
        <w:tc>
          <w:tcPr>
            <w:tcW w:w="1276" w:type="dxa"/>
            <w:tcBorders>
              <w:bottom w:val="nil"/>
              <w:right w:val="single" w:sz="8" w:space="0" w:color="00B050"/>
            </w:tcBorders>
            <w:shd w:val="clear" w:color="000000" w:fill="FFFFFF"/>
          </w:tcPr>
          <w:p w14:paraId="10757EAE" w14:textId="28B10683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BIM </w:t>
            </w:r>
            <w:r w:rsidRPr="006D5D4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fldChar w:fldCharType="begin"/>
            </w:r>
            <w:r w:rsidR="001F6443" w:rsidRPr="006D5D4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instrText xml:space="preserve"> ADDIN EN.CITE &lt;EndNote&gt;&lt;Cite&gt;&lt;Author&gt;Ventura&lt;/Author&gt;&lt;Year&gt;2008&lt;/Year&gt;&lt;RecNum&gt;366&lt;/RecNum&gt;&lt;DisplayText&gt;[64]&lt;/DisplayText&gt;&lt;record&gt;&lt;rec-number&gt;366&lt;/rec-number&gt;&lt;foreign-keys&gt;&lt;key app="EN" db-id="da9wt005rsa0seexrr2vpdpcrsxprx0dadp9" timestamp="1715909758"&gt;366&lt;/key&gt;&lt;/foreign-keys&gt;&lt;ref-type name="Journal Article"&gt;17&lt;/ref-type&gt;&lt;contributors&gt;&lt;authors&gt;&lt;author&gt;Ventura, Andrea&lt;/author&gt;&lt;author&gt;Young, Amanda G.&lt;/author&gt;&lt;author&gt;Winslow, Monte M.&lt;/author&gt;&lt;author&gt;Lintault, Laura&lt;/author&gt;&lt;author&gt;Meissner, Alex&lt;/author&gt;&lt;author&gt;Erkeland, Stefan J.&lt;/author&gt;&lt;author&gt;Newman, Jamie&lt;/author&gt;&lt;author&gt;Bronson, Roderick T.&lt;/author&gt;&lt;author&gt;Crowley, Denise&lt;/author&gt;&lt;author&gt;Stone, James R.&lt;/author&gt;&lt;author&gt;Jaenisch, Rudolf&lt;/author&gt;&lt;author&gt;Sharp, Phillip A.&lt;/author&gt;&lt;author&gt;Jacks, Tyler&lt;/author&gt;&lt;/authors&gt;&lt;/contributors&gt;&lt;titles&gt;&lt;title&gt;Targeted Deletion Reveals Essential and Overlapping Functions of the miR-17</w:instrText>
            </w:r>
            <w:r w:rsidR="001F6443" w:rsidRPr="006D5D42">
              <w:rPr>
                <w:rFonts w:ascii="Cambria Math" w:eastAsia="等线" w:hAnsi="Cambria Math" w:cs="Cambria Math"/>
                <w:color w:val="000000"/>
                <w:kern w:val="0"/>
                <w:sz w:val="22"/>
                <w:szCs w:val="22"/>
              </w:rPr>
              <w:instrText>∼</w:instrText>
            </w:r>
            <w:r w:rsidR="001F6443" w:rsidRPr="006D5D4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instrText>92 Family of miRNA Clusters&lt;/title&gt;&lt;secondary-title&gt;Cell&lt;/secondary-title&gt;&lt;/titles&gt;&lt;periodical&gt;&lt;full-title&gt;Cell&lt;/full-title&gt;&lt;/periodical&gt;&lt;pages&gt;875-886&lt;/pages&gt;&lt;volume&gt;132&lt;/volume&gt;&lt;number&gt;5&lt;/number&gt;&lt;section&gt;875&lt;/section&gt;&lt;dates&gt;&lt;year&gt;2008&lt;/year&gt;&lt;/dates&gt;&lt;isbn&gt;00928674&lt;/isbn&gt;&lt;urls&gt;&lt;/urls&gt;&lt;electronic-resource-num&gt;10.1016/j.cell.2008.02.019&lt;/electronic-resource-num&gt;&lt;/record&gt;&lt;/Cite&gt;&lt;/EndNote&gt;</w:instrText>
            </w:r>
            <w:r w:rsidRPr="006D5D4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  <w:szCs w:val="22"/>
              </w:rPr>
              <w:t>[64]</w:t>
            </w:r>
            <w:r w:rsidRPr="006D5D4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left w:val="single" w:sz="8" w:space="0" w:color="00B050"/>
              <w:bottom w:val="nil"/>
            </w:tcBorders>
            <w:shd w:val="clear" w:color="000000" w:fill="FFFFFF"/>
          </w:tcPr>
          <w:p w14:paraId="0689880C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34</w:t>
            </w:r>
          </w:p>
        </w:tc>
        <w:tc>
          <w:tcPr>
            <w:tcW w:w="1785" w:type="dxa"/>
            <w:gridSpan w:val="2"/>
            <w:tcBorders>
              <w:bottom w:val="nil"/>
            </w:tcBorders>
            <w:shd w:val="clear" w:color="000000" w:fill="FFFFFF"/>
          </w:tcPr>
          <w:p w14:paraId="6534D5A0" w14:textId="76CAB478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Foxp</w:t>
            </w:r>
            <w:proofErr w:type="spellEnd"/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1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/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&lt;EndNote&gt;&lt;Cite&gt;&lt;Author&gt;Rao&lt;/Author&gt;&lt;Year&gt;2010&lt;/Year&gt;&lt;RecNum&gt;368&lt;/RecNum&gt;&lt;DisplayText&gt;[65]&lt;/DisplayText&gt;&lt;record&gt;&lt;rec-number&gt;368&lt;/rec-number&gt;&lt;foreign-keys&gt;&lt;key app="EN" db-id="da9wt005rsa0seexrr2vpdpcrsxprx0dadp9" timestamp="1715909763"&gt;368&lt;/key&gt;&lt;/foreign-keys&gt;&lt;ref-type name="Journal Article"&gt;17&lt;/ref-type&gt;&lt;contributors&gt;&lt;authors&gt;&lt;author&gt;Rao, Dinesh S.&lt;/author&gt;&lt;author&gt;O&amp;apos;Connell, Ryan M.&lt;/author&gt;&lt;author&gt;Chaudhuri, Aadel A.&lt;/author&gt;&lt;author&gt;Garcia-Flores, Yvette&lt;/author&gt;&lt;author&gt;Geiger, Theresa L.&lt;/author&gt;&lt;author&gt;Baltimore, David&lt;/author&gt;&lt;/authors&gt;&lt;/contributors&gt;&lt;titles&gt;&lt;title&gt;MicroRNA-34a Perturbs B Lymphocyte Development by Repressing the Forkhead Box Transcription Factor Foxp1&lt;/title&gt;&lt;secondary-title&gt;Immunity&lt;/secondary-title&gt;&lt;/titles&gt;&lt;periodical&gt;&lt;full-title&gt;Immunity&lt;/full-title&gt;&lt;/periodical&gt;&lt;pages&gt;48-59&lt;/pages&gt;&lt;volume&gt;33&lt;/volume&gt;&lt;number&gt;1&lt;/number&gt;&lt;section&gt;48&lt;/section&gt;&lt;dates&gt;&lt;year&gt;2010&lt;/year&gt;&lt;/dates&gt;&lt;isbn&gt;10747613&lt;/isbn&gt;&lt;urls&gt;&lt;/urls&gt;&lt;electronic-resource-num&gt;10.1016/j.immuni.2010.06.013&lt;/electronic-resource-num&gt;&lt;/record&gt;&lt;/Cite&gt;&lt;/EndNote&gt;</w:instrTex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65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</w:tr>
      <w:tr w:rsidR="00E94E2D" w:rsidRPr="006D5D42" w14:paraId="1B250124" w14:textId="77777777" w:rsidTr="008E54A5">
        <w:trPr>
          <w:trHeight w:val="284"/>
          <w:jc w:val="center"/>
        </w:trPr>
        <w:tc>
          <w:tcPr>
            <w:tcW w:w="1134" w:type="dxa"/>
            <w:tcBorders>
              <w:top w:val="nil"/>
              <w:bottom w:val="single" w:sz="8" w:space="0" w:color="70AD47"/>
            </w:tcBorders>
            <w:shd w:val="clear" w:color="000000" w:fill="FFFFFF"/>
          </w:tcPr>
          <w:p w14:paraId="555B0E77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iR-181b</w:t>
            </w:r>
          </w:p>
        </w:tc>
        <w:tc>
          <w:tcPr>
            <w:tcW w:w="1701" w:type="dxa"/>
            <w:tcBorders>
              <w:top w:val="nil"/>
              <w:bottom w:val="single" w:sz="8" w:space="0" w:color="70AD47"/>
              <w:right w:val="single" w:sz="8" w:space="0" w:color="00B050"/>
            </w:tcBorders>
            <w:shd w:val="clear" w:color="000000" w:fill="FFFFFF"/>
            <w:tcMar>
              <w:right w:w="57" w:type="dxa"/>
            </w:tcMar>
          </w:tcPr>
          <w:p w14:paraId="2146D183" w14:textId="431E81A0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AID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/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&lt;EndNote&gt;&lt;Cite&gt;&lt;Author&gt;de Yébenes&lt;/Author&gt;&lt;Year&gt;2008&lt;/Year&gt;&lt;RecNum&gt;354&lt;/RecNum&gt;&lt;DisplayText&gt;[66]&lt;/DisplayText&gt;&lt;record&gt;&lt;rec-number&gt;354&lt;/rec-number&gt;&lt;foreign-keys&gt;&lt;key app="EN" db-id="da9wt005rsa0seexrr2vpdpcrsxprx0dadp9" timestamp="1715909634"&gt;354&lt;/key&gt;&lt;/foreign-keys&gt;&lt;ref-type name="Journal Article"&gt;17&lt;/ref-type&gt;&lt;contributors&gt;&lt;authors&gt;&lt;author&gt;de Yébenes, Virginia G.&lt;/author&gt;&lt;author&gt;Belver, Laura&lt;/author&gt;&lt;author&gt;Pisano, David G.&lt;/author&gt;&lt;author&gt;González, Susana&lt;/author&gt;&lt;author&gt;Villasante, Aranzazu&lt;/author&gt;&lt;author&gt;Croce, Carlo&lt;/author&gt;&lt;author&gt;He, Lin&lt;/author&gt;&lt;author&gt;Ramiro, Almudena R.&lt;/author&gt;&lt;/authors&gt;&lt;/contributors&gt;&lt;titles&gt;&lt;title&gt;miR-181b negatively regulates activation-induced cytidine deaminase in B cells&lt;/title&gt;&lt;secondary-title&gt;The Journal of Experimental Medicine&lt;/secondary-title&gt;&lt;/titles&gt;&lt;periodical&gt;&lt;full-title&gt;The Journal of Experimental Medicine&lt;/full-title&gt;&lt;/periodical&gt;&lt;pages&gt;2199-2206&lt;/pages&gt;&lt;volume&gt;205&lt;/volume&gt;&lt;number&gt;10&lt;/number&gt;&lt;section&gt;2199&lt;/section&gt;&lt;dates&gt;&lt;year&gt;2008&lt;/year&gt;&lt;/dates&gt;&lt;isbn&gt;1540-9538&amp;#xD;0022-1007&lt;/isbn&gt;&lt;urls&gt;&lt;/urls&gt;&lt;electronic-resource-num&gt;10.1084/jem.20080579&lt;/electronic-resource-num&gt;&lt;/record&gt;&lt;/Cite&gt;&lt;/EndNote&gt;</w:instrTex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66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00B050"/>
              <w:bottom w:val="single" w:sz="8" w:space="0" w:color="70AD47"/>
            </w:tcBorders>
            <w:shd w:val="clear" w:color="000000" w:fill="FFFFFF"/>
          </w:tcPr>
          <w:p w14:paraId="34E03FBE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70AD47"/>
              <w:right w:val="single" w:sz="8" w:space="0" w:color="00B050"/>
            </w:tcBorders>
            <w:shd w:val="clear" w:color="000000" w:fill="FFFFFF"/>
          </w:tcPr>
          <w:p w14:paraId="19FA3BDC" w14:textId="13868B19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PTEN 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begin"/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 xml:space="preserve"> ADDIN EN.CITE &lt;EndNote&gt;&lt;Cite&gt;&lt;Author&gt;Lai&lt;/Author&gt;&lt;Year&gt;2016&lt;/Year&gt;&lt;RecNum&gt;369&lt;/RecNum&gt;&lt;DisplayText&gt;[67]&lt;/DisplayText&gt;&lt;record&gt;&lt;rec-number&gt;369&lt;/rec-number&gt;&lt;foreign-keys&gt;&lt;key app="EN" db-id="da9wt005rsa0seexrr2vpdpcrsxprx0dadp9" timestamp="1715909766"&gt;369&lt;/key&gt;&lt;/foreign-keys&gt;&lt;ref-type name="Journal Article"&gt;17&lt;/ref-type&gt;&lt;contributors&gt;&lt;authors&gt;&lt;author&gt;Lai, Maoyi&lt;/author&gt;&lt;author&gt;Gonzalez-Martin, Alicia&lt;/author&gt;&lt;author&gt;Cooper, Anthony B.&lt;/author&gt;&lt;author&gt;Oda, Hiroyo&lt;/author&gt;&lt;author&gt;Jin, Hyun Yong&lt;/author&gt;&lt;author&gt;Shepherd, Jovan&lt;/author&gt;&lt;author&gt;He, Linling&lt;/author&gt;&lt;author&gt;Zhu, Jiang&lt;/author&gt;&lt;author&gt;Nemazee, David&lt;/author&gt;&lt;author&gt;Xiao, Changchun&lt;/author&gt;&lt;/authors&gt;&lt;/contributors&gt;&lt;titles&gt;&lt;title&gt;Regulation of B-cell development and tolerance by different members of the miR-17</w:instrText>
            </w:r>
            <w:r w:rsidR="001F6443" w:rsidRPr="006D5D42">
              <w:rPr>
                <w:rFonts w:ascii="Cambria Math" w:eastAsia="等线" w:hAnsi="Cambria Math" w:cs="Cambria Math"/>
                <w:kern w:val="0"/>
                <w:sz w:val="22"/>
                <w:szCs w:val="22"/>
              </w:rPr>
              <w:instrText>∼</w:instrText>
            </w:r>
            <w:r w:rsidR="001F6443"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instrText>92 family microRNAs&lt;/title&gt;&lt;secondary-title&gt;Nature Communications&lt;/secondary-title&gt;&lt;/titles&gt;&lt;periodical&gt;&lt;full-title&gt;Nature Communications&lt;/full-title&gt;&lt;/periodical&gt;&lt;volume&gt;7&lt;/volume&gt;&lt;number&gt;1&lt;/number&gt;&lt;dates&gt;&lt;year&gt;2016&lt;/year&gt;&lt;/dates&gt;&lt;isbn&gt;2041-1723&lt;/isbn&gt;&lt;urls&gt;&lt;/urls&gt;&lt;electronic-resource-num&gt;10.1038/ncomms12207&lt;/electronic-resource-num&gt;&lt;/record&gt;&lt;/Cite&gt;&lt;/EndNote&gt;</w:instrTex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separate"/>
            </w:r>
            <w:r w:rsidR="001F6443" w:rsidRPr="006D5D42">
              <w:rPr>
                <w:rFonts w:ascii="Times New Roman" w:eastAsia="等线" w:hAnsi="Times New Roman" w:cs="Times New Roman"/>
                <w:noProof/>
                <w:kern w:val="0"/>
                <w:sz w:val="22"/>
                <w:szCs w:val="22"/>
              </w:rPr>
              <w:t>[67]</w:t>
            </w: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1276" w:type="dxa"/>
            <w:gridSpan w:val="2"/>
            <w:tcBorders>
              <w:top w:val="nil"/>
              <w:left w:val="single" w:sz="8" w:space="0" w:color="00B050"/>
              <w:bottom w:val="single" w:sz="8" w:space="0" w:color="70AD47"/>
            </w:tcBorders>
            <w:shd w:val="clear" w:color="000000" w:fill="FFFFFF"/>
          </w:tcPr>
          <w:p w14:paraId="2FD7269D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……</w:t>
            </w:r>
          </w:p>
        </w:tc>
        <w:tc>
          <w:tcPr>
            <w:tcW w:w="1785" w:type="dxa"/>
            <w:gridSpan w:val="2"/>
            <w:tcBorders>
              <w:top w:val="nil"/>
              <w:bottom w:val="single" w:sz="8" w:space="0" w:color="70AD47"/>
            </w:tcBorders>
            <w:shd w:val="clear" w:color="000000" w:fill="FFFFFF"/>
          </w:tcPr>
          <w:p w14:paraId="6BF117A5" w14:textId="77777777" w:rsidR="00E94E2D" w:rsidRPr="006D5D42" w:rsidRDefault="00E94E2D" w:rsidP="008E54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D5D42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……</w:t>
            </w:r>
          </w:p>
        </w:tc>
      </w:tr>
    </w:tbl>
    <w:p w14:paraId="75A980A4" w14:textId="45197B8A" w:rsidR="00E94E2D" w:rsidRPr="006D5D42" w:rsidRDefault="00E94E2D" w:rsidP="00E94E2D">
      <w:pPr>
        <w:rPr>
          <w:rFonts w:ascii="Times New Roman" w:eastAsia="等线" w:hAnsi="Times New Roman" w:cs="Times New Roman"/>
          <w:kern w:val="0"/>
          <w:sz w:val="22"/>
          <w:szCs w:val="22"/>
        </w:rPr>
      </w:pPr>
      <w:r w:rsidRPr="006D5D42">
        <w:rPr>
          <w:rFonts w:ascii="Times New Roman" w:hAnsi="Times New Roman" w:cs="Times New Roman"/>
        </w:rPr>
        <w:t xml:space="preserve">Note: “……” indicates that there is a wealth of additional evidence suggesting that </w:t>
      </w:r>
      <w:proofErr w:type="spellStart"/>
      <w:r w:rsidRPr="006D5D42">
        <w:rPr>
          <w:rFonts w:ascii="Times New Roman" w:hAnsi="Times New Roman" w:cs="Times New Roman"/>
        </w:rPr>
        <w:t>miRs</w:t>
      </w:r>
      <w:proofErr w:type="spellEnd"/>
      <w:r w:rsidRPr="006D5D42">
        <w:rPr>
          <w:rFonts w:ascii="Times New Roman" w:hAnsi="Times New Roman" w:cs="Times New Roman"/>
        </w:rPr>
        <w:t xml:space="preserve"> inhibit mRNA translation in APCs</w:t>
      </w:r>
      <w:r w:rsidRPr="006D5D42">
        <w:rPr>
          <w:rFonts w:ascii="Times New Roman" w:eastAsia="等线" w:hAnsi="Times New Roman" w:cs="Times New Roman"/>
          <w:kern w:val="0"/>
          <w:sz w:val="22"/>
          <w:szCs w:val="22"/>
        </w:rPr>
        <w:t xml:space="preserve">. </w:t>
      </w:r>
    </w:p>
    <w:p w14:paraId="02E1A604" w14:textId="35E8E7FD" w:rsidR="003230EB" w:rsidRPr="003202FD" w:rsidRDefault="003230EB" w:rsidP="003230EB">
      <w:pPr>
        <w:rPr>
          <w:rFonts w:ascii="Times New Roman" w:hAnsi="Times New Roman" w:cs="Times New Roman"/>
          <w:sz w:val="22"/>
          <w:szCs w:val="28"/>
        </w:rPr>
      </w:pPr>
      <w:r w:rsidRPr="003202FD">
        <w:rPr>
          <w:rFonts w:ascii="Times New Roman" w:hAnsi="Times New Roman" w:cs="Times New Roman"/>
          <w:sz w:val="22"/>
          <w:szCs w:val="28"/>
        </w:rPr>
        <w:t xml:space="preserve">The abbreviations presented in the table are correspondingly defined </w:t>
      </w:r>
      <w:r w:rsidRPr="003202FD">
        <w:rPr>
          <w:rFonts w:ascii="Times New Roman" w:hAnsi="Times New Roman" w:cs="Times New Roman"/>
          <w:sz w:val="22"/>
          <w:szCs w:val="28"/>
        </w:rPr>
        <w:t>as follows</w:t>
      </w:r>
      <w:r w:rsidRPr="003202FD">
        <w:rPr>
          <w:rFonts w:ascii="Times New Roman" w:hAnsi="Times New Roman" w:cs="Times New Roman"/>
          <w:sz w:val="22"/>
          <w:szCs w:val="28"/>
        </w:rPr>
        <w:t>.</w:t>
      </w:r>
    </w:p>
    <w:p w14:paraId="3FBBBAC9" w14:textId="25AA9563" w:rsidR="001F6443" w:rsidRPr="003202FD" w:rsidRDefault="003230EB" w:rsidP="003230EB">
      <w:pPr>
        <w:rPr>
          <w:rFonts w:ascii="Times New Roman" w:hAnsi="Times New Roman" w:cs="Times New Roman"/>
          <w:sz w:val="22"/>
          <w:szCs w:val="28"/>
        </w:rPr>
      </w:pPr>
      <w:r w:rsidRPr="003202FD">
        <w:rPr>
          <w:rFonts w:ascii="Times New Roman" w:hAnsi="Times New Roman" w:cs="Times New Roman"/>
          <w:sz w:val="22"/>
          <w:szCs w:val="28"/>
        </w:rPr>
        <w:t>APCs: Antigen-presenting cells; AID: Activation-induced cytidine deaminase; Arg2: Arginases 2; ATF2: Transcription factor 2; ATG12: Autophagy-related protein 12; AXL: Axl receptor tyrosine kinase; BAFF: B-cell activating factor; Bcl-2: B-cell leukemia/lymphoma 2; BIM: Bcl-2 Interacting Mediator of Cell Death; C/EBP beta: Transcription factor C/EBP beta; c-</w:t>
      </w:r>
      <w:proofErr w:type="spellStart"/>
      <w:r w:rsidRPr="003202FD">
        <w:rPr>
          <w:rFonts w:ascii="Times New Roman" w:hAnsi="Times New Roman" w:cs="Times New Roman"/>
          <w:sz w:val="22"/>
          <w:szCs w:val="28"/>
        </w:rPr>
        <w:t>Myb</w:t>
      </w:r>
      <w:proofErr w:type="spellEnd"/>
      <w:r w:rsidRPr="003202FD">
        <w:rPr>
          <w:rFonts w:ascii="Times New Roman" w:hAnsi="Times New Roman" w:cs="Times New Roman"/>
          <w:sz w:val="22"/>
          <w:szCs w:val="28"/>
        </w:rPr>
        <w:t>: v-</w:t>
      </w:r>
      <w:proofErr w:type="spellStart"/>
      <w:r w:rsidRPr="003202FD">
        <w:rPr>
          <w:rFonts w:ascii="Times New Roman" w:hAnsi="Times New Roman" w:cs="Times New Roman"/>
          <w:sz w:val="22"/>
          <w:szCs w:val="28"/>
        </w:rPr>
        <w:t>Myb</w:t>
      </w:r>
      <w:proofErr w:type="spellEnd"/>
      <w:r w:rsidRPr="003202FD">
        <w:rPr>
          <w:rFonts w:ascii="Times New Roman" w:hAnsi="Times New Roman" w:cs="Times New Roman"/>
          <w:sz w:val="22"/>
          <w:szCs w:val="28"/>
        </w:rPr>
        <w:t xml:space="preserve"> </w:t>
      </w:r>
      <w:proofErr w:type="spellStart"/>
      <w:r w:rsidRPr="003202FD">
        <w:rPr>
          <w:rFonts w:ascii="Times New Roman" w:hAnsi="Times New Roman" w:cs="Times New Roman"/>
          <w:sz w:val="22"/>
          <w:szCs w:val="28"/>
        </w:rPr>
        <w:t>myeloblastosis</w:t>
      </w:r>
      <w:proofErr w:type="spellEnd"/>
      <w:r w:rsidRPr="003202FD">
        <w:rPr>
          <w:rFonts w:ascii="Times New Roman" w:hAnsi="Times New Roman" w:cs="Times New Roman"/>
          <w:sz w:val="22"/>
          <w:szCs w:val="28"/>
        </w:rPr>
        <w:t xml:space="preserve"> viral oncogene homolog; CNS: central nervous system</w:t>
      </w:r>
      <w:bookmarkStart w:id="0" w:name="_Hlk195020213"/>
      <w:r w:rsidRPr="003202FD">
        <w:rPr>
          <w:rFonts w:ascii="Times New Roman" w:hAnsi="Times New Roman" w:cs="Times New Roman"/>
          <w:sz w:val="22"/>
          <w:szCs w:val="28"/>
        </w:rPr>
        <w:t>; DC: dendritic cells</w:t>
      </w:r>
      <w:bookmarkEnd w:id="0"/>
      <w:r w:rsidRPr="003202FD">
        <w:rPr>
          <w:rFonts w:ascii="Times New Roman" w:hAnsi="Times New Roman" w:cs="Times New Roman"/>
          <w:sz w:val="22"/>
          <w:szCs w:val="28"/>
        </w:rPr>
        <w:t xml:space="preserve">; DNMT1: DNA methyltransferase 1; Egr2: Early growth response 2; ENTPD: Ectonucleoside </w:t>
      </w:r>
      <w:r w:rsidRPr="003202FD">
        <w:rPr>
          <w:rFonts w:ascii="Times New Roman" w:hAnsi="Times New Roman" w:cs="Times New Roman"/>
          <w:sz w:val="22"/>
          <w:szCs w:val="28"/>
        </w:rPr>
        <w:lastRenderedPageBreak/>
        <w:t xml:space="preserve">triphosphate </w:t>
      </w:r>
      <w:proofErr w:type="spellStart"/>
      <w:r w:rsidRPr="003202FD">
        <w:rPr>
          <w:rFonts w:ascii="Times New Roman" w:hAnsi="Times New Roman" w:cs="Times New Roman"/>
          <w:sz w:val="22"/>
          <w:szCs w:val="28"/>
        </w:rPr>
        <w:t>diphosphohydrolases</w:t>
      </w:r>
      <w:proofErr w:type="spellEnd"/>
      <w:r w:rsidRPr="003202FD">
        <w:rPr>
          <w:rFonts w:ascii="Times New Roman" w:hAnsi="Times New Roman" w:cs="Times New Roman"/>
          <w:sz w:val="22"/>
          <w:szCs w:val="28"/>
        </w:rPr>
        <w:t xml:space="preserve">; EZH1: Enhancer of </w:t>
      </w:r>
      <w:proofErr w:type="spellStart"/>
      <w:r w:rsidRPr="003202FD">
        <w:rPr>
          <w:rFonts w:ascii="Times New Roman" w:hAnsi="Times New Roman" w:cs="Times New Roman"/>
          <w:sz w:val="22"/>
          <w:szCs w:val="28"/>
        </w:rPr>
        <w:t>zeste</w:t>
      </w:r>
      <w:proofErr w:type="spellEnd"/>
      <w:r w:rsidRPr="003202FD">
        <w:rPr>
          <w:rFonts w:ascii="Times New Roman" w:hAnsi="Times New Roman" w:cs="Times New Roman"/>
          <w:sz w:val="22"/>
          <w:szCs w:val="28"/>
        </w:rPr>
        <w:t xml:space="preserve"> homologue 1; FAS: Surface death receptor; FLT3: FMS-like tyrosine kinase 3; FoxO1: </w:t>
      </w:r>
      <w:proofErr w:type="spellStart"/>
      <w:r w:rsidRPr="003202FD">
        <w:rPr>
          <w:rFonts w:ascii="Times New Roman" w:hAnsi="Times New Roman" w:cs="Times New Roman"/>
          <w:sz w:val="22"/>
          <w:szCs w:val="28"/>
        </w:rPr>
        <w:t>Forkhead</w:t>
      </w:r>
      <w:proofErr w:type="spellEnd"/>
      <w:r w:rsidRPr="003202FD">
        <w:rPr>
          <w:rFonts w:ascii="Times New Roman" w:hAnsi="Times New Roman" w:cs="Times New Roman"/>
          <w:sz w:val="22"/>
          <w:szCs w:val="28"/>
        </w:rPr>
        <w:t xml:space="preserve"> box protein O1; Foxp1: </w:t>
      </w:r>
      <w:proofErr w:type="spellStart"/>
      <w:r w:rsidRPr="003202FD">
        <w:rPr>
          <w:rFonts w:ascii="Times New Roman" w:hAnsi="Times New Roman" w:cs="Times New Roman"/>
          <w:sz w:val="22"/>
          <w:szCs w:val="28"/>
        </w:rPr>
        <w:t>Forkhead</w:t>
      </w:r>
      <w:proofErr w:type="spellEnd"/>
      <w:r w:rsidRPr="003202FD">
        <w:rPr>
          <w:rFonts w:ascii="Times New Roman" w:hAnsi="Times New Roman" w:cs="Times New Roman"/>
          <w:sz w:val="22"/>
          <w:szCs w:val="28"/>
        </w:rPr>
        <w:t xml:space="preserve"> box transcription factor 1; FLT3: </w:t>
      </w:r>
      <w:proofErr w:type="spellStart"/>
      <w:r w:rsidRPr="003202FD">
        <w:rPr>
          <w:rFonts w:ascii="Times New Roman" w:hAnsi="Times New Roman" w:cs="Times New Roman"/>
          <w:sz w:val="22"/>
          <w:szCs w:val="28"/>
        </w:rPr>
        <w:t>Fms</w:t>
      </w:r>
      <w:proofErr w:type="spellEnd"/>
      <w:r w:rsidRPr="003202FD">
        <w:rPr>
          <w:rFonts w:ascii="Times New Roman" w:hAnsi="Times New Roman" w:cs="Times New Roman"/>
          <w:sz w:val="22"/>
          <w:szCs w:val="28"/>
        </w:rPr>
        <w:t xml:space="preserve"> Related Receptor Tyrosine Kinase 3; GATA2: Zinc finger transcription factors GATA-binding factor 2; GSK3B: Glycogen synthase kinase 3 beta; HDAC9: Deacetylase 9; IDO2: indoleamine-2,3-dioxygenase 2; IFN: interferon; IFN-γ: Interferon‐γ; IL-10: Interleukin‐10; IL-17: Interleukin‐17; IL-1b: Interleukin‐1b; IL-4: Interleukin‐4; IL-6: interleukin-6; IRAK-1: interleukin-1 receptor-associated kinase 1; IRAKI: Receptor-associated Kinases I; IRF5: Interferon regulatory factor 5; KLHL21: Kelch-like Protein 21; MAFB: v-</w:t>
      </w:r>
      <w:proofErr w:type="spellStart"/>
      <w:r w:rsidRPr="003202FD">
        <w:rPr>
          <w:rFonts w:ascii="Times New Roman" w:hAnsi="Times New Roman" w:cs="Times New Roman"/>
          <w:sz w:val="22"/>
          <w:szCs w:val="28"/>
        </w:rPr>
        <w:t>maf</w:t>
      </w:r>
      <w:proofErr w:type="spellEnd"/>
      <w:r w:rsidRPr="003202FD">
        <w:rPr>
          <w:rFonts w:ascii="Times New Roman" w:hAnsi="Times New Roman" w:cs="Times New Roman"/>
          <w:sz w:val="22"/>
          <w:szCs w:val="28"/>
        </w:rPr>
        <w:t xml:space="preserve"> avian musculoaponeurotic fibrosarcoma oncogene homolog B; MALAT: metastasis-associated lung adenocarcinoma transcript; MAPKs: mitogen-activated protein kinases signaling STAT3; MEKK2: Mitogen-Activated Protein Kinase </w:t>
      </w:r>
      <w:proofErr w:type="spellStart"/>
      <w:r w:rsidRPr="003202FD">
        <w:rPr>
          <w:rFonts w:ascii="Times New Roman" w:hAnsi="Times New Roman" w:cs="Times New Roman"/>
          <w:sz w:val="22"/>
          <w:szCs w:val="28"/>
        </w:rPr>
        <w:t>Kinase</w:t>
      </w:r>
      <w:proofErr w:type="spellEnd"/>
      <w:r w:rsidRPr="003202FD">
        <w:rPr>
          <w:rFonts w:ascii="Times New Roman" w:hAnsi="Times New Roman" w:cs="Times New Roman"/>
          <w:sz w:val="22"/>
          <w:szCs w:val="28"/>
        </w:rPr>
        <w:t xml:space="preserve"> (MEK) and Extracellular Signal-Regulated Kinase (ERK) pathway kinase 2; MMP-9: Matrix metallopeptidase-9; MSI2: </w:t>
      </w:r>
      <w:proofErr w:type="spellStart"/>
      <w:r w:rsidRPr="003202FD">
        <w:rPr>
          <w:rFonts w:ascii="Times New Roman" w:hAnsi="Times New Roman" w:cs="Times New Roman"/>
          <w:sz w:val="22"/>
          <w:szCs w:val="28"/>
        </w:rPr>
        <w:t>musashi</w:t>
      </w:r>
      <w:proofErr w:type="spellEnd"/>
      <w:r w:rsidRPr="003202FD">
        <w:rPr>
          <w:rFonts w:ascii="Times New Roman" w:hAnsi="Times New Roman" w:cs="Times New Roman"/>
          <w:sz w:val="22"/>
          <w:szCs w:val="28"/>
        </w:rPr>
        <w:t xml:space="preserve"> RNA binding protein 2; MTDH: </w:t>
      </w:r>
      <w:proofErr w:type="spellStart"/>
      <w:r w:rsidRPr="003202FD">
        <w:rPr>
          <w:rFonts w:ascii="Times New Roman" w:hAnsi="Times New Roman" w:cs="Times New Roman"/>
          <w:sz w:val="22"/>
          <w:szCs w:val="28"/>
        </w:rPr>
        <w:t>Metadherin</w:t>
      </w:r>
      <w:proofErr w:type="spellEnd"/>
      <w:r w:rsidRPr="003202FD">
        <w:rPr>
          <w:rFonts w:ascii="Times New Roman" w:hAnsi="Times New Roman" w:cs="Times New Roman"/>
          <w:sz w:val="22"/>
          <w:szCs w:val="28"/>
        </w:rPr>
        <w:t xml:space="preserve">; MXA: well-known interferon-stimulated genes; MYSM1: MYSM1 </w:t>
      </w:r>
      <w:proofErr w:type="spellStart"/>
      <w:r w:rsidRPr="003202FD">
        <w:rPr>
          <w:rFonts w:ascii="Times New Roman" w:hAnsi="Times New Roman" w:cs="Times New Roman"/>
          <w:sz w:val="22"/>
          <w:szCs w:val="28"/>
        </w:rPr>
        <w:t>Myb</w:t>
      </w:r>
      <w:proofErr w:type="spellEnd"/>
      <w:r w:rsidRPr="003202FD">
        <w:rPr>
          <w:rFonts w:ascii="Times New Roman" w:hAnsi="Times New Roman" w:cs="Times New Roman"/>
          <w:sz w:val="22"/>
          <w:szCs w:val="28"/>
        </w:rPr>
        <w:t xml:space="preserve"> like, SWIRM and MPN domains 1; NF-Кb: nuclear factor kappa signaling; NKT: natural killer T; NLRP3: NLR family protein containing a pyrin domain 3; NKT17: natural killer T cell; Pcgf6: Transcriptional repressor </w:t>
      </w:r>
      <w:proofErr w:type="spellStart"/>
      <w:r w:rsidRPr="003202FD">
        <w:rPr>
          <w:rFonts w:ascii="Times New Roman" w:hAnsi="Times New Roman" w:cs="Times New Roman"/>
          <w:sz w:val="22"/>
          <w:szCs w:val="28"/>
        </w:rPr>
        <w:t>Polycomb</w:t>
      </w:r>
      <w:proofErr w:type="spellEnd"/>
      <w:r w:rsidRPr="003202FD">
        <w:rPr>
          <w:rFonts w:ascii="Times New Roman" w:hAnsi="Times New Roman" w:cs="Times New Roman"/>
          <w:sz w:val="22"/>
          <w:szCs w:val="28"/>
        </w:rPr>
        <w:t xml:space="preserve"> group factor 6; PD-L1: Programmed death-ligand 1; PER2: Period circadian protein 2; PI3K/AKT: Phosphatidylinositol 3-kinase / Protein kinase B; PIK3CA: Phosphoinositide 3-kinase catalytic subunit alpha; PTEN: Phosphatase and </w:t>
      </w:r>
      <w:proofErr w:type="spellStart"/>
      <w:r w:rsidRPr="003202FD">
        <w:rPr>
          <w:rFonts w:ascii="Times New Roman" w:hAnsi="Times New Roman" w:cs="Times New Roman"/>
          <w:sz w:val="22"/>
          <w:szCs w:val="28"/>
        </w:rPr>
        <w:t>tensin</w:t>
      </w:r>
      <w:proofErr w:type="spellEnd"/>
      <w:r w:rsidRPr="003202FD">
        <w:rPr>
          <w:rFonts w:ascii="Times New Roman" w:hAnsi="Times New Roman" w:cs="Times New Roman"/>
          <w:sz w:val="22"/>
          <w:szCs w:val="28"/>
        </w:rPr>
        <w:t xml:space="preserve"> homolog; RBP-J: Recombination signal binding protein for immunoglobulin kappa J region; REST/NRSF: Global transcriptional repressor element 1 silencing transcription factor; SHIP1: Lipid phosphatases, the 5’-inositol phosphatase 1; SIRP-α: Signal regulatory protein alpha; SMAD5: Homologs of the Drosophila melanogaster protein mothers against decapentaplegic and C. elegans small body size 5; SOCS1: Suppressor of cytokine signaling 1; STAT1: Signal transducer and activator of transcription 1; STAT3: signal </w:t>
      </w:r>
      <w:proofErr w:type="spellStart"/>
      <w:r w:rsidRPr="003202FD">
        <w:rPr>
          <w:rFonts w:ascii="Times New Roman" w:hAnsi="Times New Roman" w:cs="Times New Roman"/>
          <w:sz w:val="22"/>
          <w:szCs w:val="28"/>
        </w:rPr>
        <w:t>transducerand</w:t>
      </w:r>
      <w:proofErr w:type="spellEnd"/>
      <w:r w:rsidRPr="003202FD">
        <w:rPr>
          <w:rFonts w:ascii="Times New Roman" w:hAnsi="Times New Roman" w:cs="Times New Roman"/>
          <w:sz w:val="22"/>
          <w:szCs w:val="28"/>
        </w:rPr>
        <w:t xml:space="preserve"> activator of transcription-3; TGF-β: Transforming Growth Factor Beta; Th2: type 2 helper T; TLR4: Toll-like receptor 4; TNF-α: Tumor Necrosis Factor Alpha; TRAF-6: Tumor necrosis factor receptor-associated factor 6; Treg: regulatory T; TREM-1: Triggering receptors expressed on myeloid cells-1; VEGFA: Vascular Endothelial Growth Factor A; WNT 9a: WNT 9a; WNT1: WNT family member 1; Zbtb7b: Zinc finger and BTB domain-containing protein 7B; β-catenin: β-catenin; EGR-2: Early growth response 2.</w:t>
      </w:r>
    </w:p>
    <w:p w14:paraId="3670CEA6" w14:textId="77777777" w:rsidR="003230EB" w:rsidRDefault="003230EB">
      <w:pPr>
        <w:rPr>
          <w:rFonts w:ascii="Times New Roman" w:hAnsi="Times New Roman" w:cs="Times New Roman"/>
        </w:rPr>
      </w:pPr>
    </w:p>
    <w:p w14:paraId="4858B7A5" w14:textId="77777777" w:rsidR="003230EB" w:rsidRDefault="003230EB">
      <w:pPr>
        <w:rPr>
          <w:rFonts w:ascii="Times New Roman" w:hAnsi="Times New Roman" w:cs="Times New Roman"/>
        </w:rPr>
      </w:pPr>
    </w:p>
    <w:p w14:paraId="5B1762AB" w14:textId="77777777" w:rsidR="003230EB" w:rsidRPr="003230EB" w:rsidRDefault="003230EB">
      <w:pPr>
        <w:rPr>
          <w:rFonts w:ascii="Times New Roman" w:hAnsi="Times New Roman" w:cs="Times New Roman" w:hint="eastAsia"/>
        </w:rPr>
      </w:pPr>
    </w:p>
    <w:p w14:paraId="6F6565BC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fldChar w:fldCharType="begin"/>
      </w:r>
      <w:r w:rsidRPr="006D5D42">
        <w:rPr>
          <w:rFonts w:ascii="Times New Roman" w:hAnsi="Times New Roman" w:cs="Times New Roman"/>
        </w:rPr>
        <w:instrText xml:space="preserve"> ADDIN EN.REFLIST </w:instrText>
      </w:r>
      <w:r w:rsidRPr="006D5D42">
        <w:rPr>
          <w:rFonts w:ascii="Times New Roman" w:hAnsi="Times New Roman" w:cs="Times New Roman"/>
        </w:rPr>
        <w:fldChar w:fldCharType="separate"/>
      </w:r>
      <w:r w:rsidRPr="006D5D42">
        <w:rPr>
          <w:rFonts w:ascii="Times New Roman" w:hAnsi="Times New Roman" w:cs="Times New Roman"/>
        </w:rPr>
        <w:t>1.</w:t>
      </w:r>
      <w:r w:rsidRPr="006D5D42">
        <w:rPr>
          <w:rFonts w:ascii="Times New Roman" w:hAnsi="Times New Roman" w:cs="Times New Roman"/>
        </w:rPr>
        <w:tab/>
        <w:t>Dueck A, Eichner A, Sixt M, Meister G. A miR-155-dependent microRNA hierarchy in dendritic cell maturation and macrophage activation. FEBS Lett. 2014 Feb 14;588(4):632-40.</w:t>
      </w:r>
    </w:p>
    <w:p w14:paraId="2E744CF6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2.</w:t>
      </w:r>
      <w:r w:rsidRPr="006D5D42">
        <w:rPr>
          <w:rFonts w:ascii="Times New Roman" w:hAnsi="Times New Roman" w:cs="Times New Roman"/>
        </w:rPr>
        <w:tab/>
        <w:t>Di Pietro C, De Giorgi L, Cosorich I, Sorini C, Fedeli M, Falcone M. MicroRNA-133b Regulation of Th-POK Expression and Dendritic Cell Signals Affect NKT17 Cell Differentiation in the Thymus. J Immunol. 2016 Oct 15;197(8):3271-80.</w:t>
      </w:r>
    </w:p>
    <w:p w14:paraId="099A3F0C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3.</w:t>
      </w:r>
      <w:r w:rsidRPr="006D5D42">
        <w:rPr>
          <w:rFonts w:ascii="Times New Roman" w:hAnsi="Times New Roman" w:cs="Times New Roman"/>
        </w:rPr>
        <w:tab/>
        <w:t>Lin Z, Xie X, Gu M, Chen Q, Lu G, Jia X, et al. microRNA-144/451 decreases dendritic cell bioactivity via targeting interferon-regulatory factor 5 to limit DSS-induced colitis. Front Immunol. 2022;13:928593.</w:t>
      </w:r>
    </w:p>
    <w:p w14:paraId="5FF5C6BC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4.</w:t>
      </w:r>
      <w:r w:rsidRPr="006D5D42">
        <w:rPr>
          <w:rFonts w:ascii="Times New Roman" w:hAnsi="Times New Roman" w:cs="Times New Roman"/>
        </w:rPr>
        <w:tab/>
        <w:t>Dunand-Sauthier I, Irla M, Carnesecchi S, Seguin-Estevez Q, Vejnar CE, Zdobnov EM, et al. Repression of arginase-2 expression in dendritic cells by microRNA-155 is critical for promoting T cell proliferation. J Immunol. 2014 Aug 15;193(4):1690-700.</w:t>
      </w:r>
    </w:p>
    <w:p w14:paraId="38052B55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lastRenderedPageBreak/>
        <w:t>5.</w:t>
      </w:r>
      <w:r w:rsidRPr="006D5D42">
        <w:rPr>
          <w:rFonts w:ascii="Times New Roman" w:hAnsi="Times New Roman" w:cs="Times New Roman"/>
        </w:rPr>
        <w:tab/>
        <w:t>Gao X, Han D, Fan W. Down-regulation of RBP-J mediated by microRNA-133a suppresses dendritic cells and functions as a potential tumor suppressor in osteosarcoma. Exp Cell Res. 2016 Dec 10;349(2):264-72.</w:t>
      </w:r>
    </w:p>
    <w:p w14:paraId="7A2ED961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6.</w:t>
      </w:r>
      <w:r w:rsidRPr="006D5D42">
        <w:rPr>
          <w:rFonts w:ascii="Times New Roman" w:hAnsi="Times New Roman" w:cs="Times New Roman"/>
        </w:rPr>
        <w:tab/>
        <w:t>Yue C, Wang W, Gao S, Ye J, Zhang T, Xing Z, et al. Agomir miRNA-150-5p alleviates pristane-induced lupus by suppressing myeloid dendritic cells activation and inflammation via TREM-1 axis. Inflamm Res. 2023 Jul;72(7):1391-408.</w:t>
      </w:r>
    </w:p>
    <w:p w14:paraId="73588A7D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7.</w:t>
      </w:r>
      <w:r w:rsidRPr="006D5D42">
        <w:rPr>
          <w:rFonts w:ascii="Times New Roman" w:hAnsi="Times New Roman" w:cs="Times New Roman"/>
        </w:rPr>
        <w:tab/>
        <w:t>Zech A, Ayata CK, Pankratz F, Meyer A, Baudiss K, Cicko S, et al. MicroRNA-155 modulates P2R signaling and Th2 priming of dendritic cells during allergic airway inflammation in mice. Allergy. 2015 Sep;70(9):1121-9.</w:t>
      </w:r>
    </w:p>
    <w:p w14:paraId="23A44813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8.</w:t>
      </w:r>
      <w:r w:rsidRPr="006D5D42">
        <w:rPr>
          <w:rFonts w:ascii="Times New Roman" w:hAnsi="Times New Roman" w:cs="Times New Roman"/>
        </w:rPr>
        <w:tab/>
        <w:t>Liu L, Yi H, Wang C, He H, Li P, Pan H, et al. Integrated Nanovaccine with MicroRNA-148a Inhibition Reprograms Tumor-Associated Dendritic Cells by Modulating miR-148a/DNMT1/SOCS1 Axis. J Immunol. 2016 Aug 15;197(4):1231-41.</w:t>
      </w:r>
    </w:p>
    <w:p w14:paraId="10E03755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9.</w:t>
      </w:r>
      <w:r w:rsidRPr="006D5D42">
        <w:rPr>
          <w:rFonts w:ascii="Times New Roman" w:hAnsi="Times New Roman" w:cs="Times New Roman"/>
        </w:rPr>
        <w:tab/>
        <w:t>Park H, Huang X, Lu C, Cairo MS, Zhou X. MicroRNA-146a and microRNA-146b regulate human dendritic cell apoptosis and cytokine production by targeting TRAF6 and IRAK1 proteins. J Biol Chem. 2015 Jan 30;290(5):2831-41.</w:t>
      </w:r>
    </w:p>
    <w:p w14:paraId="5BB9B3AF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10.</w:t>
      </w:r>
      <w:r w:rsidRPr="006D5D42">
        <w:rPr>
          <w:rFonts w:ascii="Times New Roman" w:hAnsi="Times New Roman" w:cs="Times New Roman"/>
        </w:rPr>
        <w:tab/>
        <w:t>Yan S, Yim LY, Tam RC, Chan A, Lu L, Lau CS, et al. MicroRNA-155 Mediates Augmented CD40 Expression in Bone Marrow Derived Plasmacytoid Dendritic Cells in Symptomatic Lupus-Prone NZB/W F1 Mice. Int J Mol Sci. 2016 Aug 6;17(8).</w:t>
      </w:r>
    </w:p>
    <w:p w14:paraId="5869D202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11.</w:t>
      </w:r>
      <w:r w:rsidRPr="006D5D42">
        <w:rPr>
          <w:rFonts w:ascii="Times New Roman" w:hAnsi="Times New Roman" w:cs="Times New Roman"/>
        </w:rPr>
        <w:tab/>
        <w:t>Meng Y, Li J, Ye Z, Yin Z, Sun Q, Liao Z, et al. MicroRNA-148a facilitates inflammatory dendritic cell differentiation and autoimmunity by targeting MAFB. JCI Insight. 2020 Apr 23;5(8).</w:t>
      </w:r>
    </w:p>
    <w:p w14:paraId="79270520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12.</w:t>
      </w:r>
      <w:r w:rsidRPr="006D5D42">
        <w:rPr>
          <w:rFonts w:ascii="Times New Roman" w:hAnsi="Times New Roman" w:cs="Times New Roman"/>
        </w:rPr>
        <w:tab/>
        <w:t>Wu J, Ji C, Cao F, Lui H, Xia B, Wang L. Bone marrow mesenchymal stem cells inhibit dendritic cells differentiation and maturation by microRNA-23b. Biosci Rep. 2017 Apr 30;37(2).</w:t>
      </w:r>
    </w:p>
    <w:p w14:paraId="3EA05CC2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13.</w:t>
      </w:r>
      <w:r w:rsidRPr="006D5D42">
        <w:rPr>
          <w:rFonts w:ascii="Times New Roman" w:hAnsi="Times New Roman" w:cs="Times New Roman"/>
        </w:rPr>
        <w:tab/>
        <w:t>Taghikhani A, Hassan ZM, Ebrahimi M, Moazzeni SM. microRNA modified tumor-derived exosomes as novel tools for maturation of dendritic cells. J Cell Physiol. 2019 Jun;234(6):9417-27.</w:t>
      </w:r>
    </w:p>
    <w:p w14:paraId="1C49CE87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14.</w:t>
      </w:r>
      <w:r w:rsidRPr="006D5D42">
        <w:rPr>
          <w:rFonts w:ascii="Times New Roman" w:hAnsi="Times New Roman" w:cs="Times New Roman"/>
        </w:rPr>
        <w:tab/>
        <w:t>Pichulik T, Khatamzas E, Liu X, Brain O, Delmiro Garcia M, Leslie A, et al. Pattern recognition receptor mediated downregulation of microRNA-650 fine-tunes MxA expression in dendritic cells infected with influenza A virus. Eur J Immunol. 2016 Jan;46(1):167-77.</w:t>
      </w:r>
    </w:p>
    <w:p w14:paraId="0718B67F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15.</w:t>
      </w:r>
      <w:r w:rsidRPr="006D5D42">
        <w:rPr>
          <w:rFonts w:ascii="Times New Roman" w:hAnsi="Times New Roman" w:cs="Times New Roman"/>
        </w:rPr>
        <w:tab/>
        <w:t>Banos-Lara MDR, Zabaleta J, Garai J, Baddoo M, Guerrero-Plata A. Comparative analysis of miRNA profile in human dendritic cells infected with respiratory syncytial virus and human metapneumovirus. BMC Res Notes. 2018 Jul 3;11(1):432.</w:t>
      </w:r>
    </w:p>
    <w:p w14:paraId="5921CA07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16.</w:t>
      </w:r>
      <w:r w:rsidRPr="006D5D42">
        <w:rPr>
          <w:rFonts w:ascii="Times New Roman" w:hAnsi="Times New Roman" w:cs="Times New Roman"/>
        </w:rPr>
        <w:tab/>
        <w:t>Giusti SA, Vogl AM, Brockmann MM, Vercelli CA, Rein ML, Trumbach D, et al. MicroRNA-9 controls dendritic development by targeting REST. Elife. 2014 Nov 18;3.</w:t>
      </w:r>
    </w:p>
    <w:p w14:paraId="11C8863D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17.</w:t>
      </w:r>
      <w:r w:rsidRPr="006D5D42">
        <w:rPr>
          <w:rFonts w:ascii="Times New Roman" w:hAnsi="Times New Roman" w:cs="Times New Roman"/>
        </w:rPr>
        <w:tab/>
        <w:t>Sun Y, Jin X, Liu X, Zhang M, Liu W, Li Z, et al. MicroRNA let-7i regulates dendritic cells maturation targeting interleukin-10 via the Janus kinase 1-signal transducer and activator of transcription 3 signal pathway subsequently induces prolonged cardiac allograft survival in rats. J Heart Lung Transplant. 2016 Mar;35(3):378-88.</w:t>
      </w:r>
    </w:p>
    <w:p w14:paraId="13BB82D9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18.</w:t>
      </w:r>
      <w:r w:rsidRPr="006D5D42">
        <w:rPr>
          <w:rFonts w:ascii="Times New Roman" w:hAnsi="Times New Roman" w:cs="Times New Roman"/>
        </w:rPr>
        <w:tab/>
        <w:t>Cordeiro B, Jeon P, Boukhaled GM, Corrado M, Lapohos O, Roy DG, et al. MicroRNA-9 Fine-Tunes Dendritic Cell Function by Suppressing Negative Regulators in a Cell-Type-Specific Manner. Cell Rep. 2020 May 5;31(5):107585.</w:t>
      </w:r>
    </w:p>
    <w:p w14:paraId="774934C8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19.</w:t>
      </w:r>
      <w:r w:rsidRPr="006D5D42">
        <w:rPr>
          <w:rFonts w:ascii="Times New Roman" w:hAnsi="Times New Roman" w:cs="Times New Roman"/>
        </w:rPr>
        <w:tab/>
        <w:t>Wang Y, Petrikova E, Gross W, Sticht C, Gretz N, Herr I, et al. Sulforaphane Promotes Dendritic Cell Stimulatory Capacity Through Modulation of Regulatory Molecules, JAK/STAT3- and MicroRNA-Signaling. Front Immunol. 2020;11:589818.</w:t>
      </w:r>
    </w:p>
    <w:p w14:paraId="04459CF1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20.</w:t>
      </w:r>
      <w:r w:rsidRPr="006D5D42">
        <w:rPr>
          <w:rFonts w:ascii="Times New Roman" w:hAnsi="Times New Roman" w:cs="Times New Roman"/>
        </w:rPr>
        <w:tab/>
        <w:t xml:space="preserve">Aungier SR, Ohmori H, Clinton M, Mabbott NA. MicroRNA-100-5p indirectly modulates the expression of Il6, Ptgs1/2 and Tlr4 mRNA in the mouse follicular dendritic cell-like cell line, FL-Y. </w:t>
      </w:r>
      <w:r w:rsidRPr="006D5D42">
        <w:rPr>
          <w:rFonts w:ascii="Times New Roman" w:hAnsi="Times New Roman" w:cs="Times New Roman"/>
        </w:rPr>
        <w:lastRenderedPageBreak/>
        <w:t>Immunology. 2015 Jan;144(1):34-44.</w:t>
      </w:r>
    </w:p>
    <w:p w14:paraId="7931EDF7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21.</w:t>
      </w:r>
      <w:r w:rsidRPr="006D5D42">
        <w:rPr>
          <w:rFonts w:ascii="Times New Roman" w:hAnsi="Times New Roman" w:cs="Times New Roman"/>
        </w:rPr>
        <w:tab/>
        <w:t>Kurowska-Stolarska M, Alivernini S, Melchor EG, Elmesmari A, Tolusso B, Tange C, et al. MicroRNA-34a dependent regulation of AXL controls the activation of dendritic cells in inflammatory arthritis. Nat Commun. 2017 Jun 22;8:15877.</w:t>
      </w:r>
    </w:p>
    <w:p w14:paraId="2E4DCC32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22.</w:t>
      </w:r>
      <w:r w:rsidRPr="006D5D42">
        <w:rPr>
          <w:rFonts w:ascii="Times New Roman" w:hAnsi="Times New Roman" w:cs="Times New Roman"/>
        </w:rPr>
        <w:tab/>
        <w:t>Zhang M, Shi Y, Zhang Y, Wang Y, Alotaibi F, Qiu L, et al. miRNA-5119 regulates immune checkpoints in dendritic cells to enhance breast cancer immunotherapy. Cancer Immunol Immunother. 2020 Jun;69(6):951-67.</w:t>
      </w:r>
    </w:p>
    <w:p w14:paraId="2ED8A23E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23.</w:t>
      </w:r>
      <w:r w:rsidRPr="006D5D42">
        <w:rPr>
          <w:rFonts w:ascii="Times New Roman" w:hAnsi="Times New Roman" w:cs="Times New Roman"/>
        </w:rPr>
        <w:tab/>
        <w:t>Gu C, Zhou XD, Yuan Y, Miao XH, Liu Y, Ru YW, et al. MicroRNA-214 induces dendritic cell switching from tolerance to immunity by targeting beta-Catenin signaling. Int J Clin Exp Pathol. 2015;8(9):10050-60.</w:t>
      </w:r>
    </w:p>
    <w:p w14:paraId="4C60BECF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24.</w:t>
      </w:r>
      <w:r w:rsidRPr="006D5D42">
        <w:rPr>
          <w:rFonts w:ascii="Times New Roman" w:hAnsi="Times New Roman" w:cs="Times New Roman"/>
        </w:rPr>
        <w:tab/>
        <w:t>Hashimi ST, Fulcher JA, Chang MH, Gov L, Wang S, Lee B. MicroRNA profiling identifies miR-34a and miR-21 and their target genes JAG1 and WNT1 in the coordinate regulation of dendritic cell differentiation. Blood. 2009 Jul 9;114(2):404-14.</w:t>
      </w:r>
    </w:p>
    <w:p w14:paraId="14C751B2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25.</w:t>
      </w:r>
      <w:r w:rsidRPr="006D5D42">
        <w:rPr>
          <w:rFonts w:ascii="Times New Roman" w:hAnsi="Times New Roman" w:cs="Times New Roman"/>
        </w:rPr>
        <w:tab/>
        <w:t>Liu F, Liu C, Hu X, Shang Y, Wu L. MicroRNA-21: A Positive Regulator for Optimal Production of Type I and Type III Interferon by Plasmacytoid Dendritic Cells. Front Immunol. 2017;8:947.</w:t>
      </w:r>
    </w:p>
    <w:p w14:paraId="0E32A2F3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26.</w:t>
      </w:r>
      <w:r w:rsidRPr="006D5D42">
        <w:rPr>
          <w:rFonts w:ascii="Times New Roman" w:hAnsi="Times New Roman" w:cs="Times New Roman"/>
        </w:rPr>
        <w:tab/>
        <w:t>Liang X, Liu Y, Mei S, Zhang M, Xin J, Zhang Y, et al. MicroRNA-22 impairs anti-tumor ability of dendritic cells by targeting p38. PLoS One. 2015;10(3):e0121510.</w:t>
      </w:r>
    </w:p>
    <w:p w14:paraId="78D11759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27.</w:t>
      </w:r>
      <w:r w:rsidRPr="006D5D42">
        <w:rPr>
          <w:rFonts w:ascii="Times New Roman" w:hAnsi="Times New Roman" w:cs="Times New Roman"/>
        </w:rPr>
        <w:tab/>
        <w:t>Zhu J, Wang FL, Wang HB, Dong N, Zhu XM, Wu Y, et al. TNF-alpha mRNA is negatively regulated by microRNA-181a-5p in maturation of dendritic cells induced by high mobility group box-1 protein. Sci Rep. 2017 Sep 25;7(1):12239.</w:t>
      </w:r>
    </w:p>
    <w:p w14:paraId="24BED416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28.</w:t>
      </w:r>
      <w:r w:rsidRPr="006D5D42">
        <w:rPr>
          <w:rFonts w:ascii="Times New Roman" w:hAnsi="Times New Roman" w:cs="Times New Roman"/>
        </w:rPr>
        <w:tab/>
        <w:t>Tang H, Jiang H, Zheng J, Li J, Wei Y, Xu G, et al. MicroRNA-106b regulates pro-allergic properties of dendritic cells and Th2 polarisation by targeting early growth response-2 in vitro. Int Immunopharmacol. 2015 Oct;28(2):866-74.</w:t>
      </w:r>
    </w:p>
    <w:p w14:paraId="7DA77543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29.</w:t>
      </w:r>
      <w:r w:rsidRPr="006D5D42">
        <w:rPr>
          <w:rFonts w:ascii="Times New Roman" w:hAnsi="Times New Roman" w:cs="Times New Roman"/>
        </w:rPr>
        <w:tab/>
        <w:t>Hoye ML, Archambault AS, Gordon TM, Oetjen LK, Cain MD, Klein RS, et al. MicroRNA signature of central nervous system-infiltrating dendritic cells in an animal model of multiple sclerosis. Immunology. 2018 Sep;155(1):112-22.</w:t>
      </w:r>
    </w:p>
    <w:p w14:paraId="7120591A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30.</w:t>
      </w:r>
      <w:r w:rsidRPr="006D5D42">
        <w:rPr>
          <w:rFonts w:ascii="Times New Roman" w:hAnsi="Times New Roman" w:cs="Times New Roman"/>
        </w:rPr>
        <w:tab/>
        <w:t>Zhou H, Sun C, Li C, Hua S, Li F, Li R, et al. The MicroRNA-106a/20b Strongly Enhances the Antitumour Immune Responses of Dendritic Cells Pulsed with Glioma Stem Cells by Targeting STAT3. J Immunol Res. 2022;2022:9721028.</w:t>
      </w:r>
    </w:p>
    <w:p w14:paraId="06B2D0E0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31.</w:t>
      </w:r>
      <w:r w:rsidRPr="006D5D42">
        <w:rPr>
          <w:rFonts w:ascii="Times New Roman" w:hAnsi="Times New Roman" w:cs="Times New Roman"/>
        </w:rPr>
        <w:tab/>
        <w:t>Chen L, Hou X, Zhang M, Zheng Y, Zheng X, Yang Q, et al. MicroRNA-223-3p modulates dendritic cell function and ameliorates experimental autoimmune myocarditis by targeting the NLRP3 inflammasome. Mol Immunol. 2020 Jan;117:73-83.</w:t>
      </w:r>
    </w:p>
    <w:p w14:paraId="7BE2D8D5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32.</w:t>
      </w:r>
      <w:r w:rsidRPr="006D5D42">
        <w:rPr>
          <w:rFonts w:ascii="Times New Roman" w:hAnsi="Times New Roman" w:cs="Times New Roman"/>
        </w:rPr>
        <w:tab/>
        <w:t>Li J, Liu Y, Lai W, Song L, Deng J, Li C, et al. MicroRNA-126 regulates macrophage polarization to prevent the resorption of alveolar bone in diabetic periodontitis. Arch Oral Biol. 2023 Jun;150:105686.</w:t>
      </w:r>
    </w:p>
    <w:p w14:paraId="01D44B89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33.</w:t>
      </w:r>
      <w:r w:rsidRPr="006D5D42">
        <w:rPr>
          <w:rFonts w:ascii="Times New Roman" w:hAnsi="Times New Roman" w:cs="Times New Roman"/>
        </w:rPr>
        <w:tab/>
        <w:t>Tang DS, Cao F, Yan CS, Cui JT, Guo XY, Cheng L, et al. Acinar Cell-Derived Extracellular Vesicle MiRNA-183-5p Aggravates Acute Pancreatitis by Promoting M1 Macrophage Polarization Through Downregulation of FoxO1. Front Immunol. 2022;13:869207.</w:t>
      </w:r>
    </w:p>
    <w:p w14:paraId="37DAC2EF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34.</w:t>
      </w:r>
      <w:r w:rsidRPr="006D5D42">
        <w:rPr>
          <w:rFonts w:ascii="Times New Roman" w:hAnsi="Times New Roman" w:cs="Times New Roman"/>
        </w:rPr>
        <w:tab/>
        <w:t>Chang Y, Chen X, Tian Y, Gao X, Liu Z, Dong X, et al. Downregulation of microRNA-155-5p prevents immune thrombocytopenia by promoting macrophage M2 polarization via the SOCS1-dependent PD1/PDL1 pathway. Life Sci. 2020 Sep 15;257:118057.</w:t>
      </w:r>
    </w:p>
    <w:p w14:paraId="5BDC9982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35.</w:t>
      </w:r>
      <w:r w:rsidRPr="006D5D42">
        <w:rPr>
          <w:rFonts w:ascii="Times New Roman" w:hAnsi="Times New Roman" w:cs="Times New Roman"/>
        </w:rPr>
        <w:tab/>
        <w:t>Liu T, Zhang Z, Shen W, Wu Y, Bian T. MicroRNA Let-7 Induces M2 Macrophage Polarization in COPD Emphysema Through the IL-6/STAT3 Pathway. Int J Chron Obstruct Pulmon Dis. 2023;18:575-91.</w:t>
      </w:r>
    </w:p>
    <w:p w14:paraId="46AA89F4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36.</w:t>
      </w:r>
      <w:r w:rsidRPr="006D5D42">
        <w:rPr>
          <w:rFonts w:ascii="Times New Roman" w:hAnsi="Times New Roman" w:cs="Times New Roman"/>
        </w:rPr>
        <w:tab/>
        <w:t xml:space="preserve">Shao W, Wang S, Wang X, Yao L, Yuan X, Huang D, et al. miRNA-29a inhibits atherosclerotic </w:t>
      </w:r>
      <w:r w:rsidRPr="006D5D42">
        <w:rPr>
          <w:rFonts w:ascii="Times New Roman" w:hAnsi="Times New Roman" w:cs="Times New Roman"/>
        </w:rPr>
        <w:lastRenderedPageBreak/>
        <w:t>plaque formation by mediating macrophage autophagy via PI3K/AKT/mTOR pathway. Aging (Albany NY). 2022 Mar 14;14(5):2418-31.</w:t>
      </w:r>
    </w:p>
    <w:p w14:paraId="6E743559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37.</w:t>
      </w:r>
      <w:r w:rsidRPr="006D5D42">
        <w:rPr>
          <w:rFonts w:ascii="Times New Roman" w:hAnsi="Times New Roman" w:cs="Times New Roman"/>
        </w:rPr>
        <w:tab/>
        <w:t>Xu F, Yao F, Ning Y. MicroRNA-202-5p-dependent inhibition of Bcl-2 contributes to macrophage apoptosis and atherosclerotic plaque formation. Gene. 2023 May 30;867:147366.</w:t>
      </w:r>
    </w:p>
    <w:p w14:paraId="12A69CAC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38.</w:t>
      </w:r>
      <w:r w:rsidRPr="006D5D42">
        <w:rPr>
          <w:rFonts w:ascii="Times New Roman" w:hAnsi="Times New Roman" w:cs="Times New Roman"/>
        </w:rPr>
        <w:tab/>
        <w:t>Chen C, Huang Z, Tan X, Wang R, Liu J, Zhang M. The microRNA-4766/VEGFA axis mediates macrophage M2-type polarization to inhibit colorectal cancer proliferation and migration. Pathol Res Pract. 2023 Oct;250:154767.</w:t>
      </w:r>
    </w:p>
    <w:p w14:paraId="399A4F1E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39.</w:t>
      </w:r>
      <w:r w:rsidRPr="006D5D42">
        <w:rPr>
          <w:rFonts w:ascii="Times New Roman" w:hAnsi="Times New Roman" w:cs="Times New Roman"/>
        </w:rPr>
        <w:tab/>
        <w:t>Luo Z, Qi B, Sun Y, Chen Y, Lin J, Qin H, et al. Engineering Bioactive M2 Macrophage-Polarized, Anti-inflammatory, miRNA-Based Liposomes for Functional Muscle Repair: From Exosomal Mechanisms to Biomaterials. Small. 2022 Aug;18(34):e2201957.</w:t>
      </w:r>
    </w:p>
    <w:p w14:paraId="1F56DEC6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40.</w:t>
      </w:r>
      <w:r w:rsidRPr="006D5D42">
        <w:rPr>
          <w:rFonts w:ascii="Times New Roman" w:hAnsi="Times New Roman" w:cs="Times New Roman"/>
        </w:rPr>
        <w:tab/>
        <w:t>Wang C, Cheng H, Yan F, Zhang H, Zhang J, Li C, et al. MicroRNA-146b protects kidney injury during urinary tract infections by modulating macrophage polarization. mBio. 2023 Nov 1:e0209423.</w:t>
      </w:r>
    </w:p>
    <w:p w14:paraId="0B89FD6D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41.</w:t>
      </w:r>
      <w:r w:rsidRPr="006D5D42">
        <w:rPr>
          <w:rFonts w:ascii="Times New Roman" w:hAnsi="Times New Roman" w:cs="Times New Roman"/>
        </w:rPr>
        <w:tab/>
        <w:t>Wang X, Jia P, Ren T, Zou Z, Xu S, Zhang Y, et al. MicroRNA-382 Promotes M2-Like Macrophage via the SIRP-alpha/STAT3 Signaling Pathway in Aristolochic Acid-Induced Renal Fibrosis. Front Immunol. 2022;13:864984.</w:t>
      </w:r>
    </w:p>
    <w:p w14:paraId="24989932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42.</w:t>
      </w:r>
      <w:r w:rsidRPr="006D5D42">
        <w:rPr>
          <w:rFonts w:ascii="Times New Roman" w:hAnsi="Times New Roman" w:cs="Times New Roman"/>
        </w:rPr>
        <w:tab/>
        <w:t>Luo XB, Li LT, Xi JC, Liu HT, Liu Z, Yu L, et al. Negative pressure promotes macrophage M1 polarization after Mycobacterium tuberculosis infection via the lncRNA XIST/microRNA-125b-5p/A20/NF-kappaB axis. Ann N Y Acad Sci. 2022 Aug;1514(1):116-31.</w:t>
      </w:r>
    </w:p>
    <w:p w14:paraId="79363A84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43.</w:t>
      </w:r>
      <w:r w:rsidRPr="006D5D42">
        <w:rPr>
          <w:rFonts w:ascii="Times New Roman" w:hAnsi="Times New Roman" w:cs="Times New Roman"/>
        </w:rPr>
        <w:tab/>
        <w:t>Yan Z, Wen JX, Cao XS, Zhao W, Han YL, Wen XH, et al. Tumor cell-derived exosomal microRNA-146a promotes non-small cell lung cancer cell invasion and proliferation by inhibiting M1 macrophage polarization. Ann Transl Med. 2022 Dec;10(24):1307.</w:t>
      </w:r>
    </w:p>
    <w:p w14:paraId="0F69F15F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44.</w:t>
      </w:r>
      <w:r w:rsidRPr="006D5D42">
        <w:rPr>
          <w:rFonts w:ascii="Times New Roman" w:hAnsi="Times New Roman" w:cs="Times New Roman"/>
        </w:rPr>
        <w:tab/>
        <w:t>Bai K, Li J, Lin L, Zhang Q, Zhong J, Liu X, et al. Placenta exosomal miRNA-30d-5p facilitates decidual macrophage polarization by targeting HDAC9. J Leukoc Biol. 2023 May 2;113(5):434-44.</w:t>
      </w:r>
    </w:p>
    <w:p w14:paraId="2491E3BB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45.</w:t>
      </w:r>
      <w:r w:rsidRPr="006D5D42">
        <w:rPr>
          <w:rFonts w:ascii="Times New Roman" w:hAnsi="Times New Roman" w:cs="Times New Roman"/>
        </w:rPr>
        <w:tab/>
        <w:t>Liu C, Liang T, Zhang Z, Chen J, Xue J, Zhan X, et al. Transfer of microRNA-22-3p by M2 macrophage-derived extracellular vesicles facilitates the development of ankylosing spondylitis through the PER2-mediated Wnt/beta-catenin axis. Cell Death Discov. 2022 May 23;8(1):269.</w:t>
      </w:r>
    </w:p>
    <w:p w14:paraId="7E11C640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46.</w:t>
      </w:r>
      <w:r w:rsidRPr="006D5D42">
        <w:rPr>
          <w:rFonts w:ascii="Times New Roman" w:hAnsi="Times New Roman" w:cs="Times New Roman"/>
        </w:rPr>
        <w:tab/>
        <w:t>Zhang Y, Le X, Zheng S, Zhang K, He J, Liu M, et al. MicroRNA-146a-5p-modified human umbilical cord mesenchymal stem cells enhance protection against diabetic nephropathy in rats through facilitating M2 macrophage polarization. Stem Cell Res Ther. 2022 Apr 27;13(1):171.</w:t>
      </w:r>
    </w:p>
    <w:p w14:paraId="1FC31D34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47.</w:t>
      </w:r>
      <w:r w:rsidRPr="006D5D42">
        <w:rPr>
          <w:rFonts w:ascii="Times New Roman" w:hAnsi="Times New Roman" w:cs="Times New Roman"/>
        </w:rPr>
        <w:tab/>
        <w:t>Ahmad I, Naqvi RA, Valverde A, Naqvi AR. LncRNA MALAT1/microRNA-30b axis regulates macrophage polarization and function. Front Immunol. 2023;14:1214810.</w:t>
      </w:r>
    </w:p>
    <w:p w14:paraId="5A40153B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48.</w:t>
      </w:r>
      <w:r w:rsidRPr="006D5D42">
        <w:rPr>
          <w:rFonts w:ascii="Times New Roman" w:hAnsi="Times New Roman" w:cs="Times New Roman"/>
        </w:rPr>
        <w:tab/>
        <w:t>Li C, Li R, Hu X, Zhou G, Jiang G. Tumor-promoting mechanisms of macrophage-derived extracellular vesicles-enclosed microRNA-660 in breast cancer progression. Breast Cancer Res Treat. 2022 Apr;192(2):353-68.</w:t>
      </w:r>
    </w:p>
    <w:p w14:paraId="5356AE88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49.</w:t>
      </w:r>
      <w:r w:rsidRPr="006D5D42">
        <w:rPr>
          <w:rFonts w:ascii="Times New Roman" w:hAnsi="Times New Roman" w:cs="Times New Roman"/>
        </w:rPr>
        <w:tab/>
        <w:t>Luo X, Meng C, Zhang Y, Du Q, Hou C, Qiang H, et al. MicroRNA-21a-5p-modified macrophage exosomes as natural nanocarriers promote bone regeneration by targeting GATA2. Regen Biomater. 2023;10:rbad075.</w:t>
      </w:r>
    </w:p>
    <w:p w14:paraId="379492BC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50.</w:t>
      </w:r>
      <w:r w:rsidRPr="006D5D42">
        <w:rPr>
          <w:rFonts w:ascii="Times New Roman" w:hAnsi="Times New Roman" w:cs="Times New Roman"/>
        </w:rPr>
        <w:tab/>
        <w:t>Zhao G, Yu H, Ding L, Wang W, Wang H, Hu Y, et al. microRNA-27a-3p delivered by extracellular vesicles from glioblastoma cells induces M2 macrophage polarization via the EZH1/KDM3A/CTGF axis. Cell Death Discov. 2022 May 14;8(1):260.</w:t>
      </w:r>
    </w:p>
    <w:p w14:paraId="259B2445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51.</w:t>
      </w:r>
      <w:r w:rsidRPr="006D5D42">
        <w:rPr>
          <w:rFonts w:ascii="Times New Roman" w:hAnsi="Times New Roman" w:cs="Times New Roman"/>
        </w:rPr>
        <w:tab/>
        <w:t>Bao L, Li X. MicroRNA-32 targeting PTEN enhances M2 macrophage polarization in the glioma microenvironment and further promotes the progression of glioma. Mol Cell Biochem. 2019 Oct;460(1-2):67-79.</w:t>
      </w:r>
    </w:p>
    <w:p w14:paraId="36E4AA7F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52.</w:t>
      </w:r>
      <w:r w:rsidRPr="006D5D42">
        <w:rPr>
          <w:rFonts w:ascii="Times New Roman" w:hAnsi="Times New Roman" w:cs="Times New Roman"/>
        </w:rPr>
        <w:tab/>
        <w:t xml:space="preserve">Ning Y, Huang P, Chen G, Xiong Y, Gong Z, Wu C, et al. Atorvastatin-pretreated mesenchymal </w:t>
      </w:r>
      <w:r w:rsidRPr="006D5D42">
        <w:rPr>
          <w:rFonts w:ascii="Times New Roman" w:hAnsi="Times New Roman" w:cs="Times New Roman"/>
        </w:rPr>
        <w:lastRenderedPageBreak/>
        <w:t>stem cell-derived extracellular vesicles promote cardiac repair after myocardial infarction via shifting macrophage polarization by targeting microRNA-139-3p/Stat1 pathway. BMC Med. 2023 Mar 16;21(1):96.</w:t>
      </w:r>
    </w:p>
    <w:p w14:paraId="417F52B0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53.</w:t>
      </w:r>
      <w:r w:rsidRPr="006D5D42">
        <w:rPr>
          <w:rFonts w:ascii="Times New Roman" w:hAnsi="Times New Roman" w:cs="Times New Roman"/>
        </w:rPr>
        <w:tab/>
        <w:t>Zhang D, Yao X, Teng Y, Zhao T, Lin L, Li Y, et al. Adipocytes-Derived Exosomal microRNA-1224 Inhibits M2 Macrophage Polarization in Obesity-Induced Adipose Tissue Inflammation via MSI2-Mediated Wnt/beta-Catenin Axis. Mol Nutr Food Res. 2022 Sep;66(18):e2100889.</w:t>
      </w:r>
    </w:p>
    <w:p w14:paraId="1318F17E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54.</w:t>
      </w:r>
      <w:r w:rsidRPr="006D5D42">
        <w:rPr>
          <w:rFonts w:ascii="Times New Roman" w:hAnsi="Times New Roman" w:cs="Times New Roman"/>
        </w:rPr>
        <w:tab/>
        <w:t>Peng LY, Li BB, Deng KB, Wang WG. MicroRNA-214-3p facilitates M2 macrophage polarization by targeting GSK3B. Kaohsiung J Med Sci. 2022 Apr;38(4):347-56.</w:t>
      </w:r>
    </w:p>
    <w:p w14:paraId="5D831F2B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55.</w:t>
      </w:r>
      <w:r w:rsidRPr="006D5D42">
        <w:rPr>
          <w:rFonts w:ascii="Times New Roman" w:hAnsi="Times New Roman" w:cs="Times New Roman"/>
        </w:rPr>
        <w:tab/>
        <w:t>Fan L, Xu G, Zeng X. M2 macrophage-derived extracellular vesicles augment immune evasion and development of colorectal cancer via a circRNA_CCDC66/microRNA-342-3p/metadherin axis. Cytotechnology. 2023 Aug;75(4):293-308.</w:t>
      </w:r>
    </w:p>
    <w:p w14:paraId="4F756AA6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56.</w:t>
      </w:r>
      <w:r w:rsidRPr="006D5D42">
        <w:rPr>
          <w:rFonts w:ascii="Times New Roman" w:hAnsi="Times New Roman" w:cs="Times New Roman"/>
        </w:rPr>
        <w:tab/>
        <w:t>Yin J, Zhao X, Chen X, Shen G. Emodin suppresses hepatocellular carcinoma growth by regulating macrophage polarization via microRNA-26a/transforming growth factor beta 1/protein kinase B. Bioengineered. 2022 Apr;13(4):9548-63.</w:t>
      </w:r>
    </w:p>
    <w:p w14:paraId="0A64536E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57.</w:t>
      </w:r>
      <w:r w:rsidRPr="006D5D42">
        <w:rPr>
          <w:rFonts w:ascii="Times New Roman" w:hAnsi="Times New Roman" w:cs="Times New Roman"/>
        </w:rPr>
        <w:tab/>
        <w:t>Zhang Z-W, Wang M, Hu J-J, Xu G, Zhang Y, Zhang N. Decreased Expression of MicroRNA-107 in B Lymphocytes of Patients with Antibody-Mediated Renal Allograft Rejection. The Tohoku Journal of Experimental Medicine. 2018;246(2):87-96.</w:t>
      </w:r>
    </w:p>
    <w:p w14:paraId="65822C43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58.</w:t>
      </w:r>
      <w:r w:rsidRPr="006D5D42">
        <w:rPr>
          <w:rFonts w:ascii="Times New Roman" w:hAnsi="Times New Roman" w:cs="Times New Roman"/>
        </w:rPr>
        <w:tab/>
        <w:t>Jiang D, Aguiar RCT. MicroRNA-155 controls RB phosphorylation in normal and malignant B lymphocytes via the noncanonical TGF-β1/SMAD5 signaling module. Blood. 2014;123(1):86-93.</w:t>
      </w:r>
    </w:p>
    <w:p w14:paraId="011F5D03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59.</w:t>
      </w:r>
      <w:r w:rsidRPr="006D5D42">
        <w:rPr>
          <w:rFonts w:ascii="Times New Roman" w:hAnsi="Times New Roman" w:cs="Times New Roman"/>
        </w:rPr>
        <w:tab/>
        <w:t>Xiao C, Calado Dinis P, Galler G, Thai T-H, Patterson Heide C, Wang J, et al. MiR-150 Controls B Cell Differentiation by Targeting the Transcription Factor c-Myb. Cell. 2016;165(4).</w:t>
      </w:r>
    </w:p>
    <w:p w14:paraId="1784190F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60.</w:t>
      </w:r>
      <w:r w:rsidRPr="006D5D42">
        <w:rPr>
          <w:rFonts w:ascii="Times New Roman" w:hAnsi="Times New Roman" w:cs="Times New Roman"/>
        </w:rPr>
        <w:tab/>
        <w:t>Wang-Renault S-F, Boudaoud S, Nocturne G, Roche E, Sigrist N, Daviaud C, et al. Deregulation of microRNA expression in purified T and B lymphocytes from patients with primary Sjögren’s syndrome. Annals of the Rheumatic Diseases. 2018;77(1):133-40.</w:t>
      </w:r>
    </w:p>
    <w:p w14:paraId="31C8D2B3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61.</w:t>
      </w:r>
      <w:r w:rsidRPr="006D5D42">
        <w:rPr>
          <w:rFonts w:ascii="Times New Roman" w:hAnsi="Times New Roman" w:cs="Times New Roman"/>
        </w:rPr>
        <w:tab/>
        <w:t>Guo Q, Zhang J, Li J, Zou L, Zhang J, Xie Z, et al. Forced miR-146a expression causes autoimmune lymphoproliferative syndrome in mice via downregulation of Fas in germinal center B cells. Blood. 2013;121(24):4875-83.</w:t>
      </w:r>
    </w:p>
    <w:p w14:paraId="5FF9A0CF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62.</w:t>
      </w:r>
      <w:r w:rsidRPr="006D5D42">
        <w:rPr>
          <w:rFonts w:ascii="Times New Roman" w:hAnsi="Times New Roman" w:cs="Times New Roman"/>
        </w:rPr>
        <w:tab/>
        <w:t>Jiang XX, Liu Y, Li H, Gao Y, Mu R, Guo J, et al. MYSM1/miR-150/FLT3 inhibits B1a cell proliferation. Oncotarget. 2016 Oct 18;7(42):68086-96.</w:t>
      </w:r>
    </w:p>
    <w:p w14:paraId="042EAC2E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63.</w:t>
      </w:r>
      <w:r w:rsidRPr="006D5D42">
        <w:rPr>
          <w:rFonts w:ascii="Times New Roman" w:hAnsi="Times New Roman" w:cs="Times New Roman"/>
        </w:rPr>
        <w:tab/>
        <w:t>Aung LL, Mouradian MM, Dhib-Jalbut S, Balashov KE. MMP-9 expression is increased in B lymphocytes during multiple sclerosis exacerbation and is regulated by microRNA-320a. Journal of Neuroimmunology. 2015;278:185-9.</w:t>
      </w:r>
    </w:p>
    <w:p w14:paraId="0DF70AB8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64.</w:t>
      </w:r>
      <w:r w:rsidRPr="006D5D42">
        <w:rPr>
          <w:rFonts w:ascii="Times New Roman" w:hAnsi="Times New Roman" w:cs="Times New Roman"/>
        </w:rPr>
        <w:tab/>
        <w:t>Ventura A, Young AG, Winslow MM, Lintault L, Meissner A, Erkeland SJ, et al. Targeted Deletion Reveals Essential and Overlapping Functions of the miR-17</w:t>
      </w:r>
      <w:r w:rsidRPr="006D5D42">
        <w:rPr>
          <w:rFonts w:ascii="Cambria Math" w:hAnsi="Cambria Math" w:cs="Cambria Math"/>
        </w:rPr>
        <w:t>∼</w:t>
      </w:r>
      <w:r w:rsidRPr="006D5D42">
        <w:rPr>
          <w:rFonts w:ascii="Times New Roman" w:hAnsi="Times New Roman" w:cs="Times New Roman"/>
        </w:rPr>
        <w:t>92 Family of miRNA Clusters. Cell. 2008;132(5):875-86.</w:t>
      </w:r>
    </w:p>
    <w:p w14:paraId="034D851D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65.</w:t>
      </w:r>
      <w:r w:rsidRPr="006D5D42">
        <w:rPr>
          <w:rFonts w:ascii="Times New Roman" w:hAnsi="Times New Roman" w:cs="Times New Roman"/>
        </w:rPr>
        <w:tab/>
        <w:t>Rao DS, O'Connell RM, Chaudhuri AA, Garcia-Flores Y, Geiger TL, Baltimore D. MicroRNA-34a Perturbs B Lymphocyte Development by Repressing the Forkhead Box Transcription Factor Foxp1. Immunity. 2010;33(1):48-59.</w:t>
      </w:r>
    </w:p>
    <w:p w14:paraId="7859727C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66.</w:t>
      </w:r>
      <w:r w:rsidRPr="006D5D42">
        <w:rPr>
          <w:rFonts w:ascii="Times New Roman" w:hAnsi="Times New Roman" w:cs="Times New Roman"/>
        </w:rPr>
        <w:tab/>
        <w:t>de Yébenes VG, Belver L, Pisano DG, González S, Villasante A, Croce C, et al. miR-181b negatively regulates activation-induced cytidine deaminase in B cells. The Journal of Experimental Medicine. 2008;205(10):2199-206.</w:t>
      </w:r>
    </w:p>
    <w:p w14:paraId="1A0A53F5" w14:textId="77777777" w:rsidR="001F6443" w:rsidRPr="006D5D42" w:rsidRDefault="001F6443" w:rsidP="001F6443">
      <w:pPr>
        <w:pStyle w:val="EndNoteBibliography"/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t>67.</w:t>
      </w:r>
      <w:r w:rsidRPr="006D5D42">
        <w:rPr>
          <w:rFonts w:ascii="Times New Roman" w:hAnsi="Times New Roman" w:cs="Times New Roman"/>
        </w:rPr>
        <w:tab/>
        <w:t>Lai M, Gonzalez-Martin A, Cooper AB, Oda H, Jin HY, Shepherd J, et al. Regulation of B-cell development and tolerance by different members of the miR-17</w:t>
      </w:r>
      <w:r w:rsidRPr="006D5D42">
        <w:rPr>
          <w:rFonts w:ascii="Cambria Math" w:hAnsi="Cambria Math" w:cs="Cambria Math"/>
        </w:rPr>
        <w:t>∼</w:t>
      </w:r>
      <w:r w:rsidRPr="006D5D42">
        <w:rPr>
          <w:rFonts w:ascii="Times New Roman" w:hAnsi="Times New Roman" w:cs="Times New Roman"/>
        </w:rPr>
        <w:t>92 family microRNAs. Nature Communications. 2016;7(1).</w:t>
      </w:r>
    </w:p>
    <w:p w14:paraId="28197DB5" w14:textId="73AEF56D" w:rsidR="0036388B" w:rsidRPr="006D5D42" w:rsidRDefault="001F6443">
      <w:pPr>
        <w:rPr>
          <w:rFonts w:ascii="Times New Roman" w:hAnsi="Times New Roman" w:cs="Times New Roman"/>
        </w:rPr>
      </w:pPr>
      <w:r w:rsidRPr="006D5D42">
        <w:rPr>
          <w:rFonts w:ascii="Times New Roman" w:hAnsi="Times New Roman" w:cs="Times New Roman"/>
        </w:rPr>
        <w:lastRenderedPageBreak/>
        <w:fldChar w:fldCharType="end"/>
      </w:r>
    </w:p>
    <w:sectPr w:rsidR="0036388B" w:rsidRPr="006D5D4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7B1C60" w14:textId="77777777" w:rsidR="001B6F6B" w:rsidRDefault="001B6F6B" w:rsidP="00E94E2D">
      <w:pPr>
        <w:rPr>
          <w:rFonts w:hint="eastAsia"/>
        </w:rPr>
      </w:pPr>
      <w:r>
        <w:separator/>
      </w:r>
    </w:p>
  </w:endnote>
  <w:endnote w:type="continuationSeparator" w:id="0">
    <w:p w14:paraId="3005B74C" w14:textId="77777777" w:rsidR="001B6F6B" w:rsidRDefault="001B6F6B" w:rsidP="00E94E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3FA38E" w14:textId="77777777" w:rsidR="00817074" w:rsidRDefault="00817074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93F2DC" w14:textId="77777777" w:rsidR="00817074" w:rsidRDefault="00817074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489D1A" w14:textId="77777777" w:rsidR="00817074" w:rsidRDefault="00817074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A557B1" w14:textId="77777777" w:rsidR="001B6F6B" w:rsidRDefault="001B6F6B" w:rsidP="00E94E2D">
      <w:pPr>
        <w:rPr>
          <w:rFonts w:hint="eastAsia"/>
        </w:rPr>
      </w:pPr>
      <w:r>
        <w:separator/>
      </w:r>
    </w:p>
  </w:footnote>
  <w:footnote w:type="continuationSeparator" w:id="0">
    <w:p w14:paraId="55847E94" w14:textId="77777777" w:rsidR="001B6F6B" w:rsidRDefault="001B6F6B" w:rsidP="00E94E2D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80F4A5" w14:textId="77777777" w:rsidR="00817074" w:rsidRDefault="00817074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DB503F" w14:textId="77777777" w:rsidR="00817074" w:rsidRDefault="00817074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274D5E" w14:textId="77777777" w:rsidR="00817074" w:rsidRDefault="00817074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infectious diseases of povert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775F3"/>
    <w:rsid w:val="000B7705"/>
    <w:rsid w:val="00166F67"/>
    <w:rsid w:val="001B6F6B"/>
    <w:rsid w:val="001F6443"/>
    <w:rsid w:val="003202FD"/>
    <w:rsid w:val="003230EB"/>
    <w:rsid w:val="0036388B"/>
    <w:rsid w:val="004732A2"/>
    <w:rsid w:val="00585EC4"/>
    <w:rsid w:val="006D5D42"/>
    <w:rsid w:val="006E3940"/>
    <w:rsid w:val="00817074"/>
    <w:rsid w:val="00877C7C"/>
    <w:rsid w:val="00885B83"/>
    <w:rsid w:val="00964850"/>
    <w:rsid w:val="00AB562C"/>
    <w:rsid w:val="00C2492C"/>
    <w:rsid w:val="00E94E2D"/>
    <w:rsid w:val="00F775F3"/>
    <w:rsid w:val="00FF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B71990"/>
  <w15:chartTrackingRefBased/>
  <w15:docId w15:val="{242DB03B-9D95-4867-8116-90BC0B0E5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E2D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775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75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75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75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75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75F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75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75F3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75F3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75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75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75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75F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75F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775F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75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75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75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75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77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75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775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75F3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775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75F3"/>
    <w:pPr>
      <w:ind w:left="720"/>
      <w:contextualSpacing/>
    </w:pPr>
    <w:rPr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F775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75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775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75F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94E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94E2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94E2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94E2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F644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F6443"/>
    <w:rPr>
      <w:rFonts w:ascii="等线" w:eastAsia="等线" w:hAnsi="等线"/>
      <w:noProof/>
      <w:sz w:val="20"/>
      <w:szCs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1F644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F6443"/>
    <w:rPr>
      <w:rFonts w:ascii="等线" w:eastAsia="等线" w:hAnsi="等线"/>
      <w:noProof/>
      <w:sz w:val="2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7510</Words>
  <Characters>42662</Characters>
  <Application>Microsoft Office Word</Application>
  <DocSecurity>0</DocSecurity>
  <Lines>1122</Lines>
  <Paragraphs>771</Paragraphs>
  <ScaleCrop>false</ScaleCrop>
  <Company/>
  <LinksUpToDate>false</LinksUpToDate>
  <CharactersWithSpaces>49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铁龙 徐</dc:creator>
  <cp:keywords/>
  <dc:description/>
  <cp:lastModifiedBy>铁龙 徐</cp:lastModifiedBy>
  <cp:revision>11</cp:revision>
  <dcterms:created xsi:type="dcterms:W3CDTF">2025-03-27T12:18:00Z</dcterms:created>
  <dcterms:modified xsi:type="dcterms:W3CDTF">2025-04-08T07:58:00Z</dcterms:modified>
</cp:coreProperties>
</file>